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D881A5" w14:textId="05CD6D5F" w:rsidR="00DF0EF9" w:rsidRPr="00755D66" w:rsidDel="00967252" w:rsidRDefault="00DF0EF9" w:rsidP="003361E2">
      <w:pPr>
        <w:autoSpaceDE w:val="0"/>
        <w:autoSpaceDN w:val="0"/>
        <w:adjustRightInd w:val="0"/>
        <w:spacing w:line="360" w:lineRule="auto"/>
        <w:jc w:val="both"/>
        <w:rPr>
          <w:del w:id="0" w:author="Zappasodi Patrizia" w:date="2022-06-18T23:04:00Z"/>
          <w:rFonts w:asciiTheme="minorHAnsi" w:hAnsiTheme="minorHAnsi" w:cstheme="minorHAnsi"/>
          <w:b/>
          <w:lang w:val="en-US"/>
        </w:rPr>
      </w:pPr>
      <w:del w:id="1" w:author="Zappasodi Patrizia" w:date="2022-06-18T23:04:00Z">
        <w:r w:rsidRPr="00755D66" w:rsidDel="00967252">
          <w:rPr>
            <w:rFonts w:asciiTheme="minorHAnsi" w:hAnsiTheme="minorHAnsi" w:cstheme="minorHAnsi"/>
            <w:b/>
            <w:lang w:val="en-US"/>
          </w:rPr>
          <w:delText xml:space="preserve">Secondary infections </w:delText>
        </w:r>
        <w:r w:rsidR="0019054A" w:rsidRPr="00755D66" w:rsidDel="00967252">
          <w:rPr>
            <w:rFonts w:asciiTheme="minorHAnsi" w:hAnsiTheme="minorHAnsi" w:cstheme="minorHAnsi"/>
            <w:b/>
            <w:lang w:val="en-US"/>
          </w:rPr>
          <w:delText xml:space="preserve">worsen the outcome of </w:delText>
        </w:r>
        <w:r w:rsidRPr="00755D66" w:rsidDel="00967252">
          <w:rPr>
            <w:rFonts w:asciiTheme="minorHAnsi" w:hAnsiTheme="minorHAnsi" w:cstheme="minorHAnsi"/>
            <w:b/>
            <w:lang w:val="en-US"/>
          </w:rPr>
          <w:delText xml:space="preserve">COVID-19 </w:delText>
        </w:r>
        <w:r w:rsidR="0019054A" w:rsidRPr="00755D66" w:rsidDel="00967252">
          <w:rPr>
            <w:rFonts w:asciiTheme="minorHAnsi" w:hAnsiTheme="minorHAnsi" w:cstheme="minorHAnsi"/>
            <w:b/>
            <w:lang w:val="en-US"/>
          </w:rPr>
          <w:delText xml:space="preserve">in </w:delText>
        </w:r>
        <w:r w:rsidR="000B156F" w:rsidDel="00967252">
          <w:rPr>
            <w:rFonts w:asciiTheme="minorHAnsi" w:hAnsiTheme="minorHAnsi" w:cstheme="minorHAnsi"/>
            <w:b/>
            <w:lang w:val="en-US"/>
          </w:rPr>
          <w:delText>patients with h</w:delText>
        </w:r>
        <w:r w:rsidR="006E1EE5" w:rsidDel="00967252">
          <w:rPr>
            <w:rFonts w:asciiTheme="minorHAnsi" w:hAnsiTheme="minorHAnsi" w:cstheme="minorHAnsi"/>
            <w:b/>
            <w:lang w:val="en-US"/>
          </w:rPr>
          <w:delText xml:space="preserve">ematological </w:delText>
        </w:r>
        <w:r w:rsidR="000B156F" w:rsidDel="00967252">
          <w:rPr>
            <w:rFonts w:asciiTheme="minorHAnsi" w:hAnsiTheme="minorHAnsi" w:cstheme="minorHAnsi"/>
            <w:b/>
            <w:lang w:val="en-US"/>
          </w:rPr>
          <w:delText>m</w:delText>
        </w:r>
        <w:r w:rsidRPr="00755D66" w:rsidDel="00967252">
          <w:rPr>
            <w:rFonts w:asciiTheme="minorHAnsi" w:hAnsiTheme="minorHAnsi" w:cstheme="minorHAnsi"/>
            <w:b/>
            <w:lang w:val="en-US"/>
          </w:rPr>
          <w:delText>alignancies</w:delText>
        </w:r>
        <w:r w:rsidR="00A81DCD" w:rsidRPr="00755D66" w:rsidDel="00967252">
          <w:rPr>
            <w:rFonts w:asciiTheme="minorHAnsi" w:hAnsiTheme="minorHAnsi" w:cstheme="minorHAnsi"/>
            <w:b/>
            <w:lang w:val="en-US"/>
          </w:rPr>
          <w:delText>:</w:delText>
        </w:r>
        <w:r w:rsidRPr="00755D66" w:rsidDel="00967252">
          <w:rPr>
            <w:rFonts w:asciiTheme="minorHAnsi" w:hAnsiTheme="minorHAnsi" w:cstheme="minorHAnsi"/>
            <w:b/>
            <w:lang w:val="en-US"/>
          </w:rPr>
          <w:delText xml:space="preserve"> a report from the ITA-HEMA-COV</w:delText>
        </w:r>
      </w:del>
    </w:p>
    <w:p w14:paraId="26E519C5" w14:textId="34E9841E" w:rsidR="0011745F" w:rsidRPr="00755D66" w:rsidDel="00967252" w:rsidRDefault="0011745F" w:rsidP="003361E2">
      <w:pPr>
        <w:autoSpaceDE w:val="0"/>
        <w:autoSpaceDN w:val="0"/>
        <w:adjustRightInd w:val="0"/>
        <w:spacing w:line="360" w:lineRule="auto"/>
        <w:jc w:val="both"/>
        <w:rPr>
          <w:del w:id="2" w:author="Zappasodi Patrizia" w:date="2022-06-18T23:04:00Z"/>
          <w:rFonts w:asciiTheme="minorHAnsi" w:hAnsiTheme="minorHAnsi" w:cstheme="minorHAnsi"/>
          <w:b/>
          <w:lang w:val="en-US"/>
        </w:rPr>
      </w:pPr>
    </w:p>
    <w:p w14:paraId="4863023E" w14:textId="02F9771A" w:rsidR="00100451" w:rsidRPr="00755D66" w:rsidDel="00967252" w:rsidRDefault="006E1EE5" w:rsidP="00100451">
      <w:pPr>
        <w:autoSpaceDE w:val="0"/>
        <w:autoSpaceDN w:val="0"/>
        <w:adjustRightInd w:val="0"/>
        <w:rPr>
          <w:del w:id="3" w:author="Zappasodi Patrizia" w:date="2022-06-18T23:04:00Z"/>
          <w:rFonts w:asciiTheme="minorHAnsi" w:eastAsiaTheme="minorHAnsi" w:hAnsiTheme="minorHAnsi" w:cstheme="minorHAnsi"/>
          <w:color w:val="000000"/>
          <w:lang w:val="en-US" w:eastAsia="en-US"/>
        </w:rPr>
      </w:pPr>
      <w:del w:id="4" w:author="Zappasodi Patrizia" w:date="2022-06-18T23:04:00Z">
        <w:r w:rsidDel="00967252">
          <w:rPr>
            <w:rFonts w:asciiTheme="minorHAnsi" w:eastAsiaTheme="minorHAnsi" w:hAnsiTheme="minorHAnsi" w:cstheme="minorHAnsi"/>
            <w:b/>
            <w:bCs/>
            <w:color w:val="000000"/>
            <w:lang w:val="en-US" w:eastAsia="en-US"/>
          </w:rPr>
          <w:delText>Running</w:delText>
        </w:r>
        <w:r w:rsidR="00100451" w:rsidRPr="00755D66" w:rsidDel="00967252">
          <w:rPr>
            <w:rFonts w:asciiTheme="minorHAnsi" w:eastAsiaTheme="minorHAnsi" w:hAnsiTheme="minorHAnsi" w:cstheme="minorHAnsi"/>
            <w:b/>
            <w:bCs/>
            <w:color w:val="000000"/>
            <w:lang w:val="en-US" w:eastAsia="en-US"/>
          </w:rPr>
          <w:delText xml:space="preserve"> title</w:delText>
        </w:r>
        <w:r w:rsidR="00100451" w:rsidRPr="00755D66" w:rsidDel="00967252">
          <w:rPr>
            <w:rFonts w:asciiTheme="minorHAnsi" w:eastAsiaTheme="minorHAnsi" w:hAnsiTheme="minorHAnsi" w:cstheme="minorHAnsi"/>
            <w:color w:val="000000"/>
            <w:lang w:val="en-US" w:eastAsia="en-US"/>
          </w:rPr>
          <w:delText xml:space="preserve">: Secondary Infections in </w:delText>
        </w:r>
        <w:r w:rsidR="00B95EDD" w:rsidDel="00967252">
          <w:rPr>
            <w:rFonts w:asciiTheme="minorHAnsi" w:eastAsiaTheme="minorHAnsi" w:hAnsiTheme="minorHAnsi" w:cstheme="minorHAnsi"/>
            <w:color w:val="000000"/>
            <w:lang w:val="en-US" w:eastAsia="en-US"/>
          </w:rPr>
          <w:delText>hematologic</w:delText>
        </w:r>
        <w:r w:rsidR="009F6250" w:rsidDel="00967252">
          <w:rPr>
            <w:rFonts w:asciiTheme="minorHAnsi" w:eastAsiaTheme="minorHAnsi" w:hAnsiTheme="minorHAnsi" w:cstheme="minorHAnsi"/>
            <w:color w:val="000000"/>
            <w:lang w:val="en-US" w:eastAsia="en-US"/>
          </w:rPr>
          <w:delText xml:space="preserve"> </w:delText>
        </w:r>
        <w:r w:rsidR="00811FCA" w:rsidDel="00967252">
          <w:rPr>
            <w:rFonts w:asciiTheme="minorHAnsi" w:eastAsiaTheme="minorHAnsi" w:hAnsiTheme="minorHAnsi" w:cstheme="minorHAnsi"/>
            <w:color w:val="000000"/>
            <w:lang w:val="en-US" w:eastAsia="en-US"/>
          </w:rPr>
          <w:delText>tumors</w:delText>
        </w:r>
        <w:r w:rsidR="00100451" w:rsidRPr="00755D66" w:rsidDel="00967252">
          <w:rPr>
            <w:rFonts w:asciiTheme="minorHAnsi" w:eastAsiaTheme="minorHAnsi" w:hAnsiTheme="minorHAnsi" w:cstheme="minorHAnsi"/>
            <w:color w:val="000000"/>
            <w:lang w:val="en-US" w:eastAsia="en-US"/>
          </w:rPr>
          <w:delText xml:space="preserve"> </w:delText>
        </w:r>
        <w:r w:rsidR="009F6250" w:rsidDel="00967252">
          <w:rPr>
            <w:rFonts w:asciiTheme="minorHAnsi" w:eastAsiaTheme="minorHAnsi" w:hAnsiTheme="minorHAnsi" w:cstheme="minorHAnsi"/>
            <w:color w:val="000000"/>
            <w:lang w:val="en-US" w:eastAsia="en-US"/>
          </w:rPr>
          <w:delText>and</w:delText>
        </w:r>
        <w:r w:rsidR="00100451" w:rsidRPr="00755D66" w:rsidDel="00967252">
          <w:rPr>
            <w:rFonts w:asciiTheme="minorHAnsi" w:eastAsiaTheme="minorHAnsi" w:hAnsiTheme="minorHAnsi" w:cstheme="minorHAnsi"/>
            <w:color w:val="000000"/>
            <w:lang w:val="en-US" w:eastAsia="en-US"/>
          </w:rPr>
          <w:delText xml:space="preserve"> COVID-19 </w:delText>
        </w:r>
      </w:del>
    </w:p>
    <w:p w14:paraId="0881A20F" w14:textId="375AE408" w:rsidR="00100451" w:rsidRPr="00755D66" w:rsidDel="00967252" w:rsidRDefault="00100451" w:rsidP="003361E2">
      <w:pPr>
        <w:autoSpaceDE w:val="0"/>
        <w:autoSpaceDN w:val="0"/>
        <w:adjustRightInd w:val="0"/>
        <w:spacing w:line="360" w:lineRule="auto"/>
        <w:jc w:val="both"/>
        <w:rPr>
          <w:del w:id="5" w:author="Zappasodi Patrizia" w:date="2022-06-18T23:04:00Z"/>
          <w:rFonts w:asciiTheme="minorHAnsi" w:hAnsiTheme="minorHAnsi" w:cstheme="minorHAnsi"/>
          <w:b/>
          <w:lang w:val="en-US"/>
        </w:rPr>
      </w:pPr>
    </w:p>
    <w:p w14:paraId="4EBD3274" w14:textId="750A6D92" w:rsidR="00FC2E2D" w:rsidRPr="004508ED" w:rsidDel="00967252" w:rsidRDefault="00FC2E2D" w:rsidP="00C8666B">
      <w:pPr>
        <w:jc w:val="both"/>
        <w:rPr>
          <w:del w:id="6" w:author="Zappasodi Patrizia" w:date="2022-06-18T23:04:00Z"/>
          <w:rFonts w:ascii="Calibri" w:hAnsi="Calibri" w:cs="Calibri"/>
          <w:bCs/>
        </w:rPr>
      </w:pPr>
      <w:bookmarkStart w:id="7" w:name="_Hlk100006198"/>
      <w:del w:id="8" w:author="Zappasodi Patrizia" w:date="2022-06-18T23:04:00Z">
        <w:r w:rsidRPr="004508ED" w:rsidDel="00967252">
          <w:rPr>
            <w:rFonts w:ascii="Calibri" w:hAnsi="Calibri" w:cs="Calibri"/>
            <w:bCs/>
          </w:rPr>
          <w:delText>Patrizi</w:delText>
        </w:r>
        <w:r w:rsidR="00A5747D" w:rsidDel="00967252">
          <w:rPr>
            <w:rFonts w:ascii="Calibri" w:hAnsi="Calibri" w:cs="Calibri"/>
            <w:bCs/>
          </w:rPr>
          <w:delText>a</w:delText>
        </w:r>
        <w:r w:rsidRPr="004508ED" w:rsidDel="00967252">
          <w:rPr>
            <w:rFonts w:ascii="Calibri" w:hAnsi="Calibri" w:cs="Calibri"/>
            <w:bCs/>
          </w:rPr>
          <w:delText xml:space="preserve"> Zappasodi</w:delText>
        </w:r>
        <w:r w:rsidRPr="004508ED" w:rsidDel="00967252">
          <w:rPr>
            <w:rFonts w:ascii="Calibri" w:hAnsi="Calibri" w:cs="Calibri"/>
            <w:bCs/>
            <w:vertAlign w:val="superscript"/>
          </w:rPr>
          <w:delText>1#</w:delText>
        </w:r>
        <w:r w:rsidRPr="004508ED" w:rsidDel="00967252">
          <w:rPr>
            <w:rFonts w:ascii="Calibri" w:hAnsi="Calibri" w:cs="Calibri"/>
            <w:bCs/>
          </w:rPr>
          <w:delText>, Chiara Cattaneo</w:delText>
        </w:r>
        <w:r w:rsidRPr="004508ED" w:rsidDel="00967252">
          <w:rPr>
            <w:rFonts w:ascii="Calibri" w:hAnsi="Calibri" w:cs="Calibri"/>
            <w:bCs/>
            <w:vertAlign w:val="superscript"/>
          </w:rPr>
          <w:delText>2#</w:delText>
        </w:r>
        <w:r w:rsidRPr="004508ED" w:rsidDel="00967252">
          <w:rPr>
            <w:rFonts w:ascii="Calibri" w:hAnsi="Calibri" w:cs="Calibri"/>
            <w:bCs/>
          </w:rPr>
          <w:delText>, Virginia Valeria Ferretti</w:delText>
        </w:r>
        <w:r w:rsidRPr="004508ED" w:rsidDel="00967252">
          <w:rPr>
            <w:rFonts w:ascii="Calibri" w:hAnsi="Calibri" w:cs="Calibri"/>
            <w:bCs/>
            <w:vertAlign w:val="superscript"/>
          </w:rPr>
          <w:delText>3</w:delText>
        </w:r>
        <w:r w:rsidRPr="004508ED" w:rsidDel="00967252">
          <w:rPr>
            <w:rFonts w:ascii="Calibri" w:hAnsi="Calibri" w:cs="Calibri"/>
            <w:bCs/>
          </w:rPr>
          <w:delText>, Roberto Mina</w:delText>
        </w:r>
        <w:r w:rsidRPr="004508ED" w:rsidDel="00967252">
          <w:rPr>
            <w:rFonts w:ascii="Calibri" w:hAnsi="Calibri" w:cs="Calibri"/>
            <w:bCs/>
            <w:vertAlign w:val="superscript"/>
          </w:rPr>
          <w:delText>4</w:delText>
        </w:r>
        <w:r w:rsidRPr="004508ED" w:rsidDel="00967252">
          <w:rPr>
            <w:rFonts w:ascii="Calibri" w:hAnsi="Calibri" w:cs="Calibri"/>
            <w:bCs/>
          </w:rPr>
          <w:delText>, Andrés José María Ferreri</w:delText>
        </w:r>
        <w:r w:rsidRPr="004508ED" w:rsidDel="00967252">
          <w:rPr>
            <w:rFonts w:ascii="Calibri" w:hAnsi="Calibri" w:cs="Calibri"/>
            <w:bCs/>
            <w:vertAlign w:val="superscript"/>
          </w:rPr>
          <w:delText>5</w:delText>
        </w:r>
        <w:r w:rsidRPr="00DA2C0B" w:rsidDel="00967252">
          <w:rPr>
            <w:rFonts w:ascii="Calibri" w:hAnsi="Calibri" w:cs="Calibri"/>
            <w:bCs/>
          </w:rPr>
          <w:delText>, Francesco Merli</w:delText>
        </w:r>
        <w:r w:rsidRPr="00DA2C0B" w:rsidDel="00967252">
          <w:rPr>
            <w:rFonts w:ascii="Calibri" w:hAnsi="Calibri" w:cs="Calibri"/>
            <w:bCs/>
            <w:vertAlign w:val="superscript"/>
          </w:rPr>
          <w:delText>6</w:delText>
        </w:r>
        <w:r w:rsidRPr="004508ED" w:rsidDel="00967252">
          <w:rPr>
            <w:rFonts w:ascii="Calibri" w:hAnsi="Calibri" w:cs="Calibri"/>
            <w:bCs/>
          </w:rPr>
          <w:delText xml:space="preserve">, </w:delText>
        </w:r>
        <w:r w:rsidRPr="004508ED" w:rsidDel="00967252">
          <w:rPr>
            <w:rFonts w:ascii="Calibri" w:hAnsi="Calibri" w:cs="Calibri"/>
          </w:rPr>
          <w:delText>Margherita Oberti</w:delText>
        </w:r>
        <w:r w:rsidRPr="004508ED" w:rsidDel="00967252">
          <w:rPr>
            <w:rFonts w:ascii="Calibri" w:hAnsi="Calibri" w:cs="Calibri"/>
            <w:bCs/>
            <w:vertAlign w:val="superscript"/>
          </w:rPr>
          <w:delText>2</w:delText>
        </w:r>
        <w:r w:rsidRPr="004508ED" w:rsidDel="00967252">
          <w:rPr>
            <w:rFonts w:ascii="Calibri" w:hAnsi="Calibri" w:cs="Calibri"/>
            <w:bCs/>
          </w:rPr>
          <w:delText xml:space="preserve">, </w:delText>
        </w:r>
        <w:r w:rsidRPr="000B0969" w:rsidDel="00967252">
          <w:rPr>
            <w:rFonts w:ascii="Calibri" w:hAnsi="Calibri" w:cs="Calibri"/>
            <w:bCs/>
          </w:rPr>
          <w:delText xml:space="preserve">Mauro </w:delText>
        </w:r>
        <w:r w:rsidRPr="00FB3205" w:rsidDel="00967252">
          <w:rPr>
            <w:rFonts w:ascii="Calibri" w:hAnsi="Calibri" w:cs="Calibri"/>
            <w:bCs/>
          </w:rPr>
          <w:delText>Krampera</w:delText>
        </w:r>
        <w:r w:rsidRPr="00FB3205" w:rsidDel="00967252">
          <w:rPr>
            <w:rFonts w:ascii="Calibri" w:hAnsi="Calibri" w:cs="Calibri"/>
            <w:bCs/>
            <w:vertAlign w:val="superscript"/>
          </w:rPr>
          <w:delText>8</w:delText>
        </w:r>
        <w:r w:rsidRPr="00FB3205" w:rsidDel="00967252">
          <w:rPr>
            <w:rFonts w:ascii="Calibri" w:hAnsi="Calibri" w:cs="Calibri"/>
            <w:bCs/>
          </w:rPr>
          <w:delText xml:space="preserve">, </w:delText>
        </w:r>
        <w:r w:rsidR="00343B74" w:rsidDel="00967252">
          <w:rPr>
            <w:rFonts w:ascii="Calibri" w:hAnsi="Calibri" w:cs="Calibri"/>
            <w:bCs/>
          </w:rPr>
          <w:delText>Alessandra Romano</w:delText>
        </w:r>
        <w:r w:rsidRPr="00FB3205" w:rsidDel="00967252">
          <w:rPr>
            <w:rFonts w:ascii="Calibri" w:hAnsi="Calibri" w:cs="Calibri"/>
            <w:bCs/>
            <w:vertAlign w:val="superscript"/>
          </w:rPr>
          <w:delText>9</w:delText>
        </w:r>
        <w:r w:rsidRPr="00FB3205" w:rsidDel="00967252">
          <w:rPr>
            <w:rFonts w:ascii="Calibri" w:hAnsi="Calibri" w:cs="Calibri"/>
            <w:bCs/>
          </w:rPr>
          <w:delText xml:space="preserve">, Caterina </w:delText>
        </w:r>
        <w:r w:rsidRPr="004508ED" w:rsidDel="00967252">
          <w:rPr>
            <w:rFonts w:ascii="Calibri" w:hAnsi="Calibri" w:cs="Calibri"/>
            <w:bCs/>
          </w:rPr>
          <w:delText>Zerbi</w:delText>
        </w:r>
        <w:r w:rsidRPr="004508ED" w:rsidDel="00967252">
          <w:rPr>
            <w:rFonts w:ascii="Calibri" w:hAnsi="Calibri" w:cs="Calibri"/>
            <w:bCs/>
            <w:vertAlign w:val="superscript"/>
          </w:rPr>
          <w:delText>1</w:delText>
        </w:r>
        <w:r w:rsidR="000B0969" w:rsidDel="00967252">
          <w:rPr>
            <w:rFonts w:ascii="Calibri" w:hAnsi="Calibri" w:cs="Calibri"/>
            <w:bCs/>
            <w:vertAlign w:val="superscript"/>
          </w:rPr>
          <w:delText>0</w:delText>
        </w:r>
        <w:r w:rsidRPr="004508ED" w:rsidDel="00967252">
          <w:rPr>
            <w:rFonts w:ascii="Calibri" w:hAnsi="Calibri" w:cs="Calibri"/>
            <w:bCs/>
          </w:rPr>
          <w:delText>, Jacqueline Ferrari</w:delText>
        </w:r>
        <w:r w:rsidRPr="004508ED" w:rsidDel="00967252">
          <w:rPr>
            <w:rFonts w:ascii="Calibri" w:hAnsi="Calibri" w:cs="Calibri"/>
            <w:bCs/>
            <w:vertAlign w:val="superscript"/>
          </w:rPr>
          <w:delText>1</w:delText>
        </w:r>
        <w:r w:rsidR="000B0969" w:rsidDel="00967252">
          <w:rPr>
            <w:rFonts w:ascii="Calibri" w:hAnsi="Calibri" w:cs="Calibri"/>
            <w:bCs/>
            <w:vertAlign w:val="superscript"/>
          </w:rPr>
          <w:delText>0</w:delText>
        </w:r>
        <w:r w:rsidRPr="004508ED" w:rsidDel="00967252">
          <w:rPr>
            <w:rFonts w:ascii="Calibri" w:hAnsi="Calibri" w:cs="Calibri"/>
            <w:bCs/>
          </w:rPr>
          <w:delText>, Michele Cavo</w:delText>
        </w:r>
        <w:r w:rsidRPr="004508ED" w:rsidDel="00967252">
          <w:rPr>
            <w:rFonts w:ascii="Calibri" w:hAnsi="Calibri" w:cs="Calibri"/>
            <w:bCs/>
            <w:vertAlign w:val="superscript"/>
          </w:rPr>
          <w:delText>1</w:delText>
        </w:r>
        <w:r w:rsidR="000B0969" w:rsidDel="00967252">
          <w:rPr>
            <w:rFonts w:ascii="Calibri" w:hAnsi="Calibri" w:cs="Calibri"/>
            <w:bCs/>
            <w:vertAlign w:val="superscript"/>
          </w:rPr>
          <w:delText>1</w:delText>
        </w:r>
        <w:r w:rsidRPr="004508ED" w:rsidDel="00967252">
          <w:rPr>
            <w:rFonts w:ascii="Calibri" w:hAnsi="Calibri" w:cs="Calibri"/>
            <w:bCs/>
          </w:rPr>
          <w:delText xml:space="preserve">, </w:delText>
        </w:r>
        <w:r w:rsidRPr="004508ED" w:rsidDel="00967252">
          <w:rPr>
            <w:rFonts w:ascii="Calibri" w:hAnsi="Calibri" w:cs="Calibri"/>
          </w:rPr>
          <w:delText xml:space="preserve">Marco </w:delText>
        </w:r>
        <w:r w:rsidRPr="00FB3205" w:rsidDel="00967252">
          <w:rPr>
            <w:rFonts w:ascii="Calibri" w:hAnsi="Calibri" w:cs="Calibri"/>
          </w:rPr>
          <w:delText>Salvini</w:delText>
        </w:r>
        <w:r w:rsidR="000B0969" w:rsidRPr="00FB3205" w:rsidDel="00967252">
          <w:rPr>
            <w:rFonts w:ascii="Calibri" w:hAnsi="Calibri" w:cs="Calibri"/>
            <w:bCs/>
            <w:vertAlign w:val="superscript"/>
          </w:rPr>
          <w:delText>12</w:delText>
        </w:r>
        <w:r w:rsidR="0098168E" w:rsidRPr="00FB3205" w:rsidDel="00967252">
          <w:rPr>
            <w:rFonts w:ascii="Calibri" w:hAnsi="Calibri" w:cs="Calibri"/>
            <w:bCs/>
            <w:vertAlign w:val="superscript"/>
          </w:rPr>
          <w:delText>,5</w:delText>
        </w:r>
        <w:r w:rsidR="009D55A0" w:rsidDel="00967252">
          <w:rPr>
            <w:rFonts w:ascii="Calibri" w:hAnsi="Calibri" w:cs="Calibri"/>
            <w:bCs/>
            <w:vertAlign w:val="superscript"/>
          </w:rPr>
          <w:delText>2</w:delText>
        </w:r>
        <w:r w:rsidRPr="00FB3205" w:rsidDel="00967252">
          <w:rPr>
            <w:rFonts w:ascii="Calibri" w:hAnsi="Calibri" w:cs="Calibri"/>
            <w:bCs/>
          </w:rPr>
          <w:delText xml:space="preserve">, </w:delText>
        </w:r>
        <w:r w:rsidRPr="004508ED" w:rsidDel="00967252">
          <w:rPr>
            <w:rFonts w:ascii="Calibri" w:hAnsi="Calibri" w:cs="Calibri"/>
            <w:bCs/>
          </w:rPr>
          <w:delText xml:space="preserve">Lorenza </w:delText>
        </w:r>
        <w:r w:rsidRPr="00FB3205" w:rsidDel="00967252">
          <w:rPr>
            <w:rFonts w:ascii="Calibri" w:hAnsi="Calibri" w:cs="Calibri"/>
            <w:bCs/>
          </w:rPr>
          <w:delText>Bertù</w:delText>
        </w:r>
        <w:r w:rsidR="0098168E" w:rsidRPr="00FB3205" w:rsidDel="00967252">
          <w:rPr>
            <w:rFonts w:ascii="Calibri" w:hAnsi="Calibri" w:cs="Calibri"/>
            <w:bCs/>
            <w:vertAlign w:val="superscript"/>
          </w:rPr>
          <w:delText>12,5</w:delText>
        </w:r>
        <w:r w:rsidR="009D55A0" w:rsidDel="00967252">
          <w:rPr>
            <w:rFonts w:ascii="Calibri" w:hAnsi="Calibri" w:cs="Calibri"/>
            <w:bCs/>
            <w:vertAlign w:val="superscript"/>
          </w:rPr>
          <w:delText>2</w:delText>
        </w:r>
        <w:r w:rsidRPr="00FB3205" w:rsidDel="00967252">
          <w:rPr>
            <w:rFonts w:ascii="Calibri" w:hAnsi="Calibri" w:cs="Calibri"/>
            <w:bCs/>
          </w:rPr>
          <w:delText xml:space="preserve">, </w:delText>
        </w:r>
        <w:r w:rsidRPr="004508ED" w:rsidDel="00967252">
          <w:rPr>
            <w:rFonts w:ascii="Calibri" w:hAnsi="Calibri" w:cs="Calibri"/>
            <w:bCs/>
          </w:rPr>
          <w:delText xml:space="preserve">Nicola </w:delText>
        </w:r>
        <w:r w:rsidR="002F4E08" w:rsidDel="00967252">
          <w:rPr>
            <w:rFonts w:ascii="Calibri" w:hAnsi="Calibri" w:cs="Calibri"/>
            <w:bCs/>
          </w:rPr>
          <w:delText xml:space="preserve">Stefano </w:delText>
        </w:r>
        <w:r w:rsidRPr="004508ED" w:rsidDel="00967252">
          <w:rPr>
            <w:rFonts w:ascii="Calibri" w:hAnsi="Calibri" w:cs="Calibri"/>
            <w:bCs/>
          </w:rPr>
          <w:delText>Fracchiolla</w:delText>
        </w:r>
        <w:r w:rsidRPr="004508ED" w:rsidDel="00967252">
          <w:rPr>
            <w:rFonts w:ascii="Calibri" w:hAnsi="Calibri" w:cs="Calibri"/>
            <w:bCs/>
            <w:vertAlign w:val="superscript"/>
          </w:rPr>
          <w:delText>1</w:delText>
        </w:r>
        <w:r w:rsidR="0098168E" w:rsidDel="00967252">
          <w:rPr>
            <w:rFonts w:ascii="Calibri" w:hAnsi="Calibri" w:cs="Calibri"/>
            <w:bCs/>
            <w:vertAlign w:val="superscript"/>
          </w:rPr>
          <w:delText>3</w:delText>
        </w:r>
        <w:r w:rsidRPr="004508ED" w:rsidDel="00967252">
          <w:rPr>
            <w:rFonts w:ascii="Calibri" w:hAnsi="Calibri" w:cs="Calibri"/>
            <w:bCs/>
          </w:rPr>
          <w:delText>, Francesco Marchesi</w:delText>
        </w:r>
        <w:r w:rsidR="0098168E" w:rsidDel="00967252">
          <w:rPr>
            <w:rFonts w:ascii="Calibri" w:hAnsi="Calibri" w:cs="Calibri"/>
            <w:bCs/>
            <w:vertAlign w:val="superscript"/>
          </w:rPr>
          <w:delText>14</w:delText>
        </w:r>
        <w:r w:rsidRPr="004508ED" w:rsidDel="00967252">
          <w:rPr>
            <w:rFonts w:ascii="Calibri" w:hAnsi="Calibri" w:cs="Calibri"/>
            <w:bCs/>
          </w:rPr>
          <w:delText xml:space="preserve">, Massimo </w:delText>
        </w:r>
        <w:r w:rsidRPr="00FB3205" w:rsidDel="00967252">
          <w:rPr>
            <w:rFonts w:ascii="Calibri" w:hAnsi="Calibri" w:cs="Calibri"/>
            <w:bCs/>
          </w:rPr>
          <w:delText>Massaia</w:delText>
        </w:r>
        <w:r w:rsidR="0098168E" w:rsidRPr="00FB3205" w:rsidDel="00967252">
          <w:rPr>
            <w:rFonts w:ascii="Calibri" w:hAnsi="Calibri" w:cs="Calibri"/>
            <w:bCs/>
            <w:vertAlign w:val="superscript"/>
          </w:rPr>
          <w:delText>15</w:delText>
        </w:r>
        <w:r w:rsidRPr="00FB3205" w:rsidDel="00967252">
          <w:rPr>
            <w:rFonts w:ascii="Calibri" w:hAnsi="Calibri" w:cs="Calibri"/>
            <w:bCs/>
          </w:rPr>
          <w:delText xml:space="preserve">, </w:delText>
        </w:r>
        <w:r w:rsidR="00E41602" w:rsidRPr="00FB3205" w:rsidDel="00967252">
          <w:rPr>
            <w:rFonts w:ascii="Calibri" w:hAnsi="Calibri" w:cs="Calibri"/>
            <w:bCs/>
          </w:rPr>
          <w:delText>Vincenzo Marasco</w:delText>
        </w:r>
        <w:r w:rsidR="00E41602" w:rsidRPr="00FB3205" w:rsidDel="00967252">
          <w:rPr>
            <w:rFonts w:ascii="Calibri" w:hAnsi="Calibri" w:cs="Calibri"/>
            <w:bCs/>
            <w:vertAlign w:val="superscript"/>
          </w:rPr>
          <w:delText>1</w:delText>
        </w:r>
        <w:r w:rsidR="0098168E" w:rsidRPr="00FB3205" w:rsidDel="00967252">
          <w:rPr>
            <w:rFonts w:ascii="Calibri" w:hAnsi="Calibri" w:cs="Calibri"/>
            <w:bCs/>
            <w:vertAlign w:val="superscript"/>
          </w:rPr>
          <w:delText>6</w:delText>
        </w:r>
        <w:r w:rsidRPr="00FB3205" w:rsidDel="00967252">
          <w:rPr>
            <w:rFonts w:ascii="Calibri" w:hAnsi="Calibri" w:cs="Calibri"/>
            <w:bCs/>
          </w:rPr>
          <w:delText xml:space="preserve">, </w:delText>
        </w:r>
        <w:r w:rsidRPr="004508ED" w:rsidDel="00967252">
          <w:rPr>
            <w:rFonts w:ascii="Calibri" w:hAnsi="Calibri" w:cs="Calibri"/>
            <w:bCs/>
          </w:rPr>
          <w:delText>Roberto Cairoli</w:delText>
        </w:r>
        <w:r w:rsidR="0098168E" w:rsidDel="00967252">
          <w:rPr>
            <w:rFonts w:ascii="Calibri" w:hAnsi="Calibri" w:cs="Calibri"/>
            <w:bCs/>
            <w:vertAlign w:val="superscript"/>
          </w:rPr>
          <w:delText>17</w:delText>
        </w:r>
        <w:r w:rsidRPr="004508ED" w:rsidDel="00967252">
          <w:rPr>
            <w:rFonts w:ascii="Calibri" w:hAnsi="Calibri" w:cs="Calibri"/>
            <w:bCs/>
          </w:rPr>
          <w:delText xml:space="preserve">, </w:delText>
        </w:r>
        <w:r w:rsidR="001E7919" w:rsidDel="00967252">
          <w:rPr>
            <w:rFonts w:ascii="Calibri" w:hAnsi="Calibri" w:cs="Calibri"/>
            <w:bCs/>
          </w:rPr>
          <w:delText>Anna Maria Scattolin</w:delText>
        </w:r>
        <w:r w:rsidRPr="00232966" w:rsidDel="00967252">
          <w:rPr>
            <w:rFonts w:ascii="Calibri" w:hAnsi="Calibri" w:cs="Calibri"/>
            <w:bCs/>
            <w:vertAlign w:val="superscript"/>
          </w:rPr>
          <w:delText>1</w:delText>
        </w:r>
        <w:r w:rsidR="0098168E" w:rsidRPr="00232966" w:rsidDel="00967252">
          <w:rPr>
            <w:rFonts w:ascii="Calibri" w:hAnsi="Calibri" w:cs="Calibri"/>
            <w:bCs/>
            <w:vertAlign w:val="superscript"/>
          </w:rPr>
          <w:delText>8</w:delText>
        </w:r>
        <w:r w:rsidRPr="00232966" w:rsidDel="00967252">
          <w:rPr>
            <w:rFonts w:ascii="Calibri" w:hAnsi="Calibri" w:cs="Calibri"/>
            <w:bCs/>
          </w:rPr>
          <w:delText xml:space="preserve">, Alessandro </w:delText>
        </w:r>
        <w:r w:rsidRPr="00AA62B3" w:rsidDel="00967252">
          <w:rPr>
            <w:rFonts w:ascii="Calibri" w:hAnsi="Calibri" w:cs="Calibri"/>
            <w:bCs/>
          </w:rPr>
          <w:delText>Maria Vannucchi</w:delText>
        </w:r>
        <w:r w:rsidRPr="00AA62B3" w:rsidDel="00967252">
          <w:rPr>
            <w:rFonts w:ascii="Calibri" w:hAnsi="Calibri" w:cs="Calibri"/>
            <w:bCs/>
            <w:vertAlign w:val="superscript"/>
          </w:rPr>
          <w:delText>1</w:delText>
        </w:r>
        <w:r w:rsidR="0098168E" w:rsidRPr="00AA62B3" w:rsidDel="00967252">
          <w:rPr>
            <w:rFonts w:ascii="Calibri" w:hAnsi="Calibri" w:cs="Calibri"/>
            <w:bCs/>
            <w:vertAlign w:val="superscript"/>
          </w:rPr>
          <w:delText>9</w:delText>
        </w:r>
        <w:r w:rsidRPr="00AA62B3" w:rsidDel="00967252">
          <w:rPr>
            <w:rFonts w:ascii="Calibri" w:hAnsi="Calibri" w:cs="Calibri"/>
            <w:bCs/>
          </w:rPr>
          <w:delText xml:space="preserve">, </w:delText>
        </w:r>
        <w:r w:rsidRPr="004508ED" w:rsidDel="00967252">
          <w:rPr>
            <w:rFonts w:ascii="Calibri" w:hAnsi="Calibri" w:cs="Calibri"/>
            <w:bCs/>
          </w:rPr>
          <w:delText>Carlo Gambacorti-Passerini</w:delText>
        </w:r>
        <w:r w:rsidR="0098168E" w:rsidDel="00967252">
          <w:rPr>
            <w:rFonts w:ascii="Calibri" w:hAnsi="Calibri" w:cs="Calibri"/>
            <w:bCs/>
            <w:vertAlign w:val="superscript"/>
          </w:rPr>
          <w:delText>20</w:delText>
        </w:r>
        <w:r w:rsidRPr="004508ED" w:rsidDel="00967252">
          <w:rPr>
            <w:rFonts w:ascii="Calibri" w:hAnsi="Calibri" w:cs="Calibri"/>
            <w:bCs/>
          </w:rPr>
          <w:delText>, Pellegrino Musto</w:delText>
        </w:r>
        <w:r w:rsidR="0098168E" w:rsidDel="00967252">
          <w:rPr>
            <w:rFonts w:ascii="Calibri" w:hAnsi="Calibri" w:cs="Calibri"/>
            <w:bCs/>
            <w:vertAlign w:val="superscript"/>
          </w:rPr>
          <w:delText>21</w:delText>
        </w:r>
        <w:r w:rsidRPr="004508ED" w:rsidDel="00967252">
          <w:rPr>
            <w:rFonts w:ascii="Calibri" w:hAnsi="Calibri" w:cs="Calibri"/>
            <w:bCs/>
          </w:rPr>
          <w:delText>, Filippo Gherlinzoni</w:delText>
        </w:r>
        <w:r w:rsidR="0098168E" w:rsidDel="00967252">
          <w:rPr>
            <w:rFonts w:ascii="Calibri" w:hAnsi="Calibri" w:cs="Calibri"/>
            <w:bCs/>
            <w:vertAlign w:val="superscript"/>
          </w:rPr>
          <w:delText>22</w:delText>
        </w:r>
        <w:r w:rsidRPr="004508ED" w:rsidDel="00967252">
          <w:rPr>
            <w:rFonts w:ascii="Calibri" w:hAnsi="Calibri" w:cs="Calibri"/>
            <w:bCs/>
          </w:rPr>
          <w:delText>, Antonio Cuneo</w:delText>
        </w:r>
        <w:r w:rsidRPr="004508ED" w:rsidDel="00967252">
          <w:rPr>
            <w:rFonts w:ascii="Calibri" w:hAnsi="Calibri" w:cs="Calibri"/>
            <w:bCs/>
            <w:vertAlign w:val="superscript"/>
          </w:rPr>
          <w:delText>2</w:delText>
        </w:r>
        <w:r w:rsidR="0098168E" w:rsidDel="00967252">
          <w:rPr>
            <w:rFonts w:ascii="Calibri" w:hAnsi="Calibri" w:cs="Calibri"/>
            <w:bCs/>
            <w:vertAlign w:val="superscript"/>
          </w:rPr>
          <w:delText>3</w:delText>
        </w:r>
        <w:r w:rsidRPr="004508ED" w:rsidDel="00967252">
          <w:rPr>
            <w:rFonts w:ascii="Calibri" w:hAnsi="Calibri" w:cs="Calibri"/>
            <w:bCs/>
          </w:rPr>
          <w:delText>, Antonello Pinto</w:delText>
        </w:r>
        <w:r w:rsidR="0098168E" w:rsidDel="00967252">
          <w:rPr>
            <w:rFonts w:ascii="Calibri" w:hAnsi="Calibri" w:cs="Calibri"/>
            <w:bCs/>
            <w:vertAlign w:val="superscript"/>
          </w:rPr>
          <w:delText>24</w:delText>
        </w:r>
        <w:r w:rsidRPr="004508ED" w:rsidDel="00967252">
          <w:rPr>
            <w:rFonts w:ascii="Calibri" w:hAnsi="Calibri" w:cs="Calibri"/>
            <w:bCs/>
          </w:rPr>
          <w:delText>, Livio Trentin</w:delText>
        </w:r>
        <w:r w:rsidRPr="004508ED" w:rsidDel="00967252">
          <w:rPr>
            <w:rFonts w:ascii="Calibri" w:hAnsi="Calibri" w:cs="Calibri"/>
            <w:bCs/>
            <w:vertAlign w:val="superscript"/>
          </w:rPr>
          <w:delText>2</w:delText>
        </w:r>
        <w:r w:rsidR="002760F9" w:rsidDel="00967252">
          <w:rPr>
            <w:rFonts w:ascii="Calibri" w:hAnsi="Calibri" w:cs="Calibri"/>
            <w:bCs/>
            <w:vertAlign w:val="superscript"/>
          </w:rPr>
          <w:delText>5</w:delText>
        </w:r>
        <w:r w:rsidRPr="004508ED" w:rsidDel="00967252">
          <w:rPr>
            <w:rFonts w:ascii="Calibri" w:hAnsi="Calibri" w:cs="Calibri"/>
            <w:bCs/>
          </w:rPr>
          <w:delText>, Monica Bocchia</w:delText>
        </w:r>
        <w:r w:rsidR="00884C63" w:rsidDel="00967252">
          <w:rPr>
            <w:rFonts w:ascii="Calibri" w:hAnsi="Calibri" w:cs="Calibri"/>
            <w:bCs/>
            <w:vertAlign w:val="superscript"/>
          </w:rPr>
          <w:delText>26</w:delText>
        </w:r>
        <w:r w:rsidRPr="004508ED" w:rsidDel="00967252">
          <w:rPr>
            <w:rFonts w:ascii="Calibri" w:hAnsi="Calibri" w:cs="Calibri"/>
            <w:bCs/>
          </w:rPr>
          <w:delText>, Sara Galimberti</w:delText>
        </w:r>
        <w:r w:rsidR="00884C63" w:rsidDel="00967252">
          <w:rPr>
            <w:rFonts w:ascii="Calibri" w:hAnsi="Calibri" w:cs="Calibri"/>
            <w:bCs/>
            <w:vertAlign w:val="superscript"/>
          </w:rPr>
          <w:delText>27</w:delText>
        </w:r>
        <w:r w:rsidRPr="004508ED" w:rsidDel="00967252">
          <w:rPr>
            <w:rFonts w:ascii="Calibri" w:hAnsi="Calibri" w:cs="Calibri"/>
            <w:bCs/>
          </w:rPr>
          <w:delText xml:space="preserve">, </w:delText>
        </w:r>
        <w:r w:rsidRPr="00272AA8" w:rsidDel="00967252">
          <w:rPr>
            <w:rFonts w:ascii="Calibri" w:hAnsi="Calibri" w:cs="Calibri"/>
            <w:bCs/>
          </w:rPr>
          <w:delText>E</w:delText>
        </w:r>
        <w:r w:rsidR="00C00F24" w:rsidDel="00967252">
          <w:rPr>
            <w:rFonts w:ascii="Calibri" w:hAnsi="Calibri" w:cs="Calibri"/>
            <w:bCs/>
          </w:rPr>
          <w:delText>lisa Coviello</w:delText>
        </w:r>
        <w:r w:rsidRPr="00272AA8" w:rsidDel="00967252">
          <w:rPr>
            <w:rFonts w:ascii="Calibri" w:hAnsi="Calibri" w:cs="Calibri"/>
            <w:bCs/>
            <w:vertAlign w:val="superscript"/>
          </w:rPr>
          <w:delText>2</w:delText>
        </w:r>
        <w:r w:rsidR="00884C63" w:rsidRPr="00272AA8" w:rsidDel="00967252">
          <w:rPr>
            <w:rFonts w:ascii="Calibri" w:hAnsi="Calibri" w:cs="Calibri"/>
            <w:bCs/>
            <w:vertAlign w:val="superscript"/>
          </w:rPr>
          <w:delText>8</w:delText>
        </w:r>
        <w:r w:rsidRPr="004508ED" w:rsidDel="00967252">
          <w:rPr>
            <w:rFonts w:ascii="Calibri" w:hAnsi="Calibri" w:cs="Calibri"/>
            <w:bCs/>
          </w:rPr>
          <w:delText>, Maria Chiara Tisi</w:delText>
        </w:r>
        <w:r w:rsidR="00884C63" w:rsidDel="00967252">
          <w:rPr>
            <w:rFonts w:ascii="Calibri" w:hAnsi="Calibri" w:cs="Calibri"/>
            <w:bCs/>
            <w:vertAlign w:val="superscript"/>
          </w:rPr>
          <w:delText>29</w:delText>
        </w:r>
        <w:r w:rsidRPr="004508ED" w:rsidDel="00967252">
          <w:rPr>
            <w:rFonts w:ascii="Calibri" w:hAnsi="Calibri" w:cs="Calibri"/>
            <w:bCs/>
          </w:rPr>
          <w:delText xml:space="preserve">, </w:delText>
        </w:r>
        <w:r w:rsidRPr="00AA62B3" w:rsidDel="00967252">
          <w:rPr>
            <w:rFonts w:ascii="Calibri" w:hAnsi="Calibri" w:cs="Calibri"/>
            <w:bCs/>
          </w:rPr>
          <w:delText>Alessandro Morotti</w:delText>
        </w:r>
        <w:r w:rsidR="00884C63" w:rsidRPr="00AA62B3" w:rsidDel="00967252">
          <w:rPr>
            <w:rFonts w:ascii="Calibri" w:hAnsi="Calibri" w:cs="Calibri"/>
            <w:bCs/>
            <w:vertAlign w:val="superscript"/>
          </w:rPr>
          <w:delText>30</w:delText>
        </w:r>
        <w:r w:rsidRPr="00AA62B3" w:rsidDel="00967252">
          <w:rPr>
            <w:rFonts w:ascii="Calibri" w:hAnsi="Calibri" w:cs="Calibri"/>
            <w:bCs/>
          </w:rPr>
          <w:delText>, Bruna</w:delText>
        </w:r>
        <w:r w:rsidR="00884C63" w:rsidRPr="00AA62B3" w:rsidDel="00967252">
          <w:rPr>
            <w:rFonts w:ascii="Calibri" w:hAnsi="Calibri" w:cs="Calibri"/>
            <w:bCs/>
          </w:rPr>
          <w:delText>n</w:delText>
        </w:r>
        <w:r w:rsidRPr="00AA62B3" w:rsidDel="00967252">
          <w:rPr>
            <w:rFonts w:ascii="Calibri" w:hAnsi="Calibri" w:cs="Calibri"/>
            <w:bCs/>
          </w:rPr>
          <w:delText>gelo Falini</w:delText>
        </w:r>
        <w:r w:rsidR="00884C63" w:rsidRPr="00AA62B3" w:rsidDel="00967252">
          <w:rPr>
            <w:rFonts w:ascii="Calibri" w:hAnsi="Calibri" w:cs="Calibri"/>
            <w:bCs/>
            <w:vertAlign w:val="superscript"/>
          </w:rPr>
          <w:delText>31</w:delText>
        </w:r>
        <w:r w:rsidRPr="00AA62B3" w:rsidDel="00967252">
          <w:rPr>
            <w:rFonts w:ascii="Calibri" w:hAnsi="Calibri" w:cs="Calibri"/>
            <w:bCs/>
          </w:rPr>
          <w:delText xml:space="preserve">, </w:delText>
        </w:r>
        <w:r w:rsidRPr="004508ED" w:rsidDel="00967252">
          <w:rPr>
            <w:rFonts w:ascii="Calibri" w:hAnsi="Calibri" w:cs="Calibri"/>
            <w:bCs/>
          </w:rPr>
          <w:delText>Mauro Turrini</w:delText>
        </w:r>
        <w:r w:rsidRPr="004508ED" w:rsidDel="00967252">
          <w:rPr>
            <w:rFonts w:ascii="Calibri" w:hAnsi="Calibri" w:cs="Calibri"/>
            <w:bCs/>
            <w:vertAlign w:val="superscript"/>
          </w:rPr>
          <w:delText>3</w:delText>
        </w:r>
        <w:r w:rsidR="00884C63" w:rsidDel="00967252">
          <w:rPr>
            <w:rFonts w:ascii="Calibri" w:hAnsi="Calibri" w:cs="Calibri"/>
            <w:bCs/>
            <w:vertAlign w:val="superscript"/>
          </w:rPr>
          <w:delText>2</w:delText>
        </w:r>
        <w:r w:rsidRPr="004508ED" w:rsidDel="00967252">
          <w:rPr>
            <w:rFonts w:ascii="Calibri" w:hAnsi="Calibri" w:cs="Calibri"/>
            <w:bCs/>
          </w:rPr>
          <w:delText>, Agostino Tafuri</w:delText>
        </w:r>
        <w:r w:rsidRPr="004508ED" w:rsidDel="00967252">
          <w:rPr>
            <w:rFonts w:ascii="Calibri" w:hAnsi="Calibri" w:cs="Calibri"/>
            <w:bCs/>
            <w:vertAlign w:val="superscript"/>
          </w:rPr>
          <w:delText>3</w:delText>
        </w:r>
        <w:r w:rsidR="00884C63" w:rsidDel="00967252">
          <w:rPr>
            <w:rFonts w:ascii="Calibri" w:hAnsi="Calibri" w:cs="Calibri"/>
            <w:bCs/>
            <w:vertAlign w:val="superscript"/>
          </w:rPr>
          <w:delText>3</w:delText>
        </w:r>
        <w:r w:rsidRPr="00DA2C0B" w:rsidDel="00967252">
          <w:rPr>
            <w:rFonts w:ascii="Calibri" w:hAnsi="Calibri" w:cs="Calibri"/>
            <w:bCs/>
          </w:rPr>
          <w:delText>, Atto Billio</w:delText>
        </w:r>
        <w:r w:rsidRPr="00DA2C0B" w:rsidDel="00967252">
          <w:rPr>
            <w:rFonts w:ascii="Calibri" w:hAnsi="Calibri" w:cs="Calibri"/>
            <w:bCs/>
            <w:vertAlign w:val="superscript"/>
          </w:rPr>
          <w:delText>3</w:delText>
        </w:r>
        <w:r w:rsidR="00272AA8" w:rsidRPr="00DA2C0B" w:rsidDel="00967252">
          <w:rPr>
            <w:rFonts w:ascii="Calibri" w:hAnsi="Calibri" w:cs="Calibri"/>
            <w:bCs/>
            <w:vertAlign w:val="superscript"/>
          </w:rPr>
          <w:delText>4</w:delText>
        </w:r>
        <w:r w:rsidRPr="00DA2C0B" w:rsidDel="00967252">
          <w:rPr>
            <w:rFonts w:ascii="Calibri" w:hAnsi="Calibri" w:cs="Calibri"/>
            <w:bCs/>
          </w:rPr>
          <w:delText xml:space="preserve">, </w:delText>
        </w:r>
        <w:r w:rsidRPr="004508ED" w:rsidDel="00967252">
          <w:rPr>
            <w:rFonts w:ascii="Calibri" w:hAnsi="Calibri" w:cs="Calibri"/>
            <w:bCs/>
          </w:rPr>
          <w:delText>Massimo Gentile</w:delText>
        </w:r>
        <w:r w:rsidR="00272AA8" w:rsidDel="00967252">
          <w:rPr>
            <w:rFonts w:ascii="Calibri" w:hAnsi="Calibri" w:cs="Calibri"/>
            <w:bCs/>
            <w:vertAlign w:val="superscript"/>
          </w:rPr>
          <w:delText>35</w:delText>
        </w:r>
        <w:r w:rsidRPr="004508ED" w:rsidDel="00967252">
          <w:rPr>
            <w:rFonts w:ascii="Calibri" w:hAnsi="Calibri" w:cs="Calibri"/>
            <w:bCs/>
          </w:rPr>
          <w:delText xml:space="preserve">, Roberto </w:delText>
        </w:r>
        <w:r w:rsidR="00272AA8" w:rsidDel="00967252">
          <w:rPr>
            <w:rFonts w:ascii="Calibri" w:hAnsi="Calibri" w:cs="Calibri"/>
            <w:bCs/>
          </w:rPr>
          <w:delText xml:space="preserve">Massimo </w:delText>
        </w:r>
        <w:r w:rsidRPr="004508ED" w:rsidDel="00967252">
          <w:rPr>
            <w:rFonts w:ascii="Calibri" w:hAnsi="Calibri" w:cs="Calibri"/>
            <w:bCs/>
          </w:rPr>
          <w:delText>Lemoli</w:delText>
        </w:r>
        <w:r w:rsidR="00792E6C" w:rsidDel="00967252">
          <w:rPr>
            <w:rFonts w:ascii="Calibri" w:hAnsi="Calibri" w:cs="Calibri"/>
            <w:bCs/>
            <w:vertAlign w:val="superscript"/>
          </w:rPr>
          <w:delText>36,37</w:delText>
        </w:r>
        <w:r w:rsidRPr="004508ED" w:rsidDel="00967252">
          <w:rPr>
            <w:rFonts w:ascii="Calibri" w:hAnsi="Calibri" w:cs="Calibri"/>
            <w:bCs/>
          </w:rPr>
          <w:delText>, Adriano Venditti</w:delText>
        </w:r>
        <w:r w:rsidRPr="004508ED" w:rsidDel="00967252">
          <w:rPr>
            <w:rFonts w:ascii="Calibri" w:hAnsi="Calibri" w:cs="Calibri"/>
            <w:bCs/>
            <w:vertAlign w:val="superscript"/>
          </w:rPr>
          <w:delText>3</w:delText>
        </w:r>
        <w:r w:rsidR="00792E6C" w:rsidDel="00967252">
          <w:rPr>
            <w:rFonts w:ascii="Calibri" w:hAnsi="Calibri" w:cs="Calibri"/>
            <w:bCs/>
            <w:vertAlign w:val="superscript"/>
          </w:rPr>
          <w:delText>8</w:delText>
        </w:r>
        <w:r w:rsidRPr="004508ED" w:rsidDel="00967252">
          <w:rPr>
            <w:rFonts w:ascii="Calibri" w:hAnsi="Calibri" w:cs="Calibri"/>
            <w:bCs/>
          </w:rPr>
          <w:delText>, Matteo Giovanni Della Porta</w:delText>
        </w:r>
        <w:r w:rsidRPr="004508ED" w:rsidDel="00967252">
          <w:rPr>
            <w:rFonts w:ascii="Calibri" w:hAnsi="Calibri" w:cs="Calibri"/>
            <w:bCs/>
            <w:vertAlign w:val="superscript"/>
          </w:rPr>
          <w:delText>3</w:delText>
        </w:r>
        <w:r w:rsidR="00792E6C" w:rsidDel="00967252">
          <w:rPr>
            <w:rFonts w:ascii="Calibri" w:hAnsi="Calibri" w:cs="Calibri"/>
            <w:bCs/>
            <w:vertAlign w:val="superscript"/>
          </w:rPr>
          <w:delText>9</w:delText>
        </w:r>
        <w:r w:rsidRPr="004508ED" w:rsidDel="00967252">
          <w:rPr>
            <w:rFonts w:ascii="Calibri" w:hAnsi="Calibri" w:cs="Calibri"/>
            <w:bCs/>
          </w:rPr>
          <w:delText>, Francesco Lanza</w:delText>
        </w:r>
        <w:r w:rsidR="00792E6C" w:rsidDel="00967252">
          <w:rPr>
            <w:rFonts w:ascii="Calibri" w:hAnsi="Calibri" w:cs="Calibri"/>
            <w:bCs/>
            <w:vertAlign w:val="superscript"/>
          </w:rPr>
          <w:delText>40</w:delText>
        </w:r>
        <w:r w:rsidRPr="004508ED" w:rsidDel="00967252">
          <w:rPr>
            <w:rFonts w:ascii="Calibri" w:hAnsi="Calibri" w:cs="Calibri"/>
            <w:bCs/>
          </w:rPr>
          <w:delText>, Luigi Rigacci</w:delText>
        </w:r>
        <w:r w:rsidR="00792E6C" w:rsidDel="00967252">
          <w:rPr>
            <w:rFonts w:ascii="Calibri" w:hAnsi="Calibri" w:cs="Calibri"/>
            <w:bCs/>
            <w:vertAlign w:val="superscript"/>
          </w:rPr>
          <w:delText>41</w:delText>
        </w:r>
        <w:r w:rsidRPr="004508ED" w:rsidDel="00967252">
          <w:rPr>
            <w:rFonts w:ascii="Calibri" w:hAnsi="Calibri" w:cs="Calibri"/>
            <w:bCs/>
          </w:rPr>
          <w:delText>, Patrizia Tosi</w:delText>
        </w:r>
        <w:r w:rsidRPr="004508ED" w:rsidDel="00967252">
          <w:rPr>
            <w:rFonts w:ascii="Calibri" w:hAnsi="Calibri" w:cs="Calibri"/>
            <w:bCs/>
            <w:vertAlign w:val="superscript"/>
          </w:rPr>
          <w:delText>4</w:delText>
        </w:r>
        <w:r w:rsidR="00792E6C" w:rsidDel="00967252">
          <w:rPr>
            <w:rFonts w:ascii="Calibri" w:hAnsi="Calibri" w:cs="Calibri"/>
            <w:bCs/>
            <w:vertAlign w:val="superscript"/>
          </w:rPr>
          <w:delText>2</w:delText>
        </w:r>
        <w:r w:rsidRPr="004508ED" w:rsidDel="00967252">
          <w:rPr>
            <w:rFonts w:ascii="Calibri" w:hAnsi="Calibri" w:cs="Calibri"/>
            <w:bCs/>
          </w:rPr>
          <w:delText xml:space="preserve">, </w:delText>
        </w:r>
        <w:r w:rsidR="00C8666B" w:rsidRPr="00C8666B" w:rsidDel="00967252">
          <w:rPr>
            <w:rFonts w:ascii="Calibri" w:hAnsi="Calibri" w:cs="Calibri"/>
            <w:bCs/>
          </w:rPr>
          <w:delText>Sara Mohamed</w:delText>
        </w:r>
        <w:r w:rsidRPr="00AA62B3" w:rsidDel="00967252">
          <w:rPr>
            <w:rFonts w:ascii="Calibri" w:hAnsi="Calibri" w:cs="Calibri"/>
            <w:bCs/>
            <w:vertAlign w:val="superscript"/>
          </w:rPr>
          <w:delText>4</w:delText>
        </w:r>
        <w:r w:rsidR="00792E6C" w:rsidDel="00967252">
          <w:rPr>
            <w:rFonts w:ascii="Calibri" w:hAnsi="Calibri" w:cs="Calibri"/>
            <w:bCs/>
            <w:vertAlign w:val="superscript"/>
          </w:rPr>
          <w:delText>3</w:delText>
        </w:r>
        <w:r w:rsidRPr="00AA62B3" w:rsidDel="00967252">
          <w:rPr>
            <w:rFonts w:ascii="Calibri" w:hAnsi="Calibri" w:cs="Calibri"/>
            <w:bCs/>
          </w:rPr>
          <w:delText>, Alessandro Corso</w:delText>
        </w:r>
        <w:r w:rsidRPr="00AA62B3" w:rsidDel="00967252">
          <w:rPr>
            <w:rFonts w:ascii="Calibri" w:hAnsi="Calibri" w:cs="Calibri"/>
            <w:bCs/>
            <w:vertAlign w:val="superscript"/>
          </w:rPr>
          <w:delText>4</w:delText>
        </w:r>
        <w:r w:rsidR="00792E6C" w:rsidDel="00967252">
          <w:rPr>
            <w:rFonts w:ascii="Calibri" w:hAnsi="Calibri" w:cs="Calibri"/>
            <w:bCs/>
            <w:vertAlign w:val="superscript"/>
          </w:rPr>
          <w:delText>4</w:delText>
        </w:r>
        <w:r w:rsidRPr="00AA62B3" w:rsidDel="00967252">
          <w:rPr>
            <w:rFonts w:ascii="Calibri" w:hAnsi="Calibri" w:cs="Calibri"/>
            <w:bCs/>
          </w:rPr>
          <w:delText>, Mario Luppi</w:delText>
        </w:r>
        <w:r w:rsidRPr="00AA62B3" w:rsidDel="00967252">
          <w:rPr>
            <w:rFonts w:ascii="Calibri" w:hAnsi="Calibri" w:cs="Calibri"/>
            <w:bCs/>
            <w:vertAlign w:val="superscript"/>
          </w:rPr>
          <w:delText>4</w:delText>
        </w:r>
        <w:r w:rsidR="00792E6C" w:rsidDel="00967252">
          <w:rPr>
            <w:rFonts w:ascii="Calibri" w:hAnsi="Calibri" w:cs="Calibri"/>
            <w:bCs/>
            <w:vertAlign w:val="superscript"/>
          </w:rPr>
          <w:delText>5</w:delText>
        </w:r>
        <w:r w:rsidRPr="00AA62B3" w:rsidDel="00967252">
          <w:rPr>
            <w:rFonts w:ascii="Calibri" w:hAnsi="Calibri" w:cs="Calibri"/>
            <w:bCs/>
          </w:rPr>
          <w:delText xml:space="preserve">, Nicola </w:delText>
        </w:r>
        <w:r w:rsidRPr="00DA2C0B" w:rsidDel="00967252">
          <w:rPr>
            <w:rFonts w:ascii="Calibri" w:hAnsi="Calibri" w:cs="Calibri"/>
            <w:bCs/>
          </w:rPr>
          <w:delText>Giuliani</w:delText>
        </w:r>
        <w:r w:rsidRPr="00DA2C0B" w:rsidDel="00967252">
          <w:rPr>
            <w:rFonts w:ascii="Calibri" w:hAnsi="Calibri" w:cs="Calibri"/>
            <w:bCs/>
            <w:vertAlign w:val="superscript"/>
          </w:rPr>
          <w:delText>4</w:delText>
        </w:r>
        <w:r w:rsidR="00792E6C" w:rsidDel="00967252">
          <w:rPr>
            <w:rFonts w:ascii="Calibri" w:hAnsi="Calibri" w:cs="Calibri"/>
            <w:bCs/>
            <w:vertAlign w:val="superscript"/>
          </w:rPr>
          <w:delText>6</w:delText>
        </w:r>
        <w:r w:rsidRPr="00DA2C0B" w:rsidDel="00967252">
          <w:rPr>
            <w:rFonts w:ascii="Calibri" w:hAnsi="Calibri" w:cs="Calibri"/>
            <w:bCs/>
          </w:rPr>
          <w:delText xml:space="preserve">, </w:delText>
        </w:r>
        <w:r w:rsidRPr="009D55A0" w:rsidDel="00967252">
          <w:rPr>
            <w:rFonts w:ascii="Calibri" w:hAnsi="Calibri" w:cs="Calibri"/>
            <w:bCs/>
            <w:color w:val="000000" w:themeColor="text1"/>
          </w:rPr>
          <w:delText>Alessandro Busca</w:delText>
        </w:r>
        <w:r w:rsidRPr="009D55A0" w:rsidDel="00967252">
          <w:rPr>
            <w:rFonts w:ascii="Calibri" w:hAnsi="Calibri" w:cs="Calibri"/>
            <w:bCs/>
            <w:color w:val="000000" w:themeColor="text1"/>
            <w:vertAlign w:val="superscript"/>
          </w:rPr>
          <w:delText>4</w:delText>
        </w:r>
        <w:r w:rsidRPr="009D55A0" w:rsidDel="00967252">
          <w:rPr>
            <w:rFonts w:ascii="Calibri" w:hAnsi="Calibri" w:cs="Calibri"/>
            <w:bCs/>
            <w:color w:val="000000" w:themeColor="text1"/>
          </w:rPr>
          <w:delText xml:space="preserve">, </w:delText>
        </w:r>
        <w:r w:rsidRPr="00AA62B3" w:rsidDel="00967252">
          <w:rPr>
            <w:rFonts w:ascii="Calibri" w:hAnsi="Calibri" w:cs="Calibri"/>
            <w:bCs/>
          </w:rPr>
          <w:delText>Livio Pagano</w:delText>
        </w:r>
        <w:r w:rsidRPr="00AA62B3" w:rsidDel="00967252">
          <w:rPr>
            <w:rFonts w:ascii="Calibri" w:hAnsi="Calibri" w:cs="Calibri"/>
            <w:bCs/>
            <w:vertAlign w:val="superscript"/>
          </w:rPr>
          <w:delText>4</w:delText>
        </w:r>
        <w:r w:rsidR="009D55A0" w:rsidDel="00967252">
          <w:rPr>
            <w:rFonts w:ascii="Calibri" w:hAnsi="Calibri" w:cs="Calibri"/>
            <w:bCs/>
            <w:vertAlign w:val="superscript"/>
          </w:rPr>
          <w:delText>7</w:delText>
        </w:r>
        <w:r w:rsidR="00792E6C" w:rsidDel="00967252">
          <w:rPr>
            <w:rFonts w:ascii="Calibri" w:hAnsi="Calibri" w:cs="Calibri"/>
            <w:bCs/>
            <w:vertAlign w:val="superscript"/>
          </w:rPr>
          <w:delText>,4</w:delText>
        </w:r>
        <w:r w:rsidR="009D55A0" w:rsidDel="00967252">
          <w:rPr>
            <w:rFonts w:ascii="Calibri" w:hAnsi="Calibri" w:cs="Calibri"/>
            <w:bCs/>
            <w:vertAlign w:val="superscript"/>
          </w:rPr>
          <w:delText>8</w:delText>
        </w:r>
        <w:r w:rsidRPr="004508ED" w:rsidDel="00967252">
          <w:rPr>
            <w:rFonts w:ascii="Calibri" w:hAnsi="Calibri" w:cs="Calibri"/>
            <w:bCs/>
          </w:rPr>
          <w:delText>, Raffaele Bruno</w:delText>
        </w:r>
        <w:r w:rsidR="009D55A0" w:rsidDel="00967252">
          <w:rPr>
            <w:rFonts w:ascii="Calibri" w:hAnsi="Calibri" w:cs="Calibri"/>
            <w:bCs/>
            <w:vertAlign w:val="superscript"/>
          </w:rPr>
          <w:delText>49</w:delText>
        </w:r>
        <w:r w:rsidR="00792E6C" w:rsidDel="00967252">
          <w:rPr>
            <w:rFonts w:ascii="Calibri" w:hAnsi="Calibri" w:cs="Calibri"/>
            <w:bCs/>
            <w:vertAlign w:val="superscript"/>
          </w:rPr>
          <w:delText>,5</w:delText>
        </w:r>
        <w:r w:rsidR="009D55A0" w:rsidDel="00967252">
          <w:rPr>
            <w:rFonts w:ascii="Calibri" w:hAnsi="Calibri" w:cs="Calibri"/>
            <w:bCs/>
            <w:vertAlign w:val="superscript"/>
          </w:rPr>
          <w:delText>0</w:delText>
        </w:r>
        <w:r w:rsidRPr="004508ED" w:rsidDel="00967252">
          <w:rPr>
            <w:rFonts w:ascii="Calibri" w:hAnsi="Calibri" w:cs="Calibri"/>
            <w:bCs/>
          </w:rPr>
          <w:delText>, Paolo Antonio Grossi</w:delText>
        </w:r>
        <w:r w:rsidR="001A3955" w:rsidDel="00967252">
          <w:rPr>
            <w:rFonts w:ascii="Calibri" w:hAnsi="Calibri" w:cs="Calibri"/>
            <w:bCs/>
            <w:vertAlign w:val="superscript"/>
          </w:rPr>
          <w:delText>5</w:delText>
        </w:r>
        <w:r w:rsidR="009D55A0" w:rsidDel="00967252">
          <w:rPr>
            <w:rFonts w:ascii="Calibri" w:hAnsi="Calibri" w:cs="Calibri"/>
            <w:bCs/>
            <w:vertAlign w:val="superscript"/>
          </w:rPr>
          <w:delText>1</w:delText>
        </w:r>
        <w:r w:rsidR="00792E6C" w:rsidDel="00967252">
          <w:rPr>
            <w:rFonts w:ascii="Calibri" w:hAnsi="Calibri" w:cs="Calibri"/>
            <w:bCs/>
            <w:vertAlign w:val="superscript"/>
          </w:rPr>
          <w:delText>,5</w:delText>
        </w:r>
        <w:r w:rsidR="009D55A0" w:rsidDel="00967252">
          <w:rPr>
            <w:rFonts w:ascii="Calibri" w:hAnsi="Calibri" w:cs="Calibri"/>
            <w:bCs/>
            <w:vertAlign w:val="superscript"/>
          </w:rPr>
          <w:delText>2</w:delText>
        </w:r>
        <w:r w:rsidRPr="004508ED" w:rsidDel="00967252">
          <w:rPr>
            <w:rFonts w:ascii="Calibri" w:hAnsi="Calibri" w:cs="Calibri"/>
            <w:bCs/>
          </w:rPr>
          <w:delText>, Paolo Corradini</w:delText>
        </w:r>
        <w:r w:rsidR="00DA2C0B" w:rsidDel="00967252">
          <w:rPr>
            <w:rFonts w:ascii="Calibri" w:hAnsi="Calibri" w:cs="Calibri"/>
            <w:bCs/>
            <w:vertAlign w:val="superscript"/>
          </w:rPr>
          <w:delText>16</w:delText>
        </w:r>
        <w:r w:rsidRPr="004508ED" w:rsidDel="00967252">
          <w:rPr>
            <w:rFonts w:ascii="Calibri" w:hAnsi="Calibri" w:cs="Calibri"/>
            <w:bCs/>
          </w:rPr>
          <w:delText>, Francesco Passamonti</w:delText>
        </w:r>
        <w:r w:rsidRPr="004508ED" w:rsidDel="00967252">
          <w:rPr>
            <w:rFonts w:ascii="Calibri" w:hAnsi="Calibri" w:cs="Calibri"/>
            <w:bCs/>
            <w:vertAlign w:val="superscript"/>
          </w:rPr>
          <w:delText>1</w:delText>
        </w:r>
        <w:r w:rsidR="00DA2C0B" w:rsidDel="00967252">
          <w:rPr>
            <w:rFonts w:ascii="Calibri" w:hAnsi="Calibri" w:cs="Calibri"/>
            <w:bCs/>
            <w:vertAlign w:val="superscript"/>
          </w:rPr>
          <w:delText>2</w:delText>
        </w:r>
        <w:r w:rsidRPr="004508ED" w:rsidDel="00967252">
          <w:rPr>
            <w:rFonts w:ascii="Calibri" w:hAnsi="Calibri" w:cs="Calibri"/>
            <w:bCs/>
            <w:vertAlign w:val="superscript"/>
          </w:rPr>
          <w:delText>,5</w:delText>
        </w:r>
        <w:r w:rsidR="009D55A0" w:rsidDel="00967252">
          <w:rPr>
            <w:rFonts w:ascii="Calibri" w:hAnsi="Calibri" w:cs="Calibri"/>
            <w:bCs/>
            <w:vertAlign w:val="superscript"/>
          </w:rPr>
          <w:delText>2</w:delText>
        </w:r>
        <w:r w:rsidRPr="004508ED" w:rsidDel="00967252">
          <w:rPr>
            <w:rFonts w:ascii="Calibri" w:hAnsi="Calibri" w:cs="Calibri"/>
            <w:bCs/>
            <w:vertAlign w:val="superscript"/>
          </w:rPr>
          <w:delText>&amp;</w:delText>
        </w:r>
        <w:r w:rsidRPr="004508ED" w:rsidDel="00967252">
          <w:rPr>
            <w:rFonts w:ascii="Calibri" w:hAnsi="Calibri" w:cs="Calibri"/>
            <w:bCs/>
          </w:rPr>
          <w:delText>, Luca Arcaini</w:delText>
        </w:r>
        <w:r w:rsidR="00DA2C0B" w:rsidDel="00967252">
          <w:rPr>
            <w:rFonts w:ascii="Calibri" w:hAnsi="Calibri" w:cs="Calibri"/>
            <w:bCs/>
            <w:vertAlign w:val="superscript"/>
          </w:rPr>
          <w:delText>1,10</w:delText>
        </w:r>
        <w:r w:rsidRPr="004508ED" w:rsidDel="00967252">
          <w:rPr>
            <w:rFonts w:ascii="Calibri" w:hAnsi="Calibri" w:cs="Calibri"/>
            <w:bCs/>
            <w:vertAlign w:val="superscript"/>
          </w:rPr>
          <w:delText>&amp;</w:delText>
        </w:r>
        <w:r w:rsidRPr="004508ED" w:rsidDel="00967252">
          <w:rPr>
            <w:rFonts w:ascii="Calibri" w:hAnsi="Calibri" w:cs="Calibri"/>
            <w:bCs/>
          </w:rPr>
          <w:delText xml:space="preserve"> on behalf of the ITA-HEMA-COV Investigators*</w:delText>
        </w:r>
      </w:del>
    </w:p>
    <w:bookmarkEnd w:id="7"/>
    <w:p w14:paraId="62EC8AD1" w14:textId="2C1A7E84" w:rsidR="00073F66" w:rsidRPr="004508ED" w:rsidDel="00967252" w:rsidRDefault="00073F66" w:rsidP="00073F66">
      <w:pPr>
        <w:autoSpaceDE w:val="0"/>
        <w:autoSpaceDN w:val="0"/>
        <w:adjustRightInd w:val="0"/>
        <w:spacing w:line="360" w:lineRule="auto"/>
        <w:jc w:val="both"/>
        <w:rPr>
          <w:del w:id="9" w:author="Zappasodi Patrizia" w:date="2022-06-18T23:04:00Z"/>
          <w:rFonts w:asciiTheme="minorHAnsi" w:hAnsiTheme="minorHAnsi" w:cstheme="minorHAnsi"/>
          <w:bCs/>
          <w:color w:val="000000" w:themeColor="text1"/>
        </w:rPr>
      </w:pPr>
    </w:p>
    <w:p w14:paraId="0A858765" w14:textId="213936C3" w:rsidR="000B0969" w:rsidDel="00967252" w:rsidRDefault="000B0969" w:rsidP="00FB3205">
      <w:pPr>
        <w:autoSpaceDE w:val="0"/>
        <w:autoSpaceDN w:val="0"/>
        <w:adjustRightInd w:val="0"/>
        <w:jc w:val="both"/>
        <w:rPr>
          <w:del w:id="10" w:author="Zappasodi Patrizia" w:date="2022-06-18T23:04:00Z"/>
          <w:rFonts w:asciiTheme="minorHAnsi" w:hAnsiTheme="minorHAnsi" w:cstheme="minorHAnsi"/>
          <w:bCs/>
          <w:color w:val="000000" w:themeColor="text1"/>
          <w:sz w:val="18"/>
          <w:szCs w:val="18"/>
        </w:rPr>
      </w:pPr>
      <w:del w:id="11" w:author="Zappasodi Patrizia" w:date="2022-06-18T23:04:00Z">
        <w:r w:rsidRPr="004508ED" w:rsidDel="00967252">
          <w:rPr>
            <w:rFonts w:asciiTheme="minorHAnsi" w:hAnsiTheme="minorHAnsi" w:cstheme="minorHAnsi"/>
            <w:bCs/>
            <w:color w:val="000000" w:themeColor="text1"/>
            <w:sz w:val="18"/>
            <w:szCs w:val="18"/>
            <w:vertAlign w:val="superscript"/>
          </w:rPr>
          <w:delText>1</w:delText>
        </w:r>
        <w:r w:rsidDel="00967252">
          <w:rPr>
            <w:rFonts w:asciiTheme="minorHAnsi" w:hAnsiTheme="minorHAnsi" w:cstheme="minorHAnsi"/>
            <w:bCs/>
            <w:color w:val="000000" w:themeColor="text1"/>
            <w:sz w:val="18"/>
            <w:szCs w:val="18"/>
            <w:vertAlign w:val="superscript"/>
          </w:rPr>
          <w:delText xml:space="preserve"> </w:delText>
        </w:r>
        <w:r w:rsidRPr="000B0969" w:rsidDel="00967252">
          <w:rPr>
            <w:rFonts w:asciiTheme="minorHAnsi" w:hAnsiTheme="minorHAnsi" w:cstheme="minorHAnsi"/>
            <w:bCs/>
            <w:color w:val="000000" w:themeColor="text1"/>
            <w:sz w:val="18"/>
            <w:szCs w:val="18"/>
          </w:rPr>
          <w:delText xml:space="preserve">Division of Hematology, Fondazione </w:delText>
        </w:r>
        <w:r w:rsidR="00DF33CA" w:rsidDel="00967252">
          <w:rPr>
            <w:rFonts w:asciiTheme="minorHAnsi" w:hAnsiTheme="minorHAnsi" w:cstheme="minorHAnsi"/>
            <w:bCs/>
            <w:color w:val="000000" w:themeColor="text1"/>
            <w:sz w:val="18"/>
            <w:szCs w:val="18"/>
          </w:rPr>
          <w:delText>IRCCS</w:delText>
        </w:r>
        <w:r w:rsidDel="00967252">
          <w:rPr>
            <w:rFonts w:asciiTheme="minorHAnsi" w:hAnsiTheme="minorHAnsi" w:cstheme="minorHAnsi"/>
            <w:bCs/>
            <w:color w:val="000000" w:themeColor="text1"/>
            <w:sz w:val="18"/>
            <w:szCs w:val="18"/>
          </w:rPr>
          <w:delText xml:space="preserve"> Policlinico San Matteo, Pavia, Italy</w:delText>
        </w:r>
        <w:r w:rsidR="00FA1F8F" w:rsidDel="00967252">
          <w:rPr>
            <w:rFonts w:asciiTheme="minorHAnsi" w:hAnsiTheme="minorHAnsi" w:cstheme="minorHAnsi"/>
            <w:bCs/>
            <w:color w:val="000000" w:themeColor="text1"/>
            <w:sz w:val="18"/>
            <w:szCs w:val="18"/>
          </w:rPr>
          <w:delText xml:space="preserve">; ORCID PZ: </w:delText>
        </w:r>
        <w:r w:rsidR="00FA1F8F" w:rsidRPr="00FA1F8F" w:rsidDel="00967252">
          <w:rPr>
            <w:rFonts w:asciiTheme="minorHAnsi" w:hAnsiTheme="minorHAnsi" w:cstheme="minorHAnsi"/>
            <w:bCs/>
            <w:color w:val="000000" w:themeColor="text1"/>
            <w:sz w:val="18"/>
            <w:szCs w:val="18"/>
          </w:rPr>
          <w:delText>0000-0001-9853-0592</w:delText>
        </w:r>
        <w:r w:rsidR="00FA1F8F" w:rsidDel="00967252">
          <w:rPr>
            <w:rFonts w:asciiTheme="minorHAnsi" w:hAnsiTheme="minorHAnsi" w:cstheme="minorHAnsi"/>
            <w:bCs/>
            <w:color w:val="000000" w:themeColor="text1"/>
            <w:sz w:val="18"/>
            <w:szCs w:val="18"/>
          </w:rPr>
          <w:delText xml:space="preserve">; ORCID LA: </w:delText>
        </w:r>
        <w:r w:rsidR="00FA1F8F" w:rsidRPr="000B156F" w:rsidDel="00967252">
          <w:rPr>
            <w:rFonts w:asciiTheme="minorHAnsi" w:hAnsiTheme="minorHAnsi" w:cstheme="minorHAnsi"/>
            <w:bCs/>
            <w:color w:val="000000" w:themeColor="text1"/>
            <w:sz w:val="18"/>
            <w:szCs w:val="18"/>
          </w:rPr>
          <w:delText>0000-0002-9504-991X</w:delText>
        </w:r>
      </w:del>
    </w:p>
    <w:p w14:paraId="506259A3" w14:textId="1225ED44" w:rsidR="00073F66" w:rsidRPr="004508ED" w:rsidDel="00967252" w:rsidRDefault="00073F66" w:rsidP="00FB3205">
      <w:pPr>
        <w:autoSpaceDE w:val="0"/>
        <w:autoSpaceDN w:val="0"/>
        <w:adjustRightInd w:val="0"/>
        <w:jc w:val="both"/>
        <w:rPr>
          <w:del w:id="12" w:author="Zappasodi Patrizia" w:date="2022-06-18T23:04:00Z"/>
          <w:rFonts w:asciiTheme="minorHAnsi" w:hAnsiTheme="minorHAnsi" w:cstheme="minorHAnsi"/>
          <w:bCs/>
          <w:color w:val="000000" w:themeColor="text1"/>
          <w:sz w:val="18"/>
          <w:szCs w:val="18"/>
        </w:rPr>
      </w:pPr>
      <w:del w:id="13" w:author="Zappasodi Patrizia" w:date="2022-06-18T23:04:00Z">
        <w:r w:rsidRPr="004508ED" w:rsidDel="00967252">
          <w:rPr>
            <w:rFonts w:asciiTheme="minorHAnsi" w:hAnsiTheme="minorHAnsi" w:cstheme="minorHAnsi"/>
            <w:bCs/>
            <w:color w:val="000000" w:themeColor="text1"/>
            <w:sz w:val="18"/>
            <w:szCs w:val="18"/>
            <w:vertAlign w:val="superscript"/>
          </w:rPr>
          <w:delText>2</w:delText>
        </w:r>
        <w:r w:rsidR="000B0969" w:rsidDel="00967252">
          <w:rPr>
            <w:rFonts w:asciiTheme="minorHAnsi" w:hAnsiTheme="minorHAnsi" w:cstheme="minorHAnsi"/>
            <w:bCs/>
            <w:color w:val="000000" w:themeColor="text1"/>
            <w:sz w:val="18"/>
            <w:szCs w:val="18"/>
            <w:vertAlign w:val="superscript"/>
          </w:rPr>
          <w:delText xml:space="preserve"> </w:delText>
        </w:r>
        <w:r w:rsidRPr="004508ED" w:rsidDel="00967252">
          <w:rPr>
            <w:rFonts w:asciiTheme="minorHAnsi" w:hAnsiTheme="minorHAnsi" w:cstheme="minorHAnsi"/>
            <w:bCs/>
            <w:color w:val="000000" w:themeColor="text1"/>
            <w:sz w:val="18"/>
            <w:szCs w:val="18"/>
          </w:rPr>
          <w:delText xml:space="preserve">Division of Hematology, </w:delText>
        </w:r>
        <w:r w:rsidR="000B0969" w:rsidRPr="000B0969" w:rsidDel="00967252">
          <w:rPr>
            <w:rFonts w:asciiTheme="minorHAnsi" w:hAnsiTheme="minorHAnsi" w:cstheme="minorHAnsi"/>
            <w:bCs/>
            <w:color w:val="000000" w:themeColor="text1"/>
            <w:sz w:val="18"/>
            <w:szCs w:val="18"/>
          </w:rPr>
          <w:delText>Azienda Socio-Sanitaria Territoriale-Spedali Civili, Brescia, Italy</w:delText>
        </w:r>
        <w:r w:rsidR="00FA1F8F" w:rsidDel="00967252">
          <w:rPr>
            <w:rFonts w:asciiTheme="minorHAnsi" w:hAnsiTheme="minorHAnsi" w:cstheme="minorHAnsi"/>
            <w:bCs/>
            <w:color w:val="000000" w:themeColor="text1"/>
            <w:sz w:val="18"/>
            <w:szCs w:val="18"/>
          </w:rPr>
          <w:delText xml:space="preserve">; ORCID: </w:delText>
        </w:r>
        <w:r w:rsidR="00FA1F8F" w:rsidRPr="000B156F" w:rsidDel="00967252">
          <w:rPr>
            <w:rFonts w:asciiTheme="minorHAnsi" w:hAnsiTheme="minorHAnsi" w:cstheme="minorHAnsi"/>
            <w:bCs/>
            <w:color w:val="000000" w:themeColor="text1"/>
            <w:sz w:val="18"/>
            <w:szCs w:val="18"/>
          </w:rPr>
          <w:delText>0000-0003-0031-3237</w:delText>
        </w:r>
      </w:del>
    </w:p>
    <w:p w14:paraId="681598FB" w14:textId="7A22B948" w:rsidR="00073F66" w:rsidRPr="004508ED" w:rsidDel="00967252" w:rsidRDefault="00073F66" w:rsidP="00FB3205">
      <w:pPr>
        <w:autoSpaceDE w:val="0"/>
        <w:autoSpaceDN w:val="0"/>
        <w:adjustRightInd w:val="0"/>
        <w:jc w:val="both"/>
        <w:rPr>
          <w:del w:id="14" w:author="Zappasodi Patrizia" w:date="2022-06-18T23:04:00Z"/>
          <w:rFonts w:asciiTheme="minorHAnsi" w:hAnsiTheme="minorHAnsi" w:cstheme="minorHAnsi"/>
          <w:bCs/>
          <w:color w:val="000000" w:themeColor="text1"/>
          <w:sz w:val="18"/>
          <w:szCs w:val="18"/>
        </w:rPr>
      </w:pPr>
      <w:del w:id="15" w:author="Zappasodi Patrizia" w:date="2022-06-18T23:04:00Z">
        <w:r w:rsidRPr="004508ED" w:rsidDel="00967252">
          <w:rPr>
            <w:rFonts w:asciiTheme="minorHAnsi" w:hAnsiTheme="minorHAnsi" w:cstheme="minorHAnsi"/>
            <w:bCs/>
            <w:color w:val="000000" w:themeColor="text1"/>
            <w:sz w:val="18"/>
            <w:szCs w:val="18"/>
            <w:vertAlign w:val="superscript"/>
          </w:rPr>
          <w:delText>3</w:delText>
        </w:r>
        <w:r w:rsidR="000B0969" w:rsidDel="00967252">
          <w:rPr>
            <w:rFonts w:asciiTheme="minorHAnsi" w:hAnsiTheme="minorHAnsi" w:cstheme="minorHAnsi"/>
            <w:bCs/>
            <w:color w:val="000000" w:themeColor="text1"/>
            <w:sz w:val="18"/>
            <w:szCs w:val="18"/>
            <w:vertAlign w:val="superscript"/>
          </w:rPr>
          <w:delText xml:space="preserve"> </w:delText>
        </w:r>
        <w:r w:rsidRPr="004508ED" w:rsidDel="00967252">
          <w:rPr>
            <w:rFonts w:asciiTheme="minorHAnsi" w:hAnsiTheme="minorHAnsi" w:cstheme="minorHAnsi"/>
            <w:bCs/>
            <w:color w:val="000000" w:themeColor="text1"/>
            <w:sz w:val="18"/>
            <w:szCs w:val="18"/>
          </w:rPr>
          <w:delText xml:space="preserve">Clinical Epidemiology and Biostatistic Service, </w:delText>
        </w:r>
        <w:r w:rsidR="000B0969" w:rsidRPr="000B0969" w:rsidDel="00967252">
          <w:rPr>
            <w:rFonts w:asciiTheme="minorHAnsi" w:hAnsiTheme="minorHAnsi" w:cstheme="minorHAnsi"/>
            <w:bCs/>
            <w:color w:val="000000" w:themeColor="text1"/>
            <w:sz w:val="18"/>
            <w:szCs w:val="18"/>
          </w:rPr>
          <w:delText xml:space="preserve">Fondazione </w:delText>
        </w:r>
        <w:r w:rsidR="00186681" w:rsidDel="00967252">
          <w:rPr>
            <w:rFonts w:asciiTheme="minorHAnsi" w:hAnsiTheme="minorHAnsi" w:cstheme="minorHAnsi"/>
            <w:bCs/>
            <w:color w:val="000000" w:themeColor="text1"/>
            <w:sz w:val="18"/>
            <w:szCs w:val="18"/>
          </w:rPr>
          <w:delText>IRCCS</w:delText>
        </w:r>
        <w:r w:rsidR="000B0969" w:rsidDel="00967252">
          <w:rPr>
            <w:rFonts w:asciiTheme="minorHAnsi" w:hAnsiTheme="minorHAnsi" w:cstheme="minorHAnsi"/>
            <w:bCs/>
            <w:color w:val="000000" w:themeColor="text1"/>
            <w:sz w:val="18"/>
            <w:szCs w:val="18"/>
          </w:rPr>
          <w:delText xml:space="preserve"> Policlinico San Matteo, Pavia, Italy</w:delText>
        </w:r>
      </w:del>
    </w:p>
    <w:p w14:paraId="1F9ABC10" w14:textId="1B31AFA3" w:rsidR="00073F66" w:rsidRPr="004508ED" w:rsidDel="00967252" w:rsidRDefault="009769B2" w:rsidP="00FB3205">
      <w:pPr>
        <w:autoSpaceDE w:val="0"/>
        <w:autoSpaceDN w:val="0"/>
        <w:adjustRightInd w:val="0"/>
        <w:jc w:val="both"/>
        <w:rPr>
          <w:del w:id="16" w:author="Zappasodi Patrizia" w:date="2022-06-18T23:04:00Z"/>
          <w:rFonts w:asciiTheme="minorHAnsi" w:hAnsiTheme="minorHAnsi" w:cstheme="minorHAnsi"/>
          <w:bCs/>
          <w:color w:val="000000" w:themeColor="text1"/>
          <w:sz w:val="18"/>
          <w:szCs w:val="18"/>
        </w:rPr>
      </w:pPr>
      <w:del w:id="17" w:author="Zappasodi Patrizia" w:date="2022-06-18T23:04:00Z">
        <w:r w:rsidRPr="004508ED" w:rsidDel="00967252">
          <w:rPr>
            <w:rFonts w:asciiTheme="minorHAnsi" w:hAnsiTheme="minorHAnsi" w:cstheme="minorHAnsi"/>
            <w:bCs/>
            <w:color w:val="000000" w:themeColor="text1"/>
            <w:sz w:val="18"/>
            <w:szCs w:val="18"/>
            <w:vertAlign w:val="superscript"/>
          </w:rPr>
          <w:delText>4</w:delText>
        </w:r>
        <w:r w:rsidRPr="004508ED" w:rsidDel="00967252">
          <w:rPr>
            <w:rFonts w:asciiTheme="minorHAnsi" w:hAnsiTheme="minorHAnsi" w:cstheme="minorHAnsi"/>
            <w:bCs/>
            <w:color w:val="000000" w:themeColor="text1"/>
            <w:sz w:val="18"/>
            <w:szCs w:val="18"/>
          </w:rPr>
          <w:delText xml:space="preserve"> </w:delText>
        </w:r>
        <w:r w:rsidR="00993235" w:rsidRPr="00993235" w:rsidDel="00967252">
          <w:rPr>
            <w:rFonts w:asciiTheme="minorHAnsi" w:hAnsiTheme="minorHAnsi" w:cstheme="minorHAnsi"/>
            <w:bCs/>
            <w:color w:val="000000" w:themeColor="text1"/>
            <w:sz w:val="18"/>
            <w:szCs w:val="18"/>
          </w:rPr>
          <w:delText>SSD Clinical Trial in Oncoematologia e Mieloma Multiplo, Division of Hematology, University of Torino, Azienda Ospedaliero-Universitaria Città della Salute e della Scienza di Torino, Torino, Italy</w:delText>
        </w:r>
      </w:del>
    </w:p>
    <w:p w14:paraId="0E2D745A" w14:textId="37B22B7B" w:rsidR="00073F66" w:rsidRPr="004508ED" w:rsidDel="00967252" w:rsidRDefault="009769B2" w:rsidP="00FB3205">
      <w:pPr>
        <w:autoSpaceDE w:val="0"/>
        <w:autoSpaceDN w:val="0"/>
        <w:adjustRightInd w:val="0"/>
        <w:jc w:val="both"/>
        <w:rPr>
          <w:del w:id="18" w:author="Zappasodi Patrizia" w:date="2022-06-18T23:04:00Z"/>
          <w:rFonts w:asciiTheme="minorHAnsi" w:hAnsiTheme="minorHAnsi" w:cstheme="minorHAnsi"/>
          <w:bCs/>
          <w:color w:val="000000" w:themeColor="text1"/>
          <w:sz w:val="18"/>
          <w:szCs w:val="18"/>
        </w:rPr>
      </w:pPr>
      <w:del w:id="19" w:author="Zappasodi Patrizia" w:date="2022-06-18T23:04:00Z">
        <w:r w:rsidRPr="004508ED" w:rsidDel="00967252">
          <w:rPr>
            <w:rFonts w:asciiTheme="minorHAnsi" w:hAnsiTheme="minorHAnsi" w:cstheme="minorHAnsi"/>
            <w:bCs/>
            <w:color w:val="000000" w:themeColor="text1"/>
            <w:sz w:val="18"/>
            <w:szCs w:val="18"/>
            <w:vertAlign w:val="superscript"/>
          </w:rPr>
          <w:delText>5</w:delText>
        </w:r>
        <w:r w:rsidRPr="004508ED" w:rsidDel="00967252">
          <w:rPr>
            <w:rFonts w:asciiTheme="minorHAnsi" w:hAnsiTheme="minorHAnsi" w:cstheme="minorHAnsi"/>
            <w:bCs/>
            <w:color w:val="000000" w:themeColor="text1"/>
            <w:sz w:val="18"/>
            <w:szCs w:val="18"/>
          </w:rPr>
          <w:delText xml:space="preserve"> Division of Hematology</w:delText>
        </w:r>
        <w:r w:rsidR="00073F66" w:rsidRPr="004508ED" w:rsidDel="00967252">
          <w:rPr>
            <w:rFonts w:asciiTheme="minorHAnsi" w:hAnsiTheme="minorHAnsi" w:cstheme="minorHAnsi"/>
            <w:bCs/>
            <w:color w:val="000000" w:themeColor="text1"/>
            <w:sz w:val="18"/>
            <w:szCs w:val="18"/>
          </w:rPr>
          <w:delText xml:space="preserve">, </w:delText>
        </w:r>
        <w:r w:rsidR="000B0969" w:rsidRPr="000B0969" w:rsidDel="00967252">
          <w:rPr>
            <w:rFonts w:asciiTheme="minorHAnsi" w:hAnsiTheme="minorHAnsi" w:cstheme="minorHAnsi"/>
            <w:bCs/>
            <w:color w:val="000000" w:themeColor="text1"/>
            <w:sz w:val="18"/>
            <w:szCs w:val="18"/>
          </w:rPr>
          <w:delText>Istituto di Ricovero e Cura a Carattere Scientifico San Raffaele Scientific Institute</w:delText>
        </w:r>
        <w:r w:rsidR="000B0969" w:rsidDel="00967252">
          <w:rPr>
            <w:rFonts w:asciiTheme="minorHAnsi" w:hAnsiTheme="minorHAnsi" w:cstheme="minorHAnsi"/>
            <w:bCs/>
            <w:color w:val="000000" w:themeColor="text1"/>
            <w:sz w:val="18"/>
            <w:szCs w:val="18"/>
          </w:rPr>
          <w:delText>, Milan</w:delText>
        </w:r>
        <w:r w:rsidR="00A81DCD" w:rsidRPr="004508ED" w:rsidDel="00967252">
          <w:rPr>
            <w:rFonts w:asciiTheme="minorHAnsi" w:hAnsiTheme="minorHAnsi" w:cstheme="minorHAnsi"/>
            <w:bCs/>
            <w:color w:val="000000" w:themeColor="text1"/>
            <w:sz w:val="18"/>
            <w:szCs w:val="18"/>
          </w:rPr>
          <w:delText>, Italy</w:delText>
        </w:r>
      </w:del>
    </w:p>
    <w:p w14:paraId="1B431F19" w14:textId="423FA6C9" w:rsidR="00C8666B" w:rsidRPr="00C8666B" w:rsidDel="00967252" w:rsidRDefault="009769B2" w:rsidP="00C8666B">
      <w:pPr>
        <w:autoSpaceDE w:val="0"/>
        <w:autoSpaceDN w:val="0"/>
        <w:adjustRightInd w:val="0"/>
        <w:jc w:val="both"/>
        <w:rPr>
          <w:del w:id="20" w:author="Zappasodi Patrizia" w:date="2022-06-18T23:04:00Z"/>
          <w:rFonts w:asciiTheme="minorHAnsi" w:hAnsiTheme="minorHAnsi" w:cstheme="minorHAnsi"/>
          <w:color w:val="000000" w:themeColor="text1"/>
          <w:sz w:val="18"/>
          <w:szCs w:val="18"/>
        </w:rPr>
      </w:pPr>
      <w:del w:id="21" w:author="Zappasodi Patrizia" w:date="2022-06-18T23:04:00Z">
        <w:r w:rsidRPr="004508ED" w:rsidDel="00967252">
          <w:rPr>
            <w:rFonts w:asciiTheme="minorHAnsi" w:hAnsiTheme="minorHAnsi" w:cstheme="minorHAnsi"/>
            <w:bCs/>
            <w:color w:val="000000" w:themeColor="text1"/>
            <w:sz w:val="18"/>
            <w:szCs w:val="18"/>
            <w:vertAlign w:val="superscript"/>
          </w:rPr>
          <w:delText>6</w:delText>
        </w:r>
        <w:r w:rsidRPr="00C8666B" w:rsidDel="00967252">
          <w:rPr>
            <w:rFonts w:asciiTheme="minorHAnsi" w:hAnsiTheme="minorHAnsi" w:cstheme="minorHAnsi"/>
            <w:color w:val="000000" w:themeColor="text1"/>
            <w:sz w:val="18"/>
            <w:szCs w:val="18"/>
          </w:rPr>
          <w:delText xml:space="preserve"> </w:delText>
        </w:r>
        <w:r w:rsidR="00C8666B" w:rsidRPr="00C8666B" w:rsidDel="00967252">
          <w:rPr>
            <w:rFonts w:asciiTheme="minorHAnsi" w:hAnsiTheme="minorHAnsi" w:cstheme="minorHAnsi"/>
            <w:color w:val="000000" w:themeColor="text1"/>
            <w:sz w:val="18"/>
            <w:szCs w:val="18"/>
          </w:rPr>
          <w:delText>Division of Hematology, AUSL-IRCCS Reggio Emilia</w:delText>
        </w:r>
      </w:del>
    </w:p>
    <w:p w14:paraId="14BFDA00" w14:textId="30FBED26" w:rsidR="00073F66" w:rsidRPr="00C8666B" w:rsidDel="00967252" w:rsidRDefault="009769B2" w:rsidP="00FB3205">
      <w:pPr>
        <w:autoSpaceDE w:val="0"/>
        <w:autoSpaceDN w:val="0"/>
        <w:adjustRightInd w:val="0"/>
        <w:jc w:val="both"/>
        <w:rPr>
          <w:del w:id="22" w:author="Zappasodi Patrizia" w:date="2022-06-18T23:04:00Z"/>
          <w:rFonts w:asciiTheme="minorHAnsi" w:hAnsiTheme="minorHAnsi" w:cstheme="minorHAnsi"/>
          <w:bCs/>
          <w:color w:val="000000" w:themeColor="text1"/>
          <w:sz w:val="18"/>
          <w:szCs w:val="18"/>
        </w:rPr>
      </w:pPr>
      <w:del w:id="23" w:author="Zappasodi Patrizia" w:date="2022-06-18T23:04:00Z">
        <w:r w:rsidRPr="00C8666B" w:rsidDel="00967252">
          <w:rPr>
            <w:rFonts w:asciiTheme="minorHAnsi" w:hAnsiTheme="minorHAnsi" w:cstheme="minorHAnsi"/>
            <w:bCs/>
            <w:color w:val="000000" w:themeColor="text1"/>
            <w:sz w:val="18"/>
            <w:szCs w:val="18"/>
            <w:vertAlign w:val="superscript"/>
          </w:rPr>
          <w:delText>7</w:delText>
        </w:r>
        <w:r w:rsidRPr="00C8666B" w:rsidDel="00967252">
          <w:rPr>
            <w:rFonts w:asciiTheme="minorHAnsi" w:hAnsiTheme="minorHAnsi" w:cstheme="minorHAnsi"/>
            <w:bCs/>
            <w:color w:val="000000" w:themeColor="text1"/>
            <w:sz w:val="18"/>
            <w:szCs w:val="18"/>
          </w:rPr>
          <w:delText xml:space="preserve"> Division of Hematology and Transplant Unit</w:delText>
        </w:r>
        <w:r w:rsidR="00073F66" w:rsidRPr="00C8666B" w:rsidDel="00967252">
          <w:rPr>
            <w:rFonts w:asciiTheme="minorHAnsi" w:hAnsiTheme="minorHAnsi" w:cstheme="minorHAnsi"/>
            <w:bCs/>
            <w:color w:val="000000" w:themeColor="text1"/>
            <w:sz w:val="18"/>
            <w:szCs w:val="18"/>
          </w:rPr>
          <w:delText>, ASST Spedali Civili, Brescia</w:delText>
        </w:r>
        <w:r w:rsidR="00A81DCD" w:rsidRPr="00C8666B" w:rsidDel="00967252">
          <w:rPr>
            <w:rFonts w:asciiTheme="minorHAnsi" w:hAnsiTheme="minorHAnsi" w:cstheme="minorHAnsi"/>
            <w:bCs/>
            <w:color w:val="000000" w:themeColor="text1"/>
            <w:sz w:val="18"/>
            <w:szCs w:val="18"/>
          </w:rPr>
          <w:delText>, Italy</w:delText>
        </w:r>
      </w:del>
    </w:p>
    <w:p w14:paraId="1F1AFECE" w14:textId="5527E2EB" w:rsidR="00073F66" w:rsidRPr="00C8666B" w:rsidDel="00967252" w:rsidRDefault="009769B2" w:rsidP="00FB3205">
      <w:pPr>
        <w:autoSpaceDE w:val="0"/>
        <w:autoSpaceDN w:val="0"/>
        <w:adjustRightInd w:val="0"/>
        <w:jc w:val="both"/>
        <w:rPr>
          <w:del w:id="24" w:author="Zappasodi Patrizia" w:date="2022-06-18T23:04:00Z"/>
          <w:rFonts w:asciiTheme="minorHAnsi" w:hAnsiTheme="minorHAnsi" w:cstheme="minorHAnsi"/>
          <w:bCs/>
          <w:color w:val="FF0000"/>
          <w:sz w:val="18"/>
          <w:szCs w:val="18"/>
        </w:rPr>
      </w:pPr>
      <w:del w:id="25" w:author="Zappasodi Patrizia" w:date="2022-06-18T23:04:00Z">
        <w:r w:rsidRPr="00C8666B" w:rsidDel="00967252">
          <w:rPr>
            <w:rFonts w:asciiTheme="minorHAnsi" w:hAnsiTheme="minorHAnsi" w:cstheme="minorHAnsi"/>
            <w:bCs/>
            <w:color w:val="000000" w:themeColor="text1"/>
            <w:sz w:val="18"/>
            <w:szCs w:val="18"/>
            <w:vertAlign w:val="superscript"/>
          </w:rPr>
          <w:delText>8</w:delText>
        </w:r>
        <w:r w:rsidRPr="00C8666B" w:rsidDel="00967252">
          <w:rPr>
            <w:rFonts w:asciiTheme="minorHAnsi" w:hAnsiTheme="minorHAnsi" w:cstheme="minorHAnsi"/>
            <w:bCs/>
            <w:color w:val="000000" w:themeColor="text1"/>
            <w:sz w:val="18"/>
            <w:szCs w:val="18"/>
          </w:rPr>
          <w:delText xml:space="preserve"> Division of Hematology</w:delText>
        </w:r>
        <w:r w:rsidR="00073F66" w:rsidRPr="00C8666B" w:rsidDel="00967252">
          <w:rPr>
            <w:rFonts w:asciiTheme="minorHAnsi" w:hAnsiTheme="minorHAnsi" w:cstheme="minorHAnsi"/>
            <w:bCs/>
            <w:color w:val="000000" w:themeColor="text1"/>
            <w:sz w:val="18"/>
            <w:szCs w:val="18"/>
          </w:rPr>
          <w:delText>, Azienda Ospedaliera Integrata di Verona</w:delText>
        </w:r>
        <w:r w:rsidR="00A81DCD" w:rsidRPr="00C8666B" w:rsidDel="00967252">
          <w:rPr>
            <w:rFonts w:asciiTheme="minorHAnsi" w:hAnsiTheme="minorHAnsi" w:cstheme="minorHAnsi"/>
            <w:bCs/>
            <w:color w:val="000000" w:themeColor="text1"/>
            <w:sz w:val="18"/>
            <w:szCs w:val="18"/>
          </w:rPr>
          <w:delText>, Italy</w:delText>
        </w:r>
        <w:r w:rsidR="002F0454" w:rsidDel="00967252">
          <w:rPr>
            <w:rFonts w:asciiTheme="minorHAnsi" w:hAnsiTheme="minorHAnsi" w:cstheme="minorHAnsi"/>
            <w:bCs/>
            <w:color w:val="000000" w:themeColor="text1"/>
            <w:sz w:val="18"/>
            <w:szCs w:val="18"/>
          </w:rPr>
          <w:delText xml:space="preserve"> </w:delText>
        </w:r>
      </w:del>
    </w:p>
    <w:p w14:paraId="69ADEAC7" w14:textId="43347800" w:rsidR="00073F66" w:rsidRPr="00FB3205" w:rsidDel="00967252" w:rsidRDefault="009769B2" w:rsidP="00FB3205">
      <w:pPr>
        <w:autoSpaceDE w:val="0"/>
        <w:autoSpaceDN w:val="0"/>
        <w:adjustRightInd w:val="0"/>
        <w:jc w:val="both"/>
        <w:rPr>
          <w:del w:id="26" w:author="Zappasodi Patrizia" w:date="2022-06-18T23:04:00Z"/>
          <w:rFonts w:asciiTheme="minorHAnsi" w:hAnsiTheme="minorHAnsi" w:cstheme="minorHAnsi"/>
          <w:bCs/>
          <w:color w:val="000000" w:themeColor="text1"/>
          <w:sz w:val="18"/>
          <w:szCs w:val="18"/>
        </w:rPr>
      </w:pPr>
      <w:del w:id="27" w:author="Zappasodi Patrizia" w:date="2022-06-18T23:04:00Z">
        <w:r w:rsidRPr="00FB3205" w:rsidDel="00967252">
          <w:rPr>
            <w:rFonts w:asciiTheme="minorHAnsi" w:hAnsiTheme="minorHAnsi" w:cstheme="minorHAnsi"/>
            <w:bCs/>
            <w:color w:val="000000" w:themeColor="text1"/>
            <w:sz w:val="18"/>
            <w:szCs w:val="18"/>
            <w:vertAlign w:val="superscript"/>
          </w:rPr>
          <w:delText>9</w:delText>
        </w:r>
        <w:r w:rsidRPr="00FB3205" w:rsidDel="00967252">
          <w:rPr>
            <w:rFonts w:asciiTheme="minorHAnsi" w:hAnsiTheme="minorHAnsi" w:cstheme="minorHAnsi"/>
            <w:bCs/>
            <w:color w:val="000000" w:themeColor="text1"/>
            <w:sz w:val="18"/>
            <w:szCs w:val="18"/>
          </w:rPr>
          <w:delText xml:space="preserve"> Division of Hematology</w:delText>
        </w:r>
        <w:r w:rsidR="00FB3205" w:rsidRPr="00FB3205" w:rsidDel="00967252">
          <w:rPr>
            <w:rFonts w:asciiTheme="minorHAnsi" w:hAnsiTheme="minorHAnsi" w:cstheme="minorHAnsi"/>
            <w:bCs/>
            <w:color w:val="000000" w:themeColor="text1"/>
            <w:sz w:val="18"/>
            <w:szCs w:val="18"/>
          </w:rPr>
          <w:delText xml:space="preserve"> and Bone Marrow Transplantation, Azienda Ospedaliera Universitaria</w:delText>
        </w:r>
        <w:r w:rsidR="00FB3205" w:rsidDel="00967252">
          <w:rPr>
            <w:rFonts w:asciiTheme="minorHAnsi" w:hAnsiTheme="minorHAnsi" w:cstheme="minorHAnsi"/>
            <w:bCs/>
            <w:color w:val="000000" w:themeColor="text1"/>
            <w:sz w:val="18"/>
            <w:szCs w:val="18"/>
          </w:rPr>
          <w:delText xml:space="preserve"> </w:delText>
        </w:r>
        <w:r w:rsidR="00FB3205" w:rsidRPr="00FB3205" w:rsidDel="00967252">
          <w:rPr>
            <w:rFonts w:asciiTheme="minorHAnsi" w:hAnsiTheme="minorHAnsi" w:cstheme="minorHAnsi"/>
            <w:bCs/>
            <w:color w:val="000000" w:themeColor="text1"/>
            <w:sz w:val="18"/>
            <w:szCs w:val="18"/>
          </w:rPr>
          <w:delText>Policlinico</w:delText>
        </w:r>
        <w:r w:rsidR="00FB3205" w:rsidDel="00967252">
          <w:rPr>
            <w:rFonts w:asciiTheme="minorHAnsi" w:hAnsiTheme="minorHAnsi" w:cstheme="minorHAnsi"/>
            <w:bCs/>
            <w:color w:val="000000" w:themeColor="text1"/>
            <w:sz w:val="18"/>
            <w:szCs w:val="18"/>
          </w:rPr>
          <w:delText xml:space="preserve"> “G. Rodolico – San Marco”</w:delText>
        </w:r>
        <w:r w:rsidR="00FB3205" w:rsidRPr="00FB3205" w:rsidDel="00967252">
          <w:rPr>
            <w:rFonts w:asciiTheme="minorHAnsi" w:hAnsiTheme="minorHAnsi" w:cstheme="minorHAnsi"/>
            <w:bCs/>
            <w:color w:val="000000" w:themeColor="text1"/>
            <w:sz w:val="18"/>
            <w:szCs w:val="18"/>
          </w:rPr>
          <w:delText>, Catania, Italy</w:delText>
        </w:r>
      </w:del>
    </w:p>
    <w:p w14:paraId="79287A7D" w14:textId="742C8E6D" w:rsidR="000B0969" w:rsidRPr="00755D66" w:rsidDel="00967252" w:rsidRDefault="000B0969" w:rsidP="00FB3205">
      <w:pPr>
        <w:autoSpaceDE w:val="0"/>
        <w:autoSpaceDN w:val="0"/>
        <w:adjustRightInd w:val="0"/>
        <w:jc w:val="both"/>
        <w:rPr>
          <w:del w:id="28" w:author="Zappasodi Patrizia" w:date="2022-06-18T23:04:00Z"/>
          <w:rFonts w:ascii="Calibri" w:hAnsi="Calibri" w:cs="Calibri"/>
          <w:bCs/>
          <w:color w:val="000000" w:themeColor="text1"/>
          <w:sz w:val="18"/>
          <w:szCs w:val="18"/>
          <w:lang w:val="en-US"/>
        </w:rPr>
      </w:pPr>
      <w:del w:id="29" w:author="Zappasodi Patrizia" w:date="2022-06-18T23:04:00Z">
        <w:r w:rsidRPr="000B0969" w:rsidDel="00967252">
          <w:rPr>
            <w:rFonts w:asciiTheme="minorHAnsi" w:hAnsiTheme="minorHAnsi" w:cstheme="minorHAnsi"/>
            <w:bCs/>
            <w:color w:val="000000" w:themeColor="text1"/>
            <w:sz w:val="18"/>
            <w:szCs w:val="18"/>
            <w:vertAlign w:val="superscript"/>
            <w:lang w:val="en-GB"/>
          </w:rPr>
          <w:delText xml:space="preserve">10 </w:delText>
        </w:r>
        <w:r w:rsidRPr="00755D66" w:rsidDel="00967252">
          <w:rPr>
            <w:rFonts w:ascii="Calibri" w:hAnsi="Calibri" w:cs="Calibri"/>
            <w:bCs/>
            <w:color w:val="000000" w:themeColor="text1"/>
            <w:sz w:val="18"/>
            <w:szCs w:val="18"/>
            <w:lang w:val="en-US"/>
          </w:rPr>
          <w:delText>Department of Molecular Medicine, University of Pavia, Pavia, Italy</w:delText>
        </w:r>
        <w:r w:rsidR="00FA1F8F" w:rsidDel="00967252">
          <w:rPr>
            <w:rFonts w:ascii="Calibri" w:hAnsi="Calibri" w:cs="Calibri"/>
            <w:bCs/>
            <w:color w:val="000000" w:themeColor="text1"/>
            <w:sz w:val="18"/>
            <w:szCs w:val="18"/>
            <w:lang w:val="en-US"/>
          </w:rPr>
          <w:delText xml:space="preserve">; ORCID LA: </w:delText>
        </w:r>
        <w:r w:rsidR="00FA1F8F" w:rsidRPr="00FA1F8F" w:rsidDel="00967252">
          <w:rPr>
            <w:rFonts w:ascii="Calibri" w:hAnsi="Calibri" w:cs="Calibri"/>
            <w:bCs/>
            <w:color w:val="000000" w:themeColor="text1"/>
            <w:sz w:val="18"/>
            <w:szCs w:val="18"/>
            <w:lang w:val="en-US"/>
          </w:rPr>
          <w:delText>0000-0002-9504-991X</w:delText>
        </w:r>
      </w:del>
    </w:p>
    <w:p w14:paraId="4A8369C6" w14:textId="0DE6FFEE" w:rsidR="00073F66" w:rsidRPr="000B156F" w:rsidDel="00967252" w:rsidRDefault="009769B2" w:rsidP="00FB3205">
      <w:pPr>
        <w:autoSpaceDE w:val="0"/>
        <w:autoSpaceDN w:val="0"/>
        <w:adjustRightInd w:val="0"/>
        <w:jc w:val="both"/>
        <w:rPr>
          <w:del w:id="30" w:author="Zappasodi Patrizia" w:date="2022-06-18T23:04:00Z"/>
          <w:rFonts w:asciiTheme="minorHAnsi" w:hAnsiTheme="minorHAnsi" w:cstheme="minorHAnsi"/>
          <w:bCs/>
          <w:color w:val="000000" w:themeColor="text1"/>
          <w:sz w:val="18"/>
          <w:szCs w:val="18"/>
        </w:rPr>
      </w:pPr>
      <w:del w:id="31" w:author="Zappasodi Patrizia" w:date="2022-06-18T23:04:00Z">
        <w:r w:rsidRPr="000B156F" w:rsidDel="00967252">
          <w:rPr>
            <w:rFonts w:asciiTheme="minorHAnsi" w:hAnsiTheme="minorHAnsi" w:cstheme="minorHAnsi"/>
            <w:bCs/>
            <w:color w:val="000000" w:themeColor="text1"/>
            <w:sz w:val="18"/>
            <w:szCs w:val="18"/>
            <w:vertAlign w:val="superscript"/>
          </w:rPr>
          <w:delText>1</w:delText>
        </w:r>
        <w:r w:rsidR="000B0969" w:rsidRPr="000B156F" w:rsidDel="00967252">
          <w:rPr>
            <w:rFonts w:asciiTheme="minorHAnsi" w:hAnsiTheme="minorHAnsi" w:cstheme="minorHAnsi"/>
            <w:bCs/>
            <w:color w:val="000000" w:themeColor="text1"/>
            <w:sz w:val="18"/>
            <w:szCs w:val="18"/>
            <w:vertAlign w:val="superscript"/>
          </w:rPr>
          <w:delText>1</w:delText>
        </w:r>
        <w:r w:rsidRPr="000B156F" w:rsidDel="00967252">
          <w:rPr>
            <w:rFonts w:asciiTheme="minorHAnsi" w:hAnsiTheme="minorHAnsi" w:cstheme="minorHAnsi"/>
            <w:bCs/>
            <w:color w:val="000000" w:themeColor="text1"/>
            <w:sz w:val="18"/>
            <w:szCs w:val="18"/>
          </w:rPr>
          <w:delText>Division of Hematology</w:delText>
        </w:r>
        <w:r w:rsidR="00073F66" w:rsidRPr="000B156F" w:rsidDel="00967252">
          <w:rPr>
            <w:rFonts w:asciiTheme="minorHAnsi" w:hAnsiTheme="minorHAnsi" w:cstheme="minorHAnsi"/>
            <w:bCs/>
            <w:color w:val="000000" w:themeColor="text1"/>
            <w:sz w:val="18"/>
            <w:szCs w:val="18"/>
          </w:rPr>
          <w:delText>, Azienda Ospedaliero-Universitaria Policlinico S.</w:delText>
        </w:r>
        <w:r w:rsidR="00A81DCD" w:rsidRPr="000B156F" w:rsidDel="00967252">
          <w:rPr>
            <w:rFonts w:asciiTheme="minorHAnsi" w:hAnsiTheme="minorHAnsi" w:cstheme="minorHAnsi"/>
            <w:bCs/>
            <w:color w:val="000000" w:themeColor="text1"/>
            <w:sz w:val="18"/>
            <w:szCs w:val="18"/>
          </w:rPr>
          <w:delText xml:space="preserve"> </w:delText>
        </w:r>
        <w:r w:rsidR="00073F66" w:rsidRPr="000B156F" w:rsidDel="00967252">
          <w:rPr>
            <w:rFonts w:asciiTheme="minorHAnsi" w:hAnsiTheme="minorHAnsi" w:cstheme="minorHAnsi"/>
            <w:bCs/>
            <w:color w:val="000000" w:themeColor="text1"/>
            <w:sz w:val="18"/>
            <w:szCs w:val="18"/>
          </w:rPr>
          <w:delText>Orsola-Malpighi, Bologna</w:delText>
        </w:r>
        <w:r w:rsidR="00A81DCD" w:rsidRPr="000B156F" w:rsidDel="00967252">
          <w:rPr>
            <w:rFonts w:asciiTheme="minorHAnsi" w:hAnsiTheme="minorHAnsi" w:cstheme="minorHAnsi"/>
            <w:bCs/>
            <w:color w:val="000000" w:themeColor="text1"/>
            <w:sz w:val="18"/>
            <w:szCs w:val="18"/>
          </w:rPr>
          <w:delText>, Italy</w:delText>
        </w:r>
        <w:r w:rsidR="000B0969" w:rsidRPr="000B156F" w:rsidDel="00967252">
          <w:rPr>
            <w:rFonts w:asciiTheme="minorHAnsi" w:hAnsiTheme="minorHAnsi" w:cstheme="minorHAnsi"/>
            <w:bCs/>
            <w:color w:val="000000" w:themeColor="text1"/>
            <w:sz w:val="18"/>
            <w:szCs w:val="18"/>
          </w:rPr>
          <w:delText xml:space="preserve"> </w:delText>
        </w:r>
      </w:del>
    </w:p>
    <w:p w14:paraId="2E7D9F15" w14:textId="7966FD24" w:rsidR="00073F66" w:rsidDel="00967252" w:rsidRDefault="009769B2" w:rsidP="00FB3205">
      <w:pPr>
        <w:autoSpaceDE w:val="0"/>
        <w:autoSpaceDN w:val="0"/>
        <w:adjustRightInd w:val="0"/>
        <w:jc w:val="both"/>
        <w:rPr>
          <w:del w:id="32" w:author="Zappasodi Patrizia" w:date="2022-06-18T23:04:00Z"/>
          <w:rFonts w:asciiTheme="minorHAnsi" w:hAnsiTheme="minorHAnsi" w:cstheme="minorHAnsi"/>
          <w:bCs/>
          <w:color w:val="000000" w:themeColor="text1"/>
          <w:sz w:val="18"/>
          <w:szCs w:val="18"/>
        </w:rPr>
      </w:pPr>
      <w:del w:id="33" w:author="Zappasodi Patrizia" w:date="2022-06-18T23:04:00Z">
        <w:r w:rsidRPr="004508ED" w:rsidDel="00967252">
          <w:rPr>
            <w:rFonts w:asciiTheme="minorHAnsi" w:hAnsiTheme="minorHAnsi" w:cstheme="minorHAnsi"/>
            <w:bCs/>
            <w:color w:val="000000" w:themeColor="text1"/>
            <w:sz w:val="18"/>
            <w:szCs w:val="18"/>
            <w:vertAlign w:val="superscript"/>
          </w:rPr>
          <w:delText>1</w:delText>
        </w:r>
        <w:r w:rsidR="000B0969" w:rsidDel="00967252">
          <w:rPr>
            <w:rFonts w:asciiTheme="minorHAnsi" w:hAnsiTheme="minorHAnsi" w:cstheme="minorHAnsi"/>
            <w:bCs/>
            <w:color w:val="000000" w:themeColor="text1"/>
            <w:sz w:val="18"/>
            <w:szCs w:val="18"/>
            <w:vertAlign w:val="superscript"/>
          </w:rPr>
          <w:delText xml:space="preserve">2 </w:delText>
        </w:r>
        <w:r w:rsidR="00073F66" w:rsidRPr="004508ED" w:rsidDel="00967252">
          <w:rPr>
            <w:rFonts w:asciiTheme="minorHAnsi" w:hAnsiTheme="minorHAnsi" w:cstheme="minorHAnsi"/>
            <w:bCs/>
            <w:color w:val="000000" w:themeColor="text1"/>
            <w:sz w:val="18"/>
            <w:szCs w:val="18"/>
          </w:rPr>
          <w:delText xml:space="preserve">UOC Ematologia, </w:delText>
        </w:r>
        <w:r w:rsidR="0098168E" w:rsidRPr="0098168E" w:rsidDel="00967252">
          <w:rPr>
            <w:rFonts w:asciiTheme="minorHAnsi" w:hAnsiTheme="minorHAnsi" w:cstheme="minorHAnsi"/>
            <w:bCs/>
            <w:color w:val="000000" w:themeColor="text1"/>
            <w:sz w:val="18"/>
            <w:szCs w:val="18"/>
          </w:rPr>
          <w:delText>Azienda Socio-Sanitaria Territoriale Sette Laghi, Ospedale di Circolo of Varese, Varese, Italy</w:delText>
        </w:r>
      </w:del>
    </w:p>
    <w:p w14:paraId="244CAD6A" w14:textId="7D6FC69C" w:rsidR="00073F66" w:rsidRPr="00A5747D" w:rsidDel="00967252" w:rsidRDefault="0098168E" w:rsidP="00FB3205">
      <w:pPr>
        <w:autoSpaceDE w:val="0"/>
        <w:autoSpaceDN w:val="0"/>
        <w:adjustRightInd w:val="0"/>
        <w:jc w:val="both"/>
        <w:rPr>
          <w:del w:id="34" w:author="Zappasodi Patrizia" w:date="2022-06-18T23:04:00Z"/>
          <w:rFonts w:asciiTheme="minorHAnsi" w:hAnsiTheme="minorHAnsi" w:cstheme="minorHAnsi"/>
          <w:bCs/>
          <w:color w:val="000000" w:themeColor="text1"/>
          <w:sz w:val="18"/>
          <w:szCs w:val="18"/>
        </w:rPr>
      </w:pPr>
      <w:del w:id="35" w:author="Zappasodi Patrizia" w:date="2022-06-18T23:04:00Z">
        <w:r w:rsidDel="00967252">
          <w:rPr>
            <w:rFonts w:asciiTheme="minorHAnsi" w:hAnsiTheme="minorHAnsi" w:cstheme="minorHAnsi"/>
            <w:bCs/>
            <w:color w:val="000000" w:themeColor="text1"/>
            <w:sz w:val="18"/>
            <w:szCs w:val="18"/>
            <w:vertAlign w:val="superscript"/>
          </w:rPr>
          <w:delText xml:space="preserve">13 </w:delText>
        </w:r>
        <w:r w:rsidR="002F4E08" w:rsidRPr="004508ED" w:rsidDel="00967252">
          <w:rPr>
            <w:rFonts w:asciiTheme="minorHAnsi" w:hAnsiTheme="minorHAnsi" w:cstheme="minorHAnsi"/>
            <w:bCs/>
            <w:color w:val="000000" w:themeColor="text1"/>
            <w:sz w:val="18"/>
            <w:szCs w:val="18"/>
          </w:rPr>
          <w:delText>Hematology</w:delText>
        </w:r>
        <w:r w:rsidR="002F4E08" w:rsidDel="00967252">
          <w:rPr>
            <w:rFonts w:asciiTheme="minorHAnsi" w:hAnsiTheme="minorHAnsi" w:cstheme="minorHAnsi"/>
            <w:bCs/>
            <w:color w:val="000000" w:themeColor="text1"/>
            <w:sz w:val="18"/>
            <w:szCs w:val="18"/>
          </w:rPr>
          <w:delText xml:space="preserve"> Unit</w:delText>
        </w:r>
        <w:r w:rsidR="002F4E08" w:rsidRPr="004508ED" w:rsidDel="00967252">
          <w:rPr>
            <w:rFonts w:asciiTheme="minorHAnsi" w:hAnsiTheme="minorHAnsi" w:cstheme="minorHAnsi"/>
            <w:bCs/>
            <w:color w:val="000000" w:themeColor="text1"/>
            <w:sz w:val="18"/>
            <w:szCs w:val="18"/>
          </w:rPr>
          <w:delText>, Fondazione IRCCS Ca' Granda Ospedale Maggiore Policlinico, Milano</w:delText>
        </w:r>
        <w:r w:rsidR="002F4E08" w:rsidDel="00967252">
          <w:rPr>
            <w:rFonts w:asciiTheme="minorHAnsi" w:hAnsiTheme="minorHAnsi" w:cstheme="minorHAnsi"/>
            <w:bCs/>
            <w:color w:val="000000" w:themeColor="text1"/>
            <w:sz w:val="18"/>
            <w:szCs w:val="18"/>
          </w:rPr>
          <w:delText>, Italy</w:delText>
        </w:r>
      </w:del>
    </w:p>
    <w:p w14:paraId="19A4EF4F" w14:textId="3C0E7D04" w:rsidR="00A5747D" w:rsidRPr="00A5747D" w:rsidDel="00967252" w:rsidRDefault="0098168E" w:rsidP="00A5747D">
      <w:pPr>
        <w:rPr>
          <w:del w:id="36" w:author="Zappasodi Patrizia" w:date="2022-06-18T23:04:00Z"/>
          <w:rFonts w:asciiTheme="minorHAnsi" w:hAnsiTheme="minorHAnsi" w:cstheme="minorHAnsi"/>
          <w:sz w:val="18"/>
          <w:szCs w:val="18"/>
        </w:rPr>
      </w:pPr>
      <w:del w:id="37" w:author="Zappasodi Patrizia" w:date="2022-06-18T23:04:00Z">
        <w:r w:rsidRPr="00A5747D" w:rsidDel="00967252">
          <w:rPr>
            <w:rFonts w:asciiTheme="minorHAnsi" w:hAnsiTheme="minorHAnsi" w:cstheme="minorHAnsi"/>
            <w:bCs/>
            <w:color w:val="000000" w:themeColor="text1"/>
            <w:sz w:val="18"/>
            <w:szCs w:val="18"/>
            <w:vertAlign w:val="superscript"/>
          </w:rPr>
          <w:delText xml:space="preserve">14 </w:delText>
        </w:r>
        <w:r w:rsidR="00A5747D" w:rsidRPr="00A5747D" w:rsidDel="00967252">
          <w:rPr>
            <w:rFonts w:asciiTheme="minorHAnsi" w:hAnsiTheme="minorHAnsi" w:cstheme="minorHAnsi"/>
            <w:sz w:val="18"/>
            <w:szCs w:val="18"/>
          </w:rPr>
          <w:delText>IRCCS Regina Elena National Cancer Institute, Rome</w:delText>
        </w:r>
        <w:r w:rsidR="00A5747D" w:rsidDel="00967252">
          <w:rPr>
            <w:rFonts w:asciiTheme="minorHAnsi" w:hAnsiTheme="minorHAnsi" w:cstheme="minorHAnsi"/>
            <w:sz w:val="18"/>
            <w:szCs w:val="18"/>
          </w:rPr>
          <w:delText xml:space="preserve">, Italy; ORCID: </w:delText>
        </w:r>
        <w:r w:rsidR="00A5747D" w:rsidRPr="00A5747D" w:rsidDel="00967252">
          <w:rPr>
            <w:rFonts w:asciiTheme="minorHAnsi" w:hAnsiTheme="minorHAnsi" w:cstheme="minorHAnsi"/>
            <w:sz w:val="18"/>
            <w:szCs w:val="18"/>
          </w:rPr>
          <w:delText>0000-0001-6353-2272</w:delText>
        </w:r>
      </w:del>
    </w:p>
    <w:p w14:paraId="65E999D0" w14:textId="57F234E7" w:rsidR="00073F66" w:rsidRPr="000B156F" w:rsidDel="00967252" w:rsidRDefault="0098168E" w:rsidP="00FB3205">
      <w:pPr>
        <w:autoSpaceDE w:val="0"/>
        <w:autoSpaceDN w:val="0"/>
        <w:adjustRightInd w:val="0"/>
        <w:jc w:val="both"/>
        <w:rPr>
          <w:del w:id="38" w:author="Zappasodi Patrizia" w:date="2022-06-18T23:04:00Z"/>
          <w:rFonts w:asciiTheme="minorHAnsi" w:hAnsiTheme="minorHAnsi" w:cstheme="minorHAnsi"/>
          <w:bCs/>
          <w:color w:val="000000" w:themeColor="text1"/>
          <w:sz w:val="18"/>
          <w:szCs w:val="18"/>
        </w:rPr>
      </w:pPr>
      <w:del w:id="39" w:author="Zappasodi Patrizia" w:date="2022-06-18T23:04:00Z">
        <w:r w:rsidRPr="000B156F" w:rsidDel="00967252">
          <w:rPr>
            <w:rFonts w:asciiTheme="minorHAnsi" w:hAnsiTheme="minorHAnsi" w:cstheme="minorHAnsi"/>
            <w:bCs/>
            <w:color w:val="000000" w:themeColor="text1"/>
            <w:sz w:val="18"/>
            <w:szCs w:val="18"/>
            <w:vertAlign w:val="superscript"/>
          </w:rPr>
          <w:delText xml:space="preserve">15 </w:delText>
        </w:r>
        <w:r w:rsidR="0036759B" w:rsidRPr="000B156F" w:rsidDel="00967252">
          <w:rPr>
            <w:rFonts w:asciiTheme="minorHAnsi" w:hAnsiTheme="minorHAnsi" w:cstheme="minorHAnsi"/>
            <w:bCs/>
            <w:color w:val="000000" w:themeColor="text1"/>
            <w:sz w:val="18"/>
            <w:szCs w:val="18"/>
          </w:rPr>
          <w:delText>Division of Hematology,</w:delText>
        </w:r>
        <w:r w:rsidR="00073F66" w:rsidRPr="000B156F" w:rsidDel="00967252">
          <w:rPr>
            <w:rFonts w:asciiTheme="minorHAnsi" w:hAnsiTheme="minorHAnsi" w:cstheme="minorHAnsi"/>
            <w:bCs/>
            <w:color w:val="000000" w:themeColor="text1"/>
            <w:sz w:val="18"/>
            <w:szCs w:val="18"/>
          </w:rPr>
          <w:delText xml:space="preserve"> </w:delText>
        </w:r>
        <w:r w:rsidRPr="000B156F" w:rsidDel="00967252">
          <w:rPr>
            <w:rFonts w:asciiTheme="minorHAnsi" w:hAnsiTheme="minorHAnsi" w:cstheme="minorHAnsi"/>
            <w:bCs/>
            <w:color w:val="000000" w:themeColor="text1"/>
            <w:sz w:val="18"/>
            <w:szCs w:val="18"/>
          </w:rPr>
          <w:delText>Santa</w:delText>
        </w:r>
        <w:r w:rsidR="00073F66" w:rsidRPr="000B156F" w:rsidDel="00967252">
          <w:rPr>
            <w:rFonts w:asciiTheme="minorHAnsi" w:hAnsiTheme="minorHAnsi" w:cstheme="minorHAnsi"/>
            <w:bCs/>
            <w:color w:val="000000" w:themeColor="text1"/>
            <w:sz w:val="18"/>
            <w:szCs w:val="18"/>
          </w:rPr>
          <w:delText xml:space="preserve"> Croce</w:delText>
        </w:r>
        <w:r w:rsidRPr="000B156F" w:rsidDel="00967252">
          <w:rPr>
            <w:rFonts w:asciiTheme="minorHAnsi" w:hAnsiTheme="minorHAnsi" w:cstheme="minorHAnsi"/>
            <w:bCs/>
            <w:color w:val="000000" w:themeColor="text1"/>
            <w:sz w:val="18"/>
            <w:szCs w:val="18"/>
          </w:rPr>
          <w:delText xml:space="preserve"> Hospital</w:delText>
        </w:r>
        <w:r w:rsidR="00A81DCD" w:rsidRPr="000B156F" w:rsidDel="00967252">
          <w:rPr>
            <w:rFonts w:asciiTheme="minorHAnsi" w:hAnsiTheme="minorHAnsi" w:cstheme="minorHAnsi"/>
            <w:bCs/>
            <w:color w:val="000000" w:themeColor="text1"/>
            <w:sz w:val="18"/>
            <w:szCs w:val="18"/>
          </w:rPr>
          <w:delText xml:space="preserve">, </w:delText>
        </w:r>
        <w:r w:rsidR="00073F66" w:rsidRPr="000B156F" w:rsidDel="00967252">
          <w:rPr>
            <w:rFonts w:asciiTheme="minorHAnsi" w:hAnsiTheme="minorHAnsi" w:cstheme="minorHAnsi"/>
            <w:bCs/>
            <w:color w:val="000000" w:themeColor="text1"/>
            <w:sz w:val="18"/>
            <w:szCs w:val="18"/>
          </w:rPr>
          <w:delText>Cuneo</w:delText>
        </w:r>
        <w:r w:rsidR="00A81DCD" w:rsidRPr="000B156F" w:rsidDel="00967252">
          <w:rPr>
            <w:rFonts w:asciiTheme="minorHAnsi" w:hAnsiTheme="minorHAnsi" w:cstheme="minorHAnsi"/>
            <w:bCs/>
            <w:color w:val="000000" w:themeColor="text1"/>
            <w:sz w:val="18"/>
            <w:szCs w:val="18"/>
          </w:rPr>
          <w:delText>, Italy</w:delText>
        </w:r>
      </w:del>
    </w:p>
    <w:p w14:paraId="385238B5" w14:textId="4FD162FE" w:rsidR="00232966" w:rsidRPr="00FB3205" w:rsidDel="00967252" w:rsidRDefault="0036759B" w:rsidP="00FB3205">
      <w:pPr>
        <w:autoSpaceDE w:val="0"/>
        <w:autoSpaceDN w:val="0"/>
        <w:adjustRightInd w:val="0"/>
        <w:jc w:val="both"/>
        <w:rPr>
          <w:del w:id="40" w:author="Zappasodi Patrizia" w:date="2022-06-18T23:04:00Z"/>
          <w:rFonts w:asciiTheme="minorHAnsi" w:hAnsiTheme="minorHAnsi" w:cstheme="minorHAnsi"/>
          <w:bCs/>
          <w:sz w:val="18"/>
          <w:szCs w:val="18"/>
        </w:rPr>
      </w:pPr>
      <w:del w:id="41" w:author="Zappasodi Patrizia" w:date="2022-06-18T23:04:00Z">
        <w:r w:rsidRPr="00FB3205" w:rsidDel="00967252">
          <w:rPr>
            <w:rFonts w:asciiTheme="minorHAnsi" w:hAnsiTheme="minorHAnsi" w:cstheme="minorHAnsi"/>
            <w:bCs/>
            <w:sz w:val="18"/>
            <w:szCs w:val="18"/>
            <w:vertAlign w:val="superscript"/>
          </w:rPr>
          <w:delText>1</w:delText>
        </w:r>
        <w:r w:rsidR="0098168E" w:rsidRPr="00FB3205" w:rsidDel="00967252">
          <w:rPr>
            <w:rFonts w:asciiTheme="minorHAnsi" w:hAnsiTheme="minorHAnsi" w:cstheme="minorHAnsi"/>
            <w:bCs/>
            <w:sz w:val="18"/>
            <w:szCs w:val="18"/>
            <w:vertAlign w:val="superscript"/>
          </w:rPr>
          <w:delText xml:space="preserve">6 </w:delText>
        </w:r>
        <w:r w:rsidRPr="00FB3205" w:rsidDel="00967252">
          <w:rPr>
            <w:rFonts w:asciiTheme="minorHAnsi" w:hAnsiTheme="minorHAnsi" w:cstheme="minorHAnsi"/>
            <w:bCs/>
            <w:sz w:val="18"/>
            <w:szCs w:val="18"/>
          </w:rPr>
          <w:delText>Division of Hematology</w:delText>
        </w:r>
        <w:r w:rsidR="00073F66" w:rsidRPr="00FB3205" w:rsidDel="00967252">
          <w:rPr>
            <w:rFonts w:asciiTheme="minorHAnsi" w:hAnsiTheme="minorHAnsi" w:cstheme="minorHAnsi"/>
            <w:bCs/>
            <w:sz w:val="18"/>
            <w:szCs w:val="18"/>
          </w:rPr>
          <w:delText>,</w:delText>
        </w:r>
        <w:r w:rsidR="00D663F1" w:rsidRPr="00FB3205" w:rsidDel="00967252">
          <w:rPr>
            <w:rFonts w:asciiTheme="minorHAnsi" w:hAnsiTheme="minorHAnsi" w:cstheme="minorHAnsi"/>
            <w:bCs/>
            <w:sz w:val="18"/>
            <w:szCs w:val="18"/>
          </w:rPr>
          <w:delText xml:space="preserve"> </w:delText>
        </w:r>
        <w:r w:rsidR="00FB3205" w:rsidRPr="00FB3205" w:rsidDel="00967252">
          <w:rPr>
            <w:rFonts w:asciiTheme="minorHAnsi" w:hAnsiTheme="minorHAnsi" w:cstheme="minorHAnsi"/>
            <w:bCs/>
            <w:sz w:val="18"/>
            <w:szCs w:val="18"/>
          </w:rPr>
          <w:delText>Fondazione Istituto di Ricovero e Cura a Carattere Scientifico Istituto Nazionale dei Tumori, University of Milan, Milan, Italy</w:delText>
        </w:r>
      </w:del>
    </w:p>
    <w:p w14:paraId="5BE35291" w14:textId="3E18A7A5" w:rsidR="0098168E" w:rsidRPr="0098168E" w:rsidDel="00967252" w:rsidRDefault="0098168E" w:rsidP="00FB3205">
      <w:pPr>
        <w:autoSpaceDE w:val="0"/>
        <w:autoSpaceDN w:val="0"/>
        <w:adjustRightInd w:val="0"/>
        <w:jc w:val="both"/>
        <w:rPr>
          <w:del w:id="42" w:author="Zappasodi Patrizia" w:date="2022-06-18T23:04:00Z"/>
          <w:rFonts w:asciiTheme="minorHAnsi" w:hAnsiTheme="minorHAnsi" w:cstheme="minorHAnsi"/>
          <w:bCs/>
          <w:color w:val="000000" w:themeColor="text1"/>
          <w:sz w:val="18"/>
          <w:szCs w:val="18"/>
        </w:rPr>
      </w:pPr>
      <w:del w:id="43" w:author="Zappasodi Patrizia" w:date="2022-06-18T23:04:00Z">
        <w:r w:rsidDel="00967252">
          <w:rPr>
            <w:rFonts w:asciiTheme="minorHAnsi" w:hAnsiTheme="minorHAnsi" w:cstheme="minorHAnsi"/>
            <w:bCs/>
            <w:color w:val="000000" w:themeColor="text1"/>
            <w:sz w:val="18"/>
            <w:szCs w:val="18"/>
            <w:vertAlign w:val="superscript"/>
          </w:rPr>
          <w:delText xml:space="preserve">17 </w:delText>
        </w:r>
        <w:r w:rsidRPr="0098168E" w:rsidDel="00967252">
          <w:rPr>
            <w:rFonts w:asciiTheme="minorHAnsi" w:hAnsiTheme="minorHAnsi" w:cstheme="minorHAnsi"/>
            <w:bCs/>
            <w:color w:val="000000" w:themeColor="text1"/>
            <w:sz w:val="18"/>
            <w:szCs w:val="18"/>
          </w:rPr>
          <w:delText>Hematology, Azienda Socio-Sanitaria Territoriale Grande Ospedale Metropolitano Niguarda, Milan, Italy</w:delText>
        </w:r>
        <w:r w:rsidR="000F6AC9" w:rsidDel="00967252">
          <w:rPr>
            <w:rFonts w:asciiTheme="minorHAnsi" w:hAnsiTheme="minorHAnsi" w:cstheme="minorHAnsi"/>
            <w:bCs/>
            <w:color w:val="000000" w:themeColor="text1"/>
            <w:sz w:val="18"/>
            <w:szCs w:val="18"/>
          </w:rPr>
          <w:delText xml:space="preserve">; </w:delText>
        </w:r>
        <w:r w:rsidR="000F6AC9" w:rsidRPr="000F6AC9" w:rsidDel="00967252">
          <w:rPr>
            <w:rFonts w:asciiTheme="minorHAnsi" w:hAnsiTheme="minorHAnsi" w:cstheme="minorHAnsi"/>
            <w:bCs/>
            <w:color w:val="000000" w:themeColor="text1"/>
            <w:sz w:val="18"/>
            <w:szCs w:val="18"/>
          </w:rPr>
          <w:delText>ORCID: 0000-0001-6372-2623</w:delText>
        </w:r>
      </w:del>
    </w:p>
    <w:p w14:paraId="6C45E74D" w14:textId="49B0D686" w:rsidR="0098168E" w:rsidRPr="0098168E" w:rsidDel="00967252" w:rsidRDefault="0036759B" w:rsidP="00FB3205">
      <w:pPr>
        <w:autoSpaceDE w:val="0"/>
        <w:autoSpaceDN w:val="0"/>
        <w:adjustRightInd w:val="0"/>
        <w:jc w:val="both"/>
        <w:rPr>
          <w:del w:id="44" w:author="Zappasodi Patrizia" w:date="2022-06-18T23:04:00Z"/>
          <w:rFonts w:asciiTheme="minorHAnsi" w:hAnsiTheme="minorHAnsi" w:cstheme="minorHAnsi"/>
          <w:bCs/>
          <w:color w:val="000000" w:themeColor="text1"/>
          <w:sz w:val="18"/>
          <w:szCs w:val="18"/>
        </w:rPr>
      </w:pPr>
      <w:del w:id="45" w:author="Zappasodi Patrizia" w:date="2022-06-18T23:04:00Z">
        <w:r w:rsidRPr="004508ED" w:rsidDel="00967252">
          <w:rPr>
            <w:rFonts w:asciiTheme="minorHAnsi" w:hAnsiTheme="minorHAnsi" w:cstheme="minorHAnsi"/>
            <w:bCs/>
            <w:color w:val="000000" w:themeColor="text1"/>
            <w:sz w:val="18"/>
            <w:szCs w:val="18"/>
            <w:vertAlign w:val="superscript"/>
          </w:rPr>
          <w:delText>1</w:delText>
        </w:r>
        <w:r w:rsidR="0098168E" w:rsidDel="00967252">
          <w:rPr>
            <w:rFonts w:asciiTheme="minorHAnsi" w:hAnsiTheme="minorHAnsi" w:cstheme="minorHAnsi"/>
            <w:bCs/>
            <w:color w:val="000000" w:themeColor="text1"/>
            <w:sz w:val="18"/>
            <w:szCs w:val="18"/>
            <w:vertAlign w:val="superscript"/>
          </w:rPr>
          <w:delText xml:space="preserve">8 </w:delText>
        </w:r>
        <w:r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xml:space="preserve">, </w:delText>
        </w:r>
        <w:r w:rsidR="00232966" w:rsidRPr="00232966" w:rsidDel="00967252">
          <w:rPr>
            <w:rFonts w:asciiTheme="minorHAnsi" w:hAnsiTheme="minorHAnsi" w:cstheme="minorHAnsi"/>
            <w:bCs/>
            <w:color w:val="000000" w:themeColor="text1"/>
            <w:sz w:val="18"/>
            <w:szCs w:val="18"/>
          </w:rPr>
          <w:delText>Azienda U</w:delText>
        </w:r>
        <w:r w:rsidR="00232966" w:rsidDel="00967252">
          <w:rPr>
            <w:rFonts w:asciiTheme="minorHAnsi" w:hAnsiTheme="minorHAnsi" w:cstheme="minorHAnsi"/>
            <w:bCs/>
            <w:color w:val="000000" w:themeColor="text1"/>
            <w:sz w:val="18"/>
            <w:szCs w:val="18"/>
          </w:rPr>
          <w:delText>nità Locale Socio-Sanitaria 3</w:delText>
        </w:r>
        <w:r w:rsidR="00232966" w:rsidRPr="00232966" w:rsidDel="00967252">
          <w:rPr>
            <w:rFonts w:asciiTheme="minorHAnsi" w:hAnsiTheme="minorHAnsi" w:cstheme="minorHAnsi"/>
            <w:bCs/>
            <w:color w:val="000000" w:themeColor="text1"/>
            <w:sz w:val="18"/>
            <w:szCs w:val="18"/>
          </w:rPr>
          <w:delText xml:space="preserve"> Serenissima, Ospedale dell'Angelo, Venezia-Mestre, Venice, Italy</w:delText>
        </w:r>
      </w:del>
    </w:p>
    <w:p w14:paraId="030F5B6C" w14:textId="1264D163" w:rsidR="0098168E" w:rsidRPr="004508ED" w:rsidDel="00967252" w:rsidRDefault="0098168E" w:rsidP="00FB3205">
      <w:pPr>
        <w:autoSpaceDE w:val="0"/>
        <w:autoSpaceDN w:val="0"/>
        <w:adjustRightInd w:val="0"/>
        <w:jc w:val="both"/>
        <w:rPr>
          <w:del w:id="46" w:author="Zappasodi Patrizia" w:date="2022-06-18T23:04:00Z"/>
          <w:rFonts w:asciiTheme="minorHAnsi" w:hAnsiTheme="minorHAnsi" w:cstheme="minorHAnsi"/>
          <w:bCs/>
          <w:color w:val="000000" w:themeColor="text1"/>
          <w:sz w:val="18"/>
          <w:szCs w:val="18"/>
        </w:rPr>
      </w:pPr>
      <w:del w:id="47" w:author="Zappasodi Patrizia" w:date="2022-06-18T23:04:00Z">
        <w:r w:rsidDel="00967252">
          <w:rPr>
            <w:rFonts w:asciiTheme="minorHAnsi" w:hAnsiTheme="minorHAnsi" w:cstheme="minorHAnsi"/>
            <w:bCs/>
            <w:color w:val="000000" w:themeColor="text1"/>
            <w:sz w:val="18"/>
            <w:szCs w:val="18"/>
            <w:vertAlign w:val="superscript"/>
          </w:rPr>
          <w:delText xml:space="preserve">19 </w:delText>
        </w:r>
        <w:r w:rsidR="0036759B" w:rsidRPr="004508ED" w:rsidDel="00967252">
          <w:rPr>
            <w:rFonts w:asciiTheme="minorHAnsi" w:hAnsiTheme="minorHAnsi" w:cstheme="minorHAnsi"/>
            <w:bCs/>
            <w:color w:val="000000" w:themeColor="text1"/>
            <w:sz w:val="18"/>
            <w:szCs w:val="18"/>
          </w:rPr>
          <w:delText>Division of Hematology</w:delText>
        </w:r>
        <w:r w:rsidR="00AA62B3" w:rsidDel="00967252">
          <w:rPr>
            <w:rFonts w:asciiTheme="minorHAnsi" w:hAnsiTheme="minorHAnsi" w:cstheme="minorHAnsi"/>
            <w:bCs/>
            <w:color w:val="000000" w:themeColor="text1"/>
            <w:sz w:val="18"/>
            <w:szCs w:val="18"/>
          </w:rPr>
          <w:delText>, Azienda Ospedaliera</w:delText>
        </w:r>
        <w:r w:rsidR="00073F66" w:rsidRPr="004508ED" w:rsidDel="00967252">
          <w:rPr>
            <w:rFonts w:asciiTheme="minorHAnsi" w:hAnsiTheme="minorHAnsi" w:cstheme="minorHAnsi"/>
            <w:bCs/>
            <w:color w:val="000000" w:themeColor="text1"/>
            <w:sz w:val="18"/>
            <w:szCs w:val="18"/>
          </w:rPr>
          <w:delText xml:space="preserve"> Universitaria Careggi, </w:delText>
        </w:r>
        <w:r w:rsidR="00AA62B3" w:rsidDel="00967252">
          <w:rPr>
            <w:rFonts w:asciiTheme="minorHAnsi" w:hAnsiTheme="minorHAnsi" w:cstheme="minorHAnsi"/>
            <w:bCs/>
            <w:color w:val="000000" w:themeColor="text1"/>
            <w:sz w:val="18"/>
            <w:szCs w:val="18"/>
          </w:rPr>
          <w:delText xml:space="preserve">University of Florence, Florence, </w:delText>
        </w:r>
        <w:r w:rsidR="00A81DCD" w:rsidRPr="004508ED" w:rsidDel="00967252">
          <w:rPr>
            <w:rFonts w:asciiTheme="minorHAnsi" w:hAnsiTheme="minorHAnsi" w:cstheme="minorHAnsi"/>
            <w:bCs/>
            <w:color w:val="000000" w:themeColor="text1"/>
            <w:sz w:val="18"/>
            <w:szCs w:val="18"/>
          </w:rPr>
          <w:delText>Italy</w:delText>
        </w:r>
        <w:r w:rsidR="00D17FB2" w:rsidDel="00967252">
          <w:rPr>
            <w:rFonts w:asciiTheme="minorHAnsi" w:hAnsiTheme="minorHAnsi" w:cstheme="minorHAnsi"/>
            <w:bCs/>
            <w:color w:val="000000" w:themeColor="text1"/>
            <w:sz w:val="18"/>
            <w:szCs w:val="18"/>
          </w:rPr>
          <w:delText xml:space="preserve">; ORCID: </w:delText>
        </w:r>
        <w:r w:rsidR="00D17FB2" w:rsidRPr="00D17FB2" w:rsidDel="00967252">
          <w:rPr>
            <w:rFonts w:asciiTheme="minorHAnsi" w:hAnsiTheme="minorHAnsi" w:cstheme="minorHAnsi"/>
            <w:bCs/>
            <w:color w:val="000000" w:themeColor="text1"/>
            <w:sz w:val="18"/>
            <w:szCs w:val="18"/>
          </w:rPr>
          <w:delText>0000-0001-5755-0730</w:delText>
        </w:r>
      </w:del>
    </w:p>
    <w:p w14:paraId="140A59DC" w14:textId="15FB7A35" w:rsidR="00073F66" w:rsidDel="00967252" w:rsidRDefault="0098168E" w:rsidP="00FB3205">
      <w:pPr>
        <w:autoSpaceDE w:val="0"/>
        <w:autoSpaceDN w:val="0"/>
        <w:adjustRightInd w:val="0"/>
        <w:jc w:val="both"/>
        <w:rPr>
          <w:del w:id="48" w:author="Zappasodi Patrizia" w:date="2022-06-18T23:04:00Z"/>
          <w:rFonts w:asciiTheme="minorHAnsi" w:hAnsiTheme="minorHAnsi" w:cstheme="minorHAnsi"/>
          <w:bCs/>
          <w:color w:val="FF0000"/>
          <w:sz w:val="18"/>
          <w:szCs w:val="18"/>
        </w:rPr>
      </w:pPr>
      <w:del w:id="49" w:author="Zappasodi Patrizia" w:date="2022-06-18T23:04:00Z">
        <w:r w:rsidDel="00967252">
          <w:rPr>
            <w:rFonts w:asciiTheme="minorHAnsi" w:hAnsiTheme="minorHAnsi" w:cstheme="minorHAnsi"/>
            <w:bCs/>
            <w:color w:val="000000" w:themeColor="text1"/>
            <w:sz w:val="18"/>
            <w:szCs w:val="18"/>
            <w:vertAlign w:val="superscript"/>
          </w:rPr>
          <w:delText xml:space="preserve">20 </w:delText>
        </w:r>
        <w:r w:rsidR="0036759B"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Ospedale S. Gerardo di Monza</w:delText>
        </w:r>
        <w:r w:rsidR="00A81DCD" w:rsidRPr="004508ED" w:rsidDel="00967252">
          <w:rPr>
            <w:rFonts w:asciiTheme="minorHAnsi" w:hAnsiTheme="minorHAnsi" w:cstheme="minorHAnsi"/>
            <w:bCs/>
            <w:color w:val="000000" w:themeColor="text1"/>
            <w:sz w:val="18"/>
            <w:szCs w:val="18"/>
          </w:rPr>
          <w:delText>, Italy</w:delText>
        </w:r>
        <w:r w:rsidR="002F0454" w:rsidDel="00967252">
          <w:rPr>
            <w:rFonts w:asciiTheme="minorHAnsi" w:hAnsiTheme="minorHAnsi" w:cstheme="minorHAnsi"/>
            <w:bCs/>
            <w:color w:val="000000" w:themeColor="text1"/>
            <w:sz w:val="18"/>
            <w:szCs w:val="18"/>
          </w:rPr>
          <w:delText xml:space="preserve"> </w:delText>
        </w:r>
      </w:del>
    </w:p>
    <w:p w14:paraId="4CDDF9DD" w14:textId="61E51F64" w:rsidR="0098168E" w:rsidRPr="003743CA" w:rsidDel="00967252" w:rsidRDefault="0098168E" w:rsidP="00FB3205">
      <w:pPr>
        <w:autoSpaceDE w:val="0"/>
        <w:autoSpaceDN w:val="0"/>
        <w:adjustRightInd w:val="0"/>
        <w:jc w:val="both"/>
        <w:rPr>
          <w:del w:id="50" w:author="Zappasodi Patrizia" w:date="2022-06-18T23:04:00Z"/>
          <w:rFonts w:asciiTheme="minorHAnsi" w:hAnsiTheme="minorHAnsi" w:cstheme="minorHAnsi"/>
          <w:bCs/>
          <w:color w:val="000000" w:themeColor="text1"/>
          <w:sz w:val="18"/>
          <w:szCs w:val="18"/>
          <w:lang w:val="en-US"/>
        </w:rPr>
      </w:pPr>
      <w:del w:id="51" w:author="Zappasodi Patrizia" w:date="2022-06-18T23:04:00Z">
        <w:r w:rsidRPr="0098168E" w:rsidDel="00967252">
          <w:rPr>
            <w:rFonts w:asciiTheme="minorHAnsi" w:hAnsiTheme="minorHAnsi" w:cstheme="minorHAnsi"/>
            <w:bCs/>
            <w:color w:val="000000" w:themeColor="text1"/>
            <w:sz w:val="18"/>
            <w:szCs w:val="18"/>
            <w:vertAlign w:val="superscript"/>
            <w:lang w:val="en-GB"/>
          </w:rPr>
          <w:delText xml:space="preserve">21 </w:delText>
        </w:r>
        <w:r w:rsidRPr="0098168E" w:rsidDel="00967252">
          <w:rPr>
            <w:rFonts w:asciiTheme="minorHAnsi" w:hAnsiTheme="minorHAnsi" w:cstheme="minorHAnsi"/>
            <w:bCs/>
            <w:color w:val="000000" w:themeColor="text1"/>
            <w:sz w:val="18"/>
            <w:szCs w:val="18"/>
            <w:lang w:val="en-GB"/>
          </w:rPr>
          <w:delText>D</w:delText>
        </w:r>
        <w:r w:rsidR="003743CA" w:rsidRPr="003743CA" w:rsidDel="00967252">
          <w:rPr>
            <w:rFonts w:asciiTheme="minorHAnsi" w:hAnsiTheme="minorHAnsi" w:cstheme="minorHAnsi"/>
            <w:bCs/>
            <w:color w:val="000000" w:themeColor="text1"/>
            <w:sz w:val="18"/>
            <w:szCs w:val="18"/>
            <w:lang w:val="en-US"/>
          </w:rPr>
          <w:delText>epartment of Emergency and Organ Transplantation, "Aldo Moro" University School of Medicine and Unit of Hematology and Stem Cell Transplantation, AOUC Policlinico,  Bari, Italy</w:delText>
        </w:r>
        <w:r w:rsidR="003743CA" w:rsidDel="00967252">
          <w:rPr>
            <w:rFonts w:asciiTheme="minorHAnsi" w:hAnsiTheme="minorHAnsi" w:cstheme="minorHAnsi"/>
            <w:bCs/>
            <w:color w:val="000000" w:themeColor="text1"/>
            <w:sz w:val="18"/>
            <w:szCs w:val="18"/>
            <w:lang w:val="en-US"/>
          </w:rPr>
          <w:delText xml:space="preserve">; ORCID: </w:delText>
        </w:r>
        <w:r w:rsidR="003743CA" w:rsidRPr="003743CA" w:rsidDel="00967252">
          <w:rPr>
            <w:rFonts w:asciiTheme="minorHAnsi" w:hAnsiTheme="minorHAnsi" w:cstheme="minorHAnsi"/>
            <w:bCs/>
            <w:color w:val="000000" w:themeColor="text1"/>
            <w:sz w:val="18"/>
            <w:szCs w:val="18"/>
            <w:lang w:val="en-US"/>
          </w:rPr>
          <w:delText>0000 0003 3277 6594</w:delText>
        </w:r>
        <w:r w:rsidR="003743CA" w:rsidDel="00967252">
          <w:rPr>
            <w:rFonts w:asciiTheme="minorHAnsi" w:hAnsiTheme="minorHAnsi" w:cstheme="minorHAnsi"/>
            <w:bCs/>
            <w:color w:val="000000" w:themeColor="text1"/>
            <w:sz w:val="18"/>
            <w:szCs w:val="18"/>
            <w:lang w:val="en-US"/>
          </w:rPr>
          <w:delText>.</w:delText>
        </w:r>
      </w:del>
    </w:p>
    <w:p w14:paraId="0BF517AF" w14:textId="01F9356C" w:rsidR="00073F66" w:rsidDel="00967252" w:rsidRDefault="0098168E" w:rsidP="00FB3205">
      <w:pPr>
        <w:autoSpaceDE w:val="0"/>
        <w:autoSpaceDN w:val="0"/>
        <w:adjustRightInd w:val="0"/>
        <w:jc w:val="both"/>
        <w:rPr>
          <w:del w:id="52" w:author="Zappasodi Patrizia" w:date="2022-06-18T23:04:00Z"/>
          <w:rFonts w:asciiTheme="minorHAnsi" w:hAnsiTheme="minorHAnsi" w:cstheme="minorHAnsi"/>
          <w:bCs/>
          <w:color w:val="000000" w:themeColor="text1"/>
          <w:sz w:val="18"/>
          <w:szCs w:val="18"/>
        </w:rPr>
      </w:pPr>
      <w:del w:id="53" w:author="Zappasodi Patrizia" w:date="2022-06-18T23:04:00Z">
        <w:r w:rsidDel="00967252">
          <w:rPr>
            <w:rFonts w:asciiTheme="minorHAnsi" w:hAnsiTheme="minorHAnsi" w:cstheme="minorHAnsi"/>
            <w:bCs/>
            <w:color w:val="000000" w:themeColor="text1"/>
            <w:sz w:val="18"/>
            <w:szCs w:val="18"/>
            <w:vertAlign w:val="superscript"/>
          </w:rPr>
          <w:delText xml:space="preserve">22 </w:delText>
        </w:r>
        <w:r w:rsidR="0036759B" w:rsidRPr="004508ED" w:rsidDel="00967252">
          <w:rPr>
            <w:rFonts w:asciiTheme="minorHAnsi" w:hAnsiTheme="minorHAnsi" w:cstheme="minorHAnsi"/>
            <w:bCs/>
            <w:color w:val="000000" w:themeColor="text1"/>
            <w:sz w:val="18"/>
            <w:szCs w:val="18"/>
          </w:rPr>
          <w:delText xml:space="preserve">Division of Hematology, </w:delText>
        </w:r>
        <w:r w:rsidR="00073F66" w:rsidRPr="004508ED" w:rsidDel="00967252">
          <w:rPr>
            <w:rFonts w:asciiTheme="minorHAnsi" w:hAnsiTheme="minorHAnsi" w:cstheme="minorHAnsi"/>
            <w:bCs/>
            <w:color w:val="000000" w:themeColor="text1"/>
            <w:sz w:val="18"/>
            <w:szCs w:val="18"/>
          </w:rPr>
          <w:delText>Ospedale Ca’ Foncello, Treviso</w:delText>
        </w:r>
        <w:r w:rsidR="00A81DCD" w:rsidRPr="004508ED" w:rsidDel="00967252">
          <w:rPr>
            <w:rFonts w:asciiTheme="minorHAnsi" w:hAnsiTheme="minorHAnsi" w:cstheme="minorHAnsi"/>
            <w:bCs/>
            <w:color w:val="000000" w:themeColor="text1"/>
            <w:sz w:val="18"/>
            <w:szCs w:val="18"/>
          </w:rPr>
          <w:delText>, Italy</w:delText>
        </w:r>
      </w:del>
    </w:p>
    <w:p w14:paraId="549A4367" w14:textId="74DBFE8B" w:rsidR="00073F66" w:rsidDel="00967252" w:rsidRDefault="0098168E" w:rsidP="00FB3205">
      <w:pPr>
        <w:autoSpaceDE w:val="0"/>
        <w:autoSpaceDN w:val="0"/>
        <w:adjustRightInd w:val="0"/>
        <w:jc w:val="both"/>
        <w:rPr>
          <w:del w:id="54" w:author="Zappasodi Patrizia" w:date="2022-06-18T23:04:00Z"/>
          <w:rFonts w:asciiTheme="minorHAnsi" w:hAnsiTheme="minorHAnsi" w:cstheme="minorHAnsi"/>
          <w:bCs/>
          <w:color w:val="000000" w:themeColor="text1"/>
          <w:sz w:val="18"/>
          <w:szCs w:val="18"/>
        </w:rPr>
      </w:pPr>
      <w:del w:id="55" w:author="Zappasodi Patrizia" w:date="2022-06-18T23:04:00Z">
        <w:r w:rsidDel="00967252">
          <w:rPr>
            <w:rFonts w:asciiTheme="minorHAnsi" w:hAnsiTheme="minorHAnsi" w:cstheme="minorHAnsi"/>
            <w:bCs/>
            <w:color w:val="000000" w:themeColor="text1"/>
            <w:sz w:val="18"/>
            <w:szCs w:val="18"/>
            <w:vertAlign w:val="superscript"/>
          </w:rPr>
          <w:delText xml:space="preserve">23 </w:delText>
        </w:r>
        <w:r w:rsidR="0036759B"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xml:space="preserve"> Azienda Ospedaliero Universitaria Arcispedale S. Anna, Ferrara</w:delText>
        </w:r>
        <w:r w:rsidR="00A81DCD" w:rsidRPr="004508ED" w:rsidDel="00967252">
          <w:rPr>
            <w:rFonts w:asciiTheme="minorHAnsi" w:hAnsiTheme="minorHAnsi" w:cstheme="minorHAnsi"/>
            <w:bCs/>
            <w:color w:val="000000" w:themeColor="text1"/>
            <w:sz w:val="18"/>
            <w:szCs w:val="18"/>
          </w:rPr>
          <w:delText>, Italy</w:delText>
        </w:r>
      </w:del>
    </w:p>
    <w:p w14:paraId="20270E72" w14:textId="0D86DE0C" w:rsidR="002760F9" w:rsidDel="00967252" w:rsidRDefault="002760F9" w:rsidP="00FB3205">
      <w:pPr>
        <w:autoSpaceDE w:val="0"/>
        <w:autoSpaceDN w:val="0"/>
        <w:adjustRightInd w:val="0"/>
        <w:jc w:val="both"/>
        <w:rPr>
          <w:del w:id="56" w:author="Zappasodi Patrizia" w:date="2022-06-18T23:04:00Z"/>
          <w:rFonts w:asciiTheme="minorHAnsi" w:hAnsiTheme="minorHAnsi" w:cstheme="minorHAnsi"/>
          <w:bCs/>
          <w:color w:val="000000" w:themeColor="text1"/>
          <w:sz w:val="18"/>
          <w:szCs w:val="18"/>
        </w:rPr>
      </w:pPr>
      <w:del w:id="57" w:author="Zappasodi Patrizia" w:date="2022-06-18T23:04:00Z">
        <w:r w:rsidDel="00967252">
          <w:rPr>
            <w:rFonts w:asciiTheme="minorHAnsi" w:hAnsiTheme="minorHAnsi" w:cstheme="minorHAnsi"/>
            <w:bCs/>
            <w:color w:val="000000" w:themeColor="text1"/>
            <w:sz w:val="18"/>
            <w:szCs w:val="18"/>
            <w:vertAlign w:val="superscript"/>
          </w:rPr>
          <w:delText xml:space="preserve">24 </w:delText>
        </w:r>
        <w:r w:rsidRPr="002760F9" w:rsidDel="00967252">
          <w:rPr>
            <w:rFonts w:asciiTheme="minorHAnsi" w:hAnsiTheme="minorHAnsi" w:cstheme="minorHAnsi"/>
            <w:bCs/>
            <w:color w:val="000000" w:themeColor="text1"/>
            <w:sz w:val="18"/>
            <w:szCs w:val="18"/>
          </w:rPr>
          <w:delText>Hematology, Istituto Nazionale Tumori Istituto di Ricovero e Cura a Carattere Scientifico "Fondazione G Pascale," Naples, Italy</w:delText>
        </w:r>
      </w:del>
    </w:p>
    <w:p w14:paraId="77CE12DB" w14:textId="34F2CD48" w:rsidR="00073F66" w:rsidRPr="004508ED" w:rsidDel="00967252" w:rsidRDefault="002760F9" w:rsidP="00FB3205">
      <w:pPr>
        <w:autoSpaceDE w:val="0"/>
        <w:autoSpaceDN w:val="0"/>
        <w:adjustRightInd w:val="0"/>
        <w:jc w:val="both"/>
        <w:rPr>
          <w:del w:id="58" w:author="Zappasodi Patrizia" w:date="2022-06-18T23:04:00Z"/>
          <w:rFonts w:asciiTheme="minorHAnsi" w:hAnsiTheme="minorHAnsi" w:cstheme="minorHAnsi"/>
          <w:bCs/>
          <w:color w:val="000000" w:themeColor="text1"/>
          <w:sz w:val="18"/>
          <w:szCs w:val="18"/>
        </w:rPr>
      </w:pPr>
      <w:del w:id="59" w:author="Zappasodi Patrizia" w:date="2022-06-18T23:04:00Z">
        <w:r w:rsidDel="00967252">
          <w:rPr>
            <w:rFonts w:asciiTheme="minorHAnsi" w:hAnsiTheme="minorHAnsi" w:cstheme="minorHAnsi"/>
            <w:bCs/>
            <w:color w:val="000000" w:themeColor="text1"/>
            <w:sz w:val="18"/>
            <w:szCs w:val="18"/>
            <w:vertAlign w:val="superscript"/>
          </w:rPr>
          <w:delText xml:space="preserve">25 </w:delText>
        </w:r>
        <w:r w:rsidR="0036759B"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xml:space="preserve"> Azienda Ospedaliera di Padova</w:delText>
        </w:r>
        <w:r w:rsidR="00A81DCD" w:rsidRPr="004508ED" w:rsidDel="00967252">
          <w:rPr>
            <w:rFonts w:asciiTheme="minorHAnsi" w:hAnsiTheme="minorHAnsi" w:cstheme="minorHAnsi"/>
            <w:bCs/>
            <w:color w:val="000000" w:themeColor="text1"/>
            <w:sz w:val="18"/>
            <w:szCs w:val="18"/>
          </w:rPr>
          <w:delText>, Italy</w:delText>
        </w:r>
        <w:r w:rsidDel="00967252">
          <w:rPr>
            <w:rFonts w:asciiTheme="minorHAnsi" w:hAnsiTheme="minorHAnsi" w:cstheme="minorHAnsi"/>
            <w:bCs/>
            <w:color w:val="000000" w:themeColor="text1"/>
            <w:sz w:val="18"/>
            <w:szCs w:val="18"/>
          </w:rPr>
          <w:delText xml:space="preserve"> </w:delText>
        </w:r>
      </w:del>
    </w:p>
    <w:p w14:paraId="37B65F49" w14:textId="58E2D3B0" w:rsidR="00073F66" w:rsidRPr="00884C63" w:rsidDel="00967252" w:rsidRDefault="0036759B" w:rsidP="00FB3205">
      <w:pPr>
        <w:autoSpaceDE w:val="0"/>
        <w:autoSpaceDN w:val="0"/>
        <w:adjustRightInd w:val="0"/>
        <w:jc w:val="both"/>
        <w:rPr>
          <w:del w:id="60" w:author="Zappasodi Patrizia" w:date="2022-06-18T23:04:00Z"/>
          <w:rFonts w:asciiTheme="minorHAnsi" w:hAnsiTheme="minorHAnsi" w:cstheme="minorHAnsi"/>
          <w:bCs/>
          <w:color w:val="FF0000"/>
          <w:sz w:val="18"/>
          <w:szCs w:val="18"/>
        </w:rPr>
      </w:pPr>
      <w:del w:id="61" w:author="Zappasodi Patrizia" w:date="2022-06-18T23:04:00Z">
        <w:r w:rsidRPr="004508ED" w:rsidDel="00967252">
          <w:rPr>
            <w:rFonts w:asciiTheme="minorHAnsi" w:hAnsiTheme="minorHAnsi" w:cstheme="minorHAnsi"/>
            <w:bCs/>
            <w:color w:val="000000" w:themeColor="text1"/>
            <w:sz w:val="18"/>
            <w:szCs w:val="18"/>
            <w:vertAlign w:val="superscript"/>
          </w:rPr>
          <w:delText>2</w:delText>
        </w:r>
        <w:r w:rsidR="00884C63" w:rsidDel="00967252">
          <w:rPr>
            <w:rFonts w:asciiTheme="minorHAnsi" w:hAnsiTheme="minorHAnsi" w:cstheme="minorHAnsi"/>
            <w:bCs/>
            <w:color w:val="000000" w:themeColor="text1"/>
            <w:sz w:val="18"/>
            <w:szCs w:val="18"/>
            <w:vertAlign w:val="superscript"/>
          </w:rPr>
          <w:delText xml:space="preserve">6 </w:delText>
        </w:r>
        <w:r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Policlinico Santa Maria alle Scotte, Siena</w:delText>
        </w:r>
        <w:r w:rsidR="00A81DCD" w:rsidRPr="004508ED" w:rsidDel="00967252">
          <w:rPr>
            <w:rFonts w:asciiTheme="minorHAnsi" w:hAnsiTheme="minorHAnsi" w:cstheme="minorHAnsi"/>
            <w:bCs/>
            <w:color w:val="000000" w:themeColor="text1"/>
            <w:sz w:val="18"/>
            <w:szCs w:val="18"/>
          </w:rPr>
          <w:delText>, Italy</w:delText>
        </w:r>
        <w:r w:rsidR="00884C63" w:rsidDel="00967252">
          <w:rPr>
            <w:rFonts w:asciiTheme="minorHAnsi" w:hAnsiTheme="minorHAnsi" w:cstheme="minorHAnsi"/>
            <w:bCs/>
            <w:color w:val="000000" w:themeColor="text1"/>
            <w:sz w:val="18"/>
            <w:szCs w:val="18"/>
          </w:rPr>
          <w:delText xml:space="preserve"> </w:delText>
        </w:r>
      </w:del>
    </w:p>
    <w:p w14:paraId="6A723395" w14:textId="279BEEEC" w:rsidR="00073F66" w:rsidRPr="00884C63" w:rsidDel="00967252" w:rsidRDefault="0036759B" w:rsidP="00FB3205">
      <w:pPr>
        <w:autoSpaceDE w:val="0"/>
        <w:autoSpaceDN w:val="0"/>
        <w:adjustRightInd w:val="0"/>
        <w:jc w:val="both"/>
        <w:rPr>
          <w:del w:id="62" w:author="Zappasodi Patrizia" w:date="2022-06-18T23:04:00Z"/>
          <w:rFonts w:asciiTheme="minorHAnsi" w:hAnsiTheme="minorHAnsi" w:cstheme="minorHAnsi"/>
          <w:bCs/>
          <w:color w:val="FF0000"/>
          <w:sz w:val="18"/>
          <w:szCs w:val="18"/>
        </w:rPr>
      </w:pPr>
      <w:del w:id="63" w:author="Zappasodi Patrizia" w:date="2022-06-18T23:04:00Z">
        <w:r w:rsidRPr="004508ED" w:rsidDel="00967252">
          <w:rPr>
            <w:rFonts w:asciiTheme="minorHAnsi" w:hAnsiTheme="minorHAnsi" w:cstheme="minorHAnsi"/>
            <w:bCs/>
            <w:color w:val="000000" w:themeColor="text1"/>
            <w:sz w:val="18"/>
            <w:szCs w:val="18"/>
            <w:vertAlign w:val="superscript"/>
          </w:rPr>
          <w:delText>2</w:delText>
        </w:r>
        <w:r w:rsidR="00884C63" w:rsidDel="00967252">
          <w:rPr>
            <w:rFonts w:asciiTheme="minorHAnsi" w:hAnsiTheme="minorHAnsi" w:cstheme="minorHAnsi"/>
            <w:bCs/>
            <w:color w:val="000000" w:themeColor="text1"/>
            <w:sz w:val="18"/>
            <w:szCs w:val="18"/>
            <w:vertAlign w:val="superscript"/>
          </w:rPr>
          <w:delText xml:space="preserve">7 </w:delText>
        </w:r>
        <w:r w:rsidRPr="004508ED" w:rsidDel="00967252">
          <w:rPr>
            <w:rFonts w:asciiTheme="minorHAnsi" w:hAnsiTheme="minorHAnsi" w:cstheme="minorHAnsi"/>
            <w:bCs/>
            <w:color w:val="000000" w:themeColor="text1"/>
            <w:sz w:val="18"/>
            <w:szCs w:val="18"/>
          </w:rPr>
          <w:delText>Division of Hematology</w:delText>
        </w:r>
        <w:r w:rsidR="00073F66" w:rsidRPr="004508ED" w:rsidDel="00967252">
          <w:rPr>
            <w:rFonts w:asciiTheme="minorHAnsi" w:hAnsiTheme="minorHAnsi" w:cstheme="minorHAnsi"/>
            <w:bCs/>
            <w:color w:val="000000" w:themeColor="text1"/>
            <w:sz w:val="18"/>
            <w:szCs w:val="18"/>
          </w:rPr>
          <w:delText>, A</w:delText>
        </w:r>
        <w:r w:rsidR="00884C63" w:rsidDel="00967252">
          <w:rPr>
            <w:rFonts w:asciiTheme="minorHAnsi" w:hAnsiTheme="minorHAnsi" w:cstheme="minorHAnsi"/>
            <w:bCs/>
            <w:color w:val="000000" w:themeColor="text1"/>
            <w:sz w:val="18"/>
            <w:szCs w:val="18"/>
          </w:rPr>
          <w:delText>zienda Ospedaliera Universitaria</w:delText>
        </w:r>
        <w:r w:rsidR="00073F66" w:rsidRPr="004508ED" w:rsidDel="00967252">
          <w:rPr>
            <w:rFonts w:asciiTheme="minorHAnsi" w:hAnsiTheme="minorHAnsi" w:cstheme="minorHAnsi"/>
            <w:bCs/>
            <w:color w:val="000000" w:themeColor="text1"/>
            <w:sz w:val="18"/>
            <w:szCs w:val="18"/>
          </w:rPr>
          <w:delText xml:space="preserve"> Pisana- Santa Chiara, Pisa</w:delText>
        </w:r>
        <w:r w:rsidR="00A81DCD" w:rsidRPr="004508ED" w:rsidDel="00967252">
          <w:rPr>
            <w:rFonts w:asciiTheme="minorHAnsi" w:hAnsiTheme="minorHAnsi" w:cstheme="minorHAnsi"/>
            <w:bCs/>
            <w:color w:val="000000" w:themeColor="text1"/>
            <w:sz w:val="18"/>
            <w:szCs w:val="18"/>
          </w:rPr>
          <w:delText>, Italy</w:delText>
        </w:r>
        <w:r w:rsidR="00884C63" w:rsidDel="00967252">
          <w:rPr>
            <w:rFonts w:asciiTheme="minorHAnsi" w:hAnsiTheme="minorHAnsi" w:cstheme="minorHAnsi"/>
            <w:bCs/>
            <w:color w:val="000000" w:themeColor="text1"/>
            <w:sz w:val="18"/>
            <w:szCs w:val="18"/>
          </w:rPr>
          <w:delText xml:space="preserve"> </w:delText>
        </w:r>
      </w:del>
    </w:p>
    <w:p w14:paraId="3A31C095" w14:textId="2D26E174" w:rsidR="00073F66" w:rsidRPr="000B156F" w:rsidDel="00967252" w:rsidRDefault="0036759B" w:rsidP="00FB3205">
      <w:pPr>
        <w:autoSpaceDE w:val="0"/>
        <w:autoSpaceDN w:val="0"/>
        <w:adjustRightInd w:val="0"/>
        <w:jc w:val="both"/>
        <w:rPr>
          <w:del w:id="64" w:author="Zappasodi Patrizia" w:date="2022-06-18T23:04:00Z"/>
          <w:rFonts w:asciiTheme="minorHAnsi" w:hAnsiTheme="minorHAnsi" w:cstheme="minorHAnsi"/>
          <w:bCs/>
          <w:color w:val="00B050"/>
          <w:sz w:val="18"/>
          <w:szCs w:val="18"/>
        </w:rPr>
      </w:pPr>
      <w:del w:id="65" w:author="Zappasodi Patrizia" w:date="2022-06-18T23:04:00Z">
        <w:r w:rsidRPr="004508ED" w:rsidDel="00967252">
          <w:rPr>
            <w:rFonts w:asciiTheme="minorHAnsi" w:hAnsiTheme="minorHAnsi" w:cstheme="minorHAnsi"/>
            <w:bCs/>
            <w:color w:val="000000" w:themeColor="text1"/>
            <w:sz w:val="18"/>
            <w:szCs w:val="18"/>
            <w:vertAlign w:val="superscript"/>
          </w:rPr>
          <w:delText>2</w:delText>
        </w:r>
        <w:r w:rsidR="00884C63" w:rsidDel="00967252">
          <w:rPr>
            <w:rFonts w:asciiTheme="minorHAnsi" w:hAnsiTheme="minorHAnsi" w:cstheme="minorHAnsi"/>
            <w:bCs/>
            <w:color w:val="000000" w:themeColor="text1"/>
            <w:sz w:val="18"/>
            <w:szCs w:val="18"/>
            <w:vertAlign w:val="superscript"/>
          </w:rPr>
          <w:delText xml:space="preserve">8 </w:delText>
        </w:r>
        <w:r w:rsidR="002F0454" w:rsidDel="00967252">
          <w:rPr>
            <w:rFonts w:asciiTheme="minorHAnsi" w:hAnsiTheme="minorHAnsi" w:cstheme="minorHAnsi"/>
            <w:sz w:val="18"/>
            <w:szCs w:val="18"/>
          </w:rPr>
          <w:delText>Ematologia e </w:delText>
        </w:r>
        <w:r w:rsidR="00BA06FB" w:rsidRPr="00BA06FB" w:rsidDel="00967252">
          <w:rPr>
            <w:rFonts w:asciiTheme="minorHAnsi" w:hAnsiTheme="minorHAnsi" w:cstheme="minorHAnsi"/>
            <w:sz w:val="18"/>
            <w:szCs w:val="18"/>
          </w:rPr>
          <w:delText xml:space="preserve">terapie cellulari. </w:delText>
        </w:r>
        <w:r w:rsidR="00BA06FB" w:rsidRPr="000B156F" w:rsidDel="00967252">
          <w:rPr>
            <w:rFonts w:asciiTheme="minorHAnsi" w:hAnsiTheme="minorHAnsi" w:cstheme="minorHAnsi"/>
            <w:sz w:val="18"/>
            <w:szCs w:val="18"/>
          </w:rPr>
          <w:delText>IRCCS Ospedale Policlinico Sa</w:delText>
        </w:r>
        <w:r w:rsidR="00BA06FB" w:rsidRPr="00BA06FB" w:rsidDel="00967252">
          <w:rPr>
            <w:rFonts w:asciiTheme="minorHAnsi" w:hAnsiTheme="minorHAnsi" w:cstheme="minorHAnsi"/>
            <w:sz w:val="18"/>
            <w:szCs w:val="18"/>
          </w:rPr>
          <w:delText>n Martino, Genova.</w:delText>
        </w:r>
        <w:r w:rsidR="00792E6C" w:rsidDel="00967252">
          <w:rPr>
            <w:rFonts w:asciiTheme="minorHAnsi" w:hAnsiTheme="minorHAnsi" w:cstheme="minorHAnsi"/>
            <w:sz w:val="18"/>
            <w:szCs w:val="18"/>
          </w:rPr>
          <w:delText xml:space="preserve"> </w:delText>
        </w:r>
      </w:del>
    </w:p>
    <w:p w14:paraId="21B5EBB9" w14:textId="005B5EF7" w:rsidR="00073F66" w:rsidDel="00967252" w:rsidRDefault="00884C63" w:rsidP="00FB3205">
      <w:pPr>
        <w:autoSpaceDE w:val="0"/>
        <w:autoSpaceDN w:val="0"/>
        <w:adjustRightInd w:val="0"/>
        <w:jc w:val="both"/>
        <w:rPr>
          <w:del w:id="66" w:author="Zappasodi Patrizia" w:date="2022-06-18T23:04:00Z"/>
          <w:rFonts w:asciiTheme="minorHAnsi" w:hAnsiTheme="minorHAnsi" w:cstheme="minorHAnsi"/>
          <w:bCs/>
          <w:color w:val="000000" w:themeColor="text1"/>
          <w:sz w:val="18"/>
          <w:szCs w:val="18"/>
        </w:rPr>
      </w:pPr>
      <w:del w:id="67" w:author="Zappasodi Patrizia" w:date="2022-06-18T23:04:00Z">
        <w:r w:rsidDel="00967252">
          <w:rPr>
            <w:rFonts w:asciiTheme="minorHAnsi" w:hAnsiTheme="minorHAnsi" w:cstheme="minorHAnsi"/>
            <w:bCs/>
            <w:color w:val="000000" w:themeColor="text1"/>
            <w:sz w:val="18"/>
            <w:szCs w:val="18"/>
            <w:vertAlign w:val="superscript"/>
          </w:rPr>
          <w:delText xml:space="preserve">29 </w:delText>
        </w:r>
        <w:r w:rsidR="00386646" w:rsidRPr="004508ED" w:rsidDel="00967252">
          <w:rPr>
            <w:rFonts w:asciiTheme="minorHAnsi" w:hAnsiTheme="minorHAnsi" w:cstheme="minorHAnsi"/>
            <w:bCs/>
            <w:color w:val="000000" w:themeColor="text1"/>
            <w:sz w:val="18"/>
            <w:szCs w:val="18"/>
          </w:rPr>
          <w:delText xml:space="preserve">Division of </w:delText>
        </w:r>
        <w:r w:rsidR="00755D66" w:rsidRPr="004508ED" w:rsidDel="00967252">
          <w:rPr>
            <w:rFonts w:asciiTheme="minorHAnsi" w:hAnsiTheme="minorHAnsi" w:cstheme="minorHAnsi"/>
            <w:bCs/>
            <w:color w:val="000000" w:themeColor="text1"/>
            <w:sz w:val="18"/>
            <w:szCs w:val="18"/>
          </w:rPr>
          <w:delText>Hematology,</w:delText>
        </w:r>
        <w:r w:rsidR="00073F66" w:rsidRPr="004508ED" w:rsidDel="00967252">
          <w:rPr>
            <w:rFonts w:asciiTheme="minorHAnsi" w:hAnsiTheme="minorHAnsi" w:cstheme="minorHAnsi"/>
            <w:bCs/>
            <w:color w:val="000000" w:themeColor="text1"/>
            <w:sz w:val="18"/>
            <w:szCs w:val="18"/>
          </w:rPr>
          <w:delText xml:space="preserve"> Ospedale San Bortolo, Vicenza</w:delText>
        </w:r>
        <w:r w:rsidR="00A81DCD" w:rsidRPr="004508ED" w:rsidDel="00967252">
          <w:rPr>
            <w:rFonts w:asciiTheme="minorHAnsi" w:hAnsiTheme="minorHAnsi" w:cstheme="minorHAnsi"/>
            <w:bCs/>
            <w:color w:val="000000" w:themeColor="text1"/>
            <w:sz w:val="18"/>
            <w:szCs w:val="18"/>
          </w:rPr>
          <w:delText>, Italy</w:delText>
        </w:r>
      </w:del>
    </w:p>
    <w:p w14:paraId="5B20D8A5" w14:textId="47BFE216" w:rsidR="00073F66" w:rsidRPr="000D7D33" w:rsidDel="00967252" w:rsidRDefault="00884C63" w:rsidP="00685FBE">
      <w:pPr>
        <w:rPr>
          <w:del w:id="68" w:author="Zappasodi Patrizia" w:date="2022-06-18T23:04:00Z"/>
          <w:rFonts w:asciiTheme="minorHAnsi" w:hAnsiTheme="minorHAnsi" w:cstheme="minorHAnsi"/>
          <w:bCs/>
          <w:color w:val="000000" w:themeColor="text1"/>
          <w:sz w:val="18"/>
          <w:szCs w:val="18"/>
          <w:lang w:val="en-US"/>
        </w:rPr>
      </w:pPr>
      <w:del w:id="69" w:author="Zappasodi Patrizia" w:date="2022-06-18T23:04:00Z">
        <w:r w:rsidRPr="00AA62B3" w:rsidDel="00967252">
          <w:rPr>
            <w:rFonts w:asciiTheme="minorHAnsi" w:hAnsiTheme="minorHAnsi" w:cstheme="minorHAnsi"/>
            <w:bCs/>
            <w:color w:val="000000" w:themeColor="text1"/>
            <w:sz w:val="18"/>
            <w:szCs w:val="18"/>
            <w:vertAlign w:val="superscript"/>
            <w:lang w:val="en-GB"/>
          </w:rPr>
          <w:delText xml:space="preserve">30 </w:delText>
        </w:r>
        <w:r w:rsidR="00AA62B3" w:rsidRPr="00685FBE" w:rsidDel="00967252">
          <w:rPr>
            <w:rFonts w:asciiTheme="minorHAnsi" w:hAnsiTheme="minorHAnsi" w:cstheme="minorHAnsi"/>
            <w:bCs/>
            <w:color w:val="000000" w:themeColor="text1"/>
            <w:sz w:val="18"/>
            <w:szCs w:val="18"/>
            <w:lang w:val="en-GB"/>
          </w:rPr>
          <w:delText>Department of Clinical and Biological Sciences, University of Torino, Orbassano, Italy</w:delText>
        </w:r>
        <w:r w:rsidR="000D7D33" w:rsidDel="00967252">
          <w:rPr>
            <w:rFonts w:asciiTheme="minorHAnsi" w:hAnsiTheme="minorHAnsi" w:cstheme="minorHAnsi"/>
            <w:bCs/>
            <w:color w:val="000000" w:themeColor="text1"/>
            <w:sz w:val="18"/>
            <w:szCs w:val="18"/>
            <w:lang w:val="en-GB"/>
          </w:rPr>
          <w:delText xml:space="preserve">; ORCID: </w:delText>
        </w:r>
        <w:r w:rsidR="00E96CFB" w:rsidDel="00967252">
          <w:rPr>
            <w:rStyle w:val="Collegamentoipertestuale"/>
            <w:rFonts w:asciiTheme="minorHAnsi" w:hAnsiTheme="minorHAnsi" w:cstheme="minorHAnsi"/>
            <w:bCs/>
            <w:color w:val="000000" w:themeColor="text1"/>
            <w:sz w:val="18"/>
            <w:szCs w:val="18"/>
            <w:u w:val="none"/>
            <w:lang w:val="en-US"/>
          </w:rPr>
          <w:fldChar w:fldCharType="begin"/>
        </w:r>
        <w:r w:rsidR="00E96CFB" w:rsidDel="00967252">
          <w:rPr>
            <w:rStyle w:val="Collegamentoipertestuale"/>
            <w:rFonts w:asciiTheme="minorHAnsi" w:hAnsiTheme="minorHAnsi" w:cstheme="minorHAnsi"/>
            <w:bCs/>
            <w:color w:val="000000" w:themeColor="text1"/>
            <w:sz w:val="18"/>
            <w:szCs w:val="18"/>
            <w:u w:val="none"/>
            <w:lang w:val="en-US"/>
          </w:rPr>
          <w:delInstrText xml:space="preserve"> HYPERLINK "https://orcid.org/0000-0002-8407-2903" \t "_blank" </w:delInstrText>
        </w:r>
        <w:r w:rsidR="00E96CFB" w:rsidDel="00967252">
          <w:rPr>
            <w:rStyle w:val="Collegamentoipertestuale"/>
            <w:rFonts w:asciiTheme="minorHAnsi" w:hAnsiTheme="minorHAnsi" w:cstheme="minorHAnsi"/>
            <w:bCs/>
            <w:color w:val="000000" w:themeColor="text1"/>
            <w:sz w:val="18"/>
            <w:szCs w:val="18"/>
            <w:u w:val="none"/>
            <w:lang w:val="en-US"/>
          </w:rPr>
          <w:fldChar w:fldCharType="separate"/>
        </w:r>
        <w:r w:rsidR="000D7D33" w:rsidRPr="000D7D33" w:rsidDel="00967252">
          <w:rPr>
            <w:rStyle w:val="Collegamentoipertestuale"/>
            <w:rFonts w:asciiTheme="minorHAnsi" w:hAnsiTheme="minorHAnsi" w:cstheme="minorHAnsi"/>
            <w:bCs/>
            <w:color w:val="000000" w:themeColor="text1"/>
            <w:sz w:val="18"/>
            <w:szCs w:val="18"/>
            <w:u w:val="none"/>
            <w:lang w:val="en-US"/>
          </w:rPr>
          <w:delText>0000-0002-8407-2903</w:delText>
        </w:r>
        <w:r w:rsidR="00E96CFB" w:rsidDel="00967252">
          <w:rPr>
            <w:rStyle w:val="Collegamentoipertestuale"/>
            <w:rFonts w:asciiTheme="minorHAnsi" w:hAnsiTheme="minorHAnsi" w:cstheme="minorHAnsi"/>
            <w:bCs/>
            <w:color w:val="000000" w:themeColor="text1"/>
            <w:sz w:val="18"/>
            <w:szCs w:val="18"/>
            <w:u w:val="none"/>
            <w:lang w:val="en-US"/>
          </w:rPr>
          <w:fldChar w:fldCharType="end"/>
        </w:r>
        <w:r w:rsidR="000D7D33" w:rsidDel="00967252">
          <w:rPr>
            <w:rFonts w:asciiTheme="minorHAnsi" w:hAnsiTheme="minorHAnsi" w:cstheme="minorHAnsi"/>
            <w:bCs/>
            <w:color w:val="000000" w:themeColor="text1"/>
            <w:sz w:val="18"/>
            <w:szCs w:val="18"/>
            <w:lang w:val="en-US"/>
          </w:rPr>
          <w:delText>.</w:delText>
        </w:r>
      </w:del>
    </w:p>
    <w:p w14:paraId="162413E0" w14:textId="01DB6065" w:rsidR="00073F66" w:rsidRPr="00AA62B3" w:rsidDel="00967252" w:rsidRDefault="00884C63" w:rsidP="00FB3205">
      <w:pPr>
        <w:autoSpaceDE w:val="0"/>
        <w:autoSpaceDN w:val="0"/>
        <w:adjustRightInd w:val="0"/>
        <w:jc w:val="both"/>
        <w:rPr>
          <w:del w:id="70" w:author="Zappasodi Patrizia" w:date="2022-06-18T23:04:00Z"/>
          <w:rFonts w:asciiTheme="minorHAnsi" w:hAnsiTheme="minorHAnsi" w:cstheme="minorHAnsi"/>
          <w:bCs/>
          <w:color w:val="FF0000"/>
          <w:sz w:val="18"/>
          <w:szCs w:val="18"/>
          <w:lang w:val="en-GB"/>
        </w:rPr>
      </w:pPr>
      <w:del w:id="71" w:author="Zappasodi Patrizia" w:date="2022-06-18T23:04:00Z">
        <w:r w:rsidRPr="00AA62B3" w:rsidDel="00967252">
          <w:rPr>
            <w:rFonts w:asciiTheme="minorHAnsi" w:hAnsiTheme="minorHAnsi" w:cstheme="minorHAnsi"/>
            <w:bCs/>
            <w:color w:val="000000" w:themeColor="text1"/>
            <w:sz w:val="18"/>
            <w:szCs w:val="18"/>
            <w:vertAlign w:val="superscript"/>
            <w:lang w:val="en-GB"/>
          </w:rPr>
          <w:delText>31</w:delText>
        </w:r>
        <w:r w:rsidR="00272AA8" w:rsidRPr="00AA62B3" w:rsidDel="00967252">
          <w:rPr>
            <w:rFonts w:asciiTheme="minorHAnsi" w:hAnsiTheme="minorHAnsi" w:cstheme="minorHAnsi"/>
            <w:bCs/>
            <w:color w:val="000000" w:themeColor="text1"/>
            <w:sz w:val="18"/>
            <w:szCs w:val="18"/>
            <w:vertAlign w:val="superscript"/>
            <w:lang w:val="en-GB"/>
          </w:rPr>
          <w:delText xml:space="preserve"> </w:delText>
        </w:r>
        <w:r w:rsidR="00D01850" w:rsidRPr="00AA62B3" w:rsidDel="00967252">
          <w:rPr>
            <w:rFonts w:asciiTheme="minorHAnsi" w:hAnsiTheme="minorHAnsi" w:cstheme="minorHAnsi"/>
            <w:bCs/>
            <w:color w:val="000000" w:themeColor="text1"/>
            <w:sz w:val="18"/>
            <w:szCs w:val="18"/>
            <w:lang w:val="en-GB"/>
          </w:rPr>
          <w:delText>Division of Hematology and Transplant Unit</w:delText>
        </w:r>
        <w:r w:rsidR="00073F66" w:rsidRPr="00AA62B3" w:rsidDel="00967252">
          <w:rPr>
            <w:rFonts w:asciiTheme="minorHAnsi" w:hAnsiTheme="minorHAnsi" w:cstheme="minorHAnsi"/>
            <w:bCs/>
            <w:color w:val="000000" w:themeColor="text1"/>
            <w:sz w:val="18"/>
            <w:szCs w:val="18"/>
            <w:lang w:val="en-GB"/>
          </w:rPr>
          <w:delText>, Azienda Ospedaliera di Perugia</w:delText>
        </w:r>
        <w:r w:rsidR="00A81DCD" w:rsidRPr="00AA62B3" w:rsidDel="00967252">
          <w:rPr>
            <w:rFonts w:asciiTheme="minorHAnsi" w:hAnsiTheme="minorHAnsi" w:cstheme="minorHAnsi"/>
            <w:bCs/>
            <w:color w:val="000000" w:themeColor="text1"/>
            <w:sz w:val="18"/>
            <w:szCs w:val="18"/>
            <w:lang w:val="en-GB"/>
          </w:rPr>
          <w:delText>, Italy</w:delText>
        </w:r>
        <w:r w:rsidR="002F0454" w:rsidDel="00967252">
          <w:rPr>
            <w:rFonts w:asciiTheme="minorHAnsi" w:hAnsiTheme="minorHAnsi" w:cstheme="minorHAnsi"/>
            <w:bCs/>
            <w:color w:val="000000" w:themeColor="text1"/>
            <w:sz w:val="18"/>
            <w:szCs w:val="18"/>
            <w:lang w:val="en-GB"/>
          </w:rPr>
          <w:delText xml:space="preserve"> </w:delText>
        </w:r>
      </w:del>
    </w:p>
    <w:p w14:paraId="011B3B5D" w14:textId="215231B7" w:rsidR="00073F66" w:rsidRPr="00C8666B" w:rsidDel="00967252" w:rsidRDefault="00884C63" w:rsidP="00FB3205">
      <w:pPr>
        <w:autoSpaceDE w:val="0"/>
        <w:autoSpaceDN w:val="0"/>
        <w:adjustRightInd w:val="0"/>
        <w:jc w:val="both"/>
        <w:rPr>
          <w:del w:id="72" w:author="Zappasodi Patrizia" w:date="2022-06-18T23:04:00Z"/>
          <w:rFonts w:asciiTheme="minorHAnsi" w:hAnsiTheme="minorHAnsi" w:cstheme="minorHAnsi"/>
          <w:bCs/>
          <w:color w:val="000000" w:themeColor="text1"/>
          <w:sz w:val="18"/>
          <w:szCs w:val="18"/>
          <w:lang w:val="en-GB"/>
        </w:rPr>
      </w:pPr>
      <w:del w:id="73" w:author="Zappasodi Patrizia" w:date="2022-06-18T23:04:00Z">
        <w:r w:rsidRPr="00C8666B" w:rsidDel="00967252">
          <w:rPr>
            <w:rFonts w:asciiTheme="minorHAnsi" w:hAnsiTheme="minorHAnsi" w:cstheme="minorHAnsi"/>
            <w:bCs/>
            <w:color w:val="000000" w:themeColor="text1"/>
            <w:sz w:val="18"/>
            <w:szCs w:val="18"/>
            <w:vertAlign w:val="superscript"/>
            <w:lang w:val="en-GB"/>
          </w:rPr>
          <w:delText xml:space="preserve">32 </w:delText>
        </w:r>
        <w:r w:rsidR="00D01850" w:rsidRPr="00C8666B" w:rsidDel="00967252">
          <w:rPr>
            <w:rFonts w:asciiTheme="minorHAnsi" w:hAnsiTheme="minorHAnsi" w:cstheme="minorHAnsi"/>
            <w:bCs/>
            <w:color w:val="000000" w:themeColor="text1"/>
            <w:sz w:val="18"/>
            <w:szCs w:val="18"/>
            <w:lang w:val="en-GB"/>
          </w:rPr>
          <w:delText>Division of Hematology</w:delText>
        </w:r>
        <w:r w:rsidRPr="00C8666B" w:rsidDel="00967252">
          <w:rPr>
            <w:rFonts w:asciiTheme="minorHAnsi" w:hAnsiTheme="minorHAnsi" w:cstheme="minorHAnsi"/>
            <w:bCs/>
            <w:color w:val="000000" w:themeColor="text1"/>
            <w:sz w:val="18"/>
            <w:szCs w:val="18"/>
            <w:lang w:val="en-GB"/>
          </w:rPr>
          <w:delText>,</w:delText>
        </w:r>
        <w:r w:rsidR="00D01850" w:rsidRPr="00C8666B" w:rsidDel="00967252">
          <w:rPr>
            <w:rFonts w:asciiTheme="minorHAnsi" w:hAnsiTheme="minorHAnsi" w:cstheme="minorHAnsi"/>
            <w:bCs/>
            <w:color w:val="000000" w:themeColor="text1"/>
            <w:sz w:val="18"/>
            <w:szCs w:val="18"/>
            <w:lang w:val="en-GB"/>
          </w:rPr>
          <w:delText xml:space="preserve"> </w:delText>
        </w:r>
        <w:r w:rsidR="00073F66" w:rsidRPr="00C8666B" w:rsidDel="00967252">
          <w:rPr>
            <w:rFonts w:asciiTheme="minorHAnsi" w:hAnsiTheme="minorHAnsi" w:cstheme="minorHAnsi"/>
            <w:bCs/>
            <w:color w:val="000000" w:themeColor="text1"/>
            <w:sz w:val="18"/>
            <w:szCs w:val="18"/>
            <w:lang w:val="en-GB"/>
          </w:rPr>
          <w:delText>Ospedale Valduce, Como</w:delText>
        </w:r>
        <w:r w:rsidR="00A81DCD" w:rsidRPr="00C8666B" w:rsidDel="00967252">
          <w:rPr>
            <w:rFonts w:asciiTheme="minorHAnsi" w:hAnsiTheme="minorHAnsi" w:cstheme="minorHAnsi"/>
            <w:bCs/>
            <w:color w:val="000000" w:themeColor="text1"/>
            <w:sz w:val="18"/>
            <w:szCs w:val="18"/>
            <w:lang w:val="en-GB"/>
          </w:rPr>
          <w:delText>, Italy</w:delText>
        </w:r>
      </w:del>
    </w:p>
    <w:p w14:paraId="2CEAE68B" w14:textId="599CF87B" w:rsidR="002735BA" w:rsidRPr="00811FCA" w:rsidDel="00967252" w:rsidRDefault="002735BA" w:rsidP="00FB3205">
      <w:pPr>
        <w:autoSpaceDE w:val="0"/>
        <w:autoSpaceDN w:val="0"/>
        <w:adjustRightInd w:val="0"/>
        <w:jc w:val="both"/>
        <w:rPr>
          <w:del w:id="74" w:author="Zappasodi Patrizia" w:date="2022-06-18T23:04:00Z"/>
          <w:rFonts w:asciiTheme="minorHAnsi" w:hAnsiTheme="minorHAnsi" w:cstheme="minorHAnsi"/>
          <w:bCs/>
          <w:color w:val="000000" w:themeColor="text1"/>
          <w:sz w:val="18"/>
          <w:szCs w:val="18"/>
          <w:lang w:val="en-GB"/>
        </w:rPr>
      </w:pPr>
      <w:del w:id="75" w:author="Zappasodi Patrizia" w:date="2022-06-18T23:04:00Z">
        <w:r w:rsidRPr="00272AA8" w:rsidDel="00967252">
          <w:rPr>
            <w:rFonts w:asciiTheme="minorHAnsi" w:hAnsiTheme="minorHAnsi" w:cstheme="minorHAnsi"/>
            <w:bCs/>
            <w:color w:val="000000" w:themeColor="text1"/>
            <w:sz w:val="18"/>
            <w:szCs w:val="18"/>
            <w:vertAlign w:val="superscript"/>
            <w:lang w:val="en-GB"/>
          </w:rPr>
          <w:delText>3</w:delText>
        </w:r>
        <w:r w:rsidR="00884C63" w:rsidRPr="00272AA8" w:rsidDel="00967252">
          <w:rPr>
            <w:rFonts w:asciiTheme="minorHAnsi" w:hAnsiTheme="minorHAnsi" w:cstheme="minorHAnsi"/>
            <w:bCs/>
            <w:color w:val="000000" w:themeColor="text1"/>
            <w:sz w:val="18"/>
            <w:szCs w:val="18"/>
            <w:vertAlign w:val="superscript"/>
            <w:lang w:val="en-GB"/>
          </w:rPr>
          <w:delText xml:space="preserve">3 </w:delText>
        </w:r>
        <w:r w:rsidRPr="00272AA8" w:rsidDel="00967252">
          <w:rPr>
            <w:rFonts w:asciiTheme="minorHAnsi" w:hAnsiTheme="minorHAnsi" w:cstheme="minorHAnsi"/>
            <w:bCs/>
            <w:color w:val="000000" w:themeColor="text1"/>
            <w:sz w:val="18"/>
            <w:szCs w:val="18"/>
            <w:lang w:val="en-GB"/>
          </w:rPr>
          <w:delText xml:space="preserve">Division of Hematology, </w:delText>
        </w:r>
        <w:r w:rsidR="00884C63" w:rsidRPr="00272AA8" w:rsidDel="00967252">
          <w:rPr>
            <w:rFonts w:asciiTheme="minorHAnsi" w:hAnsiTheme="minorHAnsi" w:cstheme="minorHAnsi"/>
            <w:bCs/>
            <w:color w:val="000000" w:themeColor="text1"/>
            <w:sz w:val="18"/>
            <w:szCs w:val="18"/>
            <w:lang w:val="en-GB"/>
          </w:rPr>
          <w:delText>University Hospital Sant'Andrea, Sapienza, Rome, Italy</w:delText>
        </w:r>
        <w:r w:rsidR="00811FCA" w:rsidDel="00967252">
          <w:rPr>
            <w:rFonts w:asciiTheme="minorHAnsi" w:hAnsiTheme="minorHAnsi" w:cstheme="minorHAnsi"/>
            <w:bCs/>
            <w:color w:val="000000" w:themeColor="text1"/>
            <w:sz w:val="18"/>
            <w:szCs w:val="18"/>
            <w:lang w:val="en-GB"/>
          </w:rPr>
          <w:delText xml:space="preserve"> </w:delText>
        </w:r>
        <w:r w:rsidR="00811FCA" w:rsidRPr="00834B71" w:rsidDel="00967252">
          <w:rPr>
            <w:rFonts w:ascii="Calibri" w:hAnsi="Calibri" w:cs="Calibri"/>
            <w:bCs/>
            <w:color w:val="000000" w:themeColor="text1"/>
            <w:sz w:val="18"/>
            <w:szCs w:val="18"/>
            <w:lang w:val="en-GB"/>
          </w:rPr>
          <w:delText xml:space="preserve">ORCID: </w:delText>
        </w:r>
        <w:r w:rsidR="00724571" w:rsidRPr="00834B71" w:rsidDel="00967252">
          <w:rPr>
            <w:rStyle w:val="xm7756874167422958046gmail-orc-font-heading-small"/>
            <w:rFonts w:asciiTheme="minorHAnsi" w:hAnsiTheme="minorHAnsi" w:cstheme="minorHAnsi"/>
            <w:color w:val="000000"/>
            <w:spacing w:val="8"/>
            <w:sz w:val="18"/>
            <w:szCs w:val="18"/>
            <w:lang w:val="en-GB"/>
          </w:rPr>
          <w:delText>0000-0001-7911-9263</w:delText>
        </w:r>
        <w:r w:rsidR="00724571" w:rsidRPr="00834B71" w:rsidDel="00967252">
          <w:rPr>
            <w:rStyle w:val="xm7756874167422958046gmail-orc-font-heading-small"/>
            <w:rFonts w:ascii="Calibri" w:hAnsi="Calibri" w:cs="Calibri"/>
            <w:color w:val="000000"/>
            <w:spacing w:val="8"/>
            <w:sz w:val="18"/>
            <w:szCs w:val="18"/>
            <w:lang w:val="en-GB"/>
          </w:rPr>
          <w:delText>.</w:delText>
        </w:r>
        <w:r w:rsidR="00724571" w:rsidRPr="00724571" w:rsidDel="00967252">
          <w:rPr>
            <w:rStyle w:val="xm7756874167422958046gmail-orc-font-heading-small"/>
            <w:rFonts w:ascii="Arial" w:hAnsi="Arial" w:cs="Arial"/>
            <w:color w:val="000000"/>
            <w:spacing w:val="8"/>
            <w:sz w:val="17"/>
            <w:szCs w:val="17"/>
            <w:lang w:val="en-GB"/>
          </w:rPr>
          <w:delText> </w:delText>
        </w:r>
      </w:del>
    </w:p>
    <w:p w14:paraId="7F32BA78" w14:textId="351FCD59" w:rsidR="00B709C2" w:rsidRPr="000B156F" w:rsidDel="00967252" w:rsidRDefault="00272AA8" w:rsidP="00FB3205">
      <w:pPr>
        <w:autoSpaceDE w:val="0"/>
        <w:autoSpaceDN w:val="0"/>
        <w:adjustRightInd w:val="0"/>
        <w:jc w:val="both"/>
        <w:rPr>
          <w:del w:id="76" w:author="Zappasodi Patrizia" w:date="2022-06-18T23:04:00Z"/>
          <w:rFonts w:asciiTheme="minorHAnsi" w:hAnsiTheme="minorHAnsi" w:cstheme="minorHAnsi"/>
          <w:bCs/>
          <w:color w:val="000000" w:themeColor="text1"/>
          <w:sz w:val="18"/>
          <w:szCs w:val="18"/>
        </w:rPr>
      </w:pPr>
      <w:del w:id="77" w:author="Zappasodi Patrizia" w:date="2022-06-18T23:04:00Z">
        <w:r w:rsidRPr="000B156F" w:rsidDel="00967252">
          <w:rPr>
            <w:rFonts w:asciiTheme="minorHAnsi" w:hAnsiTheme="minorHAnsi" w:cstheme="minorHAnsi"/>
            <w:bCs/>
            <w:color w:val="000000" w:themeColor="text1"/>
            <w:sz w:val="18"/>
            <w:szCs w:val="18"/>
            <w:vertAlign w:val="superscript"/>
          </w:rPr>
          <w:delText xml:space="preserve">34 </w:delText>
        </w:r>
        <w:r w:rsidR="00386646" w:rsidRPr="000B156F" w:rsidDel="00967252">
          <w:rPr>
            <w:rFonts w:asciiTheme="minorHAnsi" w:hAnsiTheme="minorHAnsi" w:cstheme="minorHAnsi"/>
            <w:bCs/>
            <w:color w:val="000000" w:themeColor="text1"/>
            <w:sz w:val="18"/>
            <w:szCs w:val="18"/>
          </w:rPr>
          <w:delText>Division of Hematology and Transplant Unit</w:delText>
        </w:r>
        <w:r w:rsidR="00B709C2" w:rsidRPr="000B156F" w:rsidDel="00967252">
          <w:rPr>
            <w:rFonts w:asciiTheme="minorHAnsi" w:hAnsiTheme="minorHAnsi" w:cstheme="minorHAnsi"/>
            <w:bCs/>
            <w:color w:val="000000" w:themeColor="text1"/>
            <w:sz w:val="18"/>
            <w:szCs w:val="18"/>
          </w:rPr>
          <w:delText>, Ospedale di Bolzano</w:delText>
        </w:r>
        <w:r w:rsidR="00A81DCD" w:rsidRPr="000B156F" w:rsidDel="00967252">
          <w:rPr>
            <w:rFonts w:asciiTheme="minorHAnsi" w:hAnsiTheme="minorHAnsi" w:cstheme="minorHAnsi"/>
            <w:bCs/>
            <w:color w:val="000000" w:themeColor="text1"/>
            <w:sz w:val="18"/>
            <w:szCs w:val="18"/>
          </w:rPr>
          <w:delText xml:space="preserve">, </w:delText>
        </w:r>
        <w:r w:rsidR="00DA2C0B" w:rsidRPr="000B156F" w:rsidDel="00967252">
          <w:rPr>
            <w:rFonts w:asciiTheme="minorHAnsi" w:hAnsiTheme="minorHAnsi" w:cstheme="minorHAnsi"/>
            <w:bCs/>
            <w:color w:val="000000" w:themeColor="text1"/>
            <w:sz w:val="18"/>
            <w:szCs w:val="18"/>
          </w:rPr>
          <w:delText xml:space="preserve">Bolzano, </w:delText>
        </w:r>
        <w:r w:rsidR="00A81DCD" w:rsidRPr="000B156F" w:rsidDel="00967252">
          <w:rPr>
            <w:rFonts w:asciiTheme="minorHAnsi" w:hAnsiTheme="minorHAnsi" w:cstheme="minorHAnsi"/>
            <w:bCs/>
            <w:color w:val="000000" w:themeColor="text1"/>
            <w:sz w:val="18"/>
            <w:szCs w:val="18"/>
          </w:rPr>
          <w:delText>Italy</w:delText>
        </w:r>
      </w:del>
    </w:p>
    <w:p w14:paraId="5828870D" w14:textId="204171C2" w:rsidR="00B709C2" w:rsidDel="00967252" w:rsidRDefault="00272AA8" w:rsidP="00FB3205">
      <w:pPr>
        <w:autoSpaceDE w:val="0"/>
        <w:autoSpaceDN w:val="0"/>
        <w:adjustRightInd w:val="0"/>
        <w:jc w:val="both"/>
        <w:rPr>
          <w:del w:id="78" w:author="Zappasodi Patrizia" w:date="2022-06-18T23:04:00Z"/>
          <w:rFonts w:asciiTheme="minorHAnsi" w:hAnsiTheme="minorHAnsi" w:cstheme="minorHAnsi"/>
          <w:bCs/>
          <w:color w:val="000000" w:themeColor="text1"/>
          <w:sz w:val="18"/>
          <w:szCs w:val="18"/>
        </w:rPr>
      </w:pPr>
      <w:del w:id="79" w:author="Zappasodi Patrizia" w:date="2022-06-18T23:04:00Z">
        <w:r w:rsidDel="00967252">
          <w:rPr>
            <w:rFonts w:asciiTheme="minorHAnsi" w:hAnsiTheme="minorHAnsi" w:cstheme="minorHAnsi"/>
            <w:bCs/>
            <w:color w:val="000000" w:themeColor="text1"/>
            <w:sz w:val="18"/>
            <w:szCs w:val="18"/>
            <w:vertAlign w:val="superscript"/>
          </w:rPr>
          <w:delText xml:space="preserve">35 </w:delText>
        </w:r>
        <w:r w:rsidR="00386646" w:rsidRPr="004508ED" w:rsidDel="00967252">
          <w:rPr>
            <w:rFonts w:asciiTheme="minorHAnsi" w:hAnsiTheme="minorHAnsi" w:cstheme="minorHAnsi"/>
            <w:bCs/>
            <w:color w:val="000000" w:themeColor="text1"/>
            <w:sz w:val="18"/>
            <w:szCs w:val="18"/>
          </w:rPr>
          <w:delText>Division of Hematology</w:delText>
        </w:r>
        <w:r w:rsidR="00B709C2" w:rsidRPr="004508ED" w:rsidDel="00967252">
          <w:rPr>
            <w:rFonts w:asciiTheme="minorHAnsi" w:hAnsiTheme="minorHAnsi" w:cstheme="minorHAnsi"/>
            <w:bCs/>
            <w:color w:val="000000" w:themeColor="text1"/>
            <w:sz w:val="18"/>
            <w:szCs w:val="18"/>
          </w:rPr>
          <w:delText>, Azienda Ospedaliera di Cosenza</w:delText>
        </w:r>
        <w:r w:rsidR="00A81DCD" w:rsidRPr="004508ED" w:rsidDel="00967252">
          <w:rPr>
            <w:rFonts w:asciiTheme="minorHAnsi" w:hAnsiTheme="minorHAnsi" w:cstheme="minorHAnsi"/>
            <w:bCs/>
            <w:color w:val="000000" w:themeColor="text1"/>
            <w:sz w:val="18"/>
            <w:szCs w:val="18"/>
          </w:rPr>
          <w:delText>, Italy</w:delText>
        </w:r>
      </w:del>
    </w:p>
    <w:p w14:paraId="4A968FDD" w14:textId="7CB10AA8" w:rsidR="00792E6C" w:rsidRPr="00B37947" w:rsidDel="00967252" w:rsidRDefault="00792E6C" w:rsidP="00FB3205">
      <w:pPr>
        <w:autoSpaceDE w:val="0"/>
        <w:autoSpaceDN w:val="0"/>
        <w:adjustRightInd w:val="0"/>
        <w:jc w:val="both"/>
        <w:rPr>
          <w:del w:id="80" w:author="Zappasodi Patrizia" w:date="2022-06-18T23:04:00Z"/>
          <w:rFonts w:asciiTheme="minorHAnsi" w:hAnsiTheme="minorHAnsi" w:cstheme="minorHAnsi"/>
          <w:bCs/>
          <w:color w:val="000000" w:themeColor="text1"/>
          <w:sz w:val="18"/>
          <w:szCs w:val="18"/>
          <w:lang w:val="en-US"/>
        </w:rPr>
      </w:pPr>
      <w:del w:id="81" w:author="Zappasodi Patrizia" w:date="2022-06-18T23:04:00Z">
        <w:r w:rsidRPr="00B37947" w:rsidDel="00967252">
          <w:rPr>
            <w:rFonts w:asciiTheme="minorHAnsi" w:hAnsiTheme="minorHAnsi" w:cstheme="minorHAnsi"/>
            <w:bCs/>
            <w:color w:val="000000" w:themeColor="text1"/>
            <w:sz w:val="18"/>
            <w:szCs w:val="18"/>
            <w:vertAlign w:val="superscript"/>
            <w:lang w:val="en-US"/>
          </w:rPr>
          <w:delText xml:space="preserve">36 </w:delText>
        </w:r>
        <w:r w:rsidRPr="00B37947" w:rsidDel="00967252">
          <w:rPr>
            <w:rFonts w:asciiTheme="minorHAnsi" w:hAnsiTheme="minorHAnsi" w:cstheme="minorHAnsi"/>
            <w:bCs/>
            <w:color w:val="000000" w:themeColor="text1"/>
            <w:sz w:val="18"/>
            <w:szCs w:val="18"/>
            <w:lang w:val="en-US"/>
          </w:rPr>
          <w:delText>Clinic of Hematology, Department of Internal Medicine (DiMI), University of Genoa</w:delText>
        </w:r>
      </w:del>
    </w:p>
    <w:p w14:paraId="327E11EE" w14:textId="46DAFF1C" w:rsidR="00792E6C" w:rsidRPr="00B37947" w:rsidDel="00967252" w:rsidRDefault="00792E6C" w:rsidP="00FB3205">
      <w:pPr>
        <w:autoSpaceDE w:val="0"/>
        <w:autoSpaceDN w:val="0"/>
        <w:adjustRightInd w:val="0"/>
        <w:jc w:val="both"/>
        <w:rPr>
          <w:del w:id="82" w:author="Zappasodi Patrizia" w:date="2022-06-18T23:04:00Z"/>
          <w:rFonts w:asciiTheme="minorHAnsi" w:hAnsiTheme="minorHAnsi" w:cstheme="minorHAnsi"/>
          <w:bCs/>
          <w:color w:val="000000" w:themeColor="text1"/>
          <w:sz w:val="18"/>
          <w:szCs w:val="18"/>
        </w:rPr>
      </w:pPr>
      <w:del w:id="83" w:author="Zappasodi Patrizia" w:date="2022-06-18T23:04:00Z">
        <w:r w:rsidRPr="00B37947" w:rsidDel="00967252">
          <w:rPr>
            <w:rFonts w:asciiTheme="minorHAnsi" w:hAnsiTheme="minorHAnsi" w:cstheme="minorHAnsi"/>
            <w:bCs/>
            <w:color w:val="000000" w:themeColor="text1"/>
            <w:sz w:val="18"/>
            <w:szCs w:val="18"/>
            <w:vertAlign w:val="superscript"/>
          </w:rPr>
          <w:delText xml:space="preserve">37 </w:delText>
        </w:r>
        <w:r w:rsidRPr="00B37947" w:rsidDel="00967252">
          <w:rPr>
            <w:rFonts w:asciiTheme="minorHAnsi" w:hAnsiTheme="minorHAnsi" w:cstheme="minorHAnsi"/>
            <w:bCs/>
            <w:color w:val="000000" w:themeColor="text1"/>
            <w:sz w:val="18"/>
            <w:szCs w:val="18"/>
          </w:rPr>
          <w:delText>IRCCS- San Martino Hospital, Genoa, Italy</w:delText>
        </w:r>
      </w:del>
    </w:p>
    <w:p w14:paraId="00D123C3" w14:textId="16D9E304" w:rsidR="00B709C2" w:rsidRPr="00C244D0" w:rsidDel="00967252" w:rsidRDefault="002735BA" w:rsidP="00FB3205">
      <w:pPr>
        <w:autoSpaceDE w:val="0"/>
        <w:autoSpaceDN w:val="0"/>
        <w:adjustRightInd w:val="0"/>
        <w:jc w:val="both"/>
        <w:rPr>
          <w:del w:id="84" w:author="Zappasodi Patrizia" w:date="2022-06-18T23:04:00Z"/>
          <w:rFonts w:asciiTheme="minorHAnsi" w:hAnsiTheme="minorHAnsi" w:cstheme="minorHAnsi"/>
          <w:bCs/>
          <w:color w:val="000000" w:themeColor="text1"/>
          <w:sz w:val="18"/>
          <w:szCs w:val="18"/>
          <w:lang w:val="en-US"/>
        </w:rPr>
      </w:pPr>
      <w:del w:id="85" w:author="Zappasodi Patrizia" w:date="2022-06-18T23:04:00Z">
        <w:r w:rsidRPr="00272AA8" w:rsidDel="00967252">
          <w:rPr>
            <w:rFonts w:asciiTheme="minorHAnsi" w:hAnsiTheme="minorHAnsi" w:cstheme="minorHAnsi"/>
            <w:bCs/>
            <w:color w:val="000000" w:themeColor="text1"/>
            <w:sz w:val="18"/>
            <w:szCs w:val="18"/>
            <w:vertAlign w:val="superscript"/>
            <w:lang w:val="en-GB"/>
          </w:rPr>
          <w:delText>3</w:delText>
        </w:r>
        <w:r w:rsidR="001A3955" w:rsidDel="00967252">
          <w:rPr>
            <w:rFonts w:asciiTheme="minorHAnsi" w:hAnsiTheme="minorHAnsi" w:cstheme="minorHAnsi"/>
            <w:bCs/>
            <w:color w:val="000000" w:themeColor="text1"/>
            <w:sz w:val="18"/>
            <w:szCs w:val="18"/>
            <w:vertAlign w:val="superscript"/>
            <w:lang w:val="en-GB"/>
          </w:rPr>
          <w:delText>8</w:delText>
        </w:r>
        <w:r w:rsidR="00272AA8" w:rsidDel="00967252">
          <w:rPr>
            <w:rFonts w:asciiTheme="minorHAnsi" w:hAnsiTheme="minorHAnsi" w:cstheme="minorHAnsi"/>
            <w:bCs/>
            <w:color w:val="000000" w:themeColor="text1"/>
            <w:sz w:val="18"/>
            <w:szCs w:val="18"/>
            <w:vertAlign w:val="superscript"/>
            <w:lang w:val="en-GB"/>
          </w:rPr>
          <w:delText xml:space="preserve"> </w:delText>
        </w:r>
        <w:r w:rsidR="00272AA8" w:rsidRPr="00C244D0" w:rsidDel="00967252">
          <w:rPr>
            <w:rFonts w:asciiTheme="minorHAnsi" w:hAnsiTheme="minorHAnsi" w:cstheme="minorHAnsi"/>
            <w:bCs/>
            <w:color w:val="000000" w:themeColor="text1"/>
            <w:sz w:val="18"/>
            <w:szCs w:val="18"/>
            <w:lang w:val="en-GB"/>
          </w:rPr>
          <w:delText>Department of Biomedicine and Prevention, University Tor Vergata Rome, Rome, Italy</w:delText>
        </w:r>
        <w:r w:rsidR="00C244D0" w:rsidDel="00967252">
          <w:rPr>
            <w:rFonts w:asciiTheme="minorHAnsi" w:hAnsiTheme="minorHAnsi" w:cstheme="minorHAnsi"/>
            <w:bCs/>
            <w:color w:val="000000" w:themeColor="text1"/>
            <w:sz w:val="18"/>
            <w:szCs w:val="18"/>
            <w:lang w:val="en-GB"/>
          </w:rPr>
          <w:delText xml:space="preserve">; ORCID: </w:delText>
        </w:r>
        <w:r w:rsidR="00C244D0" w:rsidRPr="00C244D0" w:rsidDel="00967252">
          <w:rPr>
            <w:rFonts w:asciiTheme="minorHAnsi" w:hAnsiTheme="minorHAnsi" w:cstheme="minorHAnsi"/>
            <w:bCs/>
            <w:color w:val="000000" w:themeColor="text1"/>
            <w:sz w:val="18"/>
            <w:szCs w:val="18"/>
            <w:lang w:val="en-US"/>
          </w:rPr>
          <w:delText>0000-0002-0245-0553</w:delText>
        </w:r>
      </w:del>
    </w:p>
    <w:p w14:paraId="72559839" w14:textId="5684624D" w:rsidR="00B709C2" w:rsidRPr="001D5676" w:rsidDel="00967252" w:rsidRDefault="002735BA" w:rsidP="00FB3205">
      <w:pPr>
        <w:autoSpaceDE w:val="0"/>
        <w:autoSpaceDN w:val="0"/>
        <w:adjustRightInd w:val="0"/>
        <w:jc w:val="both"/>
        <w:rPr>
          <w:del w:id="86" w:author="Zappasodi Patrizia" w:date="2022-06-18T23:04:00Z"/>
          <w:rFonts w:asciiTheme="minorHAnsi" w:hAnsiTheme="minorHAnsi" w:cstheme="minorHAnsi"/>
          <w:bCs/>
          <w:color w:val="000000" w:themeColor="text1"/>
          <w:sz w:val="18"/>
          <w:szCs w:val="18"/>
          <w:lang w:val="en-US"/>
        </w:rPr>
      </w:pPr>
      <w:del w:id="87" w:author="Zappasodi Patrizia" w:date="2022-06-18T23:04:00Z">
        <w:r w:rsidRPr="00272AA8" w:rsidDel="00967252">
          <w:rPr>
            <w:rFonts w:asciiTheme="minorHAnsi" w:hAnsiTheme="minorHAnsi" w:cstheme="minorHAnsi"/>
            <w:bCs/>
            <w:color w:val="000000" w:themeColor="text1"/>
            <w:sz w:val="18"/>
            <w:szCs w:val="18"/>
            <w:vertAlign w:val="superscript"/>
            <w:lang w:val="en-GB"/>
          </w:rPr>
          <w:delText>3</w:delText>
        </w:r>
        <w:r w:rsidR="001A3955" w:rsidDel="00967252">
          <w:rPr>
            <w:rFonts w:asciiTheme="minorHAnsi" w:hAnsiTheme="minorHAnsi" w:cstheme="minorHAnsi"/>
            <w:bCs/>
            <w:color w:val="000000" w:themeColor="text1"/>
            <w:sz w:val="18"/>
            <w:szCs w:val="18"/>
            <w:vertAlign w:val="superscript"/>
            <w:lang w:val="en-GB"/>
          </w:rPr>
          <w:delText>9</w:delText>
        </w:r>
        <w:r w:rsidR="00272AA8" w:rsidDel="00967252">
          <w:rPr>
            <w:rFonts w:asciiTheme="minorHAnsi" w:hAnsiTheme="minorHAnsi" w:cstheme="minorHAnsi"/>
            <w:bCs/>
            <w:color w:val="000000" w:themeColor="text1"/>
            <w:sz w:val="18"/>
            <w:szCs w:val="18"/>
            <w:vertAlign w:val="superscript"/>
            <w:lang w:val="en-GB"/>
          </w:rPr>
          <w:delText xml:space="preserve"> </w:delText>
        </w:r>
        <w:r w:rsidR="00386646" w:rsidRPr="00272AA8" w:rsidDel="00967252">
          <w:rPr>
            <w:rFonts w:asciiTheme="minorHAnsi" w:hAnsiTheme="minorHAnsi" w:cstheme="minorHAnsi"/>
            <w:bCs/>
            <w:color w:val="000000" w:themeColor="text1"/>
            <w:sz w:val="18"/>
            <w:szCs w:val="18"/>
            <w:lang w:val="en-GB"/>
          </w:rPr>
          <w:delText>Division of Hematology</w:delText>
        </w:r>
        <w:r w:rsidR="00B709C2" w:rsidRPr="00272AA8" w:rsidDel="00967252">
          <w:rPr>
            <w:rFonts w:asciiTheme="minorHAnsi" w:hAnsiTheme="minorHAnsi" w:cstheme="minorHAnsi"/>
            <w:bCs/>
            <w:color w:val="000000" w:themeColor="text1"/>
            <w:sz w:val="18"/>
            <w:szCs w:val="18"/>
            <w:lang w:val="en-GB"/>
          </w:rPr>
          <w:delText xml:space="preserve">, </w:delText>
        </w:r>
        <w:r w:rsidR="00272AA8" w:rsidRPr="00272AA8" w:rsidDel="00967252">
          <w:rPr>
            <w:rFonts w:asciiTheme="minorHAnsi" w:hAnsiTheme="minorHAnsi" w:cstheme="minorHAnsi"/>
            <w:bCs/>
            <w:color w:val="000000" w:themeColor="text1"/>
            <w:sz w:val="18"/>
            <w:szCs w:val="18"/>
            <w:lang w:val="en-GB"/>
          </w:rPr>
          <w:delText xml:space="preserve">Humanitas Clinical and Research Hospital Istituto di Ricovero e Cura a Carattere Scientifico </w:delText>
        </w:r>
        <w:r w:rsidR="00272AA8" w:rsidRPr="001D5676" w:rsidDel="00967252">
          <w:rPr>
            <w:rFonts w:asciiTheme="minorHAnsi" w:hAnsiTheme="minorHAnsi" w:cstheme="minorHAnsi"/>
            <w:bCs/>
            <w:sz w:val="18"/>
            <w:szCs w:val="18"/>
            <w:lang w:val="en-GB"/>
          </w:rPr>
          <w:delText xml:space="preserve">and </w:delText>
        </w:r>
        <w:r w:rsidR="00272AA8" w:rsidRPr="00272AA8" w:rsidDel="00967252">
          <w:rPr>
            <w:rFonts w:asciiTheme="minorHAnsi" w:hAnsiTheme="minorHAnsi" w:cstheme="minorHAnsi"/>
            <w:bCs/>
            <w:color w:val="000000" w:themeColor="text1"/>
            <w:sz w:val="18"/>
            <w:szCs w:val="18"/>
            <w:lang w:val="en-GB"/>
          </w:rPr>
          <w:delText>Department of Biomedical Sciences, Humanitas University, Milan, Italy</w:delText>
        </w:r>
        <w:r w:rsidR="001D5676" w:rsidDel="00967252">
          <w:rPr>
            <w:rFonts w:asciiTheme="minorHAnsi" w:hAnsiTheme="minorHAnsi" w:cstheme="minorHAnsi"/>
            <w:bCs/>
            <w:color w:val="000000" w:themeColor="text1"/>
            <w:sz w:val="18"/>
            <w:szCs w:val="18"/>
            <w:lang w:val="en-GB"/>
          </w:rPr>
          <w:delText xml:space="preserve">; ORCID: </w:delText>
        </w:r>
        <w:r w:rsidR="001D5676" w:rsidRPr="001D5676" w:rsidDel="00967252">
          <w:rPr>
            <w:rFonts w:asciiTheme="minorHAnsi" w:hAnsiTheme="minorHAnsi" w:cstheme="minorHAnsi"/>
            <w:bCs/>
            <w:color w:val="000000" w:themeColor="text1"/>
            <w:sz w:val="18"/>
            <w:szCs w:val="18"/>
            <w:lang w:val="en-US"/>
          </w:rPr>
          <w:delText>0000-0002-6915-5970</w:delText>
        </w:r>
      </w:del>
    </w:p>
    <w:p w14:paraId="58BDBF3D" w14:textId="2BFAA1C7" w:rsidR="00B709C2" w:rsidDel="00967252" w:rsidRDefault="001A3955" w:rsidP="00FB3205">
      <w:pPr>
        <w:autoSpaceDE w:val="0"/>
        <w:autoSpaceDN w:val="0"/>
        <w:adjustRightInd w:val="0"/>
        <w:jc w:val="both"/>
        <w:rPr>
          <w:del w:id="88" w:author="Zappasodi Patrizia" w:date="2022-06-18T23:04:00Z"/>
          <w:rFonts w:asciiTheme="minorHAnsi" w:hAnsiTheme="minorHAnsi" w:cstheme="minorHAnsi"/>
          <w:bCs/>
          <w:color w:val="000000" w:themeColor="text1"/>
          <w:sz w:val="18"/>
          <w:szCs w:val="18"/>
        </w:rPr>
      </w:pPr>
      <w:del w:id="89" w:author="Zappasodi Patrizia" w:date="2022-06-18T23:04:00Z">
        <w:r w:rsidRPr="001A3955" w:rsidDel="00967252">
          <w:rPr>
            <w:rFonts w:asciiTheme="minorHAnsi" w:hAnsiTheme="minorHAnsi" w:cstheme="minorHAnsi"/>
            <w:bCs/>
            <w:color w:val="000000" w:themeColor="text1"/>
            <w:sz w:val="18"/>
            <w:szCs w:val="18"/>
            <w:vertAlign w:val="superscript"/>
          </w:rPr>
          <w:delText>40</w:delText>
        </w:r>
        <w:r w:rsidR="003078D3" w:rsidDel="00967252">
          <w:rPr>
            <w:rFonts w:asciiTheme="minorHAnsi" w:hAnsiTheme="minorHAnsi" w:cstheme="minorHAnsi"/>
            <w:bCs/>
            <w:color w:val="000000" w:themeColor="text1"/>
            <w:sz w:val="18"/>
            <w:szCs w:val="18"/>
            <w:vertAlign w:val="superscript"/>
          </w:rPr>
          <w:delText xml:space="preserve"> </w:delText>
        </w:r>
        <w:r w:rsidR="00386646" w:rsidRPr="004508ED" w:rsidDel="00967252">
          <w:rPr>
            <w:rFonts w:asciiTheme="minorHAnsi" w:hAnsiTheme="minorHAnsi" w:cstheme="minorHAnsi"/>
            <w:bCs/>
            <w:color w:val="000000" w:themeColor="text1"/>
            <w:sz w:val="18"/>
            <w:szCs w:val="18"/>
          </w:rPr>
          <w:delText xml:space="preserve">Division of Hematology, </w:delText>
        </w:r>
        <w:r w:rsidR="00B709C2" w:rsidRPr="004508ED" w:rsidDel="00967252">
          <w:rPr>
            <w:rFonts w:asciiTheme="minorHAnsi" w:hAnsiTheme="minorHAnsi" w:cstheme="minorHAnsi"/>
            <w:bCs/>
            <w:color w:val="000000" w:themeColor="text1"/>
            <w:sz w:val="18"/>
            <w:szCs w:val="18"/>
          </w:rPr>
          <w:delText>Ospedale Santa Maria delle Croci, Ravenna</w:delText>
        </w:r>
        <w:r w:rsidR="00A81DCD" w:rsidRPr="004508ED" w:rsidDel="00967252">
          <w:rPr>
            <w:rFonts w:asciiTheme="minorHAnsi" w:hAnsiTheme="minorHAnsi" w:cstheme="minorHAnsi"/>
            <w:bCs/>
            <w:color w:val="000000" w:themeColor="text1"/>
            <w:sz w:val="18"/>
            <w:szCs w:val="18"/>
          </w:rPr>
          <w:delText>, Italy</w:delText>
        </w:r>
      </w:del>
    </w:p>
    <w:p w14:paraId="025E6832" w14:textId="04CB01AA" w:rsidR="00B709C2" w:rsidRPr="001A3955" w:rsidDel="00967252" w:rsidRDefault="001A3955" w:rsidP="00FB3205">
      <w:pPr>
        <w:autoSpaceDE w:val="0"/>
        <w:autoSpaceDN w:val="0"/>
        <w:adjustRightInd w:val="0"/>
        <w:jc w:val="both"/>
        <w:rPr>
          <w:del w:id="90" w:author="Zappasodi Patrizia" w:date="2022-06-18T23:04:00Z"/>
          <w:rFonts w:asciiTheme="minorHAnsi" w:hAnsiTheme="minorHAnsi" w:cstheme="minorHAnsi"/>
          <w:bCs/>
          <w:color w:val="000000" w:themeColor="text1"/>
          <w:sz w:val="18"/>
          <w:szCs w:val="18"/>
        </w:rPr>
      </w:pPr>
      <w:del w:id="91" w:author="Zappasodi Patrizia" w:date="2022-06-18T23:04:00Z">
        <w:r w:rsidDel="00967252">
          <w:rPr>
            <w:rFonts w:asciiTheme="minorHAnsi" w:hAnsiTheme="minorHAnsi" w:cstheme="minorHAnsi"/>
            <w:bCs/>
            <w:color w:val="000000" w:themeColor="text1"/>
            <w:sz w:val="18"/>
            <w:szCs w:val="18"/>
            <w:vertAlign w:val="superscript"/>
          </w:rPr>
          <w:delText>41</w:delText>
        </w:r>
        <w:r w:rsidR="003078D3" w:rsidRPr="003078D3" w:rsidDel="00967252">
          <w:rPr>
            <w:rFonts w:asciiTheme="minorHAnsi" w:hAnsiTheme="minorHAnsi" w:cstheme="minorHAnsi"/>
            <w:bCs/>
            <w:color w:val="000000" w:themeColor="text1"/>
            <w:sz w:val="18"/>
            <w:szCs w:val="18"/>
            <w:vertAlign w:val="superscript"/>
          </w:rPr>
          <w:delText xml:space="preserve"> </w:delText>
        </w:r>
        <w:r w:rsidR="00386646" w:rsidRPr="003078D3" w:rsidDel="00967252">
          <w:rPr>
            <w:rFonts w:asciiTheme="minorHAnsi" w:hAnsiTheme="minorHAnsi" w:cstheme="minorHAnsi"/>
            <w:bCs/>
            <w:color w:val="000000" w:themeColor="text1"/>
            <w:sz w:val="18"/>
            <w:szCs w:val="18"/>
          </w:rPr>
          <w:delText>Division of Hematology and Transplant Unit</w:delText>
        </w:r>
        <w:r w:rsidR="00B709C2" w:rsidRPr="003078D3" w:rsidDel="00967252">
          <w:rPr>
            <w:rFonts w:asciiTheme="minorHAnsi" w:hAnsiTheme="minorHAnsi" w:cstheme="minorHAnsi"/>
            <w:bCs/>
            <w:color w:val="000000" w:themeColor="text1"/>
            <w:sz w:val="18"/>
            <w:szCs w:val="18"/>
          </w:rPr>
          <w:delText xml:space="preserve">, </w:delText>
        </w:r>
        <w:r w:rsidR="003078D3" w:rsidRPr="003078D3" w:rsidDel="00967252">
          <w:rPr>
            <w:rFonts w:asciiTheme="minorHAnsi" w:hAnsiTheme="minorHAnsi" w:cstheme="minorHAnsi"/>
            <w:bCs/>
            <w:color w:val="000000" w:themeColor="text1"/>
            <w:sz w:val="18"/>
            <w:szCs w:val="18"/>
          </w:rPr>
          <w:delText>Azienda Ospedaliera</w:delText>
        </w:r>
        <w:r w:rsidR="00B709C2" w:rsidRPr="003078D3" w:rsidDel="00967252">
          <w:rPr>
            <w:rFonts w:asciiTheme="minorHAnsi" w:hAnsiTheme="minorHAnsi" w:cstheme="minorHAnsi"/>
            <w:bCs/>
            <w:color w:val="000000" w:themeColor="text1"/>
            <w:sz w:val="18"/>
            <w:szCs w:val="18"/>
          </w:rPr>
          <w:delText xml:space="preserve"> S. Camillo-Forlanini, Rom</w:delText>
        </w:r>
        <w:r w:rsidR="003078D3" w:rsidRPr="003078D3" w:rsidDel="00967252">
          <w:rPr>
            <w:rFonts w:asciiTheme="minorHAnsi" w:hAnsiTheme="minorHAnsi" w:cstheme="minorHAnsi"/>
            <w:bCs/>
            <w:color w:val="000000" w:themeColor="text1"/>
            <w:sz w:val="18"/>
            <w:szCs w:val="18"/>
          </w:rPr>
          <w:delText>e</w:delText>
        </w:r>
        <w:r w:rsidR="00A81DCD" w:rsidRPr="003078D3" w:rsidDel="00967252">
          <w:rPr>
            <w:rFonts w:asciiTheme="minorHAnsi" w:hAnsiTheme="minorHAnsi" w:cstheme="minorHAnsi"/>
            <w:bCs/>
            <w:color w:val="000000" w:themeColor="text1"/>
            <w:sz w:val="18"/>
            <w:szCs w:val="18"/>
          </w:rPr>
          <w:delText>, Italy</w:delText>
        </w:r>
        <w:r w:rsidR="003743CA" w:rsidDel="00967252">
          <w:rPr>
            <w:rFonts w:asciiTheme="minorHAnsi" w:hAnsiTheme="minorHAnsi" w:cstheme="minorHAnsi"/>
            <w:bCs/>
            <w:color w:val="000000" w:themeColor="text1"/>
            <w:sz w:val="18"/>
            <w:szCs w:val="18"/>
          </w:rPr>
          <w:delText xml:space="preserve">; ORCID: </w:delText>
        </w:r>
        <w:r w:rsidR="003743CA" w:rsidRPr="001A3955" w:rsidDel="00967252">
          <w:rPr>
            <w:rFonts w:asciiTheme="minorHAnsi" w:hAnsiTheme="minorHAnsi" w:cstheme="minorHAnsi"/>
            <w:bCs/>
            <w:color w:val="000000" w:themeColor="text1"/>
            <w:sz w:val="18"/>
            <w:szCs w:val="18"/>
          </w:rPr>
          <w:delText>0000-0002-9320-9334</w:delText>
        </w:r>
      </w:del>
    </w:p>
    <w:p w14:paraId="0D918EC5" w14:textId="78F673B2" w:rsidR="003078D3" w:rsidDel="00967252" w:rsidRDefault="002735BA" w:rsidP="00FB3205">
      <w:pPr>
        <w:autoSpaceDE w:val="0"/>
        <w:autoSpaceDN w:val="0"/>
        <w:adjustRightInd w:val="0"/>
        <w:jc w:val="both"/>
        <w:rPr>
          <w:del w:id="92" w:author="Zappasodi Patrizia" w:date="2022-06-18T23:04:00Z"/>
          <w:rFonts w:asciiTheme="minorHAnsi" w:hAnsiTheme="minorHAnsi" w:cstheme="minorHAnsi"/>
          <w:bCs/>
          <w:color w:val="000000" w:themeColor="text1"/>
          <w:sz w:val="18"/>
          <w:szCs w:val="18"/>
        </w:rPr>
      </w:pPr>
      <w:del w:id="93" w:author="Zappasodi Patrizia" w:date="2022-06-18T23:04:00Z">
        <w:r w:rsidRPr="004508ED" w:rsidDel="00967252">
          <w:rPr>
            <w:rFonts w:asciiTheme="minorHAnsi" w:hAnsiTheme="minorHAnsi" w:cstheme="minorHAnsi"/>
            <w:bCs/>
            <w:color w:val="000000" w:themeColor="text1"/>
            <w:sz w:val="18"/>
            <w:szCs w:val="18"/>
            <w:vertAlign w:val="superscript"/>
          </w:rPr>
          <w:delText>4</w:delText>
        </w:r>
        <w:r w:rsidR="001A3955" w:rsidDel="00967252">
          <w:rPr>
            <w:rFonts w:asciiTheme="minorHAnsi" w:hAnsiTheme="minorHAnsi" w:cstheme="minorHAnsi"/>
            <w:bCs/>
            <w:color w:val="000000" w:themeColor="text1"/>
            <w:sz w:val="18"/>
            <w:szCs w:val="18"/>
            <w:vertAlign w:val="superscript"/>
          </w:rPr>
          <w:delText>2</w:delText>
        </w:r>
        <w:r w:rsidR="003078D3" w:rsidDel="00967252">
          <w:rPr>
            <w:rFonts w:asciiTheme="minorHAnsi" w:hAnsiTheme="minorHAnsi" w:cstheme="minorHAnsi"/>
            <w:bCs/>
            <w:color w:val="000000" w:themeColor="text1"/>
            <w:sz w:val="18"/>
            <w:szCs w:val="18"/>
            <w:vertAlign w:val="superscript"/>
          </w:rPr>
          <w:delText xml:space="preserve"> </w:delText>
        </w:r>
        <w:r w:rsidR="00386646" w:rsidRPr="004508ED" w:rsidDel="00967252">
          <w:rPr>
            <w:rFonts w:asciiTheme="minorHAnsi" w:hAnsiTheme="minorHAnsi" w:cstheme="minorHAnsi"/>
            <w:bCs/>
            <w:color w:val="000000" w:themeColor="text1"/>
            <w:sz w:val="18"/>
            <w:szCs w:val="18"/>
          </w:rPr>
          <w:delText>Division of Hematology</w:delText>
        </w:r>
        <w:r w:rsidR="00B709C2" w:rsidRPr="004508ED" w:rsidDel="00967252">
          <w:rPr>
            <w:rFonts w:asciiTheme="minorHAnsi" w:hAnsiTheme="minorHAnsi" w:cstheme="minorHAnsi"/>
            <w:bCs/>
            <w:color w:val="000000" w:themeColor="text1"/>
            <w:sz w:val="18"/>
            <w:szCs w:val="18"/>
          </w:rPr>
          <w:delText xml:space="preserve">, Ospedale </w:delText>
        </w:r>
        <w:r w:rsidR="003078D3" w:rsidDel="00967252">
          <w:rPr>
            <w:rFonts w:asciiTheme="minorHAnsi" w:hAnsiTheme="minorHAnsi" w:cstheme="minorHAnsi"/>
            <w:bCs/>
            <w:color w:val="000000" w:themeColor="text1"/>
            <w:sz w:val="18"/>
            <w:szCs w:val="18"/>
          </w:rPr>
          <w:delText xml:space="preserve">degli </w:delText>
        </w:r>
        <w:r w:rsidR="00B709C2" w:rsidRPr="004508ED" w:rsidDel="00967252">
          <w:rPr>
            <w:rFonts w:asciiTheme="minorHAnsi" w:hAnsiTheme="minorHAnsi" w:cstheme="minorHAnsi"/>
            <w:bCs/>
            <w:color w:val="000000" w:themeColor="text1"/>
            <w:sz w:val="18"/>
            <w:szCs w:val="18"/>
          </w:rPr>
          <w:delText>Infermi</w:delText>
        </w:r>
        <w:r w:rsidR="00386646" w:rsidRPr="004508ED" w:rsidDel="00967252">
          <w:rPr>
            <w:rFonts w:asciiTheme="minorHAnsi" w:hAnsiTheme="minorHAnsi" w:cstheme="minorHAnsi"/>
            <w:bCs/>
            <w:color w:val="000000" w:themeColor="text1"/>
            <w:sz w:val="18"/>
            <w:szCs w:val="18"/>
          </w:rPr>
          <w:delText xml:space="preserve">, </w:delText>
        </w:r>
        <w:r w:rsidR="00B709C2" w:rsidRPr="004508ED" w:rsidDel="00967252">
          <w:rPr>
            <w:rFonts w:asciiTheme="minorHAnsi" w:hAnsiTheme="minorHAnsi" w:cstheme="minorHAnsi"/>
            <w:bCs/>
            <w:color w:val="000000" w:themeColor="text1"/>
            <w:sz w:val="18"/>
            <w:szCs w:val="18"/>
          </w:rPr>
          <w:delText>Rimini</w:delText>
        </w:r>
        <w:r w:rsidR="00A81DCD" w:rsidRPr="004508ED" w:rsidDel="00967252">
          <w:rPr>
            <w:rFonts w:asciiTheme="minorHAnsi" w:hAnsiTheme="minorHAnsi" w:cstheme="minorHAnsi"/>
            <w:bCs/>
            <w:color w:val="000000" w:themeColor="text1"/>
            <w:sz w:val="18"/>
            <w:szCs w:val="18"/>
          </w:rPr>
          <w:delText>, Italy</w:delText>
        </w:r>
      </w:del>
    </w:p>
    <w:p w14:paraId="18F36B62" w14:textId="4E67CCFB" w:rsidR="00B709C2" w:rsidRPr="00C8666B" w:rsidDel="00967252" w:rsidRDefault="002735BA" w:rsidP="00FB3205">
      <w:pPr>
        <w:autoSpaceDE w:val="0"/>
        <w:autoSpaceDN w:val="0"/>
        <w:adjustRightInd w:val="0"/>
        <w:jc w:val="both"/>
        <w:rPr>
          <w:del w:id="94" w:author="Zappasodi Patrizia" w:date="2022-06-18T23:04:00Z"/>
          <w:rFonts w:asciiTheme="minorHAnsi" w:hAnsiTheme="minorHAnsi" w:cstheme="minorHAnsi"/>
          <w:bCs/>
          <w:color w:val="000000" w:themeColor="text1"/>
          <w:sz w:val="18"/>
          <w:szCs w:val="18"/>
        </w:rPr>
      </w:pPr>
      <w:del w:id="95" w:author="Zappasodi Patrizia" w:date="2022-06-18T23:04:00Z">
        <w:r w:rsidRPr="00C8666B" w:rsidDel="00967252">
          <w:rPr>
            <w:rFonts w:asciiTheme="minorHAnsi" w:hAnsiTheme="minorHAnsi" w:cstheme="minorHAnsi"/>
            <w:bCs/>
            <w:color w:val="000000" w:themeColor="text1"/>
            <w:sz w:val="18"/>
            <w:szCs w:val="18"/>
            <w:vertAlign w:val="superscript"/>
          </w:rPr>
          <w:delText>4</w:delText>
        </w:r>
        <w:r w:rsidR="001A3955" w:rsidDel="00967252">
          <w:rPr>
            <w:rFonts w:asciiTheme="minorHAnsi" w:hAnsiTheme="minorHAnsi" w:cstheme="minorHAnsi"/>
            <w:bCs/>
            <w:color w:val="000000" w:themeColor="text1"/>
            <w:sz w:val="18"/>
            <w:szCs w:val="18"/>
            <w:vertAlign w:val="superscript"/>
          </w:rPr>
          <w:delText>3</w:delText>
        </w:r>
        <w:r w:rsidR="003078D3" w:rsidRPr="00C8666B" w:rsidDel="00967252">
          <w:rPr>
            <w:rFonts w:asciiTheme="minorHAnsi" w:hAnsiTheme="minorHAnsi" w:cstheme="minorHAnsi"/>
            <w:bCs/>
            <w:color w:val="000000" w:themeColor="text1"/>
            <w:sz w:val="18"/>
            <w:szCs w:val="18"/>
            <w:vertAlign w:val="superscript"/>
          </w:rPr>
          <w:delText xml:space="preserve"> </w:delText>
        </w:r>
        <w:r w:rsidR="00C8666B" w:rsidRPr="00C8666B" w:rsidDel="00967252">
          <w:rPr>
            <w:rFonts w:asciiTheme="minorHAnsi" w:hAnsiTheme="minorHAnsi" w:cstheme="minorHAnsi"/>
            <w:bCs/>
            <w:color w:val="000000" w:themeColor="text1"/>
            <w:sz w:val="18"/>
            <w:szCs w:val="18"/>
          </w:rPr>
          <w:delText>SC Ematologia, Azienda Sanitaria Universitaria Giuliano Isontina, Trieste</w:delText>
        </w:r>
      </w:del>
    </w:p>
    <w:p w14:paraId="4D6B4B11" w14:textId="4A55C63E" w:rsidR="00B709C2" w:rsidDel="00967252" w:rsidRDefault="002735BA" w:rsidP="00FB3205">
      <w:pPr>
        <w:autoSpaceDE w:val="0"/>
        <w:autoSpaceDN w:val="0"/>
        <w:adjustRightInd w:val="0"/>
        <w:jc w:val="both"/>
        <w:rPr>
          <w:del w:id="96" w:author="Zappasodi Patrizia" w:date="2022-06-18T23:04:00Z"/>
          <w:rFonts w:asciiTheme="minorHAnsi" w:hAnsiTheme="minorHAnsi" w:cstheme="minorHAnsi"/>
          <w:bCs/>
          <w:color w:val="000000" w:themeColor="text1"/>
          <w:sz w:val="18"/>
          <w:szCs w:val="18"/>
        </w:rPr>
      </w:pPr>
      <w:del w:id="97" w:author="Zappasodi Patrizia" w:date="2022-06-18T23:04:00Z">
        <w:r w:rsidRPr="004508ED" w:rsidDel="00967252">
          <w:rPr>
            <w:rFonts w:asciiTheme="minorHAnsi" w:hAnsiTheme="minorHAnsi" w:cstheme="minorHAnsi"/>
            <w:bCs/>
            <w:color w:val="000000" w:themeColor="text1"/>
            <w:sz w:val="18"/>
            <w:szCs w:val="18"/>
            <w:vertAlign w:val="superscript"/>
          </w:rPr>
          <w:delText>4</w:delText>
        </w:r>
        <w:r w:rsidR="001A3955" w:rsidDel="00967252">
          <w:rPr>
            <w:rFonts w:asciiTheme="minorHAnsi" w:hAnsiTheme="minorHAnsi" w:cstheme="minorHAnsi"/>
            <w:bCs/>
            <w:color w:val="000000" w:themeColor="text1"/>
            <w:sz w:val="18"/>
            <w:szCs w:val="18"/>
            <w:vertAlign w:val="superscript"/>
          </w:rPr>
          <w:delText>4</w:delText>
        </w:r>
        <w:r w:rsidR="003078D3" w:rsidDel="00967252">
          <w:rPr>
            <w:rFonts w:asciiTheme="minorHAnsi" w:hAnsiTheme="minorHAnsi" w:cstheme="minorHAnsi"/>
            <w:bCs/>
            <w:color w:val="000000" w:themeColor="text1"/>
            <w:sz w:val="18"/>
            <w:szCs w:val="18"/>
            <w:vertAlign w:val="superscript"/>
          </w:rPr>
          <w:delText xml:space="preserve"> </w:delText>
        </w:r>
        <w:r w:rsidR="00BF29CC" w:rsidRPr="004508ED" w:rsidDel="00967252">
          <w:rPr>
            <w:rFonts w:asciiTheme="minorHAnsi" w:hAnsiTheme="minorHAnsi" w:cstheme="minorHAnsi"/>
            <w:bCs/>
            <w:color w:val="000000" w:themeColor="text1"/>
            <w:sz w:val="18"/>
            <w:szCs w:val="18"/>
          </w:rPr>
          <w:delText>Division of Hematology</w:delText>
        </w:r>
        <w:r w:rsidR="00B709C2" w:rsidRPr="004508ED" w:rsidDel="00967252">
          <w:rPr>
            <w:rFonts w:asciiTheme="minorHAnsi" w:hAnsiTheme="minorHAnsi" w:cstheme="minorHAnsi"/>
            <w:bCs/>
            <w:color w:val="000000" w:themeColor="text1"/>
            <w:sz w:val="18"/>
            <w:szCs w:val="18"/>
          </w:rPr>
          <w:delText>, Ospedale di Legnano, Legnano</w:delText>
        </w:r>
        <w:r w:rsidR="00A81DCD" w:rsidRPr="004508ED" w:rsidDel="00967252">
          <w:rPr>
            <w:rFonts w:asciiTheme="minorHAnsi" w:hAnsiTheme="minorHAnsi" w:cstheme="minorHAnsi"/>
            <w:bCs/>
            <w:color w:val="000000" w:themeColor="text1"/>
            <w:sz w:val="18"/>
            <w:szCs w:val="18"/>
          </w:rPr>
          <w:delText>, Italy</w:delText>
        </w:r>
      </w:del>
    </w:p>
    <w:p w14:paraId="282BBB6C" w14:textId="168F8A95" w:rsidR="00B709C2" w:rsidRPr="00A90A27" w:rsidDel="00967252" w:rsidRDefault="002735BA" w:rsidP="00F773E3">
      <w:pPr>
        <w:autoSpaceDE w:val="0"/>
        <w:autoSpaceDN w:val="0"/>
        <w:adjustRightInd w:val="0"/>
        <w:rPr>
          <w:del w:id="98" w:author="Zappasodi Patrizia" w:date="2022-06-18T23:04:00Z"/>
          <w:rFonts w:asciiTheme="minorHAnsi" w:hAnsiTheme="minorHAnsi" w:cstheme="minorHAnsi"/>
          <w:sz w:val="18"/>
          <w:szCs w:val="18"/>
        </w:rPr>
      </w:pPr>
      <w:del w:id="99" w:author="Zappasodi Patrizia" w:date="2022-06-18T23:04:00Z">
        <w:r w:rsidRPr="00A90A27" w:rsidDel="00967252">
          <w:rPr>
            <w:rFonts w:asciiTheme="minorHAnsi" w:hAnsiTheme="minorHAnsi" w:cstheme="minorHAnsi"/>
            <w:bCs/>
            <w:color w:val="000000" w:themeColor="text1"/>
            <w:sz w:val="18"/>
            <w:szCs w:val="18"/>
            <w:vertAlign w:val="superscript"/>
            <w:lang w:val="en-US"/>
          </w:rPr>
          <w:delText>4</w:delText>
        </w:r>
        <w:r w:rsidR="001A3955" w:rsidDel="00967252">
          <w:rPr>
            <w:rFonts w:asciiTheme="minorHAnsi" w:hAnsiTheme="minorHAnsi" w:cstheme="minorHAnsi"/>
            <w:bCs/>
            <w:color w:val="000000" w:themeColor="text1"/>
            <w:sz w:val="18"/>
            <w:szCs w:val="18"/>
            <w:vertAlign w:val="superscript"/>
            <w:lang w:val="en-US"/>
          </w:rPr>
          <w:delText>5</w:delText>
        </w:r>
        <w:r w:rsidR="00A90A27" w:rsidDel="00967252">
          <w:rPr>
            <w:rFonts w:asciiTheme="minorHAnsi" w:hAnsiTheme="minorHAnsi" w:cstheme="minorHAnsi"/>
            <w:bCs/>
            <w:color w:val="FF0000"/>
            <w:sz w:val="18"/>
            <w:szCs w:val="18"/>
            <w:lang w:val="en-US"/>
          </w:rPr>
          <w:delText xml:space="preserve"> </w:delText>
        </w:r>
        <w:r w:rsidR="00A90A27" w:rsidRPr="00A90A27" w:rsidDel="00967252">
          <w:rPr>
            <w:rFonts w:asciiTheme="minorHAnsi" w:hAnsiTheme="minorHAnsi" w:cstheme="minorHAnsi"/>
            <w:sz w:val="18"/>
            <w:szCs w:val="18"/>
            <w:lang w:val="en-US"/>
          </w:rPr>
          <w:delText xml:space="preserve">Department of Medical and Surgical Sciences, UNIMORE. </w:delText>
        </w:r>
        <w:r w:rsidR="00A90A27" w:rsidRPr="00A90A27" w:rsidDel="00967252">
          <w:rPr>
            <w:rFonts w:asciiTheme="minorHAnsi" w:hAnsiTheme="minorHAnsi" w:cstheme="minorHAnsi"/>
            <w:sz w:val="18"/>
            <w:szCs w:val="18"/>
          </w:rPr>
          <w:delText>Division of Hematology Azienda Ospedaliero Universitaria Modena, Italy</w:delText>
        </w:r>
        <w:r w:rsidR="00F773E3" w:rsidDel="00967252">
          <w:rPr>
            <w:rFonts w:asciiTheme="minorHAnsi" w:hAnsiTheme="minorHAnsi" w:cstheme="minorHAnsi"/>
            <w:sz w:val="18"/>
            <w:szCs w:val="18"/>
          </w:rPr>
          <w:delText xml:space="preserve">; ORCID: </w:delText>
        </w:r>
        <w:r w:rsidR="00F773E3" w:rsidRPr="00F773E3" w:rsidDel="00967252">
          <w:rPr>
            <w:rFonts w:asciiTheme="minorHAnsi" w:hAnsiTheme="minorHAnsi" w:cstheme="minorHAnsi"/>
            <w:sz w:val="18"/>
            <w:szCs w:val="18"/>
          </w:rPr>
          <w:delText>0000-0002-0373-1154</w:delText>
        </w:r>
        <w:r w:rsidR="00F773E3" w:rsidDel="00967252">
          <w:rPr>
            <w:rFonts w:asciiTheme="minorHAnsi" w:hAnsiTheme="minorHAnsi" w:cstheme="minorHAnsi"/>
            <w:sz w:val="18"/>
            <w:szCs w:val="18"/>
          </w:rPr>
          <w:delText>.</w:delText>
        </w:r>
      </w:del>
    </w:p>
    <w:p w14:paraId="513B5128" w14:textId="064FCBDF" w:rsidR="00B709C2" w:rsidRPr="00DA2C0B" w:rsidDel="00967252" w:rsidRDefault="002735BA" w:rsidP="00FB3205">
      <w:pPr>
        <w:autoSpaceDE w:val="0"/>
        <w:autoSpaceDN w:val="0"/>
        <w:adjustRightInd w:val="0"/>
        <w:jc w:val="both"/>
        <w:rPr>
          <w:del w:id="100" w:author="Zappasodi Patrizia" w:date="2022-06-18T23:04:00Z"/>
          <w:rFonts w:asciiTheme="minorHAnsi" w:hAnsiTheme="minorHAnsi" w:cstheme="minorHAnsi"/>
          <w:bCs/>
          <w:color w:val="FF0000"/>
          <w:sz w:val="18"/>
          <w:szCs w:val="18"/>
        </w:rPr>
      </w:pPr>
      <w:del w:id="101" w:author="Zappasodi Patrizia" w:date="2022-06-18T23:04:00Z">
        <w:r w:rsidRPr="004508ED" w:rsidDel="00967252">
          <w:rPr>
            <w:rFonts w:asciiTheme="minorHAnsi" w:hAnsiTheme="minorHAnsi" w:cstheme="minorHAnsi"/>
            <w:bCs/>
            <w:color w:val="000000" w:themeColor="text1"/>
            <w:sz w:val="18"/>
            <w:szCs w:val="18"/>
            <w:vertAlign w:val="superscript"/>
          </w:rPr>
          <w:delText>4</w:delText>
        </w:r>
        <w:r w:rsidR="001A3955" w:rsidDel="00967252">
          <w:rPr>
            <w:rFonts w:asciiTheme="minorHAnsi" w:hAnsiTheme="minorHAnsi" w:cstheme="minorHAnsi"/>
            <w:bCs/>
            <w:color w:val="000000" w:themeColor="text1"/>
            <w:sz w:val="18"/>
            <w:szCs w:val="18"/>
            <w:vertAlign w:val="superscript"/>
          </w:rPr>
          <w:delText>6</w:delText>
        </w:r>
        <w:r w:rsidR="00DA2C0B" w:rsidDel="00967252">
          <w:rPr>
            <w:rFonts w:asciiTheme="minorHAnsi" w:hAnsiTheme="minorHAnsi" w:cstheme="minorHAnsi"/>
            <w:bCs/>
            <w:color w:val="000000" w:themeColor="text1"/>
            <w:sz w:val="18"/>
            <w:szCs w:val="18"/>
            <w:vertAlign w:val="superscript"/>
          </w:rPr>
          <w:delText xml:space="preserve"> </w:delText>
        </w:r>
        <w:r w:rsidR="00BF29CC" w:rsidRPr="004508ED" w:rsidDel="00967252">
          <w:rPr>
            <w:rFonts w:asciiTheme="minorHAnsi" w:hAnsiTheme="minorHAnsi" w:cstheme="minorHAnsi"/>
            <w:bCs/>
            <w:color w:val="000000" w:themeColor="text1"/>
            <w:sz w:val="18"/>
            <w:szCs w:val="18"/>
          </w:rPr>
          <w:delText>Division of Hematology and Transplant Unit</w:delText>
        </w:r>
        <w:r w:rsidR="00B709C2" w:rsidRPr="004508ED" w:rsidDel="00967252">
          <w:rPr>
            <w:rFonts w:asciiTheme="minorHAnsi" w:hAnsiTheme="minorHAnsi" w:cstheme="minorHAnsi"/>
            <w:bCs/>
            <w:color w:val="000000" w:themeColor="text1"/>
            <w:sz w:val="18"/>
            <w:szCs w:val="18"/>
          </w:rPr>
          <w:delText>, Azienda Ospedaliero-Universitaria di Parma</w:delText>
        </w:r>
        <w:r w:rsidR="00A81DCD" w:rsidRPr="004508ED" w:rsidDel="00967252">
          <w:rPr>
            <w:rFonts w:asciiTheme="minorHAnsi" w:hAnsiTheme="minorHAnsi" w:cstheme="minorHAnsi"/>
            <w:bCs/>
            <w:color w:val="000000" w:themeColor="text1"/>
            <w:sz w:val="18"/>
            <w:szCs w:val="18"/>
          </w:rPr>
          <w:delText>, Italy</w:delText>
        </w:r>
        <w:r w:rsidR="00DA2C0B" w:rsidDel="00967252">
          <w:rPr>
            <w:rFonts w:asciiTheme="minorHAnsi" w:hAnsiTheme="minorHAnsi" w:cstheme="minorHAnsi"/>
            <w:bCs/>
            <w:color w:val="000000" w:themeColor="text1"/>
            <w:sz w:val="18"/>
            <w:szCs w:val="18"/>
          </w:rPr>
          <w:delText xml:space="preserve"> </w:delText>
        </w:r>
      </w:del>
    </w:p>
    <w:p w14:paraId="0DA6B4A4" w14:textId="09AFE098" w:rsidR="00386646" w:rsidRPr="004508ED" w:rsidDel="00967252" w:rsidRDefault="00386646" w:rsidP="00FB3205">
      <w:pPr>
        <w:autoSpaceDE w:val="0"/>
        <w:autoSpaceDN w:val="0"/>
        <w:adjustRightInd w:val="0"/>
        <w:jc w:val="both"/>
        <w:rPr>
          <w:del w:id="102" w:author="Zappasodi Patrizia" w:date="2022-06-18T23:04:00Z"/>
          <w:rFonts w:ascii="Calibri" w:hAnsi="Calibri" w:cs="Calibri"/>
          <w:bCs/>
          <w:color w:val="000000" w:themeColor="text1"/>
          <w:sz w:val="18"/>
          <w:szCs w:val="18"/>
        </w:rPr>
      </w:pPr>
      <w:del w:id="103" w:author="Zappasodi Patrizia" w:date="2022-06-18T23:04:00Z">
        <w:r w:rsidRPr="004508ED" w:rsidDel="00967252">
          <w:rPr>
            <w:rFonts w:ascii="Calibri" w:hAnsi="Calibri" w:cs="Calibri"/>
            <w:bCs/>
            <w:color w:val="000000" w:themeColor="text1"/>
            <w:sz w:val="18"/>
            <w:szCs w:val="18"/>
            <w:vertAlign w:val="superscript"/>
          </w:rPr>
          <w:delText>4</w:delText>
        </w:r>
        <w:r w:rsidR="001A3955" w:rsidDel="00967252">
          <w:rPr>
            <w:rFonts w:ascii="Calibri" w:hAnsi="Calibri" w:cs="Calibri"/>
            <w:bCs/>
            <w:color w:val="000000" w:themeColor="text1"/>
            <w:sz w:val="18"/>
            <w:szCs w:val="18"/>
            <w:vertAlign w:val="superscript"/>
          </w:rPr>
          <w:delText>7</w:delText>
        </w:r>
        <w:r w:rsidR="00DA2C0B" w:rsidDel="00967252">
          <w:rPr>
            <w:rFonts w:ascii="Calibri" w:hAnsi="Calibri" w:cs="Calibri"/>
            <w:bCs/>
            <w:color w:val="000000" w:themeColor="text1"/>
            <w:sz w:val="18"/>
            <w:szCs w:val="18"/>
            <w:vertAlign w:val="superscript"/>
          </w:rPr>
          <w:delText xml:space="preserve"> </w:delText>
        </w:r>
        <w:r w:rsidRPr="004508ED" w:rsidDel="00967252">
          <w:rPr>
            <w:rFonts w:ascii="Calibri" w:hAnsi="Calibri" w:cs="Calibri"/>
            <w:bCs/>
            <w:color w:val="000000" w:themeColor="text1"/>
            <w:sz w:val="18"/>
            <w:szCs w:val="18"/>
          </w:rPr>
          <w:delText>Division of Hematology, Fondazione Policlinico Universitario Agostino Gemelli -</w:delText>
        </w:r>
        <w:r w:rsidR="00AA62B3" w:rsidRPr="00AA62B3" w:rsidDel="00967252">
          <w:rPr>
            <w:rFonts w:asciiTheme="minorHAnsi" w:hAnsiTheme="minorHAnsi" w:cstheme="minorHAnsi"/>
            <w:bCs/>
            <w:color w:val="000000" w:themeColor="text1"/>
            <w:sz w:val="18"/>
            <w:szCs w:val="18"/>
          </w:rPr>
          <w:delText xml:space="preserve"> Istituto di Ricovero e Cura a Carattere Scientifico</w:delText>
        </w:r>
        <w:r w:rsidRPr="004508ED" w:rsidDel="00967252">
          <w:rPr>
            <w:rFonts w:ascii="Calibri" w:hAnsi="Calibri" w:cs="Calibri"/>
            <w:bCs/>
            <w:color w:val="000000" w:themeColor="text1"/>
            <w:sz w:val="18"/>
            <w:szCs w:val="18"/>
          </w:rPr>
          <w:delText>, Rome, Italy</w:delText>
        </w:r>
      </w:del>
    </w:p>
    <w:p w14:paraId="719C4307" w14:textId="43866BD8" w:rsidR="00DA2C0B" w:rsidRPr="004508ED" w:rsidDel="00967252" w:rsidRDefault="00386646" w:rsidP="00FB3205">
      <w:pPr>
        <w:autoSpaceDE w:val="0"/>
        <w:autoSpaceDN w:val="0"/>
        <w:adjustRightInd w:val="0"/>
        <w:jc w:val="both"/>
        <w:rPr>
          <w:del w:id="104" w:author="Zappasodi Patrizia" w:date="2022-06-18T23:04:00Z"/>
          <w:rFonts w:ascii="Calibri" w:hAnsi="Calibri" w:cs="Calibri"/>
          <w:bCs/>
          <w:color w:val="000000" w:themeColor="text1"/>
          <w:sz w:val="18"/>
          <w:szCs w:val="18"/>
        </w:rPr>
      </w:pPr>
      <w:del w:id="105" w:author="Zappasodi Patrizia" w:date="2022-06-18T23:04:00Z">
        <w:r w:rsidRPr="004508ED" w:rsidDel="00967252">
          <w:rPr>
            <w:rFonts w:ascii="Calibri" w:hAnsi="Calibri" w:cs="Calibri"/>
            <w:bCs/>
            <w:color w:val="000000" w:themeColor="text1"/>
            <w:sz w:val="18"/>
            <w:szCs w:val="18"/>
            <w:vertAlign w:val="superscript"/>
          </w:rPr>
          <w:delText>4</w:delText>
        </w:r>
        <w:r w:rsidR="001A3955" w:rsidDel="00967252">
          <w:rPr>
            <w:rFonts w:ascii="Calibri" w:hAnsi="Calibri" w:cs="Calibri"/>
            <w:bCs/>
            <w:color w:val="000000" w:themeColor="text1"/>
            <w:sz w:val="18"/>
            <w:szCs w:val="18"/>
            <w:vertAlign w:val="superscript"/>
          </w:rPr>
          <w:delText>8</w:delText>
        </w:r>
        <w:r w:rsidR="00DA2C0B" w:rsidDel="00967252">
          <w:rPr>
            <w:rFonts w:ascii="Calibri" w:hAnsi="Calibri" w:cs="Calibri"/>
            <w:bCs/>
            <w:color w:val="000000" w:themeColor="text1"/>
            <w:sz w:val="18"/>
            <w:szCs w:val="18"/>
            <w:vertAlign w:val="superscript"/>
          </w:rPr>
          <w:delText xml:space="preserve"> </w:delText>
        </w:r>
        <w:r w:rsidRPr="004508ED" w:rsidDel="00967252">
          <w:rPr>
            <w:rFonts w:ascii="Calibri" w:hAnsi="Calibri" w:cs="Calibri"/>
            <w:bCs/>
            <w:color w:val="000000" w:themeColor="text1"/>
            <w:sz w:val="18"/>
            <w:szCs w:val="18"/>
          </w:rPr>
          <w:delText>Hematology, Universit</w:delText>
        </w:r>
        <w:r w:rsidR="00BF29CC" w:rsidRPr="004508ED" w:rsidDel="00967252">
          <w:rPr>
            <w:rFonts w:ascii="Calibri" w:hAnsi="Calibri" w:cs="Calibri"/>
            <w:bCs/>
            <w:color w:val="000000" w:themeColor="text1"/>
            <w:sz w:val="18"/>
            <w:szCs w:val="18"/>
          </w:rPr>
          <w:delText>à</w:delText>
        </w:r>
        <w:r w:rsidRPr="004508ED" w:rsidDel="00967252">
          <w:rPr>
            <w:rFonts w:ascii="Calibri" w:hAnsi="Calibri" w:cs="Calibri"/>
            <w:bCs/>
            <w:color w:val="000000" w:themeColor="text1"/>
            <w:sz w:val="18"/>
            <w:szCs w:val="18"/>
          </w:rPr>
          <w:delText xml:space="preserve"> Cattolica del Sacro Cuore, Rome, Italy</w:delText>
        </w:r>
      </w:del>
    </w:p>
    <w:p w14:paraId="514BD03C" w14:textId="4611EE37" w:rsidR="00D01850" w:rsidRPr="00DA2C0B" w:rsidDel="00967252" w:rsidRDefault="00BF29CC" w:rsidP="00FB3205">
      <w:pPr>
        <w:autoSpaceDE w:val="0"/>
        <w:autoSpaceDN w:val="0"/>
        <w:adjustRightInd w:val="0"/>
        <w:jc w:val="both"/>
        <w:rPr>
          <w:del w:id="106" w:author="Zappasodi Patrizia" w:date="2022-06-18T23:04:00Z"/>
          <w:rFonts w:ascii="Calibri" w:eastAsia="MS Mincho" w:hAnsi="Calibri" w:cs="Calibri"/>
          <w:bCs/>
          <w:color w:val="000000" w:themeColor="text1"/>
          <w:sz w:val="18"/>
          <w:szCs w:val="18"/>
        </w:rPr>
      </w:pPr>
      <w:del w:id="107" w:author="Zappasodi Patrizia" w:date="2022-06-18T23:04:00Z">
        <w:r w:rsidRPr="00DA2C0B" w:rsidDel="00967252">
          <w:rPr>
            <w:rFonts w:ascii="Calibri" w:hAnsi="Calibri" w:cs="Calibri"/>
            <w:bCs/>
            <w:color w:val="000000" w:themeColor="text1"/>
            <w:sz w:val="18"/>
            <w:szCs w:val="18"/>
            <w:vertAlign w:val="superscript"/>
          </w:rPr>
          <w:delText>4</w:delText>
        </w:r>
        <w:r w:rsidR="001A3955" w:rsidDel="00967252">
          <w:rPr>
            <w:rFonts w:ascii="Calibri" w:hAnsi="Calibri" w:cs="Calibri"/>
            <w:bCs/>
            <w:color w:val="000000" w:themeColor="text1"/>
            <w:sz w:val="18"/>
            <w:szCs w:val="18"/>
            <w:vertAlign w:val="superscript"/>
          </w:rPr>
          <w:delText>9</w:delText>
        </w:r>
        <w:r w:rsidR="00DA2C0B" w:rsidDel="00967252">
          <w:rPr>
            <w:rFonts w:ascii="Calibri" w:hAnsi="Calibri" w:cs="Calibri"/>
            <w:bCs/>
            <w:color w:val="000000" w:themeColor="text1"/>
            <w:sz w:val="18"/>
            <w:szCs w:val="18"/>
            <w:vertAlign w:val="superscript"/>
          </w:rPr>
          <w:delText xml:space="preserve"> </w:delText>
        </w:r>
        <w:r w:rsidRPr="00DA2C0B" w:rsidDel="00967252">
          <w:rPr>
            <w:rFonts w:ascii="Calibri" w:eastAsia="MS Mincho" w:hAnsi="Calibri" w:cs="Calibri"/>
            <w:bCs/>
            <w:color w:val="000000" w:themeColor="text1"/>
            <w:sz w:val="18"/>
            <w:szCs w:val="18"/>
          </w:rPr>
          <w:delText xml:space="preserve">Division </w:delText>
        </w:r>
        <w:r w:rsidR="00D01850" w:rsidRPr="00DA2C0B" w:rsidDel="00967252">
          <w:rPr>
            <w:rFonts w:ascii="Calibri" w:eastAsia="MS Mincho" w:hAnsi="Calibri" w:cs="Calibri"/>
            <w:bCs/>
            <w:color w:val="000000" w:themeColor="text1"/>
            <w:sz w:val="18"/>
            <w:szCs w:val="18"/>
          </w:rPr>
          <w:delText xml:space="preserve">of Infectious and Tropical Diseases, Fondazione </w:delText>
        </w:r>
        <w:r w:rsidR="00DA2C0B" w:rsidRPr="00DA2C0B" w:rsidDel="00967252">
          <w:rPr>
            <w:rFonts w:asciiTheme="minorHAnsi" w:hAnsiTheme="minorHAnsi" w:cstheme="minorHAnsi"/>
            <w:bCs/>
            <w:color w:val="000000" w:themeColor="text1"/>
            <w:sz w:val="18"/>
            <w:szCs w:val="18"/>
          </w:rPr>
          <w:delText xml:space="preserve">Istituto di Ricovero e Cura a Carattere Scientifico </w:delText>
        </w:r>
        <w:r w:rsidR="00D01850" w:rsidRPr="00DA2C0B" w:rsidDel="00967252">
          <w:rPr>
            <w:rFonts w:ascii="Calibri" w:eastAsia="MS Mincho" w:hAnsi="Calibri" w:cs="Calibri"/>
            <w:bCs/>
            <w:color w:val="000000" w:themeColor="text1"/>
            <w:sz w:val="18"/>
            <w:szCs w:val="18"/>
          </w:rPr>
          <w:delText>Policlinico San Matteo, Pavia</w:delText>
        </w:r>
        <w:r w:rsidR="00A81DCD" w:rsidRPr="00DA2C0B" w:rsidDel="00967252">
          <w:rPr>
            <w:rFonts w:asciiTheme="minorHAnsi" w:hAnsiTheme="minorHAnsi" w:cstheme="minorHAnsi"/>
            <w:bCs/>
            <w:color w:val="000000" w:themeColor="text1"/>
            <w:sz w:val="18"/>
            <w:szCs w:val="18"/>
          </w:rPr>
          <w:delText>, Italy</w:delText>
        </w:r>
      </w:del>
    </w:p>
    <w:p w14:paraId="189A08B4" w14:textId="1B11EC71" w:rsidR="00D01850" w:rsidDel="00967252" w:rsidRDefault="001A3955" w:rsidP="00FB3205">
      <w:pPr>
        <w:autoSpaceDE w:val="0"/>
        <w:autoSpaceDN w:val="0"/>
        <w:adjustRightInd w:val="0"/>
        <w:jc w:val="both"/>
        <w:rPr>
          <w:del w:id="108" w:author="Zappasodi Patrizia" w:date="2022-06-18T23:04:00Z"/>
          <w:rFonts w:asciiTheme="minorHAnsi" w:hAnsiTheme="minorHAnsi" w:cstheme="minorHAnsi"/>
          <w:bCs/>
          <w:color w:val="000000" w:themeColor="text1"/>
          <w:sz w:val="18"/>
          <w:szCs w:val="18"/>
          <w:lang w:val="en-US"/>
        </w:rPr>
      </w:pPr>
      <w:del w:id="109" w:author="Zappasodi Patrizia" w:date="2022-06-18T23:04:00Z">
        <w:r w:rsidDel="00967252">
          <w:rPr>
            <w:rFonts w:ascii="Calibri" w:eastAsia="MS Mincho" w:hAnsi="Calibri" w:cs="Calibri"/>
            <w:bCs/>
            <w:color w:val="000000" w:themeColor="text1"/>
            <w:sz w:val="18"/>
            <w:szCs w:val="18"/>
            <w:vertAlign w:val="superscript"/>
            <w:lang w:val="en-US"/>
          </w:rPr>
          <w:delText>50</w:delText>
        </w:r>
        <w:r w:rsidR="00DA2C0B" w:rsidDel="00967252">
          <w:rPr>
            <w:rFonts w:ascii="Calibri" w:eastAsia="MS Mincho" w:hAnsi="Calibri" w:cs="Calibri"/>
            <w:bCs/>
            <w:color w:val="000000" w:themeColor="text1"/>
            <w:sz w:val="18"/>
            <w:szCs w:val="18"/>
            <w:vertAlign w:val="superscript"/>
            <w:lang w:val="en-US"/>
          </w:rPr>
          <w:delText xml:space="preserve"> </w:delText>
        </w:r>
        <w:r w:rsidR="00BF29CC" w:rsidRPr="00755D66" w:rsidDel="00967252">
          <w:rPr>
            <w:rFonts w:ascii="Calibri" w:eastAsia="MS Mincho" w:hAnsi="Calibri" w:cs="Calibri"/>
            <w:bCs/>
            <w:color w:val="000000" w:themeColor="text1"/>
            <w:sz w:val="18"/>
            <w:szCs w:val="18"/>
            <w:lang w:val="en-US"/>
          </w:rPr>
          <w:delText xml:space="preserve">Department </w:delText>
        </w:r>
        <w:r w:rsidR="00D01850" w:rsidRPr="00755D66" w:rsidDel="00967252">
          <w:rPr>
            <w:rFonts w:ascii="Calibri" w:eastAsia="MS Mincho" w:hAnsi="Calibri" w:cs="Calibri"/>
            <w:bCs/>
            <w:color w:val="000000" w:themeColor="text1"/>
            <w:sz w:val="18"/>
            <w:szCs w:val="18"/>
            <w:lang w:val="en-US"/>
          </w:rPr>
          <w:delText>of Clinical, Surgical, Diagnostic, and Paediatric Sciences, University of Pavia, Pavia</w:delText>
        </w:r>
        <w:r w:rsidR="00A81DCD" w:rsidRPr="00755D66" w:rsidDel="00967252">
          <w:rPr>
            <w:rFonts w:asciiTheme="minorHAnsi" w:hAnsiTheme="minorHAnsi" w:cstheme="minorHAnsi"/>
            <w:bCs/>
            <w:color w:val="000000" w:themeColor="text1"/>
            <w:sz w:val="18"/>
            <w:szCs w:val="18"/>
            <w:lang w:val="en-US"/>
          </w:rPr>
          <w:delText>, Italy</w:delText>
        </w:r>
      </w:del>
    </w:p>
    <w:p w14:paraId="681F8C67" w14:textId="516AAEDA" w:rsidR="00073F66" w:rsidRPr="00DA2C0B" w:rsidDel="00967252" w:rsidRDefault="001A3955" w:rsidP="00FB3205">
      <w:pPr>
        <w:autoSpaceDE w:val="0"/>
        <w:autoSpaceDN w:val="0"/>
        <w:adjustRightInd w:val="0"/>
        <w:jc w:val="both"/>
        <w:rPr>
          <w:del w:id="110" w:author="Zappasodi Patrizia" w:date="2022-06-18T23:04:00Z"/>
          <w:rFonts w:ascii="Calibri" w:hAnsi="Calibri" w:cs="Calibri"/>
          <w:bCs/>
          <w:color w:val="000000" w:themeColor="text1"/>
          <w:sz w:val="18"/>
          <w:szCs w:val="18"/>
        </w:rPr>
      </w:pPr>
      <w:del w:id="111" w:author="Zappasodi Patrizia" w:date="2022-06-18T23:04:00Z">
        <w:r w:rsidDel="00967252">
          <w:rPr>
            <w:rFonts w:ascii="Calibri" w:eastAsia="MS Mincho" w:hAnsi="Calibri" w:cs="Calibri"/>
            <w:bCs/>
            <w:color w:val="000000" w:themeColor="text1"/>
            <w:sz w:val="18"/>
            <w:szCs w:val="18"/>
            <w:vertAlign w:val="superscript"/>
          </w:rPr>
          <w:delText>51</w:delText>
        </w:r>
        <w:r w:rsidR="00BF29CC" w:rsidRPr="00DA2C0B" w:rsidDel="00967252">
          <w:rPr>
            <w:rFonts w:ascii="Calibri" w:eastAsia="MS Mincho" w:hAnsi="Calibri" w:cs="Calibri"/>
            <w:bCs/>
            <w:color w:val="000000" w:themeColor="text1"/>
            <w:sz w:val="18"/>
            <w:szCs w:val="18"/>
          </w:rPr>
          <w:delText xml:space="preserve">Division </w:delText>
        </w:r>
        <w:r w:rsidR="00454074" w:rsidRPr="00DA2C0B" w:rsidDel="00967252">
          <w:rPr>
            <w:rFonts w:ascii="Calibri" w:eastAsia="MS Mincho" w:hAnsi="Calibri" w:cs="Calibri"/>
            <w:bCs/>
            <w:color w:val="000000" w:themeColor="text1"/>
            <w:sz w:val="18"/>
            <w:szCs w:val="18"/>
          </w:rPr>
          <w:delText>of Infectious and Tropical Diseases</w:delText>
        </w:r>
        <w:r w:rsidR="00454074" w:rsidRPr="00DA2C0B" w:rsidDel="00967252">
          <w:rPr>
            <w:rFonts w:ascii="Calibri" w:hAnsi="Calibri" w:cs="Calibri"/>
            <w:bCs/>
            <w:color w:val="000000" w:themeColor="text1"/>
            <w:sz w:val="18"/>
            <w:szCs w:val="18"/>
          </w:rPr>
          <w:delText xml:space="preserve">, </w:delText>
        </w:r>
        <w:r w:rsidR="00DA2C0B" w:rsidRPr="0098168E" w:rsidDel="00967252">
          <w:rPr>
            <w:rFonts w:asciiTheme="minorHAnsi" w:hAnsiTheme="minorHAnsi" w:cstheme="minorHAnsi"/>
            <w:bCs/>
            <w:color w:val="000000" w:themeColor="text1"/>
            <w:sz w:val="18"/>
            <w:szCs w:val="18"/>
          </w:rPr>
          <w:delText>Azienda Socio-Sanitaria Territoriale Sette Laghi</w:delText>
        </w:r>
        <w:r w:rsidR="00073F66" w:rsidRPr="00DA2C0B" w:rsidDel="00967252">
          <w:rPr>
            <w:rFonts w:ascii="Calibri" w:hAnsi="Calibri" w:cs="Calibri"/>
            <w:bCs/>
            <w:color w:val="000000" w:themeColor="text1"/>
            <w:sz w:val="18"/>
            <w:szCs w:val="18"/>
          </w:rPr>
          <w:delText>, Ospedale di Circolo of Varese, Varese</w:delText>
        </w:r>
        <w:r w:rsidR="00A81DCD" w:rsidRPr="00DA2C0B" w:rsidDel="00967252">
          <w:rPr>
            <w:rFonts w:asciiTheme="minorHAnsi" w:hAnsiTheme="minorHAnsi" w:cstheme="minorHAnsi"/>
            <w:bCs/>
            <w:color w:val="000000" w:themeColor="text1"/>
            <w:sz w:val="18"/>
            <w:szCs w:val="18"/>
          </w:rPr>
          <w:delText>, Italy</w:delText>
        </w:r>
      </w:del>
    </w:p>
    <w:p w14:paraId="08E6E031" w14:textId="23D5609B" w:rsidR="00454074" w:rsidDel="00967252" w:rsidRDefault="00BF29CC" w:rsidP="00FB3205">
      <w:pPr>
        <w:jc w:val="both"/>
        <w:rPr>
          <w:del w:id="112" w:author="Zappasodi Patrizia" w:date="2022-06-18T23:04:00Z"/>
          <w:rFonts w:asciiTheme="minorHAnsi" w:hAnsiTheme="minorHAnsi" w:cstheme="minorHAnsi"/>
          <w:bCs/>
          <w:color w:val="000000" w:themeColor="text1"/>
          <w:sz w:val="18"/>
          <w:szCs w:val="18"/>
          <w:lang w:val="en-US"/>
        </w:rPr>
      </w:pPr>
      <w:del w:id="113" w:author="Zappasodi Patrizia" w:date="2022-06-18T23:04:00Z">
        <w:r w:rsidRPr="00755D66" w:rsidDel="00967252">
          <w:rPr>
            <w:rFonts w:ascii="Calibri" w:eastAsia="MS Mincho" w:hAnsi="Calibri" w:cs="Calibri"/>
            <w:bCs/>
            <w:color w:val="000000" w:themeColor="text1"/>
            <w:sz w:val="18"/>
            <w:szCs w:val="18"/>
            <w:vertAlign w:val="superscript"/>
            <w:lang w:val="en-US"/>
          </w:rPr>
          <w:delText>5</w:delText>
        </w:r>
        <w:r w:rsidR="001A3955" w:rsidDel="00967252">
          <w:rPr>
            <w:rFonts w:ascii="Calibri" w:eastAsia="MS Mincho" w:hAnsi="Calibri" w:cs="Calibri"/>
            <w:bCs/>
            <w:color w:val="000000" w:themeColor="text1"/>
            <w:sz w:val="18"/>
            <w:szCs w:val="18"/>
            <w:vertAlign w:val="superscript"/>
            <w:lang w:val="en-US"/>
          </w:rPr>
          <w:delText>2</w:delText>
        </w:r>
        <w:r w:rsidRPr="00755D66" w:rsidDel="00967252">
          <w:rPr>
            <w:rFonts w:ascii="Calibri" w:eastAsia="MS Mincho" w:hAnsi="Calibri" w:cs="Calibri"/>
            <w:bCs/>
            <w:color w:val="000000" w:themeColor="text1"/>
            <w:sz w:val="18"/>
            <w:szCs w:val="18"/>
            <w:lang w:val="en-US"/>
          </w:rPr>
          <w:delText xml:space="preserve">Department </w:delText>
        </w:r>
        <w:r w:rsidR="00454074" w:rsidRPr="00755D66" w:rsidDel="00967252">
          <w:rPr>
            <w:rFonts w:ascii="Calibri" w:eastAsia="MS Mincho" w:hAnsi="Calibri" w:cs="Calibri"/>
            <w:bCs/>
            <w:color w:val="000000" w:themeColor="text1"/>
            <w:sz w:val="18"/>
            <w:szCs w:val="18"/>
            <w:lang w:val="en-US"/>
          </w:rPr>
          <w:delText>of Medicine and Surgery, University of Insubria, Varese</w:delText>
        </w:r>
        <w:r w:rsidR="00A81DCD" w:rsidRPr="00755D66" w:rsidDel="00967252">
          <w:rPr>
            <w:rFonts w:asciiTheme="minorHAnsi" w:hAnsiTheme="minorHAnsi" w:cstheme="minorHAnsi"/>
            <w:bCs/>
            <w:color w:val="000000" w:themeColor="text1"/>
            <w:sz w:val="18"/>
            <w:szCs w:val="18"/>
            <w:lang w:val="en-US"/>
          </w:rPr>
          <w:delText>, Italy</w:delText>
        </w:r>
      </w:del>
    </w:p>
    <w:p w14:paraId="4A1905BA" w14:textId="4BE7E2EA" w:rsidR="00BF29CC" w:rsidRPr="00755D66" w:rsidDel="00967252" w:rsidRDefault="00BF29CC" w:rsidP="00554B3D">
      <w:pPr>
        <w:autoSpaceDE w:val="0"/>
        <w:autoSpaceDN w:val="0"/>
        <w:adjustRightInd w:val="0"/>
        <w:spacing w:line="360" w:lineRule="auto"/>
        <w:jc w:val="both"/>
        <w:rPr>
          <w:del w:id="114" w:author="Zappasodi Patrizia" w:date="2022-06-18T23:04:00Z"/>
          <w:rFonts w:ascii="Calibri" w:eastAsiaTheme="minorHAnsi" w:hAnsi="Calibri" w:cs="Calibri"/>
          <w:color w:val="000000"/>
          <w:sz w:val="18"/>
          <w:szCs w:val="18"/>
          <w:lang w:val="en-US" w:eastAsia="en-US"/>
        </w:rPr>
      </w:pPr>
    </w:p>
    <w:p w14:paraId="29CDAD9D" w14:textId="014A29DD" w:rsidR="00073F66" w:rsidRPr="00755D66" w:rsidDel="00967252" w:rsidRDefault="00554B3D" w:rsidP="00554B3D">
      <w:pPr>
        <w:autoSpaceDE w:val="0"/>
        <w:autoSpaceDN w:val="0"/>
        <w:adjustRightInd w:val="0"/>
        <w:spacing w:line="360" w:lineRule="auto"/>
        <w:jc w:val="both"/>
        <w:rPr>
          <w:del w:id="115" w:author="Zappasodi Patrizia" w:date="2022-06-18T23:04:00Z"/>
          <w:rFonts w:ascii="Calibri" w:hAnsi="Calibri" w:cs="Calibri"/>
          <w:bCs/>
          <w:color w:val="000000" w:themeColor="text1"/>
          <w:sz w:val="18"/>
          <w:szCs w:val="18"/>
          <w:lang w:val="en-US"/>
        </w:rPr>
      </w:pPr>
      <w:del w:id="116" w:author="Zappasodi Patrizia" w:date="2022-06-18T23:04:00Z">
        <w:r w:rsidRPr="00755D66" w:rsidDel="00967252">
          <w:rPr>
            <w:rFonts w:ascii="Calibri" w:eastAsiaTheme="minorHAnsi" w:hAnsi="Calibri" w:cs="Calibri"/>
            <w:color w:val="000000"/>
            <w:sz w:val="18"/>
            <w:szCs w:val="18"/>
            <w:lang w:val="en-US" w:eastAsia="en-US"/>
          </w:rPr>
          <w:delText>*List of ITA-HEMA-COV Investigators is available on Supplementary data</w:delText>
        </w:r>
      </w:del>
    </w:p>
    <w:p w14:paraId="528A1C94" w14:textId="32ED01F3" w:rsidR="00073F66" w:rsidRPr="00755D66" w:rsidDel="00967252" w:rsidRDefault="00073F66" w:rsidP="00073F66">
      <w:pPr>
        <w:autoSpaceDE w:val="0"/>
        <w:autoSpaceDN w:val="0"/>
        <w:adjustRightInd w:val="0"/>
        <w:spacing w:line="360" w:lineRule="auto"/>
        <w:jc w:val="both"/>
        <w:rPr>
          <w:del w:id="117" w:author="Zappasodi Patrizia" w:date="2022-06-18T23:04:00Z"/>
          <w:rFonts w:ascii="Calibri" w:hAnsi="Calibri" w:cs="Calibri"/>
          <w:bCs/>
          <w:color w:val="000000" w:themeColor="text1"/>
          <w:sz w:val="18"/>
          <w:szCs w:val="18"/>
          <w:lang w:val="en-US"/>
        </w:rPr>
      </w:pPr>
      <w:del w:id="118" w:author="Zappasodi Patrizia" w:date="2022-06-18T23:04:00Z">
        <w:r w:rsidRPr="00755D66" w:rsidDel="00967252">
          <w:rPr>
            <w:rFonts w:ascii="Calibri" w:hAnsi="Calibri" w:cs="Calibri"/>
            <w:bCs/>
            <w:color w:val="000000" w:themeColor="text1"/>
            <w:sz w:val="18"/>
            <w:szCs w:val="18"/>
            <w:lang w:val="en-US"/>
          </w:rPr>
          <w:delText>#</w:delText>
        </w:r>
        <w:r w:rsidR="00A81DCD" w:rsidRPr="00755D66" w:rsidDel="00967252">
          <w:rPr>
            <w:rFonts w:ascii="Calibri" w:hAnsi="Calibri" w:cs="Calibri"/>
            <w:bCs/>
            <w:color w:val="000000" w:themeColor="text1"/>
            <w:sz w:val="18"/>
            <w:szCs w:val="18"/>
            <w:lang w:val="en-US"/>
          </w:rPr>
          <w:delText xml:space="preserve">P.Z. and </w:delText>
        </w:r>
        <w:r w:rsidR="00CE1C43" w:rsidRPr="00755D66" w:rsidDel="00967252">
          <w:rPr>
            <w:rFonts w:ascii="Calibri" w:hAnsi="Calibri" w:cs="Calibri"/>
            <w:bCs/>
            <w:color w:val="000000" w:themeColor="text1"/>
            <w:sz w:val="18"/>
            <w:szCs w:val="18"/>
            <w:lang w:val="en-US"/>
          </w:rPr>
          <w:delText xml:space="preserve">C.C. </w:delText>
        </w:r>
        <w:r w:rsidRPr="00755D66" w:rsidDel="00967252">
          <w:rPr>
            <w:rFonts w:ascii="Calibri" w:hAnsi="Calibri" w:cs="Calibri"/>
            <w:bCs/>
            <w:color w:val="000000" w:themeColor="text1"/>
            <w:sz w:val="18"/>
            <w:szCs w:val="18"/>
            <w:lang w:val="en-US"/>
          </w:rPr>
          <w:delText>equally contributed</w:delText>
        </w:r>
        <w:r w:rsidR="00CE1C43" w:rsidRPr="00755D66" w:rsidDel="00967252">
          <w:rPr>
            <w:rFonts w:ascii="Calibri" w:hAnsi="Calibri" w:cs="Calibri"/>
            <w:bCs/>
            <w:color w:val="000000" w:themeColor="text1"/>
            <w:sz w:val="18"/>
            <w:szCs w:val="18"/>
            <w:lang w:val="en-US"/>
          </w:rPr>
          <w:delText xml:space="preserve"> to this study</w:delText>
        </w:r>
      </w:del>
    </w:p>
    <w:p w14:paraId="72236E26" w14:textId="2CA48C43" w:rsidR="00CE1C43" w:rsidRPr="00755D66" w:rsidDel="00967252" w:rsidRDefault="00A97808" w:rsidP="003361E2">
      <w:pPr>
        <w:spacing w:line="360" w:lineRule="auto"/>
        <w:jc w:val="both"/>
        <w:rPr>
          <w:del w:id="119" w:author="Zappasodi Patrizia" w:date="2022-06-18T23:04:00Z"/>
          <w:rFonts w:ascii="Calibri" w:hAnsi="Calibri" w:cs="Calibri"/>
          <w:bCs/>
          <w:sz w:val="18"/>
          <w:szCs w:val="18"/>
          <w:lang w:val="en-US"/>
        </w:rPr>
      </w:pPr>
      <w:del w:id="120" w:author="Zappasodi Patrizia" w:date="2022-06-18T23:04:00Z">
        <w:r w:rsidRPr="00755D66" w:rsidDel="00967252">
          <w:rPr>
            <w:rFonts w:ascii="Calibri" w:hAnsi="Calibri" w:cs="Calibri"/>
            <w:bCs/>
            <w:color w:val="000000" w:themeColor="text1"/>
            <w:sz w:val="18"/>
            <w:szCs w:val="18"/>
            <w:vertAlign w:val="superscript"/>
            <w:lang w:val="en-US"/>
          </w:rPr>
          <w:delText>&amp;</w:delText>
        </w:r>
        <w:r w:rsidR="00CE1C43" w:rsidRPr="00755D66" w:rsidDel="00967252">
          <w:rPr>
            <w:rFonts w:ascii="Calibri" w:hAnsi="Calibri" w:cs="Calibri"/>
            <w:bCs/>
            <w:color w:val="000000" w:themeColor="text1"/>
            <w:sz w:val="18"/>
            <w:szCs w:val="18"/>
            <w:lang w:val="en-US"/>
          </w:rPr>
          <w:delText>L.A. and F.P.</w:delText>
        </w:r>
        <w:r w:rsidR="00CE1C43" w:rsidRPr="00755D66" w:rsidDel="00967252">
          <w:rPr>
            <w:rFonts w:ascii="Calibri" w:hAnsi="Calibri" w:cs="Calibri"/>
            <w:bCs/>
            <w:color w:val="000000" w:themeColor="text1"/>
            <w:sz w:val="18"/>
            <w:szCs w:val="18"/>
            <w:vertAlign w:val="superscript"/>
            <w:lang w:val="en-US"/>
          </w:rPr>
          <w:delText xml:space="preserve"> </w:delText>
        </w:r>
        <w:r w:rsidR="00CE1C43" w:rsidRPr="00755D66" w:rsidDel="00967252">
          <w:rPr>
            <w:rFonts w:ascii="Calibri" w:hAnsi="Calibri" w:cs="Calibri"/>
            <w:bCs/>
            <w:color w:val="000000" w:themeColor="text1"/>
            <w:sz w:val="18"/>
            <w:szCs w:val="18"/>
            <w:lang w:val="en-US"/>
          </w:rPr>
          <w:delText xml:space="preserve">equally contributed to this study </w:delText>
        </w:r>
      </w:del>
    </w:p>
    <w:p w14:paraId="7B90B42A" w14:textId="3FA5AAC0" w:rsidR="00832496" w:rsidRPr="00755D66" w:rsidDel="00967252" w:rsidRDefault="00832496" w:rsidP="003361E2">
      <w:pPr>
        <w:spacing w:line="360" w:lineRule="auto"/>
        <w:jc w:val="both"/>
        <w:rPr>
          <w:del w:id="121" w:author="Zappasodi Patrizia" w:date="2022-06-18T23:04:00Z"/>
          <w:rFonts w:ascii="Calibri" w:hAnsi="Calibri" w:cs="Calibri"/>
          <w:bCs/>
          <w:sz w:val="18"/>
          <w:szCs w:val="18"/>
          <w:lang w:val="en-US"/>
        </w:rPr>
      </w:pPr>
    </w:p>
    <w:p w14:paraId="31D17B6E" w14:textId="6DF5E86C" w:rsidR="005F2A13" w:rsidDel="00967252" w:rsidRDefault="00554B3D" w:rsidP="0019054A">
      <w:pPr>
        <w:autoSpaceDE w:val="0"/>
        <w:autoSpaceDN w:val="0"/>
        <w:adjustRightInd w:val="0"/>
        <w:rPr>
          <w:del w:id="122" w:author="Zappasodi Patrizia" w:date="2022-06-18T23:04:00Z"/>
          <w:rFonts w:asciiTheme="minorHAnsi" w:hAnsiTheme="minorHAnsi" w:cstheme="minorHAnsi"/>
        </w:rPr>
      </w:pPr>
      <w:del w:id="123" w:author="Zappasodi Patrizia" w:date="2022-06-18T23:04:00Z">
        <w:r w:rsidRPr="004508ED" w:rsidDel="00967252">
          <w:rPr>
            <w:rFonts w:asciiTheme="minorHAnsi" w:eastAsiaTheme="minorHAnsi" w:hAnsiTheme="minorHAnsi" w:cstheme="minorHAnsi"/>
            <w:b/>
            <w:bCs/>
            <w:color w:val="000000"/>
            <w:lang w:eastAsia="en-US"/>
          </w:rPr>
          <w:delText>Correspondence</w:delText>
        </w:r>
        <w:r w:rsidRPr="004508ED" w:rsidDel="00967252">
          <w:rPr>
            <w:rFonts w:asciiTheme="minorHAnsi" w:eastAsiaTheme="minorHAnsi" w:hAnsiTheme="minorHAnsi" w:cstheme="minorHAnsi"/>
            <w:color w:val="000000"/>
            <w:lang w:eastAsia="en-US"/>
          </w:rPr>
          <w:delText xml:space="preserve">: </w:delText>
        </w:r>
        <w:r w:rsidR="004C4ADF" w:rsidRPr="004508ED" w:rsidDel="00967252">
          <w:rPr>
            <w:rFonts w:asciiTheme="minorHAnsi" w:eastAsiaTheme="minorHAnsi" w:hAnsiTheme="minorHAnsi" w:cstheme="minorHAnsi"/>
            <w:color w:val="000000"/>
            <w:lang w:eastAsia="en-US"/>
          </w:rPr>
          <w:delText xml:space="preserve">Patrizia Zappasodi or </w:delText>
        </w:r>
        <w:r w:rsidR="004C4ADF" w:rsidRPr="004508ED" w:rsidDel="00967252">
          <w:rPr>
            <w:rFonts w:asciiTheme="minorHAnsi" w:hAnsiTheme="minorHAnsi" w:cstheme="minorHAnsi"/>
          </w:rPr>
          <w:delText xml:space="preserve">Luca Arcaini, Division of Hematology, Fondazione IRCCS Policlinico San Matteo, Viale Golgi 19, 27100 Pavia, Italy; </w:delText>
        </w:r>
      </w:del>
    </w:p>
    <w:p w14:paraId="4437501A" w14:textId="298FACA8" w:rsidR="00554B3D" w:rsidRPr="00834B71" w:rsidDel="00967252" w:rsidRDefault="004C4ADF" w:rsidP="0019054A">
      <w:pPr>
        <w:autoSpaceDE w:val="0"/>
        <w:autoSpaceDN w:val="0"/>
        <w:adjustRightInd w:val="0"/>
        <w:rPr>
          <w:del w:id="124" w:author="Zappasodi Patrizia" w:date="2022-06-18T23:04:00Z"/>
          <w:rFonts w:asciiTheme="minorHAnsi" w:hAnsiTheme="minorHAnsi" w:cstheme="minorHAnsi"/>
          <w:lang w:val="en-GB"/>
        </w:rPr>
      </w:pPr>
      <w:del w:id="125" w:author="Zappasodi Patrizia" w:date="2022-06-18T23:04:00Z">
        <w:r w:rsidRPr="00834B71" w:rsidDel="00967252">
          <w:rPr>
            <w:rFonts w:asciiTheme="minorHAnsi" w:hAnsiTheme="minorHAnsi" w:cstheme="minorHAnsi"/>
            <w:lang w:val="en-GB"/>
          </w:rPr>
          <w:delText xml:space="preserve">e-mails: p.zappasodi@smatteo.pv.it, </w:delText>
        </w:r>
        <w:r w:rsidR="00E96CFB" w:rsidDel="00967252">
          <w:rPr>
            <w:rStyle w:val="Collegamentoipertestuale"/>
            <w:rFonts w:asciiTheme="minorHAnsi" w:hAnsiTheme="minorHAnsi" w:cstheme="minorHAnsi"/>
            <w:lang w:val="en-GB"/>
          </w:rPr>
          <w:fldChar w:fldCharType="begin"/>
        </w:r>
        <w:r w:rsidR="00E96CFB" w:rsidDel="00967252">
          <w:rPr>
            <w:rStyle w:val="Collegamentoipertestuale"/>
            <w:rFonts w:asciiTheme="minorHAnsi" w:hAnsiTheme="minorHAnsi" w:cstheme="minorHAnsi"/>
            <w:lang w:val="en-GB"/>
          </w:rPr>
          <w:delInstrText xml:space="preserve"> HYPERLINK "mailto:arcaini@unipv.it" </w:delInstrText>
        </w:r>
        <w:r w:rsidR="00E96CFB" w:rsidDel="00967252">
          <w:rPr>
            <w:rStyle w:val="Collegamentoipertestuale"/>
            <w:rFonts w:asciiTheme="minorHAnsi" w:hAnsiTheme="minorHAnsi" w:cstheme="minorHAnsi"/>
            <w:lang w:val="en-GB"/>
          </w:rPr>
          <w:fldChar w:fldCharType="separate"/>
        </w:r>
        <w:r w:rsidR="005F2A13" w:rsidRPr="00834B71" w:rsidDel="00967252">
          <w:rPr>
            <w:rStyle w:val="Collegamentoipertestuale"/>
            <w:rFonts w:asciiTheme="minorHAnsi" w:hAnsiTheme="minorHAnsi" w:cstheme="minorHAnsi"/>
            <w:lang w:val="en-GB"/>
          </w:rPr>
          <w:delText>arcaini@unipv.it</w:delText>
        </w:r>
        <w:r w:rsidR="00E96CFB" w:rsidDel="00967252">
          <w:rPr>
            <w:rStyle w:val="Collegamentoipertestuale"/>
            <w:rFonts w:asciiTheme="minorHAnsi" w:hAnsiTheme="minorHAnsi" w:cstheme="minorHAnsi"/>
            <w:lang w:val="en-GB"/>
          </w:rPr>
          <w:fldChar w:fldCharType="end"/>
        </w:r>
      </w:del>
    </w:p>
    <w:p w14:paraId="0AE36145" w14:textId="5A3D3351" w:rsidR="005F2A13" w:rsidRPr="00834B71" w:rsidDel="00967252" w:rsidRDefault="005F2A13" w:rsidP="0019054A">
      <w:pPr>
        <w:autoSpaceDE w:val="0"/>
        <w:autoSpaceDN w:val="0"/>
        <w:adjustRightInd w:val="0"/>
        <w:rPr>
          <w:del w:id="126" w:author="Zappasodi Patrizia" w:date="2022-06-18T23:04:00Z"/>
          <w:rFonts w:asciiTheme="minorHAnsi" w:hAnsiTheme="minorHAnsi" w:cstheme="minorHAnsi"/>
          <w:lang w:val="en-GB"/>
        </w:rPr>
      </w:pPr>
      <w:del w:id="127" w:author="Zappasodi Patrizia" w:date="2022-06-18T23:04:00Z">
        <w:r w:rsidRPr="00834B71" w:rsidDel="00967252">
          <w:rPr>
            <w:rFonts w:asciiTheme="minorHAnsi" w:hAnsiTheme="minorHAnsi" w:cstheme="minorHAnsi"/>
            <w:lang w:val="en-GB"/>
          </w:rPr>
          <w:delText>Tel: +390382503079, +390382501284</w:delText>
        </w:r>
      </w:del>
    </w:p>
    <w:p w14:paraId="06AB30D6" w14:textId="41D6CF0F" w:rsidR="005F2A13" w:rsidRPr="00834B71" w:rsidDel="00967252" w:rsidRDefault="005F2A13" w:rsidP="0019054A">
      <w:pPr>
        <w:autoSpaceDE w:val="0"/>
        <w:autoSpaceDN w:val="0"/>
        <w:adjustRightInd w:val="0"/>
        <w:rPr>
          <w:del w:id="128" w:author="Zappasodi Patrizia" w:date="2022-06-18T23:04:00Z"/>
          <w:rFonts w:asciiTheme="minorHAnsi" w:eastAsiaTheme="minorHAnsi" w:hAnsiTheme="minorHAnsi" w:cstheme="minorHAnsi"/>
          <w:color w:val="000000"/>
          <w:lang w:val="en-GB" w:eastAsia="en-US"/>
        </w:rPr>
      </w:pPr>
      <w:del w:id="129" w:author="Zappasodi Patrizia" w:date="2022-06-18T23:04:00Z">
        <w:r w:rsidRPr="00834B71" w:rsidDel="00967252">
          <w:rPr>
            <w:rFonts w:asciiTheme="minorHAnsi" w:hAnsiTheme="minorHAnsi" w:cstheme="minorHAnsi"/>
            <w:lang w:val="en-GB"/>
          </w:rPr>
          <w:delText>Fax: +390382502250</w:delText>
        </w:r>
      </w:del>
    </w:p>
    <w:p w14:paraId="2107C0E6" w14:textId="68D2592C" w:rsidR="00CE1C43" w:rsidRPr="00834B71" w:rsidDel="00967252" w:rsidRDefault="00CE1C43" w:rsidP="00CE1C43">
      <w:pPr>
        <w:spacing w:after="200" w:line="276" w:lineRule="auto"/>
        <w:rPr>
          <w:del w:id="130" w:author="Zappasodi Patrizia" w:date="2022-06-18T23:04:00Z"/>
          <w:rFonts w:asciiTheme="minorHAnsi" w:eastAsiaTheme="minorHAnsi" w:hAnsiTheme="minorHAnsi" w:cstheme="minorHAnsi"/>
          <w:b/>
          <w:bCs/>
          <w:color w:val="000000"/>
          <w:lang w:val="en-GB" w:eastAsia="en-US"/>
        </w:rPr>
      </w:pPr>
    </w:p>
    <w:p w14:paraId="57BA4656" w14:textId="3E266BEC" w:rsidR="00811FCA" w:rsidRPr="00811FCA" w:rsidDel="00967252" w:rsidRDefault="00811FCA" w:rsidP="00CE1C43">
      <w:pPr>
        <w:spacing w:after="200" w:line="276" w:lineRule="auto"/>
        <w:rPr>
          <w:del w:id="131" w:author="Zappasodi Patrizia" w:date="2022-06-18T23:04:00Z"/>
          <w:rFonts w:asciiTheme="minorHAnsi" w:eastAsiaTheme="minorHAnsi" w:hAnsiTheme="minorHAnsi" w:cstheme="minorHAnsi"/>
          <w:color w:val="000000"/>
          <w:lang w:val="en-GB" w:eastAsia="en-US"/>
        </w:rPr>
      </w:pPr>
      <w:del w:id="132" w:author="Zappasodi Patrizia" w:date="2022-06-18T23:04:00Z">
        <w:r w:rsidRPr="00811FCA" w:rsidDel="00967252">
          <w:rPr>
            <w:rFonts w:asciiTheme="minorHAnsi" w:eastAsiaTheme="minorHAnsi" w:hAnsiTheme="minorHAnsi" w:cstheme="minorHAnsi"/>
            <w:b/>
            <w:bCs/>
            <w:color w:val="000000"/>
            <w:lang w:val="en-GB" w:eastAsia="en-US"/>
          </w:rPr>
          <w:delText xml:space="preserve">Key words: </w:delText>
        </w:r>
        <w:r w:rsidRPr="00811FCA" w:rsidDel="00967252">
          <w:rPr>
            <w:rFonts w:asciiTheme="minorHAnsi" w:eastAsiaTheme="minorHAnsi" w:hAnsiTheme="minorHAnsi" w:cstheme="minorHAnsi"/>
            <w:color w:val="000000"/>
            <w:lang w:val="en-GB" w:eastAsia="en-US"/>
          </w:rPr>
          <w:delText>secondary infections, hematological malignancies, COVID-19, outcome.</w:delText>
        </w:r>
      </w:del>
    </w:p>
    <w:p w14:paraId="686D5D6F" w14:textId="63071094" w:rsidR="007122D5" w:rsidRPr="00811FCA" w:rsidDel="00967252" w:rsidRDefault="007122D5" w:rsidP="0019054A">
      <w:pPr>
        <w:autoSpaceDE w:val="0"/>
        <w:autoSpaceDN w:val="0"/>
        <w:adjustRightInd w:val="0"/>
        <w:rPr>
          <w:del w:id="133" w:author="Zappasodi Patrizia" w:date="2022-06-18T23:04:00Z"/>
          <w:rFonts w:asciiTheme="minorHAnsi" w:eastAsiaTheme="minorHAnsi" w:hAnsiTheme="minorHAnsi" w:cstheme="minorHAnsi"/>
          <w:color w:val="000000"/>
          <w:lang w:val="en-GB" w:eastAsia="en-US"/>
        </w:rPr>
      </w:pPr>
    </w:p>
    <w:p w14:paraId="008E1814" w14:textId="2113E16C" w:rsidR="003A2617" w:rsidRPr="00755D66" w:rsidDel="00967252" w:rsidRDefault="003A2617" w:rsidP="00724571">
      <w:pPr>
        <w:pStyle w:val="Paragrafoelenco"/>
        <w:spacing w:line="360" w:lineRule="auto"/>
        <w:ind w:left="360"/>
        <w:jc w:val="both"/>
        <w:rPr>
          <w:del w:id="134" w:author="Zappasodi Patrizia" w:date="2022-06-18T23:04:00Z"/>
          <w:rFonts w:asciiTheme="minorHAnsi" w:hAnsiTheme="minorHAnsi" w:cstheme="minorHAnsi"/>
          <w:lang w:val="en-US"/>
        </w:rPr>
      </w:pPr>
    </w:p>
    <w:p w14:paraId="46104FD3" w14:textId="12BBB60B" w:rsidR="003A2617" w:rsidDel="00967252" w:rsidRDefault="003A2617" w:rsidP="003A2617">
      <w:pPr>
        <w:pStyle w:val="Paragrafoelenco"/>
        <w:spacing w:line="360" w:lineRule="auto"/>
        <w:ind w:left="360"/>
        <w:jc w:val="both"/>
        <w:rPr>
          <w:del w:id="135" w:author="Zappasodi Patrizia" w:date="2022-06-18T23:04:00Z"/>
          <w:rFonts w:asciiTheme="minorHAnsi" w:hAnsiTheme="minorHAnsi" w:cstheme="minorHAnsi"/>
          <w:lang w:val="en-US"/>
        </w:rPr>
      </w:pPr>
    </w:p>
    <w:p w14:paraId="317D6169" w14:textId="24CF9431" w:rsidR="00684CE1" w:rsidRPr="00755D66" w:rsidDel="00967252" w:rsidRDefault="00684CE1" w:rsidP="0019054A">
      <w:pPr>
        <w:jc w:val="both"/>
        <w:rPr>
          <w:del w:id="136" w:author="Zappasodi Patrizia" w:date="2022-06-18T23:04:00Z"/>
          <w:rFonts w:asciiTheme="minorHAnsi" w:hAnsiTheme="minorHAnsi" w:cstheme="minorHAnsi"/>
          <w:b/>
          <w:lang w:val="en-US"/>
        </w:rPr>
      </w:pPr>
      <w:del w:id="137" w:author="Zappasodi Patrizia" w:date="2022-06-18T23:04:00Z">
        <w:r w:rsidRPr="00755D66" w:rsidDel="00967252">
          <w:rPr>
            <w:rFonts w:asciiTheme="minorHAnsi" w:hAnsiTheme="minorHAnsi" w:cstheme="minorHAnsi"/>
            <w:b/>
            <w:lang w:val="en-US"/>
          </w:rPr>
          <w:br w:type="page"/>
        </w:r>
      </w:del>
    </w:p>
    <w:p w14:paraId="3EB3FEB3" w14:textId="01BEA040" w:rsidR="003A2617" w:rsidRPr="00755D66" w:rsidDel="00967252" w:rsidRDefault="003A2617" w:rsidP="003A2617">
      <w:pPr>
        <w:spacing w:line="360" w:lineRule="auto"/>
        <w:jc w:val="both"/>
        <w:rPr>
          <w:del w:id="138" w:author="Zappasodi Patrizia" w:date="2022-06-18T23:04:00Z"/>
          <w:rFonts w:ascii="Calibri" w:hAnsi="Calibri" w:cs="Calibri"/>
          <w:b/>
          <w:lang w:val="en-US"/>
        </w:rPr>
      </w:pPr>
      <w:del w:id="139" w:author="Zappasodi Patrizia" w:date="2022-06-18T23:04:00Z">
        <w:r w:rsidRPr="00755D66" w:rsidDel="00967252">
          <w:rPr>
            <w:rFonts w:ascii="Calibri" w:hAnsi="Calibri" w:cs="Calibri"/>
            <w:b/>
            <w:lang w:val="en-US"/>
          </w:rPr>
          <w:delText>ABSTRACT</w:delText>
        </w:r>
      </w:del>
    </w:p>
    <w:p w14:paraId="55FEDC63" w14:textId="2EC766E8" w:rsidR="006047CB" w:rsidRPr="00755D66" w:rsidDel="00967252" w:rsidRDefault="006047CB" w:rsidP="00736B91">
      <w:pPr>
        <w:spacing w:line="360" w:lineRule="auto"/>
        <w:jc w:val="both"/>
        <w:rPr>
          <w:del w:id="140" w:author="Zappasodi Patrizia" w:date="2022-06-18T23:04:00Z"/>
          <w:rFonts w:asciiTheme="minorHAnsi" w:hAnsiTheme="minorHAnsi" w:cstheme="minorHAnsi"/>
          <w:bCs/>
          <w:lang w:val="en-US"/>
        </w:rPr>
      </w:pPr>
      <w:del w:id="141" w:author="Zappasodi Patrizia" w:date="2022-06-18T23:04:00Z">
        <w:r w:rsidRPr="00755D66" w:rsidDel="00967252">
          <w:rPr>
            <w:rFonts w:asciiTheme="minorHAnsi" w:hAnsiTheme="minorHAnsi" w:cstheme="minorHAnsi"/>
            <w:bCs/>
            <w:lang w:val="en-US"/>
          </w:rPr>
          <w:delText xml:space="preserve">The impact of </w:delText>
        </w:r>
        <w:r w:rsidR="005D5AB0" w:rsidDel="00967252">
          <w:rPr>
            <w:rFonts w:asciiTheme="minorHAnsi" w:hAnsiTheme="minorHAnsi" w:cstheme="minorHAnsi"/>
            <w:bCs/>
            <w:lang w:val="en-US"/>
          </w:rPr>
          <w:delText>s</w:delText>
        </w:r>
        <w:r w:rsidRPr="00755D66" w:rsidDel="00967252">
          <w:rPr>
            <w:rFonts w:asciiTheme="minorHAnsi" w:hAnsiTheme="minorHAnsi" w:cstheme="minorHAnsi"/>
            <w:bCs/>
            <w:lang w:val="en-US"/>
          </w:rPr>
          <w:delText xml:space="preserve">econdary infections (SI) on COVID-19 outcome in patients with hematological malignancies (HM) is </w:delText>
        </w:r>
        <w:r w:rsidR="00EB1E9B" w:rsidRPr="00755D66" w:rsidDel="00967252">
          <w:rPr>
            <w:rFonts w:asciiTheme="minorHAnsi" w:hAnsiTheme="minorHAnsi" w:cstheme="minorHAnsi"/>
            <w:bCs/>
            <w:lang w:val="en-US"/>
          </w:rPr>
          <w:delText>scarcely documented</w:delText>
        </w:r>
        <w:r w:rsidRPr="00755D66" w:rsidDel="00967252">
          <w:rPr>
            <w:rFonts w:asciiTheme="minorHAnsi" w:hAnsiTheme="minorHAnsi" w:cstheme="minorHAnsi"/>
            <w:bCs/>
            <w:lang w:val="en-US"/>
          </w:rPr>
          <w:delText>.</w:delText>
        </w:r>
      </w:del>
    </w:p>
    <w:p w14:paraId="2D59B49B" w14:textId="408AA3CE" w:rsidR="006047CB" w:rsidRPr="00755D66" w:rsidDel="00967252" w:rsidRDefault="00F557B2" w:rsidP="00736B91">
      <w:pPr>
        <w:spacing w:line="360" w:lineRule="auto"/>
        <w:jc w:val="both"/>
        <w:rPr>
          <w:del w:id="142" w:author="Zappasodi Patrizia" w:date="2022-06-18T23:04:00Z"/>
          <w:rFonts w:asciiTheme="minorHAnsi" w:hAnsiTheme="minorHAnsi" w:cstheme="minorHAnsi"/>
          <w:lang w:val="en-US"/>
        </w:rPr>
      </w:pPr>
      <w:del w:id="143" w:author="Zappasodi Patrizia" w:date="2022-06-18T23:04:00Z">
        <w:r w:rsidRPr="00755D66" w:rsidDel="00967252">
          <w:rPr>
            <w:rFonts w:asciiTheme="minorHAnsi" w:hAnsiTheme="minorHAnsi" w:cstheme="minorHAnsi"/>
            <w:lang w:val="en-US"/>
          </w:rPr>
          <w:delText>To evaluate incidence, clinical characteristics, and outcome</w:delText>
        </w:r>
        <w:r w:rsidR="00317762" w:rsidRPr="00755D66" w:rsidDel="00967252">
          <w:rPr>
            <w:rFonts w:asciiTheme="minorHAnsi" w:hAnsiTheme="minorHAnsi" w:cstheme="minorHAnsi"/>
            <w:lang w:val="en-US"/>
          </w:rPr>
          <w:delText xml:space="preserve"> of SI</w:delText>
        </w:r>
        <w:r w:rsidRPr="00755D66" w:rsidDel="00967252">
          <w:rPr>
            <w:rFonts w:asciiTheme="minorHAnsi" w:hAnsiTheme="minorHAnsi" w:cstheme="minorHAnsi"/>
            <w:lang w:val="en-US"/>
          </w:rPr>
          <w:delText>, w</w:delText>
        </w:r>
        <w:r w:rsidR="006047CB" w:rsidRPr="00755D66" w:rsidDel="00967252">
          <w:rPr>
            <w:rFonts w:asciiTheme="minorHAnsi" w:hAnsiTheme="minorHAnsi" w:cstheme="minorHAnsi"/>
            <w:lang w:val="en-US"/>
          </w:rPr>
          <w:delText xml:space="preserve">e analyzed the microbiologically documented SI </w:delText>
        </w:r>
        <w:r w:rsidR="002113DB" w:rsidRPr="00755D66" w:rsidDel="00967252">
          <w:rPr>
            <w:rFonts w:asciiTheme="minorHAnsi" w:hAnsiTheme="minorHAnsi" w:cstheme="minorHAnsi"/>
            <w:lang w:val="en-US"/>
          </w:rPr>
          <w:delText>i</w:delText>
        </w:r>
        <w:r w:rsidR="006047CB" w:rsidRPr="00755D66" w:rsidDel="00967252">
          <w:rPr>
            <w:rFonts w:asciiTheme="minorHAnsi" w:hAnsiTheme="minorHAnsi" w:cstheme="minorHAnsi"/>
            <w:lang w:val="en-US"/>
          </w:rPr>
          <w:delText>n a large multicenter cohort of adult HM patients with COVID-19</w:delText>
        </w:r>
        <w:r w:rsidR="003361E2" w:rsidRPr="00755D66" w:rsidDel="00967252">
          <w:rPr>
            <w:rFonts w:asciiTheme="minorHAnsi" w:hAnsiTheme="minorHAnsi" w:cstheme="minorHAnsi"/>
            <w:lang w:val="en-US"/>
          </w:rPr>
          <w:delText>.</w:delText>
        </w:r>
      </w:del>
    </w:p>
    <w:p w14:paraId="2A6E9C3D" w14:textId="34876753" w:rsidR="00EB1E9B" w:rsidRPr="00755D66" w:rsidDel="00967252" w:rsidRDefault="00E63706" w:rsidP="00736B91">
      <w:pPr>
        <w:pStyle w:val="pf0"/>
        <w:spacing w:before="0" w:beforeAutospacing="0" w:after="0" w:afterAutospacing="0" w:line="360" w:lineRule="auto"/>
        <w:jc w:val="both"/>
        <w:rPr>
          <w:del w:id="144" w:author="Zappasodi Patrizia" w:date="2022-06-18T23:04:00Z"/>
          <w:rFonts w:asciiTheme="minorHAnsi" w:hAnsiTheme="minorHAnsi" w:cstheme="minorHAnsi"/>
          <w:lang w:val="en-US"/>
        </w:rPr>
      </w:pPr>
      <w:del w:id="145" w:author="Zappasodi Patrizia" w:date="2022-06-18T23:04:00Z">
        <w:r w:rsidRPr="00755D66" w:rsidDel="00967252">
          <w:rPr>
            <w:rFonts w:asciiTheme="minorHAnsi" w:hAnsiTheme="minorHAnsi" w:cstheme="minorHAnsi"/>
            <w:bCs/>
            <w:lang w:val="en-US"/>
          </w:rPr>
          <w:delText>A</w:delText>
        </w:r>
        <w:r w:rsidR="006047CB" w:rsidRPr="00755D66" w:rsidDel="00967252">
          <w:rPr>
            <w:rFonts w:asciiTheme="minorHAnsi" w:hAnsiTheme="minorHAnsi" w:cstheme="minorHAnsi"/>
            <w:bCs/>
            <w:lang w:val="en-US"/>
          </w:rPr>
          <w:delText xml:space="preserve">mong 1741 </w:delText>
        </w:r>
        <w:r w:rsidR="006047CB" w:rsidRPr="00755D66" w:rsidDel="00967252">
          <w:rPr>
            <w:rFonts w:asciiTheme="minorHAnsi" w:hAnsiTheme="minorHAnsi" w:cstheme="minorHAnsi"/>
            <w:lang w:val="en-US"/>
          </w:rPr>
          <w:delText xml:space="preserve">HM patients with COVID-19, 134 (7.7%) had </w:delText>
        </w:r>
        <w:r w:rsidR="00355001" w:rsidRPr="00755D66" w:rsidDel="00967252">
          <w:rPr>
            <w:rFonts w:asciiTheme="minorHAnsi" w:hAnsiTheme="minorHAnsi" w:cstheme="minorHAnsi"/>
            <w:lang w:val="en-US"/>
          </w:rPr>
          <w:delText>185</w:delText>
        </w:r>
        <w:r w:rsidR="00355001" w:rsidRPr="00755D66" w:rsidDel="00967252">
          <w:rPr>
            <w:rFonts w:asciiTheme="minorHAnsi" w:hAnsiTheme="minorHAnsi" w:cstheme="minorHAnsi"/>
            <w:color w:val="FF0000"/>
            <w:lang w:val="en-US"/>
          </w:rPr>
          <w:delText xml:space="preserve"> </w:delText>
        </w:r>
        <w:r w:rsidR="006047CB" w:rsidRPr="00755D66" w:rsidDel="00967252">
          <w:rPr>
            <w:rFonts w:asciiTheme="minorHAnsi" w:hAnsiTheme="minorHAnsi" w:cstheme="minorHAnsi"/>
            <w:lang w:val="en-US"/>
          </w:rPr>
          <w:delText xml:space="preserve">SI, with a 1-month cumulative incidence of 5%. Median time between COVID-19 diagnosis and SI was 16 days (IQR: 5-36). </w:delText>
        </w:r>
        <w:r w:rsidR="006047CB" w:rsidRPr="00755D66" w:rsidDel="00967252">
          <w:rPr>
            <w:rStyle w:val="cf01"/>
            <w:rFonts w:asciiTheme="minorHAnsi" w:eastAsia="MS Mincho" w:hAnsiTheme="minorHAnsi" w:cstheme="minorHAnsi"/>
            <w:sz w:val="24"/>
            <w:szCs w:val="24"/>
            <w:lang w:val="en-US"/>
          </w:rPr>
          <w:delText>A</w:delText>
        </w:r>
        <w:r w:rsidR="00EB1E9B" w:rsidRPr="00755D66" w:rsidDel="00967252">
          <w:rPr>
            <w:rStyle w:val="cf01"/>
            <w:rFonts w:asciiTheme="minorHAnsi" w:eastAsia="MS Mincho" w:hAnsiTheme="minorHAnsi" w:cstheme="minorHAnsi"/>
            <w:sz w:val="24"/>
            <w:szCs w:val="24"/>
            <w:lang w:val="en-US"/>
          </w:rPr>
          <w:delText>cute myeloid leukemia (A</w:delText>
        </w:r>
        <w:r w:rsidR="006047CB" w:rsidRPr="00755D66" w:rsidDel="00967252">
          <w:rPr>
            <w:rStyle w:val="cf01"/>
            <w:rFonts w:asciiTheme="minorHAnsi" w:eastAsia="MS Mincho" w:hAnsiTheme="minorHAnsi" w:cstheme="minorHAnsi"/>
            <w:sz w:val="24"/>
            <w:szCs w:val="24"/>
            <w:lang w:val="en-US"/>
          </w:rPr>
          <w:delText>ML</w:delText>
        </w:r>
        <w:r w:rsidR="00EB1E9B" w:rsidRPr="00755D66" w:rsidDel="00967252">
          <w:rPr>
            <w:rStyle w:val="cf01"/>
            <w:rFonts w:asciiTheme="minorHAnsi" w:eastAsia="MS Mincho" w:hAnsiTheme="minorHAnsi" w:cstheme="minorHAnsi"/>
            <w:sz w:val="24"/>
            <w:szCs w:val="24"/>
            <w:lang w:val="en-US"/>
          </w:rPr>
          <w:delText>)</w:delText>
        </w:r>
        <w:r w:rsidR="006047CB" w:rsidRPr="00755D66" w:rsidDel="00967252">
          <w:rPr>
            <w:rStyle w:val="cf01"/>
            <w:rFonts w:asciiTheme="minorHAnsi" w:eastAsia="MS Mincho" w:hAnsiTheme="minorHAnsi" w:cstheme="minorHAnsi"/>
            <w:sz w:val="24"/>
            <w:szCs w:val="24"/>
            <w:lang w:val="en-US"/>
          </w:rPr>
          <w:delText xml:space="preserve"> and </w:delText>
        </w:r>
        <w:r w:rsidR="00EB1E9B" w:rsidRPr="00755D66" w:rsidDel="00967252">
          <w:rPr>
            <w:rStyle w:val="cf01"/>
            <w:rFonts w:asciiTheme="minorHAnsi" w:eastAsia="MS Mincho" w:hAnsiTheme="minorHAnsi" w:cstheme="minorHAnsi"/>
            <w:sz w:val="24"/>
            <w:szCs w:val="24"/>
            <w:lang w:val="en-US"/>
          </w:rPr>
          <w:delText>lymphoma</w:delText>
        </w:r>
        <w:r w:rsidR="006047CB" w:rsidRPr="00755D66" w:rsidDel="00967252">
          <w:rPr>
            <w:rStyle w:val="cf01"/>
            <w:rFonts w:asciiTheme="minorHAnsi" w:eastAsia="MS Mincho" w:hAnsiTheme="minorHAnsi" w:cstheme="minorHAnsi"/>
            <w:sz w:val="24"/>
            <w:szCs w:val="24"/>
            <w:lang w:val="en-US"/>
          </w:rPr>
          <w:delText>/</w:delText>
        </w:r>
        <w:r w:rsidR="00EB1E9B" w:rsidRPr="00755D66" w:rsidDel="00967252">
          <w:rPr>
            <w:rStyle w:val="cf01"/>
            <w:rFonts w:asciiTheme="minorHAnsi" w:eastAsia="MS Mincho" w:hAnsiTheme="minorHAnsi" w:cstheme="minorHAnsi"/>
            <w:sz w:val="24"/>
            <w:szCs w:val="24"/>
            <w:lang w:val="en-US"/>
          </w:rPr>
          <w:delText xml:space="preserve">plasma cell neoplasms (PCN) </w:delText>
        </w:r>
        <w:r w:rsidR="006047CB" w:rsidRPr="00755D66" w:rsidDel="00967252">
          <w:rPr>
            <w:rStyle w:val="cf01"/>
            <w:rFonts w:asciiTheme="minorHAnsi" w:eastAsia="MS Mincho" w:hAnsiTheme="minorHAnsi" w:cstheme="minorHAnsi"/>
            <w:sz w:val="24"/>
            <w:szCs w:val="24"/>
            <w:lang w:val="en-US"/>
          </w:rPr>
          <w:delText>were more frequent</w:delText>
        </w:r>
        <w:r w:rsidR="00317762" w:rsidRPr="00755D66" w:rsidDel="00967252">
          <w:rPr>
            <w:rStyle w:val="cf01"/>
            <w:rFonts w:asciiTheme="minorHAnsi" w:eastAsia="MS Mincho" w:hAnsiTheme="minorHAnsi" w:cstheme="minorHAnsi"/>
            <w:sz w:val="24"/>
            <w:szCs w:val="24"/>
            <w:lang w:val="en-US"/>
          </w:rPr>
          <w:delText xml:space="preserve"> diagnoses</w:delText>
        </w:r>
        <w:r w:rsidR="006047CB" w:rsidRPr="00755D66" w:rsidDel="00967252">
          <w:rPr>
            <w:rStyle w:val="cf01"/>
            <w:rFonts w:asciiTheme="minorHAnsi" w:eastAsia="MS Mincho" w:hAnsiTheme="minorHAnsi" w:cstheme="minorHAnsi"/>
            <w:sz w:val="24"/>
            <w:szCs w:val="24"/>
            <w:lang w:val="en-US"/>
          </w:rPr>
          <w:delText xml:space="preserve"> in SI patients </w:delText>
        </w:r>
        <w:r w:rsidR="002113DB" w:rsidRPr="00755D66" w:rsidDel="00967252">
          <w:rPr>
            <w:rStyle w:val="cf01"/>
            <w:rFonts w:asciiTheme="minorHAnsi" w:eastAsia="MS Mincho" w:hAnsiTheme="minorHAnsi" w:cstheme="minorHAnsi"/>
            <w:sz w:val="24"/>
            <w:szCs w:val="24"/>
            <w:lang w:val="en-US"/>
          </w:rPr>
          <w:delText xml:space="preserve">compared </w:delText>
        </w:r>
        <w:r w:rsidR="006047CB" w:rsidRPr="00755D66" w:rsidDel="00967252">
          <w:rPr>
            <w:rStyle w:val="cf01"/>
            <w:rFonts w:asciiTheme="minorHAnsi" w:eastAsia="MS Mincho" w:hAnsiTheme="minorHAnsi" w:cstheme="minorHAnsi"/>
            <w:sz w:val="24"/>
            <w:szCs w:val="24"/>
            <w:lang w:val="en-US"/>
          </w:rPr>
          <w:delText>to patients without SI (AML: 14.9% vs 7.1</w:delText>
        </w:r>
        <w:r w:rsidR="00317762" w:rsidRPr="00755D66" w:rsidDel="00967252">
          <w:rPr>
            <w:rStyle w:val="cf01"/>
            <w:rFonts w:asciiTheme="minorHAnsi" w:eastAsia="MS Mincho" w:hAnsiTheme="minorHAnsi" w:cstheme="minorHAnsi"/>
            <w:sz w:val="24"/>
            <w:szCs w:val="24"/>
            <w:lang w:val="en-US"/>
          </w:rPr>
          <w:delText>%</w:delText>
        </w:r>
        <w:r w:rsidR="006047CB" w:rsidRPr="00755D66" w:rsidDel="00967252">
          <w:rPr>
            <w:rStyle w:val="cf01"/>
            <w:rFonts w:asciiTheme="minorHAnsi" w:eastAsia="MS Mincho" w:hAnsiTheme="minorHAnsi" w:cstheme="minorHAnsi"/>
            <w:sz w:val="24"/>
            <w:szCs w:val="24"/>
            <w:lang w:val="en-US"/>
          </w:rPr>
          <w:delText xml:space="preserve">; </w:delText>
        </w:r>
        <w:r w:rsidR="00EB1E9B" w:rsidRPr="00755D66" w:rsidDel="00967252">
          <w:rPr>
            <w:rStyle w:val="cf01"/>
            <w:rFonts w:asciiTheme="minorHAnsi" w:eastAsia="MS Mincho" w:hAnsiTheme="minorHAnsi" w:cstheme="minorHAnsi"/>
            <w:sz w:val="24"/>
            <w:szCs w:val="24"/>
            <w:lang w:val="en-US"/>
          </w:rPr>
          <w:delText>l</w:delText>
        </w:r>
        <w:r w:rsidR="005652E7" w:rsidRPr="00755D66" w:rsidDel="00967252">
          <w:rPr>
            <w:rStyle w:val="cf01"/>
            <w:rFonts w:asciiTheme="minorHAnsi" w:eastAsia="MS Mincho" w:hAnsiTheme="minorHAnsi" w:cstheme="minorHAnsi"/>
            <w:sz w:val="24"/>
            <w:szCs w:val="24"/>
            <w:lang w:val="en-US"/>
          </w:rPr>
          <w:delText xml:space="preserve">ymphoma </w:delText>
        </w:r>
        <w:r w:rsidR="006047CB" w:rsidRPr="00755D66" w:rsidDel="00967252">
          <w:rPr>
            <w:rStyle w:val="cf01"/>
            <w:rFonts w:asciiTheme="minorHAnsi" w:eastAsia="MS Mincho" w:hAnsiTheme="minorHAnsi" w:cstheme="minorHAnsi"/>
            <w:sz w:val="24"/>
            <w:szCs w:val="24"/>
            <w:lang w:val="en-US"/>
          </w:rPr>
          <w:delText>/PCN</w:delText>
        </w:r>
        <w:r w:rsidR="00317762" w:rsidRPr="00755D66" w:rsidDel="00967252">
          <w:rPr>
            <w:rStyle w:val="cf01"/>
            <w:rFonts w:asciiTheme="minorHAnsi" w:eastAsia="MS Mincho" w:hAnsiTheme="minorHAnsi" w:cstheme="minorHAnsi"/>
            <w:sz w:val="24"/>
            <w:szCs w:val="24"/>
            <w:lang w:val="en-US"/>
          </w:rPr>
          <w:delText xml:space="preserve"> </w:delText>
        </w:r>
        <w:r w:rsidR="006047CB" w:rsidRPr="00755D66" w:rsidDel="00967252">
          <w:rPr>
            <w:rStyle w:val="cf01"/>
            <w:rFonts w:asciiTheme="minorHAnsi" w:eastAsia="MS Mincho" w:hAnsiTheme="minorHAnsi" w:cstheme="minorHAnsi"/>
            <w:sz w:val="24"/>
            <w:szCs w:val="24"/>
            <w:lang w:val="en-US"/>
          </w:rPr>
          <w:delText>71.7% vs 65.3%)</w:delText>
        </w:r>
        <w:r w:rsidR="00317762" w:rsidRPr="00755D66" w:rsidDel="00967252">
          <w:rPr>
            <w:rStyle w:val="cf01"/>
            <w:rFonts w:asciiTheme="minorHAnsi" w:eastAsia="MS Mincho" w:hAnsiTheme="minorHAnsi" w:cstheme="minorHAnsi"/>
            <w:sz w:val="24"/>
            <w:szCs w:val="24"/>
            <w:lang w:val="en-US"/>
          </w:rPr>
          <w:delText>.</w:delText>
        </w:r>
        <w:r w:rsidR="00951901" w:rsidRPr="00755D66" w:rsidDel="00967252">
          <w:rPr>
            <w:rFonts w:asciiTheme="minorHAnsi" w:hAnsiTheme="minorHAnsi" w:cstheme="minorHAnsi"/>
            <w:lang w:val="en-US"/>
          </w:rPr>
          <w:delText xml:space="preserve"> </w:delText>
        </w:r>
        <w:r w:rsidR="006047CB" w:rsidRPr="00755D66" w:rsidDel="00967252">
          <w:rPr>
            <w:rFonts w:asciiTheme="minorHAnsi" w:hAnsiTheme="minorHAnsi" w:cstheme="minorHAnsi"/>
            <w:lang w:val="en-US"/>
          </w:rPr>
          <w:delText xml:space="preserve">Patients with SI were older (median age 70 vs 66 yrs, p=0.002), with more comorbidities (median </w:delText>
        </w:r>
        <w:r w:rsidR="00EB1E9B" w:rsidRPr="00755D66" w:rsidDel="00967252">
          <w:rPr>
            <w:rFonts w:asciiTheme="minorHAnsi" w:hAnsiTheme="minorHAnsi" w:cstheme="minorHAnsi"/>
            <w:lang w:val="en-US"/>
          </w:rPr>
          <w:delText>Charlson Comorbidity Index</w:delText>
        </w:r>
        <w:r w:rsidR="006047CB" w:rsidRPr="00755D66" w:rsidDel="00967252">
          <w:rPr>
            <w:rFonts w:asciiTheme="minorHAnsi" w:hAnsiTheme="minorHAnsi" w:cstheme="minorHAnsi"/>
            <w:lang w:val="en-US"/>
          </w:rPr>
          <w:delText xml:space="preserve"> 5 vs 4, p&lt;0.001), higher frequency of critical COVID-19 (19.5% vs 11.5%</w:delText>
        </w:r>
        <w:r w:rsidR="002113DB" w:rsidRPr="00755D66" w:rsidDel="00967252">
          <w:rPr>
            <w:rFonts w:asciiTheme="minorHAnsi" w:hAnsiTheme="minorHAnsi" w:cstheme="minorHAnsi"/>
            <w:lang w:val="en-US"/>
          </w:rPr>
          <w:delText>,</w:delText>
        </w:r>
        <w:r w:rsidR="006047CB" w:rsidRPr="00755D66" w:rsidDel="00967252">
          <w:rPr>
            <w:rFonts w:asciiTheme="minorHAnsi" w:hAnsiTheme="minorHAnsi" w:cstheme="minorHAnsi"/>
            <w:lang w:val="en-US"/>
          </w:rPr>
          <w:delText xml:space="preserve"> p=0.046), and </w:delText>
        </w:r>
        <w:r w:rsidR="00EB1E9B" w:rsidRPr="00755D66" w:rsidDel="00967252">
          <w:rPr>
            <w:rFonts w:asciiTheme="minorHAnsi" w:hAnsiTheme="minorHAnsi" w:cstheme="minorHAnsi"/>
            <w:lang w:val="en-US"/>
          </w:rPr>
          <w:delText xml:space="preserve">more frequently </w:delText>
        </w:r>
        <w:r w:rsidR="00F557B2" w:rsidRPr="00755D66" w:rsidDel="00967252">
          <w:rPr>
            <w:rFonts w:asciiTheme="minorHAnsi" w:hAnsiTheme="minorHAnsi" w:cstheme="minorHAnsi"/>
            <w:lang w:val="en-US"/>
          </w:rPr>
          <w:delText>not in</w:delText>
        </w:r>
        <w:r w:rsidR="006047CB" w:rsidRPr="00755D66" w:rsidDel="00967252">
          <w:rPr>
            <w:rFonts w:asciiTheme="minorHAnsi" w:hAnsiTheme="minorHAnsi" w:cstheme="minorHAnsi"/>
            <w:lang w:val="en-US"/>
          </w:rPr>
          <w:delText xml:space="preserve"> complete remission (75% vs 64.7% p=0.024).  Blood and bronchoalveolar lavage were the main sites of isolation for SI. Etiology of infections w</w:delText>
        </w:r>
        <w:r w:rsidR="00EB1E9B" w:rsidRPr="00755D66" w:rsidDel="00967252">
          <w:rPr>
            <w:rFonts w:asciiTheme="minorHAnsi" w:hAnsiTheme="minorHAnsi" w:cstheme="minorHAnsi"/>
            <w:lang w:val="en-US"/>
          </w:rPr>
          <w:delText>as</w:delText>
        </w:r>
        <w:r w:rsidR="006047CB" w:rsidRPr="00755D66" w:rsidDel="00967252">
          <w:rPr>
            <w:rFonts w:asciiTheme="minorHAnsi" w:hAnsiTheme="minorHAnsi" w:cstheme="minorHAnsi"/>
            <w:lang w:val="en-US"/>
          </w:rPr>
          <w:delText xml:space="preserve"> bacteria</w:delText>
        </w:r>
        <w:r w:rsidR="00EB1E9B" w:rsidRPr="00755D66" w:rsidDel="00967252">
          <w:rPr>
            <w:rFonts w:asciiTheme="minorHAnsi" w:hAnsiTheme="minorHAnsi" w:cstheme="minorHAnsi"/>
            <w:lang w:val="en-US"/>
          </w:rPr>
          <w:delText>l</w:delText>
        </w:r>
        <w:r w:rsidR="006047CB" w:rsidRPr="00755D66" w:rsidDel="00967252">
          <w:rPr>
            <w:rFonts w:asciiTheme="minorHAnsi" w:hAnsiTheme="minorHAnsi" w:cstheme="minorHAnsi"/>
            <w:lang w:val="en-US"/>
          </w:rPr>
          <w:delText xml:space="preserve"> in 80% (n=</w:delText>
        </w:r>
        <w:r w:rsidR="00355001" w:rsidRPr="00755D66" w:rsidDel="00967252">
          <w:rPr>
            <w:rFonts w:asciiTheme="minorHAnsi" w:hAnsiTheme="minorHAnsi" w:cstheme="minorHAnsi"/>
            <w:lang w:val="en-US"/>
          </w:rPr>
          <w:delText>148</w:delText>
        </w:r>
        <w:r w:rsidR="006047CB" w:rsidRPr="00755D66" w:rsidDel="00967252">
          <w:rPr>
            <w:rFonts w:asciiTheme="minorHAnsi" w:hAnsiTheme="minorHAnsi" w:cstheme="minorHAnsi"/>
            <w:lang w:val="en-US"/>
          </w:rPr>
          <w:delText xml:space="preserve">) of cases, </w:delText>
        </w:r>
        <w:r w:rsidR="00EB1E9B" w:rsidRPr="00755D66" w:rsidDel="00967252">
          <w:rPr>
            <w:rFonts w:asciiTheme="minorHAnsi" w:hAnsiTheme="minorHAnsi" w:cstheme="minorHAnsi"/>
            <w:lang w:val="en-US"/>
          </w:rPr>
          <w:delText xml:space="preserve">mycotic </w:delText>
        </w:r>
        <w:r w:rsidR="006047CB" w:rsidRPr="00755D66" w:rsidDel="00967252">
          <w:rPr>
            <w:rFonts w:asciiTheme="minorHAnsi" w:hAnsiTheme="minorHAnsi" w:cstheme="minorHAnsi"/>
            <w:lang w:val="en-US"/>
          </w:rPr>
          <w:delText>in 9.7% (n=18) and vir</w:delText>
        </w:r>
        <w:r w:rsidR="00EB1E9B" w:rsidRPr="00755D66" w:rsidDel="00967252">
          <w:rPr>
            <w:rFonts w:asciiTheme="minorHAnsi" w:hAnsiTheme="minorHAnsi" w:cstheme="minorHAnsi"/>
            <w:lang w:val="en-US"/>
          </w:rPr>
          <w:delText>al</w:delText>
        </w:r>
        <w:r w:rsidR="006047CB" w:rsidRPr="00755D66" w:rsidDel="00967252">
          <w:rPr>
            <w:rFonts w:asciiTheme="minorHAnsi" w:hAnsiTheme="minorHAnsi" w:cstheme="minorHAnsi"/>
            <w:lang w:val="en-US"/>
          </w:rPr>
          <w:delText xml:space="preserve"> in 10.</w:delText>
        </w:r>
        <w:r w:rsidRPr="00755D66" w:rsidDel="00967252">
          <w:rPr>
            <w:rFonts w:asciiTheme="minorHAnsi" w:hAnsiTheme="minorHAnsi" w:cstheme="minorHAnsi"/>
            <w:lang w:val="en-US"/>
          </w:rPr>
          <w:delText>3</w:delText>
        </w:r>
        <w:r w:rsidR="006047CB" w:rsidRPr="00755D66" w:rsidDel="00967252">
          <w:rPr>
            <w:rFonts w:asciiTheme="minorHAnsi" w:hAnsiTheme="minorHAnsi" w:cstheme="minorHAnsi"/>
            <w:lang w:val="en-US"/>
          </w:rPr>
          <w:delText xml:space="preserve">% (n=19); polymicrobial infections were observed in 24 patients (18%). </w:delText>
        </w:r>
        <w:r w:rsidR="006047CB" w:rsidRPr="00755D66" w:rsidDel="00967252">
          <w:rPr>
            <w:rFonts w:asciiTheme="minorHAnsi" w:hAnsiTheme="minorHAnsi" w:cstheme="minorHAnsi"/>
            <w:i/>
            <w:lang w:val="en-US"/>
          </w:rPr>
          <w:delText>E</w:delText>
        </w:r>
        <w:r w:rsidR="00317762" w:rsidRPr="00755D66" w:rsidDel="00967252">
          <w:rPr>
            <w:rFonts w:asciiTheme="minorHAnsi" w:hAnsiTheme="minorHAnsi" w:cstheme="minorHAnsi"/>
            <w:i/>
            <w:lang w:val="en-US"/>
          </w:rPr>
          <w:delText xml:space="preserve">scherichia </w:delText>
        </w:r>
        <w:r w:rsidR="006047CB" w:rsidRPr="00755D66" w:rsidDel="00967252">
          <w:rPr>
            <w:rFonts w:asciiTheme="minorHAnsi" w:hAnsiTheme="minorHAnsi" w:cstheme="minorHAnsi"/>
            <w:i/>
            <w:lang w:val="en-US"/>
          </w:rPr>
          <w:delText>coli</w:delText>
        </w:r>
        <w:r w:rsidR="006047CB" w:rsidRPr="00755D66" w:rsidDel="00967252">
          <w:rPr>
            <w:rFonts w:asciiTheme="minorHAnsi" w:hAnsiTheme="minorHAnsi" w:cstheme="minorHAnsi"/>
            <w:lang w:val="en-US"/>
          </w:rPr>
          <w:delText xml:space="preserve"> represented most of Gram-negative isolates (18.</w:delText>
        </w:r>
        <w:r w:rsidRPr="00755D66" w:rsidDel="00967252">
          <w:rPr>
            <w:rFonts w:asciiTheme="minorHAnsi" w:hAnsiTheme="minorHAnsi" w:cstheme="minorHAnsi"/>
            <w:lang w:val="en-US"/>
          </w:rPr>
          <w:delText>9</w:delText>
        </w:r>
        <w:r w:rsidR="006047CB" w:rsidRPr="00755D66" w:rsidDel="00967252">
          <w:rPr>
            <w:rFonts w:asciiTheme="minorHAnsi" w:hAnsiTheme="minorHAnsi" w:cstheme="minorHAnsi"/>
            <w:lang w:val="en-US"/>
          </w:rPr>
          <w:delText>%), while coagulase-negative Staphylococci were the most frequent among Gram-positive (14</w:delText>
        </w:r>
        <w:r w:rsidRPr="00755D66" w:rsidDel="00967252">
          <w:rPr>
            <w:rFonts w:asciiTheme="minorHAnsi" w:hAnsiTheme="minorHAnsi" w:cstheme="minorHAnsi"/>
            <w:lang w:val="en-US"/>
          </w:rPr>
          <w:delText>.2</w:delText>
        </w:r>
        <w:r w:rsidR="006047CB" w:rsidRPr="00755D66" w:rsidDel="00967252">
          <w:rPr>
            <w:rFonts w:asciiTheme="minorHAnsi" w:hAnsiTheme="minorHAnsi" w:cstheme="minorHAnsi"/>
            <w:lang w:val="en-US"/>
          </w:rPr>
          <w:delText xml:space="preserve">%). </w:delText>
        </w:r>
      </w:del>
    </w:p>
    <w:p w14:paraId="111BE9BE" w14:textId="5FC4B56A" w:rsidR="006047CB" w:rsidRPr="00755D66" w:rsidDel="00967252" w:rsidRDefault="00F76F1A" w:rsidP="00736B91">
      <w:pPr>
        <w:spacing w:line="360" w:lineRule="auto"/>
        <w:jc w:val="both"/>
        <w:rPr>
          <w:del w:id="146" w:author="Zappasodi Patrizia" w:date="2022-06-18T23:04:00Z"/>
          <w:rFonts w:asciiTheme="minorHAnsi" w:hAnsiTheme="minorHAnsi" w:cstheme="minorHAnsi"/>
          <w:lang w:val="en-US"/>
        </w:rPr>
      </w:pPr>
      <w:del w:id="147" w:author="Zappasodi Patrizia" w:date="2022-06-18T23:04:00Z">
        <w:r w:rsidRPr="00755D66" w:rsidDel="00967252">
          <w:rPr>
            <w:rFonts w:asciiTheme="minorHAnsi" w:hAnsiTheme="minorHAnsi" w:cstheme="minorHAnsi"/>
            <w:lang w:val="en-US"/>
          </w:rPr>
          <w:delText xml:space="preserve">The </w:delText>
        </w:r>
        <w:r w:rsidR="001D0A78" w:rsidRPr="00755D66" w:rsidDel="00967252">
          <w:rPr>
            <w:rFonts w:asciiTheme="minorHAnsi" w:hAnsiTheme="minorHAnsi" w:cstheme="minorHAnsi"/>
            <w:lang w:val="en-US"/>
          </w:rPr>
          <w:delText xml:space="preserve">30-days mortality of patients with SI was higher when compared </w:delText>
        </w:r>
        <w:r w:rsidR="00F557B2" w:rsidRPr="00755D66" w:rsidDel="00967252">
          <w:rPr>
            <w:rFonts w:asciiTheme="minorHAnsi" w:hAnsiTheme="minorHAnsi" w:cstheme="minorHAnsi"/>
            <w:lang w:val="en-US"/>
          </w:rPr>
          <w:delText>t</w:delText>
        </w:r>
        <w:r w:rsidR="00317762" w:rsidRPr="00755D66" w:rsidDel="00967252">
          <w:rPr>
            <w:rFonts w:asciiTheme="minorHAnsi" w:hAnsiTheme="minorHAnsi" w:cstheme="minorHAnsi"/>
            <w:lang w:val="en-US"/>
          </w:rPr>
          <w:delText>o patients w</w:delText>
        </w:r>
        <w:r w:rsidR="001D0A78" w:rsidRPr="00755D66" w:rsidDel="00967252">
          <w:rPr>
            <w:rFonts w:asciiTheme="minorHAnsi" w:hAnsiTheme="minorHAnsi" w:cstheme="minorHAnsi"/>
            <w:lang w:val="en-US"/>
          </w:rPr>
          <w:delText>ithout SI (69% vs 15%</w:delText>
        </w:r>
        <w:r w:rsidRPr="00755D66" w:rsidDel="00967252">
          <w:rPr>
            <w:rFonts w:asciiTheme="minorHAnsi" w:hAnsiTheme="minorHAnsi" w:cstheme="minorHAnsi"/>
            <w:lang w:val="en-US"/>
          </w:rPr>
          <w:delText>,</w:delText>
        </w:r>
        <w:r w:rsidR="001D0A78" w:rsidRPr="00755D66" w:rsidDel="00967252">
          <w:rPr>
            <w:rFonts w:asciiTheme="minorHAnsi" w:hAnsiTheme="minorHAnsi" w:cstheme="minorHAnsi"/>
            <w:lang w:val="en-US"/>
          </w:rPr>
          <w:delText xml:space="preserve"> p&lt;0.001).</w:delText>
        </w:r>
        <w:r w:rsidR="006047CB" w:rsidRPr="00755D66" w:rsidDel="00967252">
          <w:rPr>
            <w:rFonts w:asciiTheme="minorHAnsi" w:hAnsiTheme="minorHAnsi" w:cstheme="minorHAnsi"/>
            <w:lang w:val="en-US"/>
          </w:rPr>
          <w:delText xml:space="preserve"> </w:delText>
        </w:r>
      </w:del>
    </w:p>
    <w:p w14:paraId="76E2DB16" w14:textId="3D035BEB" w:rsidR="006047CB" w:rsidRPr="00755D66" w:rsidDel="00967252" w:rsidRDefault="006047CB" w:rsidP="00736B91">
      <w:pPr>
        <w:spacing w:line="360" w:lineRule="auto"/>
        <w:jc w:val="both"/>
        <w:rPr>
          <w:del w:id="148" w:author="Zappasodi Patrizia" w:date="2022-06-18T23:04:00Z"/>
          <w:rFonts w:asciiTheme="minorHAnsi" w:hAnsiTheme="minorHAnsi" w:cstheme="minorHAnsi"/>
          <w:lang w:val="en-US"/>
        </w:rPr>
      </w:pPr>
      <w:del w:id="149" w:author="Zappasodi Patrizia" w:date="2022-06-18T23:04:00Z">
        <w:r w:rsidRPr="00755D66" w:rsidDel="00967252">
          <w:rPr>
            <w:rFonts w:asciiTheme="minorHAnsi" w:hAnsiTheme="minorHAnsi" w:cstheme="minorHAnsi"/>
            <w:lang w:val="en-US"/>
          </w:rPr>
          <w:delText xml:space="preserve">The occurrence of SI worsened COVID-19 outcome in HM patients. Timely diagnosis and adequate management should be </w:delText>
        </w:r>
        <w:r w:rsidR="00BA57A3" w:rsidRPr="00755D66" w:rsidDel="00967252">
          <w:rPr>
            <w:rFonts w:asciiTheme="minorHAnsi" w:hAnsiTheme="minorHAnsi" w:cstheme="minorHAnsi"/>
            <w:lang w:val="en-US"/>
          </w:rPr>
          <w:delText xml:space="preserve">considered </w:delText>
        </w:r>
        <w:r w:rsidRPr="00755D66" w:rsidDel="00967252">
          <w:rPr>
            <w:rFonts w:asciiTheme="minorHAnsi" w:hAnsiTheme="minorHAnsi" w:cstheme="minorHAnsi"/>
            <w:lang w:val="en-US"/>
          </w:rPr>
          <w:delText>to improve their prognosis.</w:delText>
        </w:r>
      </w:del>
    </w:p>
    <w:p w14:paraId="3E8CB4CD" w14:textId="44EA15F2" w:rsidR="0097077F" w:rsidRPr="00755D66" w:rsidDel="00967252" w:rsidRDefault="0097077F" w:rsidP="00736B91">
      <w:pPr>
        <w:spacing w:line="360" w:lineRule="auto"/>
        <w:jc w:val="both"/>
        <w:rPr>
          <w:del w:id="150" w:author="Zappasodi Patrizia" w:date="2022-06-18T23:04:00Z"/>
          <w:rFonts w:asciiTheme="minorHAnsi" w:hAnsiTheme="minorHAnsi" w:cstheme="minorHAnsi"/>
          <w:lang w:val="en-US"/>
        </w:rPr>
      </w:pPr>
    </w:p>
    <w:p w14:paraId="537A50C2" w14:textId="6358BB01" w:rsidR="005E6F19" w:rsidRPr="00755D66" w:rsidDel="00967252" w:rsidRDefault="005E6F19" w:rsidP="00736B91">
      <w:pPr>
        <w:spacing w:line="360" w:lineRule="auto"/>
        <w:jc w:val="both"/>
        <w:rPr>
          <w:del w:id="151" w:author="Zappasodi Patrizia" w:date="2022-06-18T23:04:00Z"/>
          <w:rFonts w:asciiTheme="minorHAnsi" w:hAnsiTheme="minorHAnsi" w:cstheme="minorHAnsi"/>
          <w:bCs/>
          <w:lang w:val="en-US"/>
        </w:rPr>
      </w:pPr>
    </w:p>
    <w:p w14:paraId="658F5990" w14:textId="5E0B0A40" w:rsidR="004D029A" w:rsidRPr="00755D66" w:rsidDel="00967252" w:rsidRDefault="004D029A" w:rsidP="00736B91">
      <w:pPr>
        <w:autoSpaceDE w:val="0"/>
        <w:autoSpaceDN w:val="0"/>
        <w:adjustRightInd w:val="0"/>
        <w:spacing w:line="360" w:lineRule="auto"/>
        <w:jc w:val="both"/>
        <w:rPr>
          <w:del w:id="152" w:author="Zappasodi Patrizia" w:date="2022-06-18T23:04:00Z"/>
          <w:rFonts w:ascii="Calibri" w:hAnsi="Calibri" w:cs="Calibri"/>
          <w:lang w:val="en-US"/>
        </w:rPr>
      </w:pPr>
    </w:p>
    <w:p w14:paraId="2F719216" w14:textId="689520E0" w:rsidR="00A75CB5" w:rsidRPr="00755D66" w:rsidDel="00967252" w:rsidRDefault="00A75CB5" w:rsidP="00736B91">
      <w:pPr>
        <w:autoSpaceDE w:val="0"/>
        <w:autoSpaceDN w:val="0"/>
        <w:adjustRightInd w:val="0"/>
        <w:spacing w:line="360" w:lineRule="auto"/>
        <w:jc w:val="both"/>
        <w:rPr>
          <w:del w:id="153" w:author="Zappasodi Patrizia" w:date="2022-06-18T23:04:00Z"/>
          <w:rFonts w:ascii="Calibri" w:hAnsi="Calibri" w:cs="Calibri"/>
          <w:lang w:val="en-US"/>
        </w:rPr>
      </w:pPr>
    </w:p>
    <w:p w14:paraId="1271959D" w14:textId="3C1B133B" w:rsidR="00A75CB5" w:rsidRPr="00755D66" w:rsidDel="00967252" w:rsidRDefault="00A75CB5" w:rsidP="00736B91">
      <w:pPr>
        <w:autoSpaceDE w:val="0"/>
        <w:autoSpaceDN w:val="0"/>
        <w:adjustRightInd w:val="0"/>
        <w:spacing w:line="360" w:lineRule="auto"/>
        <w:jc w:val="both"/>
        <w:rPr>
          <w:del w:id="154" w:author="Zappasodi Patrizia" w:date="2022-06-18T23:04:00Z"/>
          <w:rFonts w:ascii="Calibri" w:hAnsi="Calibri" w:cs="Calibri"/>
          <w:lang w:val="en-US"/>
        </w:rPr>
      </w:pPr>
    </w:p>
    <w:p w14:paraId="22C873F9" w14:textId="75BDA0D0" w:rsidR="004D029A" w:rsidRPr="00755D66" w:rsidDel="00967252" w:rsidRDefault="004D029A" w:rsidP="00736B91">
      <w:pPr>
        <w:autoSpaceDE w:val="0"/>
        <w:autoSpaceDN w:val="0"/>
        <w:adjustRightInd w:val="0"/>
        <w:spacing w:line="360" w:lineRule="auto"/>
        <w:jc w:val="both"/>
        <w:rPr>
          <w:del w:id="155" w:author="Zappasodi Patrizia" w:date="2022-06-18T23:04:00Z"/>
          <w:rFonts w:ascii="Calibri" w:hAnsi="Calibri" w:cs="Calibri"/>
          <w:i/>
          <w:lang w:val="en-US"/>
        </w:rPr>
      </w:pPr>
    </w:p>
    <w:p w14:paraId="3C50063A" w14:textId="56B1F15F" w:rsidR="005B51F7" w:rsidRPr="00755D66" w:rsidDel="00967252" w:rsidRDefault="005B51F7" w:rsidP="00736B91">
      <w:pPr>
        <w:spacing w:line="360" w:lineRule="auto"/>
        <w:jc w:val="both"/>
        <w:rPr>
          <w:del w:id="156" w:author="Zappasodi Patrizia" w:date="2022-06-18T23:04:00Z"/>
          <w:rFonts w:ascii="Calibri" w:hAnsi="Calibri" w:cs="Calibri"/>
          <w:b/>
          <w:lang w:val="en-US"/>
        </w:rPr>
      </w:pPr>
      <w:del w:id="157" w:author="Zappasodi Patrizia" w:date="2022-06-18T23:04:00Z">
        <w:r w:rsidRPr="00755D66" w:rsidDel="00967252">
          <w:rPr>
            <w:rFonts w:ascii="Calibri" w:hAnsi="Calibri" w:cs="Calibri"/>
            <w:b/>
            <w:lang w:val="en-US"/>
          </w:rPr>
          <w:br w:type="page"/>
        </w:r>
      </w:del>
    </w:p>
    <w:p w14:paraId="67079480" w14:textId="37C1B1EA" w:rsidR="009D5673" w:rsidRPr="00755D66" w:rsidDel="00967252" w:rsidRDefault="009D5673" w:rsidP="00736B91">
      <w:pPr>
        <w:spacing w:line="360" w:lineRule="auto"/>
        <w:jc w:val="both"/>
        <w:rPr>
          <w:del w:id="158" w:author="Zappasodi Patrizia" w:date="2022-06-18T23:04:00Z"/>
          <w:rFonts w:ascii="Calibri" w:hAnsi="Calibri" w:cs="Calibri"/>
          <w:b/>
          <w:lang w:val="en-US"/>
        </w:rPr>
      </w:pPr>
      <w:del w:id="159" w:author="Zappasodi Patrizia" w:date="2022-06-18T23:04:00Z">
        <w:r w:rsidRPr="00755D66" w:rsidDel="00967252">
          <w:rPr>
            <w:rFonts w:ascii="Calibri" w:hAnsi="Calibri" w:cs="Calibri"/>
            <w:b/>
            <w:lang w:val="en-US"/>
          </w:rPr>
          <w:delText>INTRODUCTION</w:delText>
        </w:r>
      </w:del>
    </w:p>
    <w:p w14:paraId="16202886" w14:textId="097E09EB" w:rsidR="002C4EF4" w:rsidRPr="00755D66" w:rsidDel="00967252" w:rsidRDefault="002C4EF4" w:rsidP="002C4EF4">
      <w:pPr>
        <w:shd w:val="clear" w:color="auto" w:fill="FFFFFF"/>
        <w:spacing w:line="360" w:lineRule="auto"/>
        <w:jc w:val="both"/>
        <w:rPr>
          <w:del w:id="160" w:author="Zappasodi Patrizia" w:date="2022-06-18T23:04:00Z"/>
          <w:rFonts w:ascii="Calibri" w:hAnsi="Calibri" w:cs="AGaramondPro-Regular"/>
          <w:lang w:val="en-US" w:eastAsia="en-GB"/>
        </w:rPr>
      </w:pPr>
      <w:del w:id="161" w:author="Zappasodi Patrizia" w:date="2022-06-18T23:04:00Z">
        <w:r w:rsidRPr="00755D66" w:rsidDel="00967252">
          <w:rPr>
            <w:rFonts w:ascii="Calibri" w:hAnsi="Calibri" w:cs="Calibri"/>
            <w:lang w:val="en-US"/>
          </w:rPr>
          <w:delText>Since the onset of the coronavirus disease 2019 (COVID-19) pandemic</w:delText>
        </w:r>
        <w:r w:rsidR="000B156F" w:rsidDel="00967252">
          <w:rPr>
            <w:rFonts w:ascii="Calibri" w:hAnsi="Calibri" w:cs="Calibri"/>
            <w:lang w:val="en-US"/>
          </w:rPr>
          <w:delText>,</w:delText>
        </w:r>
        <w:r w:rsidRPr="00755D66" w:rsidDel="00967252">
          <w:rPr>
            <w:rFonts w:ascii="Calibri" w:hAnsi="Calibri" w:cs="AGaramondPro-Regular"/>
            <w:lang w:val="en-US" w:eastAsia="en-GB"/>
          </w:rPr>
          <w:delText xml:space="preserve"> the mortality rate of patients with hematological malignancies (HM) infected by SARS-COV 2 have been reported higher than in individuals without HM.</w:delText>
        </w:r>
        <w:r w:rsidRPr="00755D66" w:rsidDel="00967252">
          <w:rPr>
            <w:rFonts w:ascii="Calibri" w:hAnsi="Calibri" w:cs="AGaramondPro-Regular"/>
            <w:lang w:val="en-US" w:eastAsia="en-GB"/>
          </w:rPr>
          <w:fldChar w:fldCharType="begin" w:fldLock="1"/>
        </w:r>
        <w:r w:rsidRPr="00755D66" w:rsidDel="00967252">
          <w:rPr>
            <w:rFonts w:ascii="Calibri" w:hAnsi="Calibri" w:cs="AGaramondPro-Regular"/>
            <w:lang w:val="en-US" w:eastAsia="en-GB"/>
          </w:rPr>
          <w:delInstrText>ADDIN CSL_CITATION {"citationItems":[{"id":"ITEM-1","itemData":{"DOI":"10.26355/eurrev_202011_23852","ISSN":"22840729","PMID":"33275265","abstract":"OBJECTIVE: Hematologic cancer patients with Coronavirus Disease 2019 (COVID-19) tend to have a more serious disease course than observed in the general population. Herein, we comprehensively reviewed existing literature and analyzed clinical characteristics and mortality of patients with hematologic malignancies and COVID-19. MATERIALS AND METHODS: Through searching PubMed until June 03, 2020, we identified 16 relevant case studies (33 cases) from a total of 45 studies that have reported on patients with COVID-19 and hematologic malignancies. We investigated the clinical and laboratory characteristics including type of hematologic malignancies, initial symptoms, laboratory findings, and clinical outcomes. Then, we compared those characteristics and outcomes of patients with hematologic malignancies and COVID-19 to the general population infected with COVID-19. RESULTS: The median age was 66-year-old. Chronic lymphocytic leukemia was the most common type of hematologic malignancy (39.4%). Fever was the most common symptom (75.9%). Most patients had normal leukocyte counts (55.6%), lymphocytosis (45.4%), and normal platelet counts (68.8%). In comparison to patients with COVID-19 without underlying hematologic malignancies, dyspnea was more prevalent (45.0 vs. 24.9%, p=0.025). Leukocytosis (38.9 vs. 9.8%, p=0.001), lymphocytosis (45.4 vs. 8.2%, p=0.001), and thrombocytopenia (31.3 vs. 11.4%, p=0.036) were significantly more prevalent and lymphopenia (18.2 vs. 57.4%, p=0.012) less prevalent in patients with hematologic malignancies. There were no clinical and laboratory characteristics predicting mortality in patients with hematologic malignancies. Mortality was much higher in patients with hematologic malignancies compared to those without this condition (40.0 vs. 3.6%, p&lt;0.001). CONCLUSIONS: Co-occurrence of hematologic malignancies and COVID-19 is rare. However, due to the high mortality rate from COVID-19 in this vulnerable population, further investigation on tailored treatment and management is required.","author":[{"dropping-particle":"","family":"Kim","given":"J. S.","non-dropping-particle":"","parse-names":false,"suffix":""},{"dropping-particle":"","family":"Lee","given":"K. H.","non-dropping-particle":"","parse-names":false,"suffix":""},{"dropping-particle":"","family":"Kim","given":"G. E.","non-dropping-particle":"","parse-names":false,"suffix":""},{"dropping-particle":"","family":"Kim","given":"S.","non-dropping-particle":"","parse-names":false,"suffix":""},{"dropping-particle":"","family":"Yang","given":"J. W.","non-dropping-particle":"","parse-names":false,"suffix":""},{"dropping-particle":"","family":"Li","given":"H.","non-dropping-particle":"","parse-names":false,"suffix":""},{"dropping-particle":"","family":"Hong","given":"S. H.","non-dropping-particle":"","parse-names":false,"suffix":""},{"dropping-particle":"","family":"Ghayda","given":"R. A.","non-dropping-particle":"","parse-names":false,"suffix":""},{"dropping-particle":"","family":"Kronbichler","given":"A.","non-dropping-particle":"","parse-names":false,"suffix":""},{"dropping-particle":"","family":"KOYANAGi","given":"A.","non-dropping-particle":"","parse-names":false,"suffix":""},{"dropping-particle":"","family":"Jacob","given":"L.","non-dropping-particle":"","parse-names":false,"suffix":""},{"dropping-particle":"","family":"Shin","given":"J. I.","non-dropping-particle":"","parse-names":false,"suffix":""},{"dropping-particle":"","family":"Smith","given":"L.","non-dropping-particle":"","parse-names":false,"suffix":""}],"container-title":"European Review for Medical and Pharmacological Sciences","id":"ITEM-1","issued":{"date-parts":[["2020"]]},"title":"Clinical characteristics and mortality of patients with hematologic malignancies and COVID-19: a systematic review","type":"article-journal"},"uris":["http://www.mendeley.com/documents/?uuid=67a705bb-382e-481c-8d84-808f56c2a459"]}],"mendeley":{"formattedCitation":"&lt;sup&gt;1&lt;/sup&gt;","plainTextFormattedCitation":"1","previouslyFormattedCitation":"&lt;sup&gt;1&lt;/sup&gt;"},"properties":{"noteIndex":0},"schema":"https://github.com/citation-style-language/schema/raw/master/csl-citation.json"}</w:delInstrText>
        </w:r>
        <w:r w:rsidRPr="00755D66" w:rsidDel="00967252">
          <w:rPr>
            <w:rFonts w:ascii="Calibri" w:hAnsi="Calibri" w:cs="AGaramondPro-Regular"/>
            <w:lang w:val="en-US" w:eastAsia="en-GB"/>
          </w:rPr>
          <w:fldChar w:fldCharType="separate"/>
        </w:r>
        <w:r w:rsidRPr="00755D66" w:rsidDel="00967252">
          <w:rPr>
            <w:rFonts w:ascii="Calibri" w:hAnsi="Calibri" w:cs="AGaramondPro-Regular"/>
            <w:noProof/>
            <w:vertAlign w:val="superscript"/>
            <w:lang w:val="en-US" w:eastAsia="en-GB"/>
          </w:rPr>
          <w:delText>1</w:delText>
        </w:r>
        <w:r w:rsidRPr="00755D66" w:rsidDel="00967252">
          <w:rPr>
            <w:rFonts w:ascii="Calibri" w:hAnsi="Calibri" w:cs="AGaramondPro-Regular"/>
            <w:lang w:val="en-US" w:eastAsia="en-GB"/>
          </w:rPr>
          <w:fldChar w:fldCharType="end"/>
        </w:r>
        <w:r w:rsidRPr="00755D66" w:rsidDel="00967252">
          <w:rPr>
            <w:rFonts w:ascii="Calibri" w:hAnsi="Calibri" w:cs="Calibri"/>
            <w:lang w:val="en-US"/>
          </w:rPr>
          <w:delText xml:space="preserve"> Several studies have been published describing the clinical characteristics of COVID-19 in HM patients and reporting an overall risk of death (ranging from 10 to 40%)</w:delText>
        </w:r>
        <w:r w:rsidRPr="00755D66" w:rsidDel="00967252">
          <w:rPr>
            <w:rFonts w:ascii="Calibri" w:hAnsi="Calibri" w:cs="AGaramondPro-Regular"/>
            <w:lang w:val="en-US" w:eastAsia="en-GB"/>
          </w:rPr>
          <w:fldChar w:fldCharType="begin" w:fldLock="1"/>
        </w:r>
        <w:r w:rsidRPr="00755D66" w:rsidDel="00967252">
          <w:rPr>
            <w:rFonts w:ascii="Calibri" w:hAnsi="Calibri" w:cs="AGaramondPro-Regular"/>
            <w:lang w:val="en-US" w:eastAsia="en-GB"/>
          </w:rPr>
          <w:delInstrText>ADDIN CSL_CITATION {"citationItems":[{"id":"ITEM-1","itemData":{"DOI":"10.26355/eurrev_202011_23852","ISSN":"22840729","PMID":"33275265","abstract":"OBJECTIVE: Hematologic cancer patients with Coronavirus Disease 2019 (COVID-19) tend to have a more serious disease course than observed in the general population. Herein, we comprehensively reviewed existing literature and analyzed clinical characteristics and mortality of patients with hematologic malignancies and COVID-19. MATERIALS AND METHODS: Through searching PubMed until June 03, 2020, we identified 16 relevant case studies (33 cases) from a total of 45 studies that have reported on patients with COVID-19 and hematologic malignancies. We investigated the clinical and laboratory characteristics including type of hematologic malignancies, initial symptoms, laboratory findings, and clinical outcomes. Then, we compared those characteristics and outcomes of patients with hematologic malignancies and COVID-19 to the general population infected with COVID-19. RESULTS: The median age was 66-year-old. Chronic lymphocytic leukemia was the most common type of hematologic malignancy (39.4%). Fever was the most common symptom (75.9%). Most patients had normal leukocyte counts (55.6%), lymphocytosis (45.4%), and normal platelet counts (68.8%). In comparison to patients with COVID-19 without underlying hematologic malignancies, dyspnea was more prevalent (45.0 vs. 24.9%, p=0.025). Leukocytosis (38.9 vs. 9.8%, p=0.001), lymphocytosis (45.4 vs. 8.2%, p=0.001), and thrombocytopenia (31.3 vs. 11.4%, p=0.036) were significantly more prevalent and lymphopenia (18.2 vs. 57.4%, p=0.012) less prevalent in patients with hematologic malignancies. There were no clinical and laboratory characteristics predicting mortality in patients with hematologic malignancies. Mortality was much higher in patients with hematologic malignancies compared to those without this condition (40.0 vs. 3.6%, p&lt;0.001). CONCLUSIONS: Co-occurrence of hematologic malignancies and COVID-19 is rare. However, due to the high mortality rate from COVID-19 in this vulnerable population, further investigation on tailored treatment and management is required.","author":[{"dropping-particle":"","family":"Kim","given":"J. S.","non-dropping-particle":"","parse-names":false,"suffix":""},{"dropping-particle":"","family":"Lee","given":"K. H.","non-dropping-particle":"","parse-names":false,"suffix":""},{"dropping-particle":"","family":"Kim","given":"G. E.","non-dropping-particle":"","parse-names":false,"suffix":""},{"dropping-particle":"","family":"Kim","given":"S.","non-dropping-particle":"","parse-names":false,"suffix":""},{"dropping-particle":"","family":"Yang","given":"J. W.","non-dropping-particle":"","parse-names":false,"suffix":""},{"dropping-particle":"","family":"Li","given":"H.","non-dropping-particle":"","parse-names":false,"suffix":""},{"dropping-particle":"","family":"Hong","given":"S. H.","non-dropping-particle":"","parse-names":false,"suffix":""},{"dropping-particle":"","family":"Ghayda","given":"R. A.","non-dropping-particle":"","parse-names":false,"suffix":""},{"dropping-particle":"","family":"Kronbichler","given":"A.","non-dropping-particle":"","parse-names":false,"suffix":""},{"dropping-particle":"","family":"KOYANAGi","given":"A.","non-dropping-particle":"","parse-names":false,"suffix":""},{"dropping-particle":"","family":"Jacob","given":"L.","non-dropping-particle":"","parse-names":false,"suffix":""},{"dropping-particle":"","family":"Shin","given":"J. I.","non-dropping-particle":"","parse-names":false,"suffix":""},{"dropping-particle":"","family":"Smith","given":"L.","non-dropping-particle":"","parse-names":false,"suffix":""}],"container-title":"European Review for Medical and Pharmacological Sciences","id":"ITEM-1","issued":{"date-parts":[["2020"]]},"title":"Clinical characteristics and mortality of patients with hematologic malignancies and COVID-19: a systematic review","type":"article-journal"},"uris":["http://www.mendeley.com/documents/?uuid=67a705bb-382e-481c-8d84-808f56c2a459"]}],"mendeley":{"formattedCitation":"&lt;sup&gt;1&lt;/sup&gt;","plainTextFormattedCitation":"1","previouslyFormattedCitation":"&lt;sup&gt;1&lt;/sup&gt;"},"properties":{"noteIndex":0},"schema":"https://github.com/citation-style-language/schema/raw/master/csl-citation.json"}</w:delInstrText>
        </w:r>
        <w:r w:rsidRPr="00755D66" w:rsidDel="00967252">
          <w:rPr>
            <w:rFonts w:ascii="Calibri" w:hAnsi="Calibri" w:cs="AGaramondPro-Regular"/>
            <w:lang w:val="en-US" w:eastAsia="en-GB"/>
          </w:rPr>
          <w:fldChar w:fldCharType="separate"/>
        </w:r>
        <w:r w:rsidRPr="00755D66" w:rsidDel="00967252">
          <w:rPr>
            <w:rFonts w:ascii="Calibri" w:hAnsi="Calibri" w:cs="AGaramondPro-Regular"/>
            <w:noProof/>
            <w:vertAlign w:val="superscript"/>
            <w:lang w:val="en-US" w:eastAsia="en-GB"/>
          </w:rPr>
          <w:delText>1</w:delText>
        </w:r>
        <w:r w:rsidRPr="00755D66" w:rsidDel="00967252">
          <w:rPr>
            <w:rFonts w:ascii="Calibri" w:hAnsi="Calibri" w:cs="AGaramondPro-Regular"/>
            <w:lang w:val="en-US" w:eastAsia="en-GB"/>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2</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016/j.jinf.2021.07.014","ISSN":"15322742","PMID":"34302864","abstract":"Background: We aimed to describe the epidemiology, risk factors, and clinical outcomes of co-infections and superinfections in onco-hematological patients with COVID-19. Methods: International, multicentre cohort study of cancer patients with COVID-19. All patients were included in the analysis of co-infections at diagnosis, while only patients admitted at least 48 h were included in the analysis of superinfections. Results: 684 patients were included (384 with solid tumors and 300 with hematological malignancies). Co-infections and superinfections were documented in 7.8% (54/684) and 19.1% (113/590) of patients, respectively. Lower respiratory tract infections were the most frequent infectious complications, most often caused by Streptococcus pneumoniae and Pseudomonas aeruginosa. Only seven patients developed opportunistic infections. Compared to patients without infectious complications, those with infections had worse outcomes, with high rates of acute respiratory distress syndrome, intensive care unit (ICU) admission, and case-fatality rates. Neutropenia, ICU admission and high levels of C-reactive protein (CRP) were independent risk factors for infections. Conclusions: Infectious complications in cancer patients with COVID-19 were lower than expected, affecting mainly neutropenic patients with high levels of CRP and/or ICU admission. The rate of opportunistic infections was unexpectedly low. The use of empiric antimicrobials in cancer patients with COVID-19 needs to be optimized.","author":[{"dropping-particle":"","family":"Gudiol","given":"C.","non-dropping-particle":"","parse-names":false,"suffix":""},{"dropping-particle":"","family":"Durà-Miralles","given":"X.","non-dropping-particle":"","parse-names":false,"suffix":""},{"dropping-particle":"","family":"Aguilar-Company","given":"J.","non-dropping-particle":"","parse-names":false,"suffix":""},{"dropping-particle":"","family":"Hernández-Jiménez","given":"P.","non-dropping-particle":"","parse-names":false,"suffix":""},{"dropping-particle":"","family":"Martínez-Cutillas","given":"M.","non-dropping-particle":"","parse-names":false,"suffix":""},{"dropping-particle":"","family":"Fernandez-Avilés","given":"F.","non-dropping-particle":"","parse-names":false,"suffix":""},{"dropping-particle":"","family":"Machado","given":"M.","non-dropping-particle":"","parse-names":false,"suffix":""},{"dropping-particle":"","family":"Vázquez","given":"L.","non-dropping-particle":"","parse-names":false,"suffix":""},{"dropping-particle":"","family":"Martín-Dávila","given":"P.","non-dropping-particle":"","parse-names":false,"suffix":""},{"dropping-particle":"","family":"Castro","given":"N.","non-dropping-particle":"de","parse-names":false,"suffix":""},{"dropping-particle":"","family":"Abdala","given":"E.","non-dropping-particle":"","parse-names":false,"suffix":""},{"dropping-particle":"","family":"Sorli","given":"L.","non-dropping-particle":"","parse-names":false,"suffix":""},{"dropping-particle":"","family":"Andermann","given":"T. M.","non-dropping-particle":"","parse-names":false,"suffix":""},{"dropping-particle":"","family":"Márquez-Gómez","given":"I.","non-dropping-particle":"","parse-names":false,"suffix":""},{"dropping-particle":"","family":"Morales","given":"H.","non-dropping-particle":"","parse-names":false,"suffix":""},{"dropping-particle":"","family":"Gabilán","given":"F.","non-dropping-particle":"","parse-names":false,"suffix":""},{"dropping-particle":"","family":"Ayaz","given":"C. M.","non-dropping-particle":"","parse-names":false,"suffix":""},{"dropping-particle":"","family":"Kayaaslan","given":"B.","non-dropping-particle":"","parse-names":false,"suffix":""},{"dropping-particle":"","family":"Aguilar-Guisado","given":"M.","non-dropping-particle":"","parse-names":false,"suffix":""},{"dropping-particle":"","family":"Herrera","given":"F.","non-dropping-particle":"","parse-names":false,"suffix":""},{"dropping-particle":"","family":"Royo-Cebrecos","given":"C.","non-dropping-particle":"","parse-names":false,"suffix":""},{"dropping-particle":"","family":"Peghin","given":"M.","non-dropping-particle":"","parse-names":false,"suffix":""},{"dropping-particle":"","family":"González-Rico","given":"C.","non-dropping-particle":"","parse-names":false,"suffix":""},{"dropping-particle":"","family":"Goikoetxea","given":"J.","non-dropping-particle":"","parse-names":false,"suffix":""},{"dropping-particle":"","family":"Salgueira","given":"C.","non-dropping-particle":"","parse-names":false,"suffix":""},{"dropping-particle":"","family":"Silva-Pinto","given":"A.","non-dropping-particle":"","parse-names":false,"suffix":""},{"dropping-particle":"","family":"Gutiérrez-Gutiérrez","given":"B.","non-dropping-particle":"","parse-names":false,"suffix":""},{"dropping-particle":"","family":"Cuellar","given":"S.","non-dropping-particle":"","parse-names":false,"suffix":""},{"dropping-particle":"","family":"Haidar","given":"G.","non-dropping-particle":"","parse-names":false,"suffix":""},{"dropping-particle":"","family":"Maluquer","given":"C.","non-dropping-particle":"","parse-names":false,"suffix":""},{"dropping-particle":"","family":"Marin","given":"M.","non-dropping-particle":"","parse-names":false,"suffix":""},{"dropping-particle":"","family":"Pallarès","given":"N.","non-dropping-particle":"","parse-names":false,"suffix":""},{"dropping-particle":"","family":"Carratalà","given":"J.","non-dropping-particle":"","parse-names":false,"suffix":""}],"container-title":"Journal of Infection","id":"ITEM-1","issued":{"date-parts":[["2021"]]},"title":"Co-infections and superinfections complicating COVID-19 in cancer patients: A multicentre, international study","type":"article-journal"},"uris":["http://www.mendeley.com/documents/?uuid=4a93df78-8f2d-4453-8019-fd3c8245cb51"]}],"mendeley":{"formattedCitation":"&lt;sup&gt;3&lt;/sup&gt;","plainTextFormattedCitation":"3","previouslyFormattedCitation":"&lt;sup&gt;3&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3</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158/2159-8290.CD-20-0516","ISSN":"21598290","PMID":"32357994","abstract":"Patients with cancer are presumed to be at increased risk from COVID-19 infection–related fatality due to underlying malignancy, treatment-related immu-nosuppression, or increased comorbidities. A total of 218 COVID-19–positive patients from March 18, 2020, to April 8, 2020, with a malignant diagnosis were identified. A total of 61 (28%) patients with cancer died from COVID-19 with a case fatality rate (CFR) of 37% (20/54) for hematologic malignancies and 25% (41/164) for solid malignancies. Six of 11 (55%) patients with lung cancer died from COVID-19 disease. Increased mortality was significantly associated with older age, multiple comor-bidities, need for ICU support, and elevated levels of D-dimer, lactate dehydrogenase, and lactate in multivariate analysis. Age-adjusted CFRs in patients with cancer compared with noncancer patients at our institution and New York City reported a significant increase in case fatality for patients with can-cer. These data suggest the need for proactive strategies to reduce likelihood of infection and improve early identification in this vulnerable patient population. SIGNIFICANCE: COVID-19 in patients with cancer is associated with a significantly increased risk of case fatality, suggesting the need for proactive strategies to reduce likelihood of infection and improve early identification in this vulnerable patient population.","author":[{"dropping-particle":"","family":"Mehta","given":"Vikas","non-dropping-particle":"","parse-names":false,"suffix":""},{"dropping-particle":"","family":"Goel","given":"Sanjay","non-dropping-particle":"","parse-names":false,"suffix":""},{"dropping-particle":"","family":"Kabarriti","given":"Rafi","non-dropping-particle":"","parse-names":false,"suffix":""},{"dropping-particle":"","family":"Cole","given":"Daniel","non-dropping-particle":"","parse-names":false,"suffix":""},{"dropping-particle":"","family":"Goldfinger","given":"Mendel","non-dropping-particle":"","parse-names":false,"suffix":""},{"dropping-particle":"","family":"Acuna-Villaorduna","given":"Ana","non-dropping-particle":"","parse-names":false,"suffix":""},{"dropping-particle":"","family":"Pradhan","given":"Kith","non-dropping-particle":"","parse-names":false,"suffix":""},{"dropping-particle":"","family":"Thota","given":"Raja","non-dropping-particle":"","parse-names":false,"suffix":""},{"dropping-particle":"","family":"Reissman","given":"Stan","non-dropping-particle":"","parse-names":false,"suffix":""},{"dropping-particle":"","family":"Sparano","given":"Joseph A.","non-dropping-particle":"","parse-names":false,"suffix":""},{"dropping-particle":"","family":"Gartrell","given":"Benjamin A.","non-dropping-particle":"","parse-names":false,"suffix":""},{"dropping-particle":"V.","family":"Smith","given":"Richard","non-dropping-particle":"","parse-names":false,"suffix":""},{"dropping-particle":"","family":"Ohri","given":"Nitin","non-dropping-particle":"","parse-names":false,"suffix":""},{"dropping-particle":"","family":"Garg","given":"Madhur","non-dropping-particle":"","parse-names":false,"suffix":""},{"dropping-particle":"","family":"Racine","given":"Andrew D.","non-dropping-particle":"","parse-names":false,"suffix":""},{"dropping-particle":"","family":"Kalnicki","given":"Shalom","non-dropping-particle":"","parse-names":false,"suffix":""},{"dropping-particle":"","family":"Perez-Soler","given":"Roman","non-dropping-particle":"","parse-names":false,"suffix":""},{"dropping-particle":"","family":"Halmos","given":"Balazs","non-dropping-particle":"","parse-names":false,"suffix":""},{"dropping-particle":"","family":"Verma","given":"Amit","non-dropping-particle":"","parse-names":false,"suffix":""}],"container-title":"Cancer Discovery","id":"ITEM-1","issued":{"date-parts":[["2020"]]},"title":"Case fatality rate of cancer patients with COVID-19 in a New York Hospital system","type":"article-journal"},"uris":["http://www.mendeley.com/documents/?uuid=e090091c-4006-4ec7-b9a3-44606b525c79"]}],"mendeley":{"formattedCitation":"&lt;sup&gt;4&lt;/sup&gt;","plainTextFormattedCitation":"4","previouslyFormattedCitation":"&lt;sup&gt;4&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4</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182/blood.2020008824","ISSN":"15280020","PMID":"33113551","abstract":"Outcomes for patients with hematologic malignancy infected with COVID-19 have not been aggregated. The objective of this study was to perform a systematic review and meta-analysis to estimate the risk of death and other important outcomes for these patients. We searched PubMed and EMBASE up to 20 August 2020 to identify reports of patients with hematologic malignancy and COVID-19. The primary outcome was a pooled mortality estimate, considering all patients and only hospitalized patients. Secondary outcomes included risk of intensive care unit admission and ventilation in hospitalized patients. Subgroup analyses included mortality stratified by age, treatment status, and malignancy subtype. Pooled prevalence, risk ratios (RRs), and 95% confidence intervals (CIs) were calculated using a random-effects model. Thirty-four adult and 5 pediatric studies (3377 patients) from Asia, Europe, and North America were included (14 of 34 adult studies included only hospitalized patients). Risk of death among adult patients was 34% (95% CI, 28-39; N 5 3240) in this sample of predominantly hospitalized patients. Patients aged ‡60 years had a significantly higher risk of death than patients &lt;60 years (RR, 1.82; 95% CI, 1.45-2.27; N 5 1169). The risk of death in pediatric patients was 4% (95% CI, 1-9; N 5 102). RR of death comparing patients with recent systemic anticancer therapy to no treatment was 1.17 (95% CI, 0.83-1.64; N 5 736). Adult patients with hematologic malignancy and COVID-19, especially hospitalized patients, have a high risk of dying. Patients ‡60 years have significantly higher mortality; pediatric patients appear to be relatively spared. Recent cancer treatment does not appear to significantly increase the risk of death.","author":[{"dropping-particle":"","family":"Vijenthira","given":"Abi","non-dropping-particle":"","parse-names":false,"suffix":""},{"dropping-particle":"","family":"Gong","given":"Inna Y.","non-dropping-particle":"","parse-names":false,"suffix":""},{"dropping-particle":"","family":"Fox","given":"Thomas A.","non-dropping-particle":"","parse-names":false,"suffix":""},{"dropping-particle":"","family":"Booth","given":"Stephen","non-dropping-particle":"","parse-names":false,"suffix":""},{"dropping-particle":"","family":"Cook","given":"Gordon","non-dropping-particle":"","parse-names":false,"suffix":""},{"dropping-particle":"","family":"Fattizzo","given":"Bruno","non-dropping-particle":"","parse-names":false,"suffix":""},{"dropping-particle":"","family":"Martín-Moro","given":"Fernando","non-dropping-particle":"","parse-names":false,"suffix":""},{"dropping-particle":"","family":"Razanamahery","given":"Jerome","non-dropping-particle":"","parse-names":false,"suffix":""},{"dropping-particle":"","family":"Riches","given":"John C.","non-dropping-particle":"","parse-names":false,"suffix":""},{"dropping-particle":"","family":"Zwicker","given":"Jeff","non-dropping-particle":"","parse-names":false,"suffix":""},{"dropping-particle":"","family":"Patell","given":"Rushad","non-dropping-particle":"","parse-names":false,"suffix":""},{"dropping-particle":"","family":"Vekemans","given":"Marie Christiane","non-dropping-particle":"","parse-names":false,"suffix":""},{"dropping-particle":"","family":"Scarfò","given":"Lydia","non-dropping-particle":"","parse-names":false,"suffix":""},{"dropping-particle":"","family":"Chatzikonstantinou","given":"Thomas","non-dropping-particle":"","parse-names":false,"suffix":""},{"dropping-particle":"","family":"Yildiz","given":"Halil","non-dropping-particle":"","parse-names":false,"suffix":""},{"dropping-particle":"","family":"Lattenist","given":"Raphaël","non-dropping-particle":"","parse-names":false,"suffix":""},{"dropping-particle":"","family":"Mantzaris","given":"Ioannis","non-dropping-particle":"","parse-names":false,"suffix":""},{"dropping-particle":"","family":"Wood","given":"William A.","non-dropping-particle":"","parse-names":false,"suffix":""},{"dropping-particle":"","family":"Hicks","given":"Lisa K.","non-dropping-particle":"","parse-names":false,"suffix":""}],"container-title":"Blood","id":"ITEM-1","issued":{"date-parts":[["2020"]]},"title":"Outcomes of patients with hematologic malignancies and COVID-19: a systematic review and meta-analysis of 3377 patients","type":"article"},"uris":["http://www.mendeley.com/documents/?uuid=e2ee714b-a238-4cf9-b0d9-3eaa074d1746"]}],"mendeley":{"formattedCitation":"&lt;sup&gt;5&lt;/sup&gt;","plainTextFormattedCitation":"5","previouslyFormattedCitation":"&lt;sup&gt;5&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5</w:delText>
        </w:r>
        <w:r w:rsidRPr="00755D66" w:rsidDel="00967252">
          <w:rPr>
            <w:rFonts w:ascii="Calibri" w:hAnsi="Calibri" w:cs="Calibri"/>
            <w:vertAlign w:val="superscript"/>
            <w:lang w:val="en-US"/>
          </w:rPr>
          <w:fldChar w:fldCharType="end"/>
        </w:r>
        <w:r w:rsidRPr="00755D66" w:rsidDel="00967252">
          <w:rPr>
            <w:rFonts w:ascii="Calibri" w:hAnsi="Calibri" w:cs="Calibri"/>
            <w:lang w:val="en-US"/>
          </w:rPr>
          <w:delText>, substantially higher than in patients with solid tumors.</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182/blood.2020008824","ISSN":"15280020","PMID":"33113551","abstract":"Outcomes for patients with hematologic malignancy infected with COVID-19 have not been aggregated. The objective of this study was to perform a systematic review and meta-analysis to estimate the risk of death and other important outcomes for these patients. We searched PubMed and EMBASE up to 20 August 2020 to identify reports of patients with hematologic malignancy and COVID-19. The primary outcome was a pooled mortality estimate, considering all patients and only hospitalized patients. Secondary outcomes included risk of intensive care unit admission and ventilation in hospitalized patients. Subgroup analyses included mortality stratified by age, treatment status, and malignancy subtype. Pooled prevalence, risk ratios (RRs), and 95% confidence intervals (CIs) were calculated using a random-effects model. Thirty-four adult and 5 pediatric studies (3377 patients) from Asia, Europe, and North America were included (14 of 34 adult studies included only hospitalized patients). Risk of death among adult patients was 34% (95% CI, 28-39; N 5 3240) in this sample of predominantly hospitalized patients. Patients aged ‡60 years had a significantly higher risk of death than patients &lt;60 years (RR, 1.82; 95% CI, 1.45-2.27; N 5 1169). The risk of death in pediatric patients was 4% (95% CI, 1-9; N 5 102). RR of death comparing patients with recent systemic anticancer therapy to no treatment was 1.17 (95% CI, 0.83-1.64; N 5 736). Adult patients with hematologic malignancy and COVID-19, especially hospitalized patients, have a high risk of dying. Patients ‡60 years have significantly higher mortality; pediatric patients appear to be relatively spared. Recent cancer treatment does not appear to significantly increase the risk of death.","author":[{"dropping-particle":"","family":"Vijenthira","given":"Abi","non-dropping-particle":"","parse-names":false,"suffix":""},{"dropping-particle":"","family":"Gong","given":"Inna Y.","non-dropping-particle":"","parse-names":false,"suffix":""},{"dropping-particle":"","family":"Fox","given":"Thomas A.","non-dropping-particle":"","parse-names":false,"suffix":""},{"dropping-particle":"","family":"Booth","given":"Stephen","non-dropping-particle":"","parse-names":false,"suffix":""},{"dropping-particle":"","family":"Cook","given":"Gordon","non-dropping-particle":"","parse-names":false,"suffix":""},{"dropping-particle":"","family":"Fattizzo","given":"Bruno","non-dropping-particle":"","parse-names":false,"suffix":""},{"dropping-particle":"","family":"Martín-Moro","given":"Fernando","non-dropping-particle":"","parse-names":false,"suffix":""},{"dropping-particle":"","family":"Razanamahery","given":"Jerome","non-dropping-particle":"","parse-names":false,"suffix":""},{"dropping-particle":"","family":"Riches","given":"John C.","non-dropping-particle":"","parse-names":false,"suffix":""},{"dropping-particle":"","family":"Zwicker","given":"Jeff","non-dropping-particle":"","parse-names":false,"suffix":""},{"dropping-particle":"","family":"Patell","given":"Rushad","non-dropping-particle":"","parse-names":false,"suffix":""},{"dropping-particle":"","family":"Vekemans","given":"Marie Christiane","non-dropping-particle":"","parse-names":false,"suffix":""},{"dropping-particle":"","family":"Scarfò","given":"Lydia","non-dropping-particle":"","parse-names":false,"suffix":""},{"dropping-particle":"","family":"Chatzikonstantinou","given":"Thomas","non-dropping-particle":"","parse-names":false,"suffix":""},{"dropping-particle":"","family":"Yildiz","given":"Halil","non-dropping-particle":"","parse-names":false,"suffix":""},{"dropping-particle":"","family":"Lattenist","given":"Raphaël","non-dropping-particle":"","parse-names":false,"suffix":""},{"dropping-particle":"","family":"Mantzaris","given":"Ioannis","non-dropping-particle":"","parse-names":false,"suffix":""},{"dropping-particle":"","family":"Wood","given":"William A.","non-dropping-particle":"","parse-names":false,"suffix":""},{"dropping-particle":"","family":"Hicks","given":"Lisa K.","non-dropping-particle":"","parse-names":false,"suffix":""}],"container-title":"Blood","id":"ITEM-1","issued":{"date-parts":[["2020"]]},"title":"Outcomes of patients with hematologic malignancies and COVID-19: a systematic review and meta-analysis of 3377 patients","type":"article"},"uris":["http://www.mendeley.com/documents/?uuid=e2ee714b-a238-4cf9-b0d9-3eaa074d1746"]}],"mendeley":{"formattedCitation":"&lt;sup&gt;5&lt;/sup&gt;","plainTextFormattedCitation":"5","previouslyFormattedCitation":"&lt;sup&gt;5&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5</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002/jmv.25884","ISSN":"10969071","PMID":"32293716","abstract":"We aimed to systematically review the clinical characteristics of coronavirus disease 2019 (COVID-19). Seven databases were searched to collect studies about the clinical characteristics of COVID-19 from January 1, 2020 to February 28, 2020. Then, meta-analysis was performed by using Stata12.0 software. A total of 38 studies involving 3062 COVID-19 patients were included. Meta-analysis showed that a higher proportion of infected patients was male (56.9%). The incidence rate of respiratory failure or acute respiratory distress syndrome was 19.5% and the fatality rate was 5.5%. Fever (80.4%), fatigue (46%), cough (63.1%), and expectoration (41.8%) were the most common clinical manifestations. Other common symptoms included muscle soreness (33%), anorexia (38.8%), chest tightness (35.7%), shortness of breath (35%), dyspnea (33.9%). Minor symptoms included nausea and vomiting (10.2%), diarrhea (12.9%), headache (15.4%), pharyngalgia (13.1%), shivering (10.9%), and abdominal pain (4.4%). The proportion of patients that was asymptomatic was 11.9%. Normal leukocyte counts (69.7%), lymphopenia (56.5%), elevated C-reactive protein levels (73.6%), elevated ESR (65.6%), and oxygenation index decreased (63.6%) were observed in most patients. About 37.2% of patients were found with elevated D-dimer, 25.9% of patients with leukopenia, along with abnormal levels of liver function (29%), and renal function (25.5%). Other findings included leukocytosis (12.6%) and elevated procalcitonin (17.5%). Only 25.8% of patients had lesions involving a single lung and 75.7% of patients had lesions involving bilateral lungs. The most commonly experienced symptoms of COVID-19 patients were fever, fatigue, cough, and expectoration. A relatively small percentage of patients were asymptomatic. Most patients showed normal leucocytes counts, lymphopenia, elevated levels of C-reactive protein and ESR. Bilateral lung involvement was common.","author":[{"dropping-particle":"","family":"Zhu","given":"Jieyun","non-dropping-particle":"","parse-names":false,"suffix":""},{"dropping-particle":"","family":"Ji","given":"Pan","non-dropping-particle":"","parse-names":false,"suffix":""},{"dropping-particle":"","family":"Pang","given":"Jielong","non-dropping-particle":"","parse-names":false,"suffix":""},{"dropping-particle":"","family":"Zhong","given":"Zhimei","non-dropping-particle":"","parse-names":false,"suffix":""},{"dropping-particle":"","family":"Li","given":"Hongyuan","non-dropping-particle":"","parse-names":false,"suffix":""},{"dropping-particle":"","family":"He","given":"Cuiying","non-dropping-particle":"","parse-names":false,"suffix":""},{"dropping-particle":"","family":"Zhang","given":"Jianfeng","non-dropping-particle":"","parse-names":false,"suffix":""},{"dropping-particle":"","family":"Zhao","given":"Chunling","non-dropping-particle":"","parse-names":false,"suffix":""}],"container-title":"Journal of Medical Virology","id":"ITEM-1","issued":{"date-parts":[["2020"]]},"title":"Clinical characteristics of 3062 COVID-19 patients: A meta-analysis","type":"article-journal"},"uris":["http://www.mendeley.com/documents/?uuid=3a2da647-f815-4e19-b119-badfb31fe092"]}],"mendeley":{"formattedCitation":"&lt;sup&gt;6&lt;/sup&gt;","plainTextFormattedCitation":"6","previouslyFormattedCitation":"&lt;sup&gt;6&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6</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016/S2352-3026(20)30251-9","ISSN":"23523026","PMID":"32798473","abstract":"Background: Several small studies on patients with COVID-19 and haematological malignancies are available showing a high mortality in this population. The Italian Hematology Alliance on COVID-19 aimed to collect data from adult patients with haematological malignancies who required hospitalisation for COVID-19. Methods: This multicentre, retrospective, cohort study included adult patients (aged ≥18 years) with diagnosis of a WHO-defined haematological malignancy admitted to 66 Italian hospitals between Feb 25 and May 18, 2020, with laboratory-confirmed and symptomatic COVID-19. Data cutoff for this analysis was June 22, 2020. The primary outcome was mortality and evaluation of potential predictive parameters of mortality. We calculated standardised mortality ratios between observed death in the study cohort and expected death by applying stratum-specific mortality rates of the Italian population with COVID-19 and an Italian cohort of 31 993 patients with haematological malignancies without COVID-19 (data up to March 1, 2019). Multivariable Cox proportional hazards model was used to identify factors associated with overall survival. This study is registered with ClinicalTrials.gov, NCT04352556, and the prospective part of the study is ongoing. Findings: We enrolled 536 patients with a median follow-up of 20 days (IQR 10–34) at data cutoff, 85 (16%) of whom were managed as outpatients. 440 (98%) of 451 hospitalised patients completed their hospital course (were either discharged alive or died). 198 (37%) of 536 patients died. When compared with the general Italian population with COVID-19, the standardised mortality ratio was 2·04 (95% CI 1·77–2·34) in our whole study cohort and 3·72 (2·86–4·64) in individuals younger than 70 years. When compared with the non-COVID-19 cohort with haematological malignancies, the standardised mortality ratio was 41·3 (38·1–44·9). Older age (hazard ratio 1·03, 95% CI 1·01–1·05); progressive disease status (2·10, 1·41–3·12); diagnosis of acute myeloid leukaemia (3·49, 1·56–7·81), indolent non-Hodgin lymphoma (2·19, 1·07–4·48), aggressive non-Hodgkin lymphoma (2·56, 1·34–4·89), or plasma cell neoplasms (2·48, 1·31–4·69), and severe or critical COVID-19 (4·08, 2·73–6·09) were associated with worse overall survival. Interpretation: This study adds to the evidence that patients with haematological malignancies have worse outcomes than both the general population with COVID-19 and patients with haematological malignancies without…","author":[{"dropping-particle":"","family":"Passamonti","given":"Francesco","non-dropping-particle":"","parse-names":false,"suffix":""},{"dropping-particle":"","family":"Cattaneo","given":"Chiara","non-dropping-particle":"","parse-names":false,"suffix":""},{"dropping-particle":"","family":"Arcaini","given":"Luca","non-dropping-particle":"","parse-names":false,"suffix":""},{"dropping-particle":"","family":"Bruna","given":"Riccardo","non-dropping-particle":"","parse-names":false,"suffix":""},{"dropping-particle":"","family":"Cavo","given":"Michele","non-dropping-particle":"","parse-names":false,"suffix":""},{"dropping-particle":"","family":"Merli","given":"Francesco","non-dropping-particle":"","parse-names":false,"suffix":""},{"dropping-particle":"","family":"Angelucci","given":"Emanuele","non-dropping-particle":"","parse-names":false,"suffix":""},{"dropping-particle":"","family":"Krampera","given":"Mauro","non-dropping-particle":"","parse-names":false,"suffix":""},{"dropping-particle":"","family":"Cairoli","given":"Roberto","non-dropping-particle":"","parse-names":false,"suffix":""},{"dropping-particle":"","family":"Porta","given":"Matteo Giovanni","non-dropping-particle":"Della","parse-names":false,"suffix":""},{"dropping-particle":"","family":"Fracchiolla","given":"Nicola","non-dropping-particle":"","parse-names":false,"suffix":""},{"dropping-particle":"","family":"Ladetto","given":"Marco","non-dropping-particle":"","parse-names":false,"suffix":""},{"dropping-particle":"","family":"Gambacorti Passerini","given":"Carlo","non-dropping-particle":"","parse-names":false,"suffix":""},{"dropping-particle":"","family":"Salvini","given":"Marco","non-dropping-particle":"","parse-names":false,"suffix":""},{"dropping-particle":"","family":"Marchetti","given":"Monia","non-dropping-particle":"","parse-names":false,"suffix":""},{"dropping-particle":"","family":"Lemoli","given":"Roberto","non-dropping-particle":"","parse-names":false,"suffix":""},{"dropping-particle":"","family":"Molteni","given":"Alfredo","non-dropping-particle":"","parse-names":false,"suffix":""},{"dropping-particle":"","family":"Busca","given":"Alessandro","non-dropping-particle":"","parse-names":false,"suffix":""},{"dropping-particle":"","family":"Cuneo","given":"Antonio","non-dropping-particle":"","parse-names":false,"suffix":""},{"dropping-particle":"","family":"Romano","given":"Alessandra","non-dropping-particle":"","parse-names":false,"suffix":""},{"dropping-particle":"","family":"Giuliani","given":"Nicola","non-dropping-particle":"","parse-names":false,"suffix":""},{"dropping-particle":"","family":"Galimberti","given":"Sara","non-dropping-particle":"","parse-names":false,"suffix":""},{"dropping-particle":"","family":"Corso","given":"Alessandro","non-dropping-particle":"","parse-names":false,"suffix":""},{"dropping-particle":"","family":"Morotti","given":"Alessandro","non-dropping-particle":"","parse-names":false,"suffix":""},{"dropping-particle":"","family":"Falini","given":"Brunangelo","non-dropping-particle":"","parse-names":false,"suffix":""},{"dropping-particle":"","family":"Billio","given":"Atto","non-dropping-particle":"","parse-names":false,"suffix":""},{"dropping-particle":"","family":"Gherlinzoni","given":"Filippo","non-dropping-particle":"","parse-names":false,"suffix":""},{"dropping-particle":"","family":"Visani","given":"Giuseppe","non-dropping-particle":"","parse-names":false,"suffix":""},{"dropping-particle":"","family":"Tisi","given":"Maria Chiara","non-dropping-particle":"","parse-names":false,"suffix":""},{"dropping-particle":"","family":"Tafuri","given":"Agostino","non-dropping-particle":"","parse-names":false,"suffix":""},{"dropping-particle":"","family":"Tosi","given":"Patrizia","non-dropping-particle":"","parse-names":false,"suffix":""},{"dropping-particle":"","family":"Lanza","given":"Francesco","non-dropping-particle":"","parse-names":false,"suffix":""},{"dropping-particle":"","family":"Massaia","given":"Massimo","non-dropping-particle":"","parse-names":false,"suffix":""},{"dropping-particle":"","family":"Turrini","given":"Mauro","non-dropping-particle":"","parse-names":false,"suffix":""},{"dropping-particle":"","family":"Ferrara","given":"Felicetto","non-dropping-particle":"","parse-names":false,"suffix":""},{"dropping-particle":"","family":"Gurrieri","given":"Carmela","non-dropping-particle":"","parse-names":false,"suffix":""},{"dropping-particle":"","family":"Vallisa","given":"Daniele","non-dropping-particle":"","parse-names":false,"suffix":""},{"dropping-particle":"","family":"Martelli","given":"Maurizio","non-dropping-particle":"","parse-names":false,"suffix":""},{"dropping-particle":"","family":"Derenzini","given":"Enrico","non-dropping-particle":"","parse-names":false,"suffix":""},{"dropping-particle":"","family":"Guarini","given":"Attilio","non-dropping-particle":"","parse-names":false,"suffix":""},{"dropping-particle":"","family":"Conconi","given":"Annarita","non-dropping-particle":"","parse-names":false,"suffix":""},{"dropping-particle":"","family":"Cuccaro","given":"Annarosa","non-dropping-particle":"","parse-names":false,"suffix":""},{"dropping-particle":"","family":"Cudillo","given":"Laura","non-dropping-particle":"","parse-names":false,"suffix":""},{"dropping-particle":"","family":"Russo","given":"Domenico","non-dropping-particle":"","parse-names":false,"suffix":""},{"dropping-particle":"","family":"Ciambelli","given":"Fabrizio","non-dropping-particle":"","parse-names":false,"suffix":""},{"dropping-particle":"","family":"Scattolin","given":"Anna Maria","non-dropping-particle":"","parse-names":false,"suffix":""},{"dropping-particle":"","family":"Luppi","given":"Mario","non-dropping-particle":"","parse-names":false,"suffix":""},{"dropping-particle":"","family":"Selleri","given":"Carmine","non-dropping-particle":"","parse-names":false,"suffix":""},{"dropping-particle":"","family":"Ortu La Barbera","given":"Elettra","non-dropping-particle":"","parse-names":false,"suffix":""},{"dropping-particle":"","family":"Ferrandina","given":"Celestino","non-dropping-particle":"","parse-names":false,"suffix":""},{"dropping-particle":"","family":"Renzo","given":"Nicola","non-dropping-particle":"Di","parse-names":false,"suffix":""},{"dropping-particle":"","family":"Olivieri","given":"Attilio","non-dropping-particle":"","parse-names":false,"suffix":""},{"dropping-particle":"","family":"Bocchia","given":"Monica","non-dropping-particle":"","parse-names":false,"suffix":""},{"dropping-particle":"","family":"Gentile","given":"Massimo","non-dropping-particle":"","parse-names":false,"suffix":""},{"dropping-particle":"","family":"Marchesi","given":"Francesco","non-dropping-particle":"","parse-names":false,"suffix":""},{"dropping-particle":"","family":"Musto","given":"Pellegrino","non-dropping-particle":"","parse-names":false,"suffix":""},{"dropping-particle":"","family":"Federici","given":"Augusto Bramante","non-dropping-particle":"","parse-names":false,"suffix":""},{"dropping-particle":"","family":"Candoni","given":"Anna","non-dropping-particle":"","parse-names":false,"suffix":""},{"dropping-particle":"","family":"Venditti","given":"Adriano","non-dropping-particle":"","parse-names":false,"suffix":""},{"dropping-particle":"","family":"Fava","given":"Carmen","non-dropping-particle":"","parse-names":false,"suffix":""},{"dropping-particle":"","family":"Pinto","given":"Antonio","non-dropping-particle":"","parse-names":false,"suffix":""},{"dropping-particle":"","family":"Galieni","given":"Piero","non-dropping-particle":"","parse-names":false,"suffix":""},{"dropping-particle":"","family":"Rigacci","given":"Luigi","non-dropping-particle":"","parse-names":false,"suffix":""},{"dropping-particle":"","family":"Armiento","given":"Daniele","non-dropping-particle":"","parse-names":false,"suffix":""},{"dropping-particle":"","family":"Pane","given":"Fabrizio","non-dropping-particle":"","parse-names":false,"suffix":""},{"dropping-particle":"","family":"Oberti","given":"Margherita","non-dropping-particle":"","parse-names":false,"suffix":""},{"dropping-particle":"","family":"Zappasodi","given":"Patrizia","non-dropping-particle":"","parse-names":false,"suffix":""},{"dropping-particle":"","family":"Visco","given":"Carlo","non-dropping-particle":"","parse-names":false,"suffix":""},{"dropping-particle":"","family":"Franchi","given":"Matteo","non-dropping-particle":"","parse-names":false,"suffix":""},{"dropping-particle":"","family":"Grossi","given":"Paolo Antonio","non-dropping-particle":"","parse-names":false,"suffix":""},{"dropping-particle":"","family":"Bertù","given":"Lorenza","non-dropping-particle":"","parse-names":false,"suffix":""},{"dropping-particle":"","family":"Corrao","given":"Giovanni","non-dropping-particle":"","parse-names":false,"suffix":""},{"dropping-particle":"","family":"Pagano","given":"Livio","non-dropping-particle":"","parse-names":false,"suffix":""},{"dropping-particle":"","family":"Corradini","given":"Paolo","non-dropping-particle":"","parse-names":false,"suffix":""}],"container-title":"The Lancet Haematology","id":"ITEM-1","issued":{"date-parts":[["2020"]]},"title":"Clinical characteristics and risk factors associated with COVID-19 severity in patients with haematological malignancies in Italy: a retrospective, multicentre, cohort study","type":"article-journal"},"uris":["http://www.mendeley.com/documents/?uuid=c9ed291a-b005-4f68-8c66-b74afbf396da"]}],"mendeley":{"formattedCitation":"&lt;sup&gt;7&lt;/sup&gt;","plainTextFormattedCitation":"7","previouslyFormattedCitation":"&lt;sup&gt;7&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7</w:delText>
        </w:r>
        <w:r w:rsidRPr="00755D66" w:rsidDel="00967252">
          <w:rPr>
            <w:rFonts w:ascii="Calibri" w:hAnsi="Calibri" w:cs="Calibri"/>
            <w:vertAlign w:val="superscript"/>
            <w:lang w:val="en-US"/>
          </w:rPr>
          <w:fldChar w:fldCharType="end"/>
        </w:r>
        <w:r w:rsidRPr="00755D66" w:rsidDel="00967252">
          <w:rPr>
            <w:rFonts w:ascii="Calibri" w:hAnsi="Calibri" w:cs="AGaramondPro-Regular"/>
            <w:lang w:val="en-US" w:eastAsia="en-GB"/>
          </w:rPr>
          <w:delText xml:space="preserve"> Risk factors for mortality vary in different studies; however, COVID-19 severity, presence of comorbidities, age, phase of treatment and status of progressive disease are reported as the most relevant factors impacting on outcome.</w:delText>
        </w:r>
        <w:r w:rsidRPr="00755D66" w:rsidDel="00967252">
          <w:rPr>
            <w:rFonts w:ascii="Calibri" w:hAnsi="Calibri" w:cs="AGaramondPro-Regular"/>
            <w:vertAlign w:val="superscript"/>
            <w:lang w:val="en-US" w:eastAsia="en-GB"/>
          </w:rPr>
          <w:fldChar w:fldCharType="begin" w:fldLock="1"/>
        </w:r>
        <w:r w:rsidRPr="00755D66" w:rsidDel="00967252">
          <w:rPr>
            <w:rFonts w:ascii="Calibri" w:hAnsi="Calibri" w:cs="AGaramondPro-Regular"/>
            <w:vertAlign w:val="superscript"/>
            <w:lang w:val="en-US" w:eastAsia="en-GB"/>
          </w:rPr>
          <w:delInstrText>ADDIN CSL_CITATION {"citationItems":[{"id":"ITEM-1","itemData":{"DOI":"10.1016/S2352-3026(20)30251-9","ISSN":"23523026","PMID":"32798473","abstract":"Background: Several small studies on patients with COVID-19 and haematological malignancies are available showing a high mortality in this population. The Italian Hematology Alliance on COVID-19 aimed to collect data from adult patients with haematological malignancies who required hospitalisation for COVID-19. Methods: This multicentre, retrospective, cohort study included adult patients (aged ≥18 years) with diagnosis of a WHO-defined haematological malignancy admitted to 66 Italian hospitals between Feb 25 and May 18, 2020, with laboratory-confirmed and symptomatic COVID-19. Data cutoff for this analysis was June 22, 2020. The primary outcome was mortality and evaluation of potential predictive parameters of mortality. We calculated standardised mortality ratios between observed death in the study cohort and expected death by applying stratum-specific mortality rates of the Italian population with COVID-19 and an Italian cohort of 31 993 patients with haematological malignancies without COVID-19 (data up to March 1, 2019). Multivariable Cox proportional hazards model was used to identify factors associated with overall survival. This study is registered with ClinicalTrials.gov, NCT04352556, and the prospective part of the study is ongoing. Findings: We enrolled 536 patients with a median follow-up of 20 days (IQR 10–34) at data cutoff, 85 (16%) of whom were managed as outpatients. 440 (98%) of 451 hospitalised patients completed their hospital course (were either discharged alive or died). 198 (37%) of 536 patients died. When compared with the general Italian population with COVID-19, the standardised mortality ratio was 2·04 (95% CI 1·77–2·34) in our whole study cohort and 3·72 (2·86–4·64) in individuals younger than 70 years. When compared with the non-COVID-19 cohort with haematological malignancies, the standardised mortality ratio was 41·3 (38·1–44·9). Older age (hazard ratio 1·03, 95% CI 1·01–1·05); progressive disease status (2·10, 1·41–3·12); diagnosis of acute myeloid leukaemia (3·49, 1·56–7·81), indolent non-Hodgin lymphoma (2·19, 1·07–4·48), aggressive non-Hodgkin lymphoma (2·56, 1·34–4·89), or plasma cell neoplasms (2·48, 1·31–4·69), and severe or critical COVID-19 (4·08, 2·73–6·09) were associated with worse overall survival. Interpretation: This study adds to the evidence that patients with haematological malignancies have worse outcomes than both the general population with COVID-19 and patients with haematological malignancies without…","author":[{"dropping-particle":"","family":"Passamonti","given":"Francesco","non-dropping-particle":"","parse-names":false,"suffix":""},{"dropping-particle":"","family":"Cattaneo","given":"Chiara","non-dropping-particle":"","parse-names":false,"suffix":""},{"dropping-particle":"","family":"Arcaini","given":"Luca","non-dropping-particle":"","parse-names":false,"suffix":""},{"dropping-particle":"","family":"Bruna","given":"Riccardo","non-dropping-particle":"","parse-names":false,"suffix":""},{"dropping-particle":"","family":"Cavo","given":"Michele","non-dropping-particle":"","parse-names":false,"suffix":""},{"dropping-particle":"","family":"Merli","given":"Francesco","non-dropping-particle":"","parse-names":false,"suffix":""},{"dropping-particle":"","family":"Angelucci","given":"Emanuele","non-dropping-particle":"","parse-names":false,"suffix":""},{"dropping-particle":"","family":"Krampera","given":"Mauro","non-dropping-particle":"","parse-names":false,"suffix":""},{"dropping-particle":"","family":"Cairoli","given":"Roberto","non-dropping-particle":"","parse-names":false,"suffix":""},{"dropping-particle":"","family":"Porta","given":"Matteo Giovanni","non-dropping-particle":"Della","parse-names":false,"suffix":""},{"dropping-particle":"","family":"Fracchiolla","given":"Nicola","non-dropping-particle":"","parse-names":false,"suffix":""},{"dropping-particle":"","family":"Ladetto","given":"Marco","non-dropping-particle":"","parse-names":false,"suffix":""},{"dropping-particle":"","family":"Gambacorti Passerini","given":"Carlo","non-dropping-particle":"","parse-names":false,"suffix":""},{"dropping-particle":"","family":"Salvini","given":"Marco","non-dropping-particle":"","parse-names":false,"suffix":""},{"dropping-particle":"","family":"Marchetti","given":"Monia","non-dropping-particle":"","parse-names":false,"suffix":""},{"dropping-particle":"","family":"Lemoli","given":"Roberto","non-dropping-particle":"","parse-names":false,"suffix":""},{"dropping-particle":"","family":"Molteni","given":"Alfredo","non-dropping-particle":"","parse-names":false,"suffix":""},{"dropping-particle":"","family":"Busca","given":"Alessandro","non-dropping-particle":"","parse-names":false,"suffix":""},{"dropping-particle":"","family":"Cuneo","given":"Antonio","non-dropping-particle":"","parse-names":false,"suffix":""},{"dropping-particle":"","family":"Romano","given":"Alessandra","non-dropping-particle":"","parse-names":false,"suffix":""},{"dropping-particle":"","family":"Giuliani","given":"Nicola","non-dropping-particle":"","parse-names":false,"suffix":""},{"dropping-particle":"","family":"Galimberti","given":"Sara","non-dropping-particle":"","parse-names":false,"suffix":""},{"dropping-particle":"","family":"Corso","given":"Alessandro","non-dropping-particle":"","parse-names":false,"suffix":""},{"dropping-particle":"","family":"Morotti","given":"Alessandro","non-dropping-particle":"","parse-names":false,"suffix":""},{"dropping-particle":"","family":"Falini","given":"Brunangelo","non-dropping-particle":"","parse-names":false,"suffix":""},{"dropping-particle":"","family":"Billio","given":"Atto","non-dropping-particle":"","parse-names":false,"suffix":""},{"dropping-particle":"","family":"Gherlinzoni","given":"Filippo","non-dropping-particle":"","parse-names":false,"suffix":""},{"dropping-particle":"","family":"Visani","given":"Giuseppe","non-dropping-particle":"","parse-names":false,"suffix":""},{"dropping-particle":"","family":"Tisi","given":"Maria Chiara","non-dropping-particle":"","parse-names":false,"suffix":""},{"dropping-particle":"","family":"Tafuri","given":"Agostino","non-dropping-particle":"","parse-names":false,"suffix":""},{"dropping-particle":"","family":"Tosi","given":"Patrizia","non-dropping-particle":"","parse-names":false,"suffix":""},{"dropping-particle":"","family":"Lanza","given":"Francesco","non-dropping-particle":"","parse-names":false,"suffix":""},{"dropping-particle":"","family":"Massaia","given":"Massimo","non-dropping-particle":"","parse-names":false,"suffix":""},{"dropping-particle":"","family":"Turrini","given":"Mauro","non-dropping-particle":"","parse-names":false,"suffix":""},{"dropping-particle":"","family":"Ferrara","given":"Felicetto","non-dropping-particle":"","parse-names":false,"suffix":""},{"dropping-particle":"","family":"Gurrieri","given":"Carmela","non-dropping-particle":"","parse-names":false,"suffix":""},{"dropping-particle":"","family":"Vallisa","given":"Daniele","non-dropping-particle":"","parse-names":false,"suffix":""},{"dropping-particle":"","family":"Martelli","given":"Maurizio","non-dropping-particle":"","parse-names":false,"suffix":""},{"dropping-particle":"","family":"Derenzini","given":"Enrico","non-dropping-particle":"","parse-names":false,"suffix":""},{"dropping-particle":"","family":"Guarini","given":"Attilio","non-dropping-particle":"","parse-names":false,"suffix":""},{"dropping-particle":"","family":"Conconi","given":"Annarita","non-dropping-particle":"","parse-names":false,"suffix":""},{"dropping-particle":"","family":"Cuccaro","given":"Annarosa","non-dropping-particle":"","parse-names":false,"suffix":""},{"dropping-particle":"","family":"Cudillo","given":"Laura","non-dropping-particle":"","parse-names":false,"suffix":""},{"dropping-particle":"","family":"Russo","given":"Domenico","non-dropping-particle":"","parse-names":false,"suffix":""},{"dropping-particle":"","family":"Ciambelli","given":"Fabrizio","non-dropping-particle":"","parse-names":false,"suffix":""},{"dropping-particle":"","family":"Scattolin","given":"Anna Maria","non-dropping-particle":"","parse-names":false,"suffix":""},{"dropping-particle":"","family":"Luppi","given":"Mario","non-dropping-particle":"","parse-names":false,"suffix":""},{"dropping-particle":"","family":"Selleri","given":"Carmine","non-dropping-particle":"","parse-names":false,"suffix":""},{"dropping-particle":"","family":"Ortu La Barbera","given":"Elettra","non-dropping-particle":"","parse-names":false,"suffix":""},{"dropping-particle":"","family":"Ferrandina","given":"Celestino","non-dropping-particle":"","parse-names":false,"suffix":""},{"dropping-particle":"","family":"Renzo","given":"Nicola","non-dropping-particle":"Di","parse-names":false,"suffix":""},{"dropping-particle":"","family":"Olivieri","given":"Attilio","non-dropping-particle":"","parse-names":false,"suffix":""},{"dropping-particle":"","family":"Bocchia","given":"Monica","non-dropping-particle":"","parse-names":false,"suffix":""},{"dropping-particle":"","family":"Gentile","given":"Massimo","non-dropping-particle":"","parse-names":false,"suffix":""},{"dropping-particle":"","family":"Marchesi","given":"Francesco","non-dropping-particle":"","parse-names":false,"suffix":""},{"dropping-particle":"","family":"Musto","given":"Pellegrino","non-dropping-particle":"","parse-names":false,"suffix":""},{"dropping-particle":"","family":"Federici","given":"Augusto Bramante","non-dropping-particle":"","parse-names":false,"suffix":""},{"dropping-particle":"","family":"Candoni","given":"Anna","non-dropping-particle":"","parse-names":false,"suffix":""},{"dropping-particle":"","family":"Venditti","given":"Adriano","non-dropping-particle":"","parse-names":false,"suffix":""},{"dropping-particle":"","family":"Fava","given":"Carmen","non-dropping-particle":"","parse-names":false,"suffix":""},{"dropping-particle":"","family":"Pinto","given":"Antonio","non-dropping-particle":"","parse-names":false,"suffix":""},{"dropping-particle":"","family":"Galieni","given":"Piero","non-dropping-particle":"","parse-names":false,"suffix":""},{"dropping-particle":"","family":"Rigacci","given":"Luigi","non-dropping-particle":"","parse-names":false,"suffix":""},{"dropping-particle":"","family":"Armiento","given":"Daniele","non-dropping-particle":"","parse-names":false,"suffix":""},{"dropping-particle":"","family":"Pane","given":"Fabrizio","non-dropping-particle":"","parse-names":false,"suffix":""},{"dropping-particle":"","family":"Oberti","given":"Margherita","non-dropping-particle":"","parse-names":false,"suffix":""},{"dropping-particle":"","family":"Zappasodi","given":"Patrizia","non-dropping-particle":"","parse-names":false,"suffix":""},{"dropping-particle":"","family":"Visco","given":"Carlo","non-dropping-particle":"","parse-names":false,"suffix":""},{"dropping-particle":"","family":"Franchi","given":"Matteo","non-dropping-particle":"","parse-names":false,"suffix":""},{"dropping-particle":"","family":"Grossi","given":"Paolo Antonio","non-dropping-particle":"","parse-names":false,"suffix":""},{"dropping-particle":"","family":"Bertù","given":"Lorenza","non-dropping-particle":"","parse-names":false,"suffix":""},{"dropping-particle":"","family":"Corrao","given":"Giovanni","non-dropping-particle":"","parse-names":false,"suffix":""},{"dropping-particle":"","family":"Pagano","given":"Livio","non-dropping-particle":"","parse-names":false,"suffix":""},{"dropping-particle":"","family":"Corradini","given":"Paolo","non-dropping-particle":"","parse-names":false,"suffix":""}],"container-title":"The Lancet Haematology","id":"ITEM-1","issued":{"date-parts":[["2020"]]},"title":"Clinical characteristics and risk factors associated with COVID-19 severity in patients with haematological malignancies in Italy: a retrospective, multicentre, cohort study","type":"article-journal"},"uris":["http://www.mendeley.com/documents/?uuid=c9ed291a-b005-4f68-8c66-b74afbf396da"]}],"mendeley":{"formattedCitation":"&lt;sup&gt;7&lt;/sup&gt;","plainTextFormattedCitation":"7","previouslyFormattedCitation":"&lt;sup&gt;7&lt;/sup&gt;"},"properties":{"noteIndex":0},"schema":"https://github.com/citation-style-language/schema/raw/master/csl-citation.json"}</w:delInstrText>
        </w:r>
        <w:r w:rsidRPr="00755D66" w:rsidDel="00967252">
          <w:rPr>
            <w:rFonts w:ascii="Calibri" w:hAnsi="Calibri" w:cs="AGaramondPro-Regular"/>
            <w:vertAlign w:val="superscript"/>
            <w:lang w:val="en-US" w:eastAsia="en-GB"/>
          </w:rPr>
          <w:fldChar w:fldCharType="separate"/>
        </w:r>
        <w:r w:rsidRPr="00755D66" w:rsidDel="00967252">
          <w:rPr>
            <w:rFonts w:ascii="Calibri" w:hAnsi="Calibri" w:cs="AGaramondPro-Regular"/>
            <w:noProof/>
            <w:vertAlign w:val="superscript"/>
            <w:lang w:val="en-US" w:eastAsia="en-GB"/>
          </w:rPr>
          <w:delText>7</w:delText>
        </w:r>
        <w:r w:rsidRPr="00755D66" w:rsidDel="00967252">
          <w:rPr>
            <w:rFonts w:ascii="Calibri" w:hAnsi="Calibri" w:cs="AGaramondPro-Regular"/>
            <w:vertAlign w:val="superscript"/>
            <w:lang w:val="en-US" w:eastAsia="en-GB"/>
          </w:rPr>
          <w:fldChar w:fldCharType="end"/>
        </w:r>
        <w:r w:rsidRPr="00755D66" w:rsidDel="00967252">
          <w:rPr>
            <w:rFonts w:ascii="Calibri" w:hAnsi="Calibri" w:cs="AGaramondPro-Regular"/>
            <w:vertAlign w:val="superscript"/>
            <w:lang w:val="en-US" w:eastAsia="en-GB"/>
          </w:rPr>
          <w:delText>,</w:delText>
        </w:r>
        <w:r w:rsidRPr="00755D66" w:rsidDel="00967252">
          <w:rPr>
            <w:rFonts w:ascii="Calibri" w:hAnsi="Calibri" w:cs="AGaramondPro-Regular"/>
            <w:vertAlign w:val="superscript"/>
            <w:lang w:val="en-US" w:eastAsia="en-GB"/>
          </w:rPr>
          <w:fldChar w:fldCharType="begin" w:fldLock="1"/>
        </w:r>
        <w:r w:rsidRPr="00755D66" w:rsidDel="00967252">
          <w:rPr>
            <w:rFonts w:ascii="Calibri" w:hAnsi="Calibri" w:cs="AGaramondPro-Regular"/>
            <w:vertAlign w:val="superscript"/>
            <w:lang w:val="en-US" w:eastAsia="en-GB"/>
          </w:rPr>
          <w:delInstrText>ADDIN CSL_CITATION {"citationItems":[{"id":"ITEM-1","itemData":{"DOI":"10.1111/j.1469-0691.2012.03879.x","ISSN":"14690691","abstract":"Recent changes in the management of patients with haematological malignancies might have influenced the aetiology, characteristics, antimicrobial resistance and outcomes of bloodstream infection (BSI) during neutropenia. We compared 272 episodes of BSI in adult neutropenic patients with cancer prospectively collected from January 1991 to December 1996 (first period), when quinolone prophylaxis was used, with 283 episodes recorded from January 2006 to March 2010 (second period), when antibacterial prophylaxis was stopped. Patients in the second period were significantly older and were more likely to have graft-versus-host disease and a urinary catheter in place, whereas the presence of a central venous catheter, parenteral nutrition, corticosteroids and antifungal and quinolone prophylaxis, were more frequent in the first period. More patients in the first period had mucositis and soft-tissue infection as the origin of BSI, but an endogenous source was more common during the second. Gram-positive BSI was more frequent in the first period (64% versus 41%; p &lt;0.001), mainly due to coagulase-negative staphylococci and viridans group streptococci. In the second period gram-negative BSI increased (28% versus 49%; p &lt;0.001), quinolone susceptibilities were recovered, but multidrug-resistant gram-negative BSI also increased (1% versus 6%; p &lt;0.001). Although patients in the second period were more likely to need admission to the intensive-care unit, overall case-fatality rate was similar in the two periods (19% versus 15%). The aetiology of BSI in neutropenic patients with cancer has shifted from gram-positive to gram-negative organisms. Multidrug resistance among gram-negative bacilli is emerging as a therapeutic challenge. Overall case-fatality rate remains high. © 2012 The Authors. Clinical Microbiology and Infection © 2012 European Society of Clinical Microbiology and Infectious Diseases.","author":[{"dropping-particle":"","family":"Gudiol","given":"C.","non-dropping-particle":"","parse-names":false,"suffix":""},{"dropping-particle":"","family":"Bodro","given":"M.","non-dropping-particle":"","parse-names":false,"suffix":""},{"dropping-particle":"","family":"Simonetti","given":"A.","non-dropping-particle":"","parse-names":false,"suffix":""},{"dropping-particle":"","family":"Tubau","given":"F.","non-dropping-particle":"","parse-names":false,"suffix":""},{"dropping-particle":"","family":"González-Barca","given":"E.","non-dropping-particle":"","parse-names":false,"suffix":""},{"dropping-particle":"","family":"Cisnal","given":"M.","non-dropping-particle":"","parse-names":false,"suffix":""},{"dropping-particle":"","family":"Domingo-Domenech","given":"E.","non-dropping-particle":"","parse-names":false,"suffix":""},{"dropping-particle":"","family":"Jiménez","given":"L.","non-dropping-particle":"","parse-names":false,"suffix":""},{"dropping-particle":"","family":"Carratalà","given":"J.","non-dropping-particle":"","parse-names":false,"suffix":""}],"container-title":"Clinical Microbiology and Infection","id":"ITEM-1","issued":{"date-parts":[["2013"]]},"title":"Changing aetiology, clinical features, antimicrobial resistance, and outcomes of bloodstream infection in neutropenic cancer patients","type":"article-journal"},"uris":["http://www.mendeley.com/documents/?uuid=059ec92c-b67c-4572-ba57-e1eea1f76588"]}],"mendeley":{"formattedCitation":"&lt;sup&gt;8&lt;/sup&gt;","plainTextFormattedCitation":"8","previouslyFormattedCitation":"&lt;sup&gt;8&lt;/sup&gt;"},"properties":{"noteIndex":0},"schema":"https://github.com/citation-style-language/schema/raw/master/csl-citation.json"}</w:delInstrText>
        </w:r>
        <w:r w:rsidRPr="00755D66" w:rsidDel="00967252">
          <w:rPr>
            <w:rFonts w:ascii="Calibri" w:hAnsi="Calibri" w:cs="AGaramondPro-Regular"/>
            <w:vertAlign w:val="superscript"/>
            <w:lang w:val="en-US" w:eastAsia="en-GB"/>
          </w:rPr>
          <w:fldChar w:fldCharType="separate"/>
        </w:r>
        <w:r w:rsidRPr="00755D66" w:rsidDel="00967252">
          <w:rPr>
            <w:rFonts w:ascii="Calibri" w:hAnsi="Calibri" w:cs="AGaramondPro-Regular"/>
            <w:noProof/>
            <w:vertAlign w:val="superscript"/>
            <w:lang w:val="en-US" w:eastAsia="en-GB"/>
          </w:rPr>
          <w:delText>8</w:delText>
        </w:r>
        <w:r w:rsidRPr="00755D66" w:rsidDel="00967252">
          <w:rPr>
            <w:rFonts w:ascii="Calibri" w:hAnsi="Calibri" w:cs="AGaramondPro-Regular"/>
            <w:vertAlign w:val="superscript"/>
            <w:lang w:val="en-US" w:eastAsia="en-GB"/>
          </w:rPr>
          <w:fldChar w:fldCharType="end"/>
        </w:r>
        <w:r w:rsidRPr="00755D66" w:rsidDel="00967252">
          <w:rPr>
            <w:rFonts w:ascii="Calibri" w:hAnsi="Calibri" w:cs="AGaramondPro-Regular"/>
            <w:vertAlign w:val="superscript"/>
            <w:lang w:val="en-US" w:eastAsia="en-GB"/>
          </w:rPr>
          <w:delText>,</w:delText>
        </w:r>
        <w:r w:rsidRPr="00755D66" w:rsidDel="00967252">
          <w:rPr>
            <w:rFonts w:ascii="Calibri" w:hAnsi="Calibri" w:cs="AGaramondPro-Regular"/>
            <w:vertAlign w:val="superscript"/>
            <w:lang w:val="en-US" w:eastAsia="en-GB"/>
          </w:rPr>
          <w:fldChar w:fldCharType="begin" w:fldLock="1"/>
        </w:r>
        <w:r w:rsidRPr="00755D66" w:rsidDel="00967252">
          <w:rPr>
            <w:rFonts w:ascii="Calibri" w:hAnsi="Calibri" w:cs="AGaramondPro-Regular"/>
            <w:vertAlign w:val="superscript"/>
            <w:lang w:val="en-US" w:eastAsia="en-GB"/>
          </w:rPr>
          <w:delInstrText>ADDIN CSL_CITATION {"citationItems":[{"id":"ITEM-1","itemData":{"DOI":"10.1016/j.jcv.2020.104574","ISSN":"18735967","PMID":"32769026","abstract":"Background: Here we report nosocomial outbreak of COVID-19 among patients in a haematological unit. To our knowledge this is the first report from Central Europe comparing morbidity and mortality in infected and non-infected patients after exposure to SARS-CoV-2. Methods: The outbreak involved 39 individuals: 19 patients and 20 health care workers. The SARS-CoV-2 test by nasopharyngeal swabs was performed by real-time RT-PCR. Exposed patients were divided into two groups: quarantine patients with and without COVID-19. All patients were prospectively examined at the following time points: 0, 7 days, 14 days, 21 days and 28 days after confirmation or exclusion of SARS-CoV-2. Results: Infection was confirmed in a total of 5/20 health care workers and 10/19 patients. Among the patients positive for SARS-CoV-2 infection, the mortality rate was 36.8 %. The probability of death in patients infected with SARS-CoV-2 increased 8-fold (p = 0.03). Bacterial, fungal, and viral co-infection significantly decreased survival in these patients (p &lt; 0.05). Additionally, the probability of death was much higher in patients older than 40 years of age (p = 0.032). Conclusion: This study showed significantly higher mortality rate in COVID-19 patients with haematologic diseases compared to the non-infected patient group. Haematologic patients with COVID-19 have 50 % less chance of survival.","author":[{"dropping-particle":"","family":"Biernat","given":"Monika M.","non-dropping-particle":"","parse-names":false,"suffix":""},{"dropping-particle":"","family":"Zińczuk","given":"Aleksander","non-dropping-particle":"","parse-names":false,"suffix":""},{"dropping-particle":"","family":"Biernat","given":"Paweł","non-dropping-particle":"","parse-names":false,"suffix":""},{"dropping-particle":"","family":"Bogucka-Fedorczuk","given":"Aleksandra","non-dropping-particle":"","parse-names":false,"suffix":""},{"dropping-particle":"","family":"Kwiatkowski","given":"Jacek","non-dropping-particle":"","parse-names":false,"suffix":""},{"dropping-particle":"","family":"Kalicińska","given":"Elżbieta","non-dropping-particle":"","parse-names":false,"suffix":""},{"dropping-particle":"","family":"Marciniak","given":"Dominik","non-dropping-particle":"","parse-names":false,"suffix":""},{"dropping-particle":"","family":"Simon","given":"Krzysztof","non-dropping-particle":"","parse-names":false,"suffix":""},{"dropping-particle":"","family":"Wróbel","given":"Tomasz","non-dropping-particle":"","parse-names":false,"suffix":""}],"container-title":"Journal of Clinical Virology","id":"ITEM-1","issued":{"date-parts":[["2020"]]},"title":"Nosocomial outbreak of SARS-CoV-2 infection in a haematological unit – High mortality rate in infected patients with haematologic malignancies","type":"article-journal"},"uris":["http://www.mendeley.com/documents/?uuid=903d3f06-3600-446c-88da-78b84eaa0d01"]}],"mendeley":{"formattedCitation":"&lt;sup&gt;9&lt;/sup&gt;","plainTextFormattedCitation":"9","previouslyFormattedCitation":"&lt;sup&gt;9&lt;/sup&gt;"},"properties":{"noteIndex":0},"schema":"https://github.com/citation-style-language/schema/raw/master/csl-citation.json"}</w:delInstrText>
        </w:r>
        <w:r w:rsidRPr="00755D66" w:rsidDel="00967252">
          <w:rPr>
            <w:rFonts w:ascii="Calibri" w:hAnsi="Calibri" w:cs="AGaramondPro-Regular"/>
            <w:vertAlign w:val="superscript"/>
            <w:lang w:val="en-US" w:eastAsia="en-GB"/>
          </w:rPr>
          <w:fldChar w:fldCharType="separate"/>
        </w:r>
        <w:r w:rsidRPr="00755D66" w:rsidDel="00967252">
          <w:rPr>
            <w:rFonts w:ascii="Calibri" w:hAnsi="Calibri" w:cs="AGaramondPro-Regular"/>
            <w:noProof/>
            <w:vertAlign w:val="superscript"/>
            <w:lang w:val="en-US" w:eastAsia="en-GB"/>
          </w:rPr>
          <w:delText>9</w:delText>
        </w:r>
        <w:r w:rsidRPr="00755D66" w:rsidDel="00967252">
          <w:rPr>
            <w:rFonts w:ascii="Calibri" w:hAnsi="Calibri" w:cs="AGaramondPro-Regular"/>
            <w:vertAlign w:val="superscript"/>
            <w:lang w:val="en-US" w:eastAsia="en-GB"/>
          </w:rPr>
          <w:fldChar w:fldCharType="end"/>
        </w:r>
      </w:del>
    </w:p>
    <w:p w14:paraId="5D6F6025" w14:textId="4037D0DE" w:rsidR="00D15382" w:rsidDel="00967252" w:rsidRDefault="002C4EF4" w:rsidP="002C4EF4">
      <w:pPr>
        <w:shd w:val="clear" w:color="auto" w:fill="FFFFFF"/>
        <w:spacing w:line="360" w:lineRule="auto"/>
        <w:jc w:val="both"/>
        <w:rPr>
          <w:del w:id="162" w:author="Zappasodi Patrizia" w:date="2022-06-18T23:04:00Z"/>
          <w:rFonts w:ascii="Calibri" w:hAnsi="Calibri" w:cs="Calibri"/>
          <w:color w:val="000000"/>
          <w:vertAlign w:val="superscript"/>
          <w:lang w:val="en-US"/>
        </w:rPr>
      </w:pPr>
      <w:del w:id="163" w:author="Zappasodi Patrizia" w:date="2022-06-18T23:04:00Z">
        <w:r w:rsidRPr="00755D66" w:rsidDel="00967252">
          <w:rPr>
            <w:rFonts w:ascii="Calibri" w:hAnsi="Calibri" w:cs="Calibri"/>
            <w:lang w:val="en-US"/>
          </w:rPr>
          <w:delText xml:space="preserve">It is known that </w:delText>
        </w:r>
        <w:r w:rsidRPr="00755D66" w:rsidDel="00967252">
          <w:rPr>
            <w:rFonts w:ascii="Calibri" w:hAnsi="Calibri" w:cs="Calibri"/>
            <w:color w:val="000000"/>
            <w:lang w:val="en-US"/>
          </w:rPr>
          <w:delText xml:space="preserve">infections of viral origin are often complicated by other pathogens able to impact the outcome. For instance, </w:delText>
        </w:r>
        <w:bookmarkStart w:id="164" w:name="_Hlk105775189"/>
        <w:r w:rsidRPr="00755D66" w:rsidDel="00967252">
          <w:rPr>
            <w:rFonts w:ascii="Calibri" w:hAnsi="Calibri" w:cs="Calibri"/>
            <w:color w:val="000000"/>
            <w:lang w:val="en-US"/>
          </w:rPr>
          <w:delText xml:space="preserve">H1N1 influenza pandemic in 2009, but also other respiratory viruses, have been reported with variable percentage as </w:delText>
        </w:r>
        <w:r w:rsidR="004802A9" w:rsidDel="00967252">
          <w:rPr>
            <w:rFonts w:ascii="Calibri" w:hAnsi="Calibri" w:cs="Calibri"/>
            <w:color w:val="000000"/>
            <w:lang w:val="en-US"/>
          </w:rPr>
          <w:delText>associated to</w:delText>
        </w:r>
        <w:r w:rsidRPr="00755D66" w:rsidDel="00967252">
          <w:rPr>
            <w:rFonts w:ascii="Calibri" w:hAnsi="Calibri" w:cs="Calibri"/>
            <w:color w:val="000000"/>
            <w:lang w:val="en-US"/>
          </w:rPr>
          <w:delText xml:space="preserve"> secondary pulmonary infections</w:delText>
        </w:r>
        <w:bookmarkEnd w:id="164"/>
        <w:r w:rsidR="00D15382" w:rsidDel="00967252">
          <w:rPr>
            <w:rFonts w:ascii="Calibri" w:hAnsi="Calibri" w:cs="Calibri"/>
            <w:color w:val="000000"/>
            <w:lang w:val="en-US"/>
          </w:rPr>
          <w:delText>.</w:delText>
        </w:r>
        <w:r w:rsidRPr="00755D66" w:rsidDel="00967252">
          <w:rPr>
            <w:rFonts w:ascii="Calibri" w:hAnsi="Calibri" w:cs="Calibri"/>
            <w:color w:val="000000"/>
            <w:vertAlign w:val="superscript"/>
            <w:lang w:val="en-US"/>
          </w:rPr>
          <w:fldChar w:fldCharType="begin" w:fldLock="1"/>
        </w:r>
        <w:r w:rsidRPr="00755D66" w:rsidDel="00967252">
          <w:rPr>
            <w:rFonts w:ascii="Calibri" w:hAnsi="Calibri" w:cs="Calibri"/>
            <w:color w:val="000000"/>
            <w:vertAlign w:val="superscript"/>
            <w:lang w:val="en-US"/>
          </w:rPr>
          <w:delInstrText>ADDIN CSL_CITATION {"citationItems":[{"id":"ITEM-1","itemData":{"DOI":"10.1056/nejmoa0908481","ISSN":"0028-4793","PMID":"19815860","abstract":"BACKGROUND Planning for the treatment of infection with the 2009 pandemic influenza A (H1N1) virus through health care systems in developed countries during winter in the Northern Hemisphere is hampered by a lack of information from similar health care systems. METHODS We conducted an inception-cohort study in all Australian and New Zealand intensive care units (ICUs) during the winter of 2009 in the Southern Hemisphere. We calculated, per million inhabitants, the numbers of ICU admissions, bed-days, and days of mechanical ventilation due to infection with the 2009 H1N1 virus. We collected data on demographic and clinical characteristics of the patients and on treatments and outcomes. RESULTS From June 1 through August 31, 2009, a total of 722 patients with confirmed infection with the 2009 H1N1 virus (28.7 cases per million inhabitants; 95% confidence interval [CI], 26.5 to 30.8) were admitted to an ICU in Australia or New Zealand. Of the 722 patients, 669 (92.7%) were under 65 years of age and 66 (9.1%) were pregnant women; of the 601 adults for whom data were available, 172 (28.6%) had a body-mass index (the weight in kilograms divided by the square of the height in meters) greater than 35. Patients infected with the 2009 H1N1 virus were in the ICU for a total of 8815 bed-days (350 per million inhabitants). The median duration of treatment in the ICU was 7.0 days (interquartile range, 2.7 to 13.4); 456 of 706 patients (64.6%) with available data underwent mechanical ventilation for a median of 8 days (interquartile range, 4 to 16). The maximum daily occupancy of the ICU was 7.4 beds (95% CI, 6.3 to 8.5) per million inhabitants. As of September 7, 2009, a total of 103 of the 722 patients (14.3%; 95% CI, 11.7 to 16.9) had died, and 114 (15.8%) remained in the hospital. CONCLUSIONS The 2009 H1N1 virus had a substantial effect on ICUs during the winter in Australia and New Zealand. Our data can assist planning for the treatment of patients during the winter in the Northern Hemisphere.","container-title":"New England Journal of Medicine","id":"ITEM-1","issued":{"date-parts":[["2009"]]},"title":"Critical Care Services and 2009 H1N1 Influenza in Australia and New Zealand","type":"article-journal"},"uris":["http://www.mendeley.com/documents/?uuid=7251c33d-1d41-451f-9749-9a384aa941be"]}],"mendeley":{"formattedCitation":"&lt;sup&gt;10&lt;/sup&gt;","plainTextFormattedCitation":"10","previouslyFormattedCitation":"&lt;sup&gt;10&lt;/sup&gt;"},"properties":{"noteIndex":0},"schema":"https://github.com/citation-style-language/schema/raw/master/csl-citation.json"}</w:delInstrText>
        </w:r>
        <w:r w:rsidRPr="00755D66" w:rsidDel="00967252">
          <w:rPr>
            <w:rFonts w:ascii="Calibri" w:hAnsi="Calibri" w:cs="Calibri"/>
            <w:color w:val="000000"/>
            <w:vertAlign w:val="superscript"/>
            <w:lang w:val="en-US"/>
          </w:rPr>
          <w:fldChar w:fldCharType="separate"/>
        </w:r>
        <w:r w:rsidRPr="004B6A78" w:rsidDel="00967252">
          <w:rPr>
            <w:rFonts w:ascii="Calibri" w:hAnsi="Calibri" w:cs="Calibri"/>
            <w:noProof/>
            <w:color w:val="000000"/>
            <w:highlight w:val="yellow"/>
            <w:vertAlign w:val="superscript"/>
            <w:lang w:val="en-US"/>
          </w:rPr>
          <w:delText>10</w:delText>
        </w:r>
        <w:r w:rsidRPr="00755D66" w:rsidDel="00967252">
          <w:rPr>
            <w:rFonts w:ascii="Calibri" w:hAnsi="Calibri" w:cs="Calibri"/>
            <w:color w:val="000000"/>
            <w:vertAlign w:val="superscript"/>
            <w:lang w:val="en-US"/>
          </w:rPr>
          <w:fldChar w:fldCharType="end"/>
        </w:r>
        <w:r w:rsidRPr="00755D66" w:rsidDel="00967252">
          <w:rPr>
            <w:rFonts w:ascii="Calibri" w:hAnsi="Calibri" w:cs="Calibri"/>
            <w:color w:val="000000"/>
            <w:vertAlign w:val="superscript"/>
            <w:lang w:val="en-US"/>
          </w:rPr>
          <w:delText>,</w:delText>
        </w:r>
        <w:r w:rsidRPr="00755D66" w:rsidDel="00967252">
          <w:rPr>
            <w:rFonts w:ascii="Calibri" w:hAnsi="Calibri" w:cs="Calibri"/>
            <w:color w:val="000000"/>
            <w:vertAlign w:val="superscript"/>
            <w:lang w:val="en-US"/>
          </w:rPr>
          <w:fldChar w:fldCharType="begin" w:fldLock="1"/>
        </w:r>
        <w:r w:rsidRPr="00755D66" w:rsidDel="00967252">
          <w:rPr>
            <w:rFonts w:ascii="Calibri" w:hAnsi="Calibri" w:cs="Calibri"/>
            <w:color w:val="000000"/>
            <w:vertAlign w:val="superscript"/>
            <w:lang w:val="en-US"/>
          </w:rPr>
          <w:delInstrText>ADDIN CSL_CITATION {"citationItems":[{"id":"ITEM-1","itemData":{"DOI":"10.1016/j.jinf.2012.04.009","ISSN":"01634453","PMID":"22543245","abstract":"Background: Bacterial co-infection is an important contributor to morbidity and mortality during influenza pandemics .We investigated the incidence, risk factors and outcome of patients with influenza A H1N1 pneumonia and bacterial co-infection. Methods: Prospective observational study of consecutive hospitalized patients with influenza A H1N1 virus and community-acquired pneumonia (CAP). We compared cases with and without bacterial co-infection. Results: The incidence of influenza A H1N1 infection in CAP during the pandemic period was 19% (. n, 667). We studied 128 patients; 42(33%) had bacterial co-infection. The most frequently isolated bacterial pathogens were . Streptococcus pneumoniae (26, 62%) and . Pseudomonas aeruginosa (6, 14%). Predictors for bacterial co-infection were chronic obstructive pulmonary disease (COPD) and increase of platelets count. The hospital mortality was 9%. Factors associated with mortality were age ≥65 years, presence of septic shock and the need for mechanical ventilation. Although patients with bacterial co-infection presented with higher Pneumonia Severity Index risk class, hospital mortality was similar to patients without bacterial co-infection (7% . vs. 11%, respectively, . p = 0.54). Conclusion: Bacterial co-infection was frequent in influenza A H1N1 pneumonia, with COPD and increased platelet count as the main predictors. Although associated with higher severe scales at admission, bacterial co-infection did not influence mortality of these patients. © 2012 The British Infection Association.","author":[{"dropping-particle":"","family":"Cillóniz","given":"Catia","non-dropping-particle":"","parse-names":false,"suffix":""},{"dropping-particle":"","family":"Ewig","given":"Santiago","non-dropping-particle":"","parse-names":false,"suffix":""},{"dropping-particle":"","family":"Menéndez","given":"Rosario","non-dropping-particle":"","parse-names":false,"suffix":""},{"dropping-particle":"","family":"Ferrer","given":"Miquel","non-dropping-particle":"","parse-names":false,"suffix":""},{"dropping-particle":"","family":"Polverino","given":"Eva","non-dropping-particle":"","parse-names":false,"suffix":""},{"dropping-particle":"","family":"Reyes","given":"Soledad","non-dropping-particle":"","parse-names":false,"suffix":""},{"dropping-particle":"","family":"Gabarrús","given":"Albert","non-dropping-particle":"","parse-names":false,"suffix":""},{"dropping-particle":"","family":"Marcos","given":"Maria Angeles","non-dropping-particle":"","parse-names":false,"suffix":""},{"dropping-particle":"","family":"Cordoba","given":"Juan","non-dropping-particle":"","parse-names":false,"suffix":""},{"dropping-particle":"","family":"Mensa","given":"Josep","non-dropping-particle":"","parse-names":false,"suffix":""},{"dropping-particle":"","family":"Torres","given":"Antoni","non-dropping-particle":"","parse-names":false,"suffix":""}],"container-title":"Journal of Infection","id":"ITEM-1","issued":{"date-parts":[["2012"]]},"title":"Bacterial co-infection with H1N1 infection in patients admitted with community acquired pneumonia","type":"article-journal"},"uris":["http://www.mendeley.com/documents/?uuid=d3131841-6203-4d28-a3eb-d8f6034b8994"]}],"mendeley":{"formattedCitation":"&lt;sup&gt;11&lt;/sup&gt;","plainTextFormattedCitation":"11","previouslyFormattedCitation":"&lt;sup&gt;11&lt;/sup&gt;"},"properties":{"noteIndex":0},"schema":"https://github.com/citation-style-language/schema/raw/master/csl-citation.json"}</w:delInstrText>
        </w:r>
        <w:r w:rsidRPr="00755D66" w:rsidDel="00967252">
          <w:rPr>
            <w:rFonts w:ascii="Calibri" w:hAnsi="Calibri" w:cs="Calibri"/>
            <w:color w:val="000000"/>
            <w:vertAlign w:val="superscript"/>
            <w:lang w:val="en-US"/>
          </w:rPr>
          <w:fldChar w:fldCharType="separate"/>
        </w:r>
        <w:r w:rsidRPr="00755D66" w:rsidDel="00967252">
          <w:rPr>
            <w:rFonts w:ascii="Calibri" w:hAnsi="Calibri" w:cs="Calibri"/>
            <w:noProof/>
            <w:color w:val="000000"/>
            <w:vertAlign w:val="superscript"/>
            <w:lang w:val="en-US"/>
          </w:rPr>
          <w:delText>11</w:delText>
        </w:r>
        <w:r w:rsidRPr="00755D66" w:rsidDel="00967252">
          <w:rPr>
            <w:rFonts w:ascii="Calibri" w:hAnsi="Calibri" w:cs="Calibri"/>
            <w:color w:val="000000"/>
            <w:vertAlign w:val="superscript"/>
            <w:lang w:val="en-US"/>
          </w:rPr>
          <w:fldChar w:fldCharType="end"/>
        </w:r>
      </w:del>
    </w:p>
    <w:p w14:paraId="6ABF6668" w14:textId="0128C5E0" w:rsidR="002C4EF4" w:rsidRPr="00755D66" w:rsidDel="00967252" w:rsidRDefault="002C4EF4" w:rsidP="002C4EF4">
      <w:pPr>
        <w:shd w:val="clear" w:color="auto" w:fill="FFFFFF"/>
        <w:spacing w:line="360" w:lineRule="auto"/>
        <w:jc w:val="both"/>
        <w:rPr>
          <w:del w:id="165" w:author="Zappasodi Patrizia" w:date="2022-06-18T23:04:00Z"/>
          <w:rFonts w:asciiTheme="minorHAnsi" w:hAnsiTheme="minorHAnsi" w:cstheme="minorHAnsi"/>
          <w:lang w:val="en-US"/>
        </w:rPr>
      </w:pPr>
      <w:del w:id="166" w:author="Zappasodi Patrizia" w:date="2022-06-18T23:04:00Z">
        <w:r w:rsidRPr="00755D66" w:rsidDel="00967252">
          <w:rPr>
            <w:rFonts w:asciiTheme="minorHAnsi" w:hAnsiTheme="minorHAnsi" w:cstheme="minorHAnsi"/>
            <w:lang w:val="en-US"/>
          </w:rPr>
          <w:delText>Additionally, in the current pandemic, secondary infections (SI) have been reported as a challenging issue influencing survival in critically ill patients.</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2</w:delText>
        </w:r>
        <w:r w:rsidRPr="00755D66" w:rsidDel="00967252">
          <w:rPr>
            <w:rFonts w:asciiTheme="minorHAnsi" w:hAnsiTheme="minorHAnsi" w:cstheme="minorHAnsi"/>
            <w:lang w:val="en-US"/>
          </w:rPr>
          <w:fldChar w:fldCharType="end"/>
        </w:r>
      </w:del>
    </w:p>
    <w:p w14:paraId="4BC899CB" w14:textId="6677C8E9" w:rsidR="002C4EF4" w:rsidRPr="00755D66" w:rsidDel="00967252" w:rsidRDefault="002C4EF4" w:rsidP="002C4EF4">
      <w:pPr>
        <w:shd w:val="clear" w:color="auto" w:fill="FFFFFF"/>
        <w:spacing w:line="360" w:lineRule="auto"/>
        <w:jc w:val="both"/>
        <w:rPr>
          <w:del w:id="167" w:author="Zappasodi Patrizia" w:date="2022-06-18T23:04:00Z"/>
          <w:rFonts w:ascii="Calibri" w:hAnsi="Calibri" w:cs="Calibri"/>
          <w:color w:val="000000" w:themeColor="text1"/>
          <w:lang w:val="en-US"/>
        </w:rPr>
      </w:pPr>
      <w:del w:id="168" w:author="Zappasodi Patrizia" w:date="2022-06-18T23:04:00Z">
        <w:r w:rsidRPr="00755D66" w:rsidDel="00967252">
          <w:rPr>
            <w:rFonts w:ascii="Calibri" w:hAnsi="Calibri" w:cs="Calibri"/>
            <w:color w:val="000000" w:themeColor="text1"/>
            <w:lang w:val="en-US"/>
          </w:rPr>
          <w:delText>HM patients are intrinsically immunocompromised due to the underlying disease and to the treatment</w:delText>
        </w:r>
        <w:r w:rsidR="002C2002" w:rsidDel="00967252">
          <w:rPr>
            <w:rFonts w:ascii="Calibri" w:hAnsi="Calibri" w:cs="Calibri"/>
            <w:color w:val="000000" w:themeColor="text1"/>
            <w:lang w:val="en-US"/>
          </w:rPr>
          <w:delText>; moreover,</w:delText>
        </w:r>
        <w:r w:rsidR="00D15382" w:rsidDel="00967252">
          <w:rPr>
            <w:rFonts w:ascii="Calibri" w:hAnsi="Calibri" w:cs="Calibri"/>
            <w:color w:val="000000" w:themeColor="text1"/>
            <w:lang w:val="en-US"/>
          </w:rPr>
          <w:delText xml:space="preserve"> the</w:delText>
        </w:r>
        <w:r w:rsidRPr="00755D66" w:rsidDel="00967252">
          <w:rPr>
            <w:rFonts w:ascii="Calibri" w:hAnsi="Calibri" w:cs="Calibri"/>
            <w:color w:val="000000" w:themeColor="text1"/>
            <w:lang w:val="en-US"/>
          </w:rPr>
          <w:delText xml:space="preserve"> high rate of hospitalization besides chemotherapy induced-neutropenia </w:delText>
        </w:r>
        <w:r w:rsidR="002C2002" w:rsidDel="00967252">
          <w:rPr>
            <w:rFonts w:ascii="Calibri" w:hAnsi="Calibri" w:cs="Calibri"/>
            <w:color w:val="000000" w:themeColor="text1"/>
            <w:lang w:val="en-US"/>
          </w:rPr>
          <w:delText>and</w:delText>
        </w:r>
        <w:r w:rsidRPr="00755D66" w:rsidDel="00967252">
          <w:rPr>
            <w:rFonts w:ascii="Calibri" w:hAnsi="Calibri" w:cs="Calibri"/>
            <w:color w:val="000000" w:themeColor="text1"/>
            <w:lang w:val="en-US"/>
          </w:rPr>
          <w:delText xml:space="preserve"> impaired cellular-mediated or humoral response increases the risk of additional infections.</w:delText>
        </w:r>
        <w:r w:rsidRPr="00755D66" w:rsidDel="00967252">
          <w:rPr>
            <w:rFonts w:ascii="Calibri" w:hAnsi="Calibri" w:cs="Calibri"/>
            <w:color w:val="000000" w:themeColor="text1"/>
            <w:lang w:val="en-US"/>
          </w:rPr>
          <w:fldChar w:fldCharType="begin" w:fldLock="1"/>
        </w:r>
        <w:r w:rsidRPr="00755D66" w:rsidDel="00967252">
          <w:rPr>
            <w:rFonts w:ascii="Calibri" w:hAnsi="Calibri" w:cs="Calibri"/>
            <w:color w:val="000000" w:themeColor="text1"/>
            <w:lang w:val="en-US"/>
          </w:rPr>
          <w:delInstrText>ADDIN CSL_CITATION {"citationItems":[{"id":"ITEM-1","itemData":{"DOI":"10.1016/j.jinf.2021.07.014","ISSN":"15322742","PMID":"34302864","abstract":"Background: We aimed to describe the epidemiology, risk factors, and clinical outcomes of co-infections and superinfections in onco-hematological patients with COVID-19. Methods: International, multicentre cohort study of cancer patients with COVID-19. All patients were included in the analysis of co-infections at diagnosis, while only patients admitted at least 48 h were included in the analysis of superinfections. Results: 684 patients were included (384 with solid tumors and 300 with hematological malignancies). Co-infections and superinfections were documented in 7.8% (54/684) and 19.1% (113/590) of patients, respectively. Lower respiratory tract infections were the most frequent infectious complications, most often caused by Streptococcus pneumoniae and Pseudomonas aeruginosa. Only seven patients developed opportunistic infections. Compared to patients without infectious complications, those with infections had worse outcomes, with high rates of acute respiratory distress syndrome, intensive care unit (ICU) admission, and case-fatality rates. Neutropenia, ICU admission and high levels of C-reactive protein (CRP) were independent risk factors for infections. Conclusions: Infectious complications in cancer patients with COVID-19 were lower than expected, affecting mainly neutropenic patients with high levels of CRP and/or ICU admission. The rate of opportunistic infections was unexpectedly low. The use of empiric antimicrobials in cancer patients with COVID-19 needs to be optimized.","author":[{"dropping-particle":"","family":"Gudiol","given":"C.","non-dropping-particle":"","parse-names":false,"suffix":""},{"dropping-particle":"","family":"Durà-Miralles","given":"X.","non-dropping-particle":"","parse-names":false,"suffix":""},{"dropping-particle":"","family":"Aguilar-Company","given":"J.","non-dropping-particle":"","parse-names":false,"suffix":""},{"dropping-particle":"","family":"Hernández-Jiménez","given":"P.","non-dropping-particle":"","parse-names":false,"suffix":""},{"dropping-particle":"","family":"Martínez-Cutillas","given":"M.","non-dropping-particle":"","parse-names":false,"suffix":""},{"dropping-particle":"","family":"Fernandez-Avilés","given":"F.","non-dropping-particle":"","parse-names":false,"suffix":""},{"dropping-particle":"","family":"Machado","given":"M.","non-dropping-particle":"","parse-names":false,"suffix":""},{"dropping-particle":"","family":"Vázquez","given":"L.","non-dropping-particle":"","parse-names":false,"suffix":""},{"dropping-particle":"","family":"Martín-Dávila","given":"P.","non-dropping-particle":"","parse-names":false,"suffix":""},{"dropping-particle":"","family":"Castro","given":"N.","non-dropping-particle":"de","parse-names":false,"suffix":""},{"dropping-particle":"","family":"Abdala","given":"E.","non-dropping-particle":"","parse-names":false,"suffix":""},{"dropping-particle":"","family":"Sorli","given":"L.","non-dropping-particle":"","parse-names":false,"suffix":""},{"dropping-particle":"","family":"Andermann","given":"T. M.","non-dropping-particle":"","parse-names":false,"suffix":""},{"dropping-particle":"","family":"Márquez-Gómez","given":"I.","non-dropping-particle":"","parse-names":false,"suffix":""},{"dropping-particle":"","family":"Morales","given":"H.","non-dropping-particle":"","parse-names":false,"suffix":""},{"dropping-particle":"","family":"Gabilán","given":"F.","non-dropping-particle":"","parse-names":false,"suffix":""},{"dropping-particle":"","family":"Ayaz","given":"C. M.","non-dropping-particle":"","parse-names":false,"suffix":""},{"dropping-particle":"","family":"Kayaaslan","given":"B.","non-dropping-particle":"","parse-names":false,"suffix":""},{"dropping-particle":"","family":"Aguilar-Guisado","given":"M.","non-dropping-particle":"","parse-names":false,"suffix":""},{"dropping-particle":"","family":"Herrera","given":"F.","non-dropping-particle":"","parse-names":false,"suffix":""},{"dropping-particle":"","family":"Royo-Cebrecos","given":"C.","non-dropping-particle":"","parse-names":false,"suffix":""},{"dropping-particle":"","family":"Peghin","given":"M.","non-dropping-particle":"","parse-names":false,"suffix":""},{"dropping-particle":"","family":"González-Rico","given":"C.","non-dropping-particle":"","parse-names":false,"suffix":""},{"dropping-particle":"","family":"Goikoetxea","given":"J.","non-dropping-particle":"","parse-names":false,"suffix":""},{"dropping-particle":"","family":"Salgueira","given":"C.","non-dropping-particle":"","parse-names":false,"suffix":""},{"dropping-particle":"","family":"Silva-Pinto","given":"A.","non-dropping-particle":"","parse-names":false,"suffix":""},{"dropping-particle":"","family":"Gutiérrez-Gutiérrez","given":"B.","non-dropping-particle":"","parse-names":false,"suffix":""},{"dropping-particle":"","family":"Cuellar","given":"S.","non-dropping-particle":"","parse-names":false,"suffix":""},{"dropping-particle":"","family":"Haidar","given":"G.","non-dropping-particle":"","parse-names":false,"suffix":""},{"dropping-particle":"","family":"Maluquer","given":"C.","non-dropping-particle":"","parse-names":false,"suffix":""},{"dropping-particle":"","family":"Marin","given":"M.","non-dropping-particle":"","parse-names":false,"suffix":""},{"dropping-particle":"","family":"Pallarès","given":"N.","non-dropping-particle":"","parse-names":false,"suffix":""},{"dropping-particle":"","family":"Carratalà","given":"J.","non-dropping-particle":"","parse-names":false,"suffix":""}],"container-title":"Journal of Infection","id":"ITEM-1","issued":{"date-parts":[["2021"]]},"title":"Co-infections and superinfections complicating COVID-19 in cancer patients: A multicentre, international study","type":"article-journal"},"uris":["http://www.mendeley.com/documents/?uuid=4a93df78-8f2d-4453-8019-fd3c8245cb51"]}],"mendeley":{"formattedCitation":"&lt;sup&gt;3&lt;/sup&gt;","plainTextFormattedCitation":"3","previouslyFormattedCitation":"&lt;sup&gt;3&lt;/sup&gt;"},"properties":{"noteIndex":0},"schema":"https://github.com/citation-style-language/schema/raw/master/csl-citation.json"}</w:delInstrText>
        </w:r>
        <w:r w:rsidRPr="00755D66" w:rsidDel="00967252">
          <w:rPr>
            <w:rFonts w:ascii="Calibri" w:hAnsi="Calibri" w:cs="Calibri"/>
            <w:color w:val="000000" w:themeColor="text1"/>
            <w:lang w:val="en-US"/>
          </w:rPr>
          <w:fldChar w:fldCharType="separate"/>
        </w:r>
        <w:r w:rsidRPr="00755D66" w:rsidDel="00967252">
          <w:rPr>
            <w:rFonts w:ascii="Calibri" w:hAnsi="Calibri" w:cs="Calibri"/>
            <w:noProof/>
            <w:color w:val="000000" w:themeColor="text1"/>
            <w:vertAlign w:val="superscript"/>
            <w:lang w:val="en-US"/>
          </w:rPr>
          <w:delText>3</w:delText>
        </w:r>
        <w:r w:rsidRPr="00755D66" w:rsidDel="00967252">
          <w:rPr>
            <w:rFonts w:ascii="Calibri" w:hAnsi="Calibri" w:cs="Calibri"/>
            <w:color w:val="000000" w:themeColor="text1"/>
            <w:lang w:val="en-US"/>
          </w:rPr>
          <w:fldChar w:fldCharType="end"/>
        </w:r>
        <w:r w:rsidRPr="00755D66" w:rsidDel="00967252">
          <w:rPr>
            <w:rFonts w:ascii="Calibri" w:hAnsi="Calibri" w:cs="Calibri"/>
            <w:color w:val="000000" w:themeColor="text1"/>
            <w:vertAlign w:val="superscript"/>
            <w:lang w:val="en-US"/>
          </w:rPr>
          <w:delText>,</w:delText>
        </w:r>
        <w:r w:rsidRPr="00755D66" w:rsidDel="00967252">
          <w:rPr>
            <w:rFonts w:ascii="Calibri" w:hAnsi="Calibri" w:cs="Calibri"/>
            <w:color w:val="000000" w:themeColor="text1"/>
            <w:lang w:val="en-US"/>
          </w:rPr>
          <w:fldChar w:fldCharType="begin" w:fldLock="1"/>
        </w:r>
        <w:r w:rsidRPr="00755D66" w:rsidDel="00967252">
          <w:rPr>
            <w:rFonts w:ascii="Calibri" w:hAnsi="Calibri" w:cs="Calibri"/>
            <w:color w:val="000000" w:themeColor="text1"/>
            <w:lang w:val="en-US"/>
          </w:rPr>
          <w:delInstrText>ADDIN CSL_CITATION {"citationItems":[{"id":"ITEM-1","itemData":{"DOI":"10.1002/iub.2356","ISSN":"15216551","PMID":"32770825","abstract":"The pandemic coronavirus disease 2019 (COVID-19), caused by Severe Acute Respiratory Syndrome Coronavirus 2 (SARS-CoV-2), has affected millions of people worldwide. To date, there are no proven effective therapies for this virus. Efforts made to develop antiviral strategies for the treatment of COVID-19 are underway. Respiratory viral infections, such as influenza, predispose patients to co-infections and these lead to increased disease severity and mortality. Numerous types of antibiotics such as azithromycin have been employed for the prevention and treatment of bacterial co-infection and secondary bacterial infections in patients with a viral respiratory infection (e.g., SARS-CoV-2). Although antibiotics do not directly affect SARS-CoV-2, viral respiratory infections often result in bacterial pneumonia. It is possible that some patients die from bacterial co-infection rather than virus itself. To date, a considerable number of bacterial strains have been resistant to various antibiotics such as azithromycin, and the overuse could render those or other antibiotics even less effective. Therefore, bacterial co-infection and secondary bacterial infection are considered critical risk factors for the severity and mortality rates of COVID-19. Also, the antibiotic-resistant as a result of overusing must be considered. In this review, we will summarize the bacterial co-infection and secondary bacterial infection in some featured respiratory viral infections, especially COVID-19.","author":[{"dropping-particle":"","family":"Mirzaei","given":"Rasoul","non-dropping-particle":"","parse-names":false,"suffix":""},{"dropping-particle":"","family":"Goodarzi","given":"Pedram","non-dropping-particle":"","parse-names":false,"suffix":""},{"dropping-particle":"","family":"Asadi","given":"Muhammad","non-dropping-particle":"","parse-names":false,"suffix":""},{"dropping-particle":"","family":"Soltani","given":"Ayda","non-dropping-particle":"","parse-names":false,"suffix":""},{"dropping-particle":"","family":"Aljanabi","given":"Hussain ali abraham","non-dropping-particle":"","parse-names":false,"suffix":""},{"dropping-particle":"","family":"Jeda","given":"Ali Salimi","non-dropping-particle":"","parse-names":false,"suffix":""},{"dropping-particle":"","family":"Dashtbin","given":"Shirin","non-dropping-particle":"","parse-names":false,"suffix":""},{"dropping-particle":"","family":"Jalalifar","given":"Saba","non-dropping-particle":"","parse-names":false,"suffix":""},{"dropping-particle":"","family":"Mohammadzadeh","given":"Rokhsareh","non-dropping-particle":"","parse-names":false,"suffix":""},{"dropping-particle":"","family":"Teimoori","given":"Ali","non-dropping-particle":"","parse-names":false,"suffix":""},{"dropping-particle":"","family":"Tari","given":"Kamran","non-dropping-particle":"","parse-names":false,"suffix":""},{"dropping-particle":"","family":"Salari","given":"Mehdi","non-dropping-particle":"","parse-names":false,"suffix":""},{"dropping-particle":"","family":"Ghiasvand","given":"Sima","non-dropping-particle":"","parse-names":false,"suffix":""},{"dropping-particle":"","family":"Kazemi","given":"Sima","non-dropping-particle":"","parse-names":false,"suffix":""},{"dropping-particle":"","family":"Yousefimashouf","given":"Rasoul","non-dropping-particle":"","parse-names":false,"suffix":""},{"dropping-particle":"","family":"Keyvani","given":"Hossein","non-dropping-particle":"","parse-names":false,"suffix":""},{"dropping-particle":"","family":"Karampoor","given":"Sajad","non-dropping-particle":"","parse-names":false,"suffix":""}],"container-title":"IUBMB Life","id":"ITEM-1","issued":{"date-parts":[["2020"]]},"title":"Bacterial co-infections with SARS-CoV-2","type":"article"},"uris":["http://www.mendeley.com/documents/?uuid=ecd33c76-9b81-4180-8351-fc2b0cfef8f4"]}],"mendeley":{"formattedCitation":"&lt;sup&gt;12&lt;/sup&gt;","plainTextFormattedCitation":"12","previouslyFormattedCitation":"&lt;sup&gt;12&lt;/sup&gt;"},"properties":{"noteIndex":0},"schema":"https://github.com/citation-style-language/schema/raw/master/csl-citation.json"}</w:delInstrText>
        </w:r>
        <w:r w:rsidRPr="00755D66" w:rsidDel="00967252">
          <w:rPr>
            <w:rFonts w:ascii="Calibri" w:hAnsi="Calibri" w:cs="Calibri"/>
            <w:color w:val="000000" w:themeColor="text1"/>
            <w:lang w:val="en-US"/>
          </w:rPr>
          <w:fldChar w:fldCharType="separate"/>
        </w:r>
        <w:r w:rsidRPr="00755D66" w:rsidDel="00967252">
          <w:rPr>
            <w:rFonts w:ascii="Calibri" w:hAnsi="Calibri" w:cs="Calibri"/>
            <w:noProof/>
            <w:color w:val="000000" w:themeColor="text1"/>
            <w:vertAlign w:val="superscript"/>
            <w:lang w:val="en-US"/>
          </w:rPr>
          <w:delText>12</w:delText>
        </w:r>
        <w:r w:rsidRPr="00755D66" w:rsidDel="00967252">
          <w:rPr>
            <w:rFonts w:ascii="Calibri" w:hAnsi="Calibri" w:cs="Calibri"/>
            <w:color w:val="000000" w:themeColor="text1"/>
            <w:lang w:val="en-US"/>
          </w:rPr>
          <w:fldChar w:fldCharType="end"/>
        </w:r>
      </w:del>
    </w:p>
    <w:p w14:paraId="69C0DDCE" w14:textId="51CE0224" w:rsidR="002C4EF4" w:rsidRPr="00755D66" w:rsidDel="00967252" w:rsidRDefault="002C4EF4" w:rsidP="002C4EF4">
      <w:pPr>
        <w:spacing w:line="360" w:lineRule="auto"/>
        <w:jc w:val="both"/>
        <w:rPr>
          <w:del w:id="169" w:author="Zappasodi Patrizia" w:date="2022-06-18T23:04:00Z"/>
          <w:rFonts w:ascii="Calibri" w:hAnsi="Calibri" w:cs="Calibri"/>
          <w:lang w:val="en-US"/>
        </w:rPr>
      </w:pPr>
      <w:del w:id="170" w:author="Zappasodi Patrizia" w:date="2022-06-18T23:04:00Z">
        <w:r w:rsidRPr="00755D66" w:rsidDel="00967252">
          <w:rPr>
            <w:rFonts w:ascii="Calibri" w:hAnsi="Calibri" w:cs="Calibri"/>
            <w:lang w:val="en-US"/>
          </w:rPr>
          <w:delText>There are some convincing data concerning the contribution of SI to worsen the outcome of COVID-19 as reported in a comparison between survivors and non survivors of a large real-life study on HM patients.</w:delText>
        </w:r>
        <w:r w:rsidRPr="00755D66" w:rsidDel="00967252">
          <w:rPr>
            <w:rFonts w:ascii="Calibri" w:hAnsi="Calibri" w:cs="Calibri"/>
            <w:lang w:val="en-US"/>
          </w:rPr>
          <w:fldChar w:fldCharType="begin" w:fldLock="1"/>
        </w:r>
        <w:r w:rsidRPr="00755D66" w:rsidDel="00967252">
          <w:rPr>
            <w:rFonts w:ascii="Calibri" w:hAnsi="Calibri" w:cs="Calibri"/>
            <w:lang w:val="en-US"/>
          </w:rPr>
          <w:delInstrText>ADDIN CSL_CITATION {"citationItems":[{"id":"ITEM-1","itemData":{"DOI":"10.1016/S2352-3026(20)30251-9","ISSN":"23523026","PMID":"32798473","abstract":"Background: Several small studies on patients with COVID-19 and haematological malignancies are available showing a high mortality in this population. The Italian Hematology Alliance on COVID-19 aimed to collect data from adult patients with haematological malignancies who required hospitalisation for COVID-19. Methods: This multicentre, retrospective, cohort study included adult patients (aged ≥18 years) with diagnosis of a WHO-defined haematological malignancy admitted to 66 Italian hospitals between Feb 25 and May 18, 2020, with laboratory-confirmed and symptomatic COVID-19. Data cutoff for this analysis was June 22, 2020. The primary outcome was mortality and evaluation of potential predictive parameters of mortality. We calculated standardised mortality ratios between observed death in the study cohort and expected death by applying stratum-specific mortality rates of the Italian population with COVID-19 and an Italian cohort of 31 993 patients with haematological malignancies without COVID-19 (data up to March 1, 2019). Multivariable Cox proportional hazards model was used to identify factors associated with overall survival. This study is registered with ClinicalTrials.gov, NCT04352556, and the prospective part of the study is ongoing. Findings: We enrolled 536 patients with a median follow-up of 20 days (IQR 10–34) at data cutoff, 85 (16%) of whom were managed as outpatients. 440 (98%) of 451 hospitalised patients completed their hospital course (were either discharged alive or died). 198 (37%) of 536 patients died. When compared with the general Italian population with COVID-19, the standardised mortality ratio was 2·04 (95% CI 1·77–2·34) in our whole study cohort and 3·72 (2·86–4·64) in individuals younger than 70 years. When compared with the non-COVID-19 cohort with haematological malignancies, the standardised mortality ratio was 41·3 (38·1–44·9). Older age (hazard ratio 1·03, 95% CI 1·01–1·05); progressive disease status (2·10, 1·41–3·12); diagnosis of acute myeloid leukaemia (3·49, 1·56–7·81), indolent non-Hodgin lymphoma (2·19, 1·07–4·48), aggressive non-Hodgkin lymphoma (2·56, 1·34–4·89), or plasma cell neoplasms (2·48, 1·31–4·69), and severe or critical COVID-19 (4·08, 2·73–6·09) were associated with worse overall survival. Interpretation: This study adds to the evidence that patients with haematological malignancies have worse outcomes than both the general population with COVID-19 and patients with haematological malignancies without…","author":[{"dropping-particle":"","family":"Passamonti","given":"Francesco","non-dropping-particle":"","parse-names":false,"suffix":""},{"dropping-particle":"","family":"Cattaneo","given":"Chiara","non-dropping-particle":"","parse-names":false,"suffix":""},{"dropping-particle":"","family":"Arcaini","given":"Luca","non-dropping-particle":"","parse-names":false,"suffix":""},{"dropping-particle":"","family":"Bruna","given":"Riccardo","non-dropping-particle":"","parse-names":false,"suffix":""},{"dropping-particle":"","family":"Cavo","given":"Michele","non-dropping-particle":"","parse-names":false,"suffix":""},{"dropping-particle":"","family":"Merli","given":"Francesco","non-dropping-particle":"","parse-names":false,"suffix":""},{"dropping-particle":"","family":"Angelucci","given":"Emanuele","non-dropping-particle":"","parse-names":false,"suffix":""},{"dropping-particle":"","family":"Krampera","given":"Mauro","non-dropping-particle":"","parse-names":false,"suffix":""},{"dropping-particle":"","family":"Cairoli","given":"Roberto","non-dropping-particle":"","parse-names":false,"suffix":""},{"dropping-particle":"","family":"Porta","given":"Matteo Giovanni","non-dropping-particle":"Della","parse-names":false,"suffix":""},{"dropping-particle":"","family":"Fracchiolla","given":"Nicola","non-dropping-particle":"","parse-names":false,"suffix":""},{"dropping-particle":"","family":"Ladetto","given":"Marco","non-dropping-particle":"","parse-names":false,"suffix":""},{"dropping-particle":"","family":"Gambacorti Passerini","given":"Carlo","non-dropping-particle":"","parse-names":false,"suffix":""},{"dropping-particle":"","family":"Salvini","given":"Marco","non-dropping-particle":"","parse-names":false,"suffix":""},{"dropping-particle":"","family":"Marchetti","given":"Monia","non-dropping-particle":"","parse-names":false,"suffix":""},{"dropping-particle":"","family":"Lemoli","given":"Roberto","non-dropping-particle":"","parse-names":false,"suffix":""},{"dropping-particle":"","family":"Molteni","given":"Alfredo","non-dropping-particle":"","parse-names":false,"suffix":""},{"dropping-particle":"","family":"Busca","given":"Alessandro","non-dropping-particle":"","parse-names":false,"suffix":""},{"dropping-particle":"","family":"Cuneo","given":"Antonio","non-dropping-particle":"","parse-names":false,"suffix":""},{"dropping-particle":"","family":"Romano","given":"Alessandra","non-dropping-particle":"","parse-names":false,"suffix":""},{"dropping-particle":"","family":"Giuliani","given":"Nicola","non-dropping-particle":"","parse-names":false,"suffix":""},{"dropping-particle":"","family":"Galimberti","given":"Sara","non-dropping-particle":"","parse-names":false,"suffix":""},{"dropping-particle":"","family":"Corso","given":"Alessandro","non-dropping-particle":"","parse-names":false,"suffix":""},{"dropping-particle":"","family":"Morotti","given":"Alessandro","non-dropping-particle":"","parse-names":false,"suffix":""},{"dropping-particle":"","family":"Falini","given":"Brunangelo","non-dropping-particle":"","parse-names":false,"suffix":""},{"dropping-particle":"","family":"Billio","given":"Atto","non-dropping-particle":"","parse-names":false,"suffix":""},{"dropping-particle":"","family":"Gherlinzoni","given":"Filippo","non-dropping-particle":"","parse-names":false,"suffix":""},{"dropping-particle":"","family":"Visani","given":"Giuseppe","non-dropping-particle":"","parse-names":false,"suffix":""},{"dropping-particle":"","family":"Tisi","given":"Maria Chiara","non-dropping-particle":"","parse-names":false,"suffix":""},{"dropping-particle":"","family":"Tafuri","given":"Agostino","non-dropping-particle":"","parse-names":false,"suffix":""},{"dropping-particle":"","family":"Tosi","given":"Patrizia","non-dropping-particle":"","parse-names":false,"suffix":""},{"dropping-particle":"","family":"Lanza","given":"Francesco","non-dropping-particle":"","parse-names":false,"suffix":""},{"dropping-particle":"","family":"Massaia","given":"Massimo","non-dropping-particle":"","parse-names":false,"suffix":""},{"dropping-particle":"","family":"Turrini","given":"Mauro","non-dropping-particle":"","parse-names":false,"suffix":""},{"dropping-particle":"","family":"Ferrara","given":"Felicetto","non-dropping-particle":"","parse-names":false,"suffix":""},{"dropping-particle":"","family":"Gurrieri","given":"Carmela","non-dropping-particle":"","parse-names":false,"suffix":""},{"dropping-particle":"","family":"Vallisa","given":"Daniele","non-dropping-particle":"","parse-names":false,"suffix":""},{"dropping-particle":"","family":"Martelli","given":"Maurizio","non-dropping-particle":"","parse-names":false,"suffix":""},{"dropping-particle":"","family":"Derenzini","given":"Enrico","non-dropping-particle":"","parse-names":false,"suffix":""},{"dropping-particle":"","family":"Guarini","given":"Attilio","non-dropping-particle":"","parse-names":false,"suffix":""},{"dropping-particle":"","family":"Conconi","given":"Annarita","non-dropping-particle":"","parse-names":false,"suffix":""},{"dropping-particle":"","family":"Cuccaro","given":"Annarosa","non-dropping-particle":"","parse-names":false,"suffix":""},{"dropping-particle":"","family":"Cudillo","given":"Laura","non-dropping-particle":"","parse-names":false,"suffix":""},{"dropping-particle":"","family":"Russo","given":"Domenico","non-dropping-particle":"","parse-names":false,"suffix":""},{"dropping-particle":"","family":"Ciambelli","given":"Fabrizio","non-dropping-particle":"","parse-names":false,"suffix":""},{"dropping-particle":"","family":"Scattolin","given":"Anna Maria","non-dropping-particle":"","parse-names":false,"suffix":""},{"dropping-particle":"","family":"Luppi","given":"Mario","non-dropping-particle":"","parse-names":false,"suffix":""},{"dropping-particle":"","family":"Selleri","given":"Carmine","non-dropping-particle":"","parse-names":false,"suffix":""},{"dropping-particle":"","family":"Ortu La Barbera","given":"Elettra","non-dropping-particle":"","parse-names":false,"suffix":""},{"dropping-particle":"","family":"Ferrandina","given":"Celestino","non-dropping-particle":"","parse-names":false,"suffix":""},{"dropping-particle":"","family":"Renzo","given":"Nicola","non-dropping-particle":"Di","parse-names":false,"suffix":""},{"dropping-particle":"","family":"Olivieri","given":"Attilio","non-dropping-particle":"","parse-names":false,"suffix":""},{"dropping-particle":"","family":"Bocchia","given":"Monica","non-dropping-particle":"","parse-names":false,"suffix":""},{"dropping-particle":"","family":"Gentile","given":"Massimo","non-dropping-particle":"","parse-names":false,"suffix":""},{"dropping-particle":"","family":"Marchesi","given":"Francesco","non-dropping-particle":"","parse-names":false,"suffix":""},{"dropping-particle":"","family":"Musto","given":"Pellegrino","non-dropping-particle":"","parse-names":false,"suffix":""},{"dropping-particle":"","family":"Federici","given":"Augusto Bramante","non-dropping-particle":"","parse-names":false,"suffix":""},{"dropping-particle":"","family":"Candoni","given":"Anna","non-dropping-particle":"","parse-names":false,"suffix":""},{"dropping-particle":"","family":"Venditti","given":"Adriano","non-dropping-particle":"","parse-names":false,"suffix":""},{"dropping-particle":"","family":"Fava","given":"Carmen","non-dropping-particle":"","parse-names":false,"suffix":""},{"dropping-particle":"","family":"Pinto","given":"Antonio","non-dropping-particle":"","parse-names":false,"suffix":""},{"dropping-particle":"","family":"Galieni","given":"Piero","non-dropping-particle":"","parse-names":false,"suffix":""},{"dropping-particle":"","family":"Rigacci","given":"Luigi","non-dropping-particle":"","parse-names":false,"suffix":""},{"dropping-particle":"","family":"Armiento","given":"Daniele","non-dropping-particle":"","parse-names":false,"suffix":""},{"dropping-particle":"","family":"Pane","given":"Fabrizio","non-dropping-particle":"","parse-names":false,"suffix":""},{"dropping-particle":"","family":"Oberti","given":"Margherita","non-dropping-particle":"","parse-names":false,"suffix":""},{"dropping-particle":"","family":"Zappasodi","given":"Patrizia","non-dropping-particle":"","parse-names":false,"suffix":""},{"dropping-particle":"","family":"Visco","given":"Carlo","non-dropping-particle":"","parse-names":false,"suffix":""},{"dropping-particle":"","family":"Franchi","given":"Matteo","non-dropping-particle":"","parse-names":false,"suffix":""},{"dropping-particle":"","family":"Grossi","given":"Paolo Antonio","non-dropping-particle":"","parse-names":false,"suffix":""},{"dropping-particle":"","family":"Bertù","given":"Lorenza","non-dropping-particle":"","parse-names":false,"suffix":""},{"dropping-particle":"","family":"Corrao","given":"Giovanni","non-dropping-particle":"","parse-names":false,"suffix":""},{"dropping-particle":"","family":"Pagano","given":"Livio","non-dropping-particle":"","parse-names":false,"suffix":""},{"dropping-particle":"","family":"Corradini","given":"Paolo","non-dropping-particle":"","parse-names":false,"suffix":""}],"container-title":"The Lancet Haematology","id":"ITEM-1","issued":{"date-parts":[["2020"]]},"title":"Clinical characteristics and risk factors associated with COVID-19 severity in patients with haematological malignancies in Italy: a retrospective, multicentre, cohort study","type":"article-journal"},"uris":["http://www.mendeley.com/documents/?uuid=c9ed291a-b005-4f68-8c66-b74afbf396da"]}],"mendeley":{"formattedCitation":"&lt;sup&gt;7&lt;/sup&gt;","plainTextFormattedCitation":"7","previouslyFormattedCitation":"&lt;sup&gt;7&lt;/sup&gt;"},"properties":{"noteIndex":0},"schema":"https://github.com/citation-style-language/schema/raw/master/csl-citation.json"}</w:delInstrText>
        </w:r>
        <w:r w:rsidRPr="00755D66" w:rsidDel="00967252">
          <w:rPr>
            <w:rFonts w:ascii="Calibri" w:hAnsi="Calibri" w:cs="Calibri"/>
            <w:lang w:val="en-US"/>
          </w:rPr>
          <w:fldChar w:fldCharType="separate"/>
        </w:r>
        <w:r w:rsidRPr="00755D66" w:rsidDel="00967252">
          <w:rPr>
            <w:rFonts w:ascii="Calibri" w:hAnsi="Calibri" w:cs="Calibri"/>
            <w:noProof/>
            <w:vertAlign w:val="superscript"/>
            <w:lang w:val="en-US"/>
          </w:rPr>
          <w:delText>7</w:delText>
        </w:r>
        <w:r w:rsidRPr="00755D66" w:rsidDel="00967252">
          <w:rPr>
            <w:rFonts w:ascii="Calibri" w:hAnsi="Calibri" w:cs="Calibri"/>
            <w:lang w:val="en-US"/>
          </w:rPr>
          <w:fldChar w:fldCharType="end"/>
        </w:r>
        <w:r w:rsidRPr="00755D66" w:rsidDel="00967252">
          <w:rPr>
            <w:rFonts w:ascii="Calibri" w:hAnsi="Calibri" w:cs="Calibri"/>
            <w:lang w:val="en-US"/>
          </w:rPr>
          <w:delText xml:space="preserve"> However, little is known about the type and the evolution of SI during COVID-19 in HM patients. </w:delText>
        </w:r>
        <w:r w:rsidR="000901B1" w:rsidDel="00967252">
          <w:rPr>
            <w:rFonts w:ascii="Calibri" w:hAnsi="Calibri" w:cs="Calibri"/>
            <w:lang w:val="en-US"/>
          </w:rPr>
          <w:delText>The</w:delText>
        </w:r>
        <w:r w:rsidRPr="00755D66" w:rsidDel="00967252">
          <w:rPr>
            <w:rFonts w:ascii="Calibri" w:hAnsi="Calibri" w:cs="Calibri"/>
            <w:lang w:val="en-US"/>
          </w:rPr>
          <w:delText xml:space="preserve"> u</w:delText>
        </w:r>
        <w:r w:rsidRPr="00755D66" w:rsidDel="00967252">
          <w:rPr>
            <w:rFonts w:ascii="Calibri" w:hAnsi="Calibri" w:cs="Calibri"/>
            <w:color w:val="000000"/>
            <w:lang w:val="en-US"/>
          </w:rPr>
          <w:delText xml:space="preserve">nderlying immune system impairment can largely vary among diseases also in relation to the degree of immune control and to the status of the HM. With regards to the type of HM, acute leukemia patients have a higher risk of bacterial and mycotic </w:delText>
        </w:r>
        <w:r w:rsidRPr="00755D66" w:rsidDel="00967252">
          <w:rPr>
            <w:rFonts w:ascii="Calibri" w:hAnsi="Calibri" w:cs="Calibri"/>
            <w:lang w:val="en-US"/>
          </w:rPr>
          <w:delText>infections, particularly in profound neutropenia periods and patients with lymphoproliferative diseases receiving immunotherapy depleting B- or T-cell compartments can present viral reactivations.</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182/blood.2020008824","ISSN":"15280020","PMID":"33113551","abstract":"Outcomes for patients with hematologic malignancy infected with COVID-19 have not been aggregated. The objective of this study was to perform a systematic review and meta-analysis to estimate the risk of death and other important outcomes for these patients. We searched PubMed and EMBASE up to 20 August 2020 to identify reports of patients with hematologic malignancy and COVID-19. The primary outcome was a pooled mortality estimate, considering all patients and only hospitalized patients. Secondary outcomes included risk of intensive care unit admission and ventilation in hospitalized patients. Subgroup analyses included mortality stratified by age, treatment status, and malignancy subtype. Pooled prevalence, risk ratios (RRs), and 95% confidence intervals (CIs) were calculated using a random-effects model. Thirty-four adult and 5 pediatric studies (3377 patients) from Asia, Europe, and North America were included (14 of 34 adult studies included only hospitalized patients). Risk of death among adult patients was 34% (95% CI, 28-39; N 5 3240) in this sample of predominantly hospitalized patients. Patients aged ‡60 years had a significantly higher risk of death than patients &lt;60 years (RR, 1.82; 95% CI, 1.45-2.27; N 5 1169). The risk of death in pediatric patients was 4% (95% CI, 1-9; N 5 102). RR of death comparing patients with recent systemic anticancer therapy to no treatment was 1.17 (95% CI, 0.83-1.64; N 5 736). Adult patients with hematologic malignancy and COVID-19, especially hospitalized patients, have a high risk of dying. Patients ‡60 years have significantly higher mortality; pediatric patients appear to be relatively spared. Recent cancer treatment does not appear to significantly increase the risk of death.","author":[{"dropping-particle":"","family":"Vijenthira","given":"Abi","non-dropping-particle":"","parse-names":false,"suffix":""},{"dropping-particle":"","family":"Gong","given":"Inna Y.","non-dropping-particle":"","parse-names":false,"suffix":""},{"dropping-particle":"","family":"Fox","given":"Thomas A.","non-dropping-particle":"","parse-names":false,"suffix":""},{"dropping-particle":"","family":"Booth","given":"Stephen","non-dropping-particle":"","parse-names":false,"suffix":""},{"dropping-particle":"","family":"Cook","given":"Gordon","non-dropping-particle":"","parse-names":false,"suffix":""},{"dropping-particle":"","family":"Fattizzo","given":"Bruno","non-dropping-particle":"","parse-names":false,"suffix":""},{"dropping-particle":"","family":"Martín-Moro","given":"Fernando","non-dropping-particle":"","parse-names":false,"suffix":""},{"dropping-particle":"","family":"Razanamahery","given":"Jerome","non-dropping-particle":"","parse-names":false,"suffix":""},{"dropping-particle":"","family":"Riches","given":"John C.","non-dropping-particle":"","parse-names":false,"suffix":""},{"dropping-particle":"","family":"Zwicker","given":"Jeff","non-dropping-particle":"","parse-names":false,"suffix":""},{"dropping-particle":"","family":"Patell","given":"Rushad","non-dropping-particle":"","parse-names":false,"suffix":""},{"dropping-particle":"","family":"Vekemans","given":"Marie Christiane","non-dropping-particle":"","parse-names":false,"suffix":""},{"dropping-particle":"","family":"Scarfò","given":"Lydia","non-dropping-particle":"","parse-names":false,"suffix":""},{"dropping-particle":"","family":"Chatzikonstantinou","given":"Thomas","non-dropping-particle":"","parse-names":false,"suffix":""},{"dropping-particle":"","family":"Yildiz","given":"Halil","non-dropping-particle":"","parse-names":false,"suffix":""},{"dropping-particle":"","family":"Lattenist","given":"Raphaël","non-dropping-particle":"","parse-names":false,"suffix":""},{"dropping-particle":"","family":"Mantzaris","given":"Ioannis","non-dropping-particle":"","parse-names":false,"suffix":""},{"dropping-particle":"","family":"Wood","given":"William A.","non-dropping-particle":"","parse-names":false,"suffix":""},{"dropping-particle":"","family":"Hicks","given":"Lisa K.","non-dropping-particle":"","parse-names":false,"suffix":""}],"container-title":"Blood","id":"ITEM-1","issued":{"date-parts":[["2020"]]},"title":"Outcomes of patients with hematologic malignancies and COVID-19: a systematic review and meta-analysis of 3377 patients","type":"article"},"uris":["http://www.mendeley.com/documents/?uuid=e2ee714b-a238-4cf9-b0d9-3eaa074d1746"]}],"mendeley":{"formattedCitation":"&lt;sup&gt;5&lt;/sup&gt;","plainTextFormattedCitation":"5","previouslyFormattedCitation":"&lt;sup&gt;5&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5</w:delText>
        </w:r>
        <w:r w:rsidRPr="00755D66" w:rsidDel="00967252">
          <w:rPr>
            <w:rFonts w:ascii="Calibri" w:hAnsi="Calibri" w:cs="Calibri"/>
            <w:vertAlign w:val="superscript"/>
            <w:lang w:val="en-US"/>
          </w:rPr>
          <w:fldChar w:fldCharType="end"/>
        </w:r>
        <w:r w:rsidRPr="00755D66" w:rsidDel="00967252">
          <w:rPr>
            <w:rFonts w:ascii="Calibri" w:hAnsi="Calibri" w:cs="Calibri"/>
            <w:vertAlign w:val="superscript"/>
            <w:lang w:val="en-US"/>
          </w:rPr>
          <w:delText>,</w:delText>
        </w:r>
        <w:r w:rsidRPr="00755D66" w:rsidDel="00967252">
          <w:rPr>
            <w:rFonts w:ascii="Calibri" w:hAnsi="Calibri" w:cs="Calibri"/>
            <w:vertAlign w:val="superscript"/>
            <w:lang w:val="en-US"/>
          </w:rPr>
          <w:fldChar w:fldCharType="begin" w:fldLock="1"/>
        </w:r>
        <w:r w:rsidRPr="00755D66" w:rsidDel="00967252">
          <w:rPr>
            <w:rFonts w:ascii="Calibri" w:hAnsi="Calibri" w:cs="Calibri"/>
            <w:vertAlign w:val="superscript"/>
            <w:lang w:val="en-US"/>
          </w:rPr>
          <w:delInstrText>ADDIN CSL_CITATION {"citationItems":[{"id":"ITEM-1","itemData":{"DOI":"10.1002/jmv.25884","ISSN":"10969071","PMID":"32293716","abstract":"We aimed to systematically review the clinical characteristics of coronavirus disease 2019 (COVID-19). Seven databases were searched to collect studies about the clinical characteristics of COVID-19 from January 1, 2020 to February 28, 2020. Then, meta-analysis was performed by using Stata12.0 software. A total of 38 studies involving 3062 COVID-19 patients were included. Meta-analysis showed that a higher proportion of infected patients was male (56.9%). The incidence rate of respiratory failure or acute respiratory distress syndrome was 19.5% and the fatality rate was 5.5%. Fever (80.4%), fatigue (46%), cough (63.1%), and expectoration (41.8%) were the most common clinical manifestations. Other common symptoms included muscle soreness (33%), anorexia (38.8%), chest tightness (35.7%), shortness of breath (35%), dyspnea (33.9%). Minor symptoms included nausea and vomiting (10.2%), diarrhea (12.9%), headache (15.4%), pharyngalgia (13.1%), shivering (10.9%), and abdominal pain (4.4%). The proportion of patients that was asymptomatic was 11.9%. Normal leukocyte counts (69.7%), lymphopenia (56.5%), elevated C-reactive protein levels (73.6%), elevated ESR (65.6%), and oxygenation index decreased (63.6%) were observed in most patients. About 37.2% of patients were found with elevated D-dimer, 25.9% of patients with leukopenia, along with abnormal levels of liver function (29%), and renal function (25.5%). Other findings included leukocytosis (12.6%) and elevated procalcitonin (17.5%). Only 25.8% of patients had lesions involving a single lung and 75.7% of patients had lesions involving bilateral lungs. The most commonly experienced symptoms of COVID-19 patients were fever, fatigue, cough, and expectoration. A relatively small percentage of patients were asymptomatic. Most patients showed normal leucocytes counts, lymphopenia, elevated levels of C-reactive protein and ESR. Bilateral lung involvement was common.","author":[{"dropping-particle":"","family":"Zhu","given":"Jieyun","non-dropping-particle":"","parse-names":false,"suffix":""},{"dropping-particle":"","family":"Ji","given":"Pan","non-dropping-particle":"","parse-names":false,"suffix":""},{"dropping-particle":"","family":"Pang","given":"Jielong","non-dropping-particle":"","parse-names":false,"suffix":""},{"dropping-particle":"","family":"Zhong","given":"Zhimei","non-dropping-particle":"","parse-names":false,"suffix":""},{"dropping-particle":"","family":"Li","given":"Hongyuan","non-dropping-particle":"","parse-names":false,"suffix":""},{"dropping-particle":"","family":"He","given":"Cuiying","non-dropping-particle":"","parse-names":false,"suffix":""},{"dropping-particle":"","family":"Zhang","given":"Jianfeng","non-dropping-particle":"","parse-names":false,"suffix":""},{"dropping-particle":"","family":"Zhao","given":"Chunling","non-dropping-particle":"","parse-names":false,"suffix":""}],"container-title":"Journal of Medical Virology","id":"ITEM-1","issued":{"date-parts":[["2020"]]},"title":"Clinical characteristics of 3062 COVID-19 patients: A meta-analysis","type":"article-journal"},"uris":["http://www.mendeley.com/documents/?uuid=3a2da647-f815-4e19-b119-badfb31fe092"]}],"mendeley":{"formattedCitation":"&lt;sup&gt;6&lt;/sup&gt;","plainTextFormattedCitation":"6","previouslyFormattedCitation":"&lt;sup&gt;6&lt;/sup&gt;"},"properties":{"noteIndex":0},"schema":"https://github.com/citation-style-language/schema/raw/master/csl-citation.json"}</w:delInstrText>
        </w:r>
        <w:r w:rsidRPr="00755D66" w:rsidDel="00967252">
          <w:rPr>
            <w:rFonts w:ascii="Calibri" w:hAnsi="Calibri" w:cs="Calibri"/>
            <w:vertAlign w:val="superscript"/>
            <w:lang w:val="en-US"/>
          </w:rPr>
          <w:fldChar w:fldCharType="separate"/>
        </w:r>
        <w:r w:rsidRPr="00755D66" w:rsidDel="00967252">
          <w:rPr>
            <w:rFonts w:ascii="Calibri" w:hAnsi="Calibri" w:cs="Calibri"/>
            <w:noProof/>
            <w:vertAlign w:val="superscript"/>
            <w:lang w:val="en-US"/>
          </w:rPr>
          <w:delText>6</w:delText>
        </w:r>
        <w:r w:rsidRPr="00755D66" w:rsidDel="00967252">
          <w:rPr>
            <w:rFonts w:ascii="Calibri" w:hAnsi="Calibri" w:cs="Calibri"/>
            <w:vertAlign w:val="superscript"/>
            <w:lang w:val="en-US"/>
          </w:rPr>
          <w:fldChar w:fldCharType="end"/>
        </w:r>
      </w:del>
    </w:p>
    <w:p w14:paraId="270A189B" w14:textId="23D9AB34" w:rsidR="002C4EF4" w:rsidRPr="00755D66" w:rsidDel="00967252" w:rsidRDefault="002C4EF4" w:rsidP="002C4EF4">
      <w:pPr>
        <w:spacing w:line="360" w:lineRule="auto"/>
        <w:jc w:val="both"/>
        <w:rPr>
          <w:del w:id="171" w:author="Zappasodi Patrizia" w:date="2022-06-18T23:04:00Z"/>
          <w:rFonts w:ascii="Calibri" w:hAnsi="Calibri" w:cs="Calibri"/>
          <w:lang w:val="en-US"/>
        </w:rPr>
      </w:pPr>
      <w:del w:id="172" w:author="Zappasodi Patrizia" w:date="2022-06-18T23:04:00Z">
        <w:r w:rsidRPr="00755D66" w:rsidDel="00967252">
          <w:rPr>
            <w:rFonts w:ascii="Calibri" w:hAnsi="Calibri" w:cs="Calibri"/>
            <w:lang w:val="en-US"/>
          </w:rPr>
          <w:delText>In this ambispective study we present the available data on infectious events secondary to COVID-19 in the large population of HM patients enrolled in the the ITAlian HEMatology Alliance on COVid-19 (ITA-HEMA-COV) project</w:delText>
        </w:r>
        <w:r w:rsidRPr="00755D66" w:rsidDel="00967252">
          <w:rPr>
            <w:rFonts w:ascii="Calibri" w:eastAsia="ScalaLancetPro" w:hAnsi="Calibri" w:cs="Calibri"/>
            <w:lang w:val="en-US"/>
          </w:rPr>
          <w:delText>. The project already provided evidence on COVID-19 mortality</w:delText>
        </w:r>
        <w:r w:rsidRPr="00755D66" w:rsidDel="00967252">
          <w:rPr>
            <w:rFonts w:ascii="Calibri" w:hAnsi="Calibri" w:cs="Calibri"/>
            <w:lang w:val="en-US"/>
          </w:rPr>
          <w:fldChar w:fldCharType="begin" w:fldLock="1"/>
        </w:r>
        <w:r w:rsidRPr="00755D66" w:rsidDel="00967252">
          <w:rPr>
            <w:rFonts w:ascii="Calibri" w:hAnsi="Calibri" w:cs="Calibri"/>
            <w:lang w:val="en-US"/>
          </w:rPr>
          <w:delInstrText>ADDIN CSL_CITATION {"citationItems":[{"id":"ITEM-1","itemData":{"DOI":"10.1016/S2352-3026(20)30251-9","ISSN":"23523026","PMID":"32798473","abstract":"Background: Several small studies on patients with COVID-19 and haematological malignancies are available showing a high mortality in this population. The Italian Hematology Alliance on COVID-19 aimed to collect data from adult patients with haematological malignancies who required hospitalisation for COVID-19. Methods: This multicentre, retrospective, cohort study included adult patients (aged ≥18 years) with diagnosis of a WHO-defined haematological malignancy admitted to 66 Italian hospitals between Feb 25 and May 18, 2020, with laboratory-confirmed and symptomatic COVID-19. Data cutoff for this analysis was June 22, 2020. The primary outcome was mortality and evaluation of potential predictive parameters of mortality. We calculated standardised mortality ratios between observed death in the study cohort and expected death by applying stratum-specific mortality rates of the Italian population with COVID-19 and an Italian cohort of 31 993 patients with haematological malignancies without COVID-19 (data up to March 1, 2019). Multivariable Cox proportional hazards model was used to identify factors associated with overall survival. This study is registered with ClinicalTrials.gov, NCT04352556, and the prospective part of the study is ongoing. Findings: We enrolled 536 patients with a median follow-up of 20 days (IQR 10–34) at data cutoff, 85 (16%) of whom were managed as outpatients. 440 (98%) of 451 hospitalised patients completed their hospital course (were either discharged alive or died). 198 (37%) of 536 patients died. When compared with the general Italian population with COVID-19, the standardised mortality ratio was 2·04 (95% CI 1·77–2·34) in our whole study cohort and 3·72 (2·86–4·64) in individuals younger than 70 years. When compared with the non-COVID-19 cohort with haematological malignancies, the standardised mortality ratio was 41·3 (38·1–44·9). Older age (hazard ratio 1·03, 95% CI 1·01–1·05); progressive disease status (2·10, 1·41–3·12); diagnosis of acute myeloid leukaemia (3·49, 1·56–7·81), indolent non-Hodgin lymphoma (2·19, 1·07–4·48), aggressive non-Hodgkin lymphoma (2·56, 1·34–4·89), or plasma cell neoplasms (2·48, 1·31–4·69), and severe or critical COVID-19 (4·08, 2·73–6·09) were associated with worse overall survival. Interpretation: This study adds to the evidence that patients with haematological malignancies have worse outcomes than both the general population with COVID-19 and patients with haematological malignancies without…","author":[{"dropping-particle":"","family":"Passamonti","given":"Francesco","non-dropping-particle":"","parse-names":false,"suffix":""},{"dropping-particle":"","family":"Cattaneo","given":"Chiara","non-dropping-particle":"","parse-names":false,"suffix":""},{"dropping-particle":"","family":"Arcaini","given":"Luca","non-dropping-particle":"","parse-names":false,"suffix":""},{"dropping-particle":"","family":"Bruna","given":"Riccardo","non-dropping-particle":"","parse-names":false,"suffix":""},{"dropping-particle":"","family":"Cavo","given":"Michele","non-dropping-particle":"","parse-names":false,"suffix":""},{"dropping-particle":"","family":"Merli","given":"Francesco","non-dropping-particle":"","parse-names":false,"suffix":""},{"dropping-particle":"","family":"Angelucci","given":"Emanuele","non-dropping-particle":"","parse-names":false,"suffix":""},{"dropping-particle":"","family":"Krampera","given":"Mauro","non-dropping-particle":"","parse-names":false,"suffix":""},{"dropping-particle":"","family":"Cairoli","given":"Roberto","non-dropping-particle":"","parse-names":false,"suffix":""},{"dropping-particle":"","family":"Porta","given":"Matteo Giovanni","non-dropping-particle":"Della","parse-names":false,"suffix":""},{"dropping-particle":"","family":"Fracchiolla","given":"Nicola","non-dropping-particle":"","parse-names":false,"suffix":""},{"dropping-particle":"","family":"Ladetto","given":"Marco","non-dropping-particle":"","parse-names":false,"suffix":""},{"dropping-particle":"","family":"Gambacorti Passerini","given":"Carlo","non-dropping-particle":"","parse-names":false,"suffix":""},{"dropping-particle":"","family":"Salvini","given":"Marco","non-dropping-particle":"","parse-names":false,"suffix":""},{"dropping-particle":"","family":"Marchetti","given":"Monia","non-dropping-particle":"","parse-names":false,"suffix":""},{"dropping-particle":"","family":"Lemoli","given":"Roberto","non-dropping-particle":"","parse-names":false,"suffix":""},{"dropping-particle":"","family":"Molteni","given":"Alfredo","non-dropping-particle":"","parse-names":false,"suffix":""},{"dropping-particle":"","family":"Busca","given":"Alessandro","non-dropping-particle":"","parse-names":false,"suffix":""},{"dropping-particle":"","family":"Cuneo","given":"Antonio","non-dropping-particle":"","parse-names":false,"suffix":""},{"dropping-particle":"","family":"Romano","given":"Alessandra","non-dropping-particle":"","parse-names":false,"suffix":""},{"dropping-particle":"","family":"Giuliani","given":"Nicola","non-dropping-particle":"","parse-names":false,"suffix":""},{"dropping-particle":"","family":"Galimberti","given":"Sara","non-dropping-particle":"","parse-names":false,"suffix":""},{"dropping-particle":"","family":"Corso","given":"Alessandro","non-dropping-particle":"","parse-names":false,"suffix":""},{"dropping-particle":"","family":"Morotti","given":"Alessandro","non-dropping-particle":"","parse-names":false,"suffix":""},{"dropping-particle":"","family":"Falini","given":"Brunangelo","non-dropping-particle":"","parse-names":false,"suffix":""},{"dropping-particle":"","family":"Billio","given":"Atto","non-dropping-particle":"","parse-names":false,"suffix":""},{"dropping-particle":"","family":"Gherlinzoni","given":"Filippo","non-dropping-particle":"","parse-names":false,"suffix":""},{"dropping-particle":"","family":"Visani","given":"Giuseppe","non-dropping-particle":"","parse-names":false,"suffix":""},{"dropping-particle":"","family":"Tisi","given":"Maria Chiara","non-dropping-particle":"","parse-names":false,"suffix":""},{"dropping-particle":"","family":"Tafuri","given":"Agostino","non-dropping-particle":"","parse-names":false,"suffix":""},{"dropping-particle":"","family":"Tosi","given":"Patrizia","non-dropping-particle":"","parse-names":false,"suffix":""},{"dropping-particle":"","family":"Lanza","given":"Francesco","non-dropping-particle":"","parse-names":false,"suffix":""},{"dropping-particle":"","family":"Massaia","given":"Massimo","non-dropping-particle":"","parse-names":false,"suffix":""},{"dropping-particle":"","family":"Turrini","given":"Mauro","non-dropping-particle":"","parse-names":false,"suffix":""},{"dropping-particle":"","family":"Ferrara","given":"Felicetto","non-dropping-particle":"","parse-names":false,"suffix":""},{"dropping-particle":"","family":"Gurrieri","given":"Carmela","non-dropping-particle":"","parse-names":false,"suffix":""},{"dropping-particle":"","family":"Vallisa","given":"Daniele","non-dropping-particle":"","parse-names":false,"suffix":""},{"dropping-particle":"","family":"Martelli","given":"Maurizio","non-dropping-particle":"","parse-names":false,"suffix":""},{"dropping-particle":"","family":"Derenzini","given":"Enrico","non-dropping-particle":"","parse-names":false,"suffix":""},{"dropping-particle":"","family":"Guarini","given":"Attilio","non-dropping-particle":"","parse-names":false,"suffix":""},{"dropping-particle":"","family":"Conconi","given":"Annarita","non-dropping-particle":"","parse-names":false,"suffix":""},{"dropping-particle":"","family":"Cuccaro","given":"Annarosa","non-dropping-particle":"","parse-names":false,"suffix":""},{"dropping-particle":"","family":"Cudillo","given":"Laura","non-dropping-particle":"","parse-names":false,"suffix":""},{"dropping-particle":"","family":"Russo","given":"Domenico","non-dropping-particle":"","parse-names":false,"suffix":""},{"dropping-particle":"","family":"Ciambelli","given":"Fabrizio","non-dropping-particle":"","parse-names":false,"suffix":""},{"dropping-particle":"","family":"Scattolin","given":"Anna Maria","non-dropping-particle":"","parse-names":false,"suffix":""},{"dropping-particle":"","family":"Luppi","given":"Mario","non-dropping-particle":"","parse-names":false,"suffix":""},{"dropping-particle":"","family":"Selleri","given":"Carmine","non-dropping-particle":"","parse-names":false,"suffix":""},{"dropping-particle":"","family":"Ortu La Barbera","given":"Elettra","non-dropping-particle":"","parse-names":false,"suffix":""},{"dropping-particle":"","family":"Ferrandina","given":"Celestino","non-dropping-particle":"","parse-names":false,"suffix":""},{"dropping-particle":"","family":"Renzo","given":"Nicola","non-dropping-particle":"Di","parse-names":false,"suffix":""},{"dropping-particle":"","family":"Olivieri","given":"Attilio","non-dropping-particle":"","parse-names":false,"suffix":""},{"dropping-particle":"","family":"Bocchia","given":"Monica","non-dropping-particle":"","parse-names":false,"suffix":""},{"dropping-particle":"","family":"Gentile","given":"Massimo","non-dropping-particle":"","parse-names":false,"suffix":""},{"dropping-particle":"","family":"Marchesi","given":"Francesco","non-dropping-particle":"","parse-names":false,"suffix":""},{"dropping-particle":"","family":"Musto","given":"Pellegrino","non-dropping-particle":"","parse-names":false,"suffix":""},{"dropping-particle":"","family":"Federici","given":"Augusto Bramante","non-dropping-particle":"","parse-names":false,"suffix":""},{"dropping-particle":"","family":"Candoni","given":"Anna","non-dropping-particle":"","parse-names":false,"suffix":""},{"dropping-particle":"","family":"Venditti","given":"Adriano","non-dropping-particle":"","parse-names":false,"suffix":""},{"dropping-particle":"","family":"Fava","given":"Carmen","non-dropping-particle":"","parse-names":false,"suffix":""},{"dropping-particle":"","family":"Pinto","given":"Antonio","non-dropping-particle":"","parse-names":false,"suffix":""},{"dropping-particle":"","family":"Galieni","given":"Piero","non-dropping-particle":"","parse-names":false,"suffix":""},{"dropping-particle":"","family":"Rigacci","given":"Luigi","non-dropping-particle":"","parse-names":false,"suffix":""},{"dropping-particle":"","family":"Armiento","given":"Daniele","non-dropping-particle":"","parse-names":false,"suffix":""},{"dropping-particle":"","family":"Pane","given":"Fabrizio","non-dropping-particle":"","parse-names":false,"suffix":""},{"dropping-particle":"","family":"Oberti","given":"Margherita","non-dropping-particle":"","parse-names":false,"suffix":""},{"dropping-particle":"","family":"Zappasodi","given":"Patrizia","non-dropping-particle":"","parse-names":false,"suffix":""},{"dropping-particle":"","family":"Visco","given":"Carlo","non-dropping-particle":"","parse-names":false,"suffix":""},{"dropping-particle":"","family":"Franchi","given":"Matteo","non-dropping-particle":"","parse-names":false,"suffix":""},{"dropping-particle":"","family":"Grossi","given":"Paolo Antonio","non-dropping-particle":"","parse-names":false,"suffix":""},{"dropping-particle":"","family":"Bertù","given":"Lorenza","non-dropping-particle":"","parse-names":false,"suffix":""},{"dropping-particle":"","family":"Corrao","given":"Giovanni","non-dropping-particle":"","parse-names":false,"suffix":""},{"dropping-particle":"","family":"Pagano","given":"Livio","non-dropping-particle":"","parse-names":false,"suffix":""},{"dropping-particle":"","family":"Corradini","given":"Paolo","non-dropping-particle":"","parse-names":false,"suffix":""}],"container-title":"The Lancet Haematology","id":"ITEM-1","issued":{"date-parts":[["2020"]]},"title":"Clinical characteristics and risk factors associated with COVID-19 severity in patients with haematological malignancies in Italy: a retrospective, multicentre, cohort study","type":"article-journal"},"uris":["http://www.mendeley.com/documents/?uuid=c9ed291a-b005-4f68-8c66-b74afbf396da"]}],"mendeley":{"formattedCitation":"&lt;sup&gt;7&lt;/sup&gt;","plainTextFormattedCitation":"7","previouslyFormattedCitation":"&lt;sup&gt;7&lt;/sup&gt;"},"properties":{"noteIndex":0},"schema":"https://github.com/citation-style-language/schema/raw/master/csl-citation.json"}</w:delInstrText>
        </w:r>
        <w:r w:rsidRPr="00755D66" w:rsidDel="00967252">
          <w:rPr>
            <w:rFonts w:ascii="Calibri" w:hAnsi="Calibri" w:cs="Calibri"/>
            <w:lang w:val="en-US"/>
          </w:rPr>
          <w:fldChar w:fldCharType="separate"/>
        </w:r>
        <w:r w:rsidRPr="00755D66" w:rsidDel="00967252">
          <w:rPr>
            <w:rFonts w:ascii="Calibri" w:hAnsi="Calibri" w:cs="Calibri"/>
            <w:noProof/>
            <w:vertAlign w:val="superscript"/>
            <w:lang w:val="en-US"/>
          </w:rPr>
          <w:delText>7</w:delText>
        </w:r>
        <w:r w:rsidRPr="00755D66" w:rsidDel="00967252">
          <w:rPr>
            <w:rFonts w:ascii="Calibri" w:hAnsi="Calibri" w:cs="Calibri"/>
            <w:lang w:val="en-US"/>
          </w:rPr>
          <w:fldChar w:fldCharType="end"/>
        </w:r>
        <w:r w:rsidRPr="00755D66" w:rsidDel="00967252">
          <w:rPr>
            <w:rFonts w:ascii="Calibri" w:eastAsia="ScalaLancetPro" w:hAnsi="Calibri" w:cs="Calibri"/>
            <w:lang w:val="en-US"/>
          </w:rPr>
          <w:delText xml:space="preserve"> and seroconversion</w:delText>
        </w:r>
        <w:r w:rsidRPr="00755D66" w:rsidDel="00967252">
          <w:rPr>
            <w:rFonts w:ascii="Calibri" w:hAnsi="Calibri" w:cs="Calibri"/>
            <w:vertAlign w:val="superscript"/>
            <w:lang w:val="en-US"/>
          </w:rPr>
          <w:delText>13</w:delText>
        </w:r>
        <w:r w:rsidRPr="00755D66" w:rsidDel="00967252">
          <w:rPr>
            <w:rFonts w:ascii="Calibri" w:eastAsia="ScalaLancetPro" w:hAnsi="Calibri" w:cs="Calibri"/>
            <w:lang w:val="en-US"/>
          </w:rPr>
          <w:delText xml:space="preserve"> </w:delText>
        </w:r>
        <w:r w:rsidRPr="00755D66" w:rsidDel="00967252">
          <w:rPr>
            <w:rFonts w:ascii="Calibri" w:hAnsi="Calibri" w:cs="Calibri"/>
            <w:color w:val="4D8055"/>
            <w:lang w:val="en-US"/>
          </w:rPr>
          <w:delText>.</w:delText>
        </w:r>
      </w:del>
    </w:p>
    <w:p w14:paraId="495EB3F2" w14:textId="2A010D72" w:rsidR="002C4EF4" w:rsidRPr="00755D66" w:rsidDel="00967252" w:rsidRDefault="002C4EF4" w:rsidP="002C4EF4">
      <w:pPr>
        <w:autoSpaceDE w:val="0"/>
        <w:autoSpaceDN w:val="0"/>
        <w:adjustRightInd w:val="0"/>
        <w:spacing w:line="360" w:lineRule="auto"/>
        <w:jc w:val="both"/>
        <w:rPr>
          <w:del w:id="173" w:author="Zappasodi Patrizia" w:date="2022-06-18T23:04:00Z"/>
          <w:rFonts w:ascii="Calibri" w:hAnsi="Calibri" w:cs="Calibri"/>
          <w:lang w:val="en-US"/>
        </w:rPr>
      </w:pPr>
      <w:del w:id="174" w:author="Zappasodi Patrizia" w:date="2022-06-18T23:04:00Z">
        <w:r w:rsidRPr="00755D66" w:rsidDel="00967252">
          <w:rPr>
            <w:rFonts w:ascii="Calibri" w:hAnsi="Calibri" w:cs="Calibri"/>
            <w:lang w:val="en-US"/>
          </w:rPr>
          <w:delText>With this analysis, we aimed to assess the impact of SI on the outcome of patients with HM and COVID-19.</w:delText>
        </w:r>
      </w:del>
    </w:p>
    <w:p w14:paraId="68FC30EC" w14:textId="368AD655" w:rsidR="005A7A17" w:rsidRPr="000901B1" w:rsidDel="00967252" w:rsidRDefault="0038518F" w:rsidP="000901B1">
      <w:pPr>
        <w:spacing w:line="360" w:lineRule="auto"/>
        <w:jc w:val="both"/>
        <w:rPr>
          <w:del w:id="175" w:author="Zappasodi Patrizia" w:date="2022-06-18T23:04:00Z"/>
          <w:rFonts w:ascii="Calibri" w:hAnsi="Calibri" w:cs="Calibri"/>
          <w:lang w:val="en-US"/>
        </w:rPr>
      </w:pPr>
      <w:del w:id="176" w:author="Zappasodi Patrizia" w:date="2022-06-18T23:04:00Z">
        <w:r w:rsidRPr="00755D66" w:rsidDel="00967252">
          <w:rPr>
            <w:rFonts w:ascii="Calibri" w:hAnsi="Calibri" w:cs="Calibri"/>
            <w:lang w:val="en-US"/>
          </w:rPr>
          <w:br w:type="page"/>
        </w:r>
        <w:r w:rsidR="005A7A17" w:rsidRPr="00755D66" w:rsidDel="00967252">
          <w:rPr>
            <w:rFonts w:ascii="Calibri" w:hAnsi="Calibri" w:cs="Calibri"/>
            <w:b/>
            <w:bCs/>
            <w:lang w:val="en-US"/>
          </w:rPr>
          <w:delText>METHODS</w:delText>
        </w:r>
      </w:del>
    </w:p>
    <w:p w14:paraId="67BD29D6" w14:textId="39E668FA" w:rsidR="002C4EF4" w:rsidRPr="00755D66" w:rsidDel="00967252" w:rsidRDefault="002C4EF4" w:rsidP="002C4EF4">
      <w:pPr>
        <w:autoSpaceDE w:val="0"/>
        <w:autoSpaceDN w:val="0"/>
        <w:adjustRightInd w:val="0"/>
        <w:spacing w:line="360" w:lineRule="auto"/>
        <w:jc w:val="both"/>
        <w:rPr>
          <w:del w:id="177" w:author="Zappasodi Patrizia" w:date="2022-06-18T23:04:00Z"/>
          <w:rFonts w:ascii="Calibri" w:hAnsi="Calibri" w:cs="Calibri"/>
          <w:i/>
          <w:iCs/>
          <w:lang w:val="en-US"/>
        </w:rPr>
      </w:pPr>
      <w:del w:id="178" w:author="Zappasodi Patrizia" w:date="2022-06-18T23:04:00Z">
        <w:r w:rsidRPr="00755D66" w:rsidDel="00967252">
          <w:rPr>
            <w:rFonts w:ascii="Calibri" w:hAnsi="Calibri" w:cs="Calibri"/>
            <w:i/>
            <w:iCs/>
            <w:lang w:val="en-US"/>
          </w:rPr>
          <w:delText>Study design and participants</w:delText>
        </w:r>
      </w:del>
    </w:p>
    <w:p w14:paraId="5EFAD261" w14:textId="473ABBE3" w:rsidR="002C4EF4" w:rsidDel="00967252" w:rsidRDefault="002C4EF4" w:rsidP="002C4EF4">
      <w:pPr>
        <w:pStyle w:val="NormaleWeb"/>
        <w:spacing w:before="0" w:beforeAutospacing="0" w:after="0" w:afterAutospacing="0" w:line="360" w:lineRule="auto"/>
        <w:jc w:val="both"/>
        <w:rPr>
          <w:del w:id="179" w:author="Zappasodi Patrizia" w:date="2022-06-18T23:04:00Z"/>
          <w:rFonts w:asciiTheme="minorHAnsi" w:eastAsia="ScalaLancetPro" w:hAnsiTheme="minorHAnsi" w:cstheme="minorHAnsi"/>
          <w:b/>
          <w:bCs/>
          <w:lang w:val="en-US" w:eastAsia="it-IT"/>
        </w:rPr>
      </w:pPr>
      <w:del w:id="180" w:author="Zappasodi Patrizia" w:date="2022-06-18T23:04:00Z">
        <w:r w:rsidRPr="00755D66" w:rsidDel="00967252">
          <w:rPr>
            <w:rFonts w:asciiTheme="minorHAnsi" w:hAnsiTheme="minorHAnsi" w:cstheme="minorHAnsi"/>
            <w:lang w:val="en-US"/>
          </w:rPr>
          <w:delText xml:space="preserve">This multicenter, ambispective, cohort study involved 63 Hematology Units in Italy (see Appendix). </w:delText>
        </w:r>
        <w:r w:rsidRPr="004508ED" w:rsidDel="00967252">
          <w:rPr>
            <w:rFonts w:asciiTheme="minorHAnsi" w:hAnsiTheme="minorHAnsi" w:cstheme="minorHAnsi"/>
            <w:lang w:val="it-IT"/>
          </w:rPr>
          <w:delText>The ITA-HEMA-COV group worked on behalf of all Italian</w:delText>
        </w:r>
        <w:r w:rsidDel="00967252">
          <w:rPr>
            <w:rFonts w:asciiTheme="minorHAnsi" w:hAnsiTheme="minorHAnsi" w:cstheme="minorHAnsi"/>
            <w:lang w:val="it-IT"/>
          </w:rPr>
          <w:delText xml:space="preserve"> scientific</w:delText>
        </w:r>
        <w:r w:rsidRPr="004508ED" w:rsidDel="00967252">
          <w:rPr>
            <w:rFonts w:asciiTheme="minorHAnsi" w:hAnsiTheme="minorHAnsi" w:cstheme="minorHAnsi"/>
            <w:lang w:val="it-IT"/>
          </w:rPr>
          <w:delText xml:space="preserve"> societies dealing with hematology: Società Italiana di Ematologia, Società Italiana di Ematologia Sperimentale, Gruppo Italiano Trapianto Midollo Osseo, Sorveglianza Epidemiologica Infezioni nelle Emopatie, and Fondazione Italiana Linfomi. </w:delText>
        </w:r>
        <w:r w:rsidRPr="00755D66" w:rsidDel="00967252">
          <w:rPr>
            <w:rFonts w:asciiTheme="minorHAnsi" w:hAnsiTheme="minorHAnsi" w:cstheme="minorHAnsi"/>
            <w:lang w:val="en-US"/>
          </w:rPr>
          <w:delText>We included consecutive adult HM patients (aged ≥18 years) admitted to hospital between February 25</w:delText>
        </w:r>
        <w:r w:rsidRPr="00755D66" w:rsidDel="00967252">
          <w:rPr>
            <w:rFonts w:asciiTheme="minorHAnsi" w:hAnsiTheme="minorHAnsi" w:cstheme="minorHAnsi"/>
            <w:vertAlign w:val="superscript"/>
            <w:lang w:val="en-US"/>
          </w:rPr>
          <w:delText>th</w:delText>
        </w:r>
        <w:r w:rsidRPr="00755D66" w:rsidDel="00967252">
          <w:rPr>
            <w:rFonts w:asciiTheme="minorHAnsi" w:hAnsiTheme="minorHAnsi" w:cstheme="minorHAnsi"/>
            <w:lang w:val="en-US"/>
          </w:rPr>
          <w:delText>, 2020, and March 31</w:delText>
        </w:r>
        <w:r w:rsidRPr="00755D66" w:rsidDel="00967252">
          <w:rPr>
            <w:rFonts w:asciiTheme="minorHAnsi" w:hAnsiTheme="minorHAnsi" w:cstheme="minorHAnsi"/>
            <w:vertAlign w:val="superscript"/>
            <w:lang w:val="en-US"/>
          </w:rPr>
          <w:delText>st</w:delText>
        </w:r>
        <w:r w:rsidRPr="00755D66" w:rsidDel="00967252">
          <w:rPr>
            <w:rFonts w:asciiTheme="minorHAnsi" w:hAnsiTheme="minorHAnsi" w:cstheme="minorHAnsi"/>
            <w:lang w:val="en-US"/>
          </w:rPr>
          <w:delText>, 2021 for COVID-19, with data cut off for the analyses on July 15</w:delText>
        </w:r>
        <w:r w:rsidRPr="00755D66" w:rsidDel="00967252">
          <w:rPr>
            <w:rFonts w:asciiTheme="minorHAnsi" w:hAnsiTheme="minorHAnsi" w:cstheme="minorHAnsi"/>
            <w:vertAlign w:val="superscript"/>
            <w:lang w:val="en-US"/>
          </w:rPr>
          <w:delText>th</w:delText>
        </w:r>
        <w:r w:rsidRPr="00755D66" w:rsidDel="00967252">
          <w:rPr>
            <w:rFonts w:asciiTheme="minorHAnsi" w:hAnsiTheme="minorHAnsi" w:cstheme="minorHAnsi"/>
            <w:lang w:val="en-US"/>
          </w:rPr>
          <w:delText xml:space="preserve">, 2021. Inclusion criteria were the symptomatic and laboratory-confirmed SARS-CoV-2 infection, tested by RT-PCR on nasopharyngeal swabs in patients with a WHO-defined HM and the occurrence of microbiologically documented SI (bacterial, fungal, or viral). The study was approved by the institutional Review Board of each Hematology Unit. Written informed consent was collected from all patients except for those who were unable to give it (according to Italian law 9/2016 Autorizzazione Generale Garante della Privacy). </w:delText>
        </w:r>
        <w:r w:rsidRPr="00755D66" w:rsidDel="00967252">
          <w:rPr>
            <w:rFonts w:asciiTheme="minorHAnsi" w:eastAsia="ScalaLancetPro" w:hAnsiTheme="minorHAnsi" w:cstheme="minorHAnsi"/>
            <w:lang w:val="en-US" w:eastAsia="it-IT"/>
          </w:rPr>
          <w:delText>This study is registered with ClinicalTrials.gov, NCT04352556, and the prospective part of the study is ongoing.</w:delText>
        </w:r>
        <w:r w:rsidRPr="00755D66" w:rsidDel="00967252">
          <w:rPr>
            <w:rFonts w:asciiTheme="minorHAnsi" w:eastAsia="ScalaLancetPro" w:hAnsiTheme="minorHAnsi" w:cstheme="minorHAnsi"/>
            <w:b/>
            <w:bCs/>
            <w:lang w:val="en-US" w:eastAsia="it-IT"/>
          </w:rPr>
          <w:delText xml:space="preserve"> </w:delText>
        </w:r>
      </w:del>
    </w:p>
    <w:p w14:paraId="20271460" w14:textId="3346BD32" w:rsidR="002C4EF4" w:rsidRPr="00755D66" w:rsidDel="00967252" w:rsidRDefault="002C4EF4" w:rsidP="002C4EF4">
      <w:pPr>
        <w:pStyle w:val="NormaleWeb"/>
        <w:spacing w:before="0" w:beforeAutospacing="0" w:after="0" w:afterAutospacing="0" w:line="360" w:lineRule="auto"/>
        <w:jc w:val="both"/>
        <w:rPr>
          <w:del w:id="181" w:author="Zappasodi Patrizia" w:date="2022-06-18T23:04:00Z"/>
          <w:rFonts w:asciiTheme="minorHAnsi" w:hAnsiTheme="minorHAnsi" w:cstheme="minorHAnsi"/>
          <w:lang w:val="en-US" w:eastAsia="it-IT"/>
        </w:rPr>
      </w:pPr>
    </w:p>
    <w:p w14:paraId="5765B2B2" w14:textId="740D669F" w:rsidR="002C4EF4" w:rsidRPr="00755D66" w:rsidDel="00967252" w:rsidRDefault="002C4EF4" w:rsidP="002C4EF4">
      <w:pPr>
        <w:autoSpaceDE w:val="0"/>
        <w:autoSpaceDN w:val="0"/>
        <w:adjustRightInd w:val="0"/>
        <w:spacing w:line="360" w:lineRule="auto"/>
        <w:jc w:val="both"/>
        <w:rPr>
          <w:del w:id="182" w:author="Zappasodi Patrizia" w:date="2022-06-18T23:04:00Z"/>
          <w:rFonts w:ascii="Calibri" w:hAnsi="Calibri" w:cs="Calibri"/>
          <w:i/>
          <w:iCs/>
          <w:lang w:val="en-US"/>
        </w:rPr>
      </w:pPr>
      <w:del w:id="183" w:author="Zappasodi Patrizia" w:date="2022-06-18T23:04:00Z">
        <w:r w:rsidRPr="00755D66" w:rsidDel="00967252">
          <w:rPr>
            <w:rFonts w:ascii="Calibri" w:hAnsi="Calibri" w:cs="Calibri"/>
            <w:i/>
            <w:iCs/>
            <w:lang w:val="en-US"/>
          </w:rPr>
          <w:delText>Procedures</w:delText>
        </w:r>
      </w:del>
    </w:p>
    <w:p w14:paraId="7385403C" w14:textId="5FD1FD33" w:rsidR="002C4EF4" w:rsidRPr="00755D66" w:rsidDel="00967252" w:rsidRDefault="002C4EF4" w:rsidP="002C4EF4">
      <w:pPr>
        <w:autoSpaceDE w:val="0"/>
        <w:autoSpaceDN w:val="0"/>
        <w:adjustRightInd w:val="0"/>
        <w:spacing w:line="360" w:lineRule="auto"/>
        <w:jc w:val="both"/>
        <w:rPr>
          <w:del w:id="184" w:author="Zappasodi Patrizia" w:date="2022-06-18T23:04:00Z"/>
          <w:rFonts w:ascii="Calibri" w:hAnsi="Calibri" w:cs="Calibri"/>
          <w:lang w:val="en-US"/>
        </w:rPr>
      </w:pPr>
      <w:del w:id="185" w:author="Zappasodi Patrizia" w:date="2022-06-18T23:04:00Z">
        <w:r w:rsidRPr="00755D66" w:rsidDel="00967252">
          <w:rPr>
            <w:rFonts w:ascii="Calibri" w:hAnsi="Calibri" w:cs="Calibri"/>
            <w:lang w:val="en-US"/>
          </w:rPr>
          <w:delText>Data on type and site of SI, laboratory parameters and patient outcome were collected for all participants since the date of the diagnosis of SI. Data on patient characteristics and outcomes were extracted by study investigators from electronic medical records or clinical charts, including age, sex, Charlson Comorbidity Index (CCI), type and status of HM, time since diagnosis of COVID-19 to date of SI diagnosis and COVID-19 severity.</w:delText>
        </w:r>
      </w:del>
    </w:p>
    <w:p w14:paraId="59FE3B60" w14:textId="5C6567E5" w:rsidR="002C4EF4" w:rsidRPr="00755D66" w:rsidDel="00967252" w:rsidRDefault="002C4EF4" w:rsidP="002C4EF4">
      <w:pPr>
        <w:autoSpaceDE w:val="0"/>
        <w:autoSpaceDN w:val="0"/>
        <w:adjustRightInd w:val="0"/>
        <w:spacing w:line="360" w:lineRule="auto"/>
        <w:jc w:val="both"/>
        <w:rPr>
          <w:del w:id="186" w:author="Zappasodi Patrizia" w:date="2022-06-18T23:04:00Z"/>
          <w:rFonts w:ascii="Calibri" w:hAnsi="Calibri" w:cs="Calibri"/>
          <w:lang w:val="en-US"/>
        </w:rPr>
      </w:pPr>
      <w:del w:id="187" w:author="Zappasodi Patrizia" w:date="2022-06-18T23:04:00Z">
        <w:r w:rsidRPr="00755D66" w:rsidDel="00967252">
          <w:rPr>
            <w:rFonts w:ascii="Calibri" w:hAnsi="Calibri" w:cs="Calibri"/>
            <w:lang w:val="en-US"/>
          </w:rPr>
          <w:delText>Diagnosis of HM was made based on WHO classification of hematopoietic tumors.</w:delText>
        </w:r>
        <w:r w:rsidRPr="00755D66" w:rsidDel="00967252">
          <w:rPr>
            <w:rFonts w:ascii="Calibri" w:hAnsi="Calibri" w:cs="Calibri"/>
            <w:lang w:val="en-US"/>
          </w:rPr>
          <w:fldChar w:fldCharType="begin" w:fldLock="1"/>
        </w:r>
        <w:r w:rsidRPr="00755D66" w:rsidDel="00967252">
          <w:rPr>
            <w:rFonts w:ascii="Calibri" w:hAnsi="Calibri" w:cs="Calibri"/>
            <w:lang w:val="en-US"/>
          </w:rPr>
          <w:delInstrText>ADDIN CSL_CITATION {"citationItems":[{"id":"ITEM-1","itemData":{"DOI":"10.1182/blood-2016-01-643569","ISSN":"15280020","PMID":"26980727","abstract":"A revision of the nearly 8-year-old World Health Organization classification of the lymphoid neoplasms and the accompanying monograph is being published. It reflects a consensus among hematopathologists, geneticists, and clinicians regarding both updates to current entities as well as the addition of a limited number of new provisional entities. The revision clarifies the diagnosis and management of lesions at the very early stages of lymphomagenesis, refines the diagnostic criteria for some entities, details the expanding genetic/molecular landscape of numerous lymphoid neoplasms and their clinical correlates, and refers to investigations leading to more targeted therapeutic strategies. The major changes are reviewed with an emphasis on the most important advances in our understanding that impact our diagnostic approach, clinical expectations, and therapeutic strategies for the lymphoid neoplasms.","author":[{"dropping-particle":"","family":"Swerdlow","given":"Steven H.","non-dropping-particle":"","parse-names":false,"suffix":""},{"dropping-particle":"","family":"Campo","given":"Elias","non-dropping-particle":"","parse-names":false,"suffix":""},{"dropping-particle":"","family":"Pileri","given":"Stefano A.","non-dropping-particle":"","parse-names":false,"suffix":""},{"dropping-particle":"","family":"Lee Harris","given":"Nancy","non-dropping-particle":"","parse-names":false,"suffix":""},{"dropping-particle":"","family":"Stein","given":"Harald","non-dropping-particle":"","parse-names":false,"suffix":""},{"dropping-particle":"","family":"Siebert","given":"Reiner","non-dropping-particle":"","parse-names":false,"suffix":""},{"dropping-particle":"","family":"Advani","given":"Ranjana","non-dropping-particle":"","parse-names":false,"suffix":""},{"dropping-particle":"","family":"Ghielmini","given":"Michele","non-dropping-particle":"","parse-names":false,"suffix":""},{"dropping-particle":"","family":"Salles","given":"Gilles A.","non-dropping-particle":"","parse-names":false,"suffix":""},{"dropping-particle":"","family":"Zelenetz","given":"Andrew D.","non-dropping-particle":"","parse-names":false,"suffix":""},{"dropping-particle":"","family":"Jaffe","given":"Elaine S.","non-dropping-particle":"","parse-names":false,"suffix":""}],"container-title":"Blood","id":"ITEM-1","issued":{"date-parts":[["2016"]]},"title":"The 2016 revision of the World Health Organization classification of lymphoid neoplasms","type":"article"},"uris":["http://www.mendeley.com/documents/?uuid=8be75d68-79f4-42e4-ae5e-e18b006d58d5"]}],"mendeley":{"formattedCitation":"&lt;sup&gt;13&lt;/sup&gt;","plainTextFormattedCitation":"13"},"properties":{"noteIndex":0},"schema":"https://github.com/citation-style-language/schema/raw/master/csl-citation.json"}</w:delInstrText>
        </w:r>
        <w:r w:rsidRPr="00755D66" w:rsidDel="00967252">
          <w:rPr>
            <w:rFonts w:ascii="Calibri" w:hAnsi="Calibri" w:cs="Calibri"/>
            <w:lang w:val="en-US"/>
          </w:rPr>
          <w:fldChar w:fldCharType="separate"/>
        </w:r>
        <w:r w:rsidRPr="00755D66" w:rsidDel="00967252">
          <w:rPr>
            <w:rFonts w:ascii="Calibri" w:hAnsi="Calibri" w:cs="Calibri"/>
            <w:noProof/>
            <w:vertAlign w:val="superscript"/>
            <w:lang w:val="en-US"/>
          </w:rPr>
          <w:delText>14</w:delText>
        </w:r>
        <w:r w:rsidRPr="00755D66" w:rsidDel="00967252">
          <w:rPr>
            <w:rFonts w:ascii="Calibri" w:hAnsi="Calibri" w:cs="Calibri"/>
            <w:lang w:val="en-US"/>
          </w:rPr>
          <w:fldChar w:fldCharType="end"/>
        </w:r>
        <w:r w:rsidRPr="00755D66" w:rsidDel="00967252">
          <w:rPr>
            <w:rFonts w:ascii="Calibri" w:hAnsi="Calibri" w:cs="Calibri"/>
            <w:lang w:val="en-US"/>
          </w:rPr>
          <w:delText xml:space="preserve"> We defined a patient as having progressive disease </w:delText>
        </w:r>
        <w:r w:rsidR="00C619CC" w:rsidDel="00967252">
          <w:rPr>
            <w:rFonts w:ascii="Calibri" w:hAnsi="Calibri" w:cs="Calibri"/>
            <w:lang w:val="en-US"/>
          </w:rPr>
          <w:delText>in case of</w:delText>
        </w:r>
        <w:r w:rsidRPr="00755D66" w:rsidDel="00967252">
          <w:rPr>
            <w:rFonts w:ascii="Calibri" w:hAnsi="Calibri" w:cs="Calibri"/>
            <w:lang w:val="en-US"/>
          </w:rPr>
          <w:delText xml:space="preserve"> malignancy not responding to active therapy and remission as no evidence of disease; partial remission </w:delText>
        </w:r>
        <w:r w:rsidR="00C619CC" w:rsidDel="00967252">
          <w:rPr>
            <w:rFonts w:ascii="Calibri" w:hAnsi="Calibri" w:cs="Calibri"/>
            <w:lang w:val="en-US"/>
          </w:rPr>
          <w:delText>was</w:delText>
        </w:r>
        <w:r w:rsidRPr="00755D66" w:rsidDel="00967252">
          <w:rPr>
            <w:rFonts w:ascii="Calibri" w:hAnsi="Calibri" w:cs="Calibri"/>
            <w:lang w:val="en-US"/>
          </w:rPr>
          <w:delText xml:space="preserve"> defined as reduction of tumor burden during or after active treatment </w:delText>
        </w:r>
        <w:r w:rsidR="00C619CC" w:rsidDel="00967252">
          <w:rPr>
            <w:rFonts w:ascii="Calibri" w:hAnsi="Calibri" w:cs="Calibri"/>
            <w:lang w:val="en-US"/>
          </w:rPr>
          <w:delText>while</w:delText>
        </w:r>
        <w:r w:rsidRPr="00755D66" w:rsidDel="00967252">
          <w:rPr>
            <w:rFonts w:ascii="Calibri" w:hAnsi="Calibri" w:cs="Calibri"/>
            <w:lang w:val="en-US"/>
          </w:rPr>
          <w:delText xml:space="preserve"> stab</w:delText>
        </w:r>
        <w:r w:rsidR="00C619CC" w:rsidDel="00967252">
          <w:rPr>
            <w:rFonts w:ascii="Calibri" w:hAnsi="Calibri" w:cs="Calibri"/>
            <w:lang w:val="en-US"/>
          </w:rPr>
          <w:delText>le disease if a stability</w:delText>
        </w:r>
        <w:r w:rsidRPr="00755D66" w:rsidDel="00967252">
          <w:rPr>
            <w:rFonts w:ascii="Calibri" w:hAnsi="Calibri" w:cs="Calibri"/>
            <w:lang w:val="en-US"/>
          </w:rPr>
          <w:delText xml:space="preserve"> during the time, without active treatment</w:delText>
        </w:r>
        <w:r w:rsidR="003C7D11" w:rsidDel="00967252">
          <w:rPr>
            <w:rFonts w:ascii="Calibri" w:hAnsi="Calibri" w:cs="Calibri"/>
            <w:lang w:val="en-US"/>
          </w:rPr>
          <w:delText xml:space="preserve"> was present</w:delText>
        </w:r>
        <w:r w:rsidRPr="00755D66" w:rsidDel="00967252">
          <w:rPr>
            <w:rFonts w:ascii="Calibri" w:hAnsi="Calibri" w:cs="Calibri"/>
            <w:lang w:val="en-US"/>
          </w:rPr>
          <w:delText xml:space="preserve">. </w:delText>
        </w:r>
      </w:del>
    </w:p>
    <w:p w14:paraId="0938BC34" w14:textId="280EEFCD" w:rsidR="002C4EF4" w:rsidRPr="00755D66" w:rsidDel="00967252" w:rsidRDefault="002C4EF4" w:rsidP="002C4EF4">
      <w:pPr>
        <w:autoSpaceDE w:val="0"/>
        <w:autoSpaceDN w:val="0"/>
        <w:adjustRightInd w:val="0"/>
        <w:spacing w:line="360" w:lineRule="auto"/>
        <w:jc w:val="both"/>
        <w:rPr>
          <w:del w:id="188" w:author="Zappasodi Patrizia" w:date="2022-06-18T23:04:00Z"/>
          <w:rFonts w:asciiTheme="minorHAnsi" w:hAnsiTheme="minorHAnsi" w:cstheme="minorHAnsi"/>
          <w:lang w:val="en-US"/>
        </w:rPr>
      </w:pPr>
      <w:del w:id="189" w:author="Zappasodi Patrizia" w:date="2022-06-18T23:04:00Z">
        <w:r w:rsidRPr="00755D66" w:rsidDel="00967252">
          <w:rPr>
            <w:rFonts w:ascii="Calibri" w:hAnsi="Calibri" w:cs="Calibri"/>
            <w:lang w:val="en-US"/>
          </w:rPr>
          <w:delText xml:space="preserve">We categorized as “recently treated” patients who had received chemotherapy within the previous three months since COVID-19 diagnosis, or </w:delText>
        </w:r>
        <w:r w:rsidRPr="00755D66" w:rsidDel="00967252">
          <w:rPr>
            <w:rFonts w:asciiTheme="minorHAnsi" w:hAnsiTheme="minorHAnsi" w:cstheme="minorHAnsi"/>
            <w:lang w:val="en-US"/>
          </w:rPr>
          <w:delText>immunotherapy/immunochemotherapy/biologic treatment within six months</w:delText>
        </w:r>
        <w:r w:rsidR="003C7D11" w:rsidDel="00967252">
          <w:rPr>
            <w:rFonts w:asciiTheme="minorHAnsi" w:hAnsiTheme="minorHAnsi" w:cstheme="minorHAnsi"/>
            <w:lang w:val="en-US"/>
          </w:rPr>
          <w:delText xml:space="preserve"> and </w:delText>
        </w:r>
        <w:r w:rsidRPr="00755D66" w:rsidDel="00967252">
          <w:rPr>
            <w:rFonts w:asciiTheme="minorHAnsi" w:hAnsiTheme="minorHAnsi" w:cstheme="minorHAnsi"/>
            <w:lang w:val="en-US"/>
          </w:rPr>
          <w:delText xml:space="preserve">as “on treatment” if the last hematological therapy was still ongoing at the time of diagnosis of COVID-19. </w:delText>
        </w:r>
      </w:del>
    </w:p>
    <w:p w14:paraId="6098C0B3" w14:textId="2AA504D3" w:rsidR="002C4EF4" w:rsidRPr="00755D66" w:rsidDel="00967252" w:rsidRDefault="002C4EF4" w:rsidP="002C4EF4">
      <w:pPr>
        <w:spacing w:line="360" w:lineRule="auto"/>
        <w:jc w:val="both"/>
        <w:rPr>
          <w:del w:id="190" w:author="Zappasodi Patrizia" w:date="2022-06-18T23:04:00Z"/>
          <w:rFonts w:asciiTheme="minorHAnsi" w:hAnsiTheme="minorHAnsi" w:cstheme="minorHAnsi"/>
          <w:lang w:val="en-US"/>
        </w:rPr>
      </w:pPr>
      <w:del w:id="191" w:author="Zappasodi Patrizia" w:date="2022-06-18T23:04:00Z">
        <w:r w:rsidRPr="00755D66" w:rsidDel="00967252">
          <w:rPr>
            <w:rFonts w:asciiTheme="minorHAnsi" w:hAnsiTheme="minorHAnsi" w:cstheme="minorHAnsi"/>
            <w:lang w:val="en-US"/>
          </w:rPr>
          <w:delText>All nasopharyngeal swabs for COVID-19 diagnosis were managed according to national recommendations  (</w:delText>
        </w:r>
        <w:r w:rsidR="00E96CFB" w:rsidDel="00967252">
          <w:rPr>
            <w:rStyle w:val="Collegamentoipertestuale"/>
            <w:rFonts w:asciiTheme="minorHAnsi" w:hAnsiTheme="minorHAnsi" w:cstheme="minorHAnsi"/>
            <w:lang w:val="en-US"/>
          </w:rPr>
          <w:fldChar w:fldCharType="begin"/>
        </w:r>
        <w:r w:rsidR="00E96CFB" w:rsidDel="00967252">
          <w:rPr>
            <w:rStyle w:val="Collegamentoipertestuale"/>
            <w:rFonts w:asciiTheme="minorHAnsi" w:hAnsiTheme="minorHAnsi" w:cstheme="minorHAnsi"/>
            <w:lang w:val="en-US"/>
          </w:rPr>
          <w:delInstrText xml:space="preserve"> HYPERLINK "https://www.iss.it/rapporti-covid-19/-/asset_publisher/btw1J82wtYzH/content/id/5329985" </w:delInstrText>
        </w:r>
        <w:r w:rsidR="00E96CFB" w:rsidDel="00967252">
          <w:rPr>
            <w:rStyle w:val="Collegamentoipertestuale"/>
            <w:rFonts w:asciiTheme="minorHAnsi" w:hAnsiTheme="minorHAnsi" w:cstheme="minorHAnsi"/>
            <w:lang w:val="en-US"/>
          </w:rPr>
          <w:fldChar w:fldCharType="separate"/>
        </w:r>
        <w:r w:rsidRPr="00CB480E" w:rsidDel="00967252">
          <w:rPr>
            <w:rStyle w:val="Collegamentoipertestuale"/>
            <w:rFonts w:asciiTheme="minorHAnsi" w:hAnsiTheme="minorHAnsi" w:cstheme="minorHAnsi"/>
            <w:lang w:val="en-US"/>
          </w:rPr>
          <w:delText>https://www.iss.it/rapporti-covid-19/-/asset_publisher/btw1J82wtYzH/content/id/5329985</w:delText>
        </w:r>
        <w:r w:rsidR="00E96CFB" w:rsidDel="00967252">
          <w:rPr>
            <w:rStyle w:val="Collegamentoipertestuale"/>
            <w:rFonts w:asciiTheme="minorHAnsi" w:hAnsiTheme="minorHAnsi" w:cstheme="minorHAnsi"/>
            <w:lang w:val="en-US"/>
          </w:rPr>
          <w:fldChar w:fldCharType="end"/>
        </w:r>
        <w:r w:rsidRPr="00755D66" w:rsidDel="00967252">
          <w:rPr>
            <w:rFonts w:asciiTheme="minorHAnsi" w:hAnsiTheme="minorHAnsi" w:cstheme="minorHAnsi"/>
            <w:lang w:val="en-US"/>
          </w:rPr>
          <w:delText xml:space="preserve"> - May 29, 2020, accessed 4th Aug 2020).</w:delText>
        </w:r>
      </w:del>
    </w:p>
    <w:p w14:paraId="5F257A80" w14:textId="08CF0007" w:rsidR="002C4EF4" w:rsidRPr="00755D66" w:rsidDel="00967252" w:rsidRDefault="002C4EF4" w:rsidP="002C4EF4">
      <w:pPr>
        <w:autoSpaceDE w:val="0"/>
        <w:autoSpaceDN w:val="0"/>
        <w:adjustRightInd w:val="0"/>
        <w:spacing w:line="360" w:lineRule="auto"/>
        <w:jc w:val="both"/>
        <w:rPr>
          <w:del w:id="192" w:author="Zappasodi Patrizia" w:date="2022-06-18T23:04:00Z"/>
          <w:rFonts w:asciiTheme="minorHAnsi" w:hAnsiTheme="minorHAnsi" w:cstheme="minorHAnsi"/>
          <w:lang w:val="en-US"/>
        </w:rPr>
      </w:pPr>
      <w:del w:id="193" w:author="Zappasodi Patrizia" w:date="2022-06-18T23:04:00Z">
        <w:r w:rsidRPr="00755D66" w:rsidDel="00967252">
          <w:rPr>
            <w:rFonts w:asciiTheme="minorHAnsi" w:hAnsiTheme="minorHAnsi" w:cstheme="minorHAnsi"/>
            <w:lang w:val="en-US"/>
          </w:rPr>
          <w:delText>Severity of</w:delText>
        </w:r>
        <w:r w:rsidRPr="00755D66" w:rsidDel="00967252">
          <w:rPr>
            <w:rFonts w:ascii="Calibri" w:hAnsi="Calibri" w:cs="Calibri"/>
            <w:lang w:val="en-US"/>
          </w:rPr>
          <w:delText xml:space="preserve"> COVID-19 was graded according to the China Center</w:delText>
        </w:r>
        <w:r w:rsidDel="00967252">
          <w:rPr>
            <w:rFonts w:ascii="Calibri" w:hAnsi="Calibri" w:cs="Calibri"/>
            <w:lang w:val="en-US"/>
          </w:rPr>
          <w:delText xml:space="preserve"> </w:delText>
        </w:r>
        <w:r w:rsidRPr="00755D66" w:rsidDel="00967252">
          <w:rPr>
            <w:rFonts w:asciiTheme="minorHAnsi" w:hAnsiTheme="minorHAnsi" w:cstheme="minorHAnsi"/>
            <w:lang w:val="en-US"/>
          </w:rPr>
          <w:delText>for Disease Control and Prevention definitions: mild (non-pneumonia and mild pneumonia), severe (dyspnea, respiratory frequency ≥30 breaths per min, SpO2 ≤93%, PaO2/FiO2 &lt;300, or lung infiltrates &gt;50%), and critical (respiratory failure, septic shock, or multiple organ disfunction or failure).</w:delText>
        </w:r>
      </w:del>
    </w:p>
    <w:p w14:paraId="3BD97AC9" w14:textId="2309B663" w:rsidR="002C4EF4" w:rsidRPr="00755D66" w:rsidDel="00967252" w:rsidRDefault="002C4EF4" w:rsidP="002C4EF4">
      <w:pPr>
        <w:autoSpaceDE w:val="0"/>
        <w:autoSpaceDN w:val="0"/>
        <w:adjustRightInd w:val="0"/>
        <w:spacing w:line="360" w:lineRule="auto"/>
        <w:jc w:val="both"/>
        <w:rPr>
          <w:del w:id="194" w:author="Zappasodi Patrizia" w:date="2022-06-18T23:04:00Z"/>
          <w:rFonts w:asciiTheme="minorHAnsi" w:hAnsiTheme="minorHAnsi" w:cstheme="minorHAnsi"/>
          <w:lang w:val="en-US"/>
        </w:rPr>
      </w:pPr>
      <w:del w:id="195" w:author="Zappasodi Patrizia" w:date="2022-06-18T23:04:00Z">
        <w:r w:rsidRPr="00755D66" w:rsidDel="00967252">
          <w:rPr>
            <w:rFonts w:asciiTheme="minorHAnsi" w:hAnsiTheme="minorHAnsi" w:cstheme="minorHAnsi"/>
            <w:lang w:val="en-US"/>
          </w:rPr>
          <w:delText>SI were classified as ‘concomitant’ or ‘subsequent’ based on the interval within or over 48 hours between diagnosis of COVID-19 and of SI; based on the time when diagnosis of COVID-19 was made, we considered two pandemic waves: the first wave from 20</w:delText>
        </w:r>
        <w:r w:rsidRPr="00755D66" w:rsidDel="00967252">
          <w:rPr>
            <w:rFonts w:asciiTheme="minorHAnsi" w:hAnsiTheme="minorHAnsi" w:cstheme="minorHAnsi"/>
            <w:vertAlign w:val="superscript"/>
            <w:lang w:val="en-US"/>
          </w:rPr>
          <w:delText>th</w:delText>
        </w:r>
        <w:r w:rsidRPr="00755D66" w:rsidDel="00967252">
          <w:rPr>
            <w:rFonts w:asciiTheme="minorHAnsi" w:hAnsiTheme="minorHAnsi" w:cstheme="minorHAnsi"/>
            <w:lang w:val="en-US"/>
          </w:rPr>
          <w:delText xml:space="preserve"> February 2020 to 30</w:delText>
        </w:r>
        <w:r w:rsidRPr="00755D66" w:rsidDel="00967252">
          <w:rPr>
            <w:rFonts w:asciiTheme="minorHAnsi" w:hAnsiTheme="minorHAnsi" w:cstheme="minorHAnsi"/>
            <w:vertAlign w:val="superscript"/>
            <w:lang w:val="en-US"/>
          </w:rPr>
          <w:delText>th</w:delText>
        </w:r>
        <w:r w:rsidRPr="00755D66" w:rsidDel="00967252">
          <w:rPr>
            <w:rFonts w:asciiTheme="minorHAnsi" w:hAnsiTheme="minorHAnsi" w:cstheme="minorHAnsi"/>
            <w:lang w:val="en-US"/>
          </w:rPr>
          <w:delText xml:space="preserve"> September 2020 and the second from 1</w:delText>
        </w:r>
        <w:r w:rsidRPr="00755D66" w:rsidDel="00967252">
          <w:rPr>
            <w:rFonts w:asciiTheme="minorHAnsi" w:hAnsiTheme="minorHAnsi" w:cstheme="minorHAnsi"/>
            <w:vertAlign w:val="superscript"/>
            <w:lang w:val="en-US"/>
          </w:rPr>
          <w:delText>st</w:delText>
        </w:r>
        <w:r w:rsidRPr="00755D66" w:rsidDel="00967252">
          <w:rPr>
            <w:rFonts w:asciiTheme="minorHAnsi" w:hAnsiTheme="minorHAnsi" w:cstheme="minorHAnsi"/>
            <w:lang w:val="en-US"/>
          </w:rPr>
          <w:delText xml:space="preserve"> October 2020 to 31</w:delText>
        </w:r>
        <w:r w:rsidRPr="00755D66" w:rsidDel="00967252">
          <w:rPr>
            <w:rFonts w:asciiTheme="minorHAnsi" w:hAnsiTheme="minorHAnsi" w:cstheme="minorHAnsi"/>
            <w:vertAlign w:val="superscript"/>
            <w:lang w:val="en-US"/>
          </w:rPr>
          <w:delText>st</w:delText>
        </w:r>
        <w:r w:rsidRPr="00755D66" w:rsidDel="00967252">
          <w:rPr>
            <w:rFonts w:asciiTheme="minorHAnsi" w:hAnsiTheme="minorHAnsi" w:cstheme="minorHAnsi"/>
            <w:lang w:val="en-US"/>
          </w:rPr>
          <w:delText xml:space="preserve"> March 2021.</w:delText>
        </w:r>
      </w:del>
    </w:p>
    <w:p w14:paraId="21483548" w14:textId="61A19345" w:rsidR="002C4EF4" w:rsidRPr="00755D66" w:rsidDel="00967252" w:rsidRDefault="002C4EF4" w:rsidP="002C4EF4">
      <w:pPr>
        <w:spacing w:line="360" w:lineRule="auto"/>
        <w:jc w:val="both"/>
        <w:rPr>
          <w:del w:id="196" w:author="Zappasodi Patrizia" w:date="2022-06-18T23:04:00Z"/>
          <w:rFonts w:asciiTheme="minorHAnsi" w:hAnsiTheme="minorHAnsi" w:cstheme="minorHAnsi"/>
          <w:lang w:val="en-US"/>
        </w:rPr>
      </w:pPr>
      <w:del w:id="197" w:author="Zappasodi Patrizia" w:date="2022-06-18T23:04:00Z">
        <w:r w:rsidRPr="00755D66" w:rsidDel="00967252">
          <w:rPr>
            <w:rFonts w:asciiTheme="minorHAnsi" w:hAnsiTheme="minorHAnsi" w:cstheme="minorHAnsi"/>
            <w:lang w:val="en-US"/>
          </w:rPr>
          <w:delText>Polymicrobial infection is defined when more than one type of organism w</w:delText>
        </w:r>
        <w:r w:rsidR="009120AF" w:rsidDel="00967252">
          <w:rPr>
            <w:rFonts w:asciiTheme="minorHAnsi" w:hAnsiTheme="minorHAnsi" w:cstheme="minorHAnsi"/>
            <w:lang w:val="en-US"/>
          </w:rPr>
          <w:delText>ere</w:delText>
        </w:r>
        <w:r w:rsidRPr="00755D66" w:rsidDel="00967252">
          <w:rPr>
            <w:rFonts w:asciiTheme="minorHAnsi" w:hAnsiTheme="minorHAnsi" w:cstheme="minorHAnsi"/>
            <w:lang w:val="en-US"/>
          </w:rPr>
          <w:delText xml:space="preserve"> isolated from one or more blood cultures within a 72h period. Bacteremia by coagulase-negative staphylococci (CoNS) and by Corynebacteria was considered only when supported by at least two positive blood cultures. Gram-positive and Gram-negative isolates were considered multi-drug resistant (MDR) according to Magiorakos et al.</w:delText>
        </w:r>
        <w:r w:rsidRPr="00755D66" w:rsidDel="00967252">
          <w:rPr>
            <w:rFonts w:asciiTheme="minorHAnsi" w:hAnsiTheme="minorHAnsi" w:cstheme="minorHAnsi"/>
            <w:vertAlign w:val="superscript"/>
            <w:lang w:val="en-US"/>
          </w:rPr>
          <w:delText xml:space="preserve">16 </w:delText>
        </w:r>
        <w:r w:rsidRPr="00755D66" w:rsidDel="00967252">
          <w:rPr>
            <w:rFonts w:asciiTheme="minorHAnsi" w:eastAsiaTheme="minorHAnsi" w:hAnsiTheme="minorHAnsi" w:cstheme="minorHAnsi"/>
            <w:lang w:val="en-US" w:eastAsia="en-US"/>
          </w:rPr>
          <w:delText>Proven or probable invasive fungal infections (IFI), classified according to EORCT criteria</w:delText>
        </w:r>
        <w:r w:rsidRPr="00755D66" w:rsidDel="00967252">
          <w:rPr>
            <w:rFonts w:asciiTheme="minorHAnsi" w:eastAsiaTheme="minorHAnsi" w:hAnsiTheme="minorHAnsi" w:cstheme="minorHAnsi"/>
            <w:vertAlign w:val="superscript"/>
            <w:lang w:val="en-US" w:eastAsia="en-US"/>
          </w:rPr>
          <w:delText>17</w:delText>
        </w:r>
        <w:r w:rsidRPr="00755D66" w:rsidDel="00967252">
          <w:rPr>
            <w:rFonts w:asciiTheme="minorHAnsi" w:eastAsiaTheme="minorHAnsi" w:hAnsiTheme="minorHAnsi" w:cstheme="minorHAnsi"/>
            <w:lang w:val="en-US" w:eastAsia="en-US"/>
          </w:rPr>
          <w:delText xml:space="preserve">, were registered. We considered probable IFI as microbiologically documented if culture isolate or serum/bronchoalveolar lavage (BAL) </w:delText>
        </w:r>
        <w:r w:rsidR="000B3FA0" w:rsidRPr="004B6A78" w:rsidDel="00967252">
          <w:rPr>
            <w:rFonts w:asciiTheme="minorHAnsi" w:eastAsiaTheme="minorHAnsi" w:hAnsiTheme="minorHAnsi" w:cstheme="minorHAnsi"/>
            <w:highlight w:val="yellow"/>
            <w:lang w:val="en-US" w:eastAsia="en-US"/>
          </w:rPr>
          <w:delText>galactomannan (</w:delText>
        </w:r>
        <w:r w:rsidRPr="004B6A78" w:rsidDel="00967252">
          <w:rPr>
            <w:rFonts w:asciiTheme="minorHAnsi" w:eastAsiaTheme="minorHAnsi" w:hAnsiTheme="minorHAnsi" w:cstheme="minorHAnsi"/>
            <w:highlight w:val="yellow"/>
            <w:lang w:val="en-US" w:eastAsia="en-US"/>
          </w:rPr>
          <w:delText>GM</w:delText>
        </w:r>
        <w:r w:rsidR="000B3FA0" w:rsidRPr="004B6A78" w:rsidDel="00967252">
          <w:rPr>
            <w:rFonts w:asciiTheme="minorHAnsi" w:eastAsiaTheme="minorHAnsi" w:hAnsiTheme="minorHAnsi" w:cstheme="minorHAnsi"/>
            <w:highlight w:val="yellow"/>
            <w:lang w:val="en-US" w:eastAsia="en-US"/>
          </w:rPr>
          <w:delText>)</w:delText>
        </w:r>
        <w:r w:rsidRPr="00755D66" w:rsidDel="00967252">
          <w:rPr>
            <w:rFonts w:asciiTheme="minorHAnsi" w:eastAsiaTheme="minorHAnsi" w:hAnsiTheme="minorHAnsi" w:cstheme="minorHAnsi"/>
            <w:lang w:val="en-US" w:eastAsia="en-US"/>
          </w:rPr>
          <w:delText xml:space="preserve"> positivity was available. Information about antibiotic resistance profile of isolated bacteria were collected</w:delText>
        </w:r>
        <w:r w:rsidRPr="00755D66" w:rsidDel="00967252">
          <w:rPr>
            <w:rFonts w:asciiTheme="minorHAnsi" w:hAnsiTheme="minorHAnsi" w:cstheme="minorHAnsi"/>
            <w:lang w:val="en-US"/>
          </w:rPr>
          <w:delText>, if available.</w:delText>
        </w:r>
      </w:del>
    </w:p>
    <w:p w14:paraId="6A30D0D6" w14:textId="0E9BBAD3" w:rsidR="002C4EF4" w:rsidRPr="00755D66" w:rsidDel="00967252" w:rsidRDefault="002C4EF4" w:rsidP="002C4EF4">
      <w:pPr>
        <w:autoSpaceDE w:val="0"/>
        <w:autoSpaceDN w:val="0"/>
        <w:adjustRightInd w:val="0"/>
        <w:spacing w:line="360" w:lineRule="auto"/>
        <w:jc w:val="both"/>
        <w:rPr>
          <w:del w:id="198" w:author="Zappasodi Patrizia" w:date="2022-06-18T23:04:00Z"/>
          <w:rFonts w:asciiTheme="minorHAnsi" w:hAnsiTheme="minorHAnsi" w:cstheme="minorHAnsi"/>
          <w:lang w:val="en-US"/>
        </w:rPr>
      </w:pPr>
    </w:p>
    <w:p w14:paraId="6DC89F18" w14:textId="4769DB14" w:rsidR="002C4EF4" w:rsidRPr="00755D66" w:rsidDel="00967252" w:rsidRDefault="002C4EF4" w:rsidP="002C4EF4">
      <w:pPr>
        <w:autoSpaceDE w:val="0"/>
        <w:autoSpaceDN w:val="0"/>
        <w:adjustRightInd w:val="0"/>
        <w:spacing w:line="360" w:lineRule="auto"/>
        <w:jc w:val="both"/>
        <w:rPr>
          <w:del w:id="199" w:author="Zappasodi Patrizia" w:date="2022-06-18T23:04:00Z"/>
          <w:rFonts w:asciiTheme="minorHAnsi" w:hAnsiTheme="minorHAnsi" w:cstheme="minorHAnsi"/>
          <w:i/>
          <w:lang w:val="en-US"/>
        </w:rPr>
      </w:pPr>
      <w:del w:id="200" w:author="Zappasodi Patrizia" w:date="2022-06-18T23:04:00Z">
        <w:r w:rsidRPr="00755D66" w:rsidDel="00967252">
          <w:rPr>
            <w:rFonts w:asciiTheme="minorHAnsi" w:hAnsiTheme="minorHAnsi" w:cstheme="minorHAnsi"/>
            <w:i/>
            <w:lang w:val="en-US"/>
          </w:rPr>
          <w:delText>Endpoints</w:delText>
        </w:r>
      </w:del>
    </w:p>
    <w:p w14:paraId="448C5780" w14:textId="5BBF25E1" w:rsidR="002C4EF4" w:rsidRPr="00755D66" w:rsidDel="00967252" w:rsidRDefault="002C4EF4" w:rsidP="002C4EF4">
      <w:pPr>
        <w:autoSpaceDE w:val="0"/>
        <w:autoSpaceDN w:val="0"/>
        <w:adjustRightInd w:val="0"/>
        <w:spacing w:line="360" w:lineRule="auto"/>
        <w:jc w:val="both"/>
        <w:rPr>
          <w:del w:id="201" w:author="Zappasodi Patrizia" w:date="2022-06-18T23:04:00Z"/>
          <w:rFonts w:ascii="Calibri" w:hAnsi="Calibri" w:cs="Calibri"/>
          <w:lang w:val="en-US"/>
        </w:rPr>
      </w:pPr>
      <w:del w:id="202" w:author="Zappasodi Patrizia" w:date="2022-06-18T23:04:00Z">
        <w:r w:rsidRPr="00755D66" w:rsidDel="00967252">
          <w:rPr>
            <w:rFonts w:asciiTheme="minorHAnsi" w:hAnsiTheme="minorHAnsi" w:cstheme="minorHAnsi"/>
            <w:lang w:val="en-US"/>
          </w:rPr>
          <w:delText>The primary</w:delText>
        </w:r>
        <w:r w:rsidRPr="00755D66" w:rsidDel="00967252">
          <w:rPr>
            <w:rFonts w:ascii="Calibri" w:hAnsi="Calibri" w:cs="Calibri"/>
            <w:lang w:val="en-US"/>
          </w:rPr>
          <w:delText xml:space="preserve"> endpoint of this study was to define the incidence of SI in HM patients with a diagnosis of COVID-19. Secondary endpoints were: 1) assessment of the association between patients’ clinical characteristics at COVID-19 diagnosis and the occurrence of SI; 2) description of all infectious events; 3) evaluation of the impact of SI on the 30 day-mortality and on the overall survival (OS).</w:delText>
        </w:r>
      </w:del>
    </w:p>
    <w:p w14:paraId="5705A609" w14:textId="4F1D019A" w:rsidR="002C4EF4" w:rsidRPr="00755D66" w:rsidDel="00967252" w:rsidRDefault="002C4EF4" w:rsidP="002C4EF4">
      <w:pPr>
        <w:autoSpaceDE w:val="0"/>
        <w:autoSpaceDN w:val="0"/>
        <w:adjustRightInd w:val="0"/>
        <w:spacing w:line="360" w:lineRule="auto"/>
        <w:jc w:val="both"/>
        <w:rPr>
          <w:del w:id="203" w:author="Zappasodi Patrizia" w:date="2022-06-18T23:04:00Z"/>
          <w:rFonts w:ascii="Calibri" w:hAnsi="Calibri" w:cs="Calibri"/>
          <w:i/>
          <w:u w:val="single"/>
          <w:lang w:val="en-US"/>
        </w:rPr>
      </w:pPr>
    </w:p>
    <w:p w14:paraId="0EBF8DA0" w14:textId="155B7680" w:rsidR="002C4EF4" w:rsidRPr="00755D66" w:rsidDel="00967252" w:rsidRDefault="002C4EF4" w:rsidP="002C4EF4">
      <w:pPr>
        <w:autoSpaceDE w:val="0"/>
        <w:autoSpaceDN w:val="0"/>
        <w:adjustRightInd w:val="0"/>
        <w:spacing w:line="360" w:lineRule="auto"/>
        <w:jc w:val="both"/>
        <w:rPr>
          <w:del w:id="204" w:author="Zappasodi Patrizia" w:date="2022-06-18T23:04:00Z"/>
          <w:rFonts w:ascii="Calibri" w:hAnsi="Calibri" w:cs="Calibri"/>
          <w:i/>
          <w:lang w:val="en-US"/>
        </w:rPr>
      </w:pPr>
      <w:del w:id="205" w:author="Zappasodi Patrizia" w:date="2022-06-18T23:04:00Z">
        <w:r w:rsidRPr="00755D66" w:rsidDel="00967252">
          <w:rPr>
            <w:rFonts w:ascii="Calibri" w:hAnsi="Calibri" w:cs="Calibri"/>
            <w:i/>
            <w:lang w:val="en-US"/>
          </w:rPr>
          <w:delText>Statistical analysis</w:delText>
        </w:r>
      </w:del>
    </w:p>
    <w:p w14:paraId="65A8EB3F" w14:textId="7E9C866E" w:rsidR="002C4EF4" w:rsidRPr="00755D66" w:rsidDel="00967252" w:rsidRDefault="002C4EF4" w:rsidP="002C4EF4">
      <w:pPr>
        <w:autoSpaceDE w:val="0"/>
        <w:autoSpaceDN w:val="0"/>
        <w:adjustRightInd w:val="0"/>
        <w:spacing w:line="360" w:lineRule="auto"/>
        <w:jc w:val="both"/>
        <w:rPr>
          <w:del w:id="206" w:author="Zappasodi Patrizia" w:date="2022-06-18T23:04:00Z"/>
          <w:rFonts w:ascii="Calibri" w:hAnsi="Calibri" w:cs="Calibri"/>
          <w:lang w:val="en-US"/>
        </w:rPr>
      </w:pPr>
      <w:del w:id="207" w:author="Zappasodi Patrizia" w:date="2022-06-18T23:04:00Z">
        <w:r w:rsidRPr="00755D66" w:rsidDel="00967252">
          <w:rPr>
            <w:rFonts w:ascii="Calibri" w:hAnsi="Calibri" w:cs="Calibri"/>
            <w:lang w:val="en-US"/>
          </w:rPr>
          <w:delText xml:space="preserve">Qualitative variables were described as counts and percentage of each category. Quantitative variables were summarized as median and interquartile range (IQR). Association between two qualitative variables was tested via Fisher's exact test. Wilcoxon test was used to compare quantitative variables between two groups of patients. The cumulative incidence (reported together with its 95% confidence interval, 95%CI) was calculated from COVID-19 diagnosis to secondary infection or last-follow-up and was estimated with a competing risks approach, analyzing death without infection as a competing event. </w:delText>
        </w:r>
      </w:del>
    </w:p>
    <w:p w14:paraId="1C55AB9A" w14:textId="2E53402A" w:rsidR="002C4EF4" w:rsidRPr="00755D66" w:rsidDel="00967252" w:rsidRDefault="002C4EF4" w:rsidP="002C4EF4">
      <w:pPr>
        <w:autoSpaceDE w:val="0"/>
        <w:autoSpaceDN w:val="0"/>
        <w:adjustRightInd w:val="0"/>
        <w:spacing w:line="360" w:lineRule="auto"/>
        <w:jc w:val="both"/>
        <w:rPr>
          <w:del w:id="208" w:author="Zappasodi Patrizia" w:date="2022-06-18T23:04:00Z"/>
          <w:rFonts w:ascii="Calibri" w:hAnsi="Calibri" w:cs="Calibri"/>
          <w:lang w:val="en-US"/>
        </w:rPr>
      </w:pPr>
      <w:del w:id="209" w:author="Zappasodi Patrizia" w:date="2022-06-18T23:04:00Z">
        <w:r w:rsidRPr="00755D66" w:rsidDel="00967252">
          <w:rPr>
            <w:rFonts w:ascii="Calibri" w:hAnsi="Calibri" w:cs="Calibri"/>
            <w:lang w:val="en-US"/>
          </w:rPr>
          <w:delText xml:space="preserve">The association between baseline characteristics and the occurrence of SI was evaluated with univariable and multivariable Fine and Gray models. Variables with a p-value&lt;0.2 at univariable analysis were included in the multivariable model. Due to the collinearity between age and CCI, two models are presented. </w:delText>
        </w:r>
      </w:del>
    </w:p>
    <w:p w14:paraId="1DA4F303" w14:textId="30219A3C" w:rsidR="002C4EF4" w:rsidRPr="00755D66" w:rsidDel="00967252" w:rsidRDefault="002C4EF4" w:rsidP="002C4EF4">
      <w:pPr>
        <w:autoSpaceDE w:val="0"/>
        <w:autoSpaceDN w:val="0"/>
        <w:adjustRightInd w:val="0"/>
        <w:spacing w:line="360" w:lineRule="auto"/>
        <w:jc w:val="both"/>
        <w:rPr>
          <w:del w:id="210" w:author="Zappasodi Patrizia" w:date="2022-06-18T23:04:00Z"/>
          <w:rFonts w:ascii="Calibri" w:hAnsi="Calibri" w:cs="Calibri"/>
          <w:lang w:val="en-US"/>
        </w:rPr>
      </w:pPr>
      <w:del w:id="211" w:author="Zappasodi Patrizia" w:date="2022-06-18T23:04:00Z">
        <w:r w:rsidRPr="00755D66" w:rsidDel="00967252">
          <w:rPr>
            <w:rFonts w:ascii="Calibri" w:hAnsi="Calibri" w:cs="Calibri"/>
            <w:lang w:val="en-US"/>
          </w:rPr>
          <w:delText>OS was calculated from COVID-19 diagnosis to death for any cause or last follow-up; moreover, 30-day mortality since COVID-19 diagnosis was also assessed. The impact of the occurrence of SI on mortality was estimated with a pre-defined multivariable Cox regression model, analyzing the occurrence of secondary infection as a time-dependent covariate. Accounting for Bonferroni corrections, p-values lower than 0.05 were considered significant. Statistical analyses were carried out with Stata 17 (StataCorp. 2021. Stata Statistical Software: Release 17. College Station, TX: StataCorp LLC).</w:delText>
        </w:r>
      </w:del>
    </w:p>
    <w:p w14:paraId="1874C248" w14:textId="1426A9CB" w:rsidR="007C2EC4" w:rsidRPr="00755D66" w:rsidDel="00967252" w:rsidRDefault="007C2EC4" w:rsidP="00736B91">
      <w:pPr>
        <w:autoSpaceDE w:val="0"/>
        <w:autoSpaceDN w:val="0"/>
        <w:adjustRightInd w:val="0"/>
        <w:spacing w:line="360" w:lineRule="auto"/>
        <w:jc w:val="both"/>
        <w:rPr>
          <w:del w:id="212" w:author="Zappasodi Patrizia" w:date="2022-06-18T23:04:00Z"/>
          <w:rFonts w:ascii="Calibri" w:hAnsi="Calibri" w:cs="Calibri"/>
          <w:b/>
          <w:lang w:val="en-US"/>
        </w:rPr>
      </w:pPr>
    </w:p>
    <w:p w14:paraId="6DC04B1C" w14:textId="57DD6952" w:rsidR="0038518F" w:rsidRPr="00755D66" w:rsidDel="00967252" w:rsidRDefault="0038518F" w:rsidP="00736B91">
      <w:pPr>
        <w:spacing w:line="360" w:lineRule="auto"/>
        <w:jc w:val="both"/>
        <w:rPr>
          <w:del w:id="213" w:author="Zappasodi Patrizia" w:date="2022-06-18T23:04:00Z"/>
          <w:rFonts w:ascii="Calibri" w:hAnsi="Calibri" w:cs="Calibri"/>
          <w:b/>
          <w:lang w:val="en-US"/>
        </w:rPr>
      </w:pPr>
      <w:del w:id="214" w:author="Zappasodi Patrizia" w:date="2022-06-18T23:04:00Z">
        <w:r w:rsidRPr="00755D66" w:rsidDel="00967252">
          <w:rPr>
            <w:rFonts w:ascii="Calibri" w:hAnsi="Calibri" w:cs="Calibri"/>
            <w:b/>
            <w:lang w:val="en-US"/>
          </w:rPr>
          <w:br w:type="page"/>
        </w:r>
      </w:del>
    </w:p>
    <w:p w14:paraId="524DF29C" w14:textId="7BF9F5F2" w:rsidR="007C2EC4" w:rsidRPr="00755D66" w:rsidDel="00967252" w:rsidRDefault="007C2EC4" w:rsidP="00736B91">
      <w:pPr>
        <w:autoSpaceDE w:val="0"/>
        <w:autoSpaceDN w:val="0"/>
        <w:adjustRightInd w:val="0"/>
        <w:spacing w:line="360" w:lineRule="auto"/>
        <w:jc w:val="both"/>
        <w:rPr>
          <w:del w:id="215" w:author="Zappasodi Patrizia" w:date="2022-06-18T23:04:00Z"/>
          <w:rFonts w:ascii="Calibri" w:hAnsi="Calibri" w:cs="Calibri"/>
          <w:b/>
          <w:lang w:val="en-US"/>
        </w:rPr>
      </w:pPr>
      <w:del w:id="216" w:author="Zappasodi Patrizia" w:date="2022-06-18T23:04:00Z">
        <w:r w:rsidRPr="00755D66" w:rsidDel="00967252">
          <w:rPr>
            <w:rFonts w:ascii="Calibri" w:hAnsi="Calibri" w:cs="Calibri"/>
            <w:b/>
            <w:lang w:val="en-US"/>
          </w:rPr>
          <w:delText>RESULTS</w:delText>
        </w:r>
      </w:del>
    </w:p>
    <w:p w14:paraId="535CAFF3" w14:textId="274905C0" w:rsidR="002D5637" w:rsidRPr="002D5637" w:rsidDel="00967252" w:rsidRDefault="002D5637" w:rsidP="007E20BD">
      <w:pPr>
        <w:autoSpaceDE w:val="0"/>
        <w:autoSpaceDN w:val="0"/>
        <w:adjustRightInd w:val="0"/>
        <w:spacing w:line="360" w:lineRule="auto"/>
        <w:jc w:val="both"/>
        <w:rPr>
          <w:del w:id="217" w:author="Zappasodi Patrizia" w:date="2022-06-18T23:04:00Z"/>
          <w:rFonts w:asciiTheme="minorHAnsi" w:hAnsiTheme="minorHAnsi" w:cstheme="minorHAnsi"/>
          <w:i/>
          <w:lang w:val="en-US"/>
        </w:rPr>
      </w:pPr>
      <w:del w:id="218" w:author="Zappasodi Patrizia" w:date="2022-06-18T23:04:00Z">
        <w:r w:rsidRPr="004B6A78" w:rsidDel="00967252">
          <w:rPr>
            <w:rStyle w:val="cf01"/>
            <w:rFonts w:asciiTheme="minorHAnsi" w:eastAsia="MS Mincho" w:hAnsiTheme="minorHAnsi" w:cstheme="minorHAnsi"/>
            <w:i/>
            <w:sz w:val="24"/>
            <w:szCs w:val="24"/>
            <w:highlight w:val="yellow"/>
            <w:lang w:val="en-GB"/>
          </w:rPr>
          <w:delText>C</w:delText>
        </w:r>
        <w:r w:rsidR="00F073DA" w:rsidRPr="004B6A78" w:rsidDel="00967252">
          <w:rPr>
            <w:rStyle w:val="cf01"/>
            <w:rFonts w:asciiTheme="minorHAnsi" w:eastAsia="MS Mincho" w:hAnsiTheme="minorHAnsi" w:cstheme="minorHAnsi"/>
            <w:i/>
            <w:sz w:val="24"/>
            <w:szCs w:val="24"/>
            <w:highlight w:val="yellow"/>
            <w:lang w:val="en-GB"/>
          </w:rPr>
          <w:delText>haracteristics</w:delText>
        </w:r>
        <w:r w:rsidRPr="004B6A78" w:rsidDel="00967252">
          <w:rPr>
            <w:rStyle w:val="cf01"/>
            <w:rFonts w:asciiTheme="minorHAnsi" w:eastAsia="MS Mincho" w:hAnsiTheme="minorHAnsi" w:cstheme="minorHAnsi"/>
            <w:i/>
            <w:sz w:val="24"/>
            <w:szCs w:val="24"/>
            <w:highlight w:val="yellow"/>
            <w:lang w:val="en-GB"/>
          </w:rPr>
          <w:delText xml:space="preserve"> of the patients</w:delText>
        </w:r>
      </w:del>
    </w:p>
    <w:p w14:paraId="1267ACFB" w14:textId="1F58E3FB" w:rsidR="007E20BD" w:rsidRPr="002D5637" w:rsidDel="00967252" w:rsidRDefault="007E20BD" w:rsidP="007E20BD">
      <w:pPr>
        <w:autoSpaceDE w:val="0"/>
        <w:autoSpaceDN w:val="0"/>
        <w:adjustRightInd w:val="0"/>
        <w:spacing w:line="360" w:lineRule="auto"/>
        <w:jc w:val="both"/>
        <w:rPr>
          <w:del w:id="219" w:author="Zappasodi Patrizia" w:date="2022-06-18T23:04:00Z"/>
          <w:rFonts w:asciiTheme="minorHAnsi" w:hAnsiTheme="minorHAnsi" w:cstheme="minorHAnsi"/>
          <w:lang w:val="en-US"/>
        </w:rPr>
      </w:pPr>
      <w:del w:id="220" w:author="Zappasodi Patrizia" w:date="2022-06-18T23:04:00Z">
        <w:r w:rsidRPr="002D5637" w:rsidDel="00967252">
          <w:rPr>
            <w:rFonts w:asciiTheme="minorHAnsi" w:hAnsiTheme="minorHAnsi" w:cstheme="minorHAnsi"/>
            <w:lang w:val="en-US"/>
          </w:rPr>
          <w:delText>A population of 1741 patients with HM and symptomatic COVID-19 was enrolled in this study. Among them, 134 patients (7.7%) had a SI with a 30-day cumulative incidence of SI of 5% (95%CI: 4.0%-6.2%).</w:delText>
        </w:r>
      </w:del>
    </w:p>
    <w:p w14:paraId="2E63D4FA" w14:textId="3168251B" w:rsidR="007E20BD" w:rsidRPr="00755D66" w:rsidDel="00967252" w:rsidRDefault="007E20BD" w:rsidP="007E20BD">
      <w:pPr>
        <w:autoSpaceDE w:val="0"/>
        <w:autoSpaceDN w:val="0"/>
        <w:adjustRightInd w:val="0"/>
        <w:spacing w:line="360" w:lineRule="auto"/>
        <w:jc w:val="both"/>
        <w:rPr>
          <w:del w:id="221" w:author="Zappasodi Patrizia" w:date="2022-06-18T23:04:00Z"/>
          <w:rFonts w:asciiTheme="minorHAnsi" w:hAnsiTheme="minorHAnsi" w:cstheme="minorHAnsi"/>
          <w:lang w:val="en-US"/>
        </w:rPr>
      </w:pPr>
      <w:del w:id="222" w:author="Zappasodi Patrizia" w:date="2022-06-18T23:04:00Z">
        <w:r w:rsidRPr="00755D66" w:rsidDel="00967252">
          <w:rPr>
            <w:rFonts w:ascii="Calibri" w:hAnsi="Calibri" w:cs="Calibri"/>
            <w:lang w:val="en-US"/>
          </w:rPr>
          <w:delText xml:space="preserve">The baseline characteristics of patients </w:delText>
        </w:r>
        <w:r w:rsidR="003C7D11" w:rsidDel="00967252">
          <w:rPr>
            <w:rFonts w:ascii="Calibri" w:hAnsi="Calibri" w:cs="Calibri"/>
            <w:lang w:val="en-US"/>
          </w:rPr>
          <w:delText>with or without</w:delText>
        </w:r>
        <w:r w:rsidRPr="00755D66" w:rsidDel="00967252">
          <w:rPr>
            <w:rFonts w:ascii="Calibri" w:hAnsi="Calibri" w:cs="Calibri"/>
            <w:lang w:val="en-US"/>
          </w:rPr>
          <w:delText xml:space="preserve"> SI are reported in Table 1. Overall, we found differences in the distribution of HM between patients with SI and those without SI (P&lt; 0.001). Patients with SI have more frequently lymphoid neoplasms [</w:delText>
        </w:r>
        <w:r w:rsidRPr="00755D66" w:rsidDel="00967252">
          <w:rPr>
            <w:rFonts w:ascii="Calibri" w:hAnsi="Calibri" w:cs="Calibri"/>
            <w:bCs/>
            <w:color w:val="000000"/>
            <w:lang w:val="en-US" w:eastAsia="en-GB"/>
          </w:rPr>
          <w:delText>non Hodgkin’s lymphoma, (NHL), Hodgkin’s lymphoma (HL)] plus p</w:delText>
        </w:r>
        <w:r w:rsidRPr="00755D66" w:rsidDel="00967252">
          <w:rPr>
            <w:rFonts w:ascii="Calibri" w:hAnsi="Calibri" w:cs="Calibri"/>
            <w:lang w:val="en-US"/>
          </w:rPr>
          <w:delText>lasma cell neoplasms (</w:delText>
        </w:r>
        <w:r w:rsidRPr="00755D66" w:rsidDel="00967252">
          <w:rPr>
            <w:rFonts w:asciiTheme="minorHAnsi" w:hAnsiTheme="minorHAnsi" w:cstheme="minorHAnsi"/>
            <w:lang w:val="en-US"/>
          </w:rPr>
          <w:delText>PCN) (71.7% vs 65.3%)</w:delText>
        </w:r>
        <w:r w:rsidRPr="00755D66" w:rsidDel="00967252">
          <w:rPr>
            <w:rFonts w:ascii="Calibri" w:hAnsi="Calibri" w:cs="Calibri"/>
            <w:lang w:val="en-US"/>
          </w:rPr>
          <w:delText>.</w:delText>
        </w:r>
        <w:r w:rsidRPr="00755D66" w:rsidDel="00967252">
          <w:rPr>
            <w:rFonts w:asciiTheme="minorHAnsi" w:hAnsiTheme="minorHAnsi" w:cstheme="minorHAnsi"/>
            <w:lang w:val="en-US"/>
          </w:rPr>
          <w:delText xml:space="preserve"> </w:delText>
        </w:r>
        <w:r w:rsidDel="00967252">
          <w:rPr>
            <w:rFonts w:asciiTheme="minorHAnsi" w:hAnsiTheme="minorHAnsi" w:cstheme="minorHAnsi"/>
            <w:lang w:val="en-US"/>
          </w:rPr>
          <w:delText>Patients</w:delText>
        </w:r>
        <w:r w:rsidRPr="00755D66" w:rsidDel="00967252">
          <w:rPr>
            <w:rFonts w:asciiTheme="minorHAnsi" w:hAnsiTheme="minorHAnsi" w:cstheme="minorHAnsi"/>
            <w:lang w:val="en-US"/>
          </w:rPr>
          <w:delText xml:space="preserve"> with SI were older (median age 70 vs 66 years, p=0.002), with </w:delText>
        </w:r>
        <w:r w:rsidRPr="00755D66" w:rsidDel="00967252">
          <w:rPr>
            <w:rFonts w:asciiTheme="minorHAnsi" w:hAnsiTheme="minorHAnsi" w:cstheme="minorHAnsi"/>
            <w:color w:val="000000" w:themeColor="text1"/>
            <w:lang w:val="en-US"/>
          </w:rPr>
          <w:delText>greater CCI</w:delText>
        </w:r>
        <w:r w:rsidRPr="00755D66" w:rsidDel="00967252">
          <w:rPr>
            <w:rFonts w:asciiTheme="minorHAnsi" w:hAnsiTheme="minorHAnsi" w:cstheme="minorHAnsi"/>
            <w:lang w:val="en-US"/>
          </w:rPr>
          <w:delText xml:space="preserve"> (median CCI 5 vs 4, p&lt;0.001), with a higher rate of critical COVID-19 (19.5% vs 11.5% p=0.046), and of uncontrolled disease (not in complete remission, CR: 75% vs 64.7%). In SI patients there was a higher percentage of “recently treated” patients (50% vs 31.4%, p=0.001), with no difference for type of previous HM therapy (p=0.887).</w:delText>
        </w:r>
      </w:del>
    </w:p>
    <w:p w14:paraId="46EE52B6" w14:textId="343FA729" w:rsidR="007E20BD" w:rsidRPr="00755D66" w:rsidDel="00967252" w:rsidRDefault="007E20BD" w:rsidP="007E20BD">
      <w:pPr>
        <w:autoSpaceDE w:val="0"/>
        <w:autoSpaceDN w:val="0"/>
        <w:adjustRightInd w:val="0"/>
        <w:spacing w:line="360" w:lineRule="auto"/>
        <w:jc w:val="both"/>
        <w:rPr>
          <w:del w:id="223" w:author="Zappasodi Patrizia" w:date="2022-06-18T23:04:00Z"/>
          <w:rFonts w:ascii="Calibri" w:hAnsi="Calibri" w:cs="Calibri"/>
          <w:lang w:val="en-US"/>
        </w:rPr>
      </w:pPr>
      <w:del w:id="224" w:author="Zappasodi Patrizia" w:date="2022-06-18T23:04:00Z">
        <w:r w:rsidRPr="00755D66" w:rsidDel="00967252">
          <w:rPr>
            <w:rFonts w:ascii="Calibri" w:hAnsi="Calibri" w:cs="Calibri"/>
            <w:lang w:val="en-US"/>
          </w:rPr>
          <w:delText xml:space="preserve">Univariable analysis found that advanced age, type of HM, higher CCI and COVID-19 severity were significantly associated with the occurrence of SI (Table 2). Due to the collinearity between age and CCI, two </w:delText>
        </w:r>
        <w:r w:rsidR="009404AA" w:rsidDel="00967252">
          <w:rPr>
            <w:rFonts w:ascii="Calibri" w:hAnsi="Calibri" w:cs="Calibri"/>
            <w:lang w:val="en-US"/>
          </w:rPr>
          <w:delText xml:space="preserve">multivariable </w:delText>
        </w:r>
        <w:r w:rsidRPr="00755D66" w:rsidDel="00967252">
          <w:rPr>
            <w:rFonts w:ascii="Calibri" w:hAnsi="Calibri" w:cs="Calibri"/>
            <w:lang w:val="en-US"/>
          </w:rPr>
          <w:delText xml:space="preserve">models were built: in both models HM diagnosis was independently associated to occurrence of SI, with higher incidence of infection in </w:delText>
        </w:r>
        <w:r w:rsidRPr="00755D66" w:rsidDel="00967252">
          <w:rPr>
            <w:rFonts w:ascii="Calibri" w:hAnsi="Calibri" w:cs="Calibri"/>
            <w:bCs/>
            <w:color w:val="000000"/>
            <w:lang w:val="en-US" w:eastAsia="en-GB"/>
          </w:rPr>
          <w:delText xml:space="preserve">AML, NHL and HL </w:delText>
        </w:r>
        <w:r w:rsidRPr="00755D66" w:rsidDel="00967252">
          <w:rPr>
            <w:rFonts w:ascii="Calibri" w:hAnsi="Calibri" w:cs="Calibri"/>
            <w:lang w:val="en-US"/>
          </w:rPr>
          <w:delText xml:space="preserve">patients respect to MPN patients. </w:delText>
        </w:r>
        <w:bookmarkStart w:id="225" w:name="_Hlk105452999"/>
        <w:r w:rsidRPr="00755D66" w:rsidDel="00967252">
          <w:rPr>
            <w:rFonts w:ascii="Calibri" w:hAnsi="Calibri" w:cs="Calibri"/>
            <w:lang w:val="en-US"/>
          </w:rPr>
          <w:delText>No association was found with HM status and severity of COVID-19</w:delText>
        </w:r>
        <w:bookmarkEnd w:id="225"/>
        <w:r w:rsidRPr="00755D66" w:rsidDel="00967252">
          <w:rPr>
            <w:rFonts w:ascii="Calibri" w:hAnsi="Calibri" w:cs="Calibri"/>
            <w:lang w:val="en-US"/>
          </w:rPr>
          <w:delText xml:space="preserve"> (Table 2). </w:delText>
        </w:r>
      </w:del>
    </w:p>
    <w:p w14:paraId="3FE7EC6E" w14:textId="5E17AB6C" w:rsidR="007E20BD" w:rsidRPr="00755D66" w:rsidDel="00967252" w:rsidRDefault="007E20BD" w:rsidP="007E20BD">
      <w:pPr>
        <w:autoSpaceDE w:val="0"/>
        <w:autoSpaceDN w:val="0"/>
        <w:adjustRightInd w:val="0"/>
        <w:spacing w:line="360" w:lineRule="auto"/>
        <w:jc w:val="both"/>
        <w:rPr>
          <w:del w:id="226" w:author="Zappasodi Patrizia" w:date="2022-06-18T23:04:00Z"/>
          <w:rFonts w:ascii="Calibri" w:hAnsi="Calibri" w:cs="Calibri"/>
          <w:lang w:val="en-US"/>
        </w:rPr>
      </w:pPr>
      <w:del w:id="227" w:author="Zappasodi Patrizia" w:date="2022-06-18T23:04:00Z">
        <w:r w:rsidRPr="00755D66" w:rsidDel="00967252">
          <w:rPr>
            <w:rFonts w:ascii="Calibri" w:hAnsi="Calibri" w:cs="Calibri"/>
            <w:lang w:val="en-US"/>
          </w:rPr>
          <w:delText xml:space="preserve">When only patients “recently treated” or “on treatment” were considered, no difference in cumulative incidence of SI was found according to type of last HM therapy (p=0.079), also after adjusting for line of therapy (p=0.092). </w:delText>
        </w:r>
      </w:del>
    </w:p>
    <w:p w14:paraId="3F660969" w14:textId="4D183EED" w:rsidR="007E20BD" w:rsidRPr="00755D66" w:rsidDel="00967252" w:rsidRDefault="007E20BD" w:rsidP="007E20BD">
      <w:pPr>
        <w:autoSpaceDE w:val="0"/>
        <w:autoSpaceDN w:val="0"/>
        <w:adjustRightInd w:val="0"/>
        <w:spacing w:line="360" w:lineRule="auto"/>
        <w:jc w:val="both"/>
        <w:rPr>
          <w:del w:id="228" w:author="Zappasodi Patrizia" w:date="2022-06-18T23:04:00Z"/>
          <w:rFonts w:ascii="Calibri" w:hAnsi="Calibri" w:cs="Calibri"/>
          <w:lang w:val="en-US"/>
        </w:rPr>
      </w:pPr>
    </w:p>
    <w:p w14:paraId="4883C5A1" w14:textId="5A733371" w:rsidR="007E20BD" w:rsidRPr="00755D66" w:rsidDel="00967252" w:rsidRDefault="007E20BD" w:rsidP="007E20BD">
      <w:pPr>
        <w:autoSpaceDE w:val="0"/>
        <w:autoSpaceDN w:val="0"/>
        <w:adjustRightInd w:val="0"/>
        <w:spacing w:line="360" w:lineRule="auto"/>
        <w:jc w:val="both"/>
        <w:rPr>
          <w:del w:id="229" w:author="Zappasodi Patrizia" w:date="2022-06-18T23:04:00Z"/>
          <w:rFonts w:ascii="Calibri" w:hAnsi="Calibri" w:cs="Calibri"/>
          <w:i/>
          <w:iCs/>
          <w:lang w:val="en-US"/>
        </w:rPr>
      </w:pPr>
      <w:del w:id="230" w:author="Zappasodi Patrizia" w:date="2022-06-18T23:04:00Z">
        <w:r w:rsidRPr="00755D66" w:rsidDel="00967252">
          <w:rPr>
            <w:rFonts w:ascii="Calibri" w:hAnsi="Calibri" w:cs="Calibri"/>
            <w:i/>
            <w:iCs/>
            <w:lang w:val="en-US"/>
          </w:rPr>
          <w:delText>Characteristics of secondary infections</w:delText>
        </w:r>
      </w:del>
    </w:p>
    <w:p w14:paraId="02418C15" w14:textId="55C98A84" w:rsidR="007E20BD" w:rsidRPr="00755D66" w:rsidDel="00967252" w:rsidRDefault="007E20BD" w:rsidP="007E20BD">
      <w:pPr>
        <w:autoSpaceDE w:val="0"/>
        <w:autoSpaceDN w:val="0"/>
        <w:adjustRightInd w:val="0"/>
        <w:spacing w:line="360" w:lineRule="auto"/>
        <w:jc w:val="both"/>
        <w:rPr>
          <w:del w:id="231" w:author="Zappasodi Patrizia" w:date="2022-06-18T23:04:00Z"/>
          <w:rFonts w:ascii="Calibri" w:hAnsi="Calibri" w:cs="Calibri"/>
          <w:lang w:val="en-US"/>
        </w:rPr>
      </w:pPr>
      <w:del w:id="232" w:author="Zappasodi Patrizia" w:date="2022-06-18T23:04:00Z">
        <w:r w:rsidRPr="00755D66" w:rsidDel="00967252">
          <w:rPr>
            <w:rFonts w:ascii="Calibri" w:hAnsi="Calibri" w:cs="Calibri"/>
            <w:lang w:val="en-US"/>
          </w:rPr>
          <w:delText>Among 134 patients experiencing SI, a total of 185 microbiologically documented infectious events occurred with a rate of</w:delText>
        </w:r>
        <w:r w:rsidRPr="00755D66" w:rsidDel="00967252">
          <w:rPr>
            <w:rFonts w:ascii="Segoe UI" w:hAnsi="Segoe UI" w:cs="Segoe UI"/>
            <w:lang w:val="en-US"/>
          </w:rPr>
          <w:delText xml:space="preserve"> </w:delText>
        </w:r>
        <w:r w:rsidR="000D6B85" w:rsidDel="00967252">
          <w:rPr>
            <w:rFonts w:ascii="Segoe UI" w:hAnsi="Segoe UI" w:cs="Segoe UI"/>
            <w:lang w:val="en-US"/>
          </w:rPr>
          <w:delText>one</w:delText>
        </w:r>
        <w:r w:rsidRPr="00755D66" w:rsidDel="00967252">
          <w:rPr>
            <w:rFonts w:ascii="Segoe UI" w:hAnsi="Segoe UI" w:cs="Segoe UI"/>
            <w:lang w:val="en-US"/>
          </w:rPr>
          <w:delText xml:space="preserve"> </w:delText>
        </w:r>
        <w:r w:rsidRPr="00755D66" w:rsidDel="00967252">
          <w:rPr>
            <w:rFonts w:ascii="Calibri" w:hAnsi="Calibri" w:cs="Calibri"/>
            <w:lang w:val="en-US"/>
          </w:rPr>
          <w:delText xml:space="preserve">infection per patient </w:delText>
        </w:r>
        <w:r w:rsidRPr="00755D66" w:rsidDel="00967252">
          <w:rPr>
            <w:rFonts w:ascii="Segoe UI" w:hAnsi="Segoe UI" w:cs="Segoe UI"/>
            <w:lang w:val="en-US"/>
          </w:rPr>
          <w:delText>(IQR: 1-1, range 1-8)</w:delText>
        </w:r>
        <w:r w:rsidRPr="00755D66" w:rsidDel="00967252">
          <w:rPr>
            <w:rFonts w:ascii="Calibri" w:hAnsi="Calibri" w:cs="Calibri"/>
            <w:lang w:val="en-US"/>
          </w:rPr>
          <w:delText xml:space="preserve">. </w:delText>
        </w:r>
        <w:r w:rsidR="00E91F17" w:rsidRPr="004B6A78" w:rsidDel="00967252">
          <w:rPr>
            <w:rFonts w:ascii="Calibri" w:hAnsi="Calibri" w:cs="Calibri"/>
            <w:highlight w:val="yellow"/>
            <w:lang w:val="en-US"/>
          </w:rPr>
          <w:delText>In details</w:delText>
        </w:r>
        <w:r w:rsidR="002F23B7" w:rsidRPr="004B6A78" w:rsidDel="00967252">
          <w:rPr>
            <w:rFonts w:ascii="Calibri" w:hAnsi="Calibri" w:cs="Calibri"/>
            <w:highlight w:val="yellow"/>
            <w:lang w:val="en-US"/>
          </w:rPr>
          <w:delText xml:space="preserve">, 110 patients experienced at least one bacterial infection (total number of bacterial events: 148), 17 patients experienced at least one fungal infection (total number of fungal events: 18) and 18 patients experienced at least one viral infection (total number of viral events: 19). </w:delText>
        </w:r>
        <w:r w:rsidR="0026641F" w:rsidRPr="004B6A78" w:rsidDel="00967252">
          <w:rPr>
            <w:rFonts w:ascii="Calibri" w:hAnsi="Calibri" w:cs="Calibri"/>
            <w:highlight w:val="yellow"/>
            <w:lang w:val="en-US"/>
          </w:rPr>
          <w:delText xml:space="preserve">Most </w:delText>
        </w:r>
        <w:r w:rsidRPr="004B6A78" w:rsidDel="00967252">
          <w:rPr>
            <w:rFonts w:ascii="Calibri" w:hAnsi="Calibri" w:cs="Calibri"/>
            <w:highlight w:val="yellow"/>
            <w:lang w:val="en-US"/>
          </w:rPr>
          <w:delText xml:space="preserve">fungal infections were recorded in lymphoproliferative diseases </w:delText>
        </w:r>
        <w:r w:rsidR="00F25085" w:rsidRPr="004B6A78" w:rsidDel="00967252">
          <w:rPr>
            <w:rFonts w:ascii="Calibri" w:hAnsi="Calibri" w:cs="Calibri"/>
            <w:highlight w:val="yellow"/>
            <w:lang w:val="en-US"/>
          </w:rPr>
          <w:delText>(17/</w:delText>
        </w:r>
        <w:r w:rsidR="0026641F" w:rsidRPr="004B6A78" w:rsidDel="00967252">
          <w:rPr>
            <w:rFonts w:ascii="Calibri" w:hAnsi="Calibri" w:cs="Calibri"/>
            <w:highlight w:val="yellow"/>
            <w:lang w:val="en-US"/>
          </w:rPr>
          <w:delText>18</w:delText>
        </w:r>
        <w:r w:rsidR="00F25085" w:rsidRPr="004B6A78" w:rsidDel="00967252">
          <w:rPr>
            <w:rFonts w:ascii="Calibri" w:hAnsi="Calibri" w:cs="Calibri"/>
            <w:highlight w:val="yellow"/>
            <w:lang w:val="en-US"/>
          </w:rPr>
          <w:delText xml:space="preserve">, </w:delText>
        </w:r>
        <w:r w:rsidR="0026641F" w:rsidRPr="004B6A78" w:rsidDel="00967252">
          <w:rPr>
            <w:rFonts w:ascii="Calibri" w:hAnsi="Calibri" w:cs="Calibri"/>
            <w:highlight w:val="yellow"/>
            <w:lang w:val="en-US"/>
          </w:rPr>
          <w:delText>94</w:delText>
        </w:r>
        <w:r w:rsidR="00F25085" w:rsidRPr="004B6A78" w:rsidDel="00967252">
          <w:rPr>
            <w:rFonts w:ascii="Calibri" w:hAnsi="Calibri" w:cs="Calibri"/>
            <w:highlight w:val="yellow"/>
            <w:lang w:val="en-US"/>
          </w:rPr>
          <w:delText xml:space="preserve">%) </w:delText>
        </w:r>
        <w:r w:rsidRPr="004B6A78" w:rsidDel="00967252">
          <w:rPr>
            <w:rFonts w:ascii="Calibri" w:hAnsi="Calibri" w:cs="Calibri"/>
            <w:highlight w:val="yellow"/>
            <w:lang w:val="en-US"/>
          </w:rPr>
          <w:delText>and viral infections only in AML (3/</w:delText>
        </w:r>
        <w:r w:rsidR="0026641F" w:rsidRPr="004B6A78" w:rsidDel="00967252">
          <w:rPr>
            <w:rFonts w:ascii="Calibri" w:hAnsi="Calibri" w:cs="Calibri"/>
            <w:highlight w:val="yellow"/>
            <w:lang w:val="en-US"/>
          </w:rPr>
          <w:delText>19</w:delText>
        </w:r>
        <w:r w:rsidRPr="004B6A78" w:rsidDel="00967252">
          <w:rPr>
            <w:rFonts w:ascii="Calibri" w:hAnsi="Calibri" w:cs="Calibri"/>
            <w:highlight w:val="yellow"/>
            <w:lang w:val="en-US"/>
          </w:rPr>
          <w:delText xml:space="preserve">, </w:delText>
        </w:r>
        <w:r w:rsidR="0026641F" w:rsidRPr="004B6A78" w:rsidDel="00967252">
          <w:rPr>
            <w:rFonts w:ascii="Calibri" w:hAnsi="Calibri" w:cs="Calibri"/>
            <w:highlight w:val="yellow"/>
            <w:lang w:val="en-US"/>
          </w:rPr>
          <w:delText>16</w:delText>
        </w:r>
        <w:r w:rsidRPr="004B6A78" w:rsidDel="00967252">
          <w:rPr>
            <w:rFonts w:ascii="Calibri" w:hAnsi="Calibri" w:cs="Calibri"/>
            <w:highlight w:val="yellow"/>
            <w:lang w:val="en-US"/>
          </w:rPr>
          <w:delText>%) and in lymphoproliferative diseases (16</w:delText>
        </w:r>
        <w:r w:rsidR="002400F2" w:rsidRPr="004B6A78" w:rsidDel="00967252">
          <w:rPr>
            <w:rFonts w:ascii="Calibri" w:hAnsi="Calibri" w:cs="Calibri"/>
            <w:highlight w:val="yellow"/>
            <w:lang w:val="en-US"/>
          </w:rPr>
          <w:delText>/19</w:delText>
        </w:r>
        <w:r w:rsidRPr="004B6A78" w:rsidDel="00967252">
          <w:rPr>
            <w:rFonts w:ascii="Calibri" w:hAnsi="Calibri" w:cs="Calibri"/>
            <w:highlight w:val="yellow"/>
            <w:lang w:val="en-US"/>
          </w:rPr>
          <w:delText xml:space="preserve">, </w:delText>
        </w:r>
        <w:r w:rsidR="002400F2" w:rsidRPr="004B6A78" w:rsidDel="00967252">
          <w:rPr>
            <w:rFonts w:ascii="Calibri" w:hAnsi="Calibri" w:cs="Calibri"/>
            <w:highlight w:val="yellow"/>
            <w:lang w:val="en-US"/>
          </w:rPr>
          <w:delText>84</w:delText>
        </w:r>
        <w:r w:rsidRPr="004B6A78" w:rsidDel="00967252">
          <w:rPr>
            <w:rFonts w:ascii="Calibri" w:hAnsi="Calibri" w:cs="Calibri"/>
            <w:highlight w:val="yellow"/>
            <w:lang w:val="en-US"/>
          </w:rPr>
          <w:delText>%).</w:delText>
        </w:r>
        <w:r w:rsidRPr="00755D66" w:rsidDel="00967252">
          <w:rPr>
            <w:rFonts w:ascii="Calibri" w:hAnsi="Calibri" w:cs="Calibri"/>
            <w:lang w:val="en-US"/>
          </w:rPr>
          <w:delText xml:space="preserve"> Median time between COVID-19 diagnosis and occurrence of SI was 16 days (IQR 5-36 days). Concomitant infections to SARS-CoV2 were 39 (21%), while subsequent infections were 146 (79%).</w:delText>
        </w:r>
      </w:del>
    </w:p>
    <w:p w14:paraId="27A7A5E5" w14:textId="53853A5B" w:rsidR="007E20BD" w:rsidRPr="00755D66" w:rsidDel="00967252" w:rsidRDefault="007E20BD" w:rsidP="007E20BD">
      <w:pPr>
        <w:autoSpaceDE w:val="0"/>
        <w:autoSpaceDN w:val="0"/>
        <w:adjustRightInd w:val="0"/>
        <w:spacing w:line="360" w:lineRule="auto"/>
        <w:jc w:val="both"/>
        <w:rPr>
          <w:del w:id="233" w:author="Zappasodi Patrizia" w:date="2022-06-18T23:04:00Z"/>
          <w:rFonts w:ascii="Calibri" w:hAnsi="Calibri" w:cs="Calibri"/>
          <w:lang w:val="en-US"/>
        </w:rPr>
      </w:pPr>
      <w:del w:id="234" w:author="Zappasodi Patrizia" w:date="2022-06-18T23:04:00Z">
        <w:r w:rsidRPr="00755D66" w:rsidDel="00967252">
          <w:rPr>
            <w:rFonts w:ascii="Calibri" w:hAnsi="Calibri" w:cs="Calibri"/>
            <w:lang w:val="en-US"/>
          </w:rPr>
          <w:delText xml:space="preserve">Polymicrobial infection were observed in 24 (18%) patients. Gram-negative bacteria infections were 72/148 (48.6%) and Gram-positive were 76 (51.4%). </w:delText>
        </w:r>
        <w:r w:rsidRPr="00755D66" w:rsidDel="00967252">
          <w:rPr>
            <w:rFonts w:ascii="Calibri" w:hAnsi="Calibri" w:cs="Calibri"/>
            <w:i/>
            <w:lang w:val="en-US"/>
          </w:rPr>
          <w:delText>Escherichia coli</w:delText>
        </w:r>
        <w:r w:rsidRPr="00755D66" w:rsidDel="00967252">
          <w:rPr>
            <w:rFonts w:ascii="Calibri" w:hAnsi="Calibri" w:cs="Calibri"/>
            <w:lang w:val="en-US"/>
          </w:rPr>
          <w:delText xml:space="preserve"> represented most of Gram-negative isolates (28, 18.9% of all bacterial events), while CoNS were reported as prevalent Gram-positive (21, 14.2% of all bacterial events). Isolates of SI are detailed in Supplemental Table 1. Antibiogram</w:delText>
        </w:r>
        <w:r w:rsidR="000D6B85" w:rsidDel="00967252">
          <w:rPr>
            <w:rFonts w:ascii="Calibri" w:hAnsi="Calibri" w:cs="Calibri"/>
            <w:lang w:val="en-US"/>
          </w:rPr>
          <w:delText>,</w:delText>
        </w:r>
        <w:r w:rsidRPr="00755D66" w:rsidDel="00967252">
          <w:rPr>
            <w:rFonts w:ascii="Calibri" w:hAnsi="Calibri" w:cs="Calibri"/>
            <w:lang w:val="en-US"/>
          </w:rPr>
          <w:delText xml:space="preserve"> available for 126 infections</w:delText>
        </w:r>
        <w:r w:rsidR="000D6B85" w:rsidDel="00967252">
          <w:rPr>
            <w:rFonts w:ascii="Calibri" w:hAnsi="Calibri" w:cs="Calibri"/>
            <w:lang w:val="en-US"/>
          </w:rPr>
          <w:delText>,</w:delText>
        </w:r>
        <w:r w:rsidRPr="00755D66" w:rsidDel="00967252">
          <w:rPr>
            <w:rFonts w:ascii="Calibri" w:hAnsi="Calibri" w:cs="Calibri"/>
            <w:lang w:val="en-US"/>
          </w:rPr>
          <w:delText xml:space="preserve"> reported antibiotic-resistance in 48 cases (38%). In particular, methicillin and vancomycin resistance </w:delText>
        </w:r>
        <w:r w:rsidR="000D6B85" w:rsidRPr="00755D66" w:rsidDel="00967252">
          <w:rPr>
            <w:rFonts w:ascii="Calibri" w:hAnsi="Calibri" w:cs="Calibri"/>
            <w:lang w:val="en-US"/>
          </w:rPr>
          <w:delText>respectively</w:delText>
        </w:r>
        <w:r w:rsidR="000D6B85" w:rsidDel="00967252">
          <w:rPr>
            <w:rFonts w:ascii="Calibri" w:hAnsi="Calibri" w:cs="Calibri"/>
            <w:lang w:val="en-US"/>
          </w:rPr>
          <w:delText xml:space="preserve"> </w:delText>
        </w:r>
        <w:r w:rsidRPr="00755D66" w:rsidDel="00967252">
          <w:rPr>
            <w:rFonts w:ascii="Calibri" w:hAnsi="Calibri" w:cs="Calibri"/>
            <w:lang w:val="en-US"/>
          </w:rPr>
          <w:delText>accounted for 19/76 (25%) and 9/</w:delText>
        </w:r>
        <w:r w:rsidR="00910376" w:rsidRPr="00755D66" w:rsidDel="00967252">
          <w:rPr>
            <w:rFonts w:ascii="Calibri" w:hAnsi="Calibri" w:cs="Calibri"/>
            <w:lang w:val="en-US"/>
          </w:rPr>
          <w:delText>7</w:delText>
        </w:r>
        <w:r w:rsidR="00910376" w:rsidDel="00967252">
          <w:rPr>
            <w:rFonts w:ascii="Calibri" w:hAnsi="Calibri" w:cs="Calibri"/>
            <w:lang w:val="en-US"/>
          </w:rPr>
          <w:delText>6</w:delText>
        </w:r>
        <w:r w:rsidR="00910376" w:rsidRPr="00755D66" w:rsidDel="00967252">
          <w:rPr>
            <w:rFonts w:ascii="Calibri" w:hAnsi="Calibri" w:cs="Calibri"/>
            <w:lang w:val="en-US"/>
          </w:rPr>
          <w:delText xml:space="preserve"> </w:delText>
        </w:r>
        <w:r w:rsidRPr="00755D66" w:rsidDel="00967252">
          <w:rPr>
            <w:rFonts w:ascii="Calibri" w:hAnsi="Calibri" w:cs="Calibri"/>
            <w:lang w:val="en-US"/>
          </w:rPr>
          <w:delText>(11.8%)</w:delText>
        </w:r>
        <w:r w:rsidR="001A33F6" w:rsidDel="00967252">
          <w:rPr>
            <w:rFonts w:ascii="Calibri" w:hAnsi="Calibri" w:cs="Calibri"/>
            <w:lang w:val="en-US"/>
          </w:rPr>
          <w:delText xml:space="preserve"> </w:delText>
        </w:r>
        <w:r w:rsidRPr="00755D66" w:rsidDel="00967252">
          <w:rPr>
            <w:rFonts w:ascii="Calibri" w:hAnsi="Calibri" w:cs="Calibri"/>
            <w:lang w:val="en-US"/>
          </w:rPr>
          <w:delText>of Gram-positive bacteria</w:delText>
        </w:r>
        <w:r w:rsidR="001A33F6" w:rsidDel="00967252">
          <w:rPr>
            <w:rFonts w:ascii="Calibri" w:hAnsi="Calibri" w:cs="Calibri"/>
            <w:lang w:val="en-US"/>
          </w:rPr>
          <w:delText xml:space="preserve">, </w:delText>
        </w:r>
        <w:r w:rsidRPr="00755D66" w:rsidDel="00967252">
          <w:rPr>
            <w:rFonts w:ascii="Calibri" w:hAnsi="Calibri" w:cs="Calibri"/>
            <w:lang w:val="en-US"/>
          </w:rPr>
          <w:delText xml:space="preserve">Extended Spectrum Beta-Lactamases (ESBL) producers and carbapenem-resistant </w:delText>
        </w:r>
        <w:r w:rsidR="001A33F6" w:rsidDel="00967252">
          <w:rPr>
            <w:rFonts w:ascii="Calibri" w:hAnsi="Calibri" w:cs="Calibri"/>
            <w:lang w:val="en-US"/>
          </w:rPr>
          <w:delText>for</w:delText>
        </w:r>
        <w:r w:rsidRPr="00755D66" w:rsidDel="00967252">
          <w:rPr>
            <w:rFonts w:ascii="Calibri" w:hAnsi="Calibri" w:cs="Calibri"/>
            <w:lang w:val="en-US"/>
          </w:rPr>
          <w:delText xml:space="preserve"> 11/72 (15.3%) and 13/72 (18%) of Gram-negatives, respectively (Table 3).</w:delText>
        </w:r>
      </w:del>
    </w:p>
    <w:p w14:paraId="659418BC" w14:textId="3E8BCF17" w:rsidR="007E20BD" w:rsidRPr="00755D66" w:rsidDel="00967252" w:rsidRDefault="007E20BD" w:rsidP="007E20BD">
      <w:pPr>
        <w:autoSpaceDE w:val="0"/>
        <w:autoSpaceDN w:val="0"/>
        <w:adjustRightInd w:val="0"/>
        <w:spacing w:line="360" w:lineRule="auto"/>
        <w:jc w:val="both"/>
        <w:rPr>
          <w:del w:id="235" w:author="Zappasodi Patrizia" w:date="2022-06-18T23:04:00Z"/>
          <w:rFonts w:asciiTheme="minorHAnsi" w:hAnsiTheme="minorHAnsi" w:cstheme="minorHAnsi"/>
          <w:lang w:val="en-US"/>
        </w:rPr>
      </w:pPr>
      <w:del w:id="236" w:author="Zappasodi Patrizia" w:date="2022-06-18T23:04:00Z">
        <w:r w:rsidRPr="00755D66" w:rsidDel="00967252">
          <w:rPr>
            <w:rFonts w:ascii="Calibri" w:hAnsi="Calibri" w:cs="Calibri"/>
            <w:lang w:val="en-US"/>
          </w:rPr>
          <w:delText>As to the site of infection, most cases were bloodstream infections (Table 3), followed by cases documented in urine and bronchoalveolar fluid. Bacterial pneumonias were 40 (</w:delText>
        </w:r>
        <w:r w:rsidR="00836607" w:rsidDel="00967252">
          <w:rPr>
            <w:rFonts w:ascii="Calibri" w:hAnsi="Calibri" w:cs="Calibri"/>
            <w:lang w:val="en-US"/>
          </w:rPr>
          <w:delText>2</w:delText>
        </w:r>
        <w:r w:rsidRPr="00755D66" w:rsidDel="00967252">
          <w:rPr>
            <w:rFonts w:ascii="Calibri" w:hAnsi="Calibri" w:cs="Calibri"/>
            <w:lang w:val="en-US"/>
          </w:rPr>
          <w:delText>7% of bacterial infections). Grade 3-4 neutropenia was reported in 31 out of 169 infections (18.3%), in 27 out of 136 bacterial infections (19.9%), in 3 out of 15 (20%) mycoses and in 1 out of 18 (5.6%) vir</w:delText>
        </w:r>
        <w:r w:rsidR="007D7FA5" w:rsidDel="00967252">
          <w:rPr>
            <w:rFonts w:ascii="Calibri" w:hAnsi="Calibri" w:cs="Calibri"/>
            <w:lang w:val="en-US"/>
          </w:rPr>
          <w:delText>oses</w:delText>
        </w:r>
        <w:r w:rsidRPr="00755D66" w:rsidDel="00967252">
          <w:rPr>
            <w:rFonts w:ascii="Calibri" w:hAnsi="Calibri" w:cs="Calibri"/>
            <w:lang w:val="en-US"/>
          </w:rPr>
          <w:delText xml:space="preserve">. Mycoses, mainly caused by yeasts (61.1%) were all invasive fungal infections, 7 probable aspergillosis (38.9%) and 11 proven candidemias (61.1%). Viral infections were 19 (12 Cytomegalovirus DNAemia, 2 </w:delText>
        </w:r>
        <w:r w:rsidRPr="00755D66" w:rsidDel="00967252">
          <w:rPr>
            <w:rFonts w:asciiTheme="minorHAnsi" w:hAnsiTheme="minorHAnsi" w:cstheme="minorHAnsi"/>
            <w:lang w:val="en-US"/>
          </w:rPr>
          <w:delText>Epstein Barr Virus DNAemia, 3 Varicella Zoster Virus, 1 Herpes Simplex Virus 1, 1 Rhinovirus</w:delText>
        </w:r>
        <w:r w:rsidRPr="00755D66" w:rsidDel="00967252">
          <w:rPr>
            <w:rFonts w:asciiTheme="minorHAnsi" w:eastAsiaTheme="minorHAnsi" w:hAnsiTheme="minorHAnsi" w:cstheme="minorHAnsi"/>
            <w:lang w:val="en-US" w:eastAsia="en-GB"/>
          </w:rPr>
          <w:delText>).</w:delText>
        </w:r>
        <w:r w:rsidRPr="00755D66" w:rsidDel="00967252">
          <w:rPr>
            <w:rFonts w:asciiTheme="minorHAnsi" w:hAnsiTheme="minorHAnsi" w:cstheme="minorHAnsi"/>
            <w:lang w:val="en-US"/>
          </w:rPr>
          <w:delText xml:space="preserve"> Lymphopenia was reported in 7 out of 18 cases </w:delText>
        </w:r>
        <w:r w:rsidR="001A33F6" w:rsidRPr="00755D66" w:rsidDel="00967252">
          <w:rPr>
            <w:rFonts w:asciiTheme="minorHAnsi" w:hAnsiTheme="minorHAnsi" w:cstheme="minorHAnsi"/>
            <w:lang w:val="en-US"/>
          </w:rPr>
          <w:delText xml:space="preserve">at time of the </w:delText>
        </w:r>
        <w:r w:rsidRPr="00755D66" w:rsidDel="00967252">
          <w:rPr>
            <w:rFonts w:asciiTheme="minorHAnsi" w:hAnsiTheme="minorHAnsi" w:cstheme="minorHAnsi"/>
            <w:lang w:val="en-US"/>
          </w:rPr>
          <w:delText xml:space="preserve">viral infection (38.9%). </w:delText>
        </w:r>
      </w:del>
    </w:p>
    <w:p w14:paraId="7D85CD45" w14:textId="149472D6" w:rsidR="007E20BD" w:rsidRPr="00755D66" w:rsidDel="00967252" w:rsidRDefault="007E20BD" w:rsidP="007E20BD">
      <w:pPr>
        <w:spacing w:line="360" w:lineRule="auto"/>
        <w:jc w:val="both"/>
        <w:rPr>
          <w:del w:id="237" w:author="Zappasodi Patrizia" w:date="2022-06-18T23:04:00Z"/>
          <w:rFonts w:asciiTheme="minorHAnsi" w:hAnsiTheme="minorHAnsi" w:cstheme="minorHAnsi"/>
          <w:lang w:val="en-US"/>
        </w:rPr>
      </w:pPr>
    </w:p>
    <w:p w14:paraId="1120BC44" w14:textId="6D40152B" w:rsidR="007E20BD" w:rsidRPr="00755D66" w:rsidDel="00967252" w:rsidRDefault="007E20BD" w:rsidP="007E20BD">
      <w:pPr>
        <w:autoSpaceDE w:val="0"/>
        <w:autoSpaceDN w:val="0"/>
        <w:adjustRightInd w:val="0"/>
        <w:spacing w:line="360" w:lineRule="auto"/>
        <w:jc w:val="both"/>
        <w:rPr>
          <w:del w:id="238" w:author="Zappasodi Patrizia" w:date="2022-06-18T23:04:00Z"/>
          <w:rFonts w:asciiTheme="minorHAnsi" w:hAnsiTheme="minorHAnsi" w:cstheme="minorHAnsi"/>
          <w:i/>
          <w:lang w:val="en-US"/>
        </w:rPr>
      </w:pPr>
      <w:del w:id="239" w:author="Zappasodi Patrizia" w:date="2022-06-18T23:04:00Z">
        <w:r w:rsidRPr="00755D66" w:rsidDel="00967252">
          <w:rPr>
            <w:rFonts w:asciiTheme="minorHAnsi" w:hAnsiTheme="minorHAnsi" w:cstheme="minorHAnsi"/>
            <w:i/>
            <w:lang w:val="en-US"/>
          </w:rPr>
          <w:delText>Impact of secondary infections on outcome</w:delText>
        </w:r>
      </w:del>
    </w:p>
    <w:p w14:paraId="2FE33B45" w14:textId="59D9A524" w:rsidR="007E20BD" w:rsidRPr="00755D66" w:rsidDel="00967252" w:rsidRDefault="007D7FA5" w:rsidP="007E20BD">
      <w:pPr>
        <w:pStyle w:val="pf0"/>
        <w:spacing w:before="0" w:beforeAutospacing="0" w:after="0" w:afterAutospacing="0" w:line="360" w:lineRule="auto"/>
        <w:jc w:val="both"/>
        <w:rPr>
          <w:del w:id="240" w:author="Zappasodi Patrizia" w:date="2022-06-18T23:04:00Z"/>
          <w:rFonts w:asciiTheme="minorHAnsi" w:hAnsiTheme="minorHAnsi" w:cstheme="minorHAnsi"/>
          <w:lang w:val="en-US"/>
        </w:rPr>
      </w:pPr>
      <w:bookmarkStart w:id="241" w:name="_Hlk106225487"/>
      <w:del w:id="242" w:author="Zappasodi Patrizia" w:date="2022-06-18T23:04:00Z">
        <w:r w:rsidDel="00967252">
          <w:rPr>
            <w:rFonts w:asciiTheme="minorHAnsi" w:hAnsiTheme="minorHAnsi" w:cstheme="minorHAnsi"/>
            <w:lang w:val="en-US"/>
          </w:rPr>
          <w:delText>Considering</w:delText>
        </w:r>
        <w:r w:rsidR="007E20BD" w:rsidRPr="00755D66" w:rsidDel="00967252">
          <w:rPr>
            <w:rFonts w:asciiTheme="minorHAnsi" w:hAnsiTheme="minorHAnsi" w:cstheme="minorHAnsi"/>
            <w:lang w:val="en-US"/>
          </w:rPr>
          <w:delText xml:space="preserve"> the entire cohor</w:delText>
        </w:r>
        <w:r w:rsidDel="00967252">
          <w:rPr>
            <w:rFonts w:asciiTheme="minorHAnsi" w:hAnsiTheme="minorHAnsi" w:cstheme="minorHAnsi"/>
            <w:lang w:val="en-US"/>
          </w:rPr>
          <w:delText>t</w:delText>
        </w:r>
        <w:r w:rsidR="007E20BD" w:rsidRPr="00755D66" w:rsidDel="00967252">
          <w:rPr>
            <w:rFonts w:asciiTheme="minorHAnsi" w:hAnsiTheme="minorHAnsi" w:cstheme="minorHAnsi"/>
            <w:lang w:val="en-US"/>
          </w:rPr>
          <w:delText>, after a median follow up of 1.5 months (IQR: 0.7-2.6 months), 362</w:delText>
        </w:r>
        <w:r w:rsidDel="00967252">
          <w:rPr>
            <w:rFonts w:asciiTheme="minorHAnsi" w:hAnsiTheme="minorHAnsi" w:cstheme="minorHAnsi"/>
            <w:lang w:val="en-US"/>
          </w:rPr>
          <w:delText xml:space="preserve"> patients</w:delText>
        </w:r>
        <w:r w:rsidR="007E20BD" w:rsidRPr="00755D66" w:rsidDel="00967252">
          <w:rPr>
            <w:rFonts w:asciiTheme="minorHAnsi" w:hAnsiTheme="minorHAnsi" w:cstheme="minorHAnsi"/>
            <w:lang w:val="en-US"/>
          </w:rPr>
          <w:delText xml:space="preserve"> died, 71 (53%) with SI and 291 (18.1%) without SI (HR=6.7, 95%CI: 5.1-8.7, p&lt;0.001). The 30-day mortality rate since COVID-19 diagnosis was significantly higher in SI group (69% versus 14.9%, HR=6.5, 95%CI: 4.7-9.0, p&lt;0.001) (Figure 1). Median OS in patients with SI was 14 days compared to those without (not reached) (p&lt;0.001) (Figure 2). In a pre-defined multivariable Cox model, after adjusting for age, COVID-19 severity, status of HM, type of HM, </w:delText>
        </w:r>
        <w:r w:rsidDel="00967252">
          <w:rPr>
            <w:rFonts w:asciiTheme="minorHAnsi" w:hAnsiTheme="minorHAnsi" w:cstheme="minorHAnsi"/>
            <w:lang w:val="en-US"/>
          </w:rPr>
          <w:delText>OS</w:delText>
        </w:r>
        <w:r w:rsidR="007E20BD" w:rsidRPr="00755D66" w:rsidDel="00967252">
          <w:rPr>
            <w:rFonts w:asciiTheme="minorHAnsi" w:hAnsiTheme="minorHAnsi" w:cstheme="minorHAnsi"/>
            <w:lang w:val="en-US"/>
          </w:rPr>
          <w:delText xml:space="preserve"> resulted lower of almost 3 times in patients with SI compared with those without SI (HR=2.9, 95%CI: 2.2-3.9, p&lt;0.001) (Supplemental Table 2). </w:delText>
        </w:r>
      </w:del>
    </w:p>
    <w:p w14:paraId="3B65933E" w14:textId="0DFABE23" w:rsidR="007E20BD" w:rsidRPr="00755D66" w:rsidDel="00967252" w:rsidRDefault="007E20BD" w:rsidP="007E20BD">
      <w:pPr>
        <w:pStyle w:val="pf0"/>
        <w:spacing w:before="0" w:beforeAutospacing="0" w:after="0" w:afterAutospacing="0" w:line="360" w:lineRule="auto"/>
        <w:jc w:val="both"/>
        <w:rPr>
          <w:del w:id="243" w:author="Zappasodi Patrizia" w:date="2022-06-18T23:04:00Z"/>
          <w:rFonts w:ascii="Calibri" w:hAnsi="Calibri" w:cs="Calibri"/>
          <w:lang w:val="en-US"/>
        </w:rPr>
      </w:pPr>
      <w:del w:id="244" w:author="Zappasodi Patrizia" w:date="2022-06-18T23:04:00Z">
        <w:r w:rsidRPr="00755D66" w:rsidDel="00967252">
          <w:rPr>
            <w:rFonts w:asciiTheme="minorHAnsi" w:hAnsiTheme="minorHAnsi" w:cstheme="minorHAnsi"/>
            <w:lang w:val="en-US"/>
          </w:rPr>
          <w:delText xml:space="preserve">Proportion of deaths at 30 days among patients having at least one bacterial infection was 36% (40/110) (at least one Gram-negative: 17/62, 27.4%; at least one Gram-positive 25/62, 40%). </w:delText>
        </w:r>
        <w:r w:rsidRPr="003F5235" w:rsidDel="00967252">
          <w:rPr>
            <w:rFonts w:asciiTheme="minorHAnsi" w:hAnsiTheme="minorHAnsi" w:cstheme="minorHAnsi"/>
            <w:lang w:val="en-US"/>
          </w:rPr>
          <w:delText xml:space="preserve">Proportion of deaths among patients with </w:delText>
        </w:r>
        <w:bookmarkStart w:id="245" w:name="_Hlk105453815"/>
        <w:r w:rsidRPr="003F5235" w:rsidDel="00967252">
          <w:rPr>
            <w:rFonts w:asciiTheme="minorHAnsi" w:hAnsiTheme="minorHAnsi" w:cstheme="minorHAnsi"/>
            <w:lang w:val="en-US"/>
          </w:rPr>
          <w:delText xml:space="preserve">at least one </w:delText>
        </w:r>
        <w:r w:rsidR="007D7FA5" w:rsidRPr="003F5235" w:rsidDel="00967252">
          <w:rPr>
            <w:rFonts w:asciiTheme="minorHAnsi" w:hAnsiTheme="minorHAnsi" w:cstheme="minorHAnsi"/>
            <w:lang w:val="en-US"/>
          </w:rPr>
          <w:delText>mycosis</w:delText>
        </w:r>
        <w:r w:rsidRPr="003F5235" w:rsidDel="00967252">
          <w:rPr>
            <w:rFonts w:asciiTheme="minorHAnsi" w:hAnsiTheme="minorHAnsi" w:cstheme="minorHAnsi"/>
            <w:lang w:val="en-US"/>
          </w:rPr>
          <w:delText xml:space="preserve"> was 23% (4/17)</w:delText>
        </w:r>
        <w:r w:rsidR="007D7FA5" w:rsidRPr="003F5235" w:rsidDel="00967252">
          <w:rPr>
            <w:rFonts w:asciiTheme="minorHAnsi" w:hAnsiTheme="minorHAnsi" w:cstheme="minorHAnsi"/>
            <w:lang w:val="en-US"/>
          </w:rPr>
          <w:delText xml:space="preserve"> </w:delText>
        </w:r>
        <w:bookmarkEnd w:id="245"/>
        <w:r w:rsidR="007D7FA5" w:rsidRPr="003F5235" w:rsidDel="00967252">
          <w:rPr>
            <w:rFonts w:asciiTheme="minorHAnsi" w:hAnsiTheme="minorHAnsi" w:cstheme="minorHAnsi"/>
            <w:lang w:val="en-US"/>
          </w:rPr>
          <w:delText>and</w:delText>
        </w:r>
        <w:r w:rsidRPr="003F5235" w:rsidDel="00967252">
          <w:rPr>
            <w:rFonts w:asciiTheme="minorHAnsi" w:hAnsiTheme="minorHAnsi" w:cstheme="minorHAnsi"/>
            <w:lang w:val="en-US"/>
          </w:rPr>
          <w:delText xml:space="preserve"> among patients with at least one </w:delText>
        </w:r>
        <w:r w:rsidR="007D7FA5" w:rsidRPr="003F5235" w:rsidDel="00967252">
          <w:rPr>
            <w:rFonts w:asciiTheme="minorHAnsi" w:hAnsiTheme="minorHAnsi" w:cstheme="minorHAnsi"/>
            <w:lang w:val="en-US"/>
          </w:rPr>
          <w:delText>virosis, it</w:delText>
        </w:r>
        <w:r w:rsidRPr="003F5235" w:rsidDel="00967252">
          <w:rPr>
            <w:rFonts w:asciiTheme="minorHAnsi" w:hAnsiTheme="minorHAnsi" w:cstheme="minorHAnsi"/>
            <w:lang w:val="en-US"/>
          </w:rPr>
          <w:delText xml:space="preserve"> was 22% (4/18).</w:delText>
        </w:r>
        <w:r w:rsidRPr="00755D66" w:rsidDel="00967252">
          <w:rPr>
            <w:rFonts w:asciiTheme="minorHAnsi" w:hAnsiTheme="minorHAnsi" w:cstheme="minorHAnsi"/>
            <w:lang w:val="en-US"/>
          </w:rPr>
          <w:delText xml:space="preserve"> While a significant impact on 30 day-mortality was evident if at least one bacterial infection (HR=5.3, 3.9-7.2; p&lt;0.001) or one myco</w:delText>
        </w:r>
        <w:r w:rsidR="00F55474" w:rsidDel="00967252">
          <w:rPr>
            <w:rFonts w:asciiTheme="minorHAnsi" w:hAnsiTheme="minorHAnsi" w:cstheme="minorHAnsi"/>
            <w:lang w:val="en-US"/>
          </w:rPr>
          <w:delText>sis</w:delText>
        </w:r>
        <w:r w:rsidRPr="00755D66" w:rsidDel="00967252">
          <w:rPr>
            <w:rFonts w:asciiTheme="minorHAnsi" w:hAnsiTheme="minorHAnsi" w:cstheme="minorHAnsi"/>
            <w:lang w:val="en-US"/>
          </w:rPr>
          <w:delText xml:space="preserve"> (HR 2.3, 1.0-5.3; p=0.044) or one vir</w:delText>
        </w:r>
        <w:r w:rsidR="00F55474" w:rsidDel="00967252">
          <w:rPr>
            <w:rFonts w:asciiTheme="minorHAnsi" w:hAnsiTheme="minorHAnsi" w:cstheme="minorHAnsi"/>
            <w:lang w:val="en-US"/>
          </w:rPr>
          <w:delText>osis</w:delText>
        </w:r>
        <w:r w:rsidRPr="00755D66" w:rsidDel="00967252">
          <w:rPr>
            <w:rFonts w:asciiTheme="minorHAnsi" w:hAnsiTheme="minorHAnsi" w:cstheme="minorHAnsi"/>
            <w:lang w:val="en-US"/>
          </w:rPr>
          <w:delText xml:space="preserve"> (HR=2.9, 1.5-5.9; p=0.002) was present, no 30 day-mortality difference was found by comparing bacterial vs fungal (p= 0.079), bacterial vs viral (p= 0.165) or fungal vs viral infection (p= 0.663). </w:delText>
        </w:r>
        <w:r w:rsidRPr="00755D66" w:rsidDel="00967252">
          <w:rPr>
            <w:rFonts w:ascii="Calibri" w:hAnsi="Calibri" w:cs="Calibri"/>
            <w:lang w:val="en-US"/>
          </w:rPr>
          <w:delText>No significant difference in OS of patients with SI in the two different waves of the pandemic was observed (p=0.328).</w:delText>
        </w:r>
      </w:del>
    </w:p>
    <w:bookmarkEnd w:id="241"/>
    <w:p w14:paraId="0F8C2EA7" w14:textId="723E35C6" w:rsidR="007E20BD" w:rsidDel="00967252" w:rsidRDefault="007E20BD" w:rsidP="007E20BD">
      <w:pPr>
        <w:spacing w:line="360" w:lineRule="auto"/>
        <w:jc w:val="both"/>
        <w:rPr>
          <w:del w:id="246" w:author="Zappasodi Patrizia" w:date="2022-06-18T23:04:00Z"/>
          <w:rFonts w:ascii="Calibri" w:hAnsi="Calibri" w:cs="Calibri"/>
          <w:i/>
          <w:lang w:val="en-US"/>
        </w:rPr>
      </w:pPr>
      <w:del w:id="247" w:author="Zappasodi Patrizia" w:date="2022-06-18T23:04:00Z">
        <w:r w:rsidRPr="00755D66" w:rsidDel="00967252">
          <w:rPr>
            <w:rFonts w:ascii="Calibri" w:hAnsi="Calibri" w:cs="Calibri"/>
            <w:lang w:val="en-US"/>
          </w:rPr>
          <w:br w:type="page"/>
        </w:r>
      </w:del>
    </w:p>
    <w:p w14:paraId="76B24C10" w14:textId="76CE88A7" w:rsidR="00AE6F0A" w:rsidRPr="00755D66" w:rsidDel="00967252" w:rsidRDefault="007F0AD4" w:rsidP="00736B91">
      <w:pPr>
        <w:spacing w:line="360" w:lineRule="auto"/>
        <w:jc w:val="both"/>
        <w:rPr>
          <w:del w:id="248" w:author="Zappasodi Patrizia" w:date="2022-06-18T23:04:00Z"/>
          <w:rFonts w:asciiTheme="minorHAnsi" w:hAnsiTheme="minorHAnsi" w:cstheme="minorHAnsi"/>
          <w:b/>
          <w:bCs/>
          <w:lang w:val="en-US"/>
        </w:rPr>
      </w:pPr>
      <w:del w:id="249" w:author="Zappasodi Patrizia" w:date="2022-06-18T23:04:00Z">
        <w:r w:rsidRPr="00755D66" w:rsidDel="00967252">
          <w:rPr>
            <w:rFonts w:asciiTheme="minorHAnsi" w:hAnsiTheme="minorHAnsi" w:cstheme="minorHAnsi"/>
            <w:b/>
            <w:bCs/>
            <w:lang w:val="en-US"/>
          </w:rPr>
          <w:delText>DISCUSSION</w:delText>
        </w:r>
      </w:del>
    </w:p>
    <w:p w14:paraId="4BC8DF7E" w14:textId="3C750098" w:rsidR="00AC7D39" w:rsidRPr="00755D66" w:rsidDel="00967252" w:rsidRDefault="00AC7D39" w:rsidP="00AC7D39">
      <w:pPr>
        <w:autoSpaceDE w:val="0"/>
        <w:autoSpaceDN w:val="0"/>
        <w:adjustRightInd w:val="0"/>
        <w:spacing w:line="360" w:lineRule="auto"/>
        <w:jc w:val="both"/>
        <w:rPr>
          <w:del w:id="250" w:author="Zappasodi Patrizia" w:date="2022-06-18T23:04:00Z"/>
          <w:rFonts w:asciiTheme="minorHAnsi" w:hAnsiTheme="minorHAnsi" w:cstheme="minorHAnsi"/>
          <w:lang w:val="en-US"/>
        </w:rPr>
      </w:pPr>
      <w:del w:id="251" w:author="Zappasodi Patrizia" w:date="2022-06-18T23:04:00Z">
        <w:r w:rsidRPr="00755D66" w:rsidDel="00967252">
          <w:rPr>
            <w:rFonts w:asciiTheme="minorHAnsi" w:hAnsiTheme="minorHAnsi" w:cstheme="minorHAnsi"/>
            <w:lang w:val="en-US"/>
          </w:rPr>
          <w:delText>This study describes the findings on 134 patients with laboratory confirmed SI identified in a cohort of 1741 COVID-19 patients with HM, showing an overall incidence of 7.7%. A similar incidence has been reported in large series of COVID-19 patients from the general population with higher rates in studies including ICU patients.</w:delText>
        </w:r>
        <w:r w:rsidRPr="00755D66" w:rsidDel="00967252">
          <w:rPr>
            <w:rFonts w:asciiTheme="minorHAnsi" w:hAnsiTheme="minorHAnsi" w:cstheme="minorHAnsi"/>
            <w:vertAlign w:val="superscript"/>
            <w:lang w:val="en-US"/>
          </w:rPr>
          <w:fldChar w:fldCharType="begin" w:fldLock="1"/>
        </w:r>
        <w:r w:rsidRPr="00755D66" w:rsidDel="00967252">
          <w:rPr>
            <w:rFonts w:asciiTheme="minorHAnsi" w:hAnsiTheme="minorHAnsi" w:cstheme="minorHAnsi"/>
            <w:vertAlign w:val="superscript"/>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Theme="minorHAnsi" w:hAnsiTheme="minorHAnsi" w:cstheme="minorHAnsi"/>
            <w:vertAlign w:val="superscript"/>
            <w:lang w:val="en-US"/>
          </w:rPr>
          <w:fldChar w:fldCharType="separate"/>
        </w:r>
        <w:r w:rsidRPr="00755D66" w:rsidDel="00967252">
          <w:rPr>
            <w:rFonts w:asciiTheme="minorHAnsi" w:hAnsiTheme="minorHAnsi" w:cstheme="minorHAnsi"/>
            <w:noProof/>
            <w:vertAlign w:val="superscript"/>
            <w:lang w:val="en-US"/>
          </w:rPr>
          <w:delText>2</w:delText>
        </w:r>
        <w:r w:rsidRPr="00755D66" w:rsidDel="00967252">
          <w:rPr>
            <w:rFonts w:asciiTheme="minorHAnsi" w:hAnsiTheme="minorHAnsi" w:cstheme="minorHAnsi"/>
            <w:vertAlign w:val="superscript"/>
            <w:lang w:val="en-US"/>
          </w:rPr>
          <w:fldChar w:fldCharType="end"/>
        </w:r>
        <w:r w:rsidRPr="00755D66" w:rsidDel="00967252">
          <w:rPr>
            <w:rFonts w:asciiTheme="minorHAnsi" w:hAnsiTheme="minorHAnsi" w:cstheme="minorHAnsi"/>
            <w:vertAlign w:val="superscript"/>
            <w:lang w:val="en-US"/>
          </w:rPr>
          <w:delText>,18, 19</w:delText>
        </w:r>
        <w:r w:rsidRPr="00755D66" w:rsidDel="00967252">
          <w:rPr>
            <w:rFonts w:asciiTheme="minorHAnsi" w:hAnsiTheme="minorHAnsi" w:cstheme="minorHAnsi"/>
            <w:lang w:val="en-US"/>
          </w:rPr>
          <w:delText xml:space="preserve"> </w:delText>
        </w:r>
      </w:del>
    </w:p>
    <w:p w14:paraId="7432B10C" w14:textId="5B79D32F" w:rsidR="00AC7D39" w:rsidRPr="00755D66" w:rsidDel="00967252" w:rsidRDefault="00AC7D39" w:rsidP="00AC7D39">
      <w:pPr>
        <w:autoSpaceDE w:val="0"/>
        <w:autoSpaceDN w:val="0"/>
        <w:adjustRightInd w:val="0"/>
        <w:spacing w:line="360" w:lineRule="auto"/>
        <w:jc w:val="both"/>
        <w:rPr>
          <w:del w:id="252" w:author="Zappasodi Patrizia" w:date="2022-06-18T23:04:00Z"/>
          <w:rFonts w:asciiTheme="minorHAnsi" w:hAnsiTheme="minorHAnsi" w:cstheme="minorHAnsi"/>
          <w:lang w:val="en-US"/>
        </w:rPr>
      </w:pPr>
      <w:del w:id="253" w:author="Zappasodi Patrizia" w:date="2022-06-18T23:04:00Z">
        <w:r w:rsidRPr="00755D66" w:rsidDel="00967252">
          <w:rPr>
            <w:rFonts w:asciiTheme="minorHAnsi" w:hAnsiTheme="minorHAnsi" w:cstheme="minorHAnsi"/>
            <w:lang w:val="en-US"/>
          </w:rPr>
          <w:delText>Scarce data are available on SI in HM patients; Gudiol et al.</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111/j.1469-0691.2012.03879.x","ISSN":"14690691","abstract":"Recent changes in the management of patients with haematological malignancies might have influenced the aetiology, characteristics, antimicrobial resistance and outcomes of bloodstream infection (BSI) during neutropenia. We compared 272 episodes of BSI in adult neutropenic patients with cancer prospectively collected from January 1991 to December 1996 (first period), when quinolone prophylaxis was used, with 283 episodes recorded from January 2006 to March 2010 (second period), when antibacterial prophylaxis was stopped. Patients in the second period were significantly older and were more likely to have graft-versus-host disease and a urinary catheter in place, whereas the presence of a central venous catheter, parenteral nutrition, corticosteroids and antifungal and quinolone prophylaxis, were more frequent in the first period. More patients in the first period had mucositis and soft-tissue infection as the origin of BSI, but an endogenous source was more common during the second. Gram-positive BSI was more frequent in the first period (64% versus 41%; p &lt;0.001), mainly due to coagulase-negative staphylococci and viridans group streptococci. In the second period gram-negative BSI increased (28% versus 49%; p &lt;0.001), quinolone susceptibilities were recovered, but multidrug-resistant gram-negative BSI also increased (1% versus 6%; p &lt;0.001). Although patients in the second period were more likely to need admission to the intensive-care unit, overall case-fatality rate was similar in the two periods (19% versus 15%). The aetiology of BSI in neutropenic patients with cancer has shifted from gram-positive to gram-negative organisms. Multidrug resistance among gram-negative bacilli is emerging as a therapeutic challenge. Overall case-fatality rate remains high. © 2012 The Authors. Clinical Microbiology and Infection © 2012 European Society of Clinical Microbiology and Infectious Diseases.","author":[{"dropping-particle":"","family":"Gudiol","given":"C.","non-dropping-particle":"","parse-names":false,"suffix":""},{"dropping-particle":"","family":"Bodro","given":"M.","non-dropping-particle":"","parse-names":false,"suffix":""},{"dropping-particle":"","family":"Simonetti","given":"A.","non-dropping-particle":"","parse-names":false,"suffix":""},{"dropping-particle":"","family":"Tubau","given":"F.","non-dropping-particle":"","parse-names":false,"suffix":""},{"dropping-particle":"","family":"González-Barca","given":"E.","non-dropping-particle":"","parse-names":false,"suffix":""},{"dropping-particle":"","family":"Cisnal","given":"M.","non-dropping-particle":"","parse-names":false,"suffix":""},{"dropping-particle":"","family":"Domingo-Domenech","given":"E.","non-dropping-particle":"","parse-names":false,"suffix":""},{"dropping-particle":"","family":"Jiménez","given":"L.","non-dropping-particle":"","parse-names":false,"suffix":""},{"dropping-particle":"","family":"Carratalà","given":"J.","non-dropping-particle":"","parse-names":false,"suffix":""}],"container-title":"Clinical Microbiology and Infection","id":"ITEM-1","issued":{"date-parts":[["2013"]]},"title":"Changing aetiology, clinical features, antimicrobial resistance, and outcomes of bloodstream infection in neutropenic cancer patients","type":"article-journal"},"uris":["http://www.mendeley.com/documents/?uuid=059ec92c-b67c-4572-ba57-e1eea1f76588"]}],"mendeley":{"formattedCitation":"&lt;sup&gt;8&lt;/sup&gt;","plainTextFormattedCitation":"8","previouslyFormattedCitation":"&lt;sup&gt;8&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8</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evaluated 684 patients with solid cancer and HM and reported a</w:delText>
        </w:r>
        <w:r w:rsidR="008666CF" w:rsidDel="00967252">
          <w:rPr>
            <w:rFonts w:asciiTheme="minorHAnsi" w:hAnsiTheme="minorHAnsi" w:cstheme="minorHAnsi"/>
            <w:lang w:val="en-US"/>
          </w:rPr>
          <w:delText xml:space="preserve"> SI</w:delText>
        </w:r>
        <w:r w:rsidRPr="00755D66" w:rsidDel="00967252">
          <w:rPr>
            <w:rFonts w:asciiTheme="minorHAnsi" w:hAnsiTheme="minorHAnsi" w:cstheme="minorHAnsi"/>
            <w:lang w:val="en-US"/>
          </w:rPr>
          <w:delText xml:space="preserve"> incidence of 17.6% </w:delText>
        </w:r>
        <w:r w:rsidR="008666CF" w:rsidDel="00967252">
          <w:rPr>
            <w:rFonts w:asciiTheme="minorHAnsi" w:hAnsiTheme="minorHAnsi" w:cstheme="minorHAnsi"/>
            <w:lang w:val="en-US"/>
          </w:rPr>
          <w:delText xml:space="preserve">in </w:delText>
        </w:r>
        <w:r w:rsidRPr="00755D66" w:rsidDel="00967252">
          <w:rPr>
            <w:rFonts w:asciiTheme="minorHAnsi" w:hAnsiTheme="minorHAnsi" w:cstheme="minorHAnsi"/>
            <w:lang w:val="en-US"/>
          </w:rPr>
          <w:delText xml:space="preserve">300 HM patients. This high incidence can be partially explained by the enrolment criteria of infections: in our study we </w:delText>
        </w:r>
        <w:r w:rsidR="00F55474" w:rsidDel="00967252">
          <w:rPr>
            <w:rFonts w:asciiTheme="minorHAnsi" w:hAnsiTheme="minorHAnsi" w:cstheme="minorHAnsi"/>
            <w:lang w:val="en-US"/>
          </w:rPr>
          <w:delText>included</w:delText>
        </w:r>
        <w:r w:rsidRPr="00755D66" w:rsidDel="00967252">
          <w:rPr>
            <w:rFonts w:asciiTheme="minorHAnsi" w:hAnsiTheme="minorHAnsi" w:cstheme="minorHAnsi"/>
            <w:lang w:val="en-US"/>
          </w:rPr>
          <w:delText xml:space="preserve"> only laboratory-confirmed cases while Gudiol et al.</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111/j.1469-0691.2012.03879.x","ISSN":"14690691","abstract":"Recent changes in the management of patients with haematological malignancies might have influenced the aetiology, characteristics, antimicrobial resistance and outcomes of bloodstream infection (BSI) during neutropenia. We compared 272 episodes of BSI in adult neutropenic patients with cancer prospectively collected from January 1991 to December 1996 (first period), when quinolone prophylaxis was used, with 283 episodes recorded from January 2006 to March 2010 (second period), when antibacterial prophylaxis was stopped. Patients in the second period were significantly older and were more likely to have graft-versus-host disease and a urinary catheter in place, whereas the presence of a central venous catheter, parenteral nutrition, corticosteroids and antifungal and quinolone prophylaxis, were more frequent in the first period. More patients in the first period had mucositis and soft-tissue infection as the origin of BSI, but an endogenous source was more common during the second. Gram-positive BSI was more frequent in the first period (64% versus 41%; p &lt;0.001), mainly due to coagulase-negative staphylococci and viridans group streptococci. In the second period gram-negative BSI increased (28% versus 49%; p &lt;0.001), quinolone susceptibilities were recovered, but multidrug-resistant gram-negative BSI also increased (1% versus 6%; p &lt;0.001). Although patients in the second period were more likely to need admission to the intensive-care unit, overall case-fatality rate was similar in the two periods (19% versus 15%). The aetiology of BSI in neutropenic patients with cancer has shifted from gram-positive to gram-negative organisms. Multidrug resistance among gram-negative bacilli is emerging as a therapeutic challenge. Overall case-fatality rate remains high. © 2012 The Authors. Clinical Microbiology and Infection © 2012 European Society of Clinical Microbiology and Infectious Diseases.","author":[{"dropping-particle":"","family":"Gudiol","given":"C.","non-dropping-particle":"","parse-names":false,"suffix":""},{"dropping-particle":"","family":"Bodro","given":"M.","non-dropping-particle":"","parse-names":false,"suffix":""},{"dropping-particle":"","family":"Simonetti","given":"A.","non-dropping-particle":"","parse-names":false,"suffix":""},{"dropping-particle":"","family":"Tubau","given":"F.","non-dropping-particle":"","parse-names":false,"suffix":""},{"dropping-particle":"","family":"González-Barca","given":"E.","non-dropping-particle":"","parse-names":false,"suffix":""},{"dropping-particle":"","family":"Cisnal","given":"M.","non-dropping-particle":"","parse-names":false,"suffix":""},{"dropping-particle":"","family":"Domingo-Domenech","given":"E.","non-dropping-particle":"","parse-names":false,"suffix":""},{"dropping-particle":"","family":"Jiménez","given":"L.","non-dropping-particle":"","parse-names":false,"suffix":""},{"dropping-particle":"","family":"Carratalà","given":"J.","non-dropping-particle":"","parse-names":false,"suffix":""}],"container-title":"Clinical Microbiology and Infection","id":"ITEM-1","issued":{"date-parts":[["2013"]]},"title":"Changing aetiology, clinical features, antimicrobial resistance, and outcomes of bloodstream infection in neutropenic cancer patients","type":"article-journal"},"uris":["http://www.mendeley.com/documents/?uuid=059ec92c-b67c-4572-ba57-e1eea1f76588"]}],"mendeley":{"formattedCitation":"&lt;sup&gt;8&lt;/sup&gt;","plainTextFormattedCitation":"8","previouslyFormattedCitation":"&lt;sup&gt;8&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8</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w:delText>
        </w:r>
        <w:r w:rsidR="00F55474" w:rsidDel="00967252">
          <w:rPr>
            <w:rFonts w:asciiTheme="minorHAnsi" w:hAnsiTheme="minorHAnsi" w:cstheme="minorHAnsi"/>
            <w:lang w:val="en-US"/>
          </w:rPr>
          <w:delText>describ</w:delText>
        </w:r>
        <w:r w:rsidRPr="00755D66" w:rsidDel="00967252">
          <w:rPr>
            <w:rFonts w:asciiTheme="minorHAnsi" w:hAnsiTheme="minorHAnsi" w:cstheme="minorHAnsi"/>
            <w:lang w:val="en-US"/>
          </w:rPr>
          <w:delText xml:space="preserve">ed also infectious events suggested by clinical and radiological parameters without the need for microbiological confirmation. As a consequence, this can result in a possible higher estimation of SI; </w:delText>
        </w:r>
        <w:r w:rsidR="009D10D7" w:rsidDel="00967252">
          <w:rPr>
            <w:rFonts w:asciiTheme="minorHAnsi" w:hAnsiTheme="minorHAnsi" w:cstheme="minorHAnsi"/>
            <w:lang w:val="en-US"/>
          </w:rPr>
          <w:delText xml:space="preserve">in the absence of rigorous required criteria, </w:delText>
        </w:r>
        <w:r w:rsidR="008666CF" w:rsidDel="00967252">
          <w:rPr>
            <w:rFonts w:asciiTheme="minorHAnsi" w:hAnsiTheme="minorHAnsi" w:cstheme="minorHAnsi"/>
            <w:lang w:val="en-US"/>
          </w:rPr>
          <w:delText xml:space="preserve">as </w:delText>
        </w:r>
        <w:r w:rsidR="009D10D7" w:rsidDel="00967252">
          <w:rPr>
            <w:rFonts w:asciiTheme="minorHAnsi" w:hAnsiTheme="minorHAnsi" w:cstheme="minorHAnsi"/>
            <w:lang w:val="en-US"/>
          </w:rPr>
          <w:delText>recentl</w:delText>
        </w:r>
        <w:r w:rsidRPr="00755D66" w:rsidDel="00967252">
          <w:rPr>
            <w:rFonts w:asciiTheme="minorHAnsi" w:hAnsiTheme="minorHAnsi" w:cstheme="minorHAnsi"/>
            <w:lang w:val="en-US"/>
          </w:rPr>
          <w:delText>y suggested in large reviews and metanalyses</w:delText>
        </w:r>
        <w:r w:rsidR="009D10D7" w:rsidDel="00967252">
          <w:rPr>
            <w:rFonts w:asciiTheme="minorHAnsi" w:hAnsiTheme="minorHAnsi" w:cstheme="minorHAnsi"/>
            <w:lang w:val="en-US"/>
          </w:rPr>
          <w:delText>,</w:delText>
        </w:r>
        <w:r w:rsidRPr="00755D66" w:rsidDel="00967252">
          <w:rPr>
            <w:rFonts w:asciiTheme="minorHAnsi" w:hAnsiTheme="minorHAnsi" w:cstheme="minorHAnsi"/>
            <w:vertAlign w:val="superscript"/>
            <w:lang w:val="en-US"/>
          </w:rPr>
          <w:delText>19,20</w:delText>
        </w:r>
        <w:r w:rsidRPr="00755D66" w:rsidDel="00967252">
          <w:rPr>
            <w:rFonts w:asciiTheme="minorHAnsi" w:hAnsiTheme="minorHAnsi" w:cstheme="minorHAnsi"/>
            <w:lang w:val="en-US"/>
          </w:rPr>
          <w:delText xml:space="preserve"> </w:delText>
        </w:r>
        <w:r w:rsidR="009D10D7" w:rsidRPr="00755D66" w:rsidDel="00967252">
          <w:rPr>
            <w:rFonts w:asciiTheme="minorHAnsi" w:hAnsiTheme="minorHAnsi" w:cstheme="minorHAnsi"/>
            <w:lang w:val="en-US"/>
          </w:rPr>
          <w:delText>it may be hard to distinguish complications caused by SARS-CoV2 or by other possible</w:delText>
        </w:r>
        <w:r w:rsidR="009D10D7" w:rsidDel="00967252">
          <w:rPr>
            <w:rFonts w:asciiTheme="minorHAnsi" w:hAnsiTheme="minorHAnsi" w:cstheme="minorHAnsi"/>
            <w:lang w:val="en-US"/>
          </w:rPr>
          <w:delText xml:space="preserve"> not documented</w:delText>
        </w:r>
        <w:r w:rsidR="00BA62D4" w:rsidDel="00967252">
          <w:rPr>
            <w:rFonts w:asciiTheme="minorHAnsi" w:hAnsiTheme="minorHAnsi" w:cstheme="minorHAnsi"/>
            <w:lang w:val="en-US"/>
          </w:rPr>
          <w:delText xml:space="preserve"> microbiological</w:delText>
        </w:r>
        <w:r w:rsidR="009D10D7" w:rsidRPr="00755D66" w:rsidDel="00967252">
          <w:rPr>
            <w:rFonts w:asciiTheme="minorHAnsi" w:hAnsiTheme="minorHAnsi" w:cstheme="minorHAnsi"/>
            <w:lang w:val="en-US"/>
          </w:rPr>
          <w:delText xml:space="preserve"> infections</w:delText>
        </w:r>
        <w:r w:rsidR="00BA62D4" w:rsidDel="00967252">
          <w:rPr>
            <w:rFonts w:asciiTheme="minorHAnsi" w:hAnsiTheme="minorHAnsi" w:cstheme="minorHAnsi"/>
            <w:lang w:val="en-US"/>
          </w:rPr>
          <w:delText xml:space="preserve">, </w:delText>
        </w:r>
        <w:r w:rsidRPr="00755D66" w:rsidDel="00967252">
          <w:rPr>
            <w:rFonts w:asciiTheme="minorHAnsi" w:hAnsiTheme="minorHAnsi" w:cstheme="minorHAnsi"/>
            <w:lang w:val="en-US"/>
          </w:rPr>
          <w:delText>due to the complexity of COVID-19 pulmonary and extrapulmonary manifestation.</w:delText>
        </w:r>
      </w:del>
    </w:p>
    <w:p w14:paraId="6E89499D" w14:textId="35994D66" w:rsidR="00FF5AEB" w:rsidDel="00967252" w:rsidRDefault="00AC7D39" w:rsidP="00AC7D39">
      <w:pPr>
        <w:autoSpaceDE w:val="0"/>
        <w:autoSpaceDN w:val="0"/>
        <w:adjustRightInd w:val="0"/>
        <w:spacing w:line="360" w:lineRule="auto"/>
        <w:jc w:val="both"/>
        <w:rPr>
          <w:del w:id="254" w:author="Zappasodi Patrizia" w:date="2022-06-18T23:04:00Z"/>
          <w:rFonts w:asciiTheme="minorHAnsi" w:hAnsiTheme="minorHAnsi" w:cstheme="minorHAnsi"/>
          <w:lang w:val="en-US"/>
        </w:rPr>
      </w:pPr>
      <w:del w:id="255" w:author="Zappasodi Patrizia" w:date="2022-06-18T23:04:00Z">
        <w:r w:rsidRPr="00755D66" w:rsidDel="00967252">
          <w:rPr>
            <w:rFonts w:asciiTheme="minorHAnsi" w:hAnsiTheme="minorHAnsi" w:cstheme="minorHAnsi"/>
            <w:lang w:val="en-US"/>
          </w:rPr>
          <w:delText xml:space="preserve">In our study, HM patients with SI were older, with a worse performance status and, in most cases, their HM was not in remission; on the other side, as already reported, the diagnosis of </w:delText>
        </w:r>
        <w:r w:rsidRPr="00755D66" w:rsidDel="00967252">
          <w:rPr>
            <w:rFonts w:asciiTheme="minorHAnsi" w:hAnsiTheme="minorHAnsi" w:cstheme="minorHAnsi"/>
            <w:bCs/>
            <w:color w:val="000000"/>
            <w:lang w:val="en-US" w:eastAsia="en-GB"/>
          </w:rPr>
          <w:delText>AML and NHL-HL-PCN</w:delText>
        </w:r>
        <w:r w:rsidRPr="00755D66" w:rsidDel="00967252">
          <w:rPr>
            <w:rFonts w:asciiTheme="minorHAnsi" w:hAnsiTheme="minorHAnsi" w:cstheme="minorHAnsi"/>
            <w:lang w:val="en-US"/>
          </w:rPr>
          <w:delText xml:space="preserve"> w</w:delText>
        </w:r>
        <w:r w:rsidR="00FF5AEB" w:rsidDel="00967252">
          <w:rPr>
            <w:rFonts w:asciiTheme="minorHAnsi" w:hAnsiTheme="minorHAnsi" w:cstheme="minorHAnsi"/>
            <w:lang w:val="en-US"/>
          </w:rPr>
          <w:delText>ere</w:delText>
        </w:r>
        <w:r w:rsidRPr="00755D66" w:rsidDel="00967252">
          <w:rPr>
            <w:rFonts w:asciiTheme="minorHAnsi" w:hAnsiTheme="minorHAnsi" w:cstheme="minorHAnsi"/>
            <w:lang w:val="en-US"/>
          </w:rPr>
          <w:delText xml:space="preserve"> the prevalent conditions expos</w:delText>
        </w:r>
        <w:r w:rsidR="00F55474" w:rsidDel="00967252">
          <w:rPr>
            <w:rFonts w:asciiTheme="minorHAnsi" w:hAnsiTheme="minorHAnsi" w:cstheme="minorHAnsi"/>
            <w:lang w:val="en-US"/>
          </w:rPr>
          <w:delText>ing</w:delText>
        </w:r>
        <w:r w:rsidRPr="00755D66" w:rsidDel="00967252">
          <w:rPr>
            <w:rFonts w:asciiTheme="minorHAnsi" w:hAnsiTheme="minorHAnsi" w:cstheme="minorHAnsi"/>
            <w:lang w:val="en-US"/>
          </w:rPr>
          <w:delText xml:space="preserve"> to SI.</w:delText>
        </w:r>
        <w:r w:rsidRPr="00755D66" w:rsidDel="00967252">
          <w:rPr>
            <w:rFonts w:asciiTheme="minorHAnsi" w:hAnsiTheme="minorHAnsi" w:cstheme="minorHAnsi"/>
            <w:vertAlign w:val="superscript"/>
            <w:lang w:val="en-US"/>
          </w:rPr>
          <w:delText>3, 5</w:delText>
        </w:r>
      </w:del>
    </w:p>
    <w:p w14:paraId="58C04102" w14:textId="7A70F659" w:rsidR="00AC7D39" w:rsidRPr="00755D66" w:rsidDel="00967252" w:rsidRDefault="00AC7D39" w:rsidP="00AC7D39">
      <w:pPr>
        <w:autoSpaceDE w:val="0"/>
        <w:autoSpaceDN w:val="0"/>
        <w:adjustRightInd w:val="0"/>
        <w:spacing w:line="360" w:lineRule="auto"/>
        <w:jc w:val="both"/>
        <w:rPr>
          <w:del w:id="256" w:author="Zappasodi Patrizia" w:date="2022-06-18T23:04:00Z"/>
          <w:rFonts w:asciiTheme="minorHAnsi" w:hAnsiTheme="minorHAnsi" w:cstheme="minorHAnsi"/>
          <w:lang w:val="en-US"/>
        </w:rPr>
      </w:pPr>
      <w:del w:id="257" w:author="Zappasodi Patrizia" w:date="2022-06-18T23:04:00Z">
        <w:r w:rsidRPr="00755D66" w:rsidDel="00967252">
          <w:rPr>
            <w:rFonts w:asciiTheme="minorHAnsi" w:hAnsiTheme="minorHAnsi" w:cstheme="minorHAnsi"/>
            <w:lang w:val="en-US"/>
          </w:rPr>
          <w:delText>SI were more frequent in recently treated</w:delText>
        </w:r>
        <w:r w:rsidDel="00967252">
          <w:rPr>
            <w:rFonts w:asciiTheme="minorHAnsi" w:hAnsiTheme="minorHAnsi" w:cstheme="minorHAnsi"/>
            <w:lang w:val="en-US"/>
          </w:rPr>
          <w:delText xml:space="preserve"> patients</w:delText>
        </w:r>
        <w:r w:rsidR="00F25085" w:rsidDel="00967252">
          <w:rPr>
            <w:rFonts w:asciiTheme="minorHAnsi" w:hAnsiTheme="minorHAnsi" w:cstheme="minorHAnsi"/>
            <w:lang w:val="en-US"/>
          </w:rPr>
          <w:delText>;</w:delText>
        </w:r>
        <w:r w:rsidRPr="00755D66" w:rsidDel="00967252">
          <w:rPr>
            <w:rFonts w:asciiTheme="minorHAnsi" w:hAnsiTheme="minorHAnsi" w:cstheme="minorHAnsi"/>
            <w:lang w:val="en-US"/>
          </w:rPr>
          <w:delText xml:space="preserve"> however, we did not find a type of treatment favoring SI more than the others.</w:delText>
        </w:r>
      </w:del>
    </w:p>
    <w:p w14:paraId="628AC7D6" w14:textId="6A2615FB" w:rsidR="00AC7D39" w:rsidRPr="004B6A78" w:rsidDel="00967252" w:rsidRDefault="00AC7D39" w:rsidP="00AC7D39">
      <w:pPr>
        <w:autoSpaceDE w:val="0"/>
        <w:autoSpaceDN w:val="0"/>
        <w:adjustRightInd w:val="0"/>
        <w:spacing w:line="360" w:lineRule="auto"/>
        <w:jc w:val="both"/>
        <w:rPr>
          <w:del w:id="258" w:author="Zappasodi Patrizia" w:date="2022-06-18T23:04:00Z"/>
          <w:rFonts w:asciiTheme="minorHAnsi" w:hAnsiTheme="minorHAnsi" w:cstheme="minorHAnsi"/>
          <w:lang w:val="en-US"/>
        </w:rPr>
      </w:pPr>
      <w:del w:id="259" w:author="Zappasodi Patrizia" w:date="2022-06-18T23:04:00Z">
        <w:r w:rsidRPr="00755D66" w:rsidDel="00967252">
          <w:rPr>
            <w:rFonts w:asciiTheme="minorHAnsi" w:hAnsiTheme="minorHAnsi" w:cstheme="minorHAnsi"/>
            <w:lang w:val="en-US"/>
          </w:rPr>
          <w:delText>As expected and in line with the literature</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111/j.1469-0691.2012.03879.x","ISSN":"14690691","abstract":"Recent changes in the management of patients with haematological malignancies might have influenced the aetiology, characteristics, antimicrobial resistance and outcomes of bloodstream infection (BSI) during neutropenia. We compared 272 episodes of BSI in adult neutropenic patients with cancer prospectively collected from January 1991 to December 1996 (first period), when quinolone prophylaxis was used, with 283 episodes recorded from January 2006 to March 2010 (second period), when antibacterial prophylaxis was stopped. Patients in the second period were significantly older and were more likely to have graft-versus-host disease and a urinary catheter in place, whereas the presence of a central venous catheter, parenteral nutrition, corticosteroids and antifungal and quinolone prophylaxis, were more frequent in the first period. More patients in the first period had mucositis and soft-tissue infection as the origin of BSI, but an endogenous source was more common during the second. Gram-positive BSI was more frequent in the first period (64% versus 41%; p &lt;0.001), mainly due to coagulase-negative staphylococci and viridans group streptococci. In the second period gram-negative BSI increased (28% versus 49%; p &lt;0.001), quinolone susceptibilities were recovered, but multidrug-resistant gram-negative BSI also increased (1% versus 6%; p &lt;0.001). Although patients in the second period were more likely to need admission to the intensive-care unit, overall case-fatality rate was similar in the two periods (19% versus 15%). The aetiology of BSI in neutropenic patients with cancer has shifted from gram-positive to gram-negative organisms. Multidrug resistance among gram-negative bacilli is emerging as a therapeutic challenge. Overall case-fatality rate remains high. © 2012 The Authors. Clinical Microbiology and Infection © 2012 European Society of Clinical Microbiology and Infectious Diseases.","author":[{"dropping-particle":"","family":"Gudiol","given":"C.","non-dropping-particle":"","parse-names":false,"suffix":""},{"dropping-particle":"","family":"Bodro","given":"M.","non-dropping-particle":"","parse-names":false,"suffix":""},{"dropping-particle":"","family":"Simonetti","given":"A.","non-dropping-particle":"","parse-names":false,"suffix":""},{"dropping-particle":"","family":"Tubau","given":"F.","non-dropping-particle":"","parse-names":false,"suffix":""},{"dropping-particle":"","family":"González-Barca","given":"E.","non-dropping-particle":"","parse-names":false,"suffix":""},{"dropping-particle":"","family":"Cisnal","given":"M.","non-dropping-particle":"","parse-names":false,"suffix":""},{"dropping-particle":"","family":"Domingo-Domenech","given":"E.","non-dropping-particle":"","parse-names":false,"suffix":""},{"dropping-particle":"","family":"Jiménez","given":"L.","non-dropping-particle":"","parse-names":false,"suffix":""},{"dropping-particle":"","family":"Carratalà","given":"J.","non-dropping-particle":"","parse-names":false,"suffix":""}],"container-title":"Clinical Microbiology and Infection","id":"ITEM-1","issued":{"date-parts":[["2013"]]},"title":"Changing aetiology, clinical features, antimicrobial resistance, and outcomes of bloodstream infection in neutropenic cancer patients","type":"article-journal"},"uris":["http://www.mendeley.com/documents/?uuid=059ec92c-b67c-4572-ba57-e1eea1f76588"]}],"mendeley":{"formattedCitation":"&lt;sup&gt;8&lt;/sup&gt;","plainTextFormattedCitation":"8","previouslyFormattedCitation":"&lt;sup&gt;8&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8</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infections developed in most cases after 48 hours from admission. They were mainly bacterial with a similar incidence of Gram-negative and Gram-positive germs and </w:delText>
        </w:r>
        <w:r w:rsidR="00FF5AEB" w:rsidRPr="00755D66" w:rsidDel="00967252">
          <w:rPr>
            <w:rFonts w:asciiTheme="minorHAnsi" w:hAnsiTheme="minorHAnsi" w:cstheme="minorHAnsi"/>
            <w:lang w:val="en-US"/>
          </w:rPr>
          <w:delText xml:space="preserve">the type of isolates </w:delText>
        </w:r>
        <w:r w:rsidR="00FF5AEB" w:rsidDel="00967252">
          <w:rPr>
            <w:rFonts w:asciiTheme="minorHAnsi" w:hAnsiTheme="minorHAnsi" w:cstheme="minorHAnsi"/>
            <w:lang w:val="en-US"/>
          </w:rPr>
          <w:delText xml:space="preserve">did </w:delText>
        </w:r>
        <w:r w:rsidRPr="00755D66" w:rsidDel="00967252">
          <w:rPr>
            <w:rFonts w:asciiTheme="minorHAnsi" w:hAnsiTheme="minorHAnsi" w:cstheme="minorHAnsi"/>
            <w:lang w:val="en-US"/>
          </w:rPr>
          <w:delText>no</w:delText>
        </w:r>
        <w:r w:rsidR="00FF5AEB" w:rsidDel="00967252">
          <w:rPr>
            <w:rFonts w:asciiTheme="minorHAnsi" w:hAnsiTheme="minorHAnsi" w:cstheme="minorHAnsi"/>
            <w:lang w:val="en-US"/>
          </w:rPr>
          <w:delText>t</w:delText>
        </w:r>
        <w:r w:rsidRPr="00755D66" w:rsidDel="00967252">
          <w:rPr>
            <w:rFonts w:asciiTheme="minorHAnsi" w:hAnsiTheme="minorHAnsi" w:cstheme="minorHAnsi"/>
            <w:lang w:val="en-US"/>
          </w:rPr>
          <w:delText xml:space="preserve"> impact on survival. Gram-positive bacteria were mainly represented by CoNS, probably because of the severity of the disease often requiring central venous catheter. The finding of high frequency of Gram-negative isolates is in line with the most recent epidemiologic </w:delText>
        </w:r>
        <w:r w:rsidR="00783AE8" w:rsidDel="00967252">
          <w:rPr>
            <w:rFonts w:asciiTheme="minorHAnsi" w:hAnsiTheme="minorHAnsi" w:cstheme="minorHAnsi"/>
            <w:lang w:val="en-US"/>
          </w:rPr>
          <w:delText>reports</w:delText>
        </w:r>
        <w:r w:rsidRPr="00755D66" w:rsidDel="00967252">
          <w:rPr>
            <w:rFonts w:asciiTheme="minorHAnsi" w:hAnsiTheme="minorHAnsi" w:cstheme="minorHAnsi"/>
            <w:lang w:val="en-US"/>
          </w:rPr>
          <w:delText xml:space="preserve"> observed in HM patients.</w:delText>
        </w:r>
        <w:r w:rsidRPr="00755D66" w:rsidDel="00967252">
          <w:rPr>
            <w:rFonts w:asciiTheme="minorHAnsi" w:hAnsiTheme="minorHAnsi" w:cstheme="minorHAnsi"/>
            <w:vertAlign w:val="superscript"/>
            <w:lang w:val="en-US"/>
          </w:rPr>
          <w:fldChar w:fldCharType="begin" w:fldLock="1"/>
        </w:r>
        <w:r w:rsidRPr="00755D66" w:rsidDel="00967252">
          <w:rPr>
            <w:rFonts w:asciiTheme="minorHAnsi" w:hAnsiTheme="minorHAnsi" w:cstheme="minorHAnsi"/>
            <w:vertAlign w:val="superscript"/>
            <w:lang w:val="en-US"/>
          </w:rPr>
          <w:delInstrText>ADDIN CSL_CITATION {"citationItems":[{"id":"ITEM-1","itemData":{"DOI":"10.1111/j.1469-0691.2012.03879.x","ISSN":"14690691","abstract":"Recent changes in the management of patients with haematological malignancies might have influenced the aetiology, characteristics, antimicrobial resistance and outcomes of bloodstream infection (BSI) during neutropenia. We compared 272 episodes of BSI in adult neutropenic patients with cancer prospectively collected from January 1991 to December 1996 (first period), when quinolone prophylaxis was used, with 283 episodes recorded from January 2006 to March 2010 (second period), when antibacterial prophylaxis was stopped. Patients in the second period were significantly older and were more likely to have graft-versus-host disease and a urinary catheter in place, whereas the presence of a central venous catheter, parenteral nutrition, corticosteroids and antifungal and quinolone prophylaxis, were more frequent in the first period. More patients in the first period had mucositis and soft-tissue infection as the origin of BSI, but an endogenous source was more common during the second. Gram-positive BSI was more frequent in the first period (64% versus 41%; p &lt;0.001), mainly due to coagulase-negative staphylococci and viridans group streptococci. In the second period gram-negative BSI increased (28% versus 49%; p &lt;0.001), quinolone susceptibilities were recovered, but multidrug-resistant gram-negative BSI also increased (1% versus 6%; p &lt;0.001). Although patients in the second period were more likely to need admission to the intensive-care unit, overall case-fatality rate was similar in the two periods (19% versus 15%). The aetiology of BSI in neutropenic patients with cancer has shifted from gram-positive to gram-negative organisms. Multidrug resistance among gram-negative bacilli is emerging as a therapeutic challenge. Overall case-fatality rate remains high. © 2012 The Authors. Clinical Microbiology and Infection © 2012 European Society of Clinical Microbiology and Infectious Diseases.","author":[{"dropping-particle":"","family":"Gudiol","given":"C.","non-dropping-particle":"","parse-names":false,"suffix":""},{"dropping-particle":"","family":"Bodro","given":"M.","non-dropping-particle":"","parse-names":false,"suffix":""},{"dropping-particle":"","family":"Simonetti","given":"A.","non-dropping-particle":"","parse-names":false,"suffix":""},{"dropping-particle":"","family":"Tubau","given":"F.","non-dropping-particle":"","parse-names":false,"suffix":""},{"dropping-particle":"","family":"González-Barca","given":"E.","non-dropping-particle":"","parse-names":false,"suffix":""},{"dropping-particle":"","family":"Cisnal","given":"M.","non-dropping-particle":"","parse-names":false,"suffix":""},{"dropping-particle":"","family":"Domingo-Domenech","given":"E.","non-dropping-particle":"","parse-names":false,"suffix":""},{"dropping-particle":"","family":"Jiménez","given":"L.","non-dropping-particle":"","parse-names":false,"suffix":""},{"dropping-particle":"","family":"Carratalà","given":"J.","non-dropping-particle":"","parse-names":false,"suffix":""}],"container-title":"Clinical Microbiology and Infection","id":"ITEM-1","issued":{"date-parts":[["2013"]]},"title":"Changing aetiology, clinical features, antimicrobial resistance, and outcomes of bloodstream infection in neutropenic cancer patients","type":"article-journal"},"uris":["http://www.mendeley.com/documents/?uuid=059ec92c-b67c-4572-ba57-e1eea1f76588"]}],"mendeley":{"formattedCitation":"&lt;sup&gt;8&lt;/sup&gt;","plainTextFormattedCitation":"8","previouslyFormattedCitation":"&lt;sup&gt;8&lt;/sup&gt;"},"properties":{"noteIndex":0},"schema":"https://github.com/citation-style-language/schema/raw/master/csl-citation.json"}</w:delInstrText>
        </w:r>
        <w:r w:rsidRPr="00755D66" w:rsidDel="00967252">
          <w:rPr>
            <w:rFonts w:asciiTheme="minorHAnsi" w:hAnsiTheme="minorHAnsi" w:cstheme="minorHAnsi"/>
            <w:vertAlign w:val="superscript"/>
            <w:lang w:val="en-US"/>
          </w:rPr>
          <w:fldChar w:fldCharType="separate"/>
        </w:r>
        <w:r w:rsidRPr="00755D66" w:rsidDel="00967252">
          <w:rPr>
            <w:rFonts w:asciiTheme="minorHAnsi" w:hAnsiTheme="minorHAnsi" w:cstheme="minorHAnsi"/>
            <w:noProof/>
            <w:vertAlign w:val="superscript"/>
            <w:lang w:val="en-US"/>
          </w:rPr>
          <w:delText>8</w:delText>
        </w:r>
        <w:r w:rsidRPr="00755D66" w:rsidDel="00967252">
          <w:rPr>
            <w:rFonts w:asciiTheme="minorHAnsi" w:hAnsiTheme="minorHAnsi" w:cstheme="minorHAnsi"/>
            <w:vertAlign w:val="superscript"/>
            <w:lang w:val="en-US"/>
          </w:rPr>
          <w:fldChar w:fldCharType="end"/>
        </w:r>
        <w:r w:rsidRPr="00755D66" w:rsidDel="00967252">
          <w:rPr>
            <w:rFonts w:asciiTheme="minorHAnsi" w:hAnsiTheme="minorHAnsi" w:cstheme="minorHAnsi"/>
            <w:vertAlign w:val="superscript"/>
            <w:lang w:val="en-US"/>
          </w:rPr>
          <w:delText>,21</w:delText>
        </w:r>
        <w:r w:rsidRPr="00755D66" w:rsidDel="00967252">
          <w:rPr>
            <w:rFonts w:asciiTheme="minorHAnsi" w:hAnsiTheme="minorHAnsi" w:cstheme="minorHAnsi"/>
            <w:lang w:val="en-US"/>
          </w:rPr>
          <w:delText xml:space="preserve"> Fungal infections were all invasive and they represented 9.7% of all SI, more than reported by Garcia-Vidal et al </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2</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However, an increase of IFI in HM patients has been recently reported by retrospective nationwide or single centre studies,</w:delText>
        </w:r>
        <w:r w:rsidRPr="00755D66" w:rsidDel="00967252">
          <w:rPr>
            <w:rFonts w:asciiTheme="minorHAnsi" w:hAnsiTheme="minorHAnsi" w:cstheme="minorHAnsi"/>
            <w:vertAlign w:val="superscript"/>
            <w:lang w:val="en-US"/>
          </w:rPr>
          <w:delText>22,23</w:delText>
        </w:r>
        <w:r w:rsidRPr="00755D66" w:rsidDel="00967252">
          <w:rPr>
            <w:rFonts w:asciiTheme="minorHAnsi" w:hAnsiTheme="minorHAnsi" w:cstheme="minorHAnsi"/>
            <w:lang w:val="en-US"/>
          </w:rPr>
          <w:delText xml:space="preserve"> mainly in neutropenic acute leukemia patients. Indeed, most of IFI observed in our cohort were detected in lymphoproliferative diseases or PCN, suggesting that probably other predisposing factors, like previous steroid treatment or humoral/cellular immunity impairment, may be involved.</w:delText>
        </w:r>
        <w:r w:rsidR="00975614" w:rsidDel="00967252">
          <w:rPr>
            <w:rFonts w:asciiTheme="minorHAnsi" w:hAnsiTheme="minorHAnsi" w:cstheme="minorHAnsi"/>
            <w:lang w:val="en-US"/>
          </w:rPr>
          <w:delText xml:space="preserve"> </w:delText>
        </w:r>
        <w:r w:rsidR="00975614" w:rsidRPr="004B6A78" w:rsidDel="00967252">
          <w:rPr>
            <w:rFonts w:asciiTheme="minorHAnsi" w:hAnsiTheme="minorHAnsi" w:cstheme="minorHAnsi"/>
            <w:highlight w:val="yellow"/>
            <w:lang w:val="en-US"/>
          </w:rPr>
          <w:delText>Nonethless, m</w:delText>
        </w:r>
        <w:r w:rsidR="00F5539F" w:rsidRPr="004B6A78" w:rsidDel="00967252">
          <w:rPr>
            <w:rFonts w:asciiTheme="minorHAnsi" w:hAnsiTheme="minorHAnsi" w:cstheme="minorHAnsi"/>
            <w:highlight w:val="yellow"/>
            <w:lang w:val="en-US"/>
          </w:rPr>
          <w:delText>ortality was not different according to the type of SI</w:delText>
        </w:r>
        <w:r w:rsidR="00F5539F" w:rsidRPr="004B6A78" w:rsidDel="00967252">
          <w:rPr>
            <w:rFonts w:asciiTheme="minorHAnsi" w:hAnsiTheme="minorHAnsi" w:cstheme="minorHAnsi"/>
            <w:lang w:val="en-US"/>
          </w:rPr>
          <w:delText>.</w:delText>
        </w:r>
      </w:del>
    </w:p>
    <w:p w14:paraId="01213BFB" w14:textId="3FDF503C" w:rsidR="00AC7D39" w:rsidRPr="00755D66" w:rsidDel="00967252" w:rsidRDefault="00AC7D39" w:rsidP="00AC7D39">
      <w:pPr>
        <w:autoSpaceDE w:val="0"/>
        <w:autoSpaceDN w:val="0"/>
        <w:adjustRightInd w:val="0"/>
        <w:spacing w:line="360" w:lineRule="auto"/>
        <w:jc w:val="both"/>
        <w:rPr>
          <w:del w:id="260" w:author="Zappasodi Patrizia" w:date="2022-06-18T23:04:00Z"/>
          <w:rFonts w:asciiTheme="minorHAnsi" w:hAnsiTheme="minorHAnsi" w:cstheme="minorHAnsi"/>
          <w:b/>
          <w:bCs/>
          <w:u w:val="single"/>
          <w:lang w:val="en-US"/>
        </w:rPr>
      </w:pPr>
      <w:del w:id="261" w:author="Zappasodi Patrizia" w:date="2022-06-18T23:04:00Z">
        <w:r w:rsidRPr="00755D66" w:rsidDel="00967252">
          <w:rPr>
            <w:rFonts w:asciiTheme="minorHAnsi" w:hAnsiTheme="minorHAnsi" w:cstheme="minorHAnsi"/>
            <w:lang w:val="en-US"/>
          </w:rPr>
          <w:delText xml:space="preserve">Although the respiratory tract was mainly involved in COVID-19 infection, additional pulmonary infections were not prevalent. On the contrary, bloodstream infections represented the prevalent site of infection, mainly </w:delText>
        </w:r>
        <w:r w:rsidR="00A26594" w:rsidDel="00967252">
          <w:rPr>
            <w:rFonts w:asciiTheme="minorHAnsi" w:hAnsiTheme="minorHAnsi" w:cstheme="minorHAnsi"/>
            <w:lang w:val="en-US"/>
          </w:rPr>
          <w:delText>for</w:delText>
        </w:r>
        <w:r w:rsidRPr="00755D66" w:rsidDel="00967252">
          <w:rPr>
            <w:rFonts w:asciiTheme="minorHAnsi" w:hAnsiTheme="minorHAnsi" w:cstheme="minorHAnsi"/>
            <w:lang w:val="en-US"/>
          </w:rPr>
          <w:delText xml:space="preserve"> bacteria. Therefore,</w:delText>
        </w:r>
        <w:r w:rsidRPr="00755D66" w:rsidDel="00967252">
          <w:rPr>
            <w:rFonts w:ascii="Calibri" w:hAnsi="Calibri" w:cs="Calibri"/>
            <w:lang w:val="en-US"/>
          </w:rPr>
          <w:delText xml:space="preserve"> bacterial pneumonia representing </w:delText>
        </w:r>
        <w:r w:rsidRPr="004B6A78" w:rsidDel="00967252">
          <w:rPr>
            <w:rFonts w:ascii="Calibri" w:hAnsi="Calibri" w:cs="Calibri"/>
            <w:highlight w:val="yellow"/>
            <w:lang w:val="en-US"/>
          </w:rPr>
          <w:delText xml:space="preserve">the </w:delText>
        </w:r>
        <w:r w:rsidR="00836607" w:rsidRPr="004B6A78" w:rsidDel="00967252">
          <w:rPr>
            <w:rFonts w:ascii="Calibri" w:hAnsi="Calibri" w:cs="Calibri"/>
            <w:highlight w:val="yellow"/>
            <w:lang w:val="en-US"/>
          </w:rPr>
          <w:delText>2</w:delText>
        </w:r>
        <w:r w:rsidRPr="004B6A78" w:rsidDel="00967252">
          <w:rPr>
            <w:rFonts w:ascii="Calibri" w:hAnsi="Calibri" w:cs="Calibri"/>
            <w:highlight w:val="yellow"/>
            <w:lang w:val="en-US"/>
          </w:rPr>
          <w:delText>7%</w:delText>
        </w:r>
        <w:r w:rsidRPr="00755D66" w:rsidDel="00967252">
          <w:rPr>
            <w:rFonts w:ascii="Calibri" w:hAnsi="Calibri" w:cs="Calibri"/>
            <w:lang w:val="en-US"/>
          </w:rPr>
          <w:delText xml:space="preserve"> of all bacterial infections suggest a possible pulmonary involvement secondary to a bacteremia. The same mechanism can be at least considered for viral pneumonia mainly due to a reactivation of CMV. </w:delText>
        </w:r>
      </w:del>
    </w:p>
    <w:p w14:paraId="7306BA7D" w14:textId="6F23986F" w:rsidR="00AC7D39" w:rsidRPr="00755D66" w:rsidDel="00967252" w:rsidRDefault="00AC7D39" w:rsidP="00AC7D39">
      <w:pPr>
        <w:autoSpaceDE w:val="0"/>
        <w:autoSpaceDN w:val="0"/>
        <w:adjustRightInd w:val="0"/>
        <w:spacing w:line="360" w:lineRule="auto"/>
        <w:jc w:val="both"/>
        <w:rPr>
          <w:del w:id="262" w:author="Zappasodi Patrizia" w:date="2022-06-18T23:04:00Z"/>
          <w:rFonts w:asciiTheme="minorHAnsi" w:hAnsiTheme="minorHAnsi" w:cstheme="minorHAnsi"/>
          <w:lang w:val="en-US"/>
        </w:rPr>
      </w:pPr>
      <w:del w:id="263" w:author="Zappasodi Patrizia" w:date="2022-06-18T23:04:00Z">
        <w:r w:rsidRPr="00755D66" w:rsidDel="00967252">
          <w:rPr>
            <w:rFonts w:asciiTheme="minorHAnsi" w:eastAsia="ScalaLancetPro" w:hAnsiTheme="minorHAnsi" w:cstheme="minorHAnsi"/>
            <w:lang w:val="en-US" w:eastAsia="en-US"/>
          </w:rPr>
          <w:delText>COVID-19 HM patients present</w:delText>
        </w:r>
        <w:r w:rsidRPr="00755D66" w:rsidDel="00967252">
          <w:rPr>
            <w:rFonts w:asciiTheme="minorHAnsi" w:hAnsiTheme="minorHAnsi" w:cstheme="minorHAnsi"/>
            <w:lang w:val="en-US"/>
          </w:rPr>
          <w:delText xml:space="preserve"> poor outcomes with a </w:delText>
        </w:r>
        <w:r w:rsidR="0066256F" w:rsidRPr="00755D66" w:rsidDel="00967252">
          <w:rPr>
            <w:rFonts w:asciiTheme="minorHAnsi" w:hAnsiTheme="minorHAnsi" w:cstheme="minorHAnsi"/>
            <w:lang w:val="en-US"/>
          </w:rPr>
          <w:delText xml:space="preserve">higher </w:delText>
        </w:r>
        <w:r w:rsidRPr="00755D66" w:rsidDel="00967252">
          <w:rPr>
            <w:rFonts w:asciiTheme="minorHAnsi" w:hAnsiTheme="minorHAnsi" w:cstheme="minorHAnsi"/>
            <w:lang w:val="en-US"/>
          </w:rPr>
          <w:delText xml:space="preserve">mortality than in the general population </w:delText>
        </w:r>
        <w:r w:rsidR="0066256F" w:rsidDel="00967252">
          <w:rPr>
            <w:rFonts w:asciiTheme="minorHAnsi" w:hAnsiTheme="minorHAnsi" w:cstheme="minorHAnsi"/>
            <w:lang w:val="en-US"/>
          </w:rPr>
          <w:delText>or in</w:delText>
        </w:r>
        <w:r w:rsidRPr="00755D66" w:rsidDel="00967252">
          <w:rPr>
            <w:rFonts w:asciiTheme="minorHAnsi" w:hAnsiTheme="minorHAnsi" w:cstheme="minorHAnsi"/>
            <w:lang w:val="en-US"/>
          </w:rPr>
          <w:delText xml:space="preserve"> solid cancer patients.</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26355/eurrev_202011_23852","ISSN":"22840729","PMID":"33275265","abstract":"OBJECTIVE: Hematologic cancer patients with Coronavirus Disease 2019 (COVID-19) tend to have a more serious disease course than observed in the general population. Herein, we comprehensively reviewed existing literature and analyzed clinical characteristics and mortality of patients with hematologic malignancies and COVID-19. MATERIALS AND METHODS: Through searching PubMed until June 03, 2020, we identified 16 relevant case studies (33 cases) from a total of 45 studies that have reported on patients with COVID-19 and hematologic malignancies. We investigated the clinical and laboratory characteristics including type of hematologic malignancies, initial symptoms, laboratory findings, and clinical outcomes. Then, we compared those characteristics and outcomes of patients with hematologic malignancies and COVID-19 to the general population infected with COVID-19. RESULTS: The median age was 66-year-old. Chronic lymphocytic leukemia was the most common type of hematologic malignancy (39.4%). Fever was the most common symptom (75.9%). Most patients had normal leukocyte counts (55.6%), lymphocytosis (45.4%), and normal platelet counts (68.8%). In comparison to patients with COVID-19 without underlying hematologic malignancies, dyspnea was more prevalent (45.0 vs. 24.9%, p=0.025). Leukocytosis (38.9 vs. 9.8%, p=0.001), lymphocytosis (45.4 vs. 8.2%, p=0.001), and thrombocytopenia (31.3 vs. 11.4%, p=0.036) were significantly more prevalent and lymphopenia (18.2 vs. 57.4%, p=0.012) less prevalent in patients with hematologic malignancies. There were no clinical and laboratory characteristics predicting mortality in patients with hematologic malignancies. Mortality was much higher in patients with hematologic malignancies compared to those without this condition (40.0 vs. 3.6%, p&lt;0.001). CONCLUSIONS: Co-occurrence of hematologic malignancies and COVID-19 is rare. However, due to the high mortality rate from COVID-19 in this vulnerable population, further investigation on tailored treatment and management is required.","author":[{"dropping-particle":"","family":"Kim","given":"J. S.","non-dropping-particle":"","parse-names":false,"suffix":""},{"dropping-particle":"","family":"Lee","given":"K. H.","non-dropping-particle":"","parse-names":false,"suffix":""},{"dropping-particle":"","family":"Kim","given":"G. E.","non-dropping-particle":"","parse-names":false,"suffix":""},{"dropping-particle":"","family":"Kim","given":"S.","non-dropping-particle":"","parse-names":false,"suffix":""},{"dropping-particle":"","family":"Yang","given":"J. W.","non-dropping-particle":"","parse-names":false,"suffix":""},{"dropping-particle":"","family":"Li","given":"H.","non-dropping-particle":"","parse-names":false,"suffix":""},{"dropping-particle":"","family":"Hong","given":"S. H.","non-dropping-particle":"","parse-names":false,"suffix":""},{"dropping-particle":"","family":"Ghayda","given":"R. A.","non-dropping-particle":"","parse-names":false,"suffix":""},{"dropping-particle":"","family":"Kronbichler","given":"A.","non-dropping-particle":"","parse-names":false,"suffix":""},{"dropping-particle":"","family":"KOYANAGi","given":"A.","non-dropping-particle":"","parse-names":false,"suffix":""},{"dropping-particle":"","family":"Jacob","given":"L.","non-dropping-particle":"","parse-names":false,"suffix":""},{"dropping-particle":"","family":"Shin","given":"J. I.","non-dropping-particle":"","parse-names":false,"suffix":""},{"dropping-particle":"","family":"Smith","given":"L.","non-dropping-particle":"","parse-names":false,"suffix":""}],"container-title":"European Review for Medical and Pharmacological Sciences","id":"ITEM-1","issued":{"date-parts":[["2020"]]},"title":"Clinical characteristics and mortality of patients with hematologic malignancies and COVID-19: a systematic review","type":"article-journal"},"uris":["http://www.mendeley.com/documents/?uuid=67a705bb-382e-481c-8d84-808f56c2a459"]}],"mendeley":{"formattedCitation":"&lt;sup&gt;1&lt;/sup&gt;","plainTextFormattedCitation":"1","previouslyFormattedCitation":"&lt;sup&gt;1&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1</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vertAlign w:val="superscript"/>
            <w:lang w:val="en-US"/>
          </w:rPr>
          <w:delText>,</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2</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We previously reported that patients experiencing additional complications to COVID-19, often represented by SI, have a worse prognosis as compared to patients without them.</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S2352-3026(20)30251-9","ISSN":"23523026","PMID":"32798473","abstract":"Background: Several small studies on patients with COVID-19 and haematological malignancies are available showing a high mortality in this population. The Italian Hematology Alliance on COVID-19 aimed to collect data from adult patients with haematological malignancies who required hospitalisation for COVID-19. Methods: This multicentre, retrospective, cohort study included adult patients (aged ≥18 years) with diagnosis of a WHO-defined haematological malignancy admitted to 66 Italian hospitals between Feb 25 and May 18, 2020, with laboratory-confirmed and symptomatic COVID-19. Data cutoff for this analysis was June 22, 2020. The primary outcome was mortality and evaluation of potential predictive parameters of mortality. We calculated standardised mortality ratios between observed death in the study cohort and expected death by applying stratum-specific mortality rates of the Italian population with COVID-19 and an Italian cohort of 31 993 patients with haematological malignancies without COVID-19 (data up to March 1, 2019). Multivariable Cox proportional hazards model was used to identify factors associated with overall survival. This study is registered with ClinicalTrials.gov, NCT04352556, and the prospective part of the study is ongoing. Findings: We enrolled 536 patients with a median follow-up of 20 days (IQR 10–34) at data cutoff, 85 (16%) of whom were managed as outpatients. 440 (98%) of 451 hospitalised patients completed their hospital course (were either discharged alive or died). 198 (37%) of 536 patients died. When compared with the general Italian population with COVID-19, the standardised mortality ratio was 2·04 (95% CI 1·77–2·34) in our whole study cohort and 3·72 (2·86–4·64) in individuals younger than 70 years. When compared with the non-COVID-19 cohort with haematological malignancies, the standardised mortality ratio was 41·3 (38·1–44·9). Older age (hazard ratio 1·03, 95% CI 1·01–1·05); progressive disease status (2·10, 1·41–3·12); diagnosis of acute myeloid leukaemia (3·49, 1·56–7·81), indolent non-Hodgin lymphoma (2·19, 1·07–4·48), aggressive non-Hodgkin lymphoma (2·56, 1·34–4·89), or plasma cell neoplasms (2·48, 1·31–4·69), and severe or critical COVID-19 (4·08, 2·73–6·09) were associated with worse overall survival. Interpretation: This study adds to the evidence that patients with haematological malignancies have worse outcomes than both the general population with COVID-19 and patients with haematological malignancies without…","author":[{"dropping-particle":"","family":"Passamonti","given":"Francesco","non-dropping-particle":"","parse-names":false,"suffix":""},{"dropping-particle":"","family":"Cattaneo","given":"Chiara","non-dropping-particle":"","parse-names":false,"suffix":""},{"dropping-particle":"","family":"Arcaini","given":"Luca","non-dropping-particle":"","parse-names":false,"suffix":""},{"dropping-particle":"","family":"Bruna","given":"Riccardo","non-dropping-particle":"","parse-names":false,"suffix":""},{"dropping-particle":"","family":"Cavo","given":"Michele","non-dropping-particle":"","parse-names":false,"suffix":""},{"dropping-particle":"","family":"Merli","given":"Francesco","non-dropping-particle":"","parse-names":false,"suffix":""},{"dropping-particle":"","family":"Angelucci","given":"Emanuele","non-dropping-particle":"","parse-names":false,"suffix":""},{"dropping-particle":"","family":"Krampera","given":"Mauro","non-dropping-particle":"","parse-names":false,"suffix":""},{"dropping-particle":"","family":"Cairoli","given":"Roberto","non-dropping-particle":"","parse-names":false,"suffix":""},{"dropping-particle":"","family":"Porta","given":"Matteo Giovanni","non-dropping-particle":"Della","parse-names":false,"suffix":""},{"dropping-particle":"","family":"Fracchiolla","given":"Nicola","non-dropping-particle":"","parse-names":false,"suffix":""},{"dropping-particle":"","family":"Ladetto","given":"Marco","non-dropping-particle":"","parse-names":false,"suffix":""},{"dropping-particle":"","family":"Gambacorti Passerini","given":"Carlo","non-dropping-particle":"","parse-names":false,"suffix":""},{"dropping-particle":"","family":"Salvini","given":"Marco","non-dropping-particle":"","parse-names":false,"suffix":""},{"dropping-particle":"","family":"Marchetti","given":"Monia","non-dropping-particle":"","parse-names":false,"suffix":""},{"dropping-particle":"","family":"Lemoli","given":"Roberto","non-dropping-particle":"","parse-names":false,"suffix":""},{"dropping-particle":"","family":"Molteni","given":"Alfredo","non-dropping-particle":"","parse-names":false,"suffix":""},{"dropping-particle":"","family":"Busca","given":"Alessandro","non-dropping-particle":"","parse-names":false,"suffix":""},{"dropping-particle":"","family":"Cuneo","given":"Antonio","non-dropping-particle":"","parse-names":false,"suffix":""},{"dropping-particle":"","family":"Romano","given":"Alessandra","non-dropping-particle":"","parse-names":false,"suffix":""},{"dropping-particle":"","family":"Giuliani","given":"Nicola","non-dropping-particle":"","parse-names":false,"suffix":""},{"dropping-particle":"","family":"Galimberti","given":"Sara","non-dropping-particle":"","parse-names":false,"suffix":""},{"dropping-particle":"","family":"Corso","given":"Alessandro","non-dropping-particle":"","parse-names":false,"suffix":""},{"dropping-particle":"","family":"Morotti","given":"Alessandro","non-dropping-particle":"","parse-names":false,"suffix":""},{"dropping-particle":"","family":"Falini","given":"Brunangelo","non-dropping-particle":"","parse-names":false,"suffix":""},{"dropping-particle":"","family":"Billio","given":"Atto","non-dropping-particle":"","parse-names":false,"suffix":""},{"dropping-particle":"","family":"Gherlinzoni","given":"Filippo","non-dropping-particle":"","parse-names":false,"suffix":""},{"dropping-particle":"","family":"Visani","given":"Giuseppe","non-dropping-particle":"","parse-names":false,"suffix":""},{"dropping-particle":"","family":"Tisi","given":"Maria Chiara","non-dropping-particle":"","parse-names":false,"suffix":""},{"dropping-particle":"","family":"Tafuri","given":"Agostino","non-dropping-particle":"","parse-names":false,"suffix":""},{"dropping-particle":"","family":"Tosi","given":"Patrizia","non-dropping-particle":"","parse-names":false,"suffix":""},{"dropping-particle":"","family":"Lanza","given":"Francesco","non-dropping-particle":"","parse-names":false,"suffix":""},{"dropping-particle":"","family":"Massaia","given":"Massimo","non-dropping-particle":"","parse-names":false,"suffix":""},{"dropping-particle":"","family":"Turrini","given":"Mauro","non-dropping-particle":"","parse-names":false,"suffix":""},{"dropping-particle":"","family":"Ferrara","given":"Felicetto","non-dropping-particle":"","parse-names":false,"suffix":""},{"dropping-particle":"","family":"Gurrieri","given":"Carmela","non-dropping-particle":"","parse-names":false,"suffix":""},{"dropping-particle":"","family":"Vallisa","given":"Daniele","non-dropping-particle":"","parse-names":false,"suffix":""},{"dropping-particle":"","family":"Martelli","given":"Maurizio","non-dropping-particle":"","parse-names":false,"suffix":""},{"dropping-particle":"","family":"Derenzini","given":"Enrico","non-dropping-particle":"","parse-names":false,"suffix":""},{"dropping-particle":"","family":"Guarini","given":"Attilio","non-dropping-particle":"","parse-names":false,"suffix":""},{"dropping-particle":"","family":"Conconi","given":"Annarita","non-dropping-particle":"","parse-names":false,"suffix":""},{"dropping-particle":"","family":"Cuccaro","given":"Annarosa","non-dropping-particle":"","parse-names":false,"suffix":""},{"dropping-particle":"","family":"Cudillo","given":"Laura","non-dropping-particle":"","parse-names":false,"suffix":""},{"dropping-particle":"","family":"Russo","given":"Domenico","non-dropping-particle":"","parse-names":false,"suffix":""},{"dropping-particle":"","family":"Ciambelli","given":"Fabrizio","non-dropping-particle":"","parse-names":false,"suffix":""},{"dropping-particle":"","family":"Scattolin","given":"Anna Maria","non-dropping-particle":"","parse-names":false,"suffix":""},{"dropping-particle":"","family":"Luppi","given":"Mario","non-dropping-particle":"","parse-names":false,"suffix":""},{"dropping-particle":"","family":"Selleri","given":"Carmine","non-dropping-particle":"","parse-names":false,"suffix":""},{"dropping-particle":"","family":"Ortu La Barbera","given":"Elettra","non-dropping-particle":"","parse-names":false,"suffix":""},{"dropping-particle":"","family":"Ferrandina","given":"Celestino","non-dropping-particle":"","parse-names":false,"suffix":""},{"dropping-particle":"","family":"Renzo","given":"Nicola","non-dropping-particle":"Di","parse-names":false,"suffix":""},{"dropping-particle":"","family":"Olivieri","given":"Attilio","non-dropping-particle":"","parse-names":false,"suffix":""},{"dropping-particle":"","family":"Bocchia","given":"Monica","non-dropping-particle":"","parse-names":false,"suffix":""},{"dropping-particle":"","family":"Gentile","given":"Massimo","non-dropping-particle":"","parse-names":false,"suffix":""},{"dropping-particle":"","family":"Marchesi","given":"Francesco","non-dropping-particle":"","parse-names":false,"suffix":""},{"dropping-particle":"","family":"Musto","given":"Pellegrino","non-dropping-particle":"","parse-names":false,"suffix":""},{"dropping-particle":"","family":"Federici","given":"Augusto Bramante","non-dropping-particle":"","parse-names":false,"suffix":""},{"dropping-particle":"","family":"Candoni","given":"Anna","non-dropping-particle":"","parse-names":false,"suffix":""},{"dropping-particle":"","family":"Venditti","given":"Adriano","non-dropping-particle":"","parse-names":false,"suffix":""},{"dropping-particle":"","family":"Fava","given":"Carmen","non-dropping-particle":"","parse-names":false,"suffix":""},{"dropping-particle":"","family":"Pinto","given":"Antonio","non-dropping-particle":"","parse-names":false,"suffix":""},{"dropping-particle":"","family":"Galieni","given":"Piero","non-dropping-particle":"","parse-names":false,"suffix":""},{"dropping-particle":"","family":"Rigacci","given":"Luigi","non-dropping-particle":"","parse-names":false,"suffix":""},{"dropping-particle":"","family":"Armiento","given":"Daniele","non-dropping-particle":"","parse-names":false,"suffix":""},{"dropping-particle":"","family":"Pane","given":"Fabrizio","non-dropping-particle":"","parse-names":false,"suffix":""},{"dropping-particle":"","family":"Oberti","given":"Margherita","non-dropping-particle":"","parse-names":false,"suffix":""},{"dropping-particle":"","family":"Zappasodi","given":"Patrizia","non-dropping-particle":"","parse-names":false,"suffix":""},{"dropping-particle":"","family":"Visco","given":"Carlo","non-dropping-particle":"","parse-names":false,"suffix":""},{"dropping-particle":"","family":"Franchi","given":"Matteo","non-dropping-particle":"","parse-names":false,"suffix":""},{"dropping-particle":"","family":"Grossi","given":"Paolo Antonio","non-dropping-particle":"","parse-names":false,"suffix":""},{"dropping-particle":"","family":"Bertù","given":"Lorenza","non-dropping-particle":"","parse-names":false,"suffix":""},{"dropping-particle":"","family":"Corrao","given":"Giovanni","non-dropping-particle":"","parse-names":false,"suffix":""},{"dropping-particle":"","family":"Pagano","given":"Livio","non-dropping-particle":"","parse-names":false,"suffix":""},{"dropping-particle":"","family":"Corradini","given":"Paolo","non-dropping-particle":"","parse-names":false,"suffix":""}],"container-title":"The Lancet Haematology","id":"ITEM-1","issued":{"date-parts":[["2020"]]},"title":"Clinical characteristics and risk factors associated with COVID-19 severity in patients with haematological malignancies in Italy: a retrospective, multicentre, cohort study","type":"article-journal"},"uris":["http://www.mendeley.com/documents/?uuid=c9ed291a-b005-4f68-8c66-b74afbf396da"]}],"mendeley":{"formattedCitation":"&lt;sup&gt;7&lt;/sup&gt;","plainTextFormattedCitation":"7","previouslyFormattedCitation":"&lt;sup&gt;7&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7</w:delText>
        </w:r>
        <w:r w:rsidRPr="00755D66" w:rsidDel="00967252">
          <w:rPr>
            <w:rFonts w:asciiTheme="minorHAnsi" w:hAnsiTheme="minorHAnsi" w:cstheme="minorHAnsi"/>
            <w:lang w:val="en-US"/>
          </w:rPr>
          <w:fldChar w:fldCharType="end"/>
        </w:r>
      </w:del>
    </w:p>
    <w:p w14:paraId="642D30FD" w14:textId="6682047E" w:rsidR="00AC7D39" w:rsidRPr="00755D66" w:rsidDel="00967252" w:rsidRDefault="00AC7D39" w:rsidP="00AC7D39">
      <w:pPr>
        <w:autoSpaceDE w:val="0"/>
        <w:autoSpaceDN w:val="0"/>
        <w:adjustRightInd w:val="0"/>
        <w:spacing w:line="360" w:lineRule="auto"/>
        <w:jc w:val="both"/>
        <w:rPr>
          <w:del w:id="264" w:author="Zappasodi Patrizia" w:date="2022-06-18T23:04:00Z"/>
          <w:rFonts w:asciiTheme="minorHAnsi" w:hAnsiTheme="minorHAnsi" w:cstheme="minorHAnsi"/>
          <w:lang w:val="en-US"/>
        </w:rPr>
      </w:pPr>
      <w:del w:id="265" w:author="Zappasodi Patrizia" w:date="2022-06-18T23:04:00Z">
        <w:r w:rsidRPr="00755D66" w:rsidDel="00967252">
          <w:rPr>
            <w:rFonts w:asciiTheme="minorHAnsi" w:hAnsiTheme="minorHAnsi" w:cstheme="minorHAnsi"/>
            <w:lang w:val="en-US"/>
          </w:rPr>
          <w:delText xml:space="preserve">The present study specifically evaluated characteristics and impact on outcome of the additional infectious events complicating COVID-19. We confirm that SI impact severely on outcome, inducing a 30-day mortality rate more than 4 times higher than in HM patients without SI. In particular, 69% of patients with SI have died compared to 14.9% of HM patients without SI and median overall survival resulted very short. The occurrence of SI maintains its independent value on survival with age, COVID-19 severity, and status of HM. This fatality rate is higher than in the general population with COVID-19 where SI increase the risk to almost 10% </w:delText>
        </w:r>
        <w:r w:rsidR="0066256F" w:rsidDel="00967252">
          <w:rPr>
            <w:rFonts w:asciiTheme="minorHAnsi" w:hAnsiTheme="minorHAnsi" w:cstheme="minorHAnsi"/>
            <w:lang w:val="en-US"/>
          </w:rPr>
          <w:delText>compared</w:delText>
        </w:r>
        <w:r w:rsidRPr="00755D66" w:rsidDel="00967252">
          <w:rPr>
            <w:rFonts w:asciiTheme="minorHAnsi" w:hAnsiTheme="minorHAnsi" w:cstheme="minorHAnsi"/>
            <w:lang w:val="en-US"/>
          </w:rPr>
          <w:delText xml:space="preserve"> to general COVID-19 population without additional infections.</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j.cmi.2020.07.041","ISSN":"14690691","PMID":"32745596","abstract":"Objectives: To describe the burden, epidemiology and outcomes of co-infections and superinfections occurring in hospitalized patients with coronavirus disease 2019 (COVID-19). Methods: We performed an observational cohort study of all consecutive patients admitted for ≥48 hours to the Hospital Clinic of Barcelona for COVID-19 (28 February to 22 April 2020) who were discharged or dead. We describe demographic, epidemiologic, laboratory and microbiologic results, as well as outcome data retrieved from electronic health records. Results: Of a total of 989 consecutive patients with COVID-19, 72 (7.2%) had 88 other microbiologically confirmed infections: 74 were bacterial, seven fungal and seven viral. Community-acquired co-infection at COVID-19 diagnosis was uncommon (31/989, 3.1%) and mainly caused by Streptococcus pneumoniae and Staphylococcus aureus. A total of 51 hospital-acquired bacterial superinfections, mostly caused by Pseudomonas aeruginosa and Escherichia coli, were diagnosed in 43 patients (4.7%), with a mean (SD) time from hospital admission to superinfection diagnosis of 10.6 (6.6) days. Overall mortality was 9.8% (97/989). Patients with community-acquired co-infections and hospital-acquired superinfections had worse outcomes. Conclusions: Co-infection at COVID-19 diagnosis is uncommon. Few patients developed superinfections during hospitalization. These findings are different compared to those of other viral pandemics. As it relates to hospitalized patients with COVID-19, such findings could prove essential in defining the role of empiric antimicrobial therapy or stewardship strategies.","author":[{"dropping-particle":"","family":"Garcia-Vidal","given":"Carolina","non-dropping-particle":"","parse-names":false,"suffix":""},{"dropping-particle":"","family":"Sanjuan","given":"Gemma","non-dropping-particle":"","parse-names":false,"suffix":""},{"dropping-particle":"","family":"Moreno-García","given":"Estela","non-dropping-particle":"","parse-names":false,"suffix":""},{"dropping-particle":"","family":"Puerta-Alcalde","given":"Pedro","non-dropping-particle":"","parse-names":false,"suffix":""},{"dropping-particle":"","family":"Garcia-Pouton","given":"Nicole","non-dropping-particle":"","parse-names":false,"suffix":""},{"dropping-particle":"","family":"Chumbita","given":"Mariana","non-dropping-particle":"","parse-names":false,"suffix":""},{"dropping-particle":"","family":"Fernandez-Pittol","given":"Mariana","non-dropping-particle":"","parse-names":false,"suffix":""},{"dropping-particle":"","family":"Pitart","given":"Cristina","non-dropping-particle":"","parse-names":false,"suffix":""},{"dropping-particle":"","family":"Inciarte","given":"Alexy","non-dropping-particle":"","parse-names":false,"suffix":""},{"dropping-particle":"","family":"Bodro","given":"Marta","non-dropping-particle":"","parse-names":false,"suffix":""},{"dropping-particle":"","family":"Morata","given":"Laura","non-dropping-particle":"","parse-names":false,"suffix":""},{"dropping-particle":"","family":"Ambrosioni","given":"Juan","non-dropping-particle":"","parse-names":false,"suffix":""},{"dropping-particle":"","family":"Grafia","given":"Ignacio","non-dropping-particle":"","parse-names":false,"suffix":""},{"dropping-particle":"","family":"Meira","given":"Fernanda","non-dropping-particle":"","parse-names":false,"suffix":""},{"dropping-particle":"","family":"Macaya","given":"Irene","non-dropping-particle":"","parse-names":false,"suffix":""},{"dropping-particle":"","family":"Cardozo","given":"Celia","non-dropping-particle":"","parse-names":false,"suffix":""},{"dropping-particle":"","family":"Casals","given":"Climent","non-dropping-particle":"","parse-names":false,"suffix":""},{"dropping-particle":"","family":"Tellez","given":"Adrian","non-dropping-particle":"","parse-names":false,"suffix":""},{"dropping-particle":"","family":"Castro","given":"Pedro","non-dropping-particle":"","parse-names":false,"suffix":""},{"dropping-particle":"","family":"Marco","given":"Francesc","non-dropping-particle":"","parse-names":false,"suffix":""},{"dropping-particle":"","family":"García","given":"Felipe","non-dropping-particle":"","parse-names":false,"suffix":""},{"dropping-particle":"","family":"Mensa","given":"Josep","non-dropping-particle":"","parse-names":false,"suffix":""},{"dropping-particle":"","family":"Martínez","given":"José Antonio","non-dropping-particle":"","parse-names":false,"suffix":""},{"dropping-particle":"","family":"Soriano","given":"Alex","non-dropping-particle":"","parse-names":false,"suffix":""},{"dropping-particle":"","family":"Rico","given":"Verónica","non-dropping-particle":"","parse-names":false,"suffix":""},{"dropping-particle":"","family":"Hernández-Meneses","given":"Marta","non-dropping-particle":"","parse-names":false,"suffix":""},{"dropping-particle":"","family":"Agüero","given":"Daiana","non-dropping-particle":"","parse-names":false,"suffix":""},{"dropping-particle":"","family":"Torres","given":"Berta","non-dropping-particle":"","parse-names":false,"suffix":""},{"dropping-particle":"","family":"González","given":"Ana","non-dropping-particle":"","parse-names":false,"suffix":""},{"dropping-particle":"","family":"la Mora","given":"Lorena","non-dropping-particle":"de","parse-names":false,"suffix":""},{"dropping-particle":"","family":"Rojas","given":"Jhon","non-dropping-particle":"","parse-names":false,"suffix":""},{"dropping-particle":"","family":"Linares","given":"Laura","non-dropping-particle":"","parse-names":false,"suffix":""},{"dropping-particle":"","family":"Fidalgo","given":"Berta","non-dropping-particle":"","parse-names":false,"suffix":""},{"dropping-particle":"","family":"Rodriguez","given":"Natalia","non-dropping-particle":"","parse-names":false,"suffix":""},{"dropping-particle":"","family":"Nicolas","given":"David","non-dropping-particle":"","parse-names":false,"suffix":""},{"dropping-particle":"","family":"Albiach","given":"Laia","non-dropping-particle":"","parse-names":false,"suffix":""},{"dropping-particle":"","family":"Muñoz","given":"José","non-dropping-particle":"","parse-names":false,"suffix":""},{"dropping-particle":"","family":"Almuedo","given":"Alex","non-dropping-particle":"","parse-names":false,"suffix":""},{"dropping-particle":"","family":"Camprubí","given":"Daniel","non-dropping-particle":"","parse-names":false,"suffix":""},{"dropping-particle":"","family":"Angeles Marcos","given":"M.","non-dropping-particle":"","parse-names":false,"suffix":""},{"dropping-particle":"","family":"Cilloniz","given":"Catia","non-dropping-particle":"","parse-names":false,"suffix":""},{"dropping-particle":"","family":"Fernández","given":"Sara","non-dropping-particle":"","parse-names":false,"suffix":""},{"dropping-particle":"","family":"Nicolas","given":"Jose M.","non-dropping-particle":"","parse-names":false,"suffix":""},{"dropping-particle":"","family":"Torres","given":"Antoni","non-dropping-particle":"","parse-names":false,"suffix":""}],"container-title":"Clinical Microbiology and Infection","id":"ITEM-1","issued":{"date-parts":[["2021"]]},"title":"Incidence of co-infections and superinfections in hospitalized patients with COVID-19: a retrospective cohort study","type":"article-journal"},"uris":["http://www.mendeley.com/documents/?uuid=b6ac2307-e9b9-4c6c-a55a-03d4015b97fb"]}],"mendeley":{"formattedCitation":"&lt;sup&gt;2&lt;/sup&gt;","plainTextFormattedCitation":"2","previouslyFormattedCitation":"&lt;sup&gt;2&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2</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It is also higher than that reported by Gudiol et al.</w:delText>
        </w:r>
        <w:r w:rsidRPr="00755D66" w:rsidDel="00967252">
          <w:rPr>
            <w:rFonts w:asciiTheme="minorHAnsi" w:hAnsiTheme="minorHAnsi" w:cstheme="minorHAnsi"/>
            <w:lang w:val="en-US"/>
          </w:rPr>
          <w:fldChar w:fldCharType="begin" w:fldLock="1"/>
        </w:r>
        <w:r w:rsidRPr="00755D66" w:rsidDel="00967252">
          <w:rPr>
            <w:rFonts w:asciiTheme="minorHAnsi" w:hAnsiTheme="minorHAnsi" w:cstheme="minorHAnsi"/>
            <w:lang w:val="en-US"/>
          </w:rPr>
          <w:delInstrText>ADDIN CSL_CITATION {"citationItems":[{"id":"ITEM-1","itemData":{"DOI":"10.1016/j.jinf.2021.07.014","ISSN":"15322742","PMID":"34302864","abstract":"Background: We aimed to describe the epidemiology, risk factors, and clinical outcomes of co-infections and superinfections in onco-hematological patients with COVID-19. Methods: International, multicentre cohort study of cancer patients with COVID-19. All patients were included in the analysis of co-infections at diagnosis, while only patients admitted at least 48 h were included in the analysis of superinfections. Results: 684 patients were included (384 with solid tumors and 300 with hematological malignancies). Co-infections and superinfections were documented in 7.8% (54/684) and 19.1% (113/590) of patients, respectively. Lower respiratory tract infections were the most frequent infectious complications, most often caused by Streptococcus pneumoniae and Pseudomonas aeruginosa. Only seven patients developed opportunistic infections. Compared to patients without infectious complications, those with infections had worse outcomes, with high rates of acute respiratory distress syndrome, intensive care unit (ICU) admission, and case-fatality rates. Neutropenia, ICU admission and high levels of C-reactive protein (CRP) were independent risk factors for infections. Conclusions: Infectious complications in cancer patients with COVID-19 were lower than expected, affecting mainly neutropenic patients with high levels of CRP and/or ICU admission. The rate of opportunistic infections was unexpectedly low. The use of empiric antimicrobials in cancer patients with COVID-19 needs to be optimized.","author":[{"dropping-particle":"","family":"Gudiol","given":"C.","non-dropping-particle":"","parse-names":false,"suffix":""},{"dropping-particle":"","family":"Durà-Miralles","given":"X.","non-dropping-particle":"","parse-names":false,"suffix":""},{"dropping-particle":"","family":"Aguilar-Company","given":"J.","non-dropping-particle":"","parse-names":false,"suffix":""},{"dropping-particle":"","family":"Hernández-Jiménez","given":"P.","non-dropping-particle":"","parse-names":false,"suffix":""},{"dropping-particle":"","family":"Martínez-Cutillas","given":"M.","non-dropping-particle":"","parse-names":false,"suffix":""},{"dropping-particle":"","family":"Fernandez-Avilés","given":"F.","non-dropping-particle":"","parse-names":false,"suffix":""},{"dropping-particle":"","family":"Machado","given":"M.","non-dropping-particle":"","parse-names":false,"suffix":""},{"dropping-particle":"","family":"Vázquez","given":"L.","non-dropping-particle":"","parse-names":false,"suffix":""},{"dropping-particle":"","family":"Martín-Dávila","given":"P.","non-dropping-particle":"","parse-names":false,"suffix":""},{"dropping-particle":"","family":"Castro","given":"N.","non-dropping-particle":"de","parse-names":false,"suffix":""},{"dropping-particle":"","family":"Abdala","given":"E.","non-dropping-particle":"","parse-names":false,"suffix":""},{"dropping-particle":"","family":"Sorli","given":"L.","non-dropping-particle":"","parse-names":false,"suffix":""},{"dropping-particle":"","family":"Andermann","given":"T. M.","non-dropping-particle":"","parse-names":false,"suffix":""},{"dropping-particle":"","family":"Márquez-Gómez","given":"I.","non-dropping-particle":"","parse-names":false,"suffix":""},{"dropping-particle":"","family":"Morales","given":"H.","non-dropping-particle":"","parse-names":false,"suffix":""},{"dropping-particle":"","family":"Gabilán","given":"F.","non-dropping-particle":"","parse-names":false,"suffix":""},{"dropping-particle":"","family":"Ayaz","given":"C. M.","non-dropping-particle":"","parse-names":false,"suffix":""},{"dropping-particle":"","family":"Kayaaslan","given":"B.","non-dropping-particle":"","parse-names":false,"suffix":""},{"dropping-particle":"","family":"Aguilar-Guisado","given":"M.","non-dropping-particle":"","parse-names":false,"suffix":""},{"dropping-particle":"","family":"Herrera","given":"F.","non-dropping-particle":"","parse-names":false,"suffix":""},{"dropping-particle":"","family":"Royo-Cebrecos","given":"C.","non-dropping-particle":"","parse-names":false,"suffix":""},{"dropping-particle":"","family":"Peghin","given":"M.","non-dropping-particle":"","parse-names":false,"suffix":""},{"dropping-particle":"","family":"González-Rico","given":"C.","non-dropping-particle":"","parse-names":false,"suffix":""},{"dropping-particle":"","family":"Goikoetxea","given":"J.","non-dropping-particle":"","parse-names":false,"suffix":""},{"dropping-particle":"","family":"Salgueira","given":"C.","non-dropping-particle":"","parse-names":false,"suffix":""},{"dropping-particle":"","family":"Silva-Pinto","given":"A.","non-dropping-particle":"","parse-names":false,"suffix":""},{"dropping-particle":"","family":"Gutiérrez-Gutiérrez","given":"B.","non-dropping-particle":"","parse-names":false,"suffix":""},{"dropping-particle":"","family":"Cuellar","given":"S.","non-dropping-particle":"","parse-names":false,"suffix":""},{"dropping-particle":"","family":"Haidar","given":"G.","non-dropping-particle":"","parse-names":false,"suffix":""},{"dropping-particle":"","family":"Maluquer","given":"C.","non-dropping-particle":"","parse-names":false,"suffix":""},{"dropping-particle":"","family":"Marin","given":"M.","non-dropping-particle":"","parse-names":false,"suffix":""},{"dropping-particle":"","family":"Pallarès","given":"N.","non-dropping-particle":"","parse-names":false,"suffix":""},{"dropping-particle":"","family":"Carratalà","given":"J.","non-dropping-particle":"","parse-names":false,"suffix":""}],"container-title":"Journal of Infection","id":"ITEM-1","issued":{"date-parts":[["2021"]]},"title":"Co-infections and superinfections complicating COVID-19 in cancer patients: A multicentre, international study","type":"article-journal"},"uris":["http://www.mendeley.com/documents/?uuid=4a93df78-8f2d-4453-8019-fd3c8245cb51"]}],"mendeley":{"formattedCitation":"&lt;sup&gt;3&lt;/sup&gt;","plainTextFormattedCitation":"3","previouslyFormattedCitation":"&lt;sup&gt;3&lt;/sup&gt;"},"properties":{"noteIndex":0},"schema":"https://github.com/citation-style-language/schema/raw/master/csl-citation.json"}</w:delInstrText>
        </w:r>
        <w:r w:rsidRPr="00755D66" w:rsidDel="00967252">
          <w:rPr>
            <w:rFonts w:asciiTheme="minorHAnsi" w:hAnsiTheme="minorHAnsi" w:cstheme="minorHAnsi"/>
            <w:lang w:val="en-US"/>
          </w:rPr>
          <w:fldChar w:fldCharType="separate"/>
        </w:r>
        <w:r w:rsidRPr="00755D66" w:rsidDel="00967252">
          <w:rPr>
            <w:rFonts w:asciiTheme="minorHAnsi" w:hAnsiTheme="minorHAnsi" w:cstheme="minorHAnsi"/>
            <w:noProof/>
            <w:vertAlign w:val="superscript"/>
            <w:lang w:val="en-US"/>
          </w:rPr>
          <w:delText>3</w:delText>
        </w:r>
        <w:r w:rsidRPr="00755D66"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who found a fatality rate of 34% in a similar setting of patients of HM patients with SI, surprisingly not so far from mortality rates reported in HM patients as a whole, regardless of additional infections.</w:delText>
        </w:r>
        <w:r w:rsidRPr="00755D66" w:rsidDel="00967252">
          <w:rPr>
            <w:rFonts w:asciiTheme="minorHAnsi" w:hAnsiTheme="minorHAnsi" w:cstheme="minorHAnsi"/>
            <w:vertAlign w:val="superscript"/>
            <w:lang w:val="en-US"/>
          </w:rPr>
          <w:fldChar w:fldCharType="begin" w:fldLock="1"/>
        </w:r>
        <w:r w:rsidRPr="00755D66" w:rsidDel="00967252">
          <w:rPr>
            <w:rFonts w:asciiTheme="minorHAnsi" w:hAnsiTheme="minorHAnsi" w:cstheme="minorHAnsi"/>
            <w:vertAlign w:val="superscript"/>
            <w:lang w:val="en-US"/>
          </w:rPr>
          <w:delInstrText>ADDIN CSL_CITATION {"citationItems":[{"id":"ITEM-1","itemData":{"DOI":"10.26355/eurrev_202011_23852","ISSN":"22840729","PMID":"33275265","abstract":"OBJECTIVE: Hematologic cancer patients with Coronavirus Disease 2019 (COVID-19) tend to have a more serious disease course than observed in the general population. Herein, we comprehensively reviewed existing literature and analyzed clinical characteristics and mortality of patients with hematologic malignancies and COVID-19. MATERIALS AND METHODS: Through searching PubMed until June 03, 2020, we identified 16 relevant case studies (33 cases) from a total of 45 studies that have reported on patients with COVID-19 and hematologic malignancies. We investigated the clinical and laboratory characteristics including type of hematologic malignancies, initial symptoms, laboratory findings, and clinical outcomes. Then, we compared those characteristics and outcomes of patients with hematologic malignancies and COVID-19 to the general population infected with COVID-19. RESULTS: The median age was 66-year-old. Chronic lymphocytic leukemia was the most common type of hematologic malignancy (39.4%). Fever was the most common symptom (75.9%). Most patients had normal leukocyte counts (55.6%), lymphocytosis (45.4%), and normal platelet counts (68.8%). In comparison to patients with COVID-19 without underlying hematologic malignancies, dyspnea was more prevalent (45.0 vs. 24.9%, p=0.025). Leukocytosis (38.9 vs. 9.8%, p=0.001), lymphocytosis (45.4 vs. 8.2%, p=0.001), and thrombocytopenia (31.3 vs. 11.4%, p=0.036) were significantly more prevalent and lymphopenia (18.2 vs. 57.4%, p=0.012) less prevalent in patients with hematologic malignancies. There were no clinical and laboratory characteristics predicting mortality in patients with hematologic malignancies. Mortality was much higher in patients with hematologic malignancies compared to those without this condition (40.0 vs. 3.6%, p&lt;0.001). CONCLUSIONS: Co-occurrence of hematologic malignancies and COVID-19 is rare. However, due to the high mortality rate from COVID-19 in this vulnerable population, further investigation on tailored treatment and management is required.","author":[{"dropping-particle":"","family":"Kim","given":"J. S.","non-dropping-particle":"","parse-names":false,"suffix":""},{"dropping-particle":"","family":"Lee","given":"K. H.","non-dropping-particle":"","parse-names":false,"suffix":""},{"dropping-particle":"","family":"Kim","given":"G. E.","non-dropping-particle":"","parse-names":false,"suffix":""},{"dropping-particle":"","family":"Kim","given":"S.","non-dropping-particle":"","parse-names":false,"suffix":""},{"dropping-particle":"","family":"Yang","given":"J. W.","non-dropping-particle":"","parse-names":false,"suffix":""},{"dropping-particle":"","family":"Li","given":"H.","non-dropping-particle":"","parse-names":false,"suffix":""},{"dropping-particle":"","family":"Hong","given":"S. H.","non-dropping-particle":"","parse-names":false,"suffix":""},{"dropping-particle":"","family":"Ghayda","given":"R. A.","non-dropping-particle":"","parse-names":false,"suffix":""},{"dropping-particle":"","family":"Kronbichler","given":"A.","non-dropping-particle":"","parse-names":false,"suffix":""},{"dropping-particle":"","family":"KOYANAGi","given":"A.","non-dropping-particle":"","parse-names":false,"suffix":""},{"dropping-particle":"","family":"Jacob","given":"L.","non-dropping-particle":"","parse-names":false,"suffix":""},{"dropping-particle":"","family":"Shin","given":"J. I.","non-dropping-particle":"","parse-names":false,"suffix":""},{"dropping-particle":"","family":"Smith","given":"L.","non-dropping-particle":"","parse-names":false,"suffix":""}],"container-title":"European Review for Medical and Pharmacological Sciences","id":"ITEM-1","issued":{"date-parts":[["2020"]]},"title":"Clinical characteristics and mortality of patients with hematologic malignancies and COVID-19: a systematic review","type":"article-journal"},"uris":["http://www.mendeley.com/documents/?uuid=67a705bb-382e-481c-8d84-808f56c2a459"]}],"mendeley":{"formattedCitation":"&lt;sup&gt;1&lt;/sup&gt;","plainTextFormattedCitation":"1","previouslyFormattedCitation":"&lt;sup&gt;1&lt;/sup&gt;"},"properties":{"noteIndex":0},"schema":"https://github.com/citation-style-language/schema/raw/master/csl-citation.json"}</w:delInstrText>
        </w:r>
        <w:r w:rsidRPr="00755D66" w:rsidDel="00967252">
          <w:rPr>
            <w:rFonts w:asciiTheme="minorHAnsi" w:hAnsiTheme="minorHAnsi" w:cstheme="minorHAnsi"/>
            <w:vertAlign w:val="superscript"/>
            <w:lang w:val="en-US"/>
          </w:rPr>
          <w:fldChar w:fldCharType="separate"/>
        </w:r>
        <w:r w:rsidRPr="00755D66" w:rsidDel="00967252">
          <w:rPr>
            <w:rFonts w:asciiTheme="minorHAnsi" w:hAnsiTheme="minorHAnsi" w:cstheme="minorHAnsi"/>
            <w:noProof/>
            <w:vertAlign w:val="superscript"/>
            <w:lang w:val="en-US"/>
          </w:rPr>
          <w:delText>1</w:delText>
        </w:r>
        <w:r w:rsidRPr="00755D66" w:rsidDel="00967252">
          <w:rPr>
            <w:rFonts w:asciiTheme="minorHAnsi" w:hAnsiTheme="minorHAnsi" w:cstheme="minorHAnsi"/>
            <w:vertAlign w:val="superscript"/>
            <w:lang w:val="en-US"/>
          </w:rPr>
          <w:fldChar w:fldCharType="end"/>
        </w:r>
        <w:r w:rsidRPr="00755D66" w:rsidDel="00967252">
          <w:rPr>
            <w:rFonts w:asciiTheme="minorHAnsi" w:hAnsiTheme="minorHAnsi" w:cstheme="minorHAnsi"/>
            <w:vertAlign w:val="superscript"/>
            <w:lang w:val="en-US"/>
          </w:rPr>
          <w:delText>,</w:delText>
        </w:r>
        <w:r w:rsidRPr="00755D66" w:rsidDel="00967252">
          <w:rPr>
            <w:rFonts w:asciiTheme="minorHAnsi" w:hAnsiTheme="minorHAnsi" w:cstheme="minorHAnsi"/>
            <w:vertAlign w:val="superscript"/>
            <w:lang w:val="en-US"/>
          </w:rPr>
          <w:fldChar w:fldCharType="begin" w:fldLock="1"/>
        </w:r>
        <w:r w:rsidRPr="00755D66" w:rsidDel="00967252">
          <w:rPr>
            <w:rFonts w:asciiTheme="minorHAnsi" w:hAnsiTheme="minorHAnsi" w:cstheme="minorHAnsi"/>
            <w:vertAlign w:val="superscript"/>
            <w:lang w:val="en-US"/>
          </w:rPr>
          <w:delInstrText>ADDIN CSL_CITATION {"citationItems":[{"id":"ITEM-1","itemData":{"DOI":"10.1182/blood.2020008824","ISSN":"15280020","PMID":"33113551","abstract":"Outcomes for patients with hematologic malignancy infected with COVID-19 have not been aggregated. The objective of this study was to perform a systematic review and meta-analysis to estimate the risk of death and other important outcomes for these patients. We searched PubMed and EMBASE up to 20 August 2020 to identify reports of patients with hematologic malignancy and COVID-19. The primary outcome was a pooled mortality estimate, considering all patients and only hospitalized patients. Secondary outcomes included risk of intensive care unit admission and ventilation in hospitalized patients. Subgroup analyses included mortality stratified by age, treatment status, and malignancy subtype. Pooled prevalence, risk ratios (RRs), and 95% confidence intervals (CIs) were calculated using a random-effects model. Thirty-four adult and 5 pediatric studies (3377 patients) from Asia, Europe, and North America were included (14 of 34 adult studies included only hospitalized patients). Risk of death among adult patients was 34% (95% CI, 28-39; N 5 3240) in this sample of predominantly hospitalized patients. Patients aged ‡60 years had a significantly higher risk of death than patients &lt;60 years (RR, 1.82; 95% CI, 1.45-2.27; N 5 1169). The risk of death in pediatric patients was 4% (95% CI, 1-9; N 5 102). RR of death comparing patients with recent systemic anticancer therapy to no treatment was 1.17 (95% CI, 0.83-1.64; N 5 736). Adult patients with hematologic malignancy and COVID-19, especially hospitalized patients, have a high risk of dying. Patients ‡60 years have significantly higher mortality; pediatric patients appear to be relatively spared. Recent cancer treatment does not appear to significantly increase the risk of death.","author":[{"dropping-particle":"","family":"Vijenthira","given":"Abi","non-dropping-particle":"","parse-names":false,"suffix":""},{"dropping-particle":"","family":"Gong","given":"Inna Y.","non-dropping-particle":"","parse-names":false,"suffix":""},{"dropping-particle":"","family":"Fox","given":"Thomas A.","non-dropping-particle":"","parse-names":false,"suffix":""},{"dropping-particle":"","family":"Booth","given":"Stephen","non-dropping-particle":"","parse-names":false,"suffix":""},{"dropping-particle":"","family":"Cook","given":"Gordon","non-dropping-particle":"","parse-names":false,"suffix":""},{"dropping-particle":"","family":"Fattizzo","given":"Bruno","non-dropping-particle":"","parse-names":false,"suffix":""},{"dropping-particle":"","family":"Martín-Moro","given":"Fernando","non-dropping-particle":"","parse-names":false,"suffix":""},{"dropping-particle":"","family":"Razanamahery","given":"Jerome","non-dropping-particle":"","parse-names":false,"suffix":""},{"dropping-particle":"","family":"Riches","given":"John C.","non-dropping-particle":"","parse-names":false,"suffix":""},{"dropping-particle":"","family":"Zwicker","given":"Jeff","non-dropping-particle":"","parse-names":false,"suffix":""},{"dropping-particle":"","family":"Patell","given":"Rushad","non-dropping-particle":"","parse-names":false,"suffix":""},{"dropping-particle":"","family":"Vekemans","given":"Marie Christiane","non-dropping-particle":"","parse-names":false,"suffix":""},{"dropping-particle":"","family":"Scarfò","given":"Lydia","non-dropping-particle":"","parse-names":false,"suffix":""},{"dropping-particle":"","family":"Chatzikonstantinou","given":"Thomas","non-dropping-particle":"","parse-names":false,"suffix":""},{"dropping-particle":"","family":"Yildiz","given":"Halil","non-dropping-particle":"","parse-names":false,"suffix":""},{"dropping-particle":"","family":"Lattenist","given":"Raphaël","non-dropping-particle":"","parse-names":false,"suffix":""},{"dropping-particle":"","family":"Mantzaris","given":"Ioannis","non-dropping-particle":"","parse-names":false,"suffix":""},{"dropping-particle":"","family":"Wood","given":"William A.","non-dropping-particle":"","parse-names":false,"suffix":""},{"dropping-particle":"","family":"Hicks","given":"Lisa K.","non-dropping-particle":"","parse-names":false,"suffix":""}],"container-title":"Blood","id":"ITEM-1","issued":{"date-parts":[["2020"]]},"title":"Outcomes of patients with hematologic malignancies and COVID-19: a systematic review and meta-analysis of 3377 patients","type":"article"},"uris":["http://www.mendeley.com/documents/?uuid=e2ee714b-a238-4cf9-b0d9-3eaa074d1746"]}],"mendeley":{"formattedCitation":"&lt;sup&gt;5&lt;/sup&gt;","plainTextFormattedCitation":"5","previouslyFormattedCitation":"&lt;sup&gt;5&lt;/sup&gt;"},"properties":{"noteIndex":0},"schema":"https://github.com/citation-style-language/schema/raw/master/csl-citation.json"}</w:delInstrText>
        </w:r>
        <w:r w:rsidRPr="00755D66" w:rsidDel="00967252">
          <w:rPr>
            <w:rFonts w:asciiTheme="minorHAnsi" w:hAnsiTheme="minorHAnsi" w:cstheme="minorHAnsi"/>
            <w:vertAlign w:val="superscript"/>
            <w:lang w:val="en-US"/>
          </w:rPr>
          <w:fldChar w:fldCharType="separate"/>
        </w:r>
        <w:r w:rsidRPr="00755D66" w:rsidDel="00967252">
          <w:rPr>
            <w:rFonts w:asciiTheme="minorHAnsi" w:hAnsiTheme="minorHAnsi" w:cstheme="minorHAnsi"/>
            <w:noProof/>
            <w:vertAlign w:val="superscript"/>
            <w:lang w:val="en-US"/>
          </w:rPr>
          <w:delText>5</w:delText>
        </w:r>
        <w:r w:rsidRPr="00755D66" w:rsidDel="00967252">
          <w:rPr>
            <w:rFonts w:asciiTheme="minorHAnsi" w:hAnsiTheme="minorHAnsi" w:cstheme="minorHAnsi"/>
            <w:vertAlign w:val="superscript"/>
            <w:lang w:val="en-US"/>
          </w:rPr>
          <w:fldChar w:fldCharType="end"/>
        </w:r>
        <w:r w:rsidRPr="00755D66" w:rsidDel="00967252">
          <w:rPr>
            <w:rFonts w:asciiTheme="minorHAnsi" w:hAnsiTheme="minorHAnsi" w:cstheme="minorHAnsi"/>
            <w:vertAlign w:val="superscript"/>
            <w:lang w:val="en-US"/>
          </w:rPr>
          <w:delText>,</w:delText>
        </w:r>
        <w:r w:rsidRPr="00755D66" w:rsidDel="00967252">
          <w:rPr>
            <w:rFonts w:asciiTheme="minorHAnsi" w:hAnsiTheme="minorHAnsi" w:cstheme="minorHAnsi"/>
            <w:vertAlign w:val="superscript"/>
            <w:lang w:val="en-US"/>
          </w:rPr>
          <w:fldChar w:fldCharType="begin" w:fldLock="1"/>
        </w:r>
        <w:r w:rsidRPr="00755D66" w:rsidDel="00967252">
          <w:rPr>
            <w:rFonts w:asciiTheme="minorHAnsi" w:hAnsiTheme="minorHAnsi" w:cstheme="minorHAnsi"/>
            <w:vertAlign w:val="superscript"/>
            <w:lang w:val="en-US"/>
          </w:rPr>
          <w:delInstrText>ADDIN CSL_CITATION {"citationItems":[{"id":"ITEM-1","itemData":{"DOI":"10.1016/j.jcv.2020.104574","ISSN":"18735967","PMID":"32769026","abstract":"Background: Here we report nosocomial outbreak of COVID-19 among patients in a haematological unit. To our knowledge this is the first report from Central Europe comparing morbidity and mortality in infected and non-infected patients after exposure to SARS-CoV-2. Methods: The outbreak involved 39 individuals: 19 patients and 20 health care workers. The SARS-CoV-2 test by nasopharyngeal swabs was performed by real-time RT-PCR. Exposed patients were divided into two groups: quarantine patients with and without COVID-19. All patients were prospectively examined at the following time points: 0, 7 days, 14 days, 21 days and 28 days after confirmation or exclusion of SARS-CoV-2. Results: Infection was confirmed in a total of 5/20 health care workers and 10/19 patients. Among the patients positive for SARS-CoV-2 infection, the mortality rate was 36.8 %. The probability of death in patients infected with SARS-CoV-2 increased 8-fold (p = 0.03). Bacterial, fungal, and viral co-infection significantly decreased survival in these patients (p &lt; 0.05). Additionally, the probability of death was much higher in patients older than 40 years of age (p = 0.032). Conclusion: This study showed significantly higher mortality rate in COVID-19 patients with haematologic diseases compared to the non-infected patient group. Haematologic patients with COVID-19 have 50 % less chance of survival.","author":[{"dropping-particle":"","family":"Biernat","given":"Monika M.","non-dropping-particle":"","parse-names":false,"suffix":""},{"dropping-particle":"","family":"Zińczuk","given":"Aleksander","non-dropping-particle":"","parse-names":false,"suffix":""},{"dropping-particle":"","family":"Biernat","given":"Paweł","non-dropping-particle":"","parse-names":false,"suffix":""},{"dropping-particle":"","family":"Bogucka-Fedorczuk","given":"Aleksandra","non-dropping-particle":"","parse-names":false,"suffix":""},{"dropping-particle":"","family":"Kwiatkowski","given":"Jacek","non-dropping-particle":"","parse-names":false,"suffix":""},{"dropping-particle":"","family":"Kalicińska","given":"Elżbieta","non-dropping-particle":"","parse-names":false,"suffix":""},{"dropping-particle":"","family":"Marciniak","given":"Dominik","non-dropping-particle":"","parse-names":false,"suffix":""},{"dropping-particle":"","family":"Simon","given":"Krzysztof","non-dropping-particle":"","parse-names":false,"suffix":""},{"dropping-particle":"","family":"Wróbel","given":"Tomasz","non-dropping-particle":"","parse-names":false,"suffix":""}],"container-title":"Journal of Clinical Virology","id":"ITEM-1","issued":{"date-parts":[["2020"]]},"title":"Nosocomial outbreak of SARS-CoV-2 infection in a haematological unit – High mortality rate in infected patients with haematologic malignancies","type":"article-journal"},"uris":["http://www.mendeley.com/documents/?uuid=903d3f06-3600-446c-88da-78b84eaa0d01"]}],"mendeley":{"formattedCitation":"&lt;sup&gt;9&lt;/sup&gt;","plainTextFormattedCitation":"9","previouslyFormattedCitation":"&lt;sup&gt;9&lt;/sup&gt;"},"properties":{"noteIndex":0},"schema":"https://github.com/citation-style-language/schema/raw/master/csl-citation.json"}</w:delInstrText>
        </w:r>
        <w:r w:rsidRPr="00755D66" w:rsidDel="00967252">
          <w:rPr>
            <w:rFonts w:asciiTheme="minorHAnsi" w:hAnsiTheme="minorHAnsi" w:cstheme="minorHAnsi"/>
            <w:vertAlign w:val="superscript"/>
            <w:lang w:val="en-US"/>
          </w:rPr>
          <w:fldChar w:fldCharType="separate"/>
        </w:r>
        <w:r w:rsidRPr="00755D66" w:rsidDel="00967252">
          <w:rPr>
            <w:rFonts w:asciiTheme="minorHAnsi" w:hAnsiTheme="minorHAnsi" w:cstheme="minorHAnsi"/>
            <w:noProof/>
            <w:vertAlign w:val="superscript"/>
            <w:lang w:val="en-US"/>
          </w:rPr>
          <w:delText>9</w:delText>
        </w:r>
        <w:r w:rsidRPr="00755D66" w:rsidDel="00967252">
          <w:rPr>
            <w:rFonts w:asciiTheme="minorHAnsi" w:hAnsiTheme="minorHAnsi" w:cstheme="minorHAnsi"/>
            <w:vertAlign w:val="superscript"/>
            <w:lang w:val="en-US"/>
          </w:rPr>
          <w:fldChar w:fldCharType="end"/>
        </w:r>
      </w:del>
    </w:p>
    <w:p w14:paraId="34BD4EB9" w14:textId="5ACB393C" w:rsidR="00AC7D39" w:rsidRPr="00755D66" w:rsidDel="00967252" w:rsidRDefault="00AC7D39" w:rsidP="00AC7D39">
      <w:pPr>
        <w:autoSpaceDE w:val="0"/>
        <w:autoSpaceDN w:val="0"/>
        <w:adjustRightInd w:val="0"/>
        <w:spacing w:line="360" w:lineRule="auto"/>
        <w:jc w:val="both"/>
        <w:rPr>
          <w:del w:id="266" w:author="Zappasodi Patrizia" w:date="2022-06-18T23:04:00Z"/>
          <w:rFonts w:asciiTheme="minorHAnsi" w:hAnsiTheme="minorHAnsi" w:cstheme="minorHAnsi"/>
          <w:lang w:val="en-US"/>
        </w:rPr>
      </w:pPr>
      <w:del w:id="267" w:author="Zappasodi Patrizia" w:date="2022-06-18T23:04:00Z">
        <w:r w:rsidRPr="00755D66" w:rsidDel="00967252">
          <w:rPr>
            <w:rFonts w:asciiTheme="minorHAnsi" w:hAnsiTheme="minorHAnsi" w:cstheme="minorHAnsi"/>
            <w:lang w:val="en-US"/>
          </w:rPr>
          <w:delText xml:space="preserve">Our study has some limitations. First, due to its partial retrospective nature, information about characteristics of the infections were often heterogeneous among centers. To maintain a high level of accuracy of the analysis we collected only cases with a proven diagnosis, and we excluded all clinical diagnoses and all suspected cases for bacterial colonization based on the type of the pathogen identified or to the site of isolation. This selection could have determined an underestimation of the true incidence of the SI; we can reasonably assume that many infections have never been diagnosed and, therefore, we describe only a part of the true picture of infectious complications in HM COVID-19 patients. </w:delText>
        </w:r>
        <w:bookmarkStart w:id="268" w:name="_Hlk105625663"/>
        <w:r w:rsidR="008751DB" w:rsidRPr="004B6A78" w:rsidDel="00967252">
          <w:rPr>
            <w:rFonts w:asciiTheme="minorHAnsi" w:hAnsiTheme="minorHAnsi" w:cstheme="minorHAnsi"/>
            <w:highlight w:val="yellow"/>
            <w:lang w:val="en-US"/>
          </w:rPr>
          <w:delText xml:space="preserve">Moreover, even if SI mainly developed after hospital  admission we </w:delText>
        </w:r>
        <w:r w:rsidR="00E06855" w:rsidRPr="004B6A78" w:rsidDel="00967252">
          <w:rPr>
            <w:rFonts w:asciiTheme="minorHAnsi" w:hAnsiTheme="minorHAnsi" w:cstheme="minorHAnsi"/>
            <w:highlight w:val="yellow"/>
            <w:lang w:val="en-US"/>
          </w:rPr>
          <w:delText>cannot</w:delText>
        </w:r>
        <w:r w:rsidR="008751DB" w:rsidRPr="004B6A78" w:rsidDel="00967252">
          <w:rPr>
            <w:rFonts w:asciiTheme="minorHAnsi" w:hAnsiTheme="minorHAnsi" w:cstheme="minorHAnsi"/>
            <w:highlight w:val="yellow"/>
            <w:lang w:val="en-US"/>
          </w:rPr>
          <w:delText xml:space="preserve"> exclude that a number of</w:delText>
        </w:r>
        <w:r w:rsidR="00361692" w:rsidRPr="004B6A78" w:rsidDel="00967252">
          <w:rPr>
            <w:rFonts w:asciiTheme="minorHAnsi" w:hAnsiTheme="minorHAnsi" w:cstheme="minorHAnsi"/>
            <w:highlight w:val="yellow"/>
            <w:lang w:val="en-US"/>
          </w:rPr>
          <w:delText xml:space="preserve"> patients</w:delText>
        </w:r>
        <w:r w:rsidR="008751DB" w:rsidRPr="004B6A78" w:rsidDel="00967252">
          <w:rPr>
            <w:rFonts w:asciiTheme="minorHAnsi" w:hAnsiTheme="minorHAnsi" w:cstheme="minorHAnsi"/>
            <w:highlight w:val="yellow"/>
            <w:lang w:val="en-US"/>
          </w:rPr>
          <w:delText xml:space="preserve"> </w:delText>
        </w:r>
        <w:r w:rsidR="00361692" w:rsidRPr="004B6A78" w:rsidDel="00967252">
          <w:rPr>
            <w:rFonts w:asciiTheme="minorHAnsi" w:hAnsiTheme="minorHAnsi" w:cstheme="minorHAnsi"/>
            <w:highlight w:val="yellow"/>
            <w:lang w:val="en-US"/>
          </w:rPr>
          <w:delText>developed SI without being hospitalized</w:delText>
        </w:r>
        <w:r w:rsidR="00361692" w:rsidDel="00967252">
          <w:rPr>
            <w:rFonts w:asciiTheme="minorHAnsi" w:hAnsiTheme="minorHAnsi" w:cstheme="minorHAnsi"/>
            <w:lang w:val="en-US"/>
          </w:rPr>
          <w:delText>.</w:delText>
        </w:r>
        <w:r w:rsidR="008751DB" w:rsidDel="00967252">
          <w:rPr>
            <w:rFonts w:asciiTheme="minorHAnsi" w:hAnsiTheme="minorHAnsi" w:cstheme="minorHAnsi"/>
            <w:lang w:val="en-US"/>
          </w:rPr>
          <w:delText xml:space="preserve">   </w:delText>
        </w:r>
        <w:bookmarkEnd w:id="268"/>
        <w:r w:rsidRPr="00755D66" w:rsidDel="00967252">
          <w:rPr>
            <w:rFonts w:asciiTheme="minorHAnsi" w:hAnsiTheme="minorHAnsi" w:cstheme="minorHAnsi"/>
            <w:lang w:val="en-US"/>
          </w:rPr>
          <w:delText>Another possible limit, also observed by other authors,</w:delText>
        </w:r>
        <w:r w:rsidRPr="00755D66" w:rsidDel="00967252">
          <w:rPr>
            <w:rFonts w:asciiTheme="minorHAnsi" w:hAnsiTheme="minorHAnsi" w:cstheme="minorHAnsi"/>
            <w:vertAlign w:val="superscript"/>
            <w:lang w:val="en-US"/>
          </w:rPr>
          <w:delText>19</w:delText>
        </w:r>
        <w:r w:rsidRPr="00755D66" w:rsidDel="00967252">
          <w:rPr>
            <w:rFonts w:asciiTheme="minorHAnsi" w:hAnsiTheme="minorHAnsi" w:cstheme="minorHAnsi"/>
            <w:lang w:val="en-US"/>
          </w:rPr>
          <w:delText xml:space="preserve"> could be the lack of available complete and consecutive information of all infectious complications, particularly </w:delText>
        </w:r>
        <w:r w:rsidR="00463E56" w:rsidDel="00967252">
          <w:rPr>
            <w:rFonts w:asciiTheme="minorHAnsi" w:hAnsiTheme="minorHAnsi" w:cstheme="minorHAnsi"/>
            <w:lang w:val="en-US"/>
          </w:rPr>
          <w:delText>during</w:delText>
        </w:r>
        <w:r w:rsidRPr="00755D66" w:rsidDel="00967252">
          <w:rPr>
            <w:rFonts w:asciiTheme="minorHAnsi" w:hAnsiTheme="minorHAnsi" w:cstheme="minorHAnsi"/>
            <w:lang w:val="en-US"/>
          </w:rPr>
          <w:delText xml:space="preserve"> the first wave, immediately after the pandemic outbreak, due to the hard management of the health care system.</w:delText>
        </w:r>
      </w:del>
    </w:p>
    <w:p w14:paraId="5194402C" w14:textId="0BCF670F" w:rsidR="00A97808" w:rsidRPr="00755D66" w:rsidDel="00967252" w:rsidRDefault="00AC7D39" w:rsidP="00AC7D39">
      <w:pPr>
        <w:spacing w:line="360" w:lineRule="auto"/>
        <w:jc w:val="both"/>
        <w:rPr>
          <w:del w:id="269" w:author="Zappasodi Patrizia" w:date="2022-06-18T23:04:00Z"/>
          <w:rFonts w:asciiTheme="minorHAnsi" w:hAnsiTheme="minorHAnsi" w:cstheme="minorHAnsi"/>
          <w:lang w:val="en-US"/>
        </w:rPr>
      </w:pPr>
      <w:del w:id="270" w:author="Zappasodi Patrizia" w:date="2022-06-18T23:04:00Z">
        <w:r w:rsidRPr="00755D66" w:rsidDel="00967252">
          <w:rPr>
            <w:rFonts w:asciiTheme="minorHAnsi" w:hAnsiTheme="minorHAnsi" w:cstheme="minorHAnsi"/>
            <w:lang w:val="en-US"/>
          </w:rPr>
          <w:delText>In conclusion, SI severely impact on survival of COVID-19 HM patients; therefore, in these patients, from the early phases of COVID-19, great attention should be paid to diagnosing a potential SI and to starting treatment promptly to minimize the risk of death.</w:delText>
        </w:r>
      </w:del>
    </w:p>
    <w:p w14:paraId="5C40D3CC" w14:textId="2EB14F9D" w:rsidR="00A97808" w:rsidRPr="00755D66" w:rsidDel="00967252" w:rsidRDefault="00A97808" w:rsidP="00736B91">
      <w:pPr>
        <w:spacing w:line="360" w:lineRule="auto"/>
        <w:jc w:val="both"/>
        <w:rPr>
          <w:del w:id="271" w:author="Zappasodi Patrizia" w:date="2022-06-18T23:04:00Z"/>
          <w:rFonts w:asciiTheme="minorHAnsi" w:hAnsiTheme="minorHAnsi" w:cstheme="minorHAnsi"/>
          <w:lang w:val="en-US"/>
        </w:rPr>
      </w:pPr>
    </w:p>
    <w:p w14:paraId="5C517E9C" w14:textId="5FB943D6" w:rsidR="00CE1C43" w:rsidRPr="00755D66" w:rsidDel="00967252" w:rsidRDefault="00CE1C43" w:rsidP="00100451">
      <w:pPr>
        <w:spacing w:line="360" w:lineRule="auto"/>
        <w:jc w:val="both"/>
        <w:rPr>
          <w:del w:id="272" w:author="Zappasodi Patrizia" w:date="2022-06-18T23:04:00Z"/>
          <w:rFonts w:asciiTheme="minorHAnsi" w:hAnsiTheme="minorHAnsi" w:cstheme="minorHAnsi"/>
          <w:b/>
          <w:bCs/>
          <w:lang w:val="en-US"/>
        </w:rPr>
      </w:pPr>
      <w:del w:id="273" w:author="Zappasodi Patrizia" w:date="2022-06-18T23:04:00Z">
        <w:r w:rsidRPr="00755D66" w:rsidDel="00967252">
          <w:rPr>
            <w:rFonts w:asciiTheme="minorHAnsi" w:hAnsiTheme="minorHAnsi" w:cstheme="minorHAnsi"/>
            <w:b/>
            <w:bCs/>
            <w:lang w:val="en-US"/>
          </w:rPr>
          <w:delText xml:space="preserve">Acknowledgments </w:delText>
        </w:r>
      </w:del>
    </w:p>
    <w:p w14:paraId="3D731EDB" w14:textId="1FEC5B18" w:rsidR="00CE1C43" w:rsidRPr="00755D66" w:rsidDel="00967252" w:rsidRDefault="00CE1C43" w:rsidP="00100451">
      <w:pPr>
        <w:spacing w:line="360" w:lineRule="auto"/>
        <w:jc w:val="both"/>
        <w:rPr>
          <w:del w:id="274" w:author="Zappasodi Patrizia" w:date="2022-06-18T23:04:00Z"/>
          <w:rFonts w:asciiTheme="minorHAnsi" w:hAnsiTheme="minorHAnsi" w:cstheme="minorHAnsi"/>
          <w:lang w:val="en-US"/>
        </w:rPr>
      </w:pPr>
      <w:del w:id="275" w:author="Zappasodi Patrizia" w:date="2022-06-18T23:04:00Z">
        <w:r w:rsidRPr="00755D66" w:rsidDel="00967252">
          <w:rPr>
            <w:rFonts w:asciiTheme="minorHAnsi" w:hAnsiTheme="minorHAnsi" w:cstheme="minorHAnsi"/>
            <w:lang w:val="en-US"/>
          </w:rPr>
          <w:delText>The authors thank all the patients and families who were included in this study, as well as all the health workers that took care of their patients in Italy</w:delText>
        </w:r>
        <w:r w:rsidR="00CD5C03" w:rsidDel="00967252">
          <w:rPr>
            <w:rFonts w:asciiTheme="minorHAnsi" w:hAnsiTheme="minorHAnsi" w:cstheme="minorHAnsi"/>
            <w:lang w:val="en-US"/>
          </w:rPr>
          <w:delText xml:space="preserve"> and Marta Timoncini</w:delText>
        </w:r>
        <w:r w:rsidR="002F0454" w:rsidDel="00967252">
          <w:rPr>
            <w:rFonts w:asciiTheme="minorHAnsi" w:hAnsiTheme="minorHAnsi" w:cstheme="minorHAnsi"/>
            <w:lang w:val="en-US"/>
          </w:rPr>
          <w:delText xml:space="preserve"> for editorial assistance and </w:delText>
        </w:r>
        <w:r w:rsidRPr="00755D66" w:rsidDel="00967252">
          <w:rPr>
            <w:rFonts w:asciiTheme="minorHAnsi" w:hAnsiTheme="minorHAnsi" w:cstheme="minorHAnsi"/>
            <w:lang w:val="en-US"/>
          </w:rPr>
          <w:delText xml:space="preserve">linguistic revision. This study received no specific financial support. </w:delText>
        </w:r>
      </w:del>
    </w:p>
    <w:p w14:paraId="42106412" w14:textId="496F5A98" w:rsidR="00A97808" w:rsidRPr="00755D66" w:rsidDel="00967252" w:rsidRDefault="00A97808" w:rsidP="00100451">
      <w:pPr>
        <w:autoSpaceDE w:val="0"/>
        <w:autoSpaceDN w:val="0"/>
        <w:adjustRightInd w:val="0"/>
        <w:spacing w:line="360" w:lineRule="auto"/>
        <w:jc w:val="both"/>
        <w:rPr>
          <w:del w:id="276" w:author="Zappasodi Patrizia" w:date="2022-06-18T23:04:00Z"/>
          <w:rFonts w:asciiTheme="minorHAnsi" w:eastAsiaTheme="minorHAnsi" w:hAnsiTheme="minorHAnsi" w:cstheme="minorHAnsi"/>
          <w:color w:val="000000"/>
          <w:lang w:val="en-US" w:eastAsia="en-US"/>
        </w:rPr>
      </w:pPr>
    </w:p>
    <w:p w14:paraId="25D17F02" w14:textId="2C6C91F5" w:rsidR="006B76FC" w:rsidRPr="00755D66" w:rsidDel="00967252" w:rsidRDefault="006B76FC" w:rsidP="00100451">
      <w:pPr>
        <w:autoSpaceDE w:val="0"/>
        <w:autoSpaceDN w:val="0"/>
        <w:adjustRightInd w:val="0"/>
        <w:spacing w:line="360" w:lineRule="auto"/>
        <w:jc w:val="both"/>
        <w:rPr>
          <w:del w:id="277" w:author="Zappasodi Patrizia" w:date="2022-06-18T23:04:00Z"/>
          <w:rFonts w:asciiTheme="minorHAnsi" w:eastAsia="ScalaLancetPro" w:hAnsiTheme="minorHAnsi" w:cstheme="minorHAnsi"/>
          <w:lang w:val="en-US" w:eastAsia="en-US"/>
        </w:rPr>
      </w:pPr>
      <w:del w:id="278" w:author="Zappasodi Patrizia" w:date="2022-06-18T23:04:00Z">
        <w:r w:rsidRPr="00755D66" w:rsidDel="00967252">
          <w:rPr>
            <w:rFonts w:asciiTheme="minorHAnsi" w:eastAsiaTheme="minorHAnsi" w:hAnsiTheme="minorHAnsi" w:cstheme="minorHAnsi"/>
            <w:b/>
            <w:bCs/>
            <w:color w:val="000000"/>
            <w:lang w:val="en-US" w:eastAsia="en-US"/>
          </w:rPr>
          <w:delText>Authorship Contributions</w:delText>
        </w:r>
        <w:r w:rsidRPr="00755D66" w:rsidDel="00967252">
          <w:rPr>
            <w:rFonts w:asciiTheme="minorHAnsi" w:eastAsiaTheme="minorHAnsi" w:hAnsiTheme="minorHAnsi" w:cstheme="minorHAnsi"/>
            <w:color w:val="000000"/>
            <w:lang w:val="en-US" w:eastAsia="en-US"/>
          </w:rPr>
          <w:delText xml:space="preserve"> </w:delText>
        </w:r>
      </w:del>
    </w:p>
    <w:p w14:paraId="6F3877A5" w14:textId="41512971" w:rsidR="00DD0FE0" w:rsidRPr="00755D66" w:rsidDel="00967252" w:rsidRDefault="003A3916" w:rsidP="00100451">
      <w:pPr>
        <w:autoSpaceDE w:val="0"/>
        <w:autoSpaceDN w:val="0"/>
        <w:adjustRightInd w:val="0"/>
        <w:spacing w:line="360" w:lineRule="auto"/>
        <w:jc w:val="both"/>
        <w:rPr>
          <w:del w:id="279" w:author="Zappasodi Patrizia" w:date="2022-06-18T23:04:00Z"/>
          <w:rFonts w:asciiTheme="minorHAnsi" w:eastAsia="ScalaLancetPro" w:hAnsiTheme="minorHAnsi" w:cstheme="minorHAnsi"/>
          <w:lang w:val="en-US" w:eastAsia="en-US"/>
        </w:rPr>
      </w:pPr>
      <w:del w:id="280" w:author="Zappasodi Patrizia" w:date="2022-06-18T23:04:00Z">
        <w:r w:rsidRPr="00755D66" w:rsidDel="00967252">
          <w:rPr>
            <w:rFonts w:asciiTheme="minorHAnsi" w:eastAsia="ScalaLancetPro" w:hAnsiTheme="minorHAnsi" w:cstheme="minorHAnsi"/>
            <w:lang w:val="en-US" w:eastAsia="en-US"/>
          </w:rPr>
          <w:delText>L</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A</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 P</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Z</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 C</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 xml:space="preserve">, conceived the study, </w:delText>
        </w:r>
        <w:r w:rsidR="00CE6DF1" w:rsidRPr="00755D66" w:rsidDel="00967252">
          <w:rPr>
            <w:rFonts w:asciiTheme="minorHAnsi" w:eastAsia="ScalaLancetPro" w:hAnsiTheme="minorHAnsi" w:cstheme="minorHAnsi"/>
            <w:lang w:val="en-US" w:eastAsia="en-US"/>
          </w:rPr>
          <w:delText>P</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Z</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 xml:space="preserve"> and C</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 xml:space="preserve"> contributed to study</w:delText>
        </w:r>
        <w:r w:rsidR="006B76FC"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design, study supervision, and data interpretation and wrote the paper.</w:delText>
        </w:r>
        <w:r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 xml:space="preserve"> V</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V</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 and</w:delText>
        </w:r>
        <w:r w:rsidR="00CE6DF1" w:rsidRPr="00755D66" w:rsidDel="00967252">
          <w:rPr>
            <w:rFonts w:asciiTheme="minorHAnsi" w:eastAsia="ScalaLancetPro" w:hAnsiTheme="minorHAnsi" w:cstheme="minorHAnsi"/>
            <w:lang w:val="en-US" w:eastAsia="en-US"/>
          </w:rPr>
          <w:delText xml:space="preserve"> L</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B</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did the statistical plan, V</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V</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w:delText>
        </w:r>
        <w:r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performed the analysis and</w:delText>
        </w:r>
        <w:r w:rsidR="006B76FC"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 xml:space="preserve">interpreted the data. </w:delText>
        </w:r>
        <w:r w:rsidR="004419B8" w:rsidRPr="00755D66" w:rsidDel="00967252">
          <w:rPr>
            <w:rFonts w:asciiTheme="minorHAnsi" w:eastAsia="ScalaLancetPro" w:hAnsiTheme="minorHAnsi" w:cstheme="minorHAnsi"/>
            <w:lang w:val="en-US" w:eastAsia="en-US"/>
          </w:rPr>
          <w:delText xml:space="preserve">L.A., F.P., P.C., L.P., P.A.G., A.B., R.B. contributed to the interpretation of data analysis. </w:delText>
        </w:r>
        <w:r w:rsidR="00DD0FE0" w:rsidRPr="00755D66" w:rsidDel="00967252">
          <w:rPr>
            <w:rFonts w:asciiTheme="minorHAnsi" w:eastAsia="ScalaLancetPro" w:hAnsiTheme="minorHAnsi" w:cstheme="minorHAnsi"/>
            <w:lang w:val="en-US" w:eastAsia="en-US"/>
          </w:rPr>
          <w:delText>P</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Z</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 L</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A</w:delText>
        </w:r>
        <w:r w:rsidR="004419B8" w:rsidRPr="00755D66" w:rsidDel="00967252">
          <w:rPr>
            <w:rFonts w:asciiTheme="minorHAnsi" w:eastAsia="ScalaLancetPro" w:hAnsiTheme="minorHAnsi" w:cstheme="minorHAnsi"/>
            <w:lang w:val="en-US" w:eastAsia="en-US"/>
          </w:rPr>
          <w:delText>.</w:delText>
        </w:r>
        <w:r w:rsidR="00CE6DF1" w:rsidRPr="00755D66" w:rsidDel="00967252">
          <w:rPr>
            <w:rFonts w:asciiTheme="minorHAnsi" w:eastAsia="ScalaLancetPro" w:hAnsiTheme="minorHAnsi" w:cstheme="minorHAnsi"/>
            <w:lang w:val="en-US" w:eastAsia="en-US"/>
          </w:rPr>
          <w:delText xml:space="preserve">, </w:delText>
        </w:r>
        <w:r w:rsidR="00DD0FE0" w:rsidRPr="00755D66" w:rsidDel="00967252">
          <w:rPr>
            <w:rFonts w:asciiTheme="minorHAnsi" w:eastAsia="ScalaLancetPro" w:hAnsiTheme="minorHAnsi" w:cstheme="minorHAnsi"/>
            <w:lang w:val="en-US" w:eastAsia="en-US"/>
          </w:rPr>
          <w:delText>R</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J</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O</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K</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D</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R</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C</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Z</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J</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S</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N</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P</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R</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R</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B</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V</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C</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P</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P</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P</w:delText>
        </w:r>
        <w:r w:rsidR="004419B8" w:rsidRPr="00755D66" w:rsidDel="00967252">
          <w:rPr>
            <w:rFonts w:asciiTheme="minorHAnsi" w:eastAsia="ScalaLancetPro" w:hAnsiTheme="minorHAnsi" w:cstheme="minorHAnsi"/>
            <w:lang w:val="en-US" w:eastAsia="en-US"/>
          </w:rPr>
          <w:delText>.</w:delText>
        </w:r>
        <w:r w:rsidR="00DD0FE0" w:rsidRPr="00755D66" w:rsidDel="00967252">
          <w:rPr>
            <w:rFonts w:asciiTheme="minorHAnsi" w:eastAsia="ScalaLancetPro" w:hAnsiTheme="minorHAnsi" w:cstheme="minorHAnsi"/>
            <w:lang w:val="en-US" w:eastAsia="en-US"/>
          </w:rPr>
          <w:delText xml:space="preserve">, </w:delText>
        </w:r>
        <w:r w:rsidR="00F57988" w:rsidRPr="00755D66" w:rsidDel="00967252">
          <w:rPr>
            <w:rFonts w:asciiTheme="minorHAnsi" w:eastAsia="ScalaLancetPro" w:hAnsiTheme="minorHAnsi" w:cstheme="minorHAnsi"/>
            <w:lang w:val="en-US" w:eastAsia="en-US"/>
          </w:rPr>
          <w:delText>L</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T</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B</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S</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E</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C</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T</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B</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F</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T</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T</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B</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R</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L</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V</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D</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P</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L</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L</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R</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P</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T</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F</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Z</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xml:space="preserve">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C</w:delText>
        </w:r>
        <w:r w:rsidRPr="00755D66" w:rsidDel="00967252">
          <w:rPr>
            <w:rFonts w:asciiTheme="minorHAnsi" w:eastAsia="ScalaLancetPro" w:hAnsiTheme="minorHAnsi" w:cstheme="minorHAnsi"/>
            <w:lang w:val="en-US" w:eastAsia="en-US"/>
          </w:rPr>
          <w:delText>o</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M</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L</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N</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G</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A</w:delText>
        </w:r>
        <w:r w:rsidR="004419B8" w:rsidRPr="00755D66" w:rsidDel="00967252">
          <w:rPr>
            <w:rFonts w:asciiTheme="minorHAnsi" w:eastAsia="ScalaLancetPro" w:hAnsiTheme="minorHAnsi" w:cstheme="minorHAnsi"/>
            <w:lang w:val="en-US" w:eastAsia="en-US"/>
          </w:rPr>
          <w:delText>.</w:delText>
        </w:r>
        <w:r w:rsidR="00F57988" w:rsidRPr="00755D66" w:rsidDel="00967252">
          <w:rPr>
            <w:rFonts w:asciiTheme="minorHAnsi" w:eastAsia="ScalaLancetPro" w:hAnsiTheme="minorHAnsi" w:cstheme="minorHAnsi"/>
            <w:lang w:val="en-US" w:eastAsia="en-US"/>
          </w:rPr>
          <w:delText xml:space="preserve">B. </w:delText>
        </w:r>
        <w:r w:rsidR="00CE6DF1" w:rsidRPr="00755D66" w:rsidDel="00967252">
          <w:rPr>
            <w:rFonts w:asciiTheme="minorHAnsi" w:eastAsia="ScalaLancetPro" w:hAnsiTheme="minorHAnsi" w:cstheme="minorHAnsi"/>
            <w:lang w:val="en-US" w:eastAsia="en-US"/>
          </w:rPr>
          <w:delText xml:space="preserve">recruited participants and collected and </w:delText>
        </w:r>
        <w:r w:rsidR="00DD0FE0" w:rsidRPr="00755D66" w:rsidDel="00967252">
          <w:rPr>
            <w:rFonts w:asciiTheme="minorHAnsi" w:eastAsia="ScalaLancetPro" w:hAnsiTheme="minorHAnsi" w:cstheme="minorHAnsi"/>
            <w:lang w:val="en-US" w:eastAsia="en-US"/>
          </w:rPr>
          <w:delText>recorded</w:delText>
        </w:r>
        <w:r w:rsidR="00CE6DF1" w:rsidRPr="00755D66" w:rsidDel="00967252">
          <w:rPr>
            <w:rFonts w:asciiTheme="minorHAnsi" w:eastAsia="ScalaLancetPro" w:hAnsiTheme="minorHAnsi" w:cstheme="minorHAnsi"/>
            <w:lang w:val="en-US" w:eastAsia="en-US"/>
          </w:rPr>
          <w:delText xml:space="preserve"> data.</w:delText>
        </w:r>
      </w:del>
    </w:p>
    <w:p w14:paraId="75E3C4C4" w14:textId="0EDA3148" w:rsidR="00CE6DF1" w:rsidRPr="00755D66" w:rsidDel="00967252" w:rsidRDefault="004419B8" w:rsidP="00CE1C43">
      <w:pPr>
        <w:autoSpaceDE w:val="0"/>
        <w:autoSpaceDN w:val="0"/>
        <w:adjustRightInd w:val="0"/>
        <w:spacing w:line="360" w:lineRule="auto"/>
        <w:jc w:val="both"/>
        <w:rPr>
          <w:del w:id="281" w:author="Zappasodi Patrizia" w:date="2022-06-18T23:04:00Z"/>
          <w:rFonts w:asciiTheme="minorHAnsi" w:eastAsia="ScalaLancetPro" w:hAnsiTheme="minorHAnsi" w:cstheme="minorHAnsi"/>
          <w:lang w:val="en-US" w:eastAsia="en-US"/>
        </w:rPr>
      </w:pPr>
      <w:del w:id="282" w:author="Zappasodi Patrizia" w:date="2022-06-18T23:04:00Z">
        <w:r w:rsidRPr="00755D66" w:rsidDel="00967252">
          <w:rPr>
            <w:rFonts w:asciiTheme="minorHAnsi" w:eastAsia="ScalaLancetPro" w:hAnsiTheme="minorHAnsi" w:cstheme="minorHAnsi"/>
            <w:lang w:val="en-US" w:eastAsia="en-US"/>
          </w:rPr>
          <w:delText>All authors reviewed the manuscript and agreed with manuscript submission</w:delText>
        </w:r>
        <w:r w:rsidR="00CE6DF1" w:rsidRPr="00755D66" w:rsidDel="00967252">
          <w:rPr>
            <w:rFonts w:asciiTheme="minorHAnsi" w:eastAsia="ScalaLancetPro" w:hAnsiTheme="minorHAnsi" w:cstheme="minorHAnsi"/>
            <w:lang w:val="en-US" w:eastAsia="en-US"/>
          </w:rPr>
          <w:delText>.</w:delText>
        </w:r>
        <w:r w:rsidR="006B76FC"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All authors agreed to be accountable for all aspects of the work in</w:delText>
        </w:r>
        <w:r w:rsidR="006B76FC"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ensuring that questions related to the accuracy or integrity of any part of</w:delText>
        </w:r>
        <w:r w:rsidR="006B76FC" w:rsidRPr="00755D66" w:rsidDel="00967252">
          <w:rPr>
            <w:rFonts w:asciiTheme="minorHAnsi" w:eastAsia="ScalaLancetPro" w:hAnsiTheme="minorHAnsi" w:cstheme="minorHAnsi"/>
            <w:lang w:val="en-US" w:eastAsia="en-US"/>
          </w:rPr>
          <w:delText xml:space="preserve"> </w:delText>
        </w:r>
        <w:r w:rsidR="00CE6DF1" w:rsidRPr="00755D66" w:rsidDel="00967252">
          <w:rPr>
            <w:rFonts w:asciiTheme="minorHAnsi" w:eastAsia="ScalaLancetPro" w:hAnsiTheme="minorHAnsi" w:cstheme="minorHAnsi"/>
            <w:lang w:val="en-US" w:eastAsia="en-US"/>
          </w:rPr>
          <w:delText>the work are appropriately investigated and resolved.</w:delText>
        </w:r>
      </w:del>
    </w:p>
    <w:p w14:paraId="0690DC33" w14:textId="63A158CB" w:rsidR="004419B8" w:rsidRPr="00755D66" w:rsidDel="00967252" w:rsidRDefault="004419B8" w:rsidP="00100451">
      <w:pPr>
        <w:autoSpaceDE w:val="0"/>
        <w:autoSpaceDN w:val="0"/>
        <w:adjustRightInd w:val="0"/>
        <w:spacing w:line="360" w:lineRule="auto"/>
        <w:jc w:val="both"/>
        <w:rPr>
          <w:del w:id="283" w:author="Zappasodi Patrizia" w:date="2022-06-18T23:04:00Z"/>
          <w:rFonts w:asciiTheme="minorHAnsi" w:eastAsia="ScalaLancetPro" w:hAnsiTheme="minorHAnsi" w:cstheme="minorHAnsi"/>
          <w:lang w:val="en-US" w:eastAsia="en-US"/>
        </w:rPr>
      </w:pPr>
    </w:p>
    <w:p w14:paraId="76AD60D6" w14:textId="557F7716" w:rsidR="006B76FC" w:rsidRPr="00755D66" w:rsidDel="00967252" w:rsidRDefault="006B76FC" w:rsidP="00100451">
      <w:pPr>
        <w:autoSpaceDE w:val="0"/>
        <w:autoSpaceDN w:val="0"/>
        <w:adjustRightInd w:val="0"/>
        <w:spacing w:line="360" w:lineRule="auto"/>
        <w:jc w:val="both"/>
        <w:rPr>
          <w:del w:id="284" w:author="Zappasodi Patrizia" w:date="2022-06-18T23:04:00Z"/>
          <w:rFonts w:asciiTheme="minorHAnsi" w:eastAsia="ScalaLancetPro" w:hAnsiTheme="minorHAnsi" w:cstheme="minorHAnsi"/>
          <w:b/>
          <w:lang w:val="en-US" w:eastAsia="en-US"/>
        </w:rPr>
      </w:pPr>
      <w:del w:id="285" w:author="Zappasodi Patrizia" w:date="2022-06-18T23:04:00Z">
        <w:r w:rsidRPr="00755D66" w:rsidDel="00967252">
          <w:rPr>
            <w:rFonts w:asciiTheme="minorHAnsi" w:eastAsiaTheme="minorHAnsi" w:hAnsiTheme="minorHAnsi" w:cstheme="minorHAnsi"/>
            <w:b/>
            <w:color w:val="000000"/>
            <w:lang w:val="en-US" w:eastAsia="en-US"/>
          </w:rPr>
          <w:delText xml:space="preserve">Conflicts of Interest </w:delText>
        </w:r>
      </w:del>
    </w:p>
    <w:p w14:paraId="044889DD" w14:textId="2FB2CF42" w:rsidR="00100451" w:rsidDel="00967252" w:rsidRDefault="00CE6DF1" w:rsidP="002F0454">
      <w:pPr>
        <w:autoSpaceDE w:val="0"/>
        <w:autoSpaceDN w:val="0"/>
        <w:adjustRightInd w:val="0"/>
        <w:spacing w:line="360" w:lineRule="auto"/>
        <w:jc w:val="both"/>
        <w:rPr>
          <w:del w:id="286" w:author="Zappasodi Patrizia" w:date="2022-06-18T23:04:00Z"/>
          <w:rFonts w:asciiTheme="minorHAnsi" w:eastAsia="ScalaLancetPro" w:hAnsiTheme="minorHAnsi" w:cstheme="minorHAnsi"/>
          <w:lang w:val="en-US" w:eastAsia="en-US"/>
        </w:rPr>
      </w:pPr>
      <w:del w:id="287" w:author="Zappasodi Patrizia" w:date="2022-06-18T23:04:00Z">
        <w:r w:rsidRPr="00755D66" w:rsidDel="00967252">
          <w:rPr>
            <w:rFonts w:asciiTheme="minorHAnsi" w:eastAsia="ScalaLancetPro" w:hAnsiTheme="minorHAnsi" w:cstheme="minorHAnsi"/>
            <w:lang w:val="en-US" w:eastAsia="en-US"/>
          </w:rPr>
          <w:delText xml:space="preserve">We declare </w:delText>
        </w:r>
        <w:r w:rsidR="00B30C65" w:rsidRPr="00755D66" w:rsidDel="00967252">
          <w:rPr>
            <w:rFonts w:asciiTheme="minorHAnsi" w:hAnsiTheme="minorHAnsi" w:cstheme="minorHAnsi"/>
            <w:color w:val="1A1A1A"/>
            <w:lang w:val="en-US"/>
          </w:rPr>
          <w:delText>no competing financial interests</w:delText>
        </w:r>
      </w:del>
    </w:p>
    <w:p w14:paraId="262FD0CF" w14:textId="79C5F529" w:rsidR="002F0454" w:rsidRPr="002F0454" w:rsidDel="00967252" w:rsidRDefault="002F0454" w:rsidP="002F0454">
      <w:pPr>
        <w:autoSpaceDE w:val="0"/>
        <w:autoSpaceDN w:val="0"/>
        <w:adjustRightInd w:val="0"/>
        <w:spacing w:line="360" w:lineRule="auto"/>
        <w:jc w:val="both"/>
        <w:rPr>
          <w:del w:id="288" w:author="Zappasodi Patrizia" w:date="2022-06-18T23:04:00Z"/>
          <w:rFonts w:asciiTheme="minorHAnsi" w:eastAsia="ScalaLancetPro" w:hAnsiTheme="minorHAnsi" w:cstheme="minorHAnsi"/>
          <w:lang w:val="en-US" w:eastAsia="en-US"/>
        </w:rPr>
      </w:pPr>
    </w:p>
    <w:p w14:paraId="4B3428A1" w14:textId="3A5B0C19" w:rsidR="00100451" w:rsidRPr="00755D66" w:rsidDel="00967252" w:rsidRDefault="00100451" w:rsidP="00100451">
      <w:pPr>
        <w:autoSpaceDE w:val="0"/>
        <w:autoSpaceDN w:val="0"/>
        <w:adjustRightInd w:val="0"/>
        <w:spacing w:line="360" w:lineRule="auto"/>
        <w:jc w:val="both"/>
        <w:rPr>
          <w:del w:id="289" w:author="Zappasodi Patrizia" w:date="2022-06-18T23:04:00Z"/>
          <w:rFonts w:asciiTheme="minorHAnsi" w:eastAsiaTheme="minorHAnsi" w:hAnsiTheme="minorHAnsi" w:cstheme="minorHAnsi"/>
          <w:bCs/>
          <w:lang w:val="en-US" w:eastAsia="en-US"/>
        </w:rPr>
      </w:pPr>
    </w:p>
    <w:p w14:paraId="26371918" w14:textId="62BB6371" w:rsidR="00A97808" w:rsidRPr="00755D66" w:rsidDel="00967252" w:rsidRDefault="00A97808" w:rsidP="00736B91">
      <w:pPr>
        <w:spacing w:line="360" w:lineRule="auto"/>
        <w:rPr>
          <w:del w:id="290" w:author="Zappasodi Patrizia" w:date="2022-06-18T23:04:00Z"/>
          <w:rFonts w:asciiTheme="minorHAnsi" w:hAnsiTheme="minorHAnsi" w:cstheme="minorHAnsi"/>
          <w:lang w:val="en-US"/>
        </w:rPr>
      </w:pPr>
      <w:del w:id="291" w:author="Zappasodi Patrizia" w:date="2022-06-18T23:04:00Z">
        <w:r w:rsidRPr="00755D66" w:rsidDel="00967252">
          <w:rPr>
            <w:rFonts w:asciiTheme="minorHAnsi" w:hAnsiTheme="minorHAnsi" w:cstheme="minorHAnsi"/>
            <w:lang w:val="en-US"/>
          </w:rPr>
          <w:br w:type="page"/>
        </w:r>
      </w:del>
    </w:p>
    <w:p w14:paraId="0EBFF588" w14:textId="6F19E59D" w:rsidR="0031045C" w:rsidRPr="00755D66" w:rsidDel="00967252" w:rsidRDefault="00A97808" w:rsidP="003361E2">
      <w:pPr>
        <w:widowControl w:val="0"/>
        <w:autoSpaceDE w:val="0"/>
        <w:autoSpaceDN w:val="0"/>
        <w:adjustRightInd w:val="0"/>
        <w:spacing w:line="360" w:lineRule="auto"/>
        <w:ind w:left="640" w:hanging="640"/>
        <w:jc w:val="both"/>
        <w:rPr>
          <w:del w:id="292" w:author="Zappasodi Patrizia" w:date="2022-06-18T23:04:00Z"/>
          <w:rFonts w:asciiTheme="minorHAnsi" w:hAnsiTheme="minorHAnsi" w:cstheme="minorHAnsi"/>
          <w:b/>
          <w:bCs/>
          <w:lang w:val="en-US"/>
        </w:rPr>
      </w:pPr>
      <w:del w:id="293" w:author="Zappasodi Patrizia" w:date="2022-06-18T23:04:00Z">
        <w:r w:rsidRPr="00755D66" w:rsidDel="00967252">
          <w:rPr>
            <w:rFonts w:asciiTheme="minorHAnsi" w:hAnsiTheme="minorHAnsi" w:cstheme="minorHAnsi"/>
            <w:b/>
            <w:bCs/>
            <w:lang w:val="en-US"/>
          </w:rPr>
          <w:delText>R</w:delText>
        </w:r>
        <w:r w:rsidR="003C0C88" w:rsidRPr="00755D66" w:rsidDel="00967252">
          <w:rPr>
            <w:rFonts w:asciiTheme="minorHAnsi" w:hAnsiTheme="minorHAnsi" w:cstheme="minorHAnsi"/>
            <w:b/>
            <w:bCs/>
            <w:lang w:val="en-US"/>
          </w:rPr>
          <w:delText>EFERENCES</w:delText>
        </w:r>
      </w:del>
    </w:p>
    <w:p w14:paraId="718D2F2B" w14:textId="7A03DAA1" w:rsidR="001E3547" w:rsidRPr="004508ED" w:rsidDel="00967252" w:rsidRDefault="003C0C88" w:rsidP="009E6BF0">
      <w:pPr>
        <w:widowControl w:val="0"/>
        <w:autoSpaceDE w:val="0"/>
        <w:autoSpaceDN w:val="0"/>
        <w:adjustRightInd w:val="0"/>
        <w:spacing w:line="360" w:lineRule="auto"/>
        <w:ind w:left="640" w:hanging="640"/>
        <w:jc w:val="both"/>
        <w:rPr>
          <w:del w:id="294" w:author="Zappasodi Patrizia" w:date="2022-06-18T23:04:00Z"/>
          <w:rFonts w:asciiTheme="minorHAnsi" w:hAnsiTheme="minorHAnsi" w:cstheme="minorHAnsi"/>
          <w:noProof/>
        </w:rPr>
      </w:pPr>
      <w:del w:id="295" w:author="Zappasodi Patrizia" w:date="2022-06-18T23:04:00Z">
        <w:r w:rsidRPr="00755D66" w:rsidDel="00967252">
          <w:rPr>
            <w:rFonts w:asciiTheme="minorHAnsi" w:hAnsiTheme="minorHAnsi" w:cstheme="minorHAnsi"/>
            <w:b/>
            <w:bCs/>
            <w:lang w:val="en-US"/>
          </w:rPr>
          <w:fldChar w:fldCharType="begin" w:fldLock="1"/>
        </w:r>
        <w:r w:rsidRPr="00755D66" w:rsidDel="00967252">
          <w:rPr>
            <w:rFonts w:asciiTheme="minorHAnsi" w:hAnsiTheme="minorHAnsi" w:cstheme="minorHAnsi"/>
            <w:b/>
            <w:bCs/>
            <w:lang w:val="en-US"/>
          </w:rPr>
          <w:delInstrText xml:space="preserve">ADDIN Mendeley Bibliography CSL_BIBLIOGRAPHY </w:delInstrText>
        </w:r>
        <w:r w:rsidRPr="00755D66" w:rsidDel="00967252">
          <w:rPr>
            <w:rFonts w:asciiTheme="minorHAnsi" w:hAnsiTheme="minorHAnsi" w:cstheme="minorHAnsi"/>
            <w:b/>
            <w:bCs/>
            <w:lang w:val="en-US"/>
          </w:rPr>
          <w:fldChar w:fldCharType="separate"/>
        </w:r>
        <w:r w:rsidR="001E3547" w:rsidRPr="00755D66" w:rsidDel="00967252">
          <w:rPr>
            <w:rFonts w:asciiTheme="minorHAnsi" w:hAnsiTheme="minorHAnsi" w:cstheme="minorHAnsi"/>
            <w:noProof/>
            <w:lang w:val="en-US"/>
          </w:rPr>
          <w:delText xml:space="preserve">1. </w:delText>
        </w:r>
        <w:r w:rsidR="001E3547" w:rsidRPr="00755D66" w:rsidDel="00967252">
          <w:rPr>
            <w:rFonts w:asciiTheme="minorHAnsi" w:hAnsiTheme="minorHAnsi" w:cstheme="minorHAnsi"/>
            <w:noProof/>
            <w:lang w:val="en-US"/>
          </w:rPr>
          <w:tab/>
          <w:delText xml:space="preserve">Kim JS, Lee KH, Kim GE, et al. Clinical characteristics and mortality of patients with hematologic malignancies and COVID-19: a systematic review. </w:delText>
        </w:r>
        <w:r w:rsidR="001E3547" w:rsidRPr="004508ED" w:rsidDel="00967252">
          <w:rPr>
            <w:rFonts w:asciiTheme="minorHAnsi" w:hAnsiTheme="minorHAnsi" w:cstheme="minorHAnsi"/>
            <w:i/>
            <w:iCs/>
            <w:noProof/>
          </w:rPr>
          <w:delText>Eur Rev Med Pharmacol Sci</w:delText>
        </w:r>
        <w:r w:rsidR="001E3547" w:rsidRPr="004508ED" w:rsidDel="00967252">
          <w:rPr>
            <w:rFonts w:asciiTheme="minorHAnsi" w:hAnsiTheme="minorHAnsi" w:cstheme="minorHAnsi"/>
            <w:noProof/>
          </w:rPr>
          <w:delText>. 2020. doi:10.26355/eurrev_202011_23852</w:delText>
        </w:r>
      </w:del>
    </w:p>
    <w:p w14:paraId="50578AD1" w14:textId="021FFFE4" w:rsidR="001E3547" w:rsidRPr="00755D66" w:rsidDel="00967252" w:rsidRDefault="001E3547" w:rsidP="009E6BF0">
      <w:pPr>
        <w:widowControl w:val="0"/>
        <w:autoSpaceDE w:val="0"/>
        <w:autoSpaceDN w:val="0"/>
        <w:adjustRightInd w:val="0"/>
        <w:spacing w:line="360" w:lineRule="auto"/>
        <w:ind w:left="640" w:hanging="640"/>
        <w:jc w:val="both"/>
        <w:rPr>
          <w:del w:id="296" w:author="Zappasodi Patrizia" w:date="2022-06-18T23:04:00Z"/>
          <w:rFonts w:asciiTheme="minorHAnsi" w:hAnsiTheme="minorHAnsi" w:cstheme="minorHAnsi"/>
          <w:noProof/>
          <w:lang w:val="en-US"/>
        </w:rPr>
      </w:pPr>
      <w:del w:id="297" w:author="Zappasodi Patrizia" w:date="2022-06-18T23:04:00Z">
        <w:r w:rsidRPr="004508ED" w:rsidDel="00967252">
          <w:rPr>
            <w:rFonts w:asciiTheme="minorHAnsi" w:hAnsiTheme="minorHAnsi" w:cstheme="minorHAnsi"/>
            <w:noProof/>
          </w:rPr>
          <w:delText xml:space="preserve">2. </w:delText>
        </w:r>
        <w:r w:rsidRPr="004508ED" w:rsidDel="00967252">
          <w:rPr>
            <w:rFonts w:asciiTheme="minorHAnsi" w:hAnsiTheme="minorHAnsi" w:cstheme="minorHAnsi"/>
            <w:noProof/>
          </w:rPr>
          <w:tab/>
          <w:delText xml:space="preserve">Garcia-Vidal C, Sanjuan G, Moreno-García E, et al. </w:delText>
        </w:r>
        <w:r w:rsidRPr="00755D66" w:rsidDel="00967252">
          <w:rPr>
            <w:rFonts w:asciiTheme="minorHAnsi" w:hAnsiTheme="minorHAnsi" w:cstheme="minorHAnsi"/>
            <w:noProof/>
            <w:lang w:val="en-US"/>
          </w:rPr>
          <w:delText xml:space="preserve">Incidence of co-infections and superinfections in hospitalized patients with COVID-19: a retrospective cohort study. </w:delText>
        </w:r>
        <w:r w:rsidRPr="00755D66" w:rsidDel="00967252">
          <w:rPr>
            <w:rFonts w:asciiTheme="minorHAnsi" w:hAnsiTheme="minorHAnsi" w:cstheme="minorHAnsi"/>
            <w:i/>
            <w:iCs/>
            <w:noProof/>
            <w:lang w:val="en-US"/>
          </w:rPr>
          <w:delText>Clin Microbiol Infect</w:delText>
        </w:r>
        <w:r w:rsidRPr="00755D66" w:rsidDel="00967252">
          <w:rPr>
            <w:rFonts w:asciiTheme="minorHAnsi" w:hAnsiTheme="minorHAnsi" w:cstheme="minorHAnsi"/>
            <w:noProof/>
            <w:lang w:val="en-US"/>
          </w:rPr>
          <w:delText>. 2021. doi:10.1016/j.cmi.2020.07.041</w:delText>
        </w:r>
      </w:del>
    </w:p>
    <w:p w14:paraId="49755A0E" w14:textId="21025201" w:rsidR="001E3547" w:rsidRPr="00755D66" w:rsidDel="00967252" w:rsidRDefault="001E3547" w:rsidP="009E6BF0">
      <w:pPr>
        <w:widowControl w:val="0"/>
        <w:autoSpaceDE w:val="0"/>
        <w:autoSpaceDN w:val="0"/>
        <w:adjustRightInd w:val="0"/>
        <w:spacing w:line="360" w:lineRule="auto"/>
        <w:ind w:left="640" w:hanging="640"/>
        <w:jc w:val="both"/>
        <w:rPr>
          <w:del w:id="298" w:author="Zappasodi Patrizia" w:date="2022-06-18T23:04:00Z"/>
          <w:rFonts w:asciiTheme="minorHAnsi" w:hAnsiTheme="minorHAnsi" w:cstheme="minorHAnsi"/>
          <w:noProof/>
          <w:lang w:val="en-US"/>
        </w:rPr>
      </w:pPr>
      <w:del w:id="299" w:author="Zappasodi Patrizia" w:date="2022-06-18T23:04:00Z">
        <w:r w:rsidRPr="00755D66" w:rsidDel="00967252">
          <w:rPr>
            <w:rFonts w:asciiTheme="minorHAnsi" w:hAnsiTheme="minorHAnsi" w:cstheme="minorHAnsi"/>
            <w:noProof/>
            <w:lang w:val="en-US"/>
          </w:rPr>
          <w:delText xml:space="preserve">3. </w:delText>
        </w:r>
        <w:r w:rsidRPr="00755D66" w:rsidDel="00967252">
          <w:rPr>
            <w:rFonts w:asciiTheme="minorHAnsi" w:hAnsiTheme="minorHAnsi" w:cstheme="minorHAnsi"/>
            <w:noProof/>
            <w:lang w:val="en-US"/>
          </w:rPr>
          <w:tab/>
          <w:delText xml:space="preserve">Gudiol C, Durà-Miralles X, Aguilar-Company J, et al. Co-infections and superinfections complicating COVID-19 in cancer patients: A multicentre, international study. </w:delText>
        </w:r>
        <w:r w:rsidRPr="00755D66" w:rsidDel="00967252">
          <w:rPr>
            <w:rFonts w:asciiTheme="minorHAnsi" w:hAnsiTheme="minorHAnsi" w:cstheme="minorHAnsi"/>
            <w:i/>
            <w:iCs/>
            <w:noProof/>
            <w:lang w:val="en-US"/>
          </w:rPr>
          <w:delText>J Infect</w:delText>
        </w:r>
        <w:r w:rsidRPr="00755D66" w:rsidDel="00967252">
          <w:rPr>
            <w:rFonts w:asciiTheme="minorHAnsi" w:hAnsiTheme="minorHAnsi" w:cstheme="minorHAnsi"/>
            <w:noProof/>
            <w:lang w:val="en-US"/>
          </w:rPr>
          <w:delText>. 2021. doi:10.1016/j.jinf.2021.07.014</w:delText>
        </w:r>
      </w:del>
    </w:p>
    <w:p w14:paraId="360C94AB" w14:textId="06271A9D" w:rsidR="001E3547" w:rsidRPr="00755D66" w:rsidDel="00967252" w:rsidRDefault="001E3547" w:rsidP="009E6BF0">
      <w:pPr>
        <w:widowControl w:val="0"/>
        <w:autoSpaceDE w:val="0"/>
        <w:autoSpaceDN w:val="0"/>
        <w:adjustRightInd w:val="0"/>
        <w:spacing w:line="360" w:lineRule="auto"/>
        <w:ind w:left="640" w:hanging="640"/>
        <w:jc w:val="both"/>
        <w:rPr>
          <w:del w:id="300" w:author="Zappasodi Patrizia" w:date="2022-06-18T23:04:00Z"/>
          <w:rFonts w:asciiTheme="minorHAnsi" w:hAnsiTheme="minorHAnsi" w:cstheme="minorHAnsi"/>
          <w:noProof/>
          <w:lang w:val="en-US"/>
        </w:rPr>
      </w:pPr>
      <w:del w:id="301" w:author="Zappasodi Patrizia" w:date="2022-06-18T23:04:00Z">
        <w:r w:rsidRPr="00755D66" w:rsidDel="00967252">
          <w:rPr>
            <w:rFonts w:asciiTheme="minorHAnsi" w:hAnsiTheme="minorHAnsi" w:cstheme="minorHAnsi"/>
            <w:noProof/>
            <w:lang w:val="en-US"/>
          </w:rPr>
          <w:delText xml:space="preserve">4. </w:delText>
        </w:r>
        <w:r w:rsidRPr="00755D66" w:rsidDel="00967252">
          <w:rPr>
            <w:rFonts w:asciiTheme="minorHAnsi" w:hAnsiTheme="minorHAnsi" w:cstheme="minorHAnsi"/>
            <w:noProof/>
            <w:lang w:val="en-US"/>
          </w:rPr>
          <w:tab/>
          <w:delText xml:space="preserve">Mehta V, Goel S, Kabarriti R, et al. Case fatality rate of cancer patients with COVID-19 in a New York Hospital system. </w:delText>
        </w:r>
        <w:r w:rsidRPr="00755D66" w:rsidDel="00967252">
          <w:rPr>
            <w:rFonts w:asciiTheme="minorHAnsi" w:hAnsiTheme="minorHAnsi" w:cstheme="minorHAnsi"/>
            <w:i/>
            <w:iCs/>
            <w:noProof/>
            <w:lang w:val="en-US"/>
          </w:rPr>
          <w:delText>Cancer Discov</w:delText>
        </w:r>
        <w:r w:rsidRPr="00755D66" w:rsidDel="00967252">
          <w:rPr>
            <w:rFonts w:asciiTheme="minorHAnsi" w:hAnsiTheme="minorHAnsi" w:cstheme="minorHAnsi"/>
            <w:noProof/>
            <w:lang w:val="en-US"/>
          </w:rPr>
          <w:delText>. 2020. doi:10.1158/2159-8290.CD-20-0516</w:delText>
        </w:r>
      </w:del>
    </w:p>
    <w:p w14:paraId="1BB025D6" w14:textId="19F985E4" w:rsidR="001E3547" w:rsidRPr="00755D66" w:rsidDel="00967252" w:rsidRDefault="001E3547" w:rsidP="009E6BF0">
      <w:pPr>
        <w:widowControl w:val="0"/>
        <w:autoSpaceDE w:val="0"/>
        <w:autoSpaceDN w:val="0"/>
        <w:adjustRightInd w:val="0"/>
        <w:spacing w:line="360" w:lineRule="auto"/>
        <w:ind w:left="640" w:hanging="640"/>
        <w:jc w:val="both"/>
        <w:rPr>
          <w:del w:id="302" w:author="Zappasodi Patrizia" w:date="2022-06-18T23:04:00Z"/>
          <w:rFonts w:asciiTheme="minorHAnsi" w:hAnsiTheme="minorHAnsi" w:cstheme="minorHAnsi"/>
          <w:noProof/>
          <w:lang w:val="en-US"/>
        </w:rPr>
      </w:pPr>
      <w:del w:id="303" w:author="Zappasodi Patrizia" w:date="2022-06-18T23:04:00Z">
        <w:r w:rsidRPr="00755D66" w:rsidDel="00967252">
          <w:rPr>
            <w:rFonts w:asciiTheme="minorHAnsi" w:hAnsiTheme="minorHAnsi" w:cstheme="minorHAnsi"/>
            <w:noProof/>
            <w:lang w:val="en-US"/>
          </w:rPr>
          <w:delText xml:space="preserve">5. </w:delText>
        </w:r>
        <w:r w:rsidRPr="00755D66" w:rsidDel="00967252">
          <w:rPr>
            <w:rFonts w:asciiTheme="minorHAnsi" w:hAnsiTheme="minorHAnsi" w:cstheme="minorHAnsi"/>
            <w:noProof/>
            <w:lang w:val="en-US"/>
          </w:rPr>
          <w:tab/>
          <w:delText xml:space="preserve">Vijenthira A, Gong IY, Fox TA, et al. Outcomes of patients with hematologic malignancies and COVID-19: a systematic review and meta-analysis of 3377 patients. </w:delText>
        </w:r>
        <w:r w:rsidRPr="00755D66" w:rsidDel="00967252">
          <w:rPr>
            <w:rFonts w:asciiTheme="minorHAnsi" w:hAnsiTheme="minorHAnsi" w:cstheme="minorHAnsi"/>
            <w:i/>
            <w:iCs/>
            <w:noProof/>
            <w:lang w:val="en-US"/>
          </w:rPr>
          <w:delText>Blood</w:delText>
        </w:r>
        <w:r w:rsidRPr="00755D66" w:rsidDel="00967252">
          <w:rPr>
            <w:rFonts w:asciiTheme="minorHAnsi" w:hAnsiTheme="minorHAnsi" w:cstheme="minorHAnsi"/>
            <w:noProof/>
            <w:lang w:val="en-US"/>
          </w:rPr>
          <w:delText>. 2020. doi:10.1182/blood.2020008824</w:delText>
        </w:r>
      </w:del>
    </w:p>
    <w:p w14:paraId="4FA841AE" w14:textId="20355F80" w:rsidR="001E3547" w:rsidRPr="004508ED" w:rsidDel="00967252" w:rsidRDefault="001E3547" w:rsidP="009E6BF0">
      <w:pPr>
        <w:widowControl w:val="0"/>
        <w:autoSpaceDE w:val="0"/>
        <w:autoSpaceDN w:val="0"/>
        <w:adjustRightInd w:val="0"/>
        <w:spacing w:line="360" w:lineRule="auto"/>
        <w:ind w:left="640" w:hanging="640"/>
        <w:jc w:val="both"/>
        <w:rPr>
          <w:del w:id="304" w:author="Zappasodi Patrizia" w:date="2022-06-18T23:04:00Z"/>
          <w:rFonts w:asciiTheme="minorHAnsi" w:hAnsiTheme="minorHAnsi" w:cstheme="minorHAnsi"/>
          <w:noProof/>
        </w:rPr>
      </w:pPr>
      <w:del w:id="305" w:author="Zappasodi Patrizia" w:date="2022-06-18T23:04:00Z">
        <w:r w:rsidRPr="00755D66" w:rsidDel="00967252">
          <w:rPr>
            <w:rFonts w:asciiTheme="minorHAnsi" w:hAnsiTheme="minorHAnsi" w:cstheme="minorHAnsi"/>
            <w:noProof/>
            <w:lang w:val="en-US"/>
          </w:rPr>
          <w:delText xml:space="preserve">6. </w:delText>
        </w:r>
        <w:r w:rsidRPr="00755D66" w:rsidDel="00967252">
          <w:rPr>
            <w:rFonts w:asciiTheme="minorHAnsi" w:hAnsiTheme="minorHAnsi" w:cstheme="minorHAnsi"/>
            <w:noProof/>
            <w:lang w:val="en-US"/>
          </w:rPr>
          <w:tab/>
          <w:delText xml:space="preserve">Zhu J, Ji P, Pang J, et al. Clinical characteristics of 3062 COVID-19 patients: A meta-analysis. </w:delText>
        </w:r>
        <w:r w:rsidRPr="004508ED" w:rsidDel="00967252">
          <w:rPr>
            <w:rFonts w:asciiTheme="minorHAnsi" w:hAnsiTheme="minorHAnsi" w:cstheme="minorHAnsi"/>
            <w:i/>
            <w:iCs/>
            <w:noProof/>
          </w:rPr>
          <w:delText>J Med Virol</w:delText>
        </w:r>
        <w:r w:rsidRPr="004508ED" w:rsidDel="00967252">
          <w:rPr>
            <w:rFonts w:asciiTheme="minorHAnsi" w:hAnsiTheme="minorHAnsi" w:cstheme="minorHAnsi"/>
            <w:noProof/>
          </w:rPr>
          <w:delText>. 2020. doi:10.1002/jmv.25884</w:delText>
        </w:r>
      </w:del>
    </w:p>
    <w:p w14:paraId="04ECA03C" w14:textId="34A8E51C" w:rsidR="001E3547" w:rsidRPr="004508ED" w:rsidDel="00967252" w:rsidRDefault="001E3547" w:rsidP="009E6BF0">
      <w:pPr>
        <w:widowControl w:val="0"/>
        <w:autoSpaceDE w:val="0"/>
        <w:autoSpaceDN w:val="0"/>
        <w:adjustRightInd w:val="0"/>
        <w:spacing w:line="360" w:lineRule="auto"/>
        <w:ind w:left="640" w:hanging="640"/>
        <w:jc w:val="both"/>
        <w:rPr>
          <w:del w:id="306" w:author="Zappasodi Patrizia" w:date="2022-06-18T23:04:00Z"/>
          <w:rFonts w:asciiTheme="minorHAnsi" w:hAnsiTheme="minorHAnsi" w:cstheme="minorHAnsi"/>
          <w:noProof/>
        </w:rPr>
      </w:pPr>
      <w:del w:id="307" w:author="Zappasodi Patrizia" w:date="2022-06-18T23:04:00Z">
        <w:r w:rsidRPr="004508ED" w:rsidDel="00967252">
          <w:rPr>
            <w:rFonts w:asciiTheme="minorHAnsi" w:hAnsiTheme="minorHAnsi" w:cstheme="minorHAnsi"/>
            <w:noProof/>
          </w:rPr>
          <w:delText xml:space="preserve">7. </w:delText>
        </w:r>
        <w:r w:rsidRPr="004508ED" w:rsidDel="00967252">
          <w:rPr>
            <w:rFonts w:asciiTheme="minorHAnsi" w:hAnsiTheme="minorHAnsi" w:cstheme="minorHAnsi"/>
            <w:noProof/>
          </w:rPr>
          <w:tab/>
          <w:delText xml:space="preserve">Passamonti F, Cattaneo C, Arcaini L, et al. </w:delText>
        </w:r>
        <w:r w:rsidRPr="00755D66" w:rsidDel="00967252">
          <w:rPr>
            <w:rFonts w:asciiTheme="minorHAnsi" w:hAnsiTheme="minorHAnsi" w:cstheme="minorHAnsi"/>
            <w:noProof/>
            <w:lang w:val="en-US"/>
          </w:rPr>
          <w:delText xml:space="preserve">Clinical characteristics and risk factors associated with COVID-19 severity in patients with haematological malignancies in Italy: a retrospective, multicentre, cohort study. </w:delText>
        </w:r>
        <w:r w:rsidRPr="004508ED" w:rsidDel="00967252">
          <w:rPr>
            <w:rFonts w:asciiTheme="minorHAnsi" w:hAnsiTheme="minorHAnsi" w:cstheme="minorHAnsi"/>
            <w:i/>
            <w:iCs/>
            <w:noProof/>
          </w:rPr>
          <w:delText>Lancet Haematol</w:delText>
        </w:r>
        <w:r w:rsidRPr="004508ED" w:rsidDel="00967252">
          <w:rPr>
            <w:rFonts w:asciiTheme="minorHAnsi" w:hAnsiTheme="minorHAnsi" w:cstheme="minorHAnsi"/>
            <w:noProof/>
          </w:rPr>
          <w:delText>. 2020. doi:10.1016/S2352-3026(20)30251-9</w:delText>
        </w:r>
      </w:del>
    </w:p>
    <w:p w14:paraId="04CBC01E" w14:textId="47D9678D" w:rsidR="001E3547" w:rsidRPr="00755D66" w:rsidDel="00967252" w:rsidRDefault="001E3547" w:rsidP="009E6BF0">
      <w:pPr>
        <w:widowControl w:val="0"/>
        <w:autoSpaceDE w:val="0"/>
        <w:autoSpaceDN w:val="0"/>
        <w:adjustRightInd w:val="0"/>
        <w:spacing w:line="360" w:lineRule="auto"/>
        <w:ind w:left="640" w:hanging="640"/>
        <w:jc w:val="both"/>
        <w:rPr>
          <w:del w:id="308" w:author="Zappasodi Patrizia" w:date="2022-06-18T23:04:00Z"/>
          <w:rFonts w:asciiTheme="minorHAnsi" w:hAnsiTheme="minorHAnsi" w:cstheme="minorHAnsi"/>
          <w:noProof/>
          <w:lang w:val="en-US"/>
        </w:rPr>
      </w:pPr>
      <w:del w:id="309" w:author="Zappasodi Patrizia" w:date="2022-06-18T23:04:00Z">
        <w:r w:rsidRPr="004508ED" w:rsidDel="00967252">
          <w:rPr>
            <w:rFonts w:asciiTheme="minorHAnsi" w:hAnsiTheme="minorHAnsi" w:cstheme="minorHAnsi"/>
            <w:noProof/>
          </w:rPr>
          <w:delText xml:space="preserve">8. </w:delText>
        </w:r>
        <w:r w:rsidRPr="004508ED" w:rsidDel="00967252">
          <w:rPr>
            <w:rFonts w:asciiTheme="minorHAnsi" w:hAnsiTheme="minorHAnsi" w:cstheme="minorHAnsi"/>
            <w:noProof/>
          </w:rPr>
          <w:tab/>
          <w:delText xml:space="preserve">Gudiol C, Bodro M, Simonetti A, et al. </w:delText>
        </w:r>
        <w:r w:rsidRPr="00755D66" w:rsidDel="00967252">
          <w:rPr>
            <w:rFonts w:asciiTheme="minorHAnsi" w:hAnsiTheme="minorHAnsi" w:cstheme="minorHAnsi"/>
            <w:noProof/>
            <w:lang w:val="en-US"/>
          </w:rPr>
          <w:delText xml:space="preserve">Changing aetiology, clinical features, antimicrobial resistance, and outcomes of bloodstream infection in neutropenic cancer patients. </w:delText>
        </w:r>
        <w:r w:rsidRPr="00755D66" w:rsidDel="00967252">
          <w:rPr>
            <w:rFonts w:asciiTheme="minorHAnsi" w:hAnsiTheme="minorHAnsi" w:cstheme="minorHAnsi"/>
            <w:i/>
            <w:iCs/>
            <w:noProof/>
            <w:lang w:val="en-US"/>
          </w:rPr>
          <w:delText>Clin Microbiol Infect</w:delText>
        </w:r>
        <w:r w:rsidRPr="00755D66" w:rsidDel="00967252">
          <w:rPr>
            <w:rFonts w:asciiTheme="minorHAnsi" w:hAnsiTheme="minorHAnsi" w:cstheme="minorHAnsi"/>
            <w:noProof/>
            <w:lang w:val="en-US"/>
          </w:rPr>
          <w:delText>. 2013. doi:10.1111/j.1469-0691.2012.03879.x</w:delText>
        </w:r>
      </w:del>
    </w:p>
    <w:p w14:paraId="1795F9B8" w14:textId="2390786B" w:rsidR="001E3547" w:rsidRPr="00563E3A" w:rsidDel="00967252" w:rsidRDefault="001E3547" w:rsidP="009E6BF0">
      <w:pPr>
        <w:widowControl w:val="0"/>
        <w:autoSpaceDE w:val="0"/>
        <w:autoSpaceDN w:val="0"/>
        <w:adjustRightInd w:val="0"/>
        <w:spacing w:line="360" w:lineRule="auto"/>
        <w:ind w:left="640" w:hanging="640"/>
        <w:jc w:val="both"/>
        <w:rPr>
          <w:del w:id="310" w:author="Zappasodi Patrizia" w:date="2022-06-18T23:04:00Z"/>
          <w:rFonts w:ascii="Calibri" w:hAnsi="Calibri" w:cs="Calibri"/>
          <w:noProof/>
          <w:lang w:val="en-GB"/>
        </w:rPr>
      </w:pPr>
      <w:del w:id="311" w:author="Zappasodi Patrizia" w:date="2022-06-18T23:04:00Z">
        <w:r w:rsidRPr="00755D66" w:rsidDel="00967252">
          <w:rPr>
            <w:rFonts w:asciiTheme="minorHAnsi" w:hAnsiTheme="minorHAnsi" w:cstheme="minorHAnsi"/>
            <w:noProof/>
            <w:lang w:val="en-US"/>
          </w:rPr>
          <w:delText xml:space="preserve">9. </w:delText>
        </w:r>
        <w:r w:rsidRPr="00755D66" w:rsidDel="00967252">
          <w:rPr>
            <w:rFonts w:asciiTheme="minorHAnsi" w:hAnsiTheme="minorHAnsi" w:cstheme="minorHAnsi"/>
            <w:noProof/>
            <w:lang w:val="en-US"/>
          </w:rPr>
          <w:tab/>
          <w:delText>Biern</w:delText>
        </w:r>
        <w:r w:rsidRPr="00B8330D" w:rsidDel="00967252">
          <w:rPr>
            <w:rFonts w:ascii="Calibri" w:hAnsi="Calibri" w:cs="Calibri"/>
            <w:noProof/>
            <w:lang w:val="en-US"/>
          </w:rPr>
          <w:delText xml:space="preserve">at MM, Zińczuk A, Biernat P, et al. Nosocomial outbreak of SARS-CoV-2 infection in a haematological unit – High mortality rate in infected patients with haematologic malignancies. </w:delText>
        </w:r>
        <w:r w:rsidRPr="00563E3A" w:rsidDel="00967252">
          <w:rPr>
            <w:rFonts w:ascii="Calibri" w:hAnsi="Calibri" w:cs="Calibri"/>
            <w:i/>
            <w:iCs/>
            <w:noProof/>
            <w:lang w:val="en-GB"/>
          </w:rPr>
          <w:delText>J Clin Virol</w:delText>
        </w:r>
        <w:r w:rsidRPr="00563E3A" w:rsidDel="00967252">
          <w:rPr>
            <w:rFonts w:ascii="Calibri" w:hAnsi="Calibri" w:cs="Calibri"/>
            <w:noProof/>
            <w:lang w:val="en-GB"/>
          </w:rPr>
          <w:delText>. 2020. doi:10.1016/j.jcv.2020.104574</w:delText>
        </w:r>
      </w:del>
    </w:p>
    <w:p w14:paraId="6D55449E" w14:textId="5DC73E1E" w:rsidR="00B8330D" w:rsidRPr="00B8330D" w:rsidDel="00967252" w:rsidRDefault="001E3547" w:rsidP="009E6BF0">
      <w:pPr>
        <w:widowControl w:val="0"/>
        <w:autoSpaceDE w:val="0"/>
        <w:autoSpaceDN w:val="0"/>
        <w:adjustRightInd w:val="0"/>
        <w:spacing w:line="360" w:lineRule="auto"/>
        <w:ind w:left="640" w:hanging="640"/>
        <w:jc w:val="both"/>
        <w:rPr>
          <w:del w:id="312" w:author="Zappasodi Patrizia" w:date="2022-06-18T23:04:00Z"/>
          <w:rFonts w:ascii="Calibri" w:hAnsi="Calibri" w:cs="Calibri"/>
          <w:noProof/>
          <w:lang w:val="en-US"/>
        </w:rPr>
      </w:pPr>
      <w:del w:id="313" w:author="Zappasodi Patrizia" w:date="2022-06-18T23:04:00Z">
        <w:r w:rsidRPr="004B6A78" w:rsidDel="00967252">
          <w:rPr>
            <w:rFonts w:ascii="Calibri" w:hAnsi="Calibri" w:cs="Calibri"/>
            <w:noProof/>
            <w:highlight w:val="yellow"/>
            <w:lang w:val="en-GB"/>
          </w:rPr>
          <w:delText xml:space="preserve">10. </w:delText>
        </w:r>
        <w:r w:rsidRPr="004B6A78" w:rsidDel="00967252">
          <w:rPr>
            <w:rFonts w:ascii="Calibri" w:hAnsi="Calibri" w:cs="Calibri"/>
            <w:noProof/>
            <w:highlight w:val="yellow"/>
            <w:lang w:val="en-GB"/>
          </w:rPr>
          <w:tab/>
        </w:r>
        <w:r w:rsidR="00E96CFB" w:rsidDel="00967252">
          <w:rPr>
            <w:rStyle w:val="Collegamentoipertestuale"/>
            <w:rFonts w:ascii="Calibri" w:hAnsi="Calibri" w:cs="Calibri"/>
            <w:color w:val="auto"/>
            <w:highlight w:val="yellow"/>
            <w:u w:val="none"/>
            <w:lang w:val="en-GB"/>
          </w:rPr>
          <w:fldChar w:fldCharType="begin"/>
        </w:r>
        <w:r w:rsidR="00E96CFB" w:rsidDel="00967252">
          <w:rPr>
            <w:rStyle w:val="Collegamentoipertestuale"/>
            <w:rFonts w:ascii="Calibri" w:hAnsi="Calibri" w:cs="Calibri"/>
            <w:color w:val="auto"/>
            <w:highlight w:val="yellow"/>
            <w:u w:val="none"/>
            <w:lang w:val="en-GB"/>
          </w:rPr>
          <w:delInstrText xml:space="preserve"> HYPERLINK "https://pubmed.ncbi.nlm.nih.gov/?sort=date&amp;term=Joseph+C&amp;cauthor_id=24034494" </w:delInstrText>
        </w:r>
        <w:r w:rsidR="00E96CFB" w:rsidDel="00967252">
          <w:rPr>
            <w:rStyle w:val="Collegamentoipertestuale"/>
            <w:rFonts w:ascii="Calibri" w:hAnsi="Calibri" w:cs="Calibri"/>
            <w:color w:val="auto"/>
            <w:highlight w:val="yellow"/>
            <w:u w:val="none"/>
            <w:lang w:val="en-GB"/>
          </w:rPr>
          <w:fldChar w:fldCharType="separate"/>
        </w:r>
        <w:r w:rsidR="00B8330D" w:rsidRPr="004B6A78" w:rsidDel="00967252">
          <w:rPr>
            <w:rStyle w:val="Collegamentoipertestuale"/>
            <w:rFonts w:ascii="Calibri" w:hAnsi="Calibri" w:cs="Calibri"/>
            <w:color w:val="auto"/>
            <w:highlight w:val="yellow"/>
            <w:u w:val="none"/>
            <w:lang w:val="en-GB"/>
          </w:rPr>
          <w:delText>Carol Joseph</w:delText>
        </w:r>
        <w:r w:rsidR="00E96CFB" w:rsidDel="00967252">
          <w:rPr>
            <w:rStyle w:val="Collegamentoipertestuale"/>
            <w:rFonts w:ascii="Calibri" w:hAnsi="Calibri" w:cs="Calibri"/>
            <w:color w:val="auto"/>
            <w:highlight w:val="yellow"/>
            <w:u w:val="none"/>
            <w:lang w:val="en-GB"/>
          </w:rPr>
          <w:fldChar w:fldCharType="end"/>
        </w:r>
        <w:r w:rsidR="00B8330D" w:rsidRPr="004B6A78" w:rsidDel="00967252">
          <w:rPr>
            <w:rStyle w:val="comma"/>
            <w:rFonts w:ascii="Calibri" w:hAnsi="Calibri" w:cs="Calibri"/>
            <w:highlight w:val="yellow"/>
            <w:lang w:val="en-GB"/>
          </w:rPr>
          <w:delText>, </w:delText>
        </w:r>
        <w:r w:rsidR="00E96CFB" w:rsidDel="00967252">
          <w:rPr>
            <w:rStyle w:val="Collegamentoipertestuale"/>
            <w:rFonts w:ascii="Calibri" w:hAnsi="Calibri" w:cs="Calibri"/>
            <w:color w:val="auto"/>
            <w:highlight w:val="yellow"/>
            <w:u w:val="none"/>
            <w:lang w:val="en-GB"/>
          </w:rPr>
          <w:fldChar w:fldCharType="begin"/>
        </w:r>
        <w:r w:rsidR="00E96CFB" w:rsidDel="00967252">
          <w:rPr>
            <w:rStyle w:val="Collegamentoipertestuale"/>
            <w:rFonts w:ascii="Calibri" w:hAnsi="Calibri" w:cs="Calibri"/>
            <w:color w:val="auto"/>
            <w:highlight w:val="yellow"/>
            <w:u w:val="none"/>
            <w:lang w:val="en-GB"/>
          </w:rPr>
          <w:delInstrText xml:space="preserve"> HYPERLINK "https://pubmed.ncbi.nlm.nih.gov/?sort=date&amp;term=Togawa+Y&amp;cauthor_id=24034494" </w:delInstrText>
        </w:r>
        <w:r w:rsidR="00E96CFB" w:rsidDel="00967252">
          <w:rPr>
            <w:rStyle w:val="Collegamentoipertestuale"/>
            <w:rFonts w:ascii="Calibri" w:hAnsi="Calibri" w:cs="Calibri"/>
            <w:color w:val="auto"/>
            <w:highlight w:val="yellow"/>
            <w:u w:val="none"/>
            <w:lang w:val="en-GB"/>
          </w:rPr>
          <w:fldChar w:fldCharType="separate"/>
        </w:r>
        <w:r w:rsidR="00B8330D" w:rsidRPr="004B6A78" w:rsidDel="00967252">
          <w:rPr>
            <w:rStyle w:val="Collegamentoipertestuale"/>
            <w:rFonts w:ascii="Calibri" w:hAnsi="Calibri" w:cs="Calibri"/>
            <w:color w:val="auto"/>
            <w:highlight w:val="yellow"/>
            <w:u w:val="none"/>
            <w:lang w:val="en-GB"/>
          </w:rPr>
          <w:delText>Yu Togawa</w:delText>
        </w:r>
        <w:r w:rsidR="00E96CFB" w:rsidDel="00967252">
          <w:rPr>
            <w:rStyle w:val="Collegamentoipertestuale"/>
            <w:rFonts w:ascii="Calibri" w:hAnsi="Calibri" w:cs="Calibri"/>
            <w:color w:val="auto"/>
            <w:highlight w:val="yellow"/>
            <w:u w:val="none"/>
            <w:lang w:val="en-GB"/>
          </w:rPr>
          <w:fldChar w:fldCharType="end"/>
        </w:r>
        <w:r w:rsidR="00B8330D" w:rsidRPr="004B6A78" w:rsidDel="00967252">
          <w:rPr>
            <w:rStyle w:val="comma"/>
            <w:rFonts w:ascii="Calibri" w:hAnsi="Calibri" w:cs="Calibri"/>
            <w:highlight w:val="yellow"/>
            <w:lang w:val="en-GB"/>
          </w:rPr>
          <w:delText>, </w:delText>
        </w:r>
        <w:r w:rsidR="00E96CFB" w:rsidDel="00967252">
          <w:rPr>
            <w:rStyle w:val="Collegamentoipertestuale"/>
            <w:rFonts w:ascii="Calibri" w:hAnsi="Calibri" w:cs="Calibri"/>
            <w:color w:val="auto"/>
            <w:highlight w:val="yellow"/>
            <w:u w:val="none"/>
            <w:lang w:val="en-GB"/>
          </w:rPr>
          <w:fldChar w:fldCharType="begin"/>
        </w:r>
        <w:r w:rsidR="00E96CFB" w:rsidDel="00967252">
          <w:rPr>
            <w:rStyle w:val="Collegamentoipertestuale"/>
            <w:rFonts w:ascii="Calibri" w:hAnsi="Calibri" w:cs="Calibri"/>
            <w:color w:val="auto"/>
            <w:highlight w:val="yellow"/>
            <w:u w:val="none"/>
            <w:lang w:val="en-GB"/>
          </w:rPr>
          <w:delInstrText xml:space="preserve"> HYPERLINK "https://pubmed.ncbi.nlm.nih.gov/?sort=date&amp;term=Shindo+N&amp;cauthor_id=24034494" </w:delInstrText>
        </w:r>
        <w:r w:rsidR="00E96CFB" w:rsidDel="00967252">
          <w:rPr>
            <w:rStyle w:val="Collegamentoipertestuale"/>
            <w:rFonts w:ascii="Calibri" w:hAnsi="Calibri" w:cs="Calibri"/>
            <w:color w:val="auto"/>
            <w:highlight w:val="yellow"/>
            <w:u w:val="none"/>
            <w:lang w:val="en-GB"/>
          </w:rPr>
          <w:fldChar w:fldCharType="separate"/>
        </w:r>
        <w:r w:rsidR="00B8330D" w:rsidRPr="004B6A78" w:rsidDel="00967252">
          <w:rPr>
            <w:rStyle w:val="Collegamentoipertestuale"/>
            <w:rFonts w:ascii="Calibri" w:hAnsi="Calibri" w:cs="Calibri"/>
            <w:color w:val="auto"/>
            <w:highlight w:val="yellow"/>
            <w:u w:val="none"/>
            <w:lang w:val="en-GB"/>
          </w:rPr>
          <w:delText>Nahoko Shindo</w:delText>
        </w:r>
        <w:r w:rsidR="00E96CFB" w:rsidDel="00967252">
          <w:rPr>
            <w:rStyle w:val="Collegamentoipertestuale"/>
            <w:rFonts w:ascii="Calibri" w:hAnsi="Calibri" w:cs="Calibri"/>
            <w:color w:val="auto"/>
            <w:highlight w:val="yellow"/>
            <w:u w:val="none"/>
            <w:lang w:val="en-GB"/>
          </w:rPr>
          <w:fldChar w:fldCharType="end"/>
        </w:r>
        <w:r w:rsidR="00B8330D" w:rsidRPr="004B6A78" w:rsidDel="00967252">
          <w:rPr>
            <w:rStyle w:val="authors-list-item"/>
            <w:rFonts w:ascii="Calibri" w:hAnsi="Calibri" w:cs="Calibri"/>
            <w:highlight w:val="yellow"/>
            <w:lang w:val="en-GB"/>
          </w:rPr>
          <w:delText xml:space="preserve">. </w:delText>
        </w:r>
        <w:r w:rsidR="00B8330D" w:rsidRPr="004B6A78" w:rsidDel="00967252">
          <w:rPr>
            <w:rFonts w:ascii="Calibri" w:hAnsi="Calibri" w:cs="Calibri"/>
            <w:highlight w:val="yellow"/>
            <w:lang w:val="en-GB"/>
          </w:rPr>
          <w:delText>Bacterial and viral infections associated with influenza. Influenza Other Respir Viruses</w:delText>
        </w:r>
        <w:r w:rsidR="00B8330D" w:rsidRPr="004B6A78" w:rsidDel="00967252">
          <w:rPr>
            <w:rStyle w:val="period"/>
            <w:rFonts w:ascii="Calibri" w:hAnsi="Calibri" w:cs="Calibri"/>
            <w:highlight w:val="yellow"/>
            <w:lang w:val="en-GB"/>
          </w:rPr>
          <w:delText> </w:delText>
        </w:r>
        <w:r w:rsidR="00B8330D" w:rsidRPr="004B6A78" w:rsidDel="00967252">
          <w:rPr>
            <w:rStyle w:val="cit"/>
            <w:rFonts w:ascii="Calibri" w:hAnsi="Calibri" w:cs="Calibri"/>
            <w:highlight w:val="yellow"/>
            <w:lang w:val="en-GB"/>
          </w:rPr>
          <w:delText>2013 Sep;7 Suppl 2:105-13.</w:delText>
        </w:r>
        <w:r w:rsidR="00B8330D" w:rsidRPr="004B6A78" w:rsidDel="00967252">
          <w:rPr>
            <w:rFonts w:ascii="Calibri" w:hAnsi="Calibri" w:cs="Calibri"/>
            <w:highlight w:val="yellow"/>
            <w:shd w:val="clear" w:color="auto" w:fill="FFFFFF"/>
            <w:lang w:val="en-GB"/>
          </w:rPr>
          <w:delText xml:space="preserve">  </w:delText>
        </w:r>
        <w:r w:rsidR="00B8330D" w:rsidRPr="004B6A78" w:rsidDel="00967252">
          <w:rPr>
            <w:rStyle w:val="citation-doi"/>
            <w:rFonts w:ascii="Calibri" w:hAnsi="Calibri" w:cs="Calibri"/>
            <w:highlight w:val="yellow"/>
            <w:shd w:val="clear" w:color="auto" w:fill="FFFFFF"/>
            <w:lang w:val="en-GB"/>
          </w:rPr>
          <w:delText>doi: 10.1111/irv.12089</w:delText>
        </w:r>
        <w:r w:rsidRPr="004B6A78" w:rsidDel="00967252">
          <w:rPr>
            <w:rFonts w:ascii="Calibri" w:hAnsi="Calibri" w:cs="Calibri"/>
            <w:noProof/>
            <w:highlight w:val="yellow"/>
            <w:lang w:val="en-US"/>
          </w:rPr>
          <w:delText>11.</w:delText>
        </w:r>
        <w:r w:rsidRPr="00B8330D" w:rsidDel="00967252">
          <w:rPr>
            <w:rFonts w:ascii="Calibri" w:hAnsi="Calibri" w:cs="Calibri"/>
            <w:noProof/>
            <w:lang w:val="en-US"/>
          </w:rPr>
          <w:delText xml:space="preserve"> </w:delText>
        </w:r>
        <w:r w:rsidRPr="00B8330D" w:rsidDel="00967252">
          <w:rPr>
            <w:rFonts w:ascii="Calibri" w:hAnsi="Calibri" w:cs="Calibri"/>
            <w:noProof/>
            <w:lang w:val="en-US"/>
          </w:rPr>
          <w:tab/>
        </w:r>
      </w:del>
    </w:p>
    <w:p w14:paraId="7B154388" w14:textId="7BAA808B" w:rsidR="001E3547" w:rsidRPr="00B8330D" w:rsidDel="00967252" w:rsidRDefault="00B8330D" w:rsidP="009E6BF0">
      <w:pPr>
        <w:widowControl w:val="0"/>
        <w:autoSpaceDE w:val="0"/>
        <w:autoSpaceDN w:val="0"/>
        <w:adjustRightInd w:val="0"/>
        <w:spacing w:line="360" w:lineRule="auto"/>
        <w:ind w:left="640" w:hanging="640"/>
        <w:jc w:val="both"/>
        <w:rPr>
          <w:del w:id="314" w:author="Zappasodi Patrizia" w:date="2022-06-18T23:04:00Z"/>
          <w:rFonts w:ascii="Calibri" w:hAnsi="Calibri" w:cs="Calibri"/>
          <w:noProof/>
          <w:lang w:val="en-US"/>
        </w:rPr>
      </w:pPr>
      <w:del w:id="315" w:author="Zappasodi Patrizia" w:date="2022-06-18T23:04:00Z">
        <w:r w:rsidRPr="00B8330D" w:rsidDel="00967252">
          <w:rPr>
            <w:rFonts w:ascii="Calibri" w:hAnsi="Calibri" w:cs="Calibri"/>
            <w:noProof/>
            <w:lang w:val="en-US"/>
          </w:rPr>
          <w:delText xml:space="preserve">11. </w:delText>
        </w:r>
        <w:r w:rsidRPr="00B8330D" w:rsidDel="00967252">
          <w:rPr>
            <w:rFonts w:ascii="Calibri" w:hAnsi="Calibri" w:cs="Calibri"/>
            <w:noProof/>
            <w:lang w:val="en-US"/>
          </w:rPr>
          <w:tab/>
        </w:r>
        <w:r w:rsidR="001E3547" w:rsidRPr="00B8330D" w:rsidDel="00967252">
          <w:rPr>
            <w:rFonts w:ascii="Calibri" w:hAnsi="Calibri" w:cs="Calibri"/>
            <w:noProof/>
            <w:lang w:val="en-US"/>
          </w:rPr>
          <w:delText xml:space="preserve">Cillóniz C, Ewig S, Menéndez R, et al. Bacterial co-infection with H1N1 infection in patients admitted with community acquired pneumonia. </w:delText>
        </w:r>
        <w:r w:rsidR="001E3547" w:rsidRPr="00B8330D" w:rsidDel="00967252">
          <w:rPr>
            <w:rFonts w:ascii="Calibri" w:hAnsi="Calibri" w:cs="Calibri"/>
            <w:i/>
            <w:iCs/>
            <w:noProof/>
            <w:lang w:val="en-US"/>
          </w:rPr>
          <w:delText>J Infect</w:delText>
        </w:r>
        <w:r w:rsidR="001E3547" w:rsidRPr="00B8330D" w:rsidDel="00967252">
          <w:rPr>
            <w:rFonts w:ascii="Calibri" w:hAnsi="Calibri" w:cs="Calibri"/>
            <w:noProof/>
            <w:lang w:val="en-US"/>
          </w:rPr>
          <w:delText>. 2012. doi:10.1016/j.jinf.2012.04.009</w:delText>
        </w:r>
      </w:del>
    </w:p>
    <w:p w14:paraId="79CCAB6B" w14:textId="3AB5BB73" w:rsidR="001E3547" w:rsidRPr="00755D66" w:rsidDel="00967252" w:rsidRDefault="001E3547" w:rsidP="009E6BF0">
      <w:pPr>
        <w:widowControl w:val="0"/>
        <w:autoSpaceDE w:val="0"/>
        <w:autoSpaceDN w:val="0"/>
        <w:adjustRightInd w:val="0"/>
        <w:spacing w:line="360" w:lineRule="auto"/>
        <w:ind w:left="640" w:hanging="640"/>
        <w:jc w:val="both"/>
        <w:rPr>
          <w:del w:id="316" w:author="Zappasodi Patrizia" w:date="2022-06-18T23:04:00Z"/>
          <w:rFonts w:asciiTheme="minorHAnsi" w:hAnsiTheme="minorHAnsi" w:cstheme="minorHAnsi"/>
          <w:noProof/>
          <w:lang w:val="en-US"/>
        </w:rPr>
      </w:pPr>
      <w:del w:id="317" w:author="Zappasodi Patrizia" w:date="2022-06-18T23:04:00Z">
        <w:r w:rsidRPr="00B8330D" w:rsidDel="00967252">
          <w:rPr>
            <w:rFonts w:ascii="Calibri" w:hAnsi="Calibri" w:cs="Calibri"/>
            <w:noProof/>
            <w:lang w:val="en-US"/>
          </w:rPr>
          <w:delText xml:space="preserve">12. </w:delText>
        </w:r>
        <w:r w:rsidRPr="00B8330D" w:rsidDel="00967252">
          <w:rPr>
            <w:rFonts w:ascii="Calibri" w:hAnsi="Calibri" w:cs="Calibri"/>
            <w:noProof/>
            <w:lang w:val="en-US"/>
          </w:rPr>
          <w:tab/>
          <w:delText xml:space="preserve">Mirzaei R, Goodarzi P, Asadi M, et </w:delText>
        </w:r>
        <w:r w:rsidRPr="00755D66" w:rsidDel="00967252">
          <w:rPr>
            <w:rFonts w:asciiTheme="minorHAnsi" w:hAnsiTheme="minorHAnsi" w:cstheme="minorHAnsi"/>
            <w:noProof/>
            <w:lang w:val="en-US"/>
          </w:rPr>
          <w:delText xml:space="preserve">al. Bacterial co-infections with SARS-CoV-2. </w:delText>
        </w:r>
        <w:r w:rsidRPr="00755D66" w:rsidDel="00967252">
          <w:rPr>
            <w:rFonts w:asciiTheme="minorHAnsi" w:hAnsiTheme="minorHAnsi" w:cstheme="minorHAnsi"/>
            <w:i/>
            <w:iCs/>
            <w:noProof/>
            <w:lang w:val="en-US"/>
          </w:rPr>
          <w:delText>IUBMB Life</w:delText>
        </w:r>
        <w:r w:rsidRPr="00755D66" w:rsidDel="00967252">
          <w:rPr>
            <w:rFonts w:asciiTheme="minorHAnsi" w:hAnsiTheme="minorHAnsi" w:cstheme="minorHAnsi"/>
            <w:noProof/>
            <w:lang w:val="en-US"/>
          </w:rPr>
          <w:delText>. 2020. doi:10.1002/iub.2356</w:delText>
        </w:r>
      </w:del>
    </w:p>
    <w:p w14:paraId="3BD9212E" w14:textId="6A117A21" w:rsidR="001E3547" w:rsidRPr="00755D66" w:rsidDel="00967252" w:rsidRDefault="00FA1879" w:rsidP="009E6BF0">
      <w:pPr>
        <w:widowControl w:val="0"/>
        <w:autoSpaceDE w:val="0"/>
        <w:autoSpaceDN w:val="0"/>
        <w:adjustRightInd w:val="0"/>
        <w:spacing w:line="360" w:lineRule="auto"/>
        <w:ind w:left="640" w:hanging="640"/>
        <w:jc w:val="both"/>
        <w:rPr>
          <w:del w:id="318" w:author="Zappasodi Patrizia" w:date="2022-06-18T23:04:00Z"/>
          <w:rFonts w:asciiTheme="minorHAnsi" w:hAnsiTheme="minorHAnsi" w:cstheme="minorHAnsi"/>
          <w:noProof/>
          <w:lang w:val="en-US"/>
        </w:rPr>
      </w:pPr>
      <w:del w:id="319" w:author="Zappasodi Patrizia" w:date="2022-06-18T23:04:00Z">
        <w:r w:rsidRPr="00755D66" w:rsidDel="00967252">
          <w:rPr>
            <w:rFonts w:asciiTheme="minorHAnsi" w:hAnsiTheme="minorHAnsi" w:cstheme="minorHAnsi"/>
            <w:noProof/>
            <w:lang w:val="en-US"/>
          </w:rPr>
          <w:delText xml:space="preserve">13. </w:delText>
        </w:r>
        <w:r w:rsidRPr="00755D66" w:rsidDel="00967252">
          <w:rPr>
            <w:rFonts w:asciiTheme="minorHAnsi" w:hAnsiTheme="minorHAnsi" w:cstheme="minorHAnsi"/>
            <w:noProof/>
            <w:lang w:val="en-US"/>
          </w:rPr>
          <w:tab/>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Passamonti%2C+Frances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o Passamont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Romano%2C+Alessandr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lessandra Roman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Salvini%2C+Mar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rco Salvin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linelibrary.wiley.com/action/doSearch?ContribAuthorRaw=Merli%2C+Frances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o Merl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Porta%2C+Matteo+G+Dell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tteo G. Della Port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wiley.com/action/doSearch?ContribAuthorRaw=Bruna%2C+Riccard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Riccardo Brun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Coviello%2C+Elis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Elisa Coviell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ContribAuthorRaw=Romano%2C+Ilari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Ilaria Roman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Cairoli%2C+Robert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Roberto Cairol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Lemoli%2</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C+Robert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Roberto Lemol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Farina%2C+Francesc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a Farin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Venditti%2C+Adrian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driano Venditt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Busca%2C+Alessandr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lessandro Busc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Ladetto%2C+Mar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rco Ladett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tps://onlinelibrary.wiley.com/action/doSearch?ContribAuthorRaw=Massaia%2C+Massim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ssimo Massai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Pinto%2C+Antoni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ntonio Pint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com/action/doSearch?ContribAuthorRaw=Arcaini%2C+Luc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Luca Arcain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003A4B2F" w:rsidRPr="00755D66" w:rsidDel="00967252">
          <w:rPr>
            <w:rStyle w:val="Collegamentoipertestuale"/>
            <w:rFonts w:asciiTheme="minorHAnsi" w:eastAsia="MS Mincho" w:hAnsiTheme="minorHAnsi" w:cstheme="minorHAnsi"/>
            <w:color w:val="auto"/>
            <w:u w:val="none"/>
            <w:bdr w:val="none" w:sz="0" w:space="0" w:color="auto" w:frame="1"/>
            <w:lang w:val="en-US"/>
          </w:rPr>
          <w:delText xml:space="preserve"> </w:delText>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Tafuri%2C+Agostin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gostino Tafur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uthorRaw=Marchesi%2C+Frances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o Marches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Fracchiolla%2C+Nicol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Nicola Fracchioll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Bocchia%2C+Monic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onica Bocchi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Armiento%2C+Daniele"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Daniele Armient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linelibrary.wiley.com/action/doSearch?ContribAuthorRaw=Candoni%2C+Ann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Anna Candon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Krampera%2C+Maur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uro Kramper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Search?ContribAuthorRaw=Luppi%2C+Mari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Mario Lupp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Cardinali%2C+Valeri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Valeria Cardinal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Ga</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limberti%2C+Sar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Sara Galimbert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Cattaneo%2C+Chiar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Chiara Cattane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la+Barbera%2C+Elettra+Or</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tu"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Elettra Ortu La Barber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Mina%2C+Robert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Roberto Min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Lanza%2C+Frances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o Lanz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Visani%2C+Giuseppe"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Giuseppe Visan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Musto%2C+Pellegrin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Pellegrino Must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Petrucci%2C+Luigi"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Luigi Petrucc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Zaja%2C+Francesc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Francesco Zaja</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library.wiley.com/action/doSearch?ContribAuthorRaw=Grossi%2C+Paolo+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Paolo A. Gross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Bert%C3%B9%2C+Lorenza"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Lorenza Bertù</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on/doSearch?ContribAuthorRaw=Pagano%2C+Livi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Livio Pagano</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003A4B2F" w:rsidRPr="00755D66" w:rsidDel="00967252">
          <w:rPr>
            <w:rStyle w:val="comma-separator"/>
            <w:rFonts w:asciiTheme="minorHAnsi" w:eastAsia="MS Mincho" w:hAnsiTheme="minorHAnsi" w:cstheme="minorHAnsi"/>
            <w:bdr w:val="none" w:sz="0" w:space="0" w:color="auto" w:frame="1"/>
            <w:lang w:val="en-US"/>
          </w:rPr>
          <w:delText xml:space="preserve">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tribAuthorRaw=Corradini%2C+Paolo"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Paolo Corradini</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comma-separator"/>
            <w:rFonts w:asciiTheme="minorHAnsi" w:eastAsia="MS Mincho" w:hAnsiTheme="minorHAnsi" w:cstheme="minorHAnsi"/>
            <w:bdr w:val="none" w:sz="0" w:space="0" w:color="auto" w:frame="1"/>
            <w:lang w:val="en-US"/>
          </w:rPr>
          <w:delText>,</w:delText>
        </w:r>
        <w:r w:rsidRPr="00755D66" w:rsidDel="00967252">
          <w:rPr>
            <w:rFonts w:asciiTheme="minorHAnsi" w:hAnsiTheme="minorHAnsi" w:cstheme="minorHAnsi"/>
            <w:lang w:val="en-US"/>
          </w:rPr>
          <w:delText> on behalf of </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begin"/>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 HYPERLINK "https://onlinelibrary.wiley.com/action/doSearch?Con</w:delInstrText>
        </w:r>
        <w:r w:rsidR="00E96CFB" w:rsidDel="00967252">
          <w:rPr>
            <w:rStyle w:val="Collegamentoipertestuale"/>
            <w:rFonts w:asciiTheme="minorHAnsi" w:eastAsia="MS Mincho" w:hAnsiTheme="minorHAnsi" w:cstheme="minorHAnsi"/>
            <w:color w:val="auto"/>
            <w:u w:val="none"/>
            <w:bdr w:val="none" w:sz="0" w:space="0" w:color="auto" w:frame="1"/>
            <w:lang w:val="en-US"/>
          </w:rPr>
          <w:delInstrText xml:space="preserve">tribAuthorRaw=The+ITA-HEMA-COV+Investigators" </w:delInstr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separate"/>
        </w:r>
        <w:r w:rsidRPr="00755D66" w:rsidDel="00967252">
          <w:rPr>
            <w:rStyle w:val="Collegamentoipertestuale"/>
            <w:rFonts w:asciiTheme="minorHAnsi" w:eastAsia="MS Mincho" w:hAnsiTheme="minorHAnsi" w:cstheme="minorHAnsi"/>
            <w:color w:val="auto"/>
            <w:u w:val="none"/>
            <w:bdr w:val="none" w:sz="0" w:space="0" w:color="auto" w:frame="1"/>
            <w:lang w:val="en-US"/>
          </w:rPr>
          <w:delText>the ITA-HEMA-COV Investigators</w:delText>
        </w:r>
        <w:r w:rsidR="00E96CFB" w:rsidDel="00967252">
          <w:rPr>
            <w:rStyle w:val="Collegamentoipertestuale"/>
            <w:rFonts w:asciiTheme="minorHAnsi" w:eastAsia="MS Mincho" w:hAnsiTheme="minorHAnsi" w:cstheme="minorHAnsi"/>
            <w:color w:val="auto"/>
            <w:u w:val="none"/>
            <w:bdr w:val="none" w:sz="0" w:space="0" w:color="auto" w:frame="1"/>
            <w:lang w:val="en-US"/>
          </w:rPr>
          <w:fldChar w:fldCharType="end"/>
        </w:r>
        <w:r w:rsidRPr="00755D66" w:rsidDel="00967252">
          <w:rPr>
            <w:rStyle w:val="accordion-tabbedtab-mobile"/>
            <w:rFonts w:asciiTheme="minorHAnsi" w:hAnsiTheme="minorHAnsi" w:cstheme="minorHAnsi"/>
            <w:bdr w:val="none" w:sz="0" w:space="0" w:color="auto" w:frame="1"/>
            <w:lang w:val="en-US"/>
          </w:rPr>
          <w:delText xml:space="preserve">. </w:delText>
        </w:r>
        <w:r w:rsidRPr="00755D66" w:rsidDel="00967252">
          <w:rPr>
            <w:rFonts w:asciiTheme="minorHAnsi" w:hAnsiTheme="minorHAnsi" w:cstheme="minorHAnsi"/>
            <w:lang w:val="en-US"/>
          </w:rPr>
          <w:delText>COVID-19 elicits an impaired antibody response against SARS-CoV-2 in patients with haematological malignancies</w:delText>
        </w:r>
        <w:r w:rsidRPr="00755D66" w:rsidDel="00967252">
          <w:rPr>
            <w:rFonts w:asciiTheme="minorHAnsi" w:hAnsiTheme="minorHAnsi" w:cstheme="minorHAnsi"/>
            <w:noProof/>
            <w:lang w:val="en-US"/>
          </w:rPr>
          <w:delText xml:space="preserve"> BJHaem 2021; 195: 371-377</w:delText>
        </w:r>
        <w:r w:rsidR="001E3547"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4</w:delText>
        </w:r>
        <w:r w:rsidR="001E3547" w:rsidRPr="00755D66" w:rsidDel="00967252">
          <w:rPr>
            <w:rFonts w:asciiTheme="minorHAnsi" w:hAnsiTheme="minorHAnsi" w:cstheme="minorHAnsi"/>
            <w:noProof/>
            <w:lang w:val="en-US"/>
          </w:rPr>
          <w:delText xml:space="preserve">. Swerdlow SH, Campo E, Pileri SA, et al. The 2016 revision of the World Health Organization classification of lymphoid neoplasms. </w:delText>
        </w:r>
        <w:r w:rsidR="001E3547" w:rsidRPr="00755D66" w:rsidDel="00967252">
          <w:rPr>
            <w:rFonts w:asciiTheme="minorHAnsi" w:hAnsiTheme="minorHAnsi" w:cstheme="minorHAnsi"/>
            <w:i/>
            <w:iCs/>
            <w:noProof/>
            <w:lang w:val="en-US"/>
          </w:rPr>
          <w:delText>Blood</w:delText>
        </w:r>
        <w:r w:rsidR="001E3547" w:rsidRPr="00755D66" w:rsidDel="00967252">
          <w:rPr>
            <w:rFonts w:asciiTheme="minorHAnsi" w:hAnsiTheme="minorHAnsi" w:cstheme="minorHAnsi"/>
            <w:noProof/>
            <w:lang w:val="en-US"/>
          </w:rPr>
          <w:delText>. 2016. doi:10.1182/blood-2016-01-643569</w:delText>
        </w:r>
      </w:del>
    </w:p>
    <w:p w14:paraId="13DABE8D" w14:textId="39ED2E08" w:rsidR="001E3547" w:rsidRPr="00755D66" w:rsidDel="00967252" w:rsidRDefault="001E3547" w:rsidP="009E6BF0">
      <w:pPr>
        <w:widowControl w:val="0"/>
        <w:autoSpaceDE w:val="0"/>
        <w:autoSpaceDN w:val="0"/>
        <w:adjustRightInd w:val="0"/>
        <w:spacing w:line="360" w:lineRule="auto"/>
        <w:ind w:left="640" w:hanging="640"/>
        <w:jc w:val="both"/>
        <w:rPr>
          <w:del w:id="320" w:author="Zappasodi Patrizia" w:date="2022-06-18T23:04:00Z"/>
          <w:rFonts w:asciiTheme="minorHAnsi" w:hAnsiTheme="minorHAnsi" w:cstheme="minorHAnsi"/>
          <w:noProof/>
          <w:lang w:val="en-US"/>
        </w:rPr>
      </w:pPr>
      <w:del w:id="321" w:author="Zappasodi Patrizia" w:date="2022-06-18T23:04:00Z">
        <w:r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5</w:delText>
        </w:r>
        <w:r w:rsidRPr="00755D66" w:rsidDel="00967252">
          <w:rPr>
            <w:rFonts w:asciiTheme="minorHAnsi" w:hAnsiTheme="minorHAnsi" w:cstheme="minorHAnsi"/>
            <w:noProof/>
            <w:lang w:val="en-US"/>
          </w:rPr>
          <w:delText xml:space="preserve">. </w:delText>
        </w:r>
        <w:r w:rsidRPr="00755D66" w:rsidDel="00967252">
          <w:rPr>
            <w:rFonts w:asciiTheme="minorHAnsi" w:hAnsiTheme="minorHAnsi" w:cstheme="minorHAnsi"/>
            <w:noProof/>
            <w:lang w:val="en-US"/>
          </w:rPr>
          <w:tab/>
          <w:delText xml:space="preserve">Wu Z, McGoogan JM. Characteristics of and Important Lessons From the Coronavirus Disease 2019 (COVID-19) Outbreak in China. </w:delText>
        </w:r>
        <w:r w:rsidRPr="00755D66" w:rsidDel="00967252">
          <w:rPr>
            <w:rFonts w:asciiTheme="minorHAnsi" w:hAnsiTheme="minorHAnsi" w:cstheme="minorHAnsi"/>
            <w:i/>
            <w:iCs/>
            <w:noProof/>
            <w:lang w:val="en-US"/>
          </w:rPr>
          <w:delText>JAMA</w:delText>
        </w:r>
        <w:r w:rsidRPr="00755D66" w:rsidDel="00967252">
          <w:rPr>
            <w:rFonts w:asciiTheme="minorHAnsi" w:hAnsiTheme="minorHAnsi" w:cstheme="minorHAnsi"/>
            <w:noProof/>
            <w:lang w:val="en-US"/>
          </w:rPr>
          <w:delText>. 2020. doi:10.1001/jama.2020.2648</w:delText>
        </w:r>
      </w:del>
    </w:p>
    <w:p w14:paraId="4E8A6912" w14:textId="65647F87" w:rsidR="005B5261" w:rsidRPr="00755D66" w:rsidDel="00967252" w:rsidRDefault="005B5261" w:rsidP="009E6BF0">
      <w:pPr>
        <w:pStyle w:val="pf0"/>
        <w:spacing w:before="0" w:beforeAutospacing="0" w:after="0" w:afterAutospacing="0" w:line="360" w:lineRule="auto"/>
        <w:ind w:left="640" w:hanging="640"/>
        <w:jc w:val="both"/>
        <w:rPr>
          <w:del w:id="322" w:author="Zappasodi Patrizia" w:date="2022-06-18T23:04:00Z"/>
          <w:rFonts w:asciiTheme="minorHAnsi" w:hAnsiTheme="minorHAnsi" w:cstheme="minorHAnsi"/>
          <w:noProof/>
          <w:lang w:val="en-US"/>
        </w:rPr>
      </w:pPr>
      <w:del w:id="323" w:author="Zappasodi Patrizia" w:date="2022-06-18T23:04:00Z">
        <w:r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6</w:delText>
        </w:r>
        <w:r w:rsidRPr="00755D66" w:rsidDel="00967252">
          <w:rPr>
            <w:rFonts w:asciiTheme="minorHAnsi" w:hAnsiTheme="minorHAnsi" w:cstheme="minorHAnsi"/>
            <w:noProof/>
            <w:lang w:val="en-US"/>
          </w:rPr>
          <w:delText xml:space="preserve">. </w:delText>
        </w:r>
        <w:r w:rsidR="008B05B8" w:rsidRPr="00755D66" w:rsidDel="00967252">
          <w:rPr>
            <w:rFonts w:asciiTheme="minorHAnsi" w:hAnsiTheme="minorHAnsi" w:cstheme="minorHAnsi"/>
            <w:noProof/>
            <w:lang w:val="en-US"/>
          </w:rPr>
          <w:tab/>
        </w:r>
        <w:r w:rsidRPr="00755D66" w:rsidDel="00967252">
          <w:rPr>
            <w:rFonts w:asciiTheme="minorHAnsi" w:hAnsiTheme="minorHAnsi" w:cstheme="minorHAnsi"/>
            <w:lang w:val="en-US"/>
          </w:rPr>
          <w:delText xml:space="preserve">Magiorakos AP, Srinivasan A, Carey RB, Carmeli Y, Falagas ME, Giske CG, Harbarth S, Hindler JF, Kahlmeter G, Olsson-Liljequist B, Paterson DL, Rice LB, Stelling J, Struelens MJ, Vatopoulos A, Weber JT, Monnet DL.. </w:delText>
        </w:r>
        <w:r w:rsidR="00E96CFB" w:rsidDel="00967252">
          <w:rPr>
            <w:rFonts w:asciiTheme="minorHAnsi" w:hAnsiTheme="minorHAnsi" w:cstheme="minorHAnsi"/>
            <w:lang w:val="en-US"/>
          </w:rPr>
          <w:fldChar w:fldCharType="begin"/>
        </w:r>
        <w:r w:rsidR="00E96CFB" w:rsidDel="00967252">
          <w:rPr>
            <w:rFonts w:asciiTheme="minorHAnsi" w:hAnsiTheme="minorHAnsi" w:cstheme="minorHAnsi"/>
            <w:lang w:val="en-US"/>
          </w:rPr>
          <w:delInstrText xml:space="preserve"> HYPERLINK "https://pubmed.ncbi.nlm.nih.gov/21793988/" </w:delInstrText>
        </w:r>
        <w:r w:rsidR="00E96CFB" w:rsidDel="00967252">
          <w:rPr>
            <w:rFonts w:asciiTheme="minorHAnsi" w:hAnsiTheme="minorHAnsi" w:cstheme="minorHAnsi"/>
            <w:lang w:val="en-US"/>
          </w:rPr>
          <w:fldChar w:fldCharType="separate"/>
        </w:r>
        <w:r w:rsidRPr="00755D66" w:rsidDel="00967252">
          <w:rPr>
            <w:rFonts w:asciiTheme="minorHAnsi" w:hAnsiTheme="minorHAnsi" w:cstheme="minorHAnsi"/>
            <w:lang w:val="en-US"/>
          </w:rPr>
          <w:delText>Multidrug-resistant, extensivelydrug-resistant and pandrug-resistantbacteria: an international expertproposal for interim standard definitions for acquiredresistance.</w:delText>
        </w:r>
        <w:r w:rsidR="00E96CFB" w:rsidDel="00967252">
          <w:rPr>
            <w:rFonts w:asciiTheme="minorHAnsi" w:hAnsiTheme="minorHAnsi" w:cstheme="minorHAnsi"/>
            <w:lang w:val="en-US"/>
          </w:rPr>
          <w:fldChar w:fldCharType="end"/>
        </w:r>
        <w:r w:rsidRPr="00755D66" w:rsidDel="00967252">
          <w:rPr>
            <w:rFonts w:asciiTheme="minorHAnsi" w:hAnsiTheme="minorHAnsi" w:cstheme="minorHAnsi"/>
            <w:lang w:val="en-US"/>
          </w:rPr>
          <w:delText xml:space="preserve"> Clin Microbiol Infect. 2012 Mar;18(3):268-81. doi: 10.1111/j.1469-0691.2011.03570.x.  </w:delText>
        </w:r>
      </w:del>
    </w:p>
    <w:p w14:paraId="49CCDCB9" w14:textId="26DC9C2F" w:rsidR="001E3547" w:rsidRPr="00755D66" w:rsidDel="00967252" w:rsidRDefault="001E3547" w:rsidP="009E6BF0">
      <w:pPr>
        <w:widowControl w:val="0"/>
        <w:autoSpaceDE w:val="0"/>
        <w:autoSpaceDN w:val="0"/>
        <w:adjustRightInd w:val="0"/>
        <w:spacing w:line="360" w:lineRule="auto"/>
        <w:ind w:left="640" w:hanging="640"/>
        <w:jc w:val="both"/>
        <w:rPr>
          <w:del w:id="324" w:author="Zappasodi Patrizia" w:date="2022-06-18T23:04:00Z"/>
          <w:rFonts w:asciiTheme="minorHAnsi" w:hAnsiTheme="minorHAnsi" w:cstheme="minorHAnsi"/>
          <w:noProof/>
          <w:lang w:val="en-US"/>
        </w:rPr>
      </w:pPr>
      <w:del w:id="325" w:author="Zappasodi Patrizia" w:date="2022-06-18T23:04:00Z">
        <w:r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7</w:delText>
        </w:r>
        <w:r w:rsidRPr="00755D66" w:rsidDel="00967252">
          <w:rPr>
            <w:rFonts w:asciiTheme="minorHAnsi" w:hAnsiTheme="minorHAnsi" w:cstheme="minorHAnsi"/>
            <w:noProof/>
            <w:lang w:val="en-US"/>
          </w:rPr>
          <w:delText xml:space="preserve">. </w:delText>
        </w:r>
        <w:r w:rsidRPr="00755D66" w:rsidDel="00967252">
          <w:rPr>
            <w:rFonts w:asciiTheme="minorHAnsi" w:hAnsiTheme="minorHAnsi" w:cstheme="minorHAnsi"/>
            <w:noProof/>
            <w:lang w:val="en-US"/>
          </w:rPr>
          <w:tab/>
          <w:delText xml:space="preserve">Peter Donnelly J, Chen SC, Kauffman CA, et al. Revision and update of the consensus definitions of invasive fungal disease from the european organization for research and treatment of cancer and the mycoses study group education and research consortium. </w:delText>
        </w:r>
        <w:r w:rsidRPr="00755D66" w:rsidDel="00967252">
          <w:rPr>
            <w:rFonts w:asciiTheme="minorHAnsi" w:hAnsiTheme="minorHAnsi" w:cstheme="minorHAnsi"/>
            <w:i/>
            <w:iCs/>
            <w:noProof/>
            <w:lang w:val="en-US"/>
          </w:rPr>
          <w:delText>Clin Infect Dis</w:delText>
        </w:r>
        <w:r w:rsidRPr="00755D66" w:rsidDel="00967252">
          <w:rPr>
            <w:rFonts w:asciiTheme="minorHAnsi" w:hAnsiTheme="minorHAnsi" w:cstheme="minorHAnsi"/>
            <w:noProof/>
            <w:lang w:val="en-US"/>
          </w:rPr>
          <w:delText>. 2020. doi:10.1093/cid/ciz1008</w:delText>
        </w:r>
      </w:del>
    </w:p>
    <w:p w14:paraId="533C7335" w14:textId="7E97B313" w:rsidR="001E3547" w:rsidRPr="00755D66" w:rsidDel="00967252" w:rsidRDefault="001E3547" w:rsidP="009E6BF0">
      <w:pPr>
        <w:widowControl w:val="0"/>
        <w:autoSpaceDE w:val="0"/>
        <w:autoSpaceDN w:val="0"/>
        <w:adjustRightInd w:val="0"/>
        <w:spacing w:line="360" w:lineRule="auto"/>
        <w:ind w:left="640" w:hanging="640"/>
        <w:jc w:val="both"/>
        <w:rPr>
          <w:del w:id="326" w:author="Zappasodi Patrizia" w:date="2022-06-18T23:04:00Z"/>
          <w:rFonts w:asciiTheme="minorHAnsi" w:hAnsiTheme="minorHAnsi" w:cstheme="minorHAnsi"/>
          <w:noProof/>
          <w:lang w:val="en-US"/>
        </w:rPr>
      </w:pPr>
      <w:del w:id="327" w:author="Zappasodi Patrizia" w:date="2022-06-18T23:04:00Z">
        <w:r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8</w:delText>
        </w:r>
        <w:r w:rsidRPr="00755D66" w:rsidDel="00967252">
          <w:rPr>
            <w:rFonts w:asciiTheme="minorHAnsi" w:hAnsiTheme="minorHAnsi" w:cstheme="minorHAnsi"/>
            <w:noProof/>
            <w:lang w:val="en-US"/>
          </w:rPr>
          <w:delText xml:space="preserve">. </w:delText>
        </w:r>
        <w:r w:rsidRPr="00755D66" w:rsidDel="00967252">
          <w:rPr>
            <w:rFonts w:asciiTheme="minorHAnsi" w:hAnsiTheme="minorHAnsi" w:cstheme="minorHAnsi"/>
            <w:noProof/>
            <w:lang w:val="en-US"/>
          </w:rPr>
          <w:tab/>
          <w:delText xml:space="preserve">Rawson TM, Moore LSP, Zhu N, et al. Bacterial and Fungal Coinfection in Individuals with Coronavirus: A Rapid Review to Support COVID-19 Antimicrobial Prescribing. </w:delText>
        </w:r>
        <w:r w:rsidRPr="00755D66" w:rsidDel="00967252">
          <w:rPr>
            <w:rFonts w:asciiTheme="minorHAnsi" w:hAnsiTheme="minorHAnsi" w:cstheme="minorHAnsi"/>
            <w:i/>
            <w:iCs/>
            <w:noProof/>
            <w:lang w:val="en-US"/>
          </w:rPr>
          <w:delText>Clin Infect Dis</w:delText>
        </w:r>
        <w:r w:rsidRPr="00755D66" w:rsidDel="00967252">
          <w:rPr>
            <w:rFonts w:asciiTheme="minorHAnsi" w:hAnsiTheme="minorHAnsi" w:cstheme="minorHAnsi"/>
            <w:noProof/>
            <w:lang w:val="en-US"/>
          </w:rPr>
          <w:delText>. 2020. doi:10.1093/cid/ciaa530</w:delText>
        </w:r>
      </w:del>
    </w:p>
    <w:p w14:paraId="511C9577" w14:textId="659A9B99" w:rsidR="001E3547" w:rsidRPr="00755D66" w:rsidDel="00967252" w:rsidRDefault="001E3547" w:rsidP="009E6BF0">
      <w:pPr>
        <w:widowControl w:val="0"/>
        <w:autoSpaceDE w:val="0"/>
        <w:autoSpaceDN w:val="0"/>
        <w:adjustRightInd w:val="0"/>
        <w:spacing w:line="360" w:lineRule="auto"/>
        <w:ind w:left="641" w:hanging="641"/>
        <w:jc w:val="both"/>
        <w:rPr>
          <w:del w:id="328" w:author="Zappasodi Patrizia" w:date="2022-06-18T23:04:00Z"/>
          <w:rFonts w:asciiTheme="minorHAnsi" w:hAnsiTheme="minorHAnsi" w:cstheme="minorHAnsi"/>
          <w:noProof/>
          <w:lang w:val="en-US"/>
        </w:rPr>
      </w:pPr>
      <w:del w:id="329" w:author="Zappasodi Patrizia" w:date="2022-06-18T23:04:00Z">
        <w:r w:rsidRPr="00755D66" w:rsidDel="00967252">
          <w:rPr>
            <w:rFonts w:asciiTheme="minorHAnsi" w:hAnsiTheme="minorHAnsi" w:cstheme="minorHAnsi"/>
            <w:noProof/>
            <w:lang w:val="en-US"/>
          </w:rPr>
          <w:delText>1</w:delText>
        </w:r>
        <w:r w:rsidR="002A2240" w:rsidRPr="00755D66" w:rsidDel="00967252">
          <w:rPr>
            <w:rFonts w:asciiTheme="minorHAnsi" w:hAnsiTheme="minorHAnsi" w:cstheme="minorHAnsi"/>
            <w:noProof/>
            <w:lang w:val="en-US"/>
          </w:rPr>
          <w:delText>9</w:delText>
        </w:r>
        <w:r w:rsidRPr="00755D66" w:rsidDel="00967252">
          <w:rPr>
            <w:rFonts w:asciiTheme="minorHAnsi" w:hAnsiTheme="minorHAnsi" w:cstheme="minorHAnsi"/>
            <w:noProof/>
            <w:lang w:val="en-US"/>
          </w:rPr>
          <w:delText xml:space="preserve">. </w:delText>
        </w:r>
        <w:r w:rsidRPr="00755D66" w:rsidDel="00967252">
          <w:rPr>
            <w:rFonts w:asciiTheme="minorHAnsi" w:hAnsiTheme="minorHAnsi" w:cstheme="minorHAnsi"/>
            <w:noProof/>
            <w:lang w:val="en-US"/>
          </w:rPr>
          <w:tab/>
          <w:delText xml:space="preserve">Lansbury L, Lim B, Baskaran V, Lim WS. Co-infections in people with COVID-19: a systematic review and meta-analysis. </w:delText>
        </w:r>
        <w:r w:rsidRPr="00755D66" w:rsidDel="00967252">
          <w:rPr>
            <w:rFonts w:asciiTheme="minorHAnsi" w:hAnsiTheme="minorHAnsi" w:cstheme="minorHAnsi"/>
            <w:i/>
            <w:iCs/>
            <w:noProof/>
            <w:lang w:val="en-US"/>
          </w:rPr>
          <w:delText>J Infect</w:delText>
        </w:r>
        <w:r w:rsidRPr="00755D66" w:rsidDel="00967252">
          <w:rPr>
            <w:rFonts w:asciiTheme="minorHAnsi" w:hAnsiTheme="minorHAnsi" w:cstheme="minorHAnsi"/>
            <w:noProof/>
            <w:lang w:val="en-US"/>
          </w:rPr>
          <w:delText>. 2020. doi:10.1016/j.jinf.2020.05.046</w:delText>
        </w:r>
      </w:del>
    </w:p>
    <w:p w14:paraId="509ECE92" w14:textId="4B297ECC" w:rsidR="001E3547" w:rsidRPr="004508ED" w:rsidDel="00967252" w:rsidRDefault="002A2240" w:rsidP="009E6BF0">
      <w:pPr>
        <w:widowControl w:val="0"/>
        <w:autoSpaceDE w:val="0"/>
        <w:autoSpaceDN w:val="0"/>
        <w:adjustRightInd w:val="0"/>
        <w:spacing w:line="360" w:lineRule="auto"/>
        <w:ind w:left="641" w:hanging="641"/>
        <w:jc w:val="both"/>
        <w:rPr>
          <w:del w:id="330" w:author="Zappasodi Patrizia" w:date="2022-06-18T23:04:00Z"/>
          <w:rFonts w:asciiTheme="minorHAnsi" w:hAnsiTheme="minorHAnsi" w:cstheme="minorHAnsi"/>
          <w:noProof/>
        </w:rPr>
      </w:pPr>
      <w:del w:id="331" w:author="Zappasodi Patrizia" w:date="2022-06-18T23:04:00Z">
        <w:r w:rsidRPr="00755D66" w:rsidDel="00967252">
          <w:rPr>
            <w:rFonts w:asciiTheme="minorHAnsi" w:hAnsiTheme="minorHAnsi" w:cstheme="minorHAnsi"/>
            <w:noProof/>
            <w:lang w:val="en-US"/>
          </w:rPr>
          <w:delText>20</w:delText>
        </w:r>
        <w:r w:rsidR="001E3547" w:rsidRPr="00755D66" w:rsidDel="00967252">
          <w:rPr>
            <w:rFonts w:asciiTheme="minorHAnsi" w:hAnsiTheme="minorHAnsi" w:cstheme="minorHAnsi"/>
            <w:noProof/>
            <w:lang w:val="en-US"/>
          </w:rPr>
          <w:delText xml:space="preserve">. </w:delText>
        </w:r>
        <w:r w:rsidR="001E3547" w:rsidRPr="00755D66" w:rsidDel="00967252">
          <w:rPr>
            <w:rFonts w:asciiTheme="minorHAnsi" w:hAnsiTheme="minorHAnsi" w:cstheme="minorHAnsi"/>
            <w:noProof/>
            <w:lang w:val="en-US"/>
          </w:rPr>
          <w:tab/>
          <w:delText xml:space="preserve">Langford BJ, So M, Raybardhan S, et al. Bacterial co-infection and secondary infection in patients with COVID-19: a living rapid review and meta-analysis. </w:delText>
        </w:r>
        <w:r w:rsidR="001E3547" w:rsidRPr="004508ED" w:rsidDel="00967252">
          <w:rPr>
            <w:rFonts w:asciiTheme="minorHAnsi" w:hAnsiTheme="minorHAnsi" w:cstheme="minorHAnsi"/>
            <w:i/>
            <w:iCs/>
            <w:noProof/>
          </w:rPr>
          <w:delText>Clin Microbiol Infect</w:delText>
        </w:r>
        <w:r w:rsidR="001E3547" w:rsidRPr="004508ED" w:rsidDel="00967252">
          <w:rPr>
            <w:rFonts w:asciiTheme="minorHAnsi" w:hAnsiTheme="minorHAnsi" w:cstheme="minorHAnsi"/>
            <w:noProof/>
          </w:rPr>
          <w:delText>. 2020. doi:10.1016/j.cmi.2020.07.016</w:delText>
        </w:r>
      </w:del>
    </w:p>
    <w:p w14:paraId="776796CB" w14:textId="6B549FA4" w:rsidR="001E3547" w:rsidRPr="00755D66" w:rsidDel="00967252" w:rsidRDefault="00786FFE" w:rsidP="009E6BF0">
      <w:pPr>
        <w:widowControl w:val="0"/>
        <w:autoSpaceDE w:val="0"/>
        <w:autoSpaceDN w:val="0"/>
        <w:adjustRightInd w:val="0"/>
        <w:spacing w:line="360" w:lineRule="auto"/>
        <w:ind w:left="641" w:hanging="641"/>
        <w:jc w:val="both"/>
        <w:rPr>
          <w:del w:id="332" w:author="Zappasodi Patrizia" w:date="2022-06-18T23:04:00Z"/>
          <w:rFonts w:asciiTheme="minorHAnsi" w:hAnsiTheme="minorHAnsi" w:cstheme="minorHAnsi"/>
          <w:noProof/>
          <w:lang w:val="en-US"/>
        </w:rPr>
      </w:pPr>
      <w:del w:id="333" w:author="Zappasodi Patrizia" w:date="2022-06-18T23:04:00Z">
        <w:r w:rsidRPr="004508ED" w:rsidDel="00967252">
          <w:rPr>
            <w:rFonts w:asciiTheme="minorHAnsi" w:hAnsiTheme="minorHAnsi" w:cstheme="minorHAnsi"/>
            <w:noProof/>
          </w:rPr>
          <w:delText>2</w:delText>
        </w:r>
        <w:r w:rsidR="002A2240" w:rsidRPr="004508ED" w:rsidDel="00967252">
          <w:rPr>
            <w:rFonts w:asciiTheme="minorHAnsi" w:hAnsiTheme="minorHAnsi" w:cstheme="minorHAnsi"/>
            <w:noProof/>
          </w:rPr>
          <w:delText>1</w:delText>
        </w:r>
        <w:r w:rsidR="001E3547" w:rsidRPr="004508ED" w:rsidDel="00967252">
          <w:rPr>
            <w:rFonts w:asciiTheme="minorHAnsi" w:hAnsiTheme="minorHAnsi" w:cstheme="minorHAnsi"/>
            <w:noProof/>
          </w:rPr>
          <w:delText xml:space="preserve">. </w:delText>
        </w:r>
        <w:r w:rsidR="001E3547" w:rsidRPr="004508ED" w:rsidDel="00967252">
          <w:rPr>
            <w:rFonts w:asciiTheme="minorHAnsi" w:hAnsiTheme="minorHAnsi" w:cstheme="minorHAnsi"/>
            <w:noProof/>
          </w:rPr>
          <w:tab/>
          <w:delText xml:space="preserve">Montassier E, Batard E, Gastinne T, Potel G, De La Cochetière MF. </w:delText>
        </w:r>
        <w:r w:rsidR="001E3547" w:rsidRPr="00755D66" w:rsidDel="00967252">
          <w:rPr>
            <w:rFonts w:asciiTheme="minorHAnsi" w:hAnsiTheme="minorHAnsi" w:cstheme="minorHAnsi"/>
            <w:noProof/>
            <w:lang w:val="en-US"/>
          </w:rPr>
          <w:delText xml:space="preserve">Recent changes in bacteremia in patients with cancer: A systematic review of epidemiology and antibiotic resistance. </w:delText>
        </w:r>
        <w:r w:rsidR="001E3547" w:rsidRPr="00755D66" w:rsidDel="00967252">
          <w:rPr>
            <w:rFonts w:asciiTheme="minorHAnsi" w:hAnsiTheme="minorHAnsi" w:cstheme="minorHAnsi"/>
            <w:i/>
            <w:iCs/>
            <w:noProof/>
            <w:lang w:val="en-US"/>
          </w:rPr>
          <w:delText>Eur J Clin Microbiol Infect Dis</w:delText>
        </w:r>
        <w:r w:rsidR="001E3547" w:rsidRPr="00755D66" w:rsidDel="00967252">
          <w:rPr>
            <w:rFonts w:asciiTheme="minorHAnsi" w:hAnsiTheme="minorHAnsi" w:cstheme="minorHAnsi"/>
            <w:noProof/>
            <w:lang w:val="en-US"/>
          </w:rPr>
          <w:delText>. 2013. doi:10.1007/s10096-013-1819-7</w:delText>
        </w:r>
      </w:del>
    </w:p>
    <w:p w14:paraId="2483D34A" w14:textId="6BB47780" w:rsidR="000A01B8" w:rsidRPr="00755D66" w:rsidDel="00967252" w:rsidRDefault="000A01B8" w:rsidP="009E6BF0">
      <w:pPr>
        <w:spacing w:after="200" w:line="360" w:lineRule="auto"/>
        <w:ind w:left="640" w:hanging="640"/>
        <w:jc w:val="both"/>
        <w:rPr>
          <w:del w:id="334" w:author="Zappasodi Patrizia" w:date="2022-06-18T23:04:00Z"/>
          <w:rFonts w:asciiTheme="minorHAnsi" w:hAnsiTheme="minorHAnsi" w:cstheme="minorHAnsi"/>
          <w:lang w:val="en-US" w:eastAsia="en-GB"/>
        </w:rPr>
      </w:pPr>
      <w:del w:id="335" w:author="Zappasodi Patrizia" w:date="2022-06-18T23:04:00Z">
        <w:r w:rsidRPr="00755D66" w:rsidDel="00967252">
          <w:rPr>
            <w:rFonts w:asciiTheme="minorHAnsi" w:hAnsiTheme="minorHAnsi" w:cstheme="minorHAnsi"/>
            <w:lang w:val="en-US" w:eastAsia="en-GB"/>
          </w:rPr>
          <w:delText>2</w:delText>
        </w:r>
        <w:r w:rsidR="002A2240" w:rsidRPr="00755D66" w:rsidDel="00967252">
          <w:rPr>
            <w:rFonts w:asciiTheme="minorHAnsi" w:hAnsiTheme="minorHAnsi" w:cstheme="minorHAnsi"/>
            <w:lang w:val="en-US" w:eastAsia="en-GB"/>
          </w:rPr>
          <w:delText>2</w:delText>
        </w:r>
        <w:r w:rsidRPr="00755D66" w:rsidDel="00967252">
          <w:rPr>
            <w:rFonts w:asciiTheme="minorHAnsi" w:hAnsiTheme="minorHAnsi" w:cstheme="minorHAnsi"/>
            <w:lang w:val="en-US" w:eastAsia="en-GB"/>
          </w:rPr>
          <w:delText xml:space="preserve">. </w:delText>
        </w:r>
        <w:r w:rsidR="009E6BF0" w:rsidRPr="00755D66" w:rsidDel="00967252">
          <w:rPr>
            <w:rFonts w:asciiTheme="minorHAnsi" w:hAnsiTheme="minorHAnsi" w:cstheme="minorHAnsi"/>
            <w:lang w:val="en-US" w:eastAsia="en-GB"/>
          </w:rPr>
          <w:tab/>
        </w:r>
        <w:r w:rsidRPr="00755D66" w:rsidDel="00967252">
          <w:rPr>
            <w:rStyle w:val="docsum-authors"/>
            <w:rFonts w:asciiTheme="minorHAnsi" w:hAnsiTheme="minorHAnsi" w:cstheme="minorHAnsi"/>
            <w:shd w:val="clear" w:color="auto" w:fill="FFFFFF"/>
            <w:lang w:val="en-US"/>
          </w:rPr>
          <w:delText xml:space="preserve">Danion F, Letscher-Bru V, Guitard J, Sitbon K, Dellière S, Angoulvant A, Desoubeaux G, Botterel F, Bellanger AP, Gargala G, Uhel F, Bougnoux ME, Gerber V, Michel J, Cornu M, Bretagne S, Lanternier F; COVID-Mucor study group. </w:delText>
        </w:r>
        <w:r w:rsidRPr="00755D66" w:rsidDel="00967252">
          <w:rPr>
            <w:rFonts w:asciiTheme="minorHAnsi" w:hAnsiTheme="minorHAnsi" w:cstheme="minorHAnsi"/>
            <w:shd w:val="clear" w:color="auto" w:fill="FFFFFF"/>
            <w:lang w:val="en-US"/>
          </w:rPr>
          <w:delText>Coronavirus Disease 2019-Associated Mucormycosis in France: A Rare but Deadly Complication.</w:delText>
        </w:r>
        <w:r w:rsidRPr="00755D66" w:rsidDel="00967252">
          <w:rPr>
            <w:rStyle w:val="docsum-journal-citation"/>
            <w:rFonts w:asciiTheme="minorHAnsi" w:eastAsia="MS Mincho" w:hAnsiTheme="minorHAnsi" w:cstheme="minorHAnsi"/>
            <w:shd w:val="clear" w:color="auto" w:fill="FFFFFF"/>
            <w:lang w:val="en-US"/>
          </w:rPr>
          <w:delText xml:space="preserve"> Open Forum Infect Dis. 2021 Nov 6;9(2):ofab566. </w:delText>
        </w:r>
        <w:r w:rsidRPr="00755D66" w:rsidDel="00967252">
          <w:rPr>
            <w:rFonts w:asciiTheme="minorHAnsi" w:hAnsiTheme="minorHAnsi" w:cstheme="minorHAnsi"/>
            <w:lang w:val="en-US" w:eastAsia="en-GB"/>
          </w:rPr>
          <w:delText xml:space="preserve"> </w:delText>
        </w:r>
      </w:del>
    </w:p>
    <w:p w14:paraId="4154159C" w14:textId="08F2D403" w:rsidR="000A01B8" w:rsidRPr="004508ED" w:rsidDel="00967252" w:rsidRDefault="000A01B8" w:rsidP="009E6BF0">
      <w:pPr>
        <w:widowControl w:val="0"/>
        <w:autoSpaceDE w:val="0"/>
        <w:autoSpaceDN w:val="0"/>
        <w:adjustRightInd w:val="0"/>
        <w:spacing w:line="360" w:lineRule="auto"/>
        <w:ind w:left="640" w:hanging="640"/>
        <w:jc w:val="both"/>
        <w:rPr>
          <w:del w:id="336" w:author="Zappasodi Patrizia" w:date="2022-06-18T23:04:00Z"/>
          <w:rFonts w:asciiTheme="minorHAnsi" w:hAnsiTheme="minorHAnsi" w:cstheme="minorHAnsi"/>
          <w:noProof/>
        </w:rPr>
      </w:pPr>
      <w:del w:id="337" w:author="Zappasodi Patrizia" w:date="2022-06-18T23:04:00Z">
        <w:r w:rsidRPr="00755D66" w:rsidDel="00967252">
          <w:rPr>
            <w:rFonts w:asciiTheme="minorHAnsi" w:hAnsiTheme="minorHAnsi" w:cstheme="minorHAnsi"/>
            <w:lang w:val="en-US" w:eastAsia="en-GB"/>
          </w:rPr>
          <w:delText>2</w:delText>
        </w:r>
        <w:r w:rsidR="002A2240" w:rsidRPr="00755D66" w:rsidDel="00967252">
          <w:rPr>
            <w:rFonts w:asciiTheme="minorHAnsi" w:hAnsiTheme="minorHAnsi" w:cstheme="minorHAnsi"/>
            <w:lang w:val="en-US" w:eastAsia="en-GB"/>
          </w:rPr>
          <w:delText>3</w:delText>
        </w:r>
        <w:r w:rsidRPr="00755D66" w:rsidDel="00967252">
          <w:rPr>
            <w:rFonts w:asciiTheme="minorHAnsi" w:hAnsiTheme="minorHAnsi" w:cstheme="minorHAnsi"/>
            <w:lang w:val="en-US" w:eastAsia="en-GB"/>
          </w:rPr>
          <w:delText xml:space="preserve">. </w:delText>
        </w:r>
        <w:r w:rsidR="009E6BF0" w:rsidRPr="00755D66" w:rsidDel="00967252">
          <w:rPr>
            <w:rFonts w:asciiTheme="minorHAnsi" w:hAnsiTheme="minorHAnsi" w:cstheme="minorHAnsi"/>
            <w:lang w:val="en-US" w:eastAsia="en-GB"/>
          </w:rPr>
          <w:tab/>
        </w:r>
        <w:r w:rsidRPr="00755D66" w:rsidDel="00967252">
          <w:rPr>
            <w:rStyle w:val="docsum-authors"/>
            <w:rFonts w:asciiTheme="minorHAnsi" w:hAnsiTheme="minorHAnsi" w:cstheme="minorHAnsi"/>
            <w:shd w:val="clear" w:color="auto" w:fill="FFFFFF"/>
            <w:lang w:val="en-US"/>
          </w:rPr>
          <w:delText xml:space="preserve">Rajic J, Gmizic I, Gunjak T, Milosevic V, Pantic N, Sabljic N, Mitrovic M, Djuric Stefanovic A, Lazic L, Jovanovic S, Milošević I, Barac A, Vidovic A. </w:delText>
        </w:r>
        <w:r w:rsidRPr="00755D66" w:rsidDel="00967252">
          <w:rPr>
            <w:rFonts w:asciiTheme="minorHAnsi" w:hAnsiTheme="minorHAnsi" w:cstheme="minorHAnsi"/>
            <w:shd w:val="clear" w:color="auto" w:fill="FFFFFF"/>
            <w:lang w:val="en-US"/>
          </w:rPr>
          <w:delText>COVID-19-Associated Pulmonary Aspergillosis in Patients with Acute Leukemia: A Single-Center Study.</w:delText>
        </w:r>
        <w:r w:rsidRPr="00755D66" w:rsidDel="00967252">
          <w:rPr>
            <w:rStyle w:val="docsum-journal-citation"/>
            <w:rFonts w:asciiTheme="minorHAnsi" w:eastAsia="MS Mincho" w:hAnsiTheme="minorHAnsi" w:cstheme="minorHAnsi"/>
            <w:shd w:val="clear" w:color="auto" w:fill="FFFFFF"/>
            <w:lang w:val="en-US"/>
          </w:rPr>
          <w:delText xml:space="preserve"> </w:delText>
        </w:r>
        <w:r w:rsidRPr="004508ED" w:rsidDel="00967252">
          <w:rPr>
            <w:rStyle w:val="docsum-journal-citation"/>
            <w:rFonts w:asciiTheme="minorHAnsi" w:eastAsia="MS Mincho" w:hAnsiTheme="minorHAnsi" w:cstheme="minorHAnsi"/>
            <w:shd w:val="clear" w:color="auto" w:fill="FFFFFF"/>
          </w:rPr>
          <w:delText>J Fungi (Basel). 2021 Oct 21;7(11):890. doi: 10.3390/jof7110890.</w:delText>
        </w:r>
      </w:del>
    </w:p>
    <w:p w14:paraId="5C10EF31" w14:textId="28151500" w:rsidR="001E3547" w:rsidRPr="00755D66" w:rsidDel="00967252" w:rsidRDefault="000A01B8" w:rsidP="009E6BF0">
      <w:pPr>
        <w:widowControl w:val="0"/>
        <w:autoSpaceDE w:val="0"/>
        <w:autoSpaceDN w:val="0"/>
        <w:adjustRightInd w:val="0"/>
        <w:spacing w:line="360" w:lineRule="auto"/>
        <w:ind w:left="640" w:hanging="640"/>
        <w:jc w:val="both"/>
        <w:rPr>
          <w:del w:id="338" w:author="Zappasodi Patrizia" w:date="2022-06-18T23:04:00Z"/>
          <w:rFonts w:asciiTheme="minorHAnsi" w:hAnsiTheme="minorHAnsi" w:cstheme="minorHAnsi"/>
          <w:noProof/>
          <w:lang w:val="en-US"/>
        </w:rPr>
      </w:pPr>
      <w:del w:id="339" w:author="Zappasodi Patrizia" w:date="2022-06-18T23:04:00Z">
        <w:r w:rsidRPr="004508ED" w:rsidDel="00967252">
          <w:rPr>
            <w:rFonts w:asciiTheme="minorHAnsi" w:hAnsiTheme="minorHAnsi" w:cstheme="minorHAnsi"/>
            <w:noProof/>
          </w:rPr>
          <w:delText>2</w:delText>
        </w:r>
        <w:r w:rsidR="002A2240" w:rsidRPr="004508ED" w:rsidDel="00967252">
          <w:rPr>
            <w:rFonts w:asciiTheme="minorHAnsi" w:hAnsiTheme="minorHAnsi" w:cstheme="minorHAnsi"/>
            <w:noProof/>
          </w:rPr>
          <w:delText>4</w:delText>
        </w:r>
        <w:r w:rsidR="001E3547" w:rsidRPr="004508ED" w:rsidDel="00967252">
          <w:rPr>
            <w:rFonts w:asciiTheme="minorHAnsi" w:hAnsiTheme="minorHAnsi" w:cstheme="minorHAnsi"/>
            <w:noProof/>
          </w:rPr>
          <w:delText xml:space="preserve">. </w:delText>
        </w:r>
        <w:r w:rsidR="001E3547" w:rsidRPr="004508ED" w:rsidDel="00967252">
          <w:rPr>
            <w:rFonts w:asciiTheme="minorHAnsi" w:hAnsiTheme="minorHAnsi" w:cstheme="minorHAnsi"/>
            <w:noProof/>
          </w:rPr>
          <w:tab/>
          <w:delText xml:space="preserve">Pagano L, Caira M, Candoni A, et al. </w:delText>
        </w:r>
        <w:r w:rsidR="001E3547" w:rsidRPr="00755D66" w:rsidDel="00967252">
          <w:rPr>
            <w:rFonts w:asciiTheme="minorHAnsi" w:hAnsiTheme="minorHAnsi" w:cstheme="minorHAnsi"/>
            <w:noProof/>
            <w:lang w:val="en-US"/>
          </w:rPr>
          <w:delText xml:space="preserve">Invasive aspergillosis in patients with acute myeloid leukemia: A SEIFEM-2008 registry study. </w:delText>
        </w:r>
        <w:r w:rsidR="001E3547" w:rsidRPr="00755D66" w:rsidDel="00967252">
          <w:rPr>
            <w:rFonts w:asciiTheme="minorHAnsi" w:hAnsiTheme="minorHAnsi" w:cstheme="minorHAnsi"/>
            <w:i/>
            <w:iCs/>
            <w:noProof/>
            <w:lang w:val="en-US"/>
          </w:rPr>
          <w:delText>Haematologica</w:delText>
        </w:r>
        <w:r w:rsidR="001E3547" w:rsidRPr="00755D66" w:rsidDel="00967252">
          <w:rPr>
            <w:rFonts w:asciiTheme="minorHAnsi" w:hAnsiTheme="minorHAnsi" w:cstheme="minorHAnsi"/>
            <w:noProof/>
            <w:lang w:val="en-US"/>
          </w:rPr>
          <w:delText>. 2010. doi:10.3324/haematol.2009.012054</w:delText>
        </w:r>
      </w:del>
    </w:p>
    <w:p w14:paraId="10B517F9" w14:textId="29DA1E39" w:rsidR="001E3547" w:rsidRPr="004508ED" w:rsidDel="00967252" w:rsidRDefault="000A01B8" w:rsidP="003361E2">
      <w:pPr>
        <w:widowControl w:val="0"/>
        <w:autoSpaceDE w:val="0"/>
        <w:autoSpaceDN w:val="0"/>
        <w:adjustRightInd w:val="0"/>
        <w:spacing w:line="360" w:lineRule="auto"/>
        <w:ind w:left="640" w:hanging="640"/>
        <w:jc w:val="both"/>
        <w:rPr>
          <w:del w:id="340" w:author="Zappasodi Patrizia" w:date="2022-06-18T23:04:00Z"/>
          <w:rFonts w:asciiTheme="minorHAnsi" w:hAnsiTheme="minorHAnsi" w:cstheme="minorHAnsi"/>
          <w:noProof/>
        </w:rPr>
      </w:pPr>
      <w:del w:id="341" w:author="Zappasodi Patrizia" w:date="2022-06-18T23:04:00Z">
        <w:r w:rsidRPr="00755D66" w:rsidDel="00967252">
          <w:rPr>
            <w:rFonts w:asciiTheme="minorHAnsi" w:hAnsiTheme="minorHAnsi" w:cstheme="minorHAnsi"/>
            <w:noProof/>
            <w:lang w:val="en-US"/>
          </w:rPr>
          <w:delText>2</w:delText>
        </w:r>
        <w:r w:rsidR="002A2240" w:rsidRPr="00755D66" w:rsidDel="00967252">
          <w:rPr>
            <w:rFonts w:asciiTheme="minorHAnsi" w:hAnsiTheme="minorHAnsi" w:cstheme="minorHAnsi"/>
            <w:noProof/>
            <w:lang w:val="en-US"/>
          </w:rPr>
          <w:delText>5</w:delText>
        </w:r>
        <w:r w:rsidR="001E3547" w:rsidRPr="00755D66" w:rsidDel="00967252">
          <w:rPr>
            <w:rFonts w:asciiTheme="minorHAnsi" w:hAnsiTheme="minorHAnsi" w:cstheme="minorHAnsi"/>
            <w:noProof/>
            <w:lang w:val="en-US"/>
          </w:rPr>
          <w:delText xml:space="preserve">. </w:delText>
        </w:r>
        <w:r w:rsidR="001E3547" w:rsidRPr="00755D66" w:rsidDel="00967252">
          <w:rPr>
            <w:rFonts w:asciiTheme="minorHAnsi" w:hAnsiTheme="minorHAnsi" w:cstheme="minorHAnsi"/>
            <w:noProof/>
            <w:lang w:val="en-US"/>
          </w:rPr>
          <w:tab/>
          <w:delText xml:space="preserve">Dragonetti G, Criscuolo M, Fianchi L, Pagano L. Invasive aspergillosis in acute myeloid leukemia: Are we making progress in reducing mortality? </w:delText>
        </w:r>
        <w:r w:rsidR="001E3547" w:rsidRPr="004508ED" w:rsidDel="00967252">
          <w:rPr>
            <w:rFonts w:asciiTheme="minorHAnsi" w:hAnsiTheme="minorHAnsi" w:cstheme="minorHAnsi"/>
            <w:i/>
            <w:iCs/>
            <w:noProof/>
          </w:rPr>
          <w:delText>Medical Mycology</w:delText>
        </w:r>
        <w:r w:rsidR="001E3547" w:rsidRPr="004508ED" w:rsidDel="00967252">
          <w:rPr>
            <w:rFonts w:asciiTheme="minorHAnsi" w:hAnsiTheme="minorHAnsi" w:cstheme="minorHAnsi"/>
            <w:noProof/>
          </w:rPr>
          <w:delText xml:space="preserve"> ; 2017. doi:10.1093/mmy/myw114</w:delText>
        </w:r>
      </w:del>
    </w:p>
    <w:p w14:paraId="0E6577E3" w14:textId="14A7A0BB" w:rsidR="001E3547" w:rsidRPr="009F6250" w:rsidDel="00967252" w:rsidRDefault="001E3547" w:rsidP="003361E2">
      <w:pPr>
        <w:widowControl w:val="0"/>
        <w:autoSpaceDE w:val="0"/>
        <w:autoSpaceDN w:val="0"/>
        <w:adjustRightInd w:val="0"/>
        <w:spacing w:line="360" w:lineRule="auto"/>
        <w:ind w:left="640" w:hanging="640"/>
        <w:jc w:val="both"/>
        <w:rPr>
          <w:del w:id="342" w:author="Zappasodi Patrizia" w:date="2022-06-18T23:04:00Z"/>
          <w:rFonts w:asciiTheme="minorHAnsi" w:hAnsiTheme="minorHAnsi" w:cstheme="minorHAnsi"/>
          <w:noProof/>
          <w:lang w:val="en-GB"/>
        </w:rPr>
      </w:pPr>
      <w:del w:id="343" w:author="Zappasodi Patrizia" w:date="2022-06-18T23:04:00Z">
        <w:r w:rsidRPr="004508ED" w:rsidDel="00967252">
          <w:rPr>
            <w:rFonts w:asciiTheme="minorHAnsi" w:hAnsiTheme="minorHAnsi" w:cstheme="minorHAnsi"/>
            <w:noProof/>
          </w:rPr>
          <w:delText>2</w:delText>
        </w:r>
        <w:r w:rsidR="002A2240" w:rsidRPr="004508ED" w:rsidDel="00967252">
          <w:rPr>
            <w:rFonts w:asciiTheme="minorHAnsi" w:hAnsiTheme="minorHAnsi" w:cstheme="minorHAnsi"/>
            <w:noProof/>
          </w:rPr>
          <w:delText>6</w:delText>
        </w:r>
        <w:r w:rsidRPr="004508ED" w:rsidDel="00967252">
          <w:rPr>
            <w:rFonts w:asciiTheme="minorHAnsi" w:hAnsiTheme="minorHAnsi" w:cstheme="minorHAnsi"/>
            <w:noProof/>
          </w:rPr>
          <w:delText xml:space="preserve">. </w:delText>
        </w:r>
        <w:r w:rsidRPr="004508ED" w:rsidDel="00967252">
          <w:rPr>
            <w:rFonts w:asciiTheme="minorHAnsi" w:hAnsiTheme="minorHAnsi" w:cstheme="minorHAnsi"/>
            <w:noProof/>
          </w:rPr>
          <w:tab/>
          <w:delText xml:space="preserve">Candoni A, Farina F, Perruccio K, et al. </w:delText>
        </w:r>
        <w:r w:rsidRPr="00755D66" w:rsidDel="00967252">
          <w:rPr>
            <w:rFonts w:asciiTheme="minorHAnsi" w:hAnsiTheme="minorHAnsi" w:cstheme="minorHAnsi"/>
            <w:noProof/>
            <w:lang w:val="en-US"/>
          </w:rPr>
          <w:delText xml:space="preserve">Impact of invasive aspergillosis occurring during first induction therapy on outcome of acute myeloid leukaemia (SEIFEM-12B study). </w:delText>
        </w:r>
        <w:r w:rsidRPr="009F6250" w:rsidDel="00967252">
          <w:rPr>
            <w:rFonts w:asciiTheme="minorHAnsi" w:hAnsiTheme="minorHAnsi" w:cstheme="minorHAnsi"/>
            <w:i/>
            <w:iCs/>
            <w:noProof/>
            <w:lang w:val="en-GB"/>
          </w:rPr>
          <w:delText>Mycoses</w:delText>
        </w:r>
        <w:r w:rsidRPr="009F6250" w:rsidDel="00967252">
          <w:rPr>
            <w:rFonts w:asciiTheme="minorHAnsi" w:hAnsiTheme="minorHAnsi" w:cstheme="minorHAnsi"/>
            <w:noProof/>
            <w:lang w:val="en-GB"/>
          </w:rPr>
          <w:delText>. 2020. doi:10.1111/myc.13147</w:delText>
        </w:r>
      </w:del>
    </w:p>
    <w:p w14:paraId="6F135543" w14:textId="7ABA5183" w:rsidR="00F4644E" w:rsidRPr="009F6250" w:rsidDel="00967252" w:rsidRDefault="003C0C88" w:rsidP="00C6767C">
      <w:pPr>
        <w:autoSpaceDE w:val="0"/>
        <w:autoSpaceDN w:val="0"/>
        <w:adjustRightInd w:val="0"/>
        <w:jc w:val="both"/>
        <w:rPr>
          <w:del w:id="344" w:author="Zappasodi Patrizia" w:date="2022-06-18T23:05:00Z"/>
          <w:rFonts w:ascii="Calibri" w:hAnsi="Calibri" w:cs="Calibri"/>
          <w:lang w:val="en-GB"/>
        </w:rPr>
        <w:sectPr w:rsidR="00F4644E" w:rsidRPr="009F6250" w:rsidDel="00967252" w:rsidSect="00073F66">
          <w:footerReference w:type="even" r:id="rId8"/>
          <w:footerReference w:type="default" r:id="rId9"/>
          <w:pgSz w:w="11901" w:h="16817"/>
          <w:pgMar w:top="1418" w:right="1134" w:bottom="1134" w:left="1134" w:header="709" w:footer="709" w:gutter="0"/>
          <w:lnNumType w:countBy="1"/>
          <w:cols w:space="708"/>
          <w:titlePg/>
          <w:docGrid w:linePitch="360"/>
        </w:sectPr>
      </w:pPr>
      <w:del w:id="345" w:author="Zappasodi Patrizia" w:date="2022-06-18T23:04:00Z">
        <w:r w:rsidRPr="00755D66" w:rsidDel="00967252">
          <w:rPr>
            <w:rFonts w:asciiTheme="minorHAnsi" w:hAnsiTheme="minorHAnsi" w:cstheme="minorHAnsi"/>
            <w:b/>
            <w:bCs/>
            <w:lang w:val="en-US"/>
          </w:rPr>
          <w:fldChar w:fldCharType="end"/>
        </w:r>
      </w:del>
    </w:p>
    <w:p w14:paraId="315E34E3" w14:textId="1B0A261E" w:rsidR="004418DC" w:rsidDel="00967252" w:rsidRDefault="004418DC" w:rsidP="005B5E4D">
      <w:pPr>
        <w:spacing w:after="200" w:line="276" w:lineRule="auto"/>
        <w:jc w:val="both"/>
        <w:rPr>
          <w:del w:id="346" w:author="Zappasodi Patrizia" w:date="2022-06-18T23:05:00Z"/>
          <w:rFonts w:asciiTheme="minorHAnsi" w:hAnsiTheme="minorHAnsi" w:cstheme="minorHAnsi"/>
          <w:b/>
          <w:bCs/>
        </w:rPr>
      </w:pPr>
    </w:p>
    <w:p w14:paraId="100893B4" w14:textId="06419CA6" w:rsidR="0069088E" w:rsidRPr="000B0969" w:rsidRDefault="0069088E" w:rsidP="003361E2">
      <w:pPr>
        <w:jc w:val="both"/>
        <w:rPr>
          <w:rFonts w:asciiTheme="minorHAnsi" w:hAnsiTheme="minorHAnsi" w:cstheme="minorHAnsi"/>
          <w:b/>
          <w:bCs/>
        </w:rPr>
      </w:pPr>
      <w:bookmarkStart w:id="347" w:name="_GoBack"/>
      <w:bookmarkEnd w:id="347"/>
      <w:r w:rsidRPr="000B0969">
        <w:rPr>
          <w:rFonts w:asciiTheme="minorHAnsi" w:hAnsiTheme="minorHAnsi" w:cstheme="minorHAnsi"/>
          <w:b/>
          <w:bCs/>
        </w:rPr>
        <w:t>APPENDIX</w:t>
      </w:r>
    </w:p>
    <w:p w14:paraId="5492D1C4" w14:textId="0587D970" w:rsidR="0069088E" w:rsidRPr="000B0969" w:rsidRDefault="0069088E" w:rsidP="003361E2">
      <w:pPr>
        <w:jc w:val="both"/>
        <w:rPr>
          <w:rFonts w:asciiTheme="minorHAnsi" w:hAnsiTheme="minorHAnsi" w:cstheme="minorHAnsi"/>
        </w:rPr>
      </w:pPr>
    </w:p>
    <w:p w14:paraId="46DE7B4D" w14:textId="77777777" w:rsidR="00F73E23" w:rsidRPr="000B0969" w:rsidRDefault="00F73E23" w:rsidP="00F73E23">
      <w:pPr>
        <w:spacing w:line="360" w:lineRule="auto"/>
        <w:jc w:val="both"/>
        <w:rPr>
          <w:rFonts w:asciiTheme="minorHAnsi" w:hAnsiTheme="minorHAnsi" w:cstheme="minorHAnsi"/>
          <w:b/>
          <w:bCs/>
          <w:color w:val="000000"/>
          <w:lang w:eastAsia="en-GB"/>
        </w:rPr>
      </w:pPr>
      <w:proofErr w:type="spellStart"/>
      <w:r w:rsidRPr="000B0969">
        <w:rPr>
          <w:rFonts w:asciiTheme="minorHAnsi" w:hAnsiTheme="minorHAnsi" w:cstheme="minorHAnsi"/>
          <w:b/>
          <w:bCs/>
          <w:color w:val="000000"/>
          <w:lang w:eastAsia="en-GB"/>
        </w:rPr>
        <w:t>Participant</w:t>
      </w:r>
      <w:proofErr w:type="spellEnd"/>
      <w:r w:rsidRPr="000B0969">
        <w:rPr>
          <w:rFonts w:asciiTheme="minorHAnsi" w:hAnsiTheme="minorHAnsi" w:cstheme="minorHAnsi"/>
          <w:b/>
          <w:bCs/>
          <w:color w:val="000000"/>
          <w:lang w:eastAsia="en-GB"/>
        </w:rPr>
        <w:t xml:space="preserve"> Centers</w:t>
      </w:r>
    </w:p>
    <w:p w14:paraId="602D1DE6"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Ospedale Universitario Molinette San Giovanni Battista di Torino</w:t>
      </w:r>
    </w:p>
    <w:p w14:paraId="3DE0F418"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IRCCS Ospedale San Raffaele, Milano</w:t>
      </w:r>
    </w:p>
    <w:p w14:paraId="7A011A0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 Ematologia, Arcispedale Santa Maria Nuova, Reggio Emilia</w:t>
      </w:r>
    </w:p>
    <w:p w14:paraId="174F77A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e CTMO, ASST Spedali Civili, Brescia</w:t>
      </w:r>
    </w:p>
    <w:p w14:paraId="5EAEDD1F"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zienda Ospedaliera Integrata di Verona</w:t>
      </w:r>
    </w:p>
    <w:p w14:paraId="7565CDB8"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OU Policlinico Vittorio Emanuele, Catania</w:t>
      </w:r>
    </w:p>
    <w:p w14:paraId="5D91F56B"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 Ematologia, Fondazione IRCCS Policlinico San Matteo; Università degli studi di Pavia</w:t>
      </w:r>
    </w:p>
    <w:p w14:paraId="4380E12A"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Azienda Ospedaliero-Universitaria Policlinico </w:t>
      </w:r>
      <w:proofErr w:type="spellStart"/>
      <w:r w:rsidRPr="004508ED">
        <w:rPr>
          <w:rFonts w:asciiTheme="minorHAnsi" w:hAnsiTheme="minorHAnsi" w:cstheme="minorHAnsi"/>
          <w:color w:val="000000"/>
          <w:lang w:eastAsia="en-GB"/>
        </w:rPr>
        <w:t>S.Orsola-Malpighi</w:t>
      </w:r>
      <w:proofErr w:type="spellEnd"/>
      <w:r w:rsidRPr="004508ED">
        <w:rPr>
          <w:rFonts w:asciiTheme="minorHAnsi" w:hAnsiTheme="minorHAnsi" w:cstheme="minorHAnsi"/>
          <w:color w:val="000000"/>
          <w:lang w:eastAsia="en-GB"/>
        </w:rPr>
        <w:t>, Bologna</w:t>
      </w:r>
    </w:p>
    <w:p w14:paraId="424AD33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ASST Sette Laghi, </w:t>
      </w:r>
      <w:proofErr w:type="spellStart"/>
      <w:r w:rsidRPr="004508ED">
        <w:rPr>
          <w:rFonts w:asciiTheme="minorHAnsi" w:hAnsiTheme="minorHAnsi" w:cstheme="minorHAnsi"/>
          <w:color w:val="000000"/>
          <w:lang w:eastAsia="en-GB"/>
        </w:rPr>
        <w:t>Osp</w:t>
      </w:r>
      <w:proofErr w:type="spellEnd"/>
      <w:r w:rsidRPr="004508ED">
        <w:rPr>
          <w:rFonts w:asciiTheme="minorHAnsi" w:hAnsiTheme="minorHAnsi" w:cstheme="minorHAnsi"/>
          <w:color w:val="000000"/>
          <w:lang w:eastAsia="en-GB"/>
        </w:rPr>
        <w:t>. Di Circolo e Fon. Macchi Varese</w:t>
      </w:r>
    </w:p>
    <w:p w14:paraId="4B94A47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Fondazione IRCCS Ca' </w:t>
      </w:r>
      <w:proofErr w:type="spellStart"/>
      <w:r w:rsidRPr="004508ED">
        <w:rPr>
          <w:rFonts w:asciiTheme="minorHAnsi" w:hAnsiTheme="minorHAnsi" w:cstheme="minorHAnsi"/>
          <w:color w:val="000000"/>
          <w:lang w:eastAsia="en-GB"/>
        </w:rPr>
        <w:t>Granda</w:t>
      </w:r>
      <w:proofErr w:type="spellEnd"/>
      <w:r w:rsidRPr="004508ED">
        <w:rPr>
          <w:rFonts w:asciiTheme="minorHAnsi" w:hAnsiTheme="minorHAnsi" w:cstheme="minorHAnsi"/>
          <w:color w:val="000000"/>
          <w:lang w:eastAsia="en-GB"/>
        </w:rPr>
        <w:t xml:space="preserve"> Ospedale Maggiore Policlinico, Milano</w:t>
      </w:r>
    </w:p>
    <w:p w14:paraId="20773743"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IFO - Ematologia e Trapianto Cellule -Istituto Nazionale del Cancro di Regina Elena, Roma</w:t>
      </w:r>
    </w:p>
    <w:p w14:paraId="188FD5BE"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 Ematologia Ospedale S. Croce di Cuneo</w:t>
      </w:r>
    </w:p>
    <w:p w14:paraId="610789A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 Ematologia, Istituto Nazionale dei Tumori, Milano</w:t>
      </w:r>
    </w:p>
    <w:p w14:paraId="79399FC4"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 Ematologia, Ospedale Niguarda Milano</w:t>
      </w:r>
    </w:p>
    <w:p w14:paraId="32B30DF3"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Ospedale dell'Angelo di Mestre, Mestre-Venezia</w:t>
      </w:r>
    </w:p>
    <w:p w14:paraId="1A2B04E9"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O.D. Ematologia, Azienda Ospedaliero Universitaria Careggi, Firenze</w:t>
      </w:r>
    </w:p>
    <w:p w14:paraId="7F682C1E"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Ospedale S. Gerardo di Monza</w:t>
      </w:r>
    </w:p>
    <w:p w14:paraId="5A71740E"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Policlinico Bari</w:t>
      </w:r>
    </w:p>
    <w:p w14:paraId="4D7E3259"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Ospedale Civili Ca’ </w:t>
      </w:r>
      <w:proofErr w:type="spellStart"/>
      <w:r w:rsidRPr="004508ED">
        <w:rPr>
          <w:rFonts w:asciiTheme="minorHAnsi" w:hAnsiTheme="minorHAnsi" w:cstheme="minorHAnsi"/>
          <w:color w:val="000000"/>
          <w:lang w:eastAsia="en-GB"/>
        </w:rPr>
        <w:t>Foncello</w:t>
      </w:r>
      <w:proofErr w:type="spellEnd"/>
      <w:r w:rsidRPr="004508ED">
        <w:rPr>
          <w:rFonts w:asciiTheme="minorHAnsi" w:hAnsiTheme="minorHAnsi" w:cstheme="minorHAnsi"/>
          <w:color w:val="000000"/>
          <w:lang w:eastAsia="en-GB"/>
        </w:rPr>
        <w:t>, Treviso</w:t>
      </w:r>
    </w:p>
    <w:p w14:paraId="7D5E646F"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zienda Ospedaliero Universitaria Arcispedale S. Anna, Ferrara</w:t>
      </w:r>
    </w:p>
    <w:p w14:paraId="293FE9F1"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Istituto Nazionale Tumori - IRCCS "Fondazione G. </w:t>
      </w:r>
      <w:proofErr w:type="spellStart"/>
      <w:r w:rsidRPr="004508ED">
        <w:rPr>
          <w:rFonts w:asciiTheme="minorHAnsi" w:hAnsiTheme="minorHAnsi" w:cstheme="minorHAnsi"/>
          <w:color w:val="000000"/>
          <w:lang w:eastAsia="en-GB"/>
        </w:rPr>
        <w:t>Pascale</w:t>
      </w:r>
      <w:proofErr w:type="spellEnd"/>
      <w:r w:rsidRPr="004508ED">
        <w:rPr>
          <w:rFonts w:asciiTheme="minorHAnsi" w:hAnsiTheme="minorHAnsi" w:cstheme="minorHAnsi"/>
          <w:color w:val="000000"/>
          <w:lang w:eastAsia="en-GB"/>
        </w:rPr>
        <w:t>", Napoli</w:t>
      </w:r>
    </w:p>
    <w:p w14:paraId="13FE8085"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zienda Ospedaliera di Padova</w:t>
      </w:r>
    </w:p>
    <w:p w14:paraId="25952A1C"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Policlinico Santa Maria alle Scotte, Siena</w:t>
      </w:r>
    </w:p>
    <w:p w14:paraId="667D4C1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OU Pisana- Santa Chiara, Pisa</w:t>
      </w:r>
    </w:p>
    <w:p w14:paraId="6FDBDE1F"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Ospedale Policlinico San Martino, Genova</w:t>
      </w:r>
    </w:p>
    <w:p w14:paraId="60E54312"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Ospedale San Bortolo, Vicenza</w:t>
      </w:r>
    </w:p>
    <w:p w14:paraId="564AF476"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Ospedale san Luigi Gonzaga Orbassano</w:t>
      </w:r>
    </w:p>
    <w:p w14:paraId="1491346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e Trapianto di Midollo Osseo, Azienda Ospedaliera di Perugia</w:t>
      </w:r>
    </w:p>
    <w:p w14:paraId="2195001B"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Ospedale </w:t>
      </w:r>
      <w:proofErr w:type="spellStart"/>
      <w:r w:rsidRPr="004508ED">
        <w:rPr>
          <w:rFonts w:asciiTheme="minorHAnsi" w:hAnsiTheme="minorHAnsi" w:cstheme="minorHAnsi"/>
          <w:color w:val="000000"/>
          <w:lang w:eastAsia="en-GB"/>
        </w:rPr>
        <w:t>Valduce</w:t>
      </w:r>
      <w:proofErr w:type="spellEnd"/>
      <w:r w:rsidRPr="004508ED">
        <w:rPr>
          <w:rFonts w:asciiTheme="minorHAnsi" w:hAnsiTheme="minorHAnsi" w:cstheme="minorHAnsi"/>
          <w:color w:val="000000"/>
          <w:lang w:eastAsia="en-GB"/>
        </w:rPr>
        <w:t>, Como</w:t>
      </w:r>
    </w:p>
    <w:p w14:paraId="6C31E2B9"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OU Azienda Ospedaliera Universitaria Sant'Andrea, Roma</w:t>
      </w:r>
    </w:p>
    <w:p w14:paraId="50D3C805"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lastRenderedPageBreak/>
        <w:t>UOC Ematologia e Centro Trapianto Midollo Osseo, Ospedale di Bolzano</w:t>
      </w:r>
    </w:p>
    <w:p w14:paraId="67AD488C"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zienda Ospedaliera di Cosenza</w:t>
      </w:r>
    </w:p>
    <w:p w14:paraId="7DC50FC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Ospedale Policlinico </w:t>
      </w:r>
      <w:proofErr w:type="spellStart"/>
      <w:r w:rsidRPr="004508ED">
        <w:rPr>
          <w:rFonts w:asciiTheme="minorHAnsi" w:hAnsiTheme="minorHAnsi" w:cstheme="minorHAnsi"/>
          <w:color w:val="000000"/>
          <w:lang w:eastAsia="en-GB"/>
        </w:rPr>
        <w:t>S.Martino</w:t>
      </w:r>
      <w:proofErr w:type="spellEnd"/>
      <w:r w:rsidRPr="004508ED">
        <w:rPr>
          <w:rFonts w:asciiTheme="minorHAnsi" w:hAnsiTheme="minorHAnsi" w:cstheme="minorHAnsi"/>
          <w:color w:val="000000"/>
          <w:lang w:eastAsia="en-GB"/>
        </w:rPr>
        <w:t xml:space="preserve"> IRCCS – Genova</w:t>
      </w:r>
    </w:p>
    <w:p w14:paraId="0BFC2FB9"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Policlinico Tor Vergata, Roma </w:t>
      </w:r>
    </w:p>
    <w:p w14:paraId="64BF969C"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 Ematologia, Istituto Clinico </w:t>
      </w:r>
      <w:proofErr w:type="spellStart"/>
      <w:r w:rsidRPr="004508ED">
        <w:rPr>
          <w:rFonts w:asciiTheme="minorHAnsi" w:hAnsiTheme="minorHAnsi" w:cstheme="minorHAnsi"/>
          <w:color w:val="000000"/>
          <w:lang w:eastAsia="en-GB"/>
        </w:rPr>
        <w:t>Humanitas</w:t>
      </w:r>
      <w:proofErr w:type="spellEnd"/>
      <w:r w:rsidRPr="004508ED">
        <w:rPr>
          <w:rFonts w:asciiTheme="minorHAnsi" w:hAnsiTheme="minorHAnsi" w:cstheme="minorHAnsi"/>
          <w:color w:val="000000"/>
          <w:lang w:eastAsia="en-GB"/>
        </w:rPr>
        <w:t>, Rozzano</w:t>
      </w:r>
    </w:p>
    <w:p w14:paraId="2501C6AD"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dell'Ospedale Santa Maria delle Croci, Ravenna</w:t>
      </w:r>
    </w:p>
    <w:p w14:paraId="502F92D2"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e Trapianti di Cellule Staminali, A.O. S. Camillo-</w:t>
      </w:r>
      <w:proofErr w:type="spellStart"/>
      <w:r w:rsidRPr="004508ED">
        <w:rPr>
          <w:rFonts w:asciiTheme="minorHAnsi" w:hAnsiTheme="minorHAnsi" w:cstheme="minorHAnsi"/>
          <w:color w:val="000000"/>
          <w:lang w:eastAsia="en-GB"/>
        </w:rPr>
        <w:t>Forlanini</w:t>
      </w:r>
      <w:proofErr w:type="spellEnd"/>
      <w:r w:rsidRPr="004508ED">
        <w:rPr>
          <w:rFonts w:asciiTheme="minorHAnsi" w:hAnsiTheme="minorHAnsi" w:cstheme="minorHAnsi"/>
          <w:color w:val="000000"/>
          <w:lang w:eastAsia="en-GB"/>
        </w:rPr>
        <w:t>, Roma</w:t>
      </w:r>
    </w:p>
    <w:p w14:paraId="4C20501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Ospedale Infermi di Rimini</w:t>
      </w:r>
    </w:p>
    <w:p w14:paraId="0EAC647C" w14:textId="2FEF4E7C"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Azienda </w:t>
      </w:r>
      <w:r w:rsidR="0018210D" w:rsidRPr="004508ED">
        <w:rPr>
          <w:rFonts w:asciiTheme="minorHAnsi" w:hAnsiTheme="minorHAnsi" w:cstheme="minorHAnsi"/>
          <w:color w:val="000000"/>
          <w:lang w:eastAsia="en-GB"/>
        </w:rPr>
        <w:t>S</w:t>
      </w:r>
      <w:r w:rsidRPr="004508ED">
        <w:rPr>
          <w:rFonts w:asciiTheme="minorHAnsi" w:hAnsiTheme="minorHAnsi" w:cstheme="minorHAnsi"/>
          <w:color w:val="000000"/>
          <w:lang w:eastAsia="en-GB"/>
        </w:rPr>
        <w:t xml:space="preserve">anitaria </w:t>
      </w:r>
      <w:r w:rsidR="0018210D" w:rsidRPr="004508ED">
        <w:rPr>
          <w:rFonts w:asciiTheme="minorHAnsi" w:hAnsiTheme="minorHAnsi" w:cstheme="minorHAnsi"/>
          <w:color w:val="000000"/>
          <w:lang w:eastAsia="en-GB"/>
        </w:rPr>
        <w:t xml:space="preserve">Universitaria </w:t>
      </w:r>
      <w:r w:rsidRPr="004508ED">
        <w:rPr>
          <w:rFonts w:asciiTheme="minorHAnsi" w:hAnsiTheme="minorHAnsi" w:cstheme="minorHAnsi"/>
          <w:color w:val="000000"/>
          <w:lang w:eastAsia="en-GB"/>
        </w:rPr>
        <w:t xml:space="preserve">Giuliano </w:t>
      </w:r>
      <w:proofErr w:type="spellStart"/>
      <w:r w:rsidRPr="004508ED">
        <w:rPr>
          <w:rFonts w:asciiTheme="minorHAnsi" w:hAnsiTheme="minorHAnsi" w:cstheme="minorHAnsi"/>
          <w:color w:val="000000"/>
          <w:lang w:eastAsia="en-GB"/>
        </w:rPr>
        <w:t>Isontina</w:t>
      </w:r>
      <w:proofErr w:type="spellEnd"/>
      <w:r w:rsidRPr="004508ED">
        <w:rPr>
          <w:rFonts w:asciiTheme="minorHAnsi" w:hAnsiTheme="minorHAnsi" w:cstheme="minorHAnsi"/>
          <w:color w:val="000000"/>
          <w:lang w:eastAsia="en-GB"/>
        </w:rPr>
        <w:t>, Trieste</w:t>
      </w:r>
    </w:p>
    <w:p w14:paraId="0697A764"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di Ematologia, Ospedale di Legnano, Legnano</w:t>
      </w:r>
    </w:p>
    <w:p w14:paraId="02FD5F9A"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di Ematologia, Policlinico di Modena</w:t>
      </w:r>
    </w:p>
    <w:p w14:paraId="4D495A3B"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e CTMO, Azienda Ospedaliero-Universitaria di Parma</w:t>
      </w:r>
    </w:p>
    <w:p w14:paraId="121767A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Clinica Ematologia, Azienda Ospedaliera-Universitaria Santa Maria della Misericordia, Udine</w:t>
      </w:r>
    </w:p>
    <w:p w14:paraId="26EF159B"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SD Ematologia, Ospedale degli Infermi, Biella</w:t>
      </w:r>
    </w:p>
    <w:p w14:paraId="0E9E042A"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IEO, Milano</w:t>
      </w:r>
    </w:p>
    <w:p w14:paraId="5F127E7F"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Servizio di Ematologia e Medicina Trasfusionale, Ospedale Luigi Sacco, Milano</w:t>
      </w:r>
    </w:p>
    <w:p w14:paraId="638BB3AA"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IRCCS Opera di San Pio da </w:t>
      </w:r>
      <w:proofErr w:type="spellStart"/>
      <w:r w:rsidRPr="004508ED">
        <w:rPr>
          <w:rFonts w:asciiTheme="minorHAnsi" w:hAnsiTheme="minorHAnsi" w:cstheme="minorHAnsi"/>
          <w:color w:val="000000"/>
          <w:lang w:eastAsia="en-GB"/>
        </w:rPr>
        <w:t>Pietralcina</w:t>
      </w:r>
      <w:proofErr w:type="spellEnd"/>
      <w:r w:rsidRPr="004508ED">
        <w:rPr>
          <w:rFonts w:asciiTheme="minorHAnsi" w:hAnsiTheme="minorHAnsi" w:cstheme="minorHAnsi"/>
          <w:color w:val="000000"/>
          <w:lang w:eastAsia="en-GB"/>
        </w:rPr>
        <w:t xml:space="preserve"> - San Giovanni Rotondo</w:t>
      </w:r>
    </w:p>
    <w:p w14:paraId="01785F52"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di Ematologi, Ospedale C. Massaia Asti</w:t>
      </w:r>
    </w:p>
    <w:p w14:paraId="01ED891C"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I.R.C.C.S Istituto Tumori Giovanni Paolo II, Bari</w:t>
      </w:r>
    </w:p>
    <w:p w14:paraId="10B1B31E"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Ospedale SS Antonio e Biagio e Cesare Arrigo di Alessandria</w:t>
      </w:r>
    </w:p>
    <w:p w14:paraId="0C3150DE"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Azienda Ospedaliera San Giovanni Addolorata, Roma</w:t>
      </w:r>
    </w:p>
    <w:p w14:paraId="5AF7FA00"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e CTMO, Azienda Ospedaliera Ospedali Riuniti Pesaro</w:t>
      </w:r>
    </w:p>
    <w:p w14:paraId="763EADAC"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Policlinico Umberto I, Roma</w:t>
      </w:r>
    </w:p>
    <w:p w14:paraId="5D999592" w14:textId="77777777" w:rsidR="00F73E23" w:rsidRPr="004508ED" w:rsidRDefault="00E96CFB" w:rsidP="003361E2">
      <w:pPr>
        <w:spacing w:line="360" w:lineRule="auto"/>
        <w:jc w:val="both"/>
        <w:rPr>
          <w:rFonts w:asciiTheme="minorHAnsi" w:hAnsiTheme="minorHAnsi" w:cstheme="minorHAnsi"/>
          <w:color w:val="000000"/>
          <w:lang w:eastAsia="en-GB"/>
        </w:rPr>
      </w:pPr>
      <w:hyperlink r:id="rId10" w:tooltip="Home" w:history="1">
        <w:r w:rsidR="00F73E23" w:rsidRPr="004508ED">
          <w:rPr>
            <w:rFonts w:asciiTheme="minorHAnsi" w:hAnsiTheme="minorHAnsi" w:cstheme="minorHAnsi"/>
            <w:color w:val="000000"/>
            <w:lang w:eastAsia="en-GB"/>
          </w:rPr>
          <w:t>UOC Ematologia, Azienda Ospedaliero-Universitaria Maggiore della Carità di Novara</w:t>
        </w:r>
      </w:hyperlink>
    </w:p>
    <w:p w14:paraId="680BE611"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e trapianto di cellule staminali, Policlinico Universitario Campus </w:t>
      </w:r>
      <w:proofErr w:type="spellStart"/>
      <w:r w:rsidRPr="004508ED">
        <w:rPr>
          <w:rFonts w:asciiTheme="minorHAnsi" w:hAnsiTheme="minorHAnsi" w:cstheme="minorHAnsi"/>
          <w:color w:val="000000"/>
          <w:lang w:eastAsia="en-GB"/>
        </w:rPr>
        <w:t>Bio</w:t>
      </w:r>
      <w:proofErr w:type="spellEnd"/>
      <w:r w:rsidRPr="004508ED">
        <w:rPr>
          <w:rFonts w:asciiTheme="minorHAnsi" w:hAnsiTheme="minorHAnsi" w:cstheme="minorHAnsi"/>
          <w:color w:val="000000"/>
          <w:lang w:eastAsia="en-GB"/>
        </w:rPr>
        <w:t>-Medico, Roma</w:t>
      </w:r>
    </w:p>
    <w:p w14:paraId="2B8606D3" w14:textId="77777777" w:rsidR="00F73E23" w:rsidRPr="004508ED" w:rsidRDefault="00F73E23" w:rsidP="003361E2">
      <w:pPr>
        <w:spacing w:line="360" w:lineRule="auto"/>
        <w:jc w:val="both"/>
        <w:rPr>
          <w:rFonts w:asciiTheme="minorHAnsi" w:hAnsiTheme="minorHAnsi" w:cstheme="minorHAnsi"/>
          <w:color w:val="000000"/>
          <w:lang w:eastAsia="en-GB"/>
        </w:rPr>
      </w:pPr>
      <w:r w:rsidRPr="004508ED">
        <w:rPr>
          <w:rFonts w:asciiTheme="minorHAnsi" w:hAnsiTheme="minorHAnsi" w:cstheme="minorHAnsi"/>
          <w:color w:val="000000"/>
          <w:lang w:eastAsia="en-GB"/>
        </w:rPr>
        <w:t>SCDU Ematologia e terapie cellulari, Ospedale Mauriziano Umberto I, Torino</w:t>
      </w:r>
    </w:p>
    <w:p w14:paraId="4FC08EAA" w14:textId="77777777" w:rsidR="00F73E23" w:rsidRPr="004508ED" w:rsidRDefault="00F73E23" w:rsidP="003361E2">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t>UOC Ematologia e Terapia Cellulare, Ospedale Mazzoni, Ascoli Piceno</w:t>
      </w:r>
    </w:p>
    <w:p w14:paraId="292DEA93" w14:textId="77777777" w:rsidR="00F73E23" w:rsidRPr="004508ED" w:rsidRDefault="00F73E23" w:rsidP="003361E2">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t>UOC Onco-Ematologia ASST Valle Olona, Busto Arsizio</w:t>
      </w:r>
    </w:p>
    <w:p w14:paraId="618CC292" w14:textId="77777777" w:rsidR="00F73E23" w:rsidRPr="004508ED" w:rsidRDefault="00F73E23" w:rsidP="003361E2">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t>UO Ematologia e CTMO, ASST Cremona</w:t>
      </w:r>
    </w:p>
    <w:p w14:paraId="70114B94" w14:textId="77777777" w:rsidR="00F73E23" w:rsidRPr="004508ED" w:rsidRDefault="00F73E23" w:rsidP="003361E2">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Ospedale Santa Maria </w:t>
      </w:r>
      <w:proofErr w:type="spellStart"/>
      <w:r w:rsidRPr="004508ED">
        <w:rPr>
          <w:rFonts w:asciiTheme="minorHAnsi" w:hAnsiTheme="minorHAnsi" w:cstheme="minorHAnsi"/>
          <w:color w:val="000000"/>
          <w:lang w:eastAsia="en-GB"/>
        </w:rPr>
        <w:t>Goretti</w:t>
      </w:r>
      <w:proofErr w:type="spellEnd"/>
      <w:r w:rsidRPr="004508ED">
        <w:rPr>
          <w:rFonts w:asciiTheme="minorHAnsi" w:hAnsiTheme="minorHAnsi" w:cstheme="minorHAnsi"/>
          <w:color w:val="000000"/>
          <w:lang w:eastAsia="en-GB"/>
        </w:rPr>
        <w:t>, Latina</w:t>
      </w:r>
    </w:p>
    <w:p w14:paraId="628D6639" w14:textId="77777777" w:rsidR="00F73E23" w:rsidRPr="004508ED" w:rsidRDefault="00F73E23" w:rsidP="003361E2">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t xml:space="preserve">UOC Ematologia e Trapianti di Midollo, AOU Federico II, Napoli </w:t>
      </w:r>
    </w:p>
    <w:p w14:paraId="6597837A" w14:textId="77777777" w:rsidR="00F73E23" w:rsidRPr="004508ED" w:rsidRDefault="00F73E23">
      <w:pPr>
        <w:spacing w:line="360" w:lineRule="auto"/>
        <w:rPr>
          <w:rFonts w:asciiTheme="minorHAnsi" w:hAnsiTheme="minorHAnsi" w:cstheme="minorHAnsi"/>
          <w:color w:val="000000"/>
          <w:lang w:eastAsia="en-GB"/>
        </w:rPr>
      </w:pPr>
      <w:r w:rsidRPr="004508ED">
        <w:rPr>
          <w:rFonts w:asciiTheme="minorHAnsi" w:hAnsiTheme="minorHAnsi" w:cstheme="minorHAnsi"/>
          <w:color w:val="000000"/>
          <w:lang w:eastAsia="en-GB"/>
        </w:rPr>
        <w:lastRenderedPageBreak/>
        <w:t>SC Ematologia, Fondazione Policlinico Universitario Agostino Gemelli IRCCS, Università Cattolica Roma</w:t>
      </w:r>
    </w:p>
    <w:p w14:paraId="4E425227" w14:textId="676C71D2" w:rsidR="0069088E" w:rsidRPr="004508ED" w:rsidRDefault="0069088E">
      <w:pPr>
        <w:spacing w:line="360" w:lineRule="auto"/>
        <w:rPr>
          <w:rFonts w:asciiTheme="minorHAnsi" w:hAnsiTheme="minorHAnsi" w:cstheme="minorHAnsi"/>
        </w:rPr>
      </w:pPr>
    </w:p>
    <w:sectPr w:rsidR="0069088E" w:rsidRPr="004508ED" w:rsidSect="00073F66">
      <w:footerReference w:type="even" r:id="rId11"/>
      <w:footerReference w:type="default" r:id="rId12"/>
      <w:pgSz w:w="11901" w:h="16817"/>
      <w:pgMar w:top="1418" w:right="1134" w:bottom="1134" w:left="1134" w:header="709" w:footer="709" w:gutter="0"/>
      <w:lnNumType w:countBy="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3B8A46" w14:textId="77777777" w:rsidR="00E96CFB" w:rsidRDefault="00E96CFB" w:rsidP="008E232B">
      <w:r>
        <w:separator/>
      </w:r>
    </w:p>
  </w:endnote>
  <w:endnote w:type="continuationSeparator" w:id="0">
    <w:p w14:paraId="0A79C7A5" w14:textId="77777777" w:rsidR="00E96CFB" w:rsidRDefault="00E96CFB" w:rsidP="008E2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ENOM P+ Gulliver">
    <w:altName w:val="Gulliver"/>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GaramondPro-Regular">
    <w:altName w:val="Cambria"/>
    <w:panose1 w:val="00000000000000000000"/>
    <w:charset w:val="00"/>
    <w:family w:val="roman"/>
    <w:notTrueType/>
    <w:pitch w:val="default"/>
    <w:sig w:usb0="00000003" w:usb1="00000000" w:usb2="00000000" w:usb3="00000000" w:csb0="00000001" w:csb1="00000000"/>
  </w:font>
  <w:font w:name="ScalaLancetPro">
    <w:altName w:val="MS Mincho"/>
    <w:panose1 w:val="00000000000000000000"/>
    <w:charset w:val="80"/>
    <w:family w:val="roman"/>
    <w:notTrueType/>
    <w:pitch w:val="default"/>
    <w:sig w:usb0="00002A87" w:usb1="08070000" w:usb2="00000010" w:usb3="00000000" w:csb0="0002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1114053268"/>
      <w:docPartObj>
        <w:docPartGallery w:val="Page Numbers (Bottom of Page)"/>
        <w:docPartUnique/>
      </w:docPartObj>
    </w:sdtPr>
    <w:sdtEndPr>
      <w:rPr>
        <w:rStyle w:val="Numeropagina"/>
      </w:rPr>
    </w:sdtEndPr>
    <w:sdtContent>
      <w:p w14:paraId="7A552AA0" w14:textId="38C625C7" w:rsidR="0026641F" w:rsidRDefault="0026641F" w:rsidP="002F7984">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8B2B19F" w14:textId="77777777" w:rsidR="0026641F" w:rsidRDefault="0026641F">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1175728526"/>
      <w:docPartObj>
        <w:docPartGallery w:val="Page Numbers (Bottom of Page)"/>
        <w:docPartUnique/>
      </w:docPartObj>
    </w:sdtPr>
    <w:sdtEndPr>
      <w:rPr>
        <w:rStyle w:val="Numeropagina"/>
        <w:rFonts w:asciiTheme="minorHAnsi" w:hAnsiTheme="minorHAnsi" w:cstheme="minorHAnsi"/>
      </w:rPr>
    </w:sdtEndPr>
    <w:sdtContent>
      <w:p w14:paraId="23F34799" w14:textId="340C3EF0" w:rsidR="0026641F" w:rsidRPr="00BF7FCE" w:rsidRDefault="0026641F" w:rsidP="002F7984">
        <w:pPr>
          <w:pStyle w:val="Pidipagina"/>
          <w:framePr w:wrap="none" w:vAnchor="text" w:hAnchor="margin" w:xAlign="center" w:y="1"/>
          <w:rPr>
            <w:rStyle w:val="Numeropagina"/>
            <w:rFonts w:asciiTheme="minorHAnsi" w:hAnsiTheme="minorHAnsi" w:cstheme="minorHAnsi"/>
          </w:rPr>
        </w:pPr>
        <w:r w:rsidRPr="00BF7FCE">
          <w:rPr>
            <w:rStyle w:val="Numeropagina"/>
            <w:rFonts w:asciiTheme="minorHAnsi" w:hAnsiTheme="minorHAnsi" w:cstheme="minorHAnsi"/>
          </w:rPr>
          <w:fldChar w:fldCharType="begin"/>
        </w:r>
        <w:r w:rsidRPr="00BF7FCE">
          <w:rPr>
            <w:rStyle w:val="Numeropagina"/>
            <w:rFonts w:asciiTheme="minorHAnsi" w:hAnsiTheme="minorHAnsi" w:cstheme="minorHAnsi"/>
          </w:rPr>
          <w:instrText xml:space="preserve"> PAGE </w:instrText>
        </w:r>
        <w:r w:rsidRPr="00BF7FCE">
          <w:rPr>
            <w:rStyle w:val="Numeropagina"/>
            <w:rFonts w:asciiTheme="minorHAnsi" w:hAnsiTheme="minorHAnsi" w:cstheme="minorHAnsi"/>
          </w:rPr>
          <w:fldChar w:fldCharType="separate"/>
        </w:r>
        <w:r w:rsidR="00967252">
          <w:rPr>
            <w:rStyle w:val="Numeropagina"/>
            <w:rFonts w:asciiTheme="minorHAnsi" w:hAnsiTheme="minorHAnsi" w:cstheme="minorHAnsi"/>
            <w:noProof/>
          </w:rPr>
          <w:t>2</w:t>
        </w:r>
        <w:r w:rsidRPr="00BF7FCE">
          <w:rPr>
            <w:rStyle w:val="Numeropagina"/>
            <w:rFonts w:asciiTheme="minorHAnsi" w:hAnsiTheme="minorHAnsi" w:cstheme="minorHAnsi"/>
          </w:rPr>
          <w:fldChar w:fldCharType="end"/>
        </w:r>
      </w:p>
    </w:sdtContent>
  </w:sdt>
  <w:p w14:paraId="3579FD32" w14:textId="77777777" w:rsidR="0026641F" w:rsidRPr="00BF7FCE" w:rsidRDefault="0026641F">
    <w:pPr>
      <w:pStyle w:val="Pidipagina"/>
      <w:rPr>
        <w:rFonts w:asciiTheme="minorHAnsi" w:hAnsiTheme="minorHAnsi" w:cstheme="minorHAnsi"/>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765352247"/>
      <w:docPartObj>
        <w:docPartGallery w:val="Page Numbers (Bottom of Page)"/>
        <w:docPartUnique/>
      </w:docPartObj>
    </w:sdtPr>
    <w:sdtEndPr>
      <w:rPr>
        <w:rStyle w:val="Numeropagina"/>
      </w:rPr>
    </w:sdtEndPr>
    <w:sdtContent>
      <w:p w14:paraId="6840AFC5" w14:textId="77777777" w:rsidR="0026641F" w:rsidRDefault="0026641F" w:rsidP="002F7984">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4A3FCD3" w14:textId="77777777" w:rsidR="0026641F" w:rsidRDefault="0026641F">
    <w:pPr>
      <w:pStyle w:val="Pidipagina"/>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umeropagina"/>
      </w:rPr>
      <w:id w:val="-340015566"/>
      <w:docPartObj>
        <w:docPartGallery w:val="Page Numbers (Bottom of Page)"/>
        <w:docPartUnique/>
      </w:docPartObj>
    </w:sdtPr>
    <w:sdtEndPr>
      <w:rPr>
        <w:rStyle w:val="Numeropagina"/>
        <w:rFonts w:asciiTheme="minorHAnsi" w:hAnsiTheme="minorHAnsi" w:cstheme="minorHAnsi"/>
      </w:rPr>
    </w:sdtEndPr>
    <w:sdtContent>
      <w:p w14:paraId="58582755" w14:textId="77777777" w:rsidR="0026641F" w:rsidRPr="00BF7FCE" w:rsidRDefault="0026641F" w:rsidP="002F7984">
        <w:pPr>
          <w:pStyle w:val="Pidipagina"/>
          <w:framePr w:wrap="none" w:vAnchor="text" w:hAnchor="margin" w:xAlign="center" w:y="1"/>
          <w:rPr>
            <w:rStyle w:val="Numeropagina"/>
            <w:rFonts w:asciiTheme="minorHAnsi" w:hAnsiTheme="minorHAnsi" w:cstheme="minorHAnsi"/>
          </w:rPr>
        </w:pPr>
        <w:r w:rsidRPr="00BF7FCE">
          <w:rPr>
            <w:rStyle w:val="Numeropagina"/>
            <w:rFonts w:asciiTheme="minorHAnsi" w:hAnsiTheme="minorHAnsi" w:cstheme="minorHAnsi"/>
          </w:rPr>
          <w:fldChar w:fldCharType="begin"/>
        </w:r>
        <w:r w:rsidRPr="00BF7FCE">
          <w:rPr>
            <w:rStyle w:val="Numeropagina"/>
            <w:rFonts w:asciiTheme="minorHAnsi" w:hAnsiTheme="minorHAnsi" w:cstheme="minorHAnsi"/>
          </w:rPr>
          <w:instrText xml:space="preserve"> PAGE </w:instrText>
        </w:r>
        <w:r w:rsidRPr="00BF7FCE">
          <w:rPr>
            <w:rStyle w:val="Numeropagina"/>
            <w:rFonts w:asciiTheme="minorHAnsi" w:hAnsiTheme="minorHAnsi" w:cstheme="minorHAnsi"/>
          </w:rPr>
          <w:fldChar w:fldCharType="separate"/>
        </w:r>
        <w:r w:rsidR="00967252">
          <w:rPr>
            <w:rStyle w:val="Numeropagina"/>
            <w:rFonts w:asciiTheme="minorHAnsi" w:hAnsiTheme="minorHAnsi" w:cstheme="minorHAnsi"/>
            <w:noProof/>
          </w:rPr>
          <w:t>3</w:t>
        </w:r>
        <w:r w:rsidRPr="00BF7FCE">
          <w:rPr>
            <w:rStyle w:val="Numeropagina"/>
            <w:rFonts w:asciiTheme="minorHAnsi" w:hAnsiTheme="minorHAnsi" w:cstheme="minorHAnsi"/>
          </w:rPr>
          <w:fldChar w:fldCharType="end"/>
        </w:r>
      </w:p>
    </w:sdtContent>
  </w:sdt>
  <w:p w14:paraId="48E9C3D1" w14:textId="77777777" w:rsidR="0026641F" w:rsidRPr="00BF7FCE" w:rsidRDefault="0026641F">
    <w:pPr>
      <w:pStyle w:val="Pidipagina"/>
      <w:rPr>
        <w:rFonts w:asciiTheme="minorHAnsi" w:hAnsiTheme="minorHAnsi" w:cstheme="min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0E8399" w14:textId="77777777" w:rsidR="00E96CFB" w:rsidRDefault="00E96CFB" w:rsidP="008E232B">
      <w:r>
        <w:separator/>
      </w:r>
    </w:p>
  </w:footnote>
  <w:footnote w:type="continuationSeparator" w:id="0">
    <w:p w14:paraId="03EB6A29" w14:textId="77777777" w:rsidR="00E96CFB" w:rsidRDefault="00E96CFB" w:rsidP="008E232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B45F2"/>
    <w:multiLevelType w:val="hybridMultilevel"/>
    <w:tmpl w:val="4F7CB5D2"/>
    <w:lvl w:ilvl="0" w:tplc="299CCD52">
      <w:numFmt w:val="bullet"/>
      <w:lvlText w:val="-"/>
      <w:lvlJc w:val="left"/>
      <w:pPr>
        <w:ind w:left="720" w:hanging="360"/>
      </w:pPr>
      <w:rPr>
        <w:rFonts w:ascii="Times New Roman" w:eastAsia="MS Mincho"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B272309"/>
    <w:multiLevelType w:val="multilevel"/>
    <w:tmpl w:val="6C100F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E22437"/>
    <w:multiLevelType w:val="hybridMultilevel"/>
    <w:tmpl w:val="3CC4B39A"/>
    <w:lvl w:ilvl="0" w:tplc="D48C9310">
      <w:start w:val="9"/>
      <w:numFmt w:val="bullet"/>
      <w:lvlText w:val="-"/>
      <w:lvlJc w:val="left"/>
      <w:pPr>
        <w:ind w:left="360" w:hanging="360"/>
      </w:pPr>
      <w:rPr>
        <w:rFonts w:ascii="Calibri" w:eastAsia="Times New Roman"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7C0B7A0B"/>
    <w:multiLevelType w:val="hybridMultilevel"/>
    <w:tmpl w:val="F5DC7E5A"/>
    <w:lvl w:ilvl="0" w:tplc="BD9E0952">
      <w:start w:val="97"/>
      <w:numFmt w:val="bullet"/>
      <w:lvlText w:val="-"/>
      <w:lvlJc w:val="left"/>
      <w:pPr>
        <w:ind w:left="1068" w:hanging="360"/>
      </w:pPr>
      <w:rPr>
        <w:rFonts w:ascii="Calibri" w:eastAsia="MS Mincho" w:hAnsi="Calibri" w:cs="Calibri"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appasodi Patrizia">
    <w15:presenceInfo w15:providerId="AD" w15:userId="S-1-5-21-2785658176-1906256611-159242192-34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it-IT"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en-US" w:vendorID="64" w:dllVersion="131078" w:nlCheck="1" w:checkStyle="1"/>
  <w:activeWritingStyle w:appName="MSWord" w:lang="it-IT" w:vendorID="64" w:dllVersion="131078" w:nlCheck="1" w:checkStyle="0"/>
  <w:activeWritingStyle w:appName="MSWord" w:lang="en-GB" w:vendorID="64" w:dllVersion="131078" w:nlCheck="1" w:checkStyle="1"/>
  <w:proofState w:spelling="clean" w:grammar="clean"/>
  <w:trackRevisions/>
  <w:defaultTabStop w:val="708"/>
  <w:hyphenationZone w:val="283"/>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E52"/>
    <w:rsid w:val="00001062"/>
    <w:rsid w:val="000024EA"/>
    <w:rsid w:val="00003985"/>
    <w:rsid w:val="000040D2"/>
    <w:rsid w:val="00006C15"/>
    <w:rsid w:val="000076CE"/>
    <w:rsid w:val="00011D28"/>
    <w:rsid w:val="00011FC8"/>
    <w:rsid w:val="00012E06"/>
    <w:rsid w:val="00013A5A"/>
    <w:rsid w:val="00014EAA"/>
    <w:rsid w:val="00015445"/>
    <w:rsid w:val="00020AFF"/>
    <w:rsid w:val="000251C5"/>
    <w:rsid w:val="00030F49"/>
    <w:rsid w:val="00034781"/>
    <w:rsid w:val="00034BCD"/>
    <w:rsid w:val="00034DF3"/>
    <w:rsid w:val="00036FAA"/>
    <w:rsid w:val="0004050B"/>
    <w:rsid w:val="000418A3"/>
    <w:rsid w:val="0004225F"/>
    <w:rsid w:val="000428CA"/>
    <w:rsid w:val="00042D3D"/>
    <w:rsid w:val="00043D07"/>
    <w:rsid w:val="00045E1D"/>
    <w:rsid w:val="00045F5E"/>
    <w:rsid w:val="000462AF"/>
    <w:rsid w:val="00046375"/>
    <w:rsid w:val="000466E4"/>
    <w:rsid w:val="0004695D"/>
    <w:rsid w:val="00051266"/>
    <w:rsid w:val="00051A8F"/>
    <w:rsid w:val="000525B3"/>
    <w:rsid w:val="000536FF"/>
    <w:rsid w:val="00056B58"/>
    <w:rsid w:val="00056E6D"/>
    <w:rsid w:val="000636F5"/>
    <w:rsid w:val="00063B37"/>
    <w:rsid w:val="00071F80"/>
    <w:rsid w:val="0007323D"/>
    <w:rsid w:val="000734B2"/>
    <w:rsid w:val="00073F66"/>
    <w:rsid w:val="00074C07"/>
    <w:rsid w:val="00076F75"/>
    <w:rsid w:val="000813C9"/>
    <w:rsid w:val="000816CC"/>
    <w:rsid w:val="000819EF"/>
    <w:rsid w:val="0008388B"/>
    <w:rsid w:val="00083C8B"/>
    <w:rsid w:val="0008555E"/>
    <w:rsid w:val="00086096"/>
    <w:rsid w:val="000862B8"/>
    <w:rsid w:val="000877E8"/>
    <w:rsid w:val="0009001D"/>
    <w:rsid w:val="000901B1"/>
    <w:rsid w:val="00091985"/>
    <w:rsid w:val="00094F58"/>
    <w:rsid w:val="00095470"/>
    <w:rsid w:val="000A01B8"/>
    <w:rsid w:val="000A148E"/>
    <w:rsid w:val="000A1805"/>
    <w:rsid w:val="000A4830"/>
    <w:rsid w:val="000A4C42"/>
    <w:rsid w:val="000A5F01"/>
    <w:rsid w:val="000A72E1"/>
    <w:rsid w:val="000A7D19"/>
    <w:rsid w:val="000A7D33"/>
    <w:rsid w:val="000B0651"/>
    <w:rsid w:val="000B0969"/>
    <w:rsid w:val="000B156F"/>
    <w:rsid w:val="000B21F2"/>
    <w:rsid w:val="000B2913"/>
    <w:rsid w:val="000B2A0A"/>
    <w:rsid w:val="000B3701"/>
    <w:rsid w:val="000B3FA0"/>
    <w:rsid w:val="000B47D3"/>
    <w:rsid w:val="000B4FA1"/>
    <w:rsid w:val="000C0CA1"/>
    <w:rsid w:val="000C27CF"/>
    <w:rsid w:val="000C380A"/>
    <w:rsid w:val="000C4E80"/>
    <w:rsid w:val="000C5E17"/>
    <w:rsid w:val="000C6591"/>
    <w:rsid w:val="000C6C82"/>
    <w:rsid w:val="000C7809"/>
    <w:rsid w:val="000C7F1F"/>
    <w:rsid w:val="000D297C"/>
    <w:rsid w:val="000D4A5B"/>
    <w:rsid w:val="000D571C"/>
    <w:rsid w:val="000D5A7F"/>
    <w:rsid w:val="000D6B85"/>
    <w:rsid w:val="000D7ABC"/>
    <w:rsid w:val="000D7D33"/>
    <w:rsid w:val="000E293F"/>
    <w:rsid w:val="000E3875"/>
    <w:rsid w:val="000E49D3"/>
    <w:rsid w:val="000E4CF0"/>
    <w:rsid w:val="000E5408"/>
    <w:rsid w:val="000E5D0A"/>
    <w:rsid w:val="000E6027"/>
    <w:rsid w:val="000F07A0"/>
    <w:rsid w:val="000F0D44"/>
    <w:rsid w:val="000F1787"/>
    <w:rsid w:val="000F1C29"/>
    <w:rsid w:val="000F3ADF"/>
    <w:rsid w:val="000F3EC9"/>
    <w:rsid w:val="000F3FC4"/>
    <w:rsid w:val="000F6317"/>
    <w:rsid w:val="000F668D"/>
    <w:rsid w:val="000F6AC9"/>
    <w:rsid w:val="00100417"/>
    <w:rsid w:val="00100451"/>
    <w:rsid w:val="00100957"/>
    <w:rsid w:val="00100989"/>
    <w:rsid w:val="001036B5"/>
    <w:rsid w:val="00103837"/>
    <w:rsid w:val="00104274"/>
    <w:rsid w:val="00104B79"/>
    <w:rsid w:val="001052CA"/>
    <w:rsid w:val="00105C15"/>
    <w:rsid w:val="00107A56"/>
    <w:rsid w:val="0011024D"/>
    <w:rsid w:val="00110C1D"/>
    <w:rsid w:val="00114768"/>
    <w:rsid w:val="0011745F"/>
    <w:rsid w:val="001176F7"/>
    <w:rsid w:val="0011788F"/>
    <w:rsid w:val="0012293E"/>
    <w:rsid w:val="00122EE7"/>
    <w:rsid w:val="00124DF5"/>
    <w:rsid w:val="001275F3"/>
    <w:rsid w:val="00127702"/>
    <w:rsid w:val="00132493"/>
    <w:rsid w:val="001334C6"/>
    <w:rsid w:val="0013539A"/>
    <w:rsid w:val="001356A4"/>
    <w:rsid w:val="00135939"/>
    <w:rsid w:val="00135E52"/>
    <w:rsid w:val="001363EC"/>
    <w:rsid w:val="0013686E"/>
    <w:rsid w:val="00136B91"/>
    <w:rsid w:val="001370F6"/>
    <w:rsid w:val="0014065F"/>
    <w:rsid w:val="001444BC"/>
    <w:rsid w:val="00145724"/>
    <w:rsid w:val="00145D86"/>
    <w:rsid w:val="0014716E"/>
    <w:rsid w:val="001512CC"/>
    <w:rsid w:val="001526D5"/>
    <w:rsid w:val="00153889"/>
    <w:rsid w:val="0015502D"/>
    <w:rsid w:val="001552DD"/>
    <w:rsid w:val="00156057"/>
    <w:rsid w:val="001576FC"/>
    <w:rsid w:val="0016096B"/>
    <w:rsid w:val="001610AD"/>
    <w:rsid w:val="00161389"/>
    <w:rsid w:val="001618BD"/>
    <w:rsid w:val="00161C59"/>
    <w:rsid w:val="00164412"/>
    <w:rsid w:val="00165FB7"/>
    <w:rsid w:val="001675C1"/>
    <w:rsid w:val="00167777"/>
    <w:rsid w:val="001737A7"/>
    <w:rsid w:val="001811AA"/>
    <w:rsid w:val="001816C8"/>
    <w:rsid w:val="0018210D"/>
    <w:rsid w:val="00183042"/>
    <w:rsid w:val="00183867"/>
    <w:rsid w:val="00186681"/>
    <w:rsid w:val="0019054A"/>
    <w:rsid w:val="00190906"/>
    <w:rsid w:val="00190E07"/>
    <w:rsid w:val="00191247"/>
    <w:rsid w:val="00191F85"/>
    <w:rsid w:val="00193007"/>
    <w:rsid w:val="00193247"/>
    <w:rsid w:val="001938BC"/>
    <w:rsid w:val="00196A7A"/>
    <w:rsid w:val="001A14F8"/>
    <w:rsid w:val="001A2F58"/>
    <w:rsid w:val="001A3292"/>
    <w:rsid w:val="001A33F6"/>
    <w:rsid w:val="001A3898"/>
    <w:rsid w:val="001A3955"/>
    <w:rsid w:val="001A3D3B"/>
    <w:rsid w:val="001A4CCD"/>
    <w:rsid w:val="001A54D3"/>
    <w:rsid w:val="001A6083"/>
    <w:rsid w:val="001B0B76"/>
    <w:rsid w:val="001B17A4"/>
    <w:rsid w:val="001B19AE"/>
    <w:rsid w:val="001B1CF1"/>
    <w:rsid w:val="001B37DC"/>
    <w:rsid w:val="001B4228"/>
    <w:rsid w:val="001B51A1"/>
    <w:rsid w:val="001B56C4"/>
    <w:rsid w:val="001B62F0"/>
    <w:rsid w:val="001B68B2"/>
    <w:rsid w:val="001C10BB"/>
    <w:rsid w:val="001C151A"/>
    <w:rsid w:val="001C23B2"/>
    <w:rsid w:val="001C3EBC"/>
    <w:rsid w:val="001C41DD"/>
    <w:rsid w:val="001C44ED"/>
    <w:rsid w:val="001C4AB4"/>
    <w:rsid w:val="001C79C4"/>
    <w:rsid w:val="001D00DC"/>
    <w:rsid w:val="001D0A78"/>
    <w:rsid w:val="001D0FE7"/>
    <w:rsid w:val="001D1CF7"/>
    <w:rsid w:val="001D2584"/>
    <w:rsid w:val="001D5676"/>
    <w:rsid w:val="001D5DB4"/>
    <w:rsid w:val="001D608D"/>
    <w:rsid w:val="001D6B8C"/>
    <w:rsid w:val="001E18AA"/>
    <w:rsid w:val="001E1D19"/>
    <w:rsid w:val="001E30CC"/>
    <w:rsid w:val="001E3547"/>
    <w:rsid w:val="001E517F"/>
    <w:rsid w:val="001E7919"/>
    <w:rsid w:val="001F1AA1"/>
    <w:rsid w:val="001F372F"/>
    <w:rsid w:val="001F3881"/>
    <w:rsid w:val="001F4595"/>
    <w:rsid w:val="001F4D73"/>
    <w:rsid w:val="001F531B"/>
    <w:rsid w:val="0020155E"/>
    <w:rsid w:val="00201AB2"/>
    <w:rsid w:val="00202BF7"/>
    <w:rsid w:val="0020306E"/>
    <w:rsid w:val="00203352"/>
    <w:rsid w:val="002037E3"/>
    <w:rsid w:val="00206F4F"/>
    <w:rsid w:val="00207094"/>
    <w:rsid w:val="002113DB"/>
    <w:rsid w:val="00213688"/>
    <w:rsid w:val="002165EA"/>
    <w:rsid w:val="00217DA5"/>
    <w:rsid w:val="0022067D"/>
    <w:rsid w:val="002215B7"/>
    <w:rsid w:val="002233D5"/>
    <w:rsid w:val="00223BC4"/>
    <w:rsid w:val="00224112"/>
    <w:rsid w:val="00230631"/>
    <w:rsid w:val="002318D6"/>
    <w:rsid w:val="00232966"/>
    <w:rsid w:val="00235149"/>
    <w:rsid w:val="002356CC"/>
    <w:rsid w:val="00235C5C"/>
    <w:rsid w:val="002374B4"/>
    <w:rsid w:val="00237517"/>
    <w:rsid w:val="002400F2"/>
    <w:rsid w:val="00240499"/>
    <w:rsid w:val="002413D0"/>
    <w:rsid w:val="00244EF2"/>
    <w:rsid w:val="0024554F"/>
    <w:rsid w:val="00246818"/>
    <w:rsid w:val="00250C8C"/>
    <w:rsid w:val="0025118C"/>
    <w:rsid w:val="00251936"/>
    <w:rsid w:val="00252D0D"/>
    <w:rsid w:val="002536A2"/>
    <w:rsid w:val="0025433F"/>
    <w:rsid w:val="0025439F"/>
    <w:rsid w:val="00257269"/>
    <w:rsid w:val="002607DF"/>
    <w:rsid w:val="002613C8"/>
    <w:rsid w:val="00262F4A"/>
    <w:rsid w:val="0026376D"/>
    <w:rsid w:val="00264EE6"/>
    <w:rsid w:val="0026641F"/>
    <w:rsid w:val="002707B0"/>
    <w:rsid w:val="00271675"/>
    <w:rsid w:val="00271EDE"/>
    <w:rsid w:val="00272AA8"/>
    <w:rsid w:val="002735BA"/>
    <w:rsid w:val="00274413"/>
    <w:rsid w:val="00274428"/>
    <w:rsid w:val="002756C5"/>
    <w:rsid w:val="002760F9"/>
    <w:rsid w:val="002776F8"/>
    <w:rsid w:val="002777ED"/>
    <w:rsid w:val="002816A3"/>
    <w:rsid w:val="002819D6"/>
    <w:rsid w:val="00281F3F"/>
    <w:rsid w:val="00283B47"/>
    <w:rsid w:val="00286552"/>
    <w:rsid w:val="00286C29"/>
    <w:rsid w:val="00286D08"/>
    <w:rsid w:val="00287779"/>
    <w:rsid w:val="00287CCE"/>
    <w:rsid w:val="00291004"/>
    <w:rsid w:val="00291BB8"/>
    <w:rsid w:val="0029245A"/>
    <w:rsid w:val="00292506"/>
    <w:rsid w:val="002926DB"/>
    <w:rsid w:val="00292718"/>
    <w:rsid w:val="00295832"/>
    <w:rsid w:val="00297102"/>
    <w:rsid w:val="002A0406"/>
    <w:rsid w:val="002A2240"/>
    <w:rsid w:val="002A40F2"/>
    <w:rsid w:val="002B05E2"/>
    <w:rsid w:val="002B2DB9"/>
    <w:rsid w:val="002B3779"/>
    <w:rsid w:val="002B378E"/>
    <w:rsid w:val="002B4AE5"/>
    <w:rsid w:val="002B4D36"/>
    <w:rsid w:val="002B4DAE"/>
    <w:rsid w:val="002B595E"/>
    <w:rsid w:val="002B6D97"/>
    <w:rsid w:val="002B6F15"/>
    <w:rsid w:val="002B70A7"/>
    <w:rsid w:val="002B7D82"/>
    <w:rsid w:val="002C140F"/>
    <w:rsid w:val="002C1C72"/>
    <w:rsid w:val="002C2002"/>
    <w:rsid w:val="002C2AA8"/>
    <w:rsid w:val="002C2BC9"/>
    <w:rsid w:val="002C2C55"/>
    <w:rsid w:val="002C3403"/>
    <w:rsid w:val="002C3861"/>
    <w:rsid w:val="002C451A"/>
    <w:rsid w:val="002C4A70"/>
    <w:rsid w:val="002C4EF4"/>
    <w:rsid w:val="002C5471"/>
    <w:rsid w:val="002C54B5"/>
    <w:rsid w:val="002D3367"/>
    <w:rsid w:val="002D3834"/>
    <w:rsid w:val="002D3A59"/>
    <w:rsid w:val="002D4A56"/>
    <w:rsid w:val="002D5538"/>
    <w:rsid w:val="002D5637"/>
    <w:rsid w:val="002D5D99"/>
    <w:rsid w:val="002D6D76"/>
    <w:rsid w:val="002D780B"/>
    <w:rsid w:val="002E3C4D"/>
    <w:rsid w:val="002E41F1"/>
    <w:rsid w:val="002E6D2A"/>
    <w:rsid w:val="002E713F"/>
    <w:rsid w:val="002E7A48"/>
    <w:rsid w:val="002F032E"/>
    <w:rsid w:val="002F0454"/>
    <w:rsid w:val="002F1BE5"/>
    <w:rsid w:val="002F23B7"/>
    <w:rsid w:val="002F2E00"/>
    <w:rsid w:val="002F356A"/>
    <w:rsid w:val="002F4713"/>
    <w:rsid w:val="002F4E08"/>
    <w:rsid w:val="002F5247"/>
    <w:rsid w:val="002F5B4A"/>
    <w:rsid w:val="002F6F4B"/>
    <w:rsid w:val="002F6F93"/>
    <w:rsid w:val="002F7984"/>
    <w:rsid w:val="002F7FE3"/>
    <w:rsid w:val="003000E2"/>
    <w:rsid w:val="0030095A"/>
    <w:rsid w:val="00300A50"/>
    <w:rsid w:val="00303F39"/>
    <w:rsid w:val="00305BB4"/>
    <w:rsid w:val="00306792"/>
    <w:rsid w:val="003078D3"/>
    <w:rsid w:val="0031045C"/>
    <w:rsid w:val="0031090A"/>
    <w:rsid w:val="00311F30"/>
    <w:rsid w:val="00312008"/>
    <w:rsid w:val="003120AA"/>
    <w:rsid w:val="00312297"/>
    <w:rsid w:val="00312ACE"/>
    <w:rsid w:val="00313598"/>
    <w:rsid w:val="00313F4A"/>
    <w:rsid w:val="00314F12"/>
    <w:rsid w:val="0031635C"/>
    <w:rsid w:val="00317762"/>
    <w:rsid w:val="00317987"/>
    <w:rsid w:val="00317DC6"/>
    <w:rsid w:val="0032074A"/>
    <w:rsid w:val="00321670"/>
    <w:rsid w:val="00321CAF"/>
    <w:rsid w:val="0032289E"/>
    <w:rsid w:val="00322BD1"/>
    <w:rsid w:val="00324FCB"/>
    <w:rsid w:val="0032569B"/>
    <w:rsid w:val="003303A5"/>
    <w:rsid w:val="00330F65"/>
    <w:rsid w:val="003311E5"/>
    <w:rsid w:val="00331960"/>
    <w:rsid w:val="00331C7F"/>
    <w:rsid w:val="00331CB3"/>
    <w:rsid w:val="00332857"/>
    <w:rsid w:val="00332CB3"/>
    <w:rsid w:val="00334E43"/>
    <w:rsid w:val="003357F4"/>
    <w:rsid w:val="003361E2"/>
    <w:rsid w:val="0033706B"/>
    <w:rsid w:val="00340159"/>
    <w:rsid w:val="00340389"/>
    <w:rsid w:val="00341F9D"/>
    <w:rsid w:val="00343B74"/>
    <w:rsid w:val="003454D6"/>
    <w:rsid w:val="003461AC"/>
    <w:rsid w:val="00346B73"/>
    <w:rsid w:val="003500EF"/>
    <w:rsid w:val="00350BE5"/>
    <w:rsid w:val="00351104"/>
    <w:rsid w:val="00351A0C"/>
    <w:rsid w:val="003521D9"/>
    <w:rsid w:val="0035339F"/>
    <w:rsid w:val="003540DF"/>
    <w:rsid w:val="00354770"/>
    <w:rsid w:val="00355001"/>
    <w:rsid w:val="0035692D"/>
    <w:rsid w:val="003573C9"/>
    <w:rsid w:val="00361692"/>
    <w:rsid w:val="00363915"/>
    <w:rsid w:val="003652D0"/>
    <w:rsid w:val="0036759B"/>
    <w:rsid w:val="00370E7A"/>
    <w:rsid w:val="003714CF"/>
    <w:rsid w:val="003736BF"/>
    <w:rsid w:val="00373D39"/>
    <w:rsid w:val="003743CA"/>
    <w:rsid w:val="0037467D"/>
    <w:rsid w:val="00374C5E"/>
    <w:rsid w:val="0037736B"/>
    <w:rsid w:val="00377ADD"/>
    <w:rsid w:val="00380A0D"/>
    <w:rsid w:val="003838D2"/>
    <w:rsid w:val="00383FBD"/>
    <w:rsid w:val="0038518F"/>
    <w:rsid w:val="0038588A"/>
    <w:rsid w:val="00385EFB"/>
    <w:rsid w:val="00386646"/>
    <w:rsid w:val="00390342"/>
    <w:rsid w:val="0039037E"/>
    <w:rsid w:val="003907E7"/>
    <w:rsid w:val="00393222"/>
    <w:rsid w:val="00395FA6"/>
    <w:rsid w:val="00396904"/>
    <w:rsid w:val="003A021E"/>
    <w:rsid w:val="003A098D"/>
    <w:rsid w:val="003A21AE"/>
    <w:rsid w:val="003A2236"/>
    <w:rsid w:val="003A2617"/>
    <w:rsid w:val="003A3916"/>
    <w:rsid w:val="003A3C7B"/>
    <w:rsid w:val="003A4B2F"/>
    <w:rsid w:val="003A572A"/>
    <w:rsid w:val="003A705C"/>
    <w:rsid w:val="003B076B"/>
    <w:rsid w:val="003B6272"/>
    <w:rsid w:val="003B7923"/>
    <w:rsid w:val="003C0C88"/>
    <w:rsid w:val="003C34EB"/>
    <w:rsid w:val="003C49BB"/>
    <w:rsid w:val="003C64C4"/>
    <w:rsid w:val="003C7D11"/>
    <w:rsid w:val="003C7F39"/>
    <w:rsid w:val="003D0CB9"/>
    <w:rsid w:val="003D11B6"/>
    <w:rsid w:val="003D2EC4"/>
    <w:rsid w:val="003D32DA"/>
    <w:rsid w:val="003D45AB"/>
    <w:rsid w:val="003D46AA"/>
    <w:rsid w:val="003D603A"/>
    <w:rsid w:val="003D62BD"/>
    <w:rsid w:val="003D6BDC"/>
    <w:rsid w:val="003D7C15"/>
    <w:rsid w:val="003E2215"/>
    <w:rsid w:val="003E2E01"/>
    <w:rsid w:val="003E31D2"/>
    <w:rsid w:val="003E3F0E"/>
    <w:rsid w:val="003E5EE6"/>
    <w:rsid w:val="003E73AE"/>
    <w:rsid w:val="003F0FD4"/>
    <w:rsid w:val="003F1A53"/>
    <w:rsid w:val="003F5235"/>
    <w:rsid w:val="003F5EE8"/>
    <w:rsid w:val="003F645F"/>
    <w:rsid w:val="003F7565"/>
    <w:rsid w:val="003F7E89"/>
    <w:rsid w:val="00400378"/>
    <w:rsid w:val="0040152E"/>
    <w:rsid w:val="004017FA"/>
    <w:rsid w:val="00401E76"/>
    <w:rsid w:val="004043AA"/>
    <w:rsid w:val="0040559C"/>
    <w:rsid w:val="00405A0E"/>
    <w:rsid w:val="004072BE"/>
    <w:rsid w:val="00407598"/>
    <w:rsid w:val="00410911"/>
    <w:rsid w:val="00411F06"/>
    <w:rsid w:val="00412AC5"/>
    <w:rsid w:val="00412B22"/>
    <w:rsid w:val="0041390C"/>
    <w:rsid w:val="00415CD9"/>
    <w:rsid w:val="00416DDD"/>
    <w:rsid w:val="00417445"/>
    <w:rsid w:val="00422372"/>
    <w:rsid w:val="00422DEB"/>
    <w:rsid w:val="00423686"/>
    <w:rsid w:val="004239E2"/>
    <w:rsid w:val="00425376"/>
    <w:rsid w:val="00425C29"/>
    <w:rsid w:val="0042680D"/>
    <w:rsid w:val="004312B6"/>
    <w:rsid w:val="00432334"/>
    <w:rsid w:val="00434FAB"/>
    <w:rsid w:val="00435DD6"/>
    <w:rsid w:val="0043703F"/>
    <w:rsid w:val="00440C48"/>
    <w:rsid w:val="004418DC"/>
    <w:rsid w:val="004419B8"/>
    <w:rsid w:val="004439F7"/>
    <w:rsid w:val="0044427B"/>
    <w:rsid w:val="0044465F"/>
    <w:rsid w:val="004446BE"/>
    <w:rsid w:val="0044585B"/>
    <w:rsid w:val="00445B13"/>
    <w:rsid w:val="00446269"/>
    <w:rsid w:val="004465C2"/>
    <w:rsid w:val="00447C9F"/>
    <w:rsid w:val="004508ED"/>
    <w:rsid w:val="00450EAB"/>
    <w:rsid w:val="00452753"/>
    <w:rsid w:val="00454074"/>
    <w:rsid w:val="00454707"/>
    <w:rsid w:val="004549EA"/>
    <w:rsid w:val="00454C2A"/>
    <w:rsid w:val="004567A7"/>
    <w:rsid w:val="004604DD"/>
    <w:rsid w:val="0046075E"/>
    <w:rsid w:val="004611CA"/>
    <w:rsid w:val="00462300"/>
    <w:rsid w:val="00462BBE"/>
    <w:rsid w:val="00463E56"/>
    <w:rsid w:val="004650D1"/>
    <w:rsid w:val="00466785"/>
    <w:rsid w:val="00466E0B"/>
    <w:rsid w:val="00470B99"/>
    <w:rsid w:val="00473D74"/>
    <w:rsid w:val="0047423E"/>
    <w:rsid w:val="00474C31"/>
    <w:rsid w:val="00477189"/>
    <w:rsid w:val="004802A9"/>
    <w:rsid w:val="00480548"/>
    <w:rsid w:val="00482FAF"/>
    <w:rsid w:val="004853A0"/>
    <w:rsid w:val="0049066D"/>
    <w:rsid w:val="004923EC"/>
    <w:rsid w:val="004924B8"/>
    <w:rsid w:val="00492C7A"/>
    <w:rsid w:val="00495660"/>
    <w:rsid w:val="00495A9B"/>
    <w:rsid w:val="00497781"/>
    <w:rsid w:val="004A0364"/>
    <w:rsid w:val="004A27E0"/>
    <w:rsid w:val="004A3B3A"/>
    <w:rsid w:val="004A4280"/>
    <w:rsid w:val="004A5511"/>
    <w:rsid w:val="004A653A"/>
    <w:rsid w:val="004A6779"/>
    <w:rsid w:val="004A6C28"/>
    <w:rsid w:val="004A7155"/>
    <w:rsid w:val="004A71FA"/>
    <w:rsid w:val="004A727F"/>
    <w:rsid w:val="004A7608"/>
    <w:rsid w:val="004B2D90"/>
    <w:rsid w:val="004B46DE"/>
    <w:rsid w:val="004B5AD4"/>
    <w:rsid w:val="004B5F87"/>
    <w:rsid w:val="004B6A78"/>
    <w:rsid w:val="004C00CB"/>
    <w:rsid w:val="004C1D06"/>
    <w:rsid w:val="004C24CB"/>
    <w:rsid w:val="004C251E"/>
    <w:rsid w:val="004C4ADF"/>
    <w:rsid w:val="004C4B6E"/>
    <w:rsid w:val="004C5033"/>
    <w:rsid w:val="004C5117"/>
    <w:rsid w:val="004C5E3A"/>
    <w:rsid w:val="004C69A8"/>
    <w:rsid w:val="004D029A"/>
    <w:rsid w:val="004D0ACA"/>
    <w:rsid w:val="004D109E"/>
    <w:rsid w:val="004D2102"/>
    <w:rsid w:val="004D2EF0"/>
    <w:rsid w:val="004D4303"/>
    <w:rsid w:val="004D53C6"/>
    <w:rsid w:val="004D5792"/>
    <w:rsid w:val="004D57A7"/>
    <w:rsid w:val="004D5889"/>
    <w:rsid w:val="004D62E0"/>
    <w:rsid w:val="004D6D09"/>
    <w:rsid w:val="004E2430"/>
    <w:rsid w:val="004E3B5E"/>
    <w:rsid w:val="004E4476"/>
    <w:rsid w:val="004E5B8E"/>
    <w:rsid w:val="004E67D2"/>
    <w:rsid w:val="004E7BFA"/>
    <w:rsid w:val="004F1AF0"/>
    <w:rsid w:val="004F3840"/>
    <w:rsid w:val="004F4B79"/>
    <w:rsid w:val="004F4F2F"/>
    <w:rsid w:val="004F5F8D"/>
    <w:rsid w:val="005003F2"/>
    <w:rsid w:val="005015D2"/>
    <w:rsid w:val="00501A75"/>
    <w:rsid w:val="00502362"/>
    <w:rsid w:val="00504272"/>
    <w:rsid w:val="00504294"/>
    <w:rsid w:val="00506457"/>
    <w:rsid w:val="00506B02"/>
    <w:rsid w:val="00510F5B"/>
    <w:rsid w:val="00512074"/>
    <w:rsid w:val="005122F6"/>
    <w:rsid w:val="0051281A"/>
    <w:rsid w:val="0051468D"/>
    <w:rsid w:val="00514D8B"/>
    <w:rsid w:val="00515DB0"/>
    <w:rsid w:val="005233AF"/>
    <w:rsid w:val="005271BA"/>
    <w:rsid w:val="00527478"/>
    <w:rsid w:val="00527B07"/>
    <w:rsid w:val="00527C2A"/>
    <w:rsid w:val="00527F51"/>
    <w:rsid w:val="00530F63"/>
    <w:rsid w:val="005322A3"/>
    <w:rsid w:val="0053280A"/>
    <w:rsid w:val="00532A62"/>
    <w:rsid w:val="0053519D"/>
    <w:rsid w:val="0053557B"/>
    <w:rsid w:val="00536CCF"/>
    <w:rsid w:val="00536D9B"/>
    <w:rsid w:val="0053725D"/>
    <w:rsid w:val="0054121D"/>
    <w:rsid w:val="00541C5F"/>
    <w:rsid w:val="0054248E"/>
    <w:rsid w:val="00542DC8"/>
    <w:rsid w:val="005430EF"/>
    <w:rsid w:val="005431F6"/>
    <w:rsid w:val="00543DE8"/>
    <w:rsid w:val="00545158"/>
    <w:rsid w:val="00545441"/>
    <w:rsid w:val="005513B4"/>
    <w:rsid w:val="00552B23"/>
    <w:rsid w:val="0055425C"/>
    <w:rsid w:val="0055452C"/>
    <w:rsid w:val="00554B3D"/>
    <w:rsid w:val="005558D0"/>
    <w:rsid w:val="005564E9"/>
    <w:rsid w:val="0055708D"/>
    <w:rsid w:val="005576E5"/>
    <w:rsid w:val="00560007"/>
    <w:rsid w:val="00560E03"/>
    <w:rsid w:val="0056147F"/>
    <w:rsid w:val="00563A90"/>
    <w:rsid w:val="00563E3A"/>
    <w:rsid w:val="00564384"/>
    <w:rsid w:val="005652E7"/>
    <w:rsid w:val="00565BF2"/>
    <w:rsid w:val="00565DEB"/>
    <w:rsid w:val="0056611C"/>
    <w:rsid w:val="0056615E"/>
    <w:rsid w:val="0056792F"/>
    <w:rsid w:val="00571637"/>
    <w:rsid w:val="005737AD"/>
    <w:rsid w:val="00573AE1"/>
    <w:rsid w:val="00573BAD"/>
    <w:rsid w:val="005740FD"/>
    <w:rsid w:val="00574CBB"/>
    <w:rsid w:val="0057560F"/>
    <w:rsid w:val="0057689C"/>
    <w:rsid w:val="00576D9D"/>
    <w:rsid w:val="0058097C"/>
    <w:rsid w:val="00580FC1"/>
    <w:rsid w:val="00582974"/>
    <w:rsid w:val="0058350F"/>
    <w:rsid w:val="00584D36"/>
    <w:rsid w:val="00585A0C"/>
    <w:rsid w:val="005862EE"/>
    <w:rsid w:val="0058659D"/>
    <w:rsid w:val="0059013A"/>
    <w:rsid w:val="00590A1F"/>
    <w:rsid w:val="00592EBA"/>
    <w:rsid w:val="00593275"/>
    <w:rsid w:val="00593A7F"/>
    <w:rsid w:val="00596A51"/>
    <w:rsid w:val="005975C5"/>
    <w:rsid w:val="00597AFA"/>
    <w:rsid w:val="005A1D50"/>
    <w:rsid w:val="005A24CB"/>
    <w:rsid w:val="005A6B1A"/>
    <w:rsid w:val="005A7042"/>
    <w:rsid w:val="005A7A17"/>
    <w:rsid w:val="005A7B60"/>
    <w:rsid w:val="005B043F"/>
    <w:rsid w:val="005B123D"/>
    <w:rsid w:val="005B1DD2"/>
    <w:rsid w:val="005B2090"/>
    <w:rsid w:val="005B2C86"/>
    <w:rsid w:val="005B3258"/>
    <w:rsid w:val="005B3BEB"/>
    <w:rsid w:val="005B3D15"/>
    <w:rsid w:val="005B43A9"/>
    <w:rsid w:val="005B51F7"/>
    <w:rsid w:val="005B5261"/>
    <w:rsid w:val="005B5E4D"/>
    <w:rsid w:val="005C2468"/>
    <w:rsid w:val="005C2CBE"/>
    <w:rsid w:val="005C3268"/>
    <w:rsid w:val="005C422B"/>
    <w:rsid w:val="005D14BD"/>
    <w:rsid w:val="005D174F"/>
    <w:rsid w:val="005D24B2"/>
    <w:rsid w:val="005D3ABC"/>
    <w:rsid w:val="005D4994"/>
    <w:rsid w:val="005D4D33"/>
    <w:rsid w:val="005D5AB0"/>
    <w:rsid w:val="005E0E40"/>
    <w:rsid w:val="005E14CA"/>
    <w:rsid w:val="005E1D8C"/>
    <w:rsid w:val="005E36C3"/>
    <w:rsid w:val="005E3A0B"/>
    <w:rsid w:val="005E3ED5"/>
    <w:rsid w:val="005E4846"/>
    <w:rsid w:val="005E4B4F"/>
    <w:rsid w:val="005E5114"/>
    <w:rsid w:val="005E52D6"/>
    <w:rsid w:val="005E6F19"/>
    <w:rsid w:val="005E7B18"/>
    <w:rsid w:val="005F0B95"/>
    <w:rsid w:val="005F25D7"/>
    <w:rsid w:val="005F2A13"/>
    <w:rsid w:val="005F5272"/>
    <w:rsid w:val="005F5AE5"/>
    <w:rsid w:val="005F6C8E"/>
    <w:rsid w:val="006031EE"/>
    <w:rsid w:val="006039BD"/>
    <w:rsid w:val="006041C9"/>
    <w:rsid w:val="0060425C"/>
    <w:rsid w:val="006047CB"/>
    <w:rsid w:val="006067D7"/>
    <w:rsid w:val="006072C0"/>
    <w:rsid w:val="006079AF"/>
    <w:rsid w:val="00610DA6"/>
    <w:rsid w:val="00610FC2"/>
    <w:rsid w:val="006114EE"/>
    <w:rsid w:val="00611FFE"/>
    <w:rsid w:val="00612281"/>
    <w:rsid w:val="006126C1"/>
    <w:rsid w:val="00620CA3"/>
    <w:rsid w:val="00621FF6"/>
    <w:rsid w:val="006222FB"/>
    <w:rsid w:val="00622B7C"/>
    <w:rsid w:val="006240C0"/>
    <w:rsid w:val="00624ED6"/>
    <w:rsid w:val="006266B4"/>
    <w:rsid w:val="00627693"/>
    <w:rsid w:val="006308EC"/>
    <w:rsid w:val="006310DC"/>
    <w:rsid w:val="006326B8"/>
    <w:rsid w:val="006327F6"/>
    <w:rsid w:val="00632FCC"/>
    <w:rsid w:val="006349E2"/>
    <w:rsid w:val="00635252"/>
    <w:rsid w:val="00635B5B"/>
    <w:rsid w:val="00636E1D"/>
    <w:rsid w:val="00637FAD"/>
    <w:rsid w:val="006400AD"/>
    <w:rsid w:val="0064485C"/>
    <w:rsid w:val="006453A4"/>
    <w:rsid w:val="006453AC"/>
    <w:rsid w:val="00647F4B"/>
    <w:rsid w:val="006500E9"/>
    <w:rsid w:val="00650B6C"/>
    <w:rsid w:val="00651500"/>
    <w:rsid w:val="006558A5"/>
    <w:rsid w:val="00655945"/>
    <w:rsid w:val="006574E1"/>
    <w:rsid w:val="00660B6D"/>
    <w:rsid w:val="00660DF9"/>
    <w:rsid w:val="0066212F"/>
    <w:rsid w:val="0066256F"/>
    <w:rsid w:val="00664714"/>
    <w:rsid w:val="00666D60"/>
    <w:rsid w:val="006704A3"/>
    <w:rsid w:val="00672805"/>
    <w:rsid w:val="00674885"/>
    <w:rsid w:val="00674C0C"/>
    <w:rsid w:val="00674E98"/>
    <w:rsid w:val="006752D9"/>
    <w:rsid w:val="0067558A"/>
    <w:rsid w:val="00676743"/>
    <w:rsid w:val="0067745A"/>
    <w:rsid w:val="00680610"/>
    <w:rsid w:val="00680B15"/>
    <w:rsid w:val="00684CE1"/>
    <w:rsid w:val="00685643"/>
    <w:rsid w:val="00685FBE"/>
    <w:rsid w:val="00686042"/>
    <w:rsid w:val="00687C56"/>
    <w:rsid w:val="0069088E"/>
    <w:rsid w:val="00690B4A"/>
    <w:rsid w:val="00696312"/>
    <w:rsid w:val="006972EB"/>
    <w:rsid w:val="006A1496"/>
    <w:rsid w:val="006A48B8"/>
    <w:rsid w:val="006A4D68"/>
    <w:rsid w:val="006B0159"/>
    <w:rsid w:val="006B1BF2"/>
    <w:rsid w:val="006B5040"/>
    <w:rsid w:val="006B6272"/>
    <w:rsid w:val="006B6605"/>
    <w:rsid w:val="006B6DE6"/>
    <w:rsid w:val="006B7568"/>
    <w:rsid w:val="006B76FC"/>
    <w:rsid w:val="006B7A69"/>
    <w:rsid w:val="006C113C"/>
    <w:rsid w:val="006C260E"/>
    <w:rsid w:val="006C3389"/>
    <w:rsid w:val="006C3F18"/>
    <w:rsid w:val="006C45FE"/>
    <w:rsid w:val="006C4D5A"/>
    <w:rsid w:val="006D2675"/>
    <w:rsid w:val="006D28F8"/>
    <w:rsid w:val="006D35E0"/>
    <w:rsid w:val="006D4576"/>
    <w:rsid w:val="006D5D95"/>
    <w:rsid w:val="006D5EA0"/>
    <w:rsid w:val="006D62EF"/>
    <w:rsid w:val="006D682B"/>
    <w:rsid w:val="006E1EE5"/>
    <w:rsid w:val="006E6519"/>
    <w:rsid w:val="006E6DF3"/>
    <w:rsid w:val="006F112D"/>
    <w:rsid w:val="006F5282"/>
    <w:rsid w:val="00701A16"/>
    <w:rsid w:val="00701A8D"/>
    <w:rsid w:val="007048CF"/>
    <w:rsid w:val="00704A98"/>
    <w:rsid w:val="0070735B"/>
    <w:rsid w:val="00707EC8"/>
    <w:rsid w:val="007122D5"/>
    <w:rsid w:val="00712D83"/>
    <w:rsid w:val="007160E5"/>
    <w:rsid w:val="0072286E"/>
    <w:rsid w:val="0072353A"/>
    <w:rsid w:val="007235E2"/>
    <w:rsid w:val="00724571"/>
    <w:rsid w:val="0072486B"/>
    <w:rsid w:val="007250D1"/>
    <w:rsid w:val="0072793D"/>
    <w:rsid w:val="00727A2C"/>
    <w:rsid w:val="00727B5E"/>
    <w:rsid w:val="007300A9"/>
    <w:rsid w:val="0073089D"/>
    <w:rsid w:val="00730C30"/>
    <w:rsid w:val="00730CE7"/>
    <w:rsid w:val="0073103E"/>
    <w:rsid w:val="00731A87"/>
    <w:rsid w:val="00734B7A"/>
    <w:rsid w:val="00734EA7"/>
    <w:rsid w:val="00735437"/>
    <w:rsid w:val="00735FED"/>
    <w:rsid w:val="00736599"/>
    <w:rsid w:val="00736B91"/>
    <w:rsid w:val="00737617"/>
    <w:rsid w:val="00740979"/>
    <w:rsid w:val="007415B7"/>
    <w:rsid w:val="0074270A"/>
    <w:rsid w:val="00742A90"/>
    <w:rsid w:val="00745D37"/>
    <w:rsid w:val="007479CC"/>
    <w:rsid w:val="007508C2"/>
    <w:rsid w:val="007541E1"/>
    <w:rsid w:val="00754D33"/>
    <w:rsid w:val="00755D66"/>
    <w:rsid w:val="00755DC8"/>
    <w:rsid w:val="0075633B"/>
    <w:rsid w:val="00757DCF"/>
    <w:rsid w:val="00760572"/>
    <w:rsid w:val="00763B02"/>
    <w:rsid w:val="00764B3A"/>
    <w:rsid w:val="00764F7C"/>
    <w:rsid w:val="007656F9"/>
    <w:rsid w:val="007666EC"/>
    <w:rsid w:val="00767570"/>
    <w:rsid w:val="007679C1"/>
    <w:rsid w:val="0077148C"/>
    <w:rsid w:val="007718A4"/>
    <w:rsid w:val="00772AB8"/>
    <w:rsid w:val="00772B01"/>
    <w:rsid w:val="00772B95"/>
    <w:rsid w:val="00772E52"/>
    <w:rsid w:val="007735C1"/>
    <w:rsid w:val="007735E2"/>
    <w:rsid w:val="00773EC1"/>
    <w:rsid w:val="007747AB"/>
    <w:rsid w:val="00774C32"/>
    <w:rsid w:val="007773DE"/>
    <w:rsid w:val="0078031C"/>
    <w:rsid w:val="007817E2"/>
    <w:rsid w:val="00781864"/>
    <w:rsid w:val="00783AE8"/>
    <w:rsid w:val="00783EDC"/>
    <w:rsid w:val="00785DF3"/>
    <w:rsid w:val="0078605D"/>
    <w:rsid w:val="007865F6"/>
    <w:rsid w:val="00786DC3"/>
    <w:rsid w:val="00786FFE"/>
    <w:rsid w:val="00791794"/>
    <w:rsid w:val="00792E6C"/>
    <w:rsid w:val="00792EE8"/>
    <w:rsid w:val="007942A7"/>
    <w:rsid w:val="00795321"/>
    <w:rsid w:val="0079538F"/>
    <w:rsid w:val="0079663B"/>
    <w:rsid w:val="007979AD"/>
    <w:rsid w:val="00797FCD"/>
    <w:rsid w:val="007A1CC8"/>
    <w:rsid w:val="007A2A64"/>
    <w:rsid w:val="007A4291"/>
    <w:rsid w:val="007A4B66"/>
    <w:rsid w:val="007A5B4B"/>
    <w:rsid w:val="007B1B7F"/>
    <w:rsid w:val="007B2AB3"/>
    <w:rsid w:val="007B4580"/>
    <w:rsid w:val="007B4B73"/>
    <w:rsid w:val="007B501C"/>
    <w:rsid w:val="007B56B7"/>
    <w:rsid w:val="007B66F1"/>
    <w:rsid w:val="007C24B9"/>
    <w:rsid w:val="007C2EC4"/>
    <w:rsid w:val="007C2EDE"/>
    <w:rsid w:val="007C68BD"/>
    <w:rsid w:val="007D0640"/>
    <w:rsid w:val="007D1519"/>
    <w:rsid w:val="007D58DE"/>
    <w:rsid w:val="007D7D9E"/>
    <w:rsid w:val="007D7FA5"/>
    <w:rsid w:val="007D7FFE"/>
    <w:rsid w:val="007E06CA"/>
    <w:rsid w:val="007E1785"/>
    <w:rsid w:val="007E20BD"/>
    <w:rsid w:val="007E5867"/>
    <w:rsid w:val="007E6690"/>
    <w:rsid w:val="007F0AD4"/>
    <w:rsid w:val="007F1036"/>
    <w:rsid w:val="007F1FB4"/>
    <w:rsid w:val="007F2B10"/>
    <w:rsid w:val="007F58D8"/>
    <w:rsid w:val="007F6E03"/>
    <w:rsid w:val="007F76C3"/>
    <w:rsid w:val="007F795A"/>
    <w:rsid w:val="0080035B"/>
    <w:rsid w:val="00800716"/>
    <w:rsid w:val="00801539"/>
    <w:rsid w:val="00802D61"/>
    <w:rsid w:val="00803453"/>
    <w:rsid w:val="0080430B"/>
    <w:rsid w:val="008070B2"/>
    <w:rsid w:val="00807C98"/>
    <w:rsid w:val="008105D1"/>
    <w:rsid w:val="00810897"/>
    <w:rsid w:val="00811FCA"/>
    <w:rsid w:val="008123C8"/>
    <w:rsid w:val="008133D0"/>
    <w:rsid w:val="008142B5"/>
    <w:rsid w:val="0081545C"/>
    <w:rsid w:val="008155F6"/>
    <w:rsid w:val="00815844"/>
    <w:rsid w:val="00815868"/>
    <w:rsid w:val="00820A16"/>
    <w:rsid w:val="008214BF"/>
    <w:rsid w:val="008219D9"/>
    <w:rsid w:val="0082332A"/>
    <w:rsid w:val="008248BA"/>
    <w:rsid w:val="00824B42"/>
    <w:rsid w:val="00826906"/>
    <w:rsid w:val="008301FD"/>
    <w:rsid w:val="0083056E"/>
    <w:rsid w:val="00831154"/>
    <w:rsid w:val="0083137D"/>
    <w:rsid w:val="00831BD4"/>
    <w:rsid w:val="0083232A"/>
    <w:rsid w:val="00832496"/>
    <w:rsid w:val="0083266C"/>
    <w:rsid w:val="008333EB"/>
    <w:rsid w:val="00833644"/>
    <w:rsid w:val="00834B71"/>
    <w:rsid w:val="0083509B"/>
    <w:rsid w:val="00835368"/>
    <w:rsid w:val="00836607"/>
    <w:rsid w:val="008379E3"/>
    <w:rsid w:val="00837BB5"/>
    <w:rsid w:val="0084183D"/>
    <w:rsid w:val="00842BB4"/>
    <w:rsid w:val="008438A7"/>
    <w:rsid w:val="00844EE0"/>
    <w:rsid w:val="00845A1C"/>
    <w:rsid w:val="00850EA3"/>
    <w:rsid w:val="0085186C"/>
    <w:rsid w:val="008540B1"/>
    <w:rsid w:val="008542A1"/>
    <w:rsid w:val="00856A74"/>
    <w:rsid w:val="008576FD"/>
    <w:rsid w:val="00860A93"/>
    <w:rsid w:val="008614D3"/>
    <w:rsid w:val="008641CC"/>
    <w:rsid w:val="00864301"/>
    <w:rsid w:val="00864A56"/>
    <w:rsid w:val="008666CF"/>
    <w:rsid w:val="00867980"/>
    <w:rsid w:val="008739F7"/>
    <w:rsid w:val="008751DB"/>
    <w:rsid w:val="00876E07"/>
    <w:rsid w:val="00881A86"/>
    <w:rsid w:val="00881EF0"/>
    <w:rsid w:val="00882333"/>
    <w:rsid w:val="0088246C"/>
    <w:rsid w:val="00883335"/>
    <w:rsid w:val="00884C63"/>
    <w:rsid w:val="00884EB0"/>
    <w:rsid w:val="008905ED"/>
    <w:rsid w:val="00890F5F"/>
    <w:rsid w:val="008922B4"/>
    <w:rsid w:val="0089741B"/>
    <w:rsid w:val="008A0074"/>
    <w:rsid w:val="008A0610"/>
    <w:rsid w:val="008A1E47"/>
    <w:rsid w:val="008A2B1D"/>
    <w:rsid w:val="008A327B"/>
    <w:rsid w:val="008A3455"/>
    <w:rsid w:val="008A4C33"/>
    <w:rsid w:val="008A570D"/>
    <w:rsid w:val="008B02AA"/>
    <w:rsid w:val="008B05B8"/>
    <w:rsid w:val="008B1E36"/>
    <w:rsid w:val="008B2B98"/>
    <w:rsid w:val="008B3C29"/>
    <w:rsid w:val="008B54F5"/>
    <w:rsid w:val="008B7D7F"/>
    <w:rsid w:val="008C0322"/>
    <w:rsid w:val="008C0F1F"/>
    <w:rsid w:val="008C107D"/>
    <w:rsid w:val="008C2184"/>
    <w:rsid w:val="008C39AB"/>
    <w:rsid w:val="008C4338"/>
    <w:rsid w:val="008C5F8C"/>
    <w:rsid w:val="008C6109"/>
    <w:rsid w:val="008C6454"/>
    <w:rsid w:val="008C6883"/>
    <w:rsid w:val="008C6ECC"/>
    <w:rsid w:val="008C7A1E"/>
    <w:rsid w:val="008D033B"/>
    <w:rsid w:val="008D0B8A"/>
    <w:rsid w:val="008D1EE1"/>
    <w:rsid w:val="008D21A5"/>
    <w:rsid w:val="008D2441"/>
    <w:rsid w:val="008D3D09"/>
    <w:rsid w:val="008D7F53"/>
    <w:rsid w:val="008E02CF"/>
    <w:rsid w:val="008E0FFC"/>
    <w:rsid w:val="008E232B"/>
    <w:rsid w:val="008E2D86"/>
    <w:rsid w:val="008E355F"/>
    <w:rsid w:val="008E3F66"/>
    <w:rsid w:val="008E638B"/>
    <w:rsid w:val="008E69D3"/>
    <w:rsid w:val="008F061A"/>
    <w:rsid w:val="008F1C11"/>
    <w:rsid w:val="008F1D1D"/>
    <w:rsid w:val="008F2A3B"/>
    <w:rsid w:val="008F3674"/>
    <w:rsid w:val="008F45C3"/>
    <w:rsid w:val="008F5009"/>
    <w:rsid w:val="008F59AE"/>
    <w:rsid w:val="008F6647"/>
    <w:rsid w:val="008F6BBE"/>
    <w:rsid w:val="00901D5A"/>
    <w:rsid w:val="00902BE0"/>
    <w:rsid w:val="00906059"/>
    <w:rsid w:val="00906983"/>
    <w:rsid w:val="00907FB5"/>
    <w:rsid w:val="00910376"/>
    <w:rsid w:val="009120AF"/>
    <w:rsid w:val="00912245"/>
    <w:rsid w:val="00912A0E"/>
    <w:rsid w:val="00912ECA"/>
    <w:rsid w:val="00912FB4"/>
    <w:rsid w:val="009130DD"/>
    <w:rsid w:val="00913F41"/>
    <w:rsid w:val="0091505A"/>
    <w:rsid w:val="00916703"/>
    <w:rsid w:val="009200E4"/>
    <w:rsid w:val="009232AE"/>
    <w:rsid w:val="00930CFF"/>
    <w:rsid w:val="009316B2"/>
    <w:rsid w:val="0093379D"/>
    <w:rsid w:val="00933DF3"/>
    <w:rsid w:val="00935234"/>
    <w:rsid w:val="009366A2"/>
    <w:rsid w:val="009366DB"/>
    <w:rsid w:val="00936DAA"/>
    <w:rsid w:val="009371C3"/>
    <w:rsid w:val="009404AA"/>
    <w:rsid w:val="009421B5"/>
    <w:rsid w:val="009428FE"/>
    <w:rsid w:val="00943A62"/>
    <w:rsid w:val="00944F21"/>
    <w:rsid w:val="009466DA"/>
    <w:rsid w:val="00946D25"/>
    <w:rsid w:val="009470B0"/>
    <w:rsid w:val="00947F71"/>
    <w:rsid w:val="00951901"/>
    <w:rsid w:val="00951D75"/>
    <w:rsid w:val="0095243C"/>
    <w:rsid w:val="00952FA0"/>
    <w:rsid w:val="0095353A"/>
    <w:rsid w:val="00954D3C"/>
    <w:rsid w:val="0095588F"/>
    <w:rsid w:val="00955BE1"/>
    <w:rsid w:val="00955C3C"/>
    <w:rsid w:val="009562DC"/>
    <w:rsid w:val="009600F6"/>
    <w:rsid w:val="00962E10"/>
    <w:rsid w:val="0096429A"/>
    <w:rsid w:val="00964EF4"/>
    <w:rsid w:val="009654AD"/>
    <w:rsid w:val="00965C13"/>
    <w:rsid w:val="00967252"/>
    <w:rsid w:val="0097077F"/>
    <w:rsid w:val="00970FC5"/>
    <w:rsid w:val="009714AD"/>
    <w:rsid w:val="00972942"/>
    <w:rsid w:val="00973640"/>
    <w:rsid w:val="00975275"/>
    <w:rsid w:val="00975614"/>
    <w:rsid w:val="009769B2"/>
    <w:rsid w:val="00976C8D"/>
    <w:rsid w:val="0098168E"/>
    <w:rsid w:val="00981E82"/>
    <w:rsid w:val="009832CE"/>
    <w:rsid w:val="00985667"/>
    <w:rsid w:val="00985994"/>
    <w:rsid w:val="00987542"/>
    <w:rsid w:val="00987F48"/>
    <w:rsid w:val="00993235"/>
    <w:rsid w:val="00993A0B"/>
    <w:rsid w:val="00996213"/>
    <w:rsid w:val="00996E9C"/>
    <w:rsid w:val="009A04AB"/>
    <w:rsid w:val="009A0709"/>
    <w:rsid w:val="009A0A92"/>
    <w:rsid w:val="009A5585"/>
    <w:rsid w:val="009A5831"/>
    <w:rsid w:val="009A6369"/>
    <w:rsid w:val="009A6557"/>
    <w:rsid w:val="009B0383"/>
    <w:rsid w:val="009B14D0"/>
    <w:rsid w:val="009B1504"/>
    <w:rsid w:val="009B2374"/>
    <w:rsid w:val="009B23AF"/>
    <w:rsid w:val="009B2C4E"/>
    <w:rsid w:val="009C0BAD"/>
    <w:rsid w:val="009C4535"/>
    <w:rsid w:val="009C5953"/>
    <w:rsid w:val="009C65F2"/>
    <w:rsid w:val="009C76AD"/>
    <w:rsid w:val="009C79EC"/>
    <w:rsid w:val="009D10D7"/>
    <w:rsid w:val="009D1DF3"/>
    <w:rsid w:val="009D27C3"/>
    <w:rsid w:val="009D2CE9"/>
    <w:rsid w:val="009D47F3"/>
    <w:rsid w:val="009D4C59"/>
    <w:rsid w:val="009D55A0"/>
    <w:rsid w:val="009D5673"/>
    <w:rsid w:val="009D5827"/>
    <w:rsid w:val="009D64DB"/>
    <w:rsid w:val="009D7341"/>
    <w:rsid w:val="009D761C"/>
    <w:rsid w:val="009D7F87"/>
    <w:rsid w:val="009E19B1"/>
    <w:rsid w:val="009E2E39"/>
    <w:rsid w:val="009E5F24"/>
    <w:rsid w:val="009E6BF0"/>
    <w:rsid w:val="009E6F5E"/>
    <w:rsid w:val="009E7141"/>
    <w:rsid w:val="009F05EA"/>
    <w:rsid w:val="009F0E32"/>
    <w:rsid w:val="009F1A9B"/>
    <w:rsid w:val="009F6250"/>
    <w:rsid w:val="009F6A50"/>
    <w:rsid w:val="009F70A8"/>
    <w:rsid w:val="009F729A"/>
    <w:rsid w:val="009F78DF"/>
    <w:rsid w:val="009F7F05"/>
    <w:rsid w:val="00A00A93"/>
    <w:rsid w:val="00A01EAC"/>
    <w:rsid w:val="00A03134"/>
    <w:rsid w:val="00A11196"/>
    <w:rsid w:val="00A1308A"/>
    <w:rsid w:val="00A13B33"/>
    <w:rsid w:val="00A1472E"/>
    <w:rsid w:val="00A17831"/>
    <w:rsid w:val="00A203CC"/>
    <w:rsid w:val="00A20B2F"/>
    <w:rsid w:val="00A20E77"/>
    <w:rsid w:val="00A21387"/>
    <w:rsid w:val="00A26191"/>
    <w:rsid w:val="00A26594"/>
    <w:rsid w:val="00A26657"/>
    <w:rsid w:val="00A266AD"/>
    <w:rsid w:val="00A26F95"/>
    <w:rsid w:val="00A27C5E"/>
    <w:rsid w:val="00A313E5"/>
    <w:rsid w:val="00A328FE"/>
    <w:rsid w:val="00A33664"/>
    <w:rsid w:val="00A33C14"/>
    <w:rsid w:val="00A340FD"/>
    <w:rsid w:val="00A357A3"/>
    <w:rsid w:val="00A3594F"/>
    <w:rsid w:val="00A36BC1"/>
    <w:rsid w:val="00A378D3"/>
    <w:rsid w:val="00A37E61"/>
    <w:rsid w:val="00A4091A"/>
    <w:rsid w:val="00A454FB"/>
    <w:rsid w:val="00A4763D"/>
    <w:rsid w:val="00A5101E"/>
    <w:rsid w:val="00A51697"/>
    <w:rsid w:val="00A53971"/>
    <w:rsid w:val="00A53E93"/>
    <w:rsid w:val="00A561F5"/>
    <w:rsid w:val="00A57460"/>
    <w:rsid w:val="00A5747D"/>
    <w:rsid w:val="00A574AB"/>
    <w:rsid w:val="00A605A9"/>
    <w:rsid w:val="00A61A5D"/>
    <w:rsid w:val="00A62272"/>
    <w:rsid w:val="00A624A5"/>
    <w:rsid w:val="00A62579"/>
    <w:rsid w:val="00A64C01"/>
    <w:rsid w:val="00A66F6D"/>
    <w:rsid w:val="00A67A16"/>
    <w:rsid w:val="00A67C9D"/>
    <w:rsid w:val="00A708AC"/>
    <w:rsid w:val="00A74FE2"/>
    <w:rsid w:val="00A75CB5"/>
    <w:rsid w:val="00A75ED7"/>
    <w:rsid w:val="00A81DCD"/>
    <w:rsid w:val="00A8375A"/>
    <w:rsid w:val="00A90A27"/>
    <w:rsid w:val="00A912D8"/>
    <w:rsid w:val="00A924D7"/>
    <w:rsid w:val="00A926D4"/>
    <w:rsid w:val="00A927DD"/>
    <w:rsid w:val="00A93790"/>
    <w:rsid w:val="00A95B92"/>
    <w:rsid w:val="00A961AE"/>
    <w:rsid w:val="00A97808"/>
    <w:rsid w:val="00A97DB2"/>
    <w:rsid w:val="00AA0AE7"/>
    <w:rsid w:val="00AA1729"/>
    <w:rsid w:val="00AA326E"/>
    <w:rsid w:val="00AA5097"/>
    <w:rsid w:val="00AA5453"/>
    <w:rsid w:val="00AA5E69"/>
    <w:rsid w:val="00AA62B3"/>
    <w:rsid w:val="00AA6E0A"/>
    <w:rsid w:val="00AB074B"/>
    <w:rsid w:val="00AB096B"/>
    <w:rsid w:val="00AB1CC4"/>
    <w:rsid w:val="00AB5406"/>
    <w:rsid w:val="00AB6042"/>
    <w:rsid w:val="00AB6306"/>
    <w:rsid w:val="00AB6770"/>
    <w:rsid w:val="00AB687A"/>
    <w:rsid w:val="00AB6FD4"/>
    <w:rsid w:val="00AB75C0"/>
    <w:rsid w:val="00AC036D"/>
    <w:rsid w:val="00AC06A2"/>
    <w:rsid w:val="00AC073F"/>
    <w:rsid w:val="00AC110B"/>
    <w:rsid w:val="00AC145C"/>
    <w:rsid w:val="00AC1A5A"/>
    <w:rsid w:val="00AC2116"/>
    <w:rsid w:val="00AC6316"/>
    <w:rsid w:val="00AC6F04"/>
    <w:rsid w:val="00AC7D39"/>
    <w:rsid w:val="00AD2853"/>
    <w:rsid w:val="00AD49BD"/>
    <w:rsid w:val="00AD70E3"/>
    <w:rsid w:val="00AE100E"/>
    <w:rsid w:val="00AE22D5"/>
    <w:rsid w:val="00AE39ED"/>
    <w:rsid w:val="00AE3EBF"/>
    <w:rsid w:val="00AE59E8"/>
    <w:rsid w:val="00AE5FBD"/>
    <w:rsid w:val="00AE6575"/>
    <w:rsid w:val="00AE6988"/>
    <w:rsid w:val="00AE6F0A"/>
    <w:rsid w:val="00AE794F"/>
    <w:rsid w:val="00AE7CA0"/>
    <w:rsid w:val="00AF2AF0"/>
    <w:rsid w:val="00AF33FB"/>
    <w:rsid w:val="00AF50FD"/>
    <w:rsid w:val="00B0259B"/>
    <w:rsid w:val="00B02A64"/>
    <w:rsid w:val="00B03948"/>
    <w:rsid w:val="00B03BFA"/>
    <w:rsid w:val="00B03C4E"/>
    <w:rsid w:val="00B03D53"/>
    <w:rsid w:val="00B06CE4"/>
    <w:rsid w:val="00B1014C"/>
    <w:rsid w:val="00B10241"/>
    <w:rsid w:val="00B10593"/>
    <w:rsid w:val="00B11209"/>
    <w:rsid w:val="00B11413"/>
    <w:rsid w:val="00B12855"/>
    <w:rsid w:val="00B1311F"/>
    <w:rsid w:val="00B14243"/>
    <w:rsid w:val="00B14DD0"/>
    <w:rsid w:val="00B1772C"/>
    <w:rsid w:val="00B17AC4"/>
    <w:rsid w:val="00B17E8C"/>
    <w:rsid w:val="00B210AD"/>
    <w:rsid w:val="00B238BB"/>
    <w:rsid w:val="00B261E2"/>
    <w:rsid w:val="00B27079"/>
    <w:rsid w:val="00B279E8"/>
    <w:rsid w:val="00B309A8"/>
    <w:rsid w:val="00B30C65"/>
    <w:rsid w:val="00B3373A"/>
    <w:rsid w:val="00B3383B"/>
    <w:rsid w:val="00B33C57"/>
    <w:rsid w:val="00B348C1"/>
    <w:rsid w:val="00B34F02"/>
    <w:rsid w:val="00B35883"/>
    <w:rsid w:val="00B35C1B"/>
    <w:rsid w:val="00B370D2"/>
    <w:rsid w:val="00B37947"/>
    <w:rsid w:val="00B40605"/>
    <w:rsid w:val="00B433C2"/>
    <w:rsid w:val="00B437EA"/>
    <w:rsid w:val="00B4686A"/>
    <w:rsid w:val="00B51BDC"/>
    <w:rsid w:val="00B51F26"/>
    <w:rsid w:val="00B53021"/>
    <w:rsid w:val="00B5425A"/>
    <w:rsid w:val="00B54933"/>
    <w:rsid w:val="00B54A74"/>
    <w:rsid w:val="00B54AD3"/>
    <w:rsid w:val="00B55656"/>
    <w:rsid w:val="00B56BDC"/>
    <w:rsid w:val="00B56BDD"/>
    <w:rsid w:val="00B57A18"/>
    <w:rsid w:val="00B57C0D"/>
    <w:rsid w:val="00B57D42"/>
    <w:rsid w:val="00B62134"/>
    <w:rsid w:val="00B63312"/>
    <w:rsid w:val="00B64C99"/>
    <w:rsid w:val="00B66D46"/>
    <w:rsid w:val="00B70337"/>
    <w:rsid w:val="00B706A5"/>
    <w:rsid w:val="00B709C2"/>
    <w:rsid w:val="00B70FB0"/>
    <w:rsid w:val="00B717B2"/>
    <w:rsid w:val="00B7198E"/>
    <w:rsid w:val="00B74514"/>
    <w:rsid w:val="00B74683"/>
    <w:rsid w:val="00B752AA"/>
    <w:rsid w:val="00B76C90"/>
    <w:rsid w:val="00B76D7F"/>
    <w:rsid w:val="00B77D10"/>
    <w:rsid w:val="00B8144F"/>
    <w:rsid w:val="00B82DEE"/>
    <w:rsid w:val="00B8330D"/>
    <w:rsid w:val="00B873CA"/>
    <w:rsid w:val="00B876B5"/>
    <w:rsid w:val="00B87AB3"/>
    <w:rsid w:val="00B9065A"/>
    <w:rsid w:val="00B92788"/>
    <w:rsid w:val="00B929A8"/>
    <w:rsid w:val="00B93CC4"/>
    <w:rsid w:val="00B95EDD"/>
    <w:rsid w:val="00B96415"/>
    <w:rsid w:val="00BA06FB"/>
    <w:rsid w:val="00BA24B4"/>
    <w:rsid w:val="00BA2E88"/>
    <w:rsid w:val="00BA512A"/>
    <w:rsid w:val="00BA57A3"/>
    <w:rsid w:val="00BA62D4"/>
    <w:rsid w:val="00BA6E8E"/>
    <w:rsid w:val="00BA7070"/>
    <w:rsid w:val="00BB1102"/>
    <w:rsid w:val="00BB12FE"/>
    <w:rsid w:val="00BB3C43"/>
    <w:rsid w:val="00BB4E8D"/>
    <w:rsid w:val="00BB6291"/>
    <w:rsid w:val="00BC21DB"/>
    <w:rsid w:val="00BC3717"/>
    <w:rsid w:val="00BC5C42"/>
    <w:rsid w:val="00BC7A97"/>
    <w:rsid w:val="00BD04FA"/>
    <w:rsid w:val="00BD1AA7"/>
    <w:rsid w:val="00BD3083"/>
    <w:rsid w:val="00BE15B6"/>
    <w:rsid w:val="00BE2D88"/>
    <w:rsid w:val="00BE31E1"/>
    <w:rsid w:val="00BE384C"/>
    <w:rsid w:val="00BE3FF8"/>
    <w:rsid w:val="00BE4BD7"/>
    <w:rsid w:val="00BE6B19"/>
    <w:rsid w:val="00BE6BC6"/>
    <w:rsid w:val="00BE7098"/>
    <w:rsid w:val="00BF135B"/>
    <w:rsid w:val="00BF29CC"/>
    <w:rsid w:val="00BF61E6"/>
    <w:rsid w:val="00BF6222"/>
    <w:rsid w:val="00BF7770"/>
    <w:rsid w:val="00BF7FCE"/>
    <w:rsid w:val="00C008D7"/>
    <w:rsid w:val="00C00F24"/>
    <w:rsid w:val="00C01492"/>
    <w:rsid w:val="00C0186F"/>
    <w:rsid w:val="00C01AE4"/>
    <w:rsid w:val="00C023D3"/>
    <w:rsid w:val="00C0259F"/>
    <w:rsid w:val="00C04E6A"/>
    <w:rsid w:val="00C056E8"/>
    <w:rsid w:val="00C077C3"/>
    <w:rsid w:val="00C1135C"/>
    <w:rsid w:val="00C11D72"/>
    <w:rsid w:val="00C12200"/>
    <w:rsid w:val="00C14E0F"/>
    <w:rsid w:val="00C15BCD"/>
    <w:rsid w:val="00C214F3"/>
    <w:rsid w:val="00C2158E"/>
    <w:rsid w:val="00C22235"/>
    <w:rsid w:val="00C225FE"/>
    <w:rsid w:val="00C244D0"/>
    <w:rsid w:val="00C25604"/>
    <w:rsid w:val="00C32EFE"/>
    <w:rsid w:val="00C33641"/>
    <w:rsid w:val="00C34B21"/>
    <w:rsid w:val="00C34C5E"/>
    <w:rsid w:val="00C34C60"/>
    <w:rsid w:val="00C34E19"/>
    <w:rsid w:val="00C37718"/>
    <w:rsid w:val="00C37FFC"/>
    <w:rsid w:val="00C40013"/>
    <w:rsid w:val="00C40A76"/>
    <w:rsid w:val="00C41C99"/>
    <w:rsid w:val="00C41FE9"/>
    <w:rsid w:val="00C438D3"/>
    <w:rsid w:val="00C4684D"/>
    <w:rsid w:val="00C471E1"/>
    <w:rsid w:val="00C509BD"/>
    <w:rsid w:val="00C529CE"/>
    <w:rsid w:val="00C53775"/>
    <w:rsid w:val="00C55262"/>
    <w:rsid w:val="00C55A35"/>
    <w:rsid w:val="00C600D5"/>
    <w:rsid w:val="00C602EB"/>
    <w:rsid w:val="00C619CC"/>
    <w:rsid w:val="00C62C15"/>
    <w:rsid w:val="00C6747D"/>
    <w:rsid w:val="00C6767C"/>
    <w:rsid w:val="00C74609"/>
    <w:rsid w:val="00C74621"/>
    <w:rsid w:val="00C74A18"/>
    <w:rsid w:val="00C74B6E"/>
    <w:rsid w:val="00C76754"/>
    <w:rsid w:val="00C77B58"/>
    <w:rsid w:val="00C80178"/>
    <w:rsid w:val="00C81D32"/>
    <w:rsid w:val="00C83561"/>
    <w:rsid w:val="00C83EB3"/>
    <w:rsid w:val="00C8595C"/>
    <w:rsid w:val="00C85B27"/>
    <w:rsid w:val="00C862EA"/>
    <w:rsid w:val="00C8666B"/>
    <w:rsid w:val="00C90245"/>
    <w:rsid w:val="00C9025F"/>
    <w:rsid w:val="00C90901"/>
    <w:rsid w:val="00C913A3"/>
    <w:rsid w:val="00C91D6F"/>
    <w:rsid w:val="00C92256"/>
    <w:rsid w:val="00C94D13"/>
    <w:rsid w:val="00C965DC"/>
    <w:rsid w:val="00C97A23"/>
    <w:rsid w:val="00CA0405"/>
    <w:rsid w:val="00CA38BC"/>
    <w:rsid w:val="00CA57FF"/>
    <w:rsid w:val="00CA5923"/>
    <w:rsid w:val="00CA646C"/>
    <w:rsid w:val="00CB025B"/>
    <w:rsid w:val="00CB0DD2"/>
    <w:rsid w:val="00CB20B1"/>
    <w:rsid w:val="00CB36CA"/>
    <w:rsid w:val="00CB3C46"/>
    <w:rsid w:val="00CB57F0"/>
    <w:rsid w:val="00CB5980"/>
    <w:rsid w:val="00CB5A15"/>
    <w:rsid w:val="00CB71CD"/>
    <w:rsid w:val="00CB765E"/>
    <w:rsid w:val="00CB7691"/>
    <w:rsid w:val="00CC1A5C"/>
    <w:rsid w:val="00CC32C6"/>
    <w:rsid w:val="00CC68E5"/>
    <w:rsid w:val="00CD0329"/>
    <w:rsid w:val="00CD06FF"/>
    <w:rsid w:val="00CD0AAF"/>
    <w:rsid w:val="00CD1A38"/>
    <w:rsid w:val="00CD578A"/>
    <w:rsid w:val="00CD5C03"/>
    <w:rsid w:val="00CE1C43"/>
    <w:rsid w:val="00CE1F05"/>
    <w:rsid w:val="00CE2306"/>
    <w:rsid w:val="00CE28AC"/>
    <w:rsid w:val="00CE57CB"/>
    <w:rsid w:val="00CE6DBF"/>
    <w:rsid w:val="00CE6DF1"/>
    <w:rsid w:val="00CF10F5"/>
    <w:rsid w:val="00CF13E9"/>
    <w:rsid w:val="00CF160B"/>
    <w:rsid w:val="00CF2D8C"/>
    <w:rsid w:val="00CF3205"/>
    <w:rsid w:val="00CF35F4"/>
    <w:rsid w:val="00CF655F"/>
    <w:rsid w:val="00D00C41"/>
    <w:rsid w:val="00D0105B"/>
    <w:rsid w:val="00D01850"/>
    <w:rsid w:val="00D0332D"/>
    <w:rsid w:val="00D03395"/>
    <w:rsid w:val="00D05201"/>
    <w:rsid w:val="00D05715"/>
    <w:rsid w:val="00D05D64"/>
    <w:rsid w:val="00D06A05"/>
    <w:rsid w:val="00D1085F"/>
    <w:rsid w:val="00D133BD"/>
    <w:rsid w:val="00D15382"/>
    <w:rsid w:val="00D160C1"/>
    <w:rsid w:val="00D17FB2"/>
    <w:rsid w:val="00D204D4"/>
    <w:rsid w:val="00D2057F"/>
    <w:rsid w:val="00D20B17"/>
    <w:rsid w:val="00D20D6B"/>
    <w:rsid w:val="00D218FB"/>
    <w:rsid w:val="00D22327"/>
    <w:rsid w:val="00D22885"/>
    <w:rsid w:val="00D22C5E"/>
    <w:rsid w:val="00D24B0E"/>
    <w:rsid w:val="00D253C2"/>
    <w:rsid w:val="00D25610"/>
    <w:rsid w:val="00D278CC"/>
    <w:rsid w:val="00D27EE6"/>
    <w:rsid w:val="00D3000F"/>
    <w:rsid w:val="00D301A3"/>
    <w:rsid w:val="00D306FF"/>
    <w:rsid w:val="00D31754"/>
    <w:rsid w:val="00D32218"/>
    <w:rsid w:val="00D3284F"/>
    <w:rsid w:val="00D32BB8"/>
    <w:rsid w:val="00D34648"/>
    <w:rsid w:val="00D346F2"/>
    <w:rsid w:val="00D34981"/>
    <w:rsid w:val="00D34A57"/>
    <w:rsid w:val="00D35812"/>
    <w:rsid w:val="00D36A6F"/>
    <w:rsid w:val="00D40C4C"/>
    <w:rsid w:val="00D44F4D"/>
    <w:rsid w:val="00D455B8"/>
    <w:rsid w:val="00D46BE8"/>
    <w:rsid w:val="00D470C3"/>
    <w:rsid w:val="00D47438"/>
    <w:rsid w:val="00D50EBF"/>
    <w:rsid w:val="00D51915"/>
    <w:rsid w:val="00D5306F"/>
    <w:rsid w:val="00D57799"/>
    <w:rsid w:val="00D60B02"/>
    <w:rsid w:val="00D62B61"/>
    <w:rsid w:val="00D635A2"/>
    <w:rsid w:val="00D6480B"/>
    <w:rsid w:val="00D64A3D"/>
    <w:rsid w:val="00D64B16"/>
    <w:rsid w:val="00D6546B"/>
    <w:rsid w:val="00D663F1"/>
    <w:rsid w:val="00D66CFA"/>
    <w:rsid w:val="00D6739F"/>
    <w:rsid w:val="00D70B47"/>
    <w:rsid w:val="00D70F08"/>
    <w:rsid w:val="00D7148A"/>
    <w:rsid w:val="00D7199B"/>
    <w:rsid w:val="00D7477F"/>
    <w:rsid w:val="00D76041"/>
    <w:rsid w:val="00D76A53"/>
    <w:rsid w:val="00D76DE3"/>
    <w:rsid w:val="00D779E4"/>
    <w:rsid w:val="00D77DE4"/>
    <w:rsid w:val="00D77E3A"/>
    <w:rsid w:val="00D80E5C"/>
    <w:rsid w:val="00D819A4"/>
    <w:rsid w:val="00D820D4"/>
    <w:rsid w:val="00D84CFB"/>
    <w:rsid w:val="00D9182B"/>
    <w:rsid w:val="00D92FF5"/>
    <w:rsid w:val="00D93D39"/>
    <w:rsid w:val="00DA1A37"/>
    <w:rsid w:val="00DA1EAD"/>
    <w:rsid w:val="00DA2C0B"/>
    <w:rsid w:val="00DA2F0E"/>
    <w:rsid w:val="00DA2F8D"/>
    <w:rsid w:val="00DA3BB1"/>
    <w:rsid w:val="00DA6019"/>
    <w:rsid w:val="00DA7949"/>
    <w:rsid w:val="00DB044E"/>
    <w:rsid w:val="00DB18CF"/>
    <w:rsid w:val="00DB2192"/>
    <w:rsid w:val="00DB28D6"/>
    <w:rsid w:val="00DB2984"/>
    <w:rsid w:val="00DB6811"/>
    <w:rsid w:val="00DC0025"/>
    <w:rsid w:val="00DC0374"/>
    <w:rsid w:val="00DC291B"/>
    <w:rsid w:val="00DC2EA7"/>
    <w:rsid w:val="00DC5155"/>
    <w:rsid w:val="00DD061A"/>
    <w:rsid w:val="00DD075B"/>
    <w:rsid w:val="00DD0FE0"/>
    <w:rsid w:val="00DD2EA1"/>
    <w:rsid w:val="00DD4543"/>
    <w:rsid w:val="00DD596D"/>
    <w:rsid w:val="00DD6703"/>
    <w:rsid w:val="00DD7F03"/>
    <w:rsid w:val="00DE030F"/>
    <w:rsid w:val="00DE0E3B"/>
    <w:rsid w:val="00DE1144"/>
    <w:rsid w:val="00DE2D76"/>
    <w:rsid w:val="00DE68FD"/>
    <w:rsid w:val="00DF0588"/>
    <w:rsid w:val="00DF05A2"/>
    <w:rsid w:val="00DF0EF9"/>
    <w:rsid w:val="00DF33CA"/>
    <w:rsid w:val="00DF50F2"/>
    <w:rsid w:val="00DF569F"/>
    <w:rsid w:val="00DF66A9"/>
    <w:rsid w:val="00DF677E"/>
    <w:rsid w:val="00E00843"/>
    <w:rsid w:val="00E01823"/>
    <w:rsid w:val="00E0372F"/>
    <w:rsid w:val="00E040D9"/>
    <w:rsid w:val="00E0669D"/>
    <w:rsid w:val="00E06855"/>
    <w:rsid w:val="00E06898"/>
    <w:rsid w:val="00E074D7"/>
    <w:rsid w:val="00E07C70"/>
    <w:rsid w:val="00E105D3"/>
    <w:rsid w:val="00E14B21"/>
    <w:rsid w:val="00E14EBE"/>
    <w:rsid w:val="00E15F47"/>
    <w:rsid w:val="00E1657C"/>
    <w:rsid w:val="00E172C2"/>
    <w:rsid w:val="00E172E4"/>
    <w:rsid w:val="00E1784A"/>
    <w:rsid w:val="00E20367"/>
    <w:rsid w:val="00E21760"/>
    <w:rsid w:val="00E21F68"/>
    <w:rsid w:val="00E2363D"/>
    <w:rsid w:val="00E263F4"/>
    <w:rsid w:val="00E327DD"/>
    <w:rsid w:val="00E33F6F"/>
    <w:rsid w:val="00E33FBA"/>
    <w:rsid w:val="00E3561F"/>
    <w:rsid w:val="00E36FFC"/>
    <w:rsid w:val="00E371CF"/>
    <w:rsid w:val="00E41602"/>
    <w:rsid w:val="00E42674"/>
    <w:rsid w:val="00E42DFB"/>
    <w:rsid w:val="00E432DA"/>
    <w:rsid w:val="00E4343B"/>
    <w:rsid w:val="00E43BF9"/>
    <w:rsid w:val="00E46BBA"/>
    <w:rsid w:val="00E517D9"/>
    <w:rsid w:val="00E535EF"/>
    <w:rsid w:val="00E53899"/>
    <w:rsid w:val="00E53CF0"/>
    <w:rsid w:val="00E548BD"/>
    <w:rsid w:val="00E5669C"/>
    <w:rsid w:val="00E56BBE"/>
    <w:rsid w:val="00E60CD8"/>
    <w:rsid w:val="00E628F7"/>
    <w:rsid w:val="00E63706"/>
    <w:rsid w:val="00E66678"/>
    <w:rsid w:val="00E66EDF"/>
    <w:rsid w:val="00E676E1"/>
    <w:rsid w:val="00E71386"/>
    <w:rsid w:val="00E7184C"/>
    <w:rsid w:val="00E7231B"/>
    <w:rsid w:val="00E726F5"/>
    <w:rsid w:val="00E72E84"/>
    <w:rsid w:val="00E73612"/>
    <w:rsid w:val="00E74C09"/>
    <w:rsid w:val="00E74F01"/>
    <w:rsid w:val="00E75B7E"/>
    <w:rsid w:val="00E765BF"/>
    <w:rsid w:val="00E76931"/>
    <w:rsid w:val="00E77553"/>
    <w:rsid w:val="00E775DD"/>
    <w:rsid w:val="00E802D8"/>
    <w:rsid w:val="00E821E5"/>
    <w:rsid w:val="00E83A1A"/>
    <w:rsid w:val="00E85526"/>
    <w:rsid w:val="00E855D4"/>
    <w:rsid w:val="00E85749"/>
    <w:rsid w:val="00E8588B"/>
    <w:rsid w:val="00E90BA7"/>
    <w:rsid w:val="00E90BE9"/>
    <w:rsid w:val="00E91203"/>
    <w:rsid w:val="00E913CF"/>
    <w:rsid w:val="00E91B71"/>
    <w:rsid w:val="00E91F17"/>
    <w:rsid w:val="00E94835"/>
    <w:rsid w:val="00E96CFB"/>
    <w:rsid w:val="00EA1D64"/>
    <w:rsid w:val="00EA3815"/>
    <w:rsid w:val="00EA40F1"/>
    <w:rsid w:val="00EA5490"/>
    <w:rsid w:val="00EA54DB"/>
    <w:rsid w:val="00EA6527"/>
    <w:rsid w:val="00EB0C6E"/>
    <w:rsid w:val="00EB1E9B"/>
    <w:rsid w:val="00EB2C70"/>
    <w:rsid w:val="00EC0749"/>
    <w:rsid w:val="00EC17AC"/>
    <w:rsid w:val="00EC1FA2"/>
    <w:rsid w:val="00EC2C05"/>
    <w:rsid w:val="00EC5124"/>
    <w:rsid w:val="00EC6686"/>
    <w:rsid w:val="00EC6A90"/>
    <w:rsid w:val="00EC7BBB"/>
    <w:rsid w:val="00ED06F5"/>
    <w:rsid w:val="00ED1B0F"/>
    <w:rsid w:val="00ED1B9F"/>
    <w:rsid w:val="00ED2C57"/>
    <w:rsid w:val="00ED4D6B"/>
    <w:rsid w:val="00ED505A"/>
    <w:rsid w:val="00ED6ECC"/>
    <w:rsid w:val="00ED7209"/>
    <w:rsid w:val="00EE0B95"/>
    <w:rsid w:val="00EE1C18"/>
    <w:rsid w:val="00EE37F6"/>
    <w:rsid w:val="00EE5634"/>
    <w:rsid w:val="00EE59B5"/>
    <w:rsid w:val="00EE5F53"/>
    <w:rsid w:val="00EE7440"/>
    <w:rsid w:val="00EE7DF7"/>
    <w:rsid w:val="00EF002A"/>
    <w:rsid w:val="00EF45E3"/>
    <w:rsid w:val="00EF5414"/>
    <w:rsid w:val="00EF54B5"/>
    <w:rsid w:val="00EF587C"/>
    <w:rsid w:val="00F002F5"/>
    <w:rsid w:val="00F05C0A"/>
    <w:rsid w:val="00F073DA"/>
    <w:rsid w:val="00F07B58"/>
    <w:rsid w:val="00F1107B"/>
    <w:rsid w:val="00F12AE0"/>
    <w:rsid w:val="00F13F84"/>
    <w:rsid w:val="00F15F9D"/>
    <w:rsid w:val="00F165D9"/>
    <w:rsid w:val="00F17E49"/>
    <w:rsid w:val="00F17FFA"/>
    <w:rsid w:val="00F23251"/>
    <w:rsid w:val="00F25074"/>
    <w:rsid w:val="00F25085"/>
    <w:rsid w:val="00F269BC"/>
    <w:rsid w:val="00F27FA0"/>
    <w:rsid w:val="00F30CC7"/>
    <w:rsid w:val="00F31381"/>
    <w:rsid w:val="00F3535B"/>
    <w:rsid w:val="00F3545B"/>
    <w:rsid w:val="00F36346"/>
    <w:rsid w:val="00F369A6"/>
    <w:rsid w:val="00F37194"/>
    <w:rsid w:val="00F37240"/>
    <w:rsid w:val="00F37F74"/>
    <w:rsid w:val="00F423FE"/>
    <w:rsid w:val="00F44506"/>
    <w:rsid w:val="00F4644E"/>
    <w:rsid w:val="00F4673E"/>
    <w:rsid w:val="00F46D93"/>
    <w:rsid w:val="00F5023B"/>
    <w:rsid w:val="00F504F9"/>
    <w:rsid w:val="00F51221"/>
    <w:rsid w:val="00F51D92"/>
    <w:rsid w:val="00F53036"/>
    <w:rsid w:val="00F53732"/>
    <w:rsid w:val="00F55144"/>
    <w:rsid w:val="00F5539F"/>
    <w:rsid w:val="00F55474"/>
    <w:rsid w:val="00F557B2"/>
    <w:rsid w:val="00F55FBA"/>
    <w:rsid w:val="00F576A9"/>
    <w:rsid w:val="00F57988"/>
    <w:rsid w:val="00F61EE8"/>
    <w:rsid w:val="00F62984"/>
    <w:rsid w:val="00F636A3"/>
    <w:rsid w:val="00F647C8"/>
    <w:rsid w:val="00F65272"/>
    <w:rsid w:val="00F66ED7"/>
    <w:rsid w:val="00F66F96"/>
    <w:rsid w:val="00F6707D"/>
    <w:rsid w:val="00F67568"/>
    <w:rsid w:val="00F67947"/>
    <w:rsid w:val="00F725F0"/>
    <w:rsid w:val="00F727FD"/>
    <w:rsid w:val="00F72808"/>
    <w:rsid w:val="00F73225"/>
    <w:rsid w:val="00F73E23"/>
    <w:rsid w:val="00F74401"/>
    <w:rsid w:val="00F75EE0"/>
    <w:rsid w:val="00F76003"/>
    <w:rsid w:val="00F761E2"/>
    <w:rsid w:val="00F763E3"/>
    <w:rsid w:val="00F76855"/>
    <w:rsid w:val="00F76F1A"/>
    <w:rsid w:val="00F773E3"/>
    <w:rsid w:val="00F81BE2"/>
    <w:rsid w:val="00F82F4B"/>
    <w:rsid w:val="00F843F6"/>
    <w:rsid w:val="00F8593C"/>
    <w:rsid w:val="00F85A9A"/>
    <w:rsid w:val="00F9076F"/>
    <w:rsid w:val="00F94227"/>
    <w:rsid w:val="00F94AE3"/>
    <w:rsid w:val="00F96448"/>
    <w:rsid w:val="00FA0D88"/>
    <w:rsid w:val="00FA1879"/>
    <w:rsid w:val="00FA1F8F"/>
    <w:rsid w:val="00FA1FB1"/>
    <w:rsid w:val="00FA442E"/>
    <w:rsid w:val="00FA6068"/>
    <w:rsid w:val="00FA61E1"/>
    <w:rsid w:val="00FA649F"/>
    <w:rsid w:val="00FA7921"/>
    <w:rsid w:val="00FB3205"/>
    <w:rsid w:val="00FB4990"/>
    <w:rsid w:val="00FB5295"/>
    <w:rsid w:val="00FC039A"/>
    <w:rsid w:val="00FC2E2D"/>
    <w:rsid w:val="00FC3695"/>
    <w:rsid w:val="00FC5E38"/>
    <w:rsid w:val="00FD12D3"/>
    <w:rsid w:val="00FD321C"/>
    <w:rsid w:val="00FD3CB8"/>
    <w:rsid w:val="00FD5667"/>
    <w:rsid w:val="00FD5B3C"/>
    <w:rsid w:val="00FD612D"/>
    <w:rsid w:val="00FD7279"/>
    <w:rsid w:val="00FD744B"/>
    <w:rsid w:val="00FD75E0"/>
    <w:rsid w:val="00FE0828"/>
    <w:rsid w:val="00FE1686"/>
    <w:rsid w:val="00FE2640"/>
    <w:rsid w:val="00FE2737"/>
    <w:rsid w:val="00FE3104"/>
    <w:rsid w:val="00FE50E2"/>
    <w:rsid w:val="00FE6165"/>
    <w:rsid w:val="00FE64E6"/>
    <w:rsid w:val="00FE6DFD"/>
    <w:rsid w:val="00FE70D1"/>
    <w:rsid w:val="00FF2F87"/>
    <w:rsid w:val="00FF36D5"/>
    <w:rsid w:val="00FF388D"/>
    <w:rsid w:val="00FF5218"/>
    <w:rsid w:val="00FF5AE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E28685"/>
  <w15:docId w15:val="{AC822FB7-92A0-4966-BB05-126C3B313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54074"/>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link w:val="Titolo1Carattere"/>
    <w:uiPriority w:val="9"/>
    <w:qFormat/>
    <w:rsid w:val="00B03D53"/>
    <w:pPr>
      <w:spacing w:before="100" w:beforeAutospacing="1" w:after="100" w:afterAutospacing="1"/>
      <w:outlineLvl w:val="0"/>
    </w:pPr>
    <w:rPr>
      <w:b/>
      <w:bCs/>
      <w:kern w:val="36"/>
      <w:sz w:val="48"/>
      <w:szCs w:val="48"/>
    </w:rPr>
  </w:style>
  <w:style w:type="paragraph" w:styleId="Titolo3">
    <w:name w:val="heading 3"/>
    <w:basedOn w:val="Normale"/>
    <w:next w:val="Normale"/>
    <w:link w:val="Titolo3Carattere"/>
    <w:uiPriority w:val="9"/>
    <w:semiHidden/>
    <w:unhideWhenUsed/>
    <w:qFormat/>
    <w:rsid w:val="006972EB"/>
    <w:pPr>
      <w:keepNext/>
      <w:keepLines/>
      <w:spacing w:before="40"/>
      <w:outlineLvl w:val="2"/>
    </w:pPr>
    <w:rPr>
      <w:rFonts w:asciiTheme="majorHAnsi" w:eastAsiaTheme="majorEastAsia" w:hAnsiTheme="majorHAnsi" w:cstheme="majorBidi"/>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772E52"/>
    <w:rPr>
      <w:sz w:val="18"/>
      <w:szCs w:val="18"/>
    </w:rPr>
  </w:style>
  <w:style w:type="paragraph" w:styleId="Testocommento">
    <w:name w:val="annotation text"/>
    <w:basedOn w:val="Normale"/>
    <w:link w:val="TestocommentoCarattere"/>
    <w:uiPriority w:val="99"/>
    <w:semiHidden/>
    <w:rsid w:val="00772E52"/>
    <w:rPr>
      <w:rFonts w:eastAsia="MS Mincho"/>
      <w:sz w:val="20"/>
      <w:szCs w:val="20"/>
    </w:rPr>
  </w:style>
  <w:style w:type="character" w:customStyle="1" w:styleId="TestocommentoCarattere">
    <w:name w:val="Testo commento Carattere"/>
    <w:basedOn w:val="Carpredefinitoparagrafo"/>
    <w:link w:val="Testocommento"/>
    <w:uiPriority w:val="99"/>
    <w:semiHidden/>
    <w:rsid w:val="00772E52"/>
    <w:rPr>
      <w:rFonts w:ascii="Times New Roman" w:eastAsia="MS Mincho" w:hAnsi="Times New Roman" w:cs="Times New Roman"/>
      <w:sz w:val="20"/>
      <w:szCs w:val="20"/>
      <w:lang w:eastAsia="it-IT"/>
    </w:rPr>
  </w:style>
  <w:style w:type="paragraph" w:styleId="Testofumetto">
    <w:name w:val="Balloon Text"/>
    <w:basedOn w:val="Normale"/>
    <w:link w:val="TestofumettoCarattere"/>
    <w:uiPriority w:val="99"/>
    <w:semiHidden/>
    <w:unhideWhenUsed/>
    <w:rsid w:val="00772E52"/>
    <w:rPr>
      <w:rFonts w:ascii="Tahoma" w:eastAsia="MS Mincho" w:hAnsi="Tahoma" w:cs="Tahoma"/>
      <w:sz w:val="16"/>
      <w:szCs w:val="16"/>
    </w:rPr>
  </w:style>
  <w:style w:type="character" w:customStyle="1" w:styleId="TestofumettoCarattere">
    <w:name w:val="Testo fumetto Carattere"/>
    <w:basedOn w:val="Carpredefinitoparagrafo"/>
    <w:link w:val="Testofumetto"/>
    <w:uiPriority w:val="99"/>
    <w:semiHidden/>
    <w:rsid w:val="00772E52"/>
    <w:rPr>
      <w:rFonts w:ascii="Tahoma" w:eastAsia="MS Mincho" w:hAnsi="Tahoma" w:cs="Tahoma"/>
      <w:sz w:val="16"/>
      <w:szCs w:val="16"/>
      <w:lang w:eastAsia="it-IT"/>
    </w:rPr>
  </w:style>
  <w:style w:type="paragraph" w:styleId="Soggettocommento">
    <w:name w:val="annotation subject"/>
    <w:basedOn w:val="Testocommento"/>
    <w:next w:val="Testocommento"/>
    <w:link w:val="SoggettocommentoCarattere"/>
    <w:uiPriority w:val="99"/>
    <w:semiHidden/>
    <w:unhideWhenUsed/>
    <w:rsid w:val="00D470C3"/>
    <w:rPr>
      <w:b/>
      <w:bCs/>
    </w:rPr>
  </w:style>
  <w:style w:type="character" w:customStyle="1" w:styleId="SoggettocommentoCarattere">
    <w:name w:val="Soggetto commento Carattere"/>
    <w:basedOn w:val="TestocommentoCarattere"/>
    <w:link w:val="Soggettocommento"/>
    <w:uiPriority w:val="99"/>
    <w:semiHidden/>
    <w:rsid w:val="00D470C3"/>
    <w:rPr>
      <w:rFonts w:ascii="Times New Roman" w:eastAsia="MS Mincho" w:hAnsi="Times New Roman" w:cs="Times New Roman"/>
      <w:b/>
      <w:bCs/>
      <w:sz w:val="20"/>
      <w:szCs w:val="20"/>
      <w:lang w:eastAsia="it-IT"/>
    </w:rPr>
  </w:style>
  <w:style w:type="paragraph" w:customStyle="1" w:styleId="Default">
    <w:name w:val="Default"/>
    <w:rsid w:val="00807C98"/>
    <w:pPr>
      <w:autoSpaceDE w:val="0"/>
      <w:autoSpaceDN w:val="0"/>
      <w:adjustRightInd w:val="0"/>
      <w:spacing w:after="0" w:line="240" w:lineRule="auto"/>
    </w:pPr>
    <w:rPr>
      <w:rFonts w:ascii="NENOM P+ Gulliver" w:hAnsi="NENOM P+ Gulliver" w:cs="NENOM P+ Gulliver"/>
      <w:color w:val="000000"/>
      <w:sz w:val="24"/>
      <w:szCs w:val="24"/>
      <w:lang w:val="en-GB"/>
    </w:rPr>
  </w:style>
  <w:style w:type="paragraph" w:styleId="Revisione">
    <w:name w:val="Revision"/>
    <w:hidden/>
    <w:uiPriority w:val="99"/>
    <w:semiHidden/>
    <w:rsid w:val="00F82F4B"/>
    <w:pPr>
      <w:spacing w:after="0" w:line="240" w:lineRule="auto"/>
    </w:pPr>
    <w:rPr>
      <w:rFonts w:ascii="Times New Roman" w:eastAsia="MS Mincho" w:hAnsi="Times New Roman" w:cs="Times New Roman"/>
      <w:sz w:val="24"/>
      <w:szCs w:val="24"/>
      <w:lang w:eastAsia="it-IT"/>
    </w:rPr>
  </w:style>
  <w:style w:type="character" w:customStyle="1" w:styleId="Titolo1Carattere">
    <w:name w:val="Titolo 1 Carattere"/>
    <w:basedOn w:val="Carpredefinitoparagrafo"/>
    <w:link w:val="Titolo1"/>
    <w:uiPriority w:val="9"/>
    <w:rsid w:val="00B03D53"/>
    <w:rPr>
      <w:rFonts w:ascii="Times New Roman" w:eastAsia="Times New Roman" w:hAnsi="Times New Roman" w:cs="Times New Roman"/>
      <w:b/>
      <w:bCs/>
      <w:kern w:val="36"/>
      <w:sz w:val="48"/>
      <w:szCs w:val="48"/>
      <w:lang w:eastAsia="it-IT"/>
    </w:rPr>
  </w:style>
  <w:style w:type="character" w:customStyle="1" w:styleId="authors-list-item">
    <w:name w:val="authors-list-item"/>
    <w:basedOn w:val="Carpredefinitoparagrafo"/>
    <w:rsid w:val="00B03D53"/>
  </w:style>
  <w:style w:type="character" w:styleId="Collegamentoipertestuale">
    <w:name w:val="Hyperlink"/>
    <w:basedOn w:val="Carpredefinitoparagrafo"/>
    <w:unhideWhenUsed/>
    <w:rsid w:val="00B03D53"/>
    <w:rPr>
      <w:color w:val="0000FF"/>
      <w:u w:val="single"/>
    </w:rPr>
  </w:style>
  <w:style w:type="character" w:customStyle="1" w:styleId="author-sup-separator">
    <w:name w:val="author-sup-separator"/>
    <w:basedOn w:val="Carpredefinitoparagrafo"/>
    <w:rsid w:val="00B03D53"/>
  </w:style>
  <w:style w:type="character" w:customStyle="1" w:styleId="comma">
    <w:name w:val="comma"/>
    <w:basedOn w:val="Carpredefinitoparagrafo"/>
    <w:rsid w:val="00B03D53"/>
  </w:style>
  <w:style w:type="character" w:customStyle="1" w:styleId="period">
    <w:name w:val="period"/>
    <w:basedOn w:val="Carpredefinitoparagrafo"/>
    <w:rsid w:val="00B03D53"/>
  </w:style>
  <w:style w:type="character" w:customStyle="1" w:styleId="cit">
    <w:name w:val="cit"/>
    <w:basedOn w:val="Carpredefinitoparagrafo"/>
    <w:rsid w:val="00B03D53"/>
  </w:style>
  <w:style w:type="character" w:customStyle="1" w:styleId="docsum-authors">
    <w:name w:val="docsum-authors"/>
    <w:basedOn w:val="Carpredefinitoparagrafo"/>
    <w:rsid w:val="00BC21DB"/>
  </w:style>
  <w:style w:type="character" w:customStyle="1" w:styleId="docsum-journal-citation">
    <w:name w:val="docsum-journal-citation"/>
    <w:basedOn w:val="Carpredefinitoparagrafo"/>
    <w:rsid w:val="00BC21DB"/>
  </w:style>
  <w:style w:type="paragraph" w:customStyle="1" w:styleId="pf0">
    <w:name w:val="pf0"/>
    <w:basedOn w:val="Normale"/>
    <w:rsid w:val="007735C1"/>
    <w:pPr>
      <w:spacing w:before="100" w:beforeAutospacing="1" w:after="100" w:afterAutospacing="1"/>
    </w:pPr>
    <w:rPr>
      <w:lang w:val="en-GB" w:eastAsia="en-GB"/>
    </w:rPr>
  </w:style>
  <w:style w:type="character" w:customStyle="1" w:styleId="cf01">
    <w:name w:val="cf01"/>
    <w:basedOn w:val="Carpredefinitoparagrafo"/>
    <w:rsid w:val="007735C1"/>
    <w:rPr>
      <w:rFonts w:ascii="Segoe UI" w:hAnsi="Segoe UI" w:cs="Segoe UI" w:hint="default"/>
      <w:sz w:val="18"/>
      <w:szCs w:val="18"/>
    </w:rPr>
  </w:style>
  <w:style w:type="character" w:customStyle="1" w:styleId="cf11">
    <w:name w:val="cf11"/>
    <w:basedOn w:val="Carpredefinitoparagrafo"/>
    <w:rsid w:val="007735C1"/>
    <w:rPr>
      <w:rFonts w:ascii="Segoe UI" w:hAnsi="Segoe UI" w:cs="Segoe UI" w:hint="default"/>
      <w:sz w:val="18"/>
      <w:szCs w:val="18"/>
    </w:rPr>
  </w:style>
  <w:style w:type="paragraph" w:styleId="NormaleWeb">
    <w:name w:val="Normal (Web)"/>
    <w:basedOn w:val="Normale"/>
    <w:uiPriority w:val="99"/>
    <w:semiHidden/>
    <w:unhideWhenUsed/>
    <w:rsid w:val="007735C1"/>
    <w:pPr>
      <w:spacing w:before="100" w:beforeAutospacing="1" w:after="100" w:afterAutospacing="1"/>
    </w:pPr>
    <w:rPr>
      <w:lang w:val="en-GB" w:eastAsia="en-GB"/>
    </w:rPr>
  </w:style>
  <w:style w:type="character" w:customStyle="1" w:styleId="Menzionenonrisolta1">
    <w:name w:val="Menzione non risolta1"/>
    <w:basedOn w:val="Carpredefinitoparagrafo"/>
    <w:uiPriority w:val="99"/>
    <w:semiHidden/>
    <w:unhideWhenUsed/>
    <w:rsid w:val="007735C1"/>
    <w:rPr>
      <w:color w:val="605E5C"/>
      <w:shd w:val="clear" w:color="auto" w:fill="E1DFDD"/>
    </w:rPr>
  </w:style>
  <w:style w:type="paragraph" w:styleId="Paragrafoelenco">
    <w:name w:val="List Paragraph"/>
    <w:basedOn w:val="Normale"/>
    <w:uiPriority w:val="34"/>
    <w:qFormat/>
    <w:rsid w:val="00B1311F"/>
    <w:pPr>
      <w:ind w:left="720"/>
      <w:contextualSpacing/>
    </w:pPr>
    <w:rPr>
      <w:rFonts w:eastAsia="MS Mincho"/>
    </w:rPr>
  </w:style>
  <w:style w:type="paragraph" w:styleId="Intestazione">
    <w:name w:val="header"/>
    <w:basedOn w:val="Normale"/>
    <w:link w:val="IntestazioneCarattere"/>
    <w:uiPriority w:val="99"/>
    <w:unhideWhenUsed/>
    <w:rsid w:val="008E232B"/>
    <w:pPr>
      <w:tabs>
        <w:tab w:val="center" w:pos="4819"/>
        <w:tab w:val="right" w:pos="9638"/>
      </w:tabs>
    </w:pPr>
    <w:rPr>
      <w:rFonts w:eastAsia="MS Mincho"/>
    </w:rPr>
  </w:style>
  <w:style w:type="character" w:customStyle="1" w:styleId="IntestazioneCarattere">
    <w:name w:val="Intestazione Carattere"/>
    <w:basedOn w:val="Carpredefinitoparagrafo"/>
    <w:link w:val="Intestazione"/>
    <w:uiPriority w:val="99"/>
    <w:rsid w:val="008E232B"/>
    <w:rPr>
      <w:rFonts w:ascii="Times New Roman" w:eastAsia="MS Mincho" w:hAnsi="Times New Roman" w:cs="Times New Roman"/>
      <w:sz w:val="24"/>
      <w:szCs w:val="24"/>
      <w:lang w:eastAsia="it-IT"/>
    </w:rPr>
  </w:style>
  <w:style w:type="paragraph" w:styleId="Pidipagina">
    <w:name w:val="footer"/>
    <w:basedOn w:val="Normale"/>
    <w:link w:val="PidipaginaCarattere"/>
    <w:uiPriority w:val="99"/>
    <w:unhideWhenUsed/>
    <w:rsid w:val="008E232B"/>
    <w:pPr>
      <w:tabs>
        <w:tab w:val="center" w:pos="4819"/>
        <w:tab w:val="right" w:pos="9638"/>
      </w:tabs>
    </w:pPr>
    <w:rPr>
      <w:rFonts w:eastAsia="MS Mincho"/>
    </w:rPr>
  </w:style>
  <w:style w:type="character" w:customStyle="1" w:styleId="PidipaginaCarattere">
    <w:name w:val="Piè di pagina Carattere"/>
    <w:basedOn w:val="Carpredefinitoparagrafo"/>
    <w:link w:val="Pidipagina"/>
    <w:uiPriority w:val="99"/>
    <w:rsid w:val="008E232B"/>
    <w:rPr>
      <w:rFonts w:ascii="Times New Roman" w:eastAsia="MS Mincho" w:hAnsi="Times New Roman" w:cs="Times New Roman"/>
      <w:sz w:val="24"/>
      <w:szCs w:val="24"/>
      <w:lang w:eastAsia="it-IT"/>
    </w:rPr>
  </w:style>
  <w:style w:type="character" w:styleId="Collegamentovisitato">
    <w:name w:val="FollowedHyperlink"/>
    <w:basedOn w:val="Carpredefinitoparagrafo"/>
    <w:uiPriority w:val="99"/>
    <w:semiHidden/>
    <w:unhideWhenUsed/>
    <w:rsid w:val="00363915"/>
    <w:rPr>
      <w:color w:val="800080" w:themeColor="followedHyperlink"/>
      <w:u w:val="single"/>
    </w:rPr>
  </w:style>
  <w:style w:type="character" w:customStyle="1" w:styleId="Titolo3Carattere">
    <w:name w:val="Titolo 3 Carattere"/>
    <w:basedOn w:val="Carpredefinitoparagrafo"/>
    <w:link w:val="Titolo3"/>
    <w:uiPriority w:val="9"/>
    <w:semiHidden/>
    <w:rsid w:val="006972EB"/>
    <w:rPr>
      <w:rFonts w:asciiTheme="majorHAnsi" w:eastAsiaTheme="majorEastAsia" w:hAnsiTheme="majorHAnsi" w:cstheme="majorBidi"/>
      <w:color w:val="243F60" w:themeColor="accent1" w:themeShade="7F"/>
      <w:sz w:val="24"/>
      <w:szCs w:val="24"/>
      <w:lang w:eastAsia="it-IT"/>
    </w:rPr>
  </w:style>
  <w:style w:type="character" w:styleId="Numeropagina">
    <w:name w:val="page number"/>
    <w:basedOn w:val="Carpredefinitoparagrafo"/>
    <w:uiPriority w:val="99"/>
    <w:semiHidden/>
    <w:unhideWhenUsed/>
    <w:rsid w:val="00F13F84"/>
  </w:style>
  <w:style w:type="table" w:styleId="Grigliatabella">
    <w:name w:val="Table Grid"/>
    <w:basedOn w:val="Tabellanormale"/>
    <w:uiPriority w:val="39"/>
    <w:rsid w:val="00FD12D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Carpredefinitoparagrafo"/>
    <w:rsid w:val="00D0332D"/>
  </w:style>
  <w:style w:type="character" w:customStyle="1" w:styleId="docsum-pmid">
    <w:name w:val="docsum-pmid"/>
    <w:basedOn w:val="Carpredefinitoparagrafo"/>
    <w:rsid w:val="00D0332D"/>
  </w:style>
  <w:style w:type="character" w:customStyle="1" w:styleId="Menzionenonrisolta2">
    <w:name w:val="Menzione non risolta2"/>
    <w:basedOn w:val="Carpredefinitoparagrafo"/>
    <w:uiPriority w:val="99"/>
    <w:semiHidden/>
    <w:unhideWhenUsed/>
    <w:rsid w:val="008C6109"/>
    <w:rPr>
      <w:color w:val="605E5C"/>
      <w:shd w:val="clear" w:color="auto" w:fill="E1DFDD"/>
    </w:rPr>
  </w:style>
  <w:style w:type="character" w:styleId="Numeroriga">
    <w:name w:val="line number"/>
    <w:basedOn w:val="Carpredefinitoparagrafo"/>
    <w:uiPriority w:val="99"/>
    <w:semiHidden/>
    <w:unhideWhenUsed/>
    <w:rsid w:val="0004695D"/>
  </w:style>
  <w:style w:type="character" w:customStyle="1" w:styleId="Menzionenonrisolta3">
    <w:name w:val="Menzione non risolta3"/>
    <w:basedOn w:val="Carpredefinitoparagrafo"/>
    <w:uiPriority w:val="99"/>
    <w:semiHidden/>
    <w:unhideWhenUsed/>
    <w:rsid w:val="004C4ADF"/>
    <w:rPr>
      <w:color w:val="605E5C"/>
      <w:shd w:val="clear" w:color="auto" w:fill="E1DFDD"/>
    </w:rPr>
  </w:style>
  <w:style w:type="character" w:customStyle="1" w:styleId="accordion-tabbedtab-mobile">
    <w:name w:val="accordion-tabbed__tab-mobile"/>
    <w:basedOn w:val="Carpredefinitoparagrafo"/>
    <w:rsid w:val="00FA1879"/>
  </w:style>
  <w:style w:type="character" w:customStyle="1" w:styleId="comma-separator">
    <w:name w:val="comma-separator"/>
    <w:basedOn w:val="Carpredefinitoparagrafo"/>
    <w:rsid w:val="00FA1879"/>
  </w:style>
  <w:style w:type="character" w:styleId="Enfasigrassetto">
    <w:name w:val="Strong"/>
    <w:basedOn w:val="Carpredefinitoparagrafo"/>
    <w:uiPriority w:val="22"/>
    <w:qFormat/>
    <w:rsid w:val="00100451"/>
    <w:rPr>
      <w:b/>
      <w:bCs/>
    </w:rPr>
  </w:style>
  <w:style w:type="character" w:customStyle="1" w:styleId="Menzionenonrisolta4">
    <w:name w:val="Menzione non risolta4"/>
    <w:basedOn w:val="Carpredefinitoparagrafo"/>
    <w:uiPriority w:val="99"/>
    <w:semiHidden/>
    <w:unhideWhenUsed/>
    <w:rsid w:val="004508ED"/>
    <w:rPr>
      <w:color w:val="605E5C"/>
      <w:shd w:val="clear" w:color="auto" w:fill="E1DFDD"/>
    </w:rPr>
  </w:style>
  <w:style w:type="character" w:customStyle="1" w:styleId="Menzionenonrisolta5">
    <w:name w:val="Menzione non risolta5"/>
    <w:basedOn w:val="Carpredefinitoparagrafo"/>
    <w:uiPriority w:val="99"/>
    <w:semiHidden/>
    <w:unhideWhenUsed/>
    <w:rsid w:val="000D7D33"/>
    <w:rPr>
      <w:color w:val="605E5C"/>
      <w:shd w:val="clear" w:color="auto" w:fill="E1DFDD"/>
    </w:rPr>
  </w:style>
  <w:style w:type="character" w:customStyle="1" w:styleId="Menzionenonrisolta6">
    <w:name w:val="Menzione non risolta6"/>
    <w:basedOn w:val="Carpredefinitoparagrafo"/>
    <w:uiPriority w:val="99"/>
    <w:semiHidden/>
    <w:unhideWhenUsed/>
    <w:rsid w:val="005F2A13"/>
    <w:rPr>
      <w:color w:val="605E5C"/>
      <w:shd w:val="clear" w:color="auto" w:fill="E1DFDD"/>
    </w:rPr>
  </w:style>
  <w:style w:type="character" w:customStyle="1" w:styleId="xm7756874167422958046gmail-orc-font-heading-small">
    <w:name w:val="x_m_7756874167422958046gmail-orc-font-heading-small"/>
    <w:basedOn w:val="Carpredefinitoparagrafo"/>
    <w:rsid w:val="00724571"/>
  </w:style>
  <w:style w:type="character" w:customStyle="1" w:styleId="citation-doi">
    <w:name w:val="citation-doi"/>
    <w:basedOn w:val="Carpredefinitoparagrafo"/>
    <w:rsid w:val="00B83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01297">
      <w:bodyDiv w:val="1"/>
      <w:marLeft w:val="0"/>
      <w:marRight w:val="0"/>
      <w:marTop w:val="0"/>
      <w:marBottom w:val="0"/>
      <w:divBdr>
        <w:top w:val="none" w:sz="0" w:space="0" w:color="auto"/>
        <w:left w:val="none" w:sz="0" w:space="0" w:color="auto"/>
        <w:bottom w:val="none" w:sz="0" w:space="0" w:color="auto"/>
        <w:right w:val="none" w:sz="0" w:space="0" w:color="auto"/>
      </w:divBdr>
    </w:div>
    <w:div w:id="25839830">
      <w:bodyDiv w:val="1"/>
      <w:marLeft w:val="0"/>
      <w:marRight w:val="0"/>
      <w:marTop w:val="0"/>
      <w:marBottom w:val="0"/>
      <w:divBdr>
        <w:top w:val="none" w:sz="0" w:space="0" w:color="auto"/>
        <w:left w:val="none" w:sz="0" w:space="0" w:color="auto"/>
        <w:bottom w:val="none" w:sz="0" w:space="0" w:color="auto"/>
        <w:right w:val="none" w:sz="0" w:space="0" w:color="auto"/>
      </w:divBdr>
    </w:div>
    <w:div w:id="60257347">
      <w:bodyDiv w:val="1"/>
      <w:marLeft w:val="0"/>
      <w:marRight w:val="0"/>
      <w:marTop w:val="0"/>
      <w:marBottom w:val="0"/>
      <w:divBdr>
        <w:top w:val="none" w:sz="0" w:space="0" w:color="auto"/>
        <w:left w:val="none" w:sz="0" w:space="0" w:color="auto"/>
        <w:bottom w:val="none" w:sz="0" w:space="0" w:color="auto"/>
        <w:right w:val="none" w:sz="0" w:space="0" w:color="auto"/>
      </w:divBdr>
      <w:divsChild>
        <w:div w:id="10090616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3041085">
              <w:marLeft w:val="0"/>
              <w:marRight w:val="0"/>
              <w:marTop w:val="0"/>
              <w:marBottom w:val="0"/>
              <w:divBdr>
                <w:top w:val="none" w:sz="0" w:space="0" w:color="auto"/>
                <w:left w:val="none" w:sz="0" w:space="0" w:color="auto"/>
                <w:bottom w:val="none" w:sz="0" w:space="0" w:color="auto"/>
                <w:right w:val="none" w:sz="0" w:space="0" w:color="auto"/>
              </w:divBdr>
              <w:divsChild>
                <w:div w:id="1170146005">
                  <w:marLeft w:val="0"/>
                  <w:marRight w:val="0"/>
                  <w:marTop w:val="0"/>
                  <w:marBottom w:val="0"/>
                  <w:divBdr>
                    <w:top w:val="none" w:sz="0" w:space="0" w:color="auto"/>
                    <w:left w:val="none" w:sz="0" w:space="0" w:color="auto"/>
                    <w:bottom w:val="none" w:sz="0" w:space="0" w:color="auto"/>
                    <w:right w:val="none" w:sz="0" w:space="0" w:color="auto"/>
                  </w:divBdr>
                  <w:divsChild>
                    <w:div w:id="37928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87970">
      <w:bodyDiv w:val="1"/>
      <w:marLeft w:val="0"/>
      <w:marRight w:val="0"/>
      <w:marTop w:val="0"/>
      <w:marBottom w:val="0"/>
      <w:divBdr>
        <w:top w:val="none" w:sz="0" w:space="0" w:color="auto"/>
        <w:left w:val="none" w:sz="0" w:space="0" w:color="auto"/>
        <w:bottom w:val="none" w:sz="0" w:space="0" w:color="auto"/>
        <w:right w:val="none" w:sz="0" w:space="0" w:color="auto"/>
      </w:divBdr>
    </w:div>
    <w:div w:id="125658651">
      <w:bodyDiv w:val="1"/>
      <w:marLeft w:val="0"/>
      <w:marRight w:val="0"/>
      <w:marTop w:val="0"/>
      <w:marBottom w:val="0"/>
      <w:divBdr>
        <w:top w:val="none" w:sz="0" w:space="0" w:color="auto"/>
        <w:left w:val="none" w:sz="0" w:space="0" w:color="auto"/>
        <w:bottom w:val="none" w:sz="0" w:space="0" w:color="auto"/>
        <w:right w:val="none" w:sz="0" w:space="0" w:color="auto"/>
      </w:divBdr>
      <w:divsChild>
        <w:div w:id="2090150421">
          <w:marLeft w:val="0"/>
          <w:marRight w:val="0"/>
          <w:marTop w:val="0"/>
          <w:marBottom w:val="0"/>
          <w:divBdr>
            <w:top w:val="none" w:sz="0" w:space="0" w:color="auto"/>
            <w:left w:val="none" w:sz="0" w:space="0" w:color="auto"/>
            <w:bottom w:val="none" w:sz="0" w:space="0" w:color="auto"/>
            <w:right w:val="none" w:sz="0" w:space="0" w:color="auto"/>
          </w:divBdr>
          <w:divsChild>
            <w:div w:id="754668126">
              <w:marLeft w:val="0"/>
              <w:marRight w:val="0"/>
              <w:marTop w:val="0"/>
              <w:marBottom w:val="0"/>
              <w:divBdr>
                <w:top w:val="none" w:sz="0" w:space="0" w:color="auto"/>
                <w:left w:val="none" w:sz="0" w:space="0" w:color="auto"/>
                <w:bottom w:val="none" w:sz="0" w:space="0" w:color="auto"/>
                <w:right w:val="none" w:sz="0" w:space="0" w:color="auto"/>
              </w:divBdr>
              <w:divsChild>
                <w:div w:id="1915973087">
                  <w:marLeft w:val="0"/>
                  <w:marRight w:val="0"/>
                  <w:marTop w:val="0"/>
                  <w:marBottom w:val="0"/>
                  <w:divBdr>
                    <w:top w:val="none" w:sz="0" w:space="0" w:color="auto"/>
                    <w:left w:val="none" w:sz="0" w:space="0" w:color="auto"/>
                    <w:bottom w:val="none" w:sz="0" w:space="0" w:color="auto"/>
                    <w:right w:val="none" w:sz="0" w:space="0" w:color="auto"/>
                  </w:divBdr>
                  <w:divsChild>
                    <w:div w:id="146658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56723">
      <w:bodyDiv w:val="1"/>
      <w:marLeft w:val="0"/>
      <w:marRight w:val="0"/>
      <w:marTop w:val="0"/>
      <w:marBottom w:val="0"/>
      <w:divBdr>
        <w:top w:val="none" w:sz="0" w:space="0" w:color="auto"/>
        <w:left w:val="none" w:sz="0" w:space="0" w:color="auto"/>
        <w:bottom w:val="none" w:sz="0" w:space="0" w:color="auto"/>
        <w:right w:val="none" w:sz="0" w:space="0" w:color="auto"/>
      </w:divBdr>
      <w:divsChild>
        <w:div w:id="10623629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01902673">
              <w:marLeft w:val="0"/>
              <w:marRight w:val="0"/>
              <w:marTop w:val="0"/>
              <w:marBottom w:val="0"/>
              <w:divBdr>
                <w:top w:val="none" w:sz="0" w:space="0" w:color="auto"/>
                <w:left w:val="none" w:sz="0" w:space="0" w:color="auto"/>
                <w:bottom w:val="none" w:sz="0" w:space="0" w:color="auto"/>
                <w:right w:val="none" w:sz="0" w:space="0" w:color="auto"/>
              </w:divBdr>
              <w:divsChild>
                <w:div w:id="968903019">
                  <w:marLeft w:val="0"/>
                  <w:marRight w:val="0"/>
                  <w:marTop w:val="0"/>
                  <w:marBottom w:val="0"/>
                  <w:divBdr>
                    <w:top w:val="none" w:sz="0" w:space="0" w:color="auto"/>
                    <w:left w:val="none" w:sz="0" w:space="0" w:color="auto"/>
                    <w:bottom w:val="none" w:sz="0" w:space="0" w:color="auto"/>
                    <w:right w:val="none" w:sz="0" w:space="0" w:color="auto"/>
                  </w:divBdr>
                  <w:divsChild>
                    <w:div w:id="904416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91531">
      <w:bodyDiv w:val="1"/>
      <w:marLeft w:val="0"/>
      <w:marRight w:val="0"/>
      <w:marTop w:val="0"/>
      <w:marBottom w:val="0"/>
      <w:divBdr>
        <w:top w:val="none" w:sz="0" w:space="0" w:color="auto"/>
        <w:left w:val="none" w:sz="0" w:space="0" w:color="auto"/>
        <w:bottom w:val="none" w:sz="0" w:space="0" w:color="auto"/>
        <w:right w:val="none" w:sz="0" w:space="0" w:color="auto"/>
      </w:divBdr>
      <w:divsChild>
        <w:div w:id="21084283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76655583">
              <w:marLeft w:val="0"/>
              <w:marRight w:val="0"/>
              <w:marTop w:val="0"/>
              <w:marBottom w:val="0"/>
              <w:divBdr>
                <w:top w:val="none" w:sz="0" w:space="0" w:color="auto"/>
                <w:left w:val="none" w:sz="0" w:space="0" w:color="auto"/>
                <w:bottom w:val="none" w:sz="0" w:space="0" w:color="auto"/>
                <w:right w:val="none" w:sz="0" w:space="0" w:color="auto"/>
              </w:divBdr>
              <w:divsChild>
                <w:div w:id="111424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191949">
      <w:bodyDiv w:val="1"/>
      <w:marLeft w:val="0"/>
      <w:marRight w:val="0"/>
      <w:marTop w:val="0"/>
      <w:marBottom w:val="0"/>
      <w:divBdr>
        <w:top w:val="none" w:sz="0" w:space="0" w:color="auto"/>
        <w:left w:val="none" w:sz="0" w:space="0" w:color="auto"/>
        <w:bottom w:val="none" w:sz="0" w:space="0" w:color="auto"/>
        <w:right w:val="none" w:sz="0" w:space="0" w:color="auto"/>
      </w:divBdr>
      <w:divsChild>
        <w:div w:id="14218761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7983586">
              <w:marLeft w:val="0"/>
              <w:marRight w:val="0"/>
              <w:marTop w:val="0"/>
              <w:marBottom w:val="0"/>
              <w:divBdr>
                <w:top w:val="none" w:sz="0" w:space="0" w:color="auto"/>
                <w:left w:val="none" w:sz="0" w:space="0" w:color="auto"/>
                <w:bottom w:val="none" w:sz="0" w:space="0" w:color="auto"/>
                <w:right w:val="none" w:sz="0" w:space="0" w:color="auto"/>
              </w:divBdr>
              <w:divsChild>
                <w:div w:id="1843009403">
                  <w:marLeft w:val="0"/>
                  <w:marRight w:val="0"/>
                  <w:marTop w:val="0"/>
                  <w:marBottom w:val="0"/>
                  <w:divBdr>
                    <w:top w:val="none" w:sz="0" w:space="0" w:color="auto"/>
                    <w:left w:val="none" w:sz="0" w:space="0" w:color="auto"/>
                    <w:bottom w:val="none" w:sz="0" w:space="0" w:color="auto"/>
                    <w:right w:val="none" w:sz="0" w:space="0" w:color="auto"/>
                  </w:divBdr>
                  <w:divsChild>
                    <w:div w:id="84667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511375">
      <w:bodyDiv w:val="1"/>
      <w:marLeft w:val="0"/>
      <w:marRight w:val="0"/>
      <w:marTop w:val="0"/>
      <w:marBottom w:val="0"/>
      <w:divBdr>
        <w:top w:val="none" w:sz="0" w:space="0" w:color="auto"/>
        <w:left w:val="none" w:sz="0" w:space="0" w:color="auto"/>
        <w:bottom w:val="none" w:sz="0" w:space="0" w:color="auto"/>
        <w:right w:val="none" w:sz="0" w:space="0" w:color="auto"/>
      </w:divBdr>
      <w:divsChild>
        <w:div w:id="1344820203">
          <w:marLeft w:val="0"/>
          <w:marRight w:val="0"/>
          <w:marTop w:val="0"/>
          <w:marBottom w:val="0"/>
          <w:divBdr>
            <w:top w:val="none" w:sz="0" w:space="0" w:color="auto"/>
            <w:left w:val="none" w:sz="0" w:space="0" w:color="auto"/>
            <w:bottom w:val="none" w:sz="0" w:space="0" w:color="auto"/>
            <w:right w:val="none" w:sz="0" w:space="0" w:color="auto"/>
          </w:divBdr>
          <w:divsChild>
            <w:div w:id="1054510">
              <w:marLeft w:val="0"/>
              <w:marRight w:val="0"/>
              <w:marTop w:val="0"/>
              <w:marBottom w:val="0"/>
              <w:divBdr>
                <w:top w:val="none" w:sz="0" w:space="0" w:color="auto"/>
                <w:left w:val="none" w:sz="0" w:space="0" w:color="auto"/>
                <w:bottom w:val="none" w:sz="0" w:space="0" w:color="auto"/>
                <w:right w:val="none" w:sz="0" w:space="0" w:color="auto"/>
              </w:divBdr>
              <w:divsChild>
                <w:div w:id="1730153062">
                  <w:marLeft w:val="0"/>
                  <w:marRight w:val="0"/>
                  <w:marTop w:val="0"/>
                  <w:marBottom w:val="0"/>
                  <w:divBdr>
                    <w:top w:val="none" w:sz="0" w:space="0" w:color="auto"/>
                    <w:left w:val="none" w:sz="0" w:space="0" w:color="auto"/>
                    <w:bottom w:val="none" w:sz="0" w:space="0" w:color="auto"/>
                    <w:right w:val="none" w:sz="0" w:space="0" w:color="auto"/>
                  </w:divBdr>
                  <w:divsChild>
                    <w:div w:id="109952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925360">
      <w:bodyDiv w:val="1"/>
      <w:marLeft w:val="0"/>
      <w:marRight w:val="0"/>
      <w:marTop w:val="0"/>
      <w:marBottom w:val="0"/>
      <w:divBdr>
        <w:top w:val="none" w:sz="0" w:space="0" w:color="auto"/>
        <w:left w:val="none" w:sz="0" w:space="0" w:color="auto"/>
        <w:bottom w:val="none" w:sz="0" w:space="0" w:color="auto"/>
        <w:right w:val="none" w:sz="0" w:space="0" w:color="auto"/>
      </w:divBdr>
    </w:div>
    <w:div w:id="330374875">
      <w:bodyDiv w:val="1"/>
      <w:marLeft w:val="0"/>
      <w:marRight w:val="0"/>
      <w:marTop w:val="0"/>
      <w:marBottom w:val="0"/>
      <w:divBdr>
        <w:top w:val="none" w:sz="0" w:space="0" w:color="auto"/>
        <w:left w:val="none" w:sz="0" w:space="0" w:color="auto"/>
        <w:bottom w:val="none" w:sz="0" w:space="0" w:color="auto"/>
        <w:right w:val="none" w:sz="0" w:space="0" w:color="auto"/>
      </w:divBdr>
      <w:divsChild>
        <w:div w:id="13108680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5039383">
              <w:marLeft w:val="0"/>
              <w:marRight w:val="0"/>
              <w:marTop w:val="0"/>
              <w:marBottom w:val="0"/>
              <w:divBdr>
                <w:top w:val="none" w:sz="0" w:space="0" w:color="auto"/>
                <w:left w:val="none" w:sz="0" w:space="0" w:color="auto"/>
                <w:bottom w:val="none" w:sz="0" w:space="0" w:color="auto"/>
                <w:right w:val="none" w:sz="0" w:space="0" w:color="auto"/>
              </w:divBdr>
              <w:divsChild>
                <w:div w:id="252932618">
                  <w:marLeft w:val="0"/>
                  <w:marRight w:val="0"/>
                  <w:marTop w:val="0"/>
                  <w:marBottom w:val="0"/>
                  <w:divBdr>
                    <w:top w:val="none" w:sz="0" w:space="0" w:color="auto"/>
                    <w:left w:val="none" w:sz="0" w:space="0" w:color="auto"/>
                    <w:bottom w:val="none" w:sz="0" w:space="0" w:color="auto"/>
                    <w:right w:val="none" w:sz="0" w:space="0" w:color="auto"/>
                  </w:divBdr>
                  <w:divsChild>
                    <w:div w:id="9495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294480">
      <w:bodyDiv w:val="1"/>
      <w:marLeft w:val="0"/>
      <w:marRight w:val="0"/>
      <w:marTop w:val="0"/>
      <w:marBottom w:val="0"/>
      <w:divBdr>
        <w:top w:val="none" w:sz="0" w:space="0" w:color="auto"/>
        <w:left w:val="none" w:sz="0" w:space="0" w:color="auto"/>
        <w:bottom w:val="none" w:sz="0" w:space="0" w:color="auto"/>
        <w:right w:val="none" w:sz="0" w:space="0" w:color="auto"/>
      </w:divBdr>
    </w:div>
    <w:div w:id="416295367">
      <w:bodyDiv w:val="1"/>
      <w:marLeft w:val="0"/>
      <w:marRight w:val="0"/>
      <w:marTop w:val="0"/>
      <w:marBottom w:val="0"/>
      <w:divBdr>
        <w:top w:val="none" w:sz="0" w:space="0" w:color="auto"/>
        <w:left w:val="none" w:sz="0" w:space="0" w:color="auto"/>
        <w:bottom w:val="none" w:sz="0" w:space="0" w:color="auto"/>
        <w:right w:val="none" w:sz="0" w:space="0" w:color="auto"/>
      </w:divBdr>
      <w:divsChild>
        <w:div w:id="18231123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51088490">
              <w:marLeft w:val="0"/>
              <w:marRight w:val="0"/>
              <w:marTop w:val="0"/>
              <w:marBottom w:val="0"/>
              <w:divBdr>
                <w:top w:val="none" w:sz="0" w:space="0" w:color="auto"/>
                <w:left w:val="none" w:sz="0" w:space="0" w:color="auto"/>
                <w:bottom w:val="none" w:sz="0" w:space="0" w:color="auto"/>
                <w:right w:val="none" w:sz="0" w:space="0" w:color="auto"/>
              </w:divBdr>
              <w:divsChild>
                <w:div w:id="90453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642600">
      <w:bodyDiv w:val="1"/>
      <w:marLeft w:val="0"/>
      <w:marRight w:val="0"/>
      <w:marTop w:val="0"/>
      <w:marBottom w:val="0"/>
      <w:divBdr>
        <w:top w:val="none" w:sz="0" w:space="0" w:color="auto"/>
        <w:left w:val="none" w:sz="0" w:space="0" w:color="auto"/>
        <w:bottom w:val="none" w:sz="0" w:space="0" w:color="auto"/>
        <w:right w:val="none" w:sz="0" w:space="0" w:color="auto"/>
      </w:divBdr>
      <w:divsChild>
        <w:div w:id="2712793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21654267">
              <w:marLeft w:val="0"/>
              <w:marRight w:val="0"/>
              <w:marTop w:val="0"/>
              <w:marBottom w:val="0"/>
              <w:divBdr>
                <w:top w:val="none" w:sz="0" w:space="0" w:color="auto"/>
                <w:left w:val="none" w:sz="0" w:space="0" w:color="auto"/>
                <w:bottom w:val="none" w:sz="0" w:space="0" w:color="auto"/>
                <w:right w:val="none" w:sz="0" w:space="0" w:color="auto"/>
              </w:divBdr>
              <w:divsChild>
                <w:div w:id="534346893">
                  <w:marLeft w:val="0"/>
                  <w:marRight w:val="0"/>
                  <w:marTop w:val="0"/>
                  <w:marBottom w:val="0"/>
                  <w:divBdr>
                    <w:top w:val="none" w:sz="0" w:space="0" w:color="auto"/>
                    <w:left w:val="none" w:sz="0" w:space="0" w:color="auto"/>
                    <w:bottom w:val="none" w:sz="0" w:space="0" w:color="auto"/>
                    <w:right w:val="none" w:sz="0" w:space="0" w:color="auto"/>
                  </w:divBdr>
                  <w:divsChild>
                    <w:div w:id="22584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7630354">
      <w:bodyDiv w:val="1"/>
      <w:marLeft w:val="0"/>
      <w:marRight w:val="0"/>
      <w:marTop w:val="0"/>
      <w:marBottom w:val="0"/>
      <w:divBdr>
        <w:top w:val="none" w:sz="0" w:space="0" w:color="auto"/>
        <w:left w:val="none" w:sz="0" w:space="0" w:color="auto"/>
        <w:bottom w:val="none" w:sz="0" w:space="0" w:color="auto"/>
        <w:right w:val="none" w:sz="0" w:space="0" w:color="auto"/>
      </w:divBdr>
      <w:divsChild>
        <w:div w:id="1252205634">
          <w:marLeft w:val="0"/>
          <w:marRight w:val="0"/>
          <w:marTop w:val="0"/>
          <w:marBottom w:val="0"/>
          <w:divBdr>
            <w:top w:val="none" w:sz="0" w:space="0" w:color="auto"/>
            <w:left w:val="none" w:sz="0" w:space="0" w:color="auto"/>
            <w:bottom w:val="none" w:sz="0" w:space="0" w:color="auto"/>
            <w:right w:val="none" w:sz="0" w:space="0" w:color="auto"/>
          </w:divBdr>
          <w:divsChild>
            <w:div w:id="1602254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573432">
      <w:bodyDiv w:val="1"/>
      <w:marLeft w:val="0"/>
      <w:marRight w:val="0"/>
      <w:marTop w:val="0"/>
      <w:marBottom w:val="0"/>
      <w:divBdr>
        <w:top w:val="none" w:sz="0" w:space="0" w:color="auto"/>
        <w:left w:val="none" w:sz="0" w:space="0" w:color="auto"/>
        <w:bottom w:val="none" w:sz="0" w:space="0" w:color="auto"/>
        <w:right w:val="none" w:sz="0" w:space="0" w:color="auto"/>
      </w:divBdr>
      <w:divsChild>
        <w:div w:id="1437599115">
          <w:marLeft w:val="0"/>
          <w:marRight w:val="0"/>
          <w:marTop w:val="0"/>
          <w:marBottom w:val="0"/>
          <w:divBdr>
            <w:top w:val="none" w:sz="0" w:space="0" w:color="auto"/>
            <w:left w:val="none" w:sz="0" w:space="0" w:color="auto"/>
            <w:bottom w:val="none" w:sz="0" w:space="0" w:color="auto"/>
            <w:right w:val="none" w:sz="0" w:space="0" w:color="auto"/>
          </w:divBdr>
          <w:divsChild>
            <w:div w:id="535658340">
              <w:marLeft w:val="0"/>
              <w:marRight w:val="0"/>
              <w:marTop w:val="0"/>
              <w:marBottom w:val="0"/>
              <w:divBdr>
                <w:top w:val="none" w:sz="0" w:space="0" w:color="auto"/>
                <w:left w:val="none" w:sz="0" w:space="0" w:color="auto"/>
                <w:bottom w:val="none" w:sz="0" w:space="0" w:color="auto"/>
                <w:right w:val="none" w:sz="0" w:space="0" w:color="auto"/>
              </w:divBdr>
            </w:div>
          </w:divsChild>
        </w:div>
        <w:div w:id="719742417">
          <w:marLeft w:val="0"/>
          <w:marRight w:val="0"/>
          <w:marTop w:val="0"/>
          <w:marBottom w:val="0"/>
          <w:divBdr>
            <w:top w:val="none" w:sz="0" w:space="0" w:color="auto"/>
            <w:left w:val="none" w:sz="0" w:space="0" w:color="auto"/>
            <w:bottom w:val="none" w:sz="0" w:space="0" w:color="auto"/>
            <w:right w:val="none" w:sz="0" w:space="0" w:color="auto"/>
          </w:divBdr>
        </w:div>
      </w:divsChild>
    </w:div>
    <w:div w:id="486440494">
      <w:bodyDiv w:val="1"/>
      <w:marLeft w:val="0"/>
      <w:marRight w:val="0"/>
      <w:marTop w:val="0"/>
      <w:marBottom w:val="0"/>
      <w:divBdr>
        <w:top w:val="none" w:sz="0" w:space="0" w:color="auto"/>
        <w:left w:val="none" w:sz="0" w:space="0" w:color="auto"/>
        <w:bottom w:val="none" w:sz="0" w:space="0" w:color="auto"/>
        <w:right w:val="none" w:sz="0" w:space="0" w:color="auto"/>
      </w:divBdr>
      <w:divsChild>
        <w:div w:id="196276552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27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67218">
      <w:bodyDiv w:val="1"/>
      <w:marLeft w:val="0"/>
      <w:marRight w:val="0"/>
      <w:marTop w:val="0"/>
      <w:marBottom w:val="0"/>
      <w:divBdr>
        <w:top w:val="none" w:sz="0" w:space="0" w:color="auto"/>
        <w:left w:val="none" w:sz="0" w:space="0" w:color="auto"/>
        <w:bottom w:val="none" w:sz="0" w:space="0" w:color="auto"/>
        <w:right w:val="none" w:sz="0" w:space="0" w:color="auto"/>
      </w:divBdr>
    </w:div>
    <w:div w:id="515969446">
      <w:bodyDiv w:val="1"/>
      <w:marLeft w:val="0"/>
      <w:marRight w:val="0"/>
      <w:marTop w:val="0"/>
      <w:marBottom w:val="0"/>
      <w:divBdr>
        <w:top w:val="none" w:sz="0" w:space="0" w:color="auto"/>
        <w:left w:val="none" w:sz="0" w:space="0" w:color="auto"/>
        <w:bottom w:val="none" w:sz="0" w:space="0" w:color="auto"/>
        <w:right w:val="none" w:sz="0" w:space="0" w:color="auto"/>
      </w:divBdr>
      <w:divsChild>
        <w:div w:id="1203594821">
          <w:marLeft w:val="0"/>
          <w:marRight w:val="0"/>
          <w:marTop w:val="0"/>
          <w:marBottom w:val="0"/>
          <w:divBdr>
            <w:top w:val="none" w:sz="0" w:space="0" w:color="auto"/>
            <w:left w:val="none" w:sz="0" w:space="0" w:color="auto"/>
            <w:bottom w:val="none" w:sz="0" w:space="0" w:color="auto"/>
            <w:right w:val="none" w:sz="0" w:space="0" w:color="auto"/>
          </w:divBdr>
          <w:divsChild>
            <w:div w:id="99688542">
              <w:marLeft w:val="0"/>
              <w:marRight w:val="0"/>
              <w:marTop w:val="0"/>
              <w:marBottom w:val="0"/>
              <w:divBdr>
                <w:top w:val="none" w:sz="0" w:space="0" w:color="auto"/>
                <w:left w:val="none" w:sz="0" w:space="0" w:color="auto"/>
                <w:bottom w:val="none" w:sz="0" w:space="0" w:color="auto"/>
                <w:right w:val="none" w:sz="0" w:space="0" w:color="auto"/>
              </w:divBdr>
              <w:divsChild>
                <w:div w:id="1669751998">
                  <w:marLeft w:val="0"/>
                  <w:marRight w:val="0"/>
                  <w:marTop w:val="0"/>
                  <w:marBottom w:val="0"/>
                  <w:divBdr>
                    <w:top w:val="none" w:sz="0" w:space="0" w:color="auto"/>
                    <w:left w:val="none" w:sz="0" w:space="0" w:color="auto"/>
                    <w:bottom w:val="none" w:sz="0" w:space="0" w:color="auto"/>
                    <w:right w:val="none" w:sz="0" w:space="0" w:color="auto"/>
                  </w:divBdr>
                  <w:divsChild>
                    <w:div w:id="96719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716279">
      <w:bodyDiv w:val="1"/>
      <w:marLeft w:val="0"/>
      <w:marRight w:val="0"/>
      <w:marTop w:val="0"/>
      <w:marBottom w:val="0"/>
      <w:divBdr>
        <w:top w:val="none" w:sz="0" w:space="0" w:color="auto"/>
        <w:left w:val="none" w:sz="0" w:space="0" w:color="auto"/>
        <w:bottom w:val="none" w:sz="0" w:space="0" w:color="auto"/>
        <w:right w:val="none" w:sz="0" w:space="0" w:color="auto"/>
      </w:divBdr>
      <w:divsChild>
        <w:div w:id="4837411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70604538">
              <w:marLeft w:val="0"/>
              <w:marRight w:val="0"/>
              <w:marTop w:val="0"/>
              <w:marBottom w:val="0"/>
              <w:divBdr>
                <w:top w:val="none" w:sz="0" w:space="0" w:color="auto"/>
                <w:left w:val="none" w:sz="0" w:space="0" w:color="auto"/>
                <w:bottom w:val="none" w:sz="0" w:space="0" w:color="auto"/>
                <w:right w:val="none" w:sz="0" w:space="0" w:color="auto"/>
              </w:divBdr>
              <w:divsChild>
                <w:div w:id="1488983595">
                  <w:marLeft w:val="0"/>
                  <w:marRight w:val="0"/>
                  <w:marTop w:val="0"/>
                  <w:marBottom w:val="0"/>
                  <w:divBdr>
                    <w:top w:val="none" w:sz="0" w:space="0" w:color="auto"/>
                    <w:left w:val="none" w:sz="0" w:space="0" w:color="auto"/>
                    <w:bottom w:val="none" w:sz="0" w:space="0" w:color="auto"/>
                    <w:right w:val="none" w:sz="0" w:space="0" w:color="auto"/>
                  </w:divBdr>
                  <w:divsChild>
                    <w:div w:id="31662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427572">
      <w:bodyDiv w:val="1"/>
      <w:marLeft w:val="0"/>
      <w:marRight w:val="0"/>
      <w:marTop w:val="0"/>
      <w:marBottom w:val="0"/>
      <w:divBdr>
        <w:top w:val="none" w:sz="0" w:space="0" w:color="auto"/>
        <w:left w:val="none" w:sz="0" w:space="0" w:color="auto"/>
        <w:bottom w:val="none" w:sz="0" w:space="0" w:color="auto"/>
        <w:right w:val="none" w:sz="0" w:space="0" w:color="auto"/>
      </w:divBdr>
    </w:div>
    <w:div w:id="595869554">
      <w:bodyDiv w:val="1"/>
      <w:marLeft w:val="0"/>
      <w:marRight w:val="0"/>
      <w:marTop w:val="0"/>
      <w:marBottom w:val="0"/>
      <w:divBdr>
        <w:top w:val="none" w:sz="0" w:space="0" w:color="auto"/>
        <w:left w:val="none" w:sz="0" w:space="0" w:color="auto"/>
        <w:bottom w:val="none" w:sz="0" w:space="0" w:color="auto"/>
        <w:right w:val="none" w:sz="0" w:space="0" w:color="auto"/>
      </w:divBdr>
      <w:divsChild>
        <w:div w:id="11253451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86673">
              <w:marLeft w:val="0"/>
              <w:marRight w:val="0"/>
              <w:marTop w:val="0"/>
              <w:marBottom w:val="0"/>
              <w:divBdr>
                <w:top w:val="none" w:sz="0" w:space="0" w:color="auto"/>
                <w:left w:val="none" w:sz="0" w:space="0" w:color="auto"/>
                <w:bottom w:val="none" w:sz="0" w:space="0" w:color="auto"/>
                <w:right w:val="none" w:sz="0" w:space="0" w:color="auto"/>
              </w:divBdr>
              <w:divsChild>
                <w:div w:id="14944895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582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686398">
      <w:bodyDiv w:val="1"/>
      <w:marLeft w:val="0"/>
      <w:marRight w:val="0"/>
      <w:marTop w:val="0"/>
      <w:marBottom w:val="0"/>
      <w:divBdr>
        <w:top w:val="none" w:sz="0" w:space="0" w:color="auto"/>
        <w:left w:val="none" w:sz="0" w:space="0" w:color="auto"/>
        <w:bottom w:val="none" w:sz="0" w:space="0" w:color="auto"/>
        <w:right w:val="none" w:sz="0" w:space="0" w:color="auto"/>
      </w:divBdr>
      <w:divsChild>
        <w:div w:id="5419870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5492965">
              <w:marLeft w:val="0"/>
              <w:marRight w:val="0"/>
              <w:marTop w:val="0"/>
              <w:marBottom w:val="0"/>
              <w:divBdr>
                <w:top w:val="none" w:sz="0" w:space="0" w:color="auto"/>
                <w:left w:val="none" w:sz="0" w:space="0" w:color="auto"/>
                <w:bottom w:val="none" w:sz="0" w:space="0" w:color="auto"/>
                <w:right w:val="none" w:sz="0" w:space="0" w:color="auto"/>
              </w:divBdr>
              <w:divsChild>
                <w:div w:id="723183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95202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4341428">
      <w:bodyDiv w:val="1"/>
      <w:marLeft w:val="0"/>
      <w:marRight w:val="0"/>
      <w:marTop w:val="0"/>
      <w:marBottom w:val="0"/>
      <w:divBdr>
        <w:top w:val="none" w:sz="0" w:space="0" w:color="auto"/>
        <w:left w:val="none" w:sz="0" w:space="0" w:color="auto"/>
        <w:bottom w:val="none" w:sz="0" w:space="0" w:color="auto"/>
        <w:right w:val="none" w:sz="0" w:space="0" w:color="auto"/>
      </w:divBdr>
      <w:divsChild>
        <w:div w:id="12022060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8011628">
              <w:marLeft w:val="0"/>
              <w:marRight w:val="0"/>
              <w:marTop w:val="0"/>
              <w:marBottom w:val="0"/>
              <w:divBdr>
                <w:top w:val="none" w:sz="0" w:space="0" w:color="auto"/>
                <w:left w:val="none" w:sz="0" w:space="0" w:color="auto"/>
                <w:bottom w:val="none" w:sz="0" w:space="0" w:color="auto"/>
                <w:right w:val="none" w:sz="0" w:space="0" w:color="auto"/>
              </w:divBdr>
              <w:divsChild>
                <w:div w:id="1294096455">
                  <w:marLeft w:val="0"/>
                  <w:marRight w:val="0"/>
                  <w:marTop w:val="0"/>
                  <w:marBottom w:val="0"/>
                  <w:divBdr>
                    <w:top w:val="none" w:sz="0" w:space="0" w:color="auto"/>
                    <w:left w:val="none" w:sz="0" w:space="0" w:color="auto"/>
                    <w:bottom w:val="none" w:sz="0" w:space="0" w:color="auto"/>
                    <w:right w:val="none" w:sz="0" w:space="0" w:color="auto"/>
                  </w:divBdr>
                  <w:divsChild>
                    <w:div w:id="127228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772977">
      <w:bodyDiv w:val="1"/>
      <w:marLeft w:val="0"/>
      <w:marRight w:val="0"/>
      <w:marTop w:val="0"/>
      <w:marBottom w:val="0"/>
      <w:divBdr>
        <w:top w:val="none" w:sz="0" w:space="0" w:color="auto"/>
        <w:left w:val="none" w:sz="0" w:space="0" w:color="auto"/>
        <w:bottom w:val="none" w:sz="0" w:space="0" w:color="auto"/>
        <w:right w:val="none" w:sz="0" w:space="0" w:color="auto"/>
      </w:divBdr>
      <w:divsChild>
        <w:div w:id="2134012750">
          <w:marLeft w:val="0"/>
          <w:marRight w:val="0"/>
          <w:marTop w:val="225"/>
          <w:marBottom w:val="225"/>
          <w:divBdr>
            <w:top w:val="none" w:sz="0" w:space="0" w:color="auto"/>
            <w:left w:val="none" w:sz="0" w:space="0" w:color="auto"/>
            <w:bottom w:val="none" w:sz="0" w:space="0" w:color="auto"/>
            <w:right w:val="none" w:sz="0" w:space="0" w:color="auto"/>
          </w:divBdr>
          <w:divsChild>
            <w:div w:id="900870427">
              <w:marLeft w:val="0"/>
              <w:marRight w:val="0"/>
              <w:marTop w:val="0"/>
              <w:marBottom w:val="0"/>
              <w:divBdr>
                <w:top w:val="none" w:sz="0" w:space="0" w:color="auto"/>
                <w:left w:val="none" w:sz="0" w:space="0" w:color="auto"/>
                <w:bottom w:val="none" w:sz="0" w:space="0" w:color="auto"/>
                <w:right w:val="none" w:sz="0" w:space="0" w:color="auto"/>
              </w:divBdr>
              <w:divsChild>
                <w:div w:id="166597198">
                  <w:marLeft w:val="0"/>
                  <w:marRight w:val="0"/>
                  <w:marTop w:val="0"/>
                  <w:marBottom w:val="0"/>
                  <w:divBdr>
                    <w:top w:val="none" w:sz="0" w:space="0" w:color="auto"/>
                    <w:left w:val="none" w:sz="0" w:space="0" w:color="auto"/>
                    <w:bottom w:val="none" w:sz="0" w:space="0" w:color="auto"/>
                    <w:right w:val="none" w:sz="0" w:space="0" w:color="auto"/>
                  </w:divBdr>
                  <w:divsChild>
                    <w:div w:id="69935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963677">
      <w:bodyDiv w:val="1"/>
      <w:marLeft w:val="0"/>
      <w:marRight w:val="0"/>
      <w:marTop w:val="0"/>
      <w:marBottom w:val="0"/>
      <w:divBdr>
        <w:top w:val="none" w:sz="0" w:space="0" w:color="auto"/>
        <w:left w:val="none" w:sz="0" w:space="0" w:color="auto"/>
        <w:bottom w:val="none" w:sz="0" w:space="0" w:color="auto"/>
        <w:right w:val="none" w:sz="0" w:space="0" w:color="auto"/>
      </w:divBdr>
      <w:divsChild>
        <w:div w:id="3599364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7526713">
              <w:marLeft w:val="0"/>
              <w:marRight w:val="0"/>
              <w:marTop w:val="0"/>
              <w:marBottom w:val="0"/>
              <w:divBdr>
                <w:top w:val="none" w:sz="0" w:space="0" w:color="auto"/>
                <w:left w:val="none" w:sz="0" w:space="0" w:color="auto"/>
                <w:bottom w:val="none" w:sz="0" w:space="0" w:color="auto"/>
                <w:right w:val="none" w:sz="0" w:space="0" w:color="auto"/>
              </w:divBdr>
              <w:divsChild>
                <w:div w:id="54737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776306">
      <w:bodyDiv w:val="1"/>
      <w:marLeft w:val="0"/>
      <w:marRight w:val="0"/>
      <w:marTop w:val="0"/>
      <w:marBottom w:val="0"/>
      <w:divBdr>
        <w:top w:val="none" w:sz="0" w:space="0" w:color="auto"/>
        <w:left w:val="none" w:sz="0" w:space="0" w:color="auto"/>
        <w:bottom w:val="none" w:sz="0" w:space="0" w:color="auto"/>
        <w:right w:val="none" w:sz="0" w:space="0" w:color="auto"/>
      </w:divBdr>
    </w:div>
    <w:div w:id="759521783">
      <w:bodyDiv w:val="1"/>
      <w:marLeft w:val="0"/>
      <w:marRight w:val="0"/>
      <w:marTop w:val="0"/>
      <w:marBottom w:val="0"/>
      <w:divBdr>
        <w:top w:val="none" w:sz="0" w:space="0" w:color="auto"/>
        <w:left w:val="none" w:sz="0" w:space="0" w:color="auto"/>
        <w:bottom w:val="none" w:sz="0" w:space="0" w:color="auto"/>
        <w:right w:val="none" w:sz="0" w:space="0" w:color="auto"/>
      </w:divBdr>
    </w:div>
    <w:div w:id="801265364">
      <w:bodyDiv w:val="1"/>
      <w:marLeft w:val="0"/>
      <w:marRight w:val="0"/>
      <w:marTop w:val="0"/>
      <w:marBottom w:val="0"/>
      <w:divBdr>
        <w:top w:val="none" w:sz="0" w:space="0" w:color="auto"/>
        <w:left w:val="none" w:sz="0" w:space="0" w:color="auto"/>
        <w:bottom w:val="none" w:sz="0" w:space="0" w:color="auto"/>
        <w:right w:val="none" w:sz="0" w:space="0" w:color="auto"/>
      </w:divBdr>
      <w:divsChild>
        <w:div w:id="14191311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7460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078422">
      <w:bodyDiv w:val="1"/>
      <w:marLeft w:val="0"/>
      <w:marRight w:val="0"/>
      <w:marTop w:val="0"/>
      <w:marBottom w:val="0"/>
      <w:divBdr>
        <w:top w:val="none" w:sz="0" w:space="0" w:color="auto"/>
        <w:left w:val="none" w:sz="0" w:space="0" w:color="auto"/>
        <w:bottom w:val="none" w:sz="0" w:space="0" w:color="auto"/>
        <w:right w:val="none" w:sz="0" w:space="0" w:color="auto"/>
      </w:divBdr>
      <w:divsChild>
        <w:div w:id="590820509">
          <w:marLeft w:val="0"/>
          <w:marRight w:val="0"/>
          <w:marTop w:val="0"/>
          <w:marBottom w:val="0"/>
          <w:divBdr>
            <w:top w:val="none" w:sz="0" w:space="0" w:color="auto"/>
            <w:left w:val="none" w:sz="0" w:space="0" w:color="auto"/>
            <w:bottom w:val="none" w:sz="0" w:space="0" w:color="auto"/>
            <w:right w:val="none" w:sz="0" w:space="0" w:color="auto"/>
          </w:divBdr>
          <w:divsChild>
            <w:div w:id="868103720">
              <w:marLeft w:val="0"/>
              <w:marRight w:val="0"/>
              <w:marTop w:val="0"/>
              <w:marBottom w:val="0"/>
              <w:divBdr>
                <w:top w:val="none" w:sz="0" w:space="0" w:color="auto"/>
                <w:left w:val="none" w:sz="0" w:space="0" w:color="auto"/>
                <w:bottom w:val="none" w:sz="0" w:space="0" w:color="auto"/>
                <w:right w:val="none" w:sz="0" w:space="0" w:color="auto"/>
              </w:divBdr>
              <w:divsChild>
                <w:div w:id="1150515446">
                  <w:marLeft w:val="0"/>
                  <w:marRight w:val="0"/>
                  <w:marTop w:val="0"/>
                  <w:marBottom w:val="0"/>
                  <w:divBdr>
                    <w:top w:val="none" w:sz="0" w:space="0" w:color="auto"/>
                    <w:left w:val="none" w:sz="0" w:space="0" w:color="auto"/>
                    <w:bottom w:val="none" w:sz="0" w:space="0" w:color="auto"/>
                    <w:right w:val="none" w:sz="0" w:space="0" w:color="auto"/>
                  </w:divBdr>
                  <w:divsChild>
                    <w:div w:id="202266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2747599">
          <w:marLeft w:val="0"/>
          <w:marRight w:val="0"/>
          <w:marTop w:val="0"/>
          <w:marBottom w:val="0"/>
          <w:divBdr>
            <w:top w:val="none" w:sz="0" w:space="0" w:color="auto"/>
            <w:left w:val="none" w:sz="0" w:space="0" w:color="auto"/>
            <w:bottom w:val="none" w:sz="0" w:space="0" w:color="auto"/>
            <w:right w:val="none" w:sz="0" w:space="0" w:color="auto"/>
          </w:divBdr>
          <w:divsChild>
            <w:div w:id="721561671">
              <w:marLeft w:val="0"/>
              <w:marRight w:val="0"/>
              <w:marTop w:val="0"/>
              <w:marBottom w:val="0"/>
              <w:divBdr>
                <w:top w:val="none" w:sz="0" w:space="0" w:color="auto"/>
                <w:left w:val="none" w:sz="0" w:space="0" w:color="auto"/>
                <w:bottom w:val="none" w:sz="0" w:space="0" w:color="auto"/>
                <w:right w:val="none" w:sz="0" w:space="0" w:color="auto"/>
              </w:divBdr>
              <w:divsChild>
                <w:div w:id="1325357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579317">
          <w:marLeft w:val="0"/>
          <w:marRight w:val="0"/>
          <w:marTop w:val="0"/>
          <w:marBottom w:val="0"/>
          <w:divBdr>
            <w:top w:val="none" w:sz="0" w:space="0" w:color="auto"/>
            <w:left w:val="none" w:sz="0" w:space="0" w:color="auto"/>
            <w:bottom w:val="none" w:sz="0" w:space="0" w:color="auto"/>
            <w:right w:val="none" w:sz="0" w:space="0" w:color="auto"/>
          </w:divBdr>
          <w:divsChild>
            <w:div w:id="1992439852">
              <w:marLeft w:val="0"/>
              <w:marRight w:val="0"/>
              <w:marTop w:val="0"/>
              <w:marBottom w:val="0"/>
              <w:divBdr>
                <w:top w:val="none" w:sz="0" w:space="0" w:color="auto"/>
                <w:left w:val="none" w:sz="0" w:space="0" w:color="auto"/>
                <w:bottom w:val="none" w:sz="0" w:space="0" w:color="auto"/>
                <w:right w:val="none" w:sz="0" w:space="0" w:color="auto"/>
              </w:divBdr>
              <w:divsChild>
                <w:div w:id="153218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478402">
          <w:marLeft w:val="0"/>
          <w:marRight w:val="0"/>
          <w:marTop w:val="0"/>
          <w:marBottom w:val="0"/>
          <w:divBdr>
            <w:top w:val="none" w:sz="0" w:space="0" w:color="auto"/>
            <w:left w:val="none" w:sz="0" w:space="0" w:color="auto"/>
            <w:bottom w:val="none" w:sz="0" w:space="0" w:color="auto"/>
            <w:right w:val="none" w:sz="0" w:space="0" w:color="auto"/>
          </w:divBdr>
          <w:divsChild>
            <w:div w:id="190247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569203">
      <w:bodyDiv w:val="1"/>
      <w:marLeft w:val="0"/>
      <w:marRight w:val="0"/>
      <w:marTop w:val="0"/>
      <w:marBottom w:val="0"/>
      <w:divBdr>
        <w:top w:val="none" w:sz="0" w:space="0" w:color="auto"/>
        <w:left w:val="none" w:sz="0" w:space="0" w:color="auto"/>
        <w:bottom w:val="none" w:sz="0" w:space="0" w:color="auto"/>
        <w:right w:val="none" w:sz="0" w:space="0" w:color="auto"/>
      </w:divBdr>
      <w:divsChild>
        <w:div w:id="298196608">
          <w:marLeft w:val="0"/>
          <w:marRight w:val="0"/>
          <w:marTop w:val="0"/>
          <w:marBottom w:val="0"/>
          <w:divBdr>
            <w:top w:val="none" w:sz="0" w:space="0" w:color="auto"/>
            <w:left w:val="none" w:sz="0" w:space="0" w:color="auto"/>
            <w:bottom w:val="none" w:sz="0" w:space="0" w:color="auto"/>
            <w:right w:val="none" w:sz="0" w:space="0" w:color="auto"/>
          </w:divBdr>
        </w:div>
      </w:divsChild>
    </w:div>
    <w:div w:id="937636160">
      <w:bodyDiv w:val="1"/>
      <w:marLeft w:val="0"/>
      <w:marRight w:val="0"/>
      <w:marTop w:val="0"/>
      <w:marBottom w:val="0"/>
      <w:divBdr>
        <w:top w:val="none" w:sz="0" w:space="0" w:color="auto"/>
        <w:left w:val="none" w:sz="0" w:space="0" w:color="auto"/>
        <w:bottom w:val="none" w:sz="0" w:space="0" w:color="auto"/>
        <w:right w:val="none" w:sz="0" w:space="0" w:color="auto"/>
      </w:divBdr>
    </w:div>
    <w:div w:id="943152673">
      <w:bodyDiv w:val="1"/>
      <w:marLeft w:val="0"/>
      <w:marRight w:val="0"/>
      <w:marTop w:val="0"/>
      <w:marBottom w:val="0"/>
      <w:divBdr>
        <w:top w:val="none" w:sz="0" w:space="0" w:color="auto"/>
        <w:left w:val="none" w:sz="0" w:space="0" w:color="auto"/>
        <w:bottom w:val="none" w:sz="0" w:space="0" w:color="auto"/>
        <w:right w:val="none" w:sz="0" w:space="0" w:color="auto"/>
      </w:divBdr>
    </w:div>
    <w:div w:id="975991218">
      <w:bodyDiv w:val="1"/>
      <w:marLeft w:val="0"/>
      <w:marRight w:val="0"/>
      <w:marTop w:val="0"/>
      <w:marBottom w:val="0"/>
      <w:divBdr>
        <w:top w:val="none" w:sz="0" w:space="0" w:color="auto"/>
        <w:left w:val="none" w:sz="0" w:space="0" w:color="auto"/>
        <w:bottom w:val="none" w:sz="0" w:space="0" w:color="auto"/>
        <w:right w:val="none" w:sz="0" w:space="0" w:color="auto"/>
      </w:divBdr>
    </w:div>
    <w:div w:id="1091971042">
      <w:bodyDiv w:val="1"/>
      <w:marLeft w:val="0"/>
      <w:marRight w:val="0"/>
      <w:marTop w:val="0"/>
      <w:marBottom w:val="0"/>
      <w:divBdr>
        <w:top w:val="none" w:sz="0" w:space="0" w:color="auto"/>
        <w:left w:val="none" w:sz="0" w:space="0" w:color="auto"/>
        <w:bottom w:val="none" w:sz="0" w:space="0" w:color="auto"/>
        <w:right w:val="none" w:sz="0" w:space="0" w:color="auto"/>
      </w:divBdr>
      <w:divsChild>
        <w:div w:id="1340544860">
          <w:marLeft w:val="0"/>
          <w:marRight w:val="0"/>
          <w:marTop w:val="0"/>
          <w:marBottom w:val="0"/>
          <w:divBdr>
            <w:top w:val="none" w:sz="0" w:space="0" w:color="auto"/>
            <w:left w:val="none" w:sz="0" w:space="0" w:color="auto"/>
            <w:bottom w:val="none" w:sz="0" w:space="0" w:color="auto"/>
            <w:right w:val="none" w:sz="0" w:space="0" w:color="auto"/>
          </w:divBdr>
          <w:divsChild>
            <w:div w:id="1784691595">
              <w:marLeft w:val="0"/>
              <w:marRight w:val="0"/>
              <w:marTop w:val="0"/>
              <w:marBottom w:val="0"/>
              <w:divBdr>
                <w:top w:val="none" w:sz="0" w:space="0" w:color="auto"/>
                <w:left w:val="none" w:sz="0" w:space="0" w:color="auto"/>
                <w:bottom w:val="none" w:sz="0" w:space="0" w:color="auto"/>
                <w:right w:val="none" w:sz="0" w:space="0" w:color="auto"/>
              </w:divBdr>
              <w:divsChild>
                <w:div w:id="30069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561119">
      <w:bodyDiv w:val="1"/>
      <w:marLeft w:val="0"/>
      <w:marRight w:val="0"/>
      <w:marTop w:val="0"/>
      <w:marBottom w:val="0"/>
      <w:divBdr>
        <w:top w:val="none" w:sz="0" w:space="0" w:color="auto"/>
        <w:left w:val="none" w:sz="0" w:space="0" w:color="auto"/>
        <w:bottom w:val="none" w:sz="0" w:space="0" w:color="auto"/>
        <w:right w:val="none" w:sz="0" w:space="0" w:color="auto"/>
      </w:divBdr>
    </w:div>
    <w:div w:id="1104688517">
      <w:bodyDiv w:val="1"/>
      <w:marLeft w:val="0"/>
      <w:marRight w:val="0"/>
      <w:marTop w:val="0"/>
      <w:marBottom w:val="0"/>
      <w:divBdr>
        <w:top w:val="none" w:sz="0" w:space="0" w:color="auto"/>
        <w:left w:val="none" w:sz="0" w:space="0" w:color="auto"/>
        <w:bottom w:val="none" w:sz="0" w:space="0" w:color="auto"/>
        <w:right w:val="none" w:sz="0" w:space="0" w:color="auto"/>
      </w:divBdr>
      <w:divsChild>
        <w:div w:id="16797742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78280081">
              <w:marLeft w:val="0"/>
              <w:marRight w:val="0"/>
              <w:marTop w:val="0"/>
              <w:marBottom w:val="0"/>
              <w:divBdr>
                <w:top w:val="none" w:sz="0" w:space="0" w:color="auto"/>
                <w:left w:val="none" w:sz="0" w:space="0" w:color="auto"/>
                <w:bottom w:val="none" w:sz="0" w:space="0" w:color="auto"/>
                <w:right w:val="none" w:sz="0" w:space="0" w:color="auto"/>
              </w:divBdr>
              <w:divsChild>
                <w:div w:id="663508883">
                  <w:marLeft w:val="0"/>
                  <w:marRight w:val="0"/>
                  <w:marTop w:val="0"/>
                  <w:marBottom w:val="0"/>
                  <w:divBdr>
                    <w:top w:val="none" w:sz="0" w:space="0" w:color="auto"/>
                    <w:left w:val="none" w:sz="0" w:space="0" w:color="auto"/>
                    <w:bottom w:val="none" w:sz="0" w:space="0" w:color="auto"/>
                    <w:right w:val="none" w:sz="0" w:space="0" w:color="auto"/>
                  </w:divBdr>
                  <w:divsChild>
                    <w:div w:id="116578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577131">
      <w:bodyDiv w:val="1"/>
      <w:marLeft w:val="0"/>
      <w:marRight w:val="0"/>
      <w:marTop w:val="0"/>
      <w:marBottom w:val="0"/>
      <w:divBdr>
        <w:top w:val="none" w:sz="0" w:space="0" w:color="auto"/>
        <w:left w:val="none" w:sz="0" w:space="0" w:color="auto"/>
        <w:bottom w:val="none" w:sz="0" w:space="0" w:color="auto"/>
        <w:right w:val="none" w:sz="0" w:space="0" w:color="auto"/>
      </w:divBdr>
    </w:div>
    <w:div w:id="1158957749">
      <w:bodyDiv w:val="1"/>
      <w:marLeft w:val="0"/>
      <w:marRight w:val="0"/>
      <w:marTop w:val="0"/>
      <w:marBottom w:val="0"/>
      <w:divBdr>
        <w:top w:val="none" w:sz="0" w:space="0" w:color="auto"/>
        <w:left w:val="none" w:sz="0" w:space="0" w:color="auto"/>
        <w:bottom w:val="none" w:sz="0" w:space="0" w:color="auto"/>
        <w:right w:val="none" w:sz="0" w:space="0" w:color="auto"/>
      </w:divBdr>
      <w:divsChild>
        <w:div w:id="873615077">
          <w:marLeft w:val="0"/>
          <w:marRight w:val="0"/>
          <w:marTop w:val="0"/>
          <w:marBottom w:val="0"/>
          <w:divBdr>
            <w:top w:val="none" w:sz="0" w:space="0" w:color="auto"/>
            <w:left w:val="none" w:sz="0" w:space="0" w:color="auto"/>
            <w:bottom w:val="none" w:sz="0" w:space="0" w:color="auto"/>
            <w:right w:val="none" w:sz="0" w:space="0" w:color="auto"/>
          </w:divBdr>
        </w:div>
      </w:divsChild>
    </w:div>
    <w:div w:id="1164973755">
      <w:bodyDiv w:val="1"/>
      <w:marLeft w:val="0"/>
      <w:marRight w:val="0"/>
      <w:marTop w:val="0"/>
      <w:marBottom w:val="0"/>
      <w:divBdr>
        <w:top w:val="none" w:sz="0" w:space="0" w:color="auto"/>
        <w:left w:val="none" w:sz="0" w:space="0" w:color="auto"/>
        <w:bottom w:val="none" w:sz="0" w:space="0" w:color="auto"/>
        <w:right w:val="none" w:sz="0" w:space="0" w:color="auto"/>
      </w:divBdr>
      <w:divsChild>
        <w:div w:id="2267683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343881">
              <w:marLeft w:val="0"/>
              <w:marRight w:val="0"/>
              <w:marTop w:val="0"/>
              <w:marBottom w:val="0"/>
              <w:divBdr>
                <w:top w:val="none" w:sz="0" w:space="0" w:color="auto"/>
                <w:left w:val="none" w:sz="0" w:space="0" w:color="auto"/>
                <w:bottom w:val="none" w:sz="0" w:space="0" w:color="auto"/>
                <w:right w:val="none" w:sz="0" w:space="0" w:color="auto"/>
              </w:divBdr>
              <w:divsChild>
                <w:div w:id="76796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283690">
      <w:bodyDiv w:val="1"/>
      <w:marLeft w:val="0"/>
      <w:marRight w:val="0"/>
      <w:marTop w:val="0"/>
      <w:marBottom w:val="0"/>
      <w:divBdr>
        <w:top w:val="none" w:sz="0" w:space="0" w:color="auto"/>
        <w:left w:val="none" w:sz="0" w:space="0" w:color="auto"/>
        <w:bottom w:val="none" w:sz="0" w:space="0" w:color="auto"/>
        <w:right w:val="none" w:sz="0" w:space="0" w:color="auto"/>
      </w:divBdr>
    </w:div>
    <w:div w:id="1210534930">
      <w:bodyDiv w:val="1"/>
      <w:marLeft w:val="0"/>
      <w:marRight w:val="0"/>
      <w:marTop w:val="0"/>
      <w:marBottom w:val="0"/>
      <w:divBdr>
        <w:top w:val="none" w:sz="0" w:space="0" w:color="auto"/>
        <w:left w:val="none" w:sz="0" w:space="0" w:color="auto"/>
        <w:bottom w:val="none" w:sz="0" w:space="0" w:color="auto"/>
        <w:right w:val="none" w:sz="0" w:space="0" w:color="auto"/>
      </w:divBdr>
      <w:divsChild>
        <w:div w:id="12755576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3102675">
              <w:marLeft w:val="0"/>
              <w:marRight w:val="0"/>
              <w:marTop w:val="0"/>
              <w:marBottom w:val="0"/>
              <w:divBdr>
                <w:top w:val="none" w:sz="0" w:space="0" w:color="auto"/>
                <w:left w:val="none" w:sz="0" w:space="0" w:color="auto"/>
                <w:bottom w:val="none" w:sz="0" w:space="0" w:color="auto"/>
                <w:right w:val="none" w:sz="0" w:space="0" w:color="auto"/>
              </w:divBdr>
              <w:divsChild>
                <w:div w:id="1781989847">
                  <w:marLeft w:val="0"/>
                  <w:marRight w:val="0"/>
                  <w:marTop w:val="0"/>
                  <w:marBottom w:val="0"/>
                  <w:divBdr>
                    <w:top w:val="none" w:sz="0" w:space="0" w:color="auto"/>
                    <w:left w:val="none" w:sz="0" w:space="0" w:color="auto"/>
                    <w:bottom w:val="none" w:sz="0" w:space="0" w:color="auto"/>
                    <w:right w:val="none" w:sz="0" w:space="0" w:color="auto"/>
                  </w:divBdr>
                  <w:divsChild>
                    <w:div w:id="1555236644">
                      <w:marLeft w:val="0"/>
                      <w:marRight w:val="0"/>
                      <w:marTop w:val="0"/>
                      <w:marBottom w:val="0"/>
                      <w:divBdr>
                        <w:top w:val="none" w:sz="0" w:space="0" w:color="auto"/>
                        <w:left w:val="none" w:sz="0" w:space="0" w:color="auto"/>
                        <w:bottom w:val="none" w:sz="0" w:space="0" w:color="auto"/>
                        <w:right w:val="none" w:sz="0" w:space="0" w:color="auto"/>
                      </w:divBdr>
                      <w:divsChild>
                        <w:div w:id="167460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8483037">
      <w:bodyDiv w:val="1"/>
      <w:marLeft w:val="0"/>
      <w:marRight w:val="0"/>
      <w:marTop w:val="0"/>
      <w:marBottom w:val="0"/>
      <w:divBdr>
        <w:top w:val="none" w:sz="0" w:space="0" w:color="auto"/>
        <w:left w:val="none" w:sz="0" w:space="0" w:color="auto"/>
        <w:bottom w:val="none" w:sz="0" w:space="0" w:color="auto"/>
        <w:right w:val="none" w:sz="0" w:space="0" w:color="auto"/>
      </w:divBdr>
      <w:divsChild>
        <w:div w:id="1985132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0138430">
              <w:marLeft w:val="0"/>
              <w:marRight w:val="0"/>
              <w:marTop w:val="0"/>
              <w:marBottom w:val="0"/>
              <w:divBdr>
                <w:top w:val="none" w:sz="0" w:space="0" w:color="auto"/>
                <w:left w:val="none" w:sz="0" w:space="0" w:color="auto"/>
                <w:bottom w:val="none" w:sz="0" w:space="0" w:color="auto"/>
                <w:right w:val="none" w:sz="0" w:space="0" w:color="auto"/>
              </w:divBdr>
              <w:divsChild>
                <w:div w:id="56710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334465">
      <w:bodyDiv w:val="1"/>
      <w:marLeft w:val="0"/>
      <w:marRight w:val="0"/>
      <w:marTop w:val="0"/>
      <w:marBottom w:val="0"/>
      <w:divBdr>
        <w:top w:val="none" w:sz="0" w:space="0" w:color="auto"/>
        <w:left w:val="none" w:sz="0" w:space="0" w:color="auto"/>
        <w:bottom w:val="none" w:sz="0" w:space="0" w:color="auto"/>
        <w:right w:val="none" w:sz="0" w:space="0" w:color="auto"/>
      </w:divBdr>
      <w:divsChild>
        <w:div w:id="273437580">
          <w:marLeft w:val="0"/>
          <w:marRight w:val="0"/>
          <w:marTop w:val="0"/>
          <w:marBottom w:val="0"/>
          <w:divBdr>
            <w:top w:val="none" w:sz="0" w:space="0" w:color="auto"/>
            <w:left w:val="none" w:sz="0" w:space="0" w:color="auto"/>
            <w:bottom w:val="none" w:sz="0" w:space="0" w:color="auto"/>
            <w:right w:val="none" w:sz="0" w:space="0" w:color="auto"/>
          </w:divBdr>
        </w:div>
      </w:divsChild>
    </w:div>
    <w:div w:id="1325400084">
      <w:bodyDiv w:val="1"/>
      <w:marLeft w:val="0"/>
      <w:marRight w:val="0"/>
      <w:marTop w:val="0"/>
      <w:marBottom w:val="0"/>
      <w:divBdr>
        <w:top w:val="none" w:sz="0" w:space="0" w:color="auto"/>
        <w:left w:val="none" w:sz="0" w:space="0" w:color="auto"/>
        <w:bottom w:val="none" w:sz="0" w:space="0" w:color="auto"/>
        <w:right w:val="none" w:sz="0" w:space="0" w:color="auto"/>
      </w:divBdr>
      <w:divsChild>
        <w:div w:id="360469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51969178">
              <w:marLeft w:val="0"/>
              <w:marRight w:val="0"/>
              <w:marTop w:val="0"/>
              <w:marBottom w:val="0"/>
              <w:divBdr>
                <w:top w:val="none" w:sz="0" w:space="0" w:color="auto"/>
                <w:left w:val="none" w:sz="0" w:space="0" w:color="auto"/>
                <w:bottom w:val="none" w:sz="0" w:space="0" w:color="auto"/>
                <w:right w:val="none" w:sz="0" w:space="0" w:color="auto"/>
              </w:divBdr>
              <w:divsChild>
                <w:div w:id="1880317172">
                  <w:marLeft w:val="0"/>
                  <w:marRight w:val="0"/>
                  <w:marTop w:val="0"/>
                  <w:marBottom w:val="0"/>
                  <w:divBdr>
                    <w:top w:val="none" w:sz="0" w:space="0" w:color="auto"/>
                    <w:left w:val="none" w:sz="0" w:space="0" w:color="auto"/>
                    <w:bottom w:val="none" w:sz="0" w:space="0" w:color="auto"/>
                    <w:right w:val="none" w:sz="0" w:space="0" w:color="auto"/>
                  </w:divBdr>
                  <w:divsChild>
                    <w:div w:id="63668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454991">
      <w:bodyDiv w:val="1"/>
      <w:marLeft w:val="0"/>
      <w:marRight w:val="0"/>
      <w:marTop w:val="0"/>
      <w:marBottom w:val="0"/>
      <w:divBdr>
        <w:top w:val="none" w:sz="0" w:space="0" w:color="auto"/>
        <w:left w:val="none" w:sz="0" w:space="0" w:color="auto"/>
        <w:bottom w:val="none" w:sz="0" w:space="0" w:color="auto"/>
        <w:right w:val="none" w:sz="0" w:space="0" w:color="auto"/>
      </w:divBdr>
    </w:div>
    <w:div w:id="1348679921">
      <w:bodyDiv w:val="1"/>
      <w:marLeft w:val="0"/>
      <w:marRight w:val="0"/>
      <w:marTop w:val="0"/>
      <w:marBottom w:val="0"/>
      <w:divBdr>
        <w:top w:val="none" w:sz="0" w:space="0" w:color="auto"/>
        <w:left w:val="none" w:sz="0" w:space="0" w:color="auto"/>
        <w:bottom w:val="none" w:sz="0" w:space="0" w:color="auto"/>
        <w:right w:val="none" w:sz="0" w:space="0" w:color="auto"/>
      </w:divBdr>
      <w:divsChild>
        <w:div w:id="13233186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37296320">
              <w:marLeft w:val="0"/>
              <w:marRight w:val="0"/>
              <w:marTop w:val="0"/>
              <w:marBottom w:val="0"/>
              <w:divBdr>
                <w:top w:val="none" w:sz="0" w:space="0" w:color="auto"/>
                <w:left w:val="none" w:sz="0" w:space="0" w:color="auto"/>
                <w:bottom w:val="none" w:sz="0" w:space="0" w:color="auto"/>
                <w:right w:val="none" w:sz="0" w:space="0" w:color="auto"/>
              </w:divBdr>
              <w:divsChild>
                <w:div w:id="162453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173727">
      <w:bodyDiv w:val="1"/>
      <w:marLeft w:val="0"/>
      <w:marRight w:val="0"/>
      <w:marTop w:val="0"/>
      <w:marBottom w:val="0"/>
      <w:divBdr>
        <w:top w:val="none" w:sz="0" w:space="0" w:color="auto"/>
        <w:left w:val="none" w:sz="0" w:space="0" w:color="auto"/>
        <w:bottom w:val="none" w:sz="0" w:space="0" w:color="auto"/>
        <w:right w:val="none" w:sz="0" w:space="0" w:color="auto"/>
      </w:divBdr>
    </w:div>
    <w:div w:id="1430812533">
      <w:bodyDiv w:val="1"/>
      <w:marLeft w:val="0"/>
      <w:marRight w:val="0"/>
      <w:marTop w:val="0"/>
      <w:marBottom w:val="0"/>
      <w:divBdr>
        <w:top w:val="none" w:sz="0" w:space="0" w:color="auto"/>
        <w:left w:val="none" w:sz="0" w:space="0" w:color="auto"/>
        <w:bottom w:val="none" w:sz="0" w:space="0" w:color="auto"/>
        <w:right w:val="none" w:sz="0" w:space="0" w:color="auto"/>
      </w:divBdr>
      <w:divsChild>
        <w:div w:id="1375802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0796332">
              <w:marLeft w:val="0"/>
              <w:marRight w:val="0"/>
              <w:marTop w:val="0"/>
              <w:marBottom w:val="0"/>
              <w:divBdr>
                <w:top w:val="none" w:sz="0" w:space="0" w:color="auto"/>
                <w:left w:val="none" w:sz="0" w:space="0" w:color="auto"/>
                <w:bottom w:val="none" w:sz="0" w:space="0" w:color="auto"/>
                <w:right w:val="none" w:sz="0" w:space="0" w:color="auto"/>
              </w:divBdr>
              <w:divsChild>
                <w:div w:id="551038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23320">
      <w:bodyDiv w:val="1"/>
      <w:marLeft w:val="0"/>
      <w:marRight w:val="0"/>
      <w:marTop w:val="0"/>
      <w:marBottom w:val="0"/>
      <w:divBdr>
        <w:top w:val="none" w:sz="0" w:space="0" w:color="auto"/>
        <w:left w:val="none" w:sz="0" w:space="0" w:color="auto"/>
        <w:bottom w:val="none" w:sz="0" w:space="0" w:color="auto"/>
        <w:right w:val="none" w:sz="0" w:space="0" w:color="auto"/>
      </w:divBdr>
    </w:div>
    <w:div w:id="1482768510">
      <w:bodyDiv w:val="1"/>
      <w:marLeft w:val="0"/>
      <w:marRight w:val="0"/>
      <w:marTop w:val="0"/>
      <w:marBottom w:val="0"/>
      <w:divBdr>
        <w:top w:val="none" w:sz="0" w:space="0" w:color="auto"/>
        <w:left w:val="none" w:sz="0" w:space="0" w:color="auto"/>
        <w:bottom w:val="none" w:sz="0" w:space="0" w:color="auto"/>
        <w:right w:val="none" w:sz="0" w:space="0" w:color="auto"/>
      </w:divBdr>
      <w:divsChild>
        <w:div w:id="7269533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2744377">
              <w:marLeft w:val="0"/>
              <w:marRight w:val="0"/>
              <w:marTop w:val="0"/>
              <w:marBottom w:val="0"/>
              <w:divBdr>
                <w:top w:val="none" w:sz="0" w:space="0" w:color="auto"/>
                <w:left w:val="none" w:sz="0" w:space="0" w:color="auto"/>
                <w:bottom w:val="none" w:sz="0" w:space="0" w:color="auto"/>
                <w:right w:val="none" w:sz="0" w:space="0" w:color="auto"/>
              </w:divBdr>
              <w:divsChild>
                <w:div w:id="827474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812783">
      <w:bodyDiv w:val="1"/>
      <w:marLeft w:val="0"/>
      <w:marRight w:val="0"/>
      <w:marTop w:val="0"/>
      <w:marBottom w:val="0"/>
      <w:divBdr>
        <w:top w:val="none" w:sz="0" w:space="0" w:color="auto"/>
        <w:left w:val="none" w:sz="0" w:space="0" w:color="auto"/>
        <w:bottom w:val="none" w:sz="0" w:space="0" w:color="auto"/>
        <w:right w:val="none" w:sz="0" w:space="0" w:color="auto"/>
      </w:divBdr>
      <w:divsChild>
        <w:div w:id="19582483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69888732">
              <w:marLeft w:val="0"/>
              <w:marRight w:val="0"/>
              <w:marTop w:val="0"/>
              <w:marBottom w:val="0"/>
              <w:divBdr>
                <w:top w:val="none" w:sz="0" w:space="0" w:color="auto"/>
                <w:left w:val="none" w:sz="0" w:space="0" w:color="auto"/>
                <w:bottom w:val="none" w:sz="0" w:space="0" w:color="auto"/>
                <w:right w:val="none" w:sz="0" w:space="0" w:color="auto"/>
              </w:divBdr>
              <w:divsChild>
                <w:div w:id="1835029475">
                  <w:marLeft w:val="0"/>
                  <w:marRight w:val="0"/>
                  <w:marTop w:val="0"/>
                  <w:marBottom w:val="0"/>
                  <w:divBdr>
                    <w:top w:val="none" w:sz="0" w:space="0" w:color="auto"/>
                    <w:left w:val="none" w:sz="0" w:space="0" w:color="auto"/>
                    <w:bottom w:val="none" w:sz="0" w:space="0" w:color="auto"/>
                    <w:right w:val="none" w:sz="0" w:space="0" w:color="auto"/>
                  </w:divBdr>
                  <w:divsChild>
                    <w:div w:id="97402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6640666">
      <w:bodyDiv w:val="1"/>
      <w:marLeft w:val="0"/>
      <w:marRight w:val="0"/>
      <w:marTop w:val="0"/>
      <w:marBottom w:val="0"/>
      <w:divBdr>
        <w:top w:val="none" w:sz="0" w:space="0" w:color="auto"/>
        <w:left w:val="none" w:sz="0" w:space="0" w:color="auto"/>
        <w:bottom w:val="none" w:sz="0" w:space="0" w:color="auto"/>
        <w:right w:val="none" w:sz="0" w:space="0" w:color="auto"/>
      </w:divBdr>
      <w:divsChild>
        <w:div w:id="15465964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24015712">
              <w:marLeft w:val="0"/>
              <w:marRight w:val="0"/>
              <w:marTop w:val="0"/>
              <w:marBottom w:val="0"/>
              <w:divBdr>
                <w:top w:val="none" w:sz="0" w:space="0" w:color="auto"/>
                <w:left w:val="none" w:sz="0" w:space="0" w:color="auto"/>
                <w:bottom w:val="none" w:sz="0" w:space="0" w:color="auto"/>
                <w:right w:val="none" w:sz="0" w:space="0" w:color="auto"/>
              </w:divBdr>
              <w:divsChild>
                <w:div w:id="1606235049">
                  <w:marLeft w:val="0"/>
                  <w:marRight w:val="0"/>
                  <w:marTop w:val="0"/>
                  <w:marBottom w:val="0"/>
                  <w:divBdr>
                    <w:top w:val="none" w:sz="0" w:space="0" w:color="auto"/>
                    <w:left w:val="none" w:sz="0" w:space="0" w:color="auto"/>
                    <w:bottom w:val="none" w:sz="0" w:space="0" w:color="auto"/>
                    <w:right w:val="none" w:sz="0" w:space="0" w:color="auto"/>
                  </w:divBdr>
                  <w:divsChild>
                    <w:div w:id="180218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0385480">
      <w:bodyDiv w:val="1"/>
      <w:marLeft w:val="0"/>
      <w:marRight w:val="0"/>
      <w:marTop w:val="0"/>
      <w:marBottom w:val="0"/>
      <w:divBdr>
        <w:top w:val="none" w:sz="0" w:space="0" w:color="auto"/>
        <w:left w:val="none" w:sz="0" w:space="0" w:color="auto"/>
        <w:bottom w:val="none" w:sz="0" w:space="0" w:color="auto"/>
        <w:right w:val="none" w:sz="0" w:space="0" w:color="auto"/>
      </w:divBdr>
      <w:divsChild>
        <w:div w:id="19130812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643429">
              <w:marLeft w:val="0"/>
              <w:marRight w:val="0"/>
              <w:marTop w:val="0"/>
              <w:marBottom w:val="0"/>
              <w:divBdr>
                <w:top w:val="none" w:sz="0" w:space="0" w:color="auto"/>
                <w:left w:val="none" w:sz="0" w:space="0" w:color="auto"/>
                <w:bottom w:val="none" w:sz="0" w:space="0" w:color="auto"/>
                <w:right w:val="none" w:sz="0" w:space="0" w:color="auto"/>
              </w:divBdr>
              <w:divsChild>
                <w:div w:id="208020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022950">
      <w:bodyDiv w:val="1"/>
      <w:marLeft w:val="0"/>
      <w:marRight w:val="0"/>
      <w:marTop w:val="0"/>
      <w:marBottom w:val="0"/>
      <w:divBdr>
        <w:top w:val="none" w:sz="0" w:space="0" w:color="auto"/>
        <w:left w:val="none" w:sz="0" w:space="0" w:color="auto"/>
        <w:bottom w:val="none" w:sz="0" w:space="0" w:color="auto"/>
        <w:right w:val="none" w:sz="0" w:space="0" w:color="auto"/>
      </w:divBdr>
      <w:divsChild>
        <w:div w:id="15920170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84178581">
              <w:marLeft w:val="0"/>
              <w:marRight w:val="0"/>
              <w:marTop w:val="0"/>
              <w:marBottom w:val="0"/>
              <w:divBdr>
                <w:top w:val="none" w:sz="0" w:space="0" w:color="auto"/>
                <w:left w:val="none" w:sz="0" w:space="0" w:color="auto"/>
                <w:bottom w:val="none" w:sz="0" w:space="0" w:color="auto"/>
                <w:right w:val="none" w:sz="0" w:space="0" w:color="auto"/>
              </w:divBdr>
              <w:divsChild>
                <w:div w:id="90074632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620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00325">
      <w:bodyDiv w:val="1"/>
      <w:marLeft w:val="0"/>
      <w:marRight w:val="0"/>
      <w:marTop w:val="0"/>
      <w:marBottom w:val="0"/>
      <w:divBdr>
        <w:top w:val="none" w:sz="0" w:space="0" w:color="auto"/>
        <w:left w:val="none" w:sz="0" w:space="0" w:color="auto"/>
        <w:bottom w:val="none" w:sz="0" w:space="0" w:color="auto"/>
        <w:right w:val="none" w:sz="0" w:space="0" w:color="auto"/>
      </w:divBdr>
      <w:divsChild>
        <w:div w:id="11390284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0241672">
              <w:marLeft w:val="0"/>
              <w:marRight w:val="0"/>
              <w:marTop w:val="0"/>
              <w:marBottom w:val="0"/>
              <w:divBdr>
                <w:top w:val="none" w:sz="0" w:space="0" w:color="auto"/>
                <w:left w:val="none" w:sz="0" w:space="0" w:color="auto"/>
                <w:bottom w:val="none" w:sz="0" w:space="0" w:color="auto"/>
                <w:right w:val="none" w:sz="0" w:space="0" w:color="auto"/>
              </w:divBdr>
              <w:divsChild>
                <w:div w:id="194996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222606">
      <w:bodyDiv w:val="1"/>
      <w:marLeft w:val="0"/>
      <w:marRight w:val="0"/>
      <w:marTop w:val="0"/>
      <w:marBottom w:val="0"/>
      <w:divBdr>
        <w:top w:val="none" w:sz="0" w:space="0" w:color="auto"/>
        <w:left w:val="none" w:sz="0" w:space="0" w:color="auto"/>
        <w:bottom w:val="none" w:sz="0" w:space="0" w:color="auto"/>
        <w:right w:val="none" w:sz="0" w:space="0" w:color="auto"/>
      </w:divBdr>
      <w:divsChild>
        <w:div w:id="10042866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21663598">
              <w:marLeft w:val="0"/>
              <w:marRight w:val="0"/>
              <w:marTop w:val="0"/>
              <w:marBottom w:val="0"/>
              <w:divBdr>
                <w:top w:val="none" w:sz="0" w:space="0" w:color="auto"/>
                <w:left w:val="none" w:sz="0" w:space="0" w:color="auto"/>
                <w:bottom w:val="none" w:sz="0" w:space="0" w:color="auto"/>
                <w:right w:val="none" w:sz="0" w:space="0" w:color="auto"/>
              </w:divBdr>
              <w:divsChild>
                <w:div w:id="7937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606598">
      <w:bodyDiv w:val="1"/>
      <w:marLeft w:val="0"/>
      <w:marRight w:val="0"/>
      <w:marTop w:val="0"/>
      <w:marBottom w:val="0"/>
      <w:divBdr>
        <w:top w:val="none" w:sz="0" w:space="0" w:color="auto"/>
        <w:left w:val="none" w:sz="0" w:space="0" w:color="auto"/>
        <w:bottom w:val="none" w:sz="0" w:space="0" w:color="auto"/>
        <w:right w:val="none" w:sz="0" w:space="0" w:color="auto"/>
      </w:divBdr>
      <w:divsChild>
        <w:div w:id="15530354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20229049">
              <w:marLeft w:val="0"/>
              <w:marRight w:val="0"/>
              <w:marTop w:val="0"/>
              <w:marBottom w:val="0"/>
              <w:divBdr>
                <w:top w:val="none" w:sz="0" w:space="0" w:color="auto"/>
                <w:left w:val="none" w:sz="0" w:space="0" w:color="auto"/>
                <w:bottom w:val="none" w:sz="0" w:space="0" w:color="auto"/>
                <w:right w:val="none" w:sz="0" w:space="0" w:color="auto"/>
              </w:divBdr>
              <w:divsChild>
                <w:div w:id="2144421455">
                  <w:marLeft w:val="0"/>
                  <w:marRight w:val="0"/>
                  <w:marTop w:val="0"/>
                  <w:marBottom w:val="0"/>
                  <w:divBdr>
                    <w:top w:val="none" w:sz="0" w:space="0" w:color="auto"/>
                    <w:left w:val="none" w:sz="0" w:space="0" w:color="auto"/>
                    <w:bottom w:val="none" w:sz="0" w:space="0" w:color="auto"/>
                    <w:right w:val="none" w:sz="0" w:space="0" w:color="auto"/>
                  </w:divBdr>
                  <w:divsChild>
                    <w:div w:id="1297296167">
                      <w:marLeft w:val="0"/>
                      <w:marRight w:val="0"/>
                      <w:marTop w:val="0"/>
                      <w:marBottom w:val="0"/>
                      <w:divBdr>
                        <w:top w:val="none" w:sz="0" w:space="0" w:color="auto"/>
                        <w:left w:val="none" w:sz="0" w:space="0" w:color="auto"/>
                        <w:bottom w:val="none" w:sz="0" w:space="0" w:color="auto"/>
                        <w:right w:val="none" w:sz="0" w:space="0" w:color="auto"/>
                      </w:divBdr>
                      <w:divsChild>
                        <w:div w:id="798112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6199769">
      <w:bodyDiv w:val="1"/>
      <w:marLeft w:val="0"/>
      <w:marRight w:val="0"/>
      <w:marTop w:val="0"/>
      <w:marBottom w:val="0"/>
      <w:divBdr>
        <w:top w:val="none" w:sz="0" w:space="0" w:color="auto"/>
        <w:left w:val="none" w:sz="0" w:space="0" w:color="auto"/>
        <w:bottom w:val="none" w:sz="0" w:space="0" w:color="auto"/>
        <w:right w:val="none" w:sz="0" w:space="0" w:color="auto"/>
      </w:divBdr>
      <w:divsChild>
        <w:div w:id="17406380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8664713">
              <w:marLeft w:val="0"/>
              <w:marRight w:val="0"/>
              <w:marTop w:val="0"/>
              <w:marBottom w:val="0"/>
              <w:divBdr>
                <w:top w:val="none" w:sz="0" w:space="0" w:color="auto"/>
                <w:left w:val="none" w:sz="0" w:space="0" w:color="auto"/>
                <w:bottom w:val="none" w:sz="0" w:space="0" w:color="auto"/>
                <w:right w:val="none" w:sz="0" w:space="0" w:color="auto"/>
              </w:divBdr>
              <w:divsChild>
                <w:div w:id="1167280714">
                  <w:marLeft w:val="0"/>
                  <w:marRight w:val="0"/>
                  <w:marTop w:val="0"/>
                  <w:marBottom w:val="0"/>
                  <w:divBdr>
                    <w:top w:val="none" w:sz="0" w:space="0" w:color="auto"/>
                    <w:left w:val="none" w:sz="0" w:space="0" w:color="auto"/>
                    <w:bottom w:val="none" w:sz="0" w:space="0" w:color="auto"/>
                    <w:right w:val="none" w:sz="0" w:space="0" w:color="auto"/>
                  </w:divBdr>
                  <w:divsChild>
                    <w:div w:id="979454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847937">
      <w:bodyDiv w:val="1"/>
      <w:marLeft w:val="0"/>
      <w:marRight w:val="0"/>
      <w:marTop w:val="0"/>
      <w:marBottom w:val="0"/>
      <w:divBdr>
        <w:top w:val="none" w:sz="0" w:space="0" w:color="auto"/>
        <w:left w:val="none" w:sz="0" w:space="0" w:color="auto"/>
        <w:bottom w:val="none" w:sz="0" w:space="0" w:color="auto"/>
        <w:right w:val="none" w:sz="0" w:space="0" w:color="auto"/>
      </w:divBdr>
    </w:div>
    <w:div w:id="1847549193">
      <w:bodyDiv w:val="1"/>
      <w:marLeft w:val="0"/>
      <w:marRight w:val="0"/>
      <w:marTop w:val="0"/>
      <w:marBottom w:val="0"/>
      <w:divBdr>
        <w:top w:val="none" w:sz="0" w:space="0" w:color="auto"/>
        <w:left w:val="none" w:sz="0" w:space="0" w:color="auto"/>
        <w:bottom w:val="none" w:sz="0" w:space="0" w:color="auto"/>
        <w:right w:val="none" w:sz="0" w:space="0" w:color="auto"/>
      </w:divBdr>
    </w:div>
    <w:div w:id="1863206485">
      <w:bodyDiv w:val="1"/>
      <w:marLeft w:val="0"/>
      <w:marRight w:val="0"/>
      <w:marTop w:val="0"/>
      <w:marBottom w:val="0"/>
      <w:divBdr>
        <w:top w:val="none" w:sz="0" w:space="0" w:color="auto"/>
        <w:left w:val="none" w:sz="0" w:space="0" w:color="auto"/>
        <w:bottom w:val="none" w:sz="0" w:space="0" w:color="auto"/>
        <w:right w:val="none" w:sz="0" w:space="0" w:color="auto"/>
      </w:divBdr>
      <w:divsChild>
        <w:div w:id="1531533815">
          <w:marLeft w:val="0"/>
          <w:marRight w:val="0"/>
          <w:marTop w:val="0"/>
          <w:marBottom w:val="0"/>
          <w:divBdr>
            <w:top w:val="none" w:sz="0" w:space="0" w:color="auto"/>
            <w:left w:val="none" w:sz="0" w:space="0" w:color="auto"/>
            <w:bottom w:val="none" w:sz="0" w:space="0" w:color="auto"/>
            <w:right w:val="none" w:sz="0" w:space="0" w:color="auto"/>
          </w:divBdr>
          <w:divsChild>
            <w:div w:id="470514689">
              <w:marLeft w:val="0"/>
              <w:marRight w:val="0"/>
              <w:marTop w:val="0"/>
              <w:marBottom w:val="0"/>
              <w:divBdr>
                <w:top w:val="none" w:sz="0" w:space="0" w:color="auto"/>
                <w:left w:val="none" w:sz="0" w:space="0" w:color="auto"/>
                <w:bottom w:val="none" w:sz="0" w:space="0" w:color="auto"/>
                <w:right w:val="none" w:sz="0" w:space="0" w:color="auto"/>
              </w:divBdr>
              <w:divsChild>
                <w:div w:id="973604551">
                  <w:marLeft w:val="0"/>
                  <w:marRight w:val="0"/>
                  <w:marTop w:val="0"/>
                  <w:marBottom w:val="0"/>
                  <w:divBdr>
                    <w:top w:val="none" w:sz="0" w:space="0" w:color="auto"/>
                    <w:left w:val="none" w:sz="0" w:space="0" w:color="auto"/>
                    <w:bottom w:val="none" w:sz="0" w:space="0" w:color="auto"/>
                    <w:right w:val="none" w:sz="0" w:space="0" w:color="auto"/>
                  </w:divBdr>
                  <w:divsChild>
                    <w:div w:id="36020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382124">
      <w:bodyDiv w:val="1"/>
      <w:marLeft w:val="0"/>
      <w:marRight w:val="0"/>
      <w:marTop w:val="0"/>
      <w:marBottom w:val="0"/>
      <w:divBdr>
        <w:top w:val="none" w:sz="0" w:space="0" w:color="auto"/>
        <w:left w:val="none" w:sz="0" w:space="0" w:color="auto"/>
        <w:bottom w:val="none" w:sz="0" w:space="0" w:color="auto"/>
        <w:right w:val="none" w:sz="0" w:space="0" w:color="auto"/>
      </w:divBdr>
      <w:divsChild>
        <w:div w:id="9764918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2562506">
              <w:marLeft w:val="0"/>
              <w:marRight w:val="0"/>
              <w:marTop w:val="0"/>
              <w:marBottom w:val="0"/>
              <w:divBdr>
                <w:top w:val="none" w:sz="0" w:space="0" w:color="auto"/>
                <w:left w:val="none" w:sz="0" w:space="0" w:color="auto"/>
                <w:bottom w:val="none" w:sz="0" w:space="0" w:color="auto"/>
                <w:right w:val="none" w:sz="0" w:space="0" w:color="auto"/>
              </w:divBdr>
              <w:divsChild>
                <w:div w:id="3854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068128">
      <w:bodyDiv w:val="1"/>
      <w:marLeft w:val="0"/>
      <w:marRight w:val="0"/>
      <w:marTop w:val="0"/>
      <w:marBottom w:val="0"/>
      <w:divBdr>
        <w:top w:val="none" w:sz="0" w:space="0" w:color="auto"/>
        <w:left w:val="none" w:sz="0" w:space="0" w:color="auto"/>
        <w:bottom w:val="none" w:sz="0" w:space="0" w:color="auto"/>
        <w:right w:val="none" w:sz="0" w:space="0" w:color="auto"/>
      </w:divBdr>
      <w:divsChild>
        <w:div w:id="10163443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7090352">
              <w:marLeft w:val="0"/>
              <w:marRight w:val="0"/>
              <w:marTop w:val="0"/>
              <w:marBottom w:val="0"/>
              <w:divBdr>
                <w:top w:val="none" w:sz="0" w:space="0" w:color="auto"/>
                <w:left w:val="none" w:sz="0" w:space="0" w:color="auto"/>
                <w:bottom w:val="none" w:sz="0" w:space="0" w:color="auto"/>
                <w:right w:val="none" w:sz="0" w:space="0" w:color="auto"/>
              </w:divBdr>
              <w:divsChild>
                <w:div w:id="608779091">
                  <w:marLeft w:val="0"/>
                  <w:marRight w:val="0"/>
                  <w:marTop w:val="0"/>
                  <w:marBottom w:val="0"/>
                  <w:divBdr>
                    <w:top w:val="none" w:sz="0" w:space="0" w:color="auto"/>
                    <w:left w:val="none" w:sz="0" w:space="0" w:color="auto"/>
                    <w:bottom w:val="none" w:sz="0" w:space="0" w:color="auto"/>
                    <w:right w:val="none" w:sz="0" w:space="0" w:color="auto"/>
                  </w:divBdr>
                  <w:divsChild>
                    <w:div w:id="164118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207152">
      <w:bodyDiv w:val="1"/>
      <w:marLeft w:val="0"/>
      <w:marRight w:val="0"/>
      <w:marTop w:val="0"/>
      <w:marBottom w:val="0"/>
      <w:divBdr>
        <w:top w:val="none" w:sz="0" w:space="0" w:color="auto"/>
        <w:left w:val="none" w:sz="0" w:space="0" w:color="auto"/>
        <w:bottom w:val="none" w:sz="0" w:space="0" w:color="auto"/>
        <w:right w:val="none" w:sz="0" w:space="0" w:color="auto"/>
      </w:divBdr>
    </w:div>
    <w:div w:id="2074505297">
      <w:bodyDiv w:val="1"/>
      <w:marLeft w:val="0"/>
      <w:marRight w:val="0"/>
      <w:marTop w:val="0"/>
      <w:marBottom w:val="0"/>
      <w:divBdr>
        <w:top w:val="none" w:sz="0" w:space="0" w:color="auto"/>
        <w:left w:val="none" w:sz="0" w:space="0" w:color="auto"/>
        <w:bottom w:val="none" w:sz="0" w:space="0" w:color="auto"/>
        <w:right w:val="none" w:sz="0" w:space="0" w:color="auto"/>
      </w:divBdr>
      <w:divsChild>
        <w:div w:id="8513374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72444280">
              <w:marLeft w:val="0"/>
              <w:marRight w:val="0"/>
              <w:marTop w:val="0"/>
              <w:marBottom w:val="0"/>
              <w:divBdr>
                <w:top w:val="none" w:sz="0" w:space="0" w:color="auto"/>
                <w:left w:val="none" w:sz="0" w:space="0" w:color="auto"/>
                <w:bottom w:val="none" w:sz="0" w:space="0" w:color="auto"/>
                <w:right w:val="none" w:sz="0" w:space="0" w:color="auto"/>
              </w:divBdr>
              <w:divsChild>
                <w:div w:id="444690836">
                  <w:marLeft w:val="0"/>
                  <w:marRight w:val="0"/>
                  <w:marTop w:val="0"/>
                  <w:marBottom w:val="0"/>
                  <w:divBdr>
                    <w:top w:val="none" w:sz="0" w:space="0" w:color="auto"/>
                    <w:left w:val="none" w:sz="0" w:space="0" w:color="auto"/>
                    <w:bottom w:val="none" w:sz="0" w:space="0" w:color="auto"/>
                    <w:right w:val="none" w:sz="0" w:space="0" w:color="auto"/>
                  </w:divBdr>
                  <w:divsChild>
                    <w:div w:id="131795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812441">
      <w:bodyDiv w:val="1"/>
      <w:marLeft w:val="0"/>
      <w:marRight w:val="0"/>
      <w:marTop w:val="0"/>
      <w:marBottom w:val="0"/>
      <w:divBdr>
        <w:top w:val="none" w:sz="0" w:space="0" w:color="auto"/>
        <w:left w:val="none" w:sz="0" w:space="0" w:color="auto"/>
        <w:bottom w:val="none" w:sz="0" w:space="0" w:color="auto"/>
        <w:right w:val="none" w:sz="0" w:space="0" w:color="auto"/>
      </w:divBdr>
      <w:divsChild>
        <w:div w:id="7131893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00952230">
              <w:marLeft w:val="0"/>
              <w:marRight w:val="0"/>
              <w:marTop w:val="0"/>
              <w:marBottom w:val="0"/>
              <w:divBdr>
                <w:top w:val="none" w:sz="0" w:space="0" w:color="auto"/>
                <w:left w:val="none" w:sz="0" w:space="0" w:color="auto"/>
                <w:bottom w:val="none" w:sz="0" w:space="0" w:color="auto"/>
                <w:right w:val="none" w:sz="0" w:space="0" w:color="auto"/>
              </w:divBdr>
              <w:divsChild>
                <w:div w:id="61433756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026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trasparenza.maggioreosp.novara.it/" TargetMode="External"/><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8FE993-DA38-4AE0-A1AC-6E86BEDF7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8575</Words>
  <Characters>219881</Characters>
  <Application>Microsoft Office Word</Application>
  <DocSecurity>0</DocSecurity>
  <Lines>1832</Lines>
  <Paragraphs>5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57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shiba</dc:creator>
  <cp:lastModifiedBy>Zappasodi Patrizia</cp:lastModifiedBy>
  <cp:revision>3</cp:revision>
  <cp:lastPrinted>2022-04-01T14:21:00Z</cp:lastPrinted>
  <dcterms:created xsi:type="dcterms:W3CDTF">2022-06-18T21:04:00Z</dcterms:created>
  <dcterms:modified xsi:type="dcterms:W3CDTF">2022-06-18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d1d6c7-7bad-3af9-b18f-cfd8b04cc0b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british-journal-of-haematology</vt:lpwstr>
  </property>
  <property fmtid="{D5CDD505-2E9C-101B-9397-08002B2CF9AE}" pid="12" name="Mendeley Recent Style Name 3_1">
    <vt:lpwstr>British Journal of Haematolog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ies>
</file>